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18"/>
        <w:ind w:left="3087"/>
      </w:pPr>
      <w:r>
        <w:rPr/>
        <w:t>Pearson</w:t>
      </w:r>
      <w:r>
        <w:rPr>
          <w:spacing w:val="-5"/>
        </w:rPr>
        <w:t> </w:t>
      </w:r>
      <w:r>
        <w:rPr/>
        <w:t>correlation</w:t>
      </w:r>
      <w:r>
        <w:rPr>
          <w:spacing w:val="-2"/>
        </w:rPr>
        <w:t> matrix.</w:t>
      </w:r>
    </w:p>
    <w:p>
      <w:pPr>
        <w:pStyle w:val="BodyText"/>
        <w:spacing w:before="12"/>
        <w:rPr>
          <w:sz w:val="16"/>
        </w:rPr>
      </w:pPr>
    </w:p>
    <w:tbl>
      <w:tblPr>
        <w:tblW w:w="0" w:type="auto"/>
        <w:jc w:val="left"/>
        <w:tblInd w:w="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00"/>
        <w:gridCol w:w="777"/>
        <w:gridCol w:w="798"/>
        <w:gridCol w:w="782"/>
        <w:gridCol w:w="1003"/>
        <w:gridCol w:w="934"/>
        <w:gridCol w:w="983"/>
        <w:gridCol w:w="874"/>
        <w:gridCol w:w="813"/>
        <w:gridCol w:w="868"/>
      </w:tblGrid>
      <w:tr>
        <w:trPr>
          <w:trHeight w:val="325" w:hRule="atLeast"/>
        </w:trPr>
        <w:tc>
          <w:tcPr>
            <w:tcW w:w="10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60" w:right="68"/>
              <w:jc w:val="center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VJPP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117" w:right="9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LLMP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89" w:right="94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MIVT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29"/>
              <w:jc w:val="right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26"/>
              <w:jc w:val="righ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I_MT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20"/>
              <w:jc w:val="righ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L_MT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20"/>
              <w:jc w:val="right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RF_EI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57" w:right="58"/>
              <w:jc w:val="center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EI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12"/>
              <w:jc w:val="right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EI</w:t>
            </w:r>
          </w:p>
        </w:tc>
      </w:tr>
      <w:tr>
        <w:trPr>
          <w:trHeight w:val="269" w:hRule="atLeast"/>
        </w:trPr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7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VJPP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68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1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56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94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37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01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28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335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5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5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519</w:t>
            </w:r>
          </w:p>
        </w:tc>
      </w:tr>
      <w:tr>
        <w:trPr>
          <w:trHeight w:val="240" w:hRule="atLeast"/>
        </w:trPr>
        <w:tc>
          <w:tcPr>
            <w:tcW w:w="1000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4"/>
                <w:sz w:val="20"/>
              </w:rPr>
              <w:t>LLMP</w:t>
            </w:r>
          </w:p>
        </w:tc>
        <w:tc>
          <w:tcPr>
            <w:tcW w:w="777" w:type="dxa"/>
          </w:tcPr>
          <w:p>
            <w:pPr>
              <w:pStyle w:val="TableParagraph"/>
              <w:spacing w:line="220" w:lineRule="exact"/>
              <w:ind w:left="68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56</w:t>
            </w:r>
          </w:p>
        </w:tc>
        <w:tc>
          <w:tcPr>
            <w:tcW w:w="798" w:type="dxa"/>
          </w:tcPr>
          <w:p>
            <w:pPr>
              <w:pStyle w:val="TableParagraph"/>
              <w:spacing w:line="220" w:lineRule="exact"/>
              <w:ind w:left="11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782" w:type="dxa"/>
          </w:tcPr>
          <w:p>
            <w:pPr>
              <w:pStyle w:val="TableParagraph"/>
              <w:spacing w:line="220" w:lineRule="exact"/>
              <w:ind w:left="94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04</w:t>
            </w:r>
          </w:p>
        </w:tc>
        <w:tc>
          <w:tcPr>
            <w:tcW w:w="1003" w:type="dxa"/>
          </w:tcPr>
          <w:p>
            <w:pPr>
              <w:pStyle w:val="TableParagraph"/>
              <w:spacing w:line="220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934" w:type="dxa"/>
          </w:tcPr>
          <w:p>
            <w:pPr>
              <w:pStyle w:val="TableParagraph"/>
              <w:spacing w:line="220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983" w:type="dxa"/>
          </w:tcPr>
          <w:p>
            <w:pPr>
              <w:pStyle w:val="TableParagraph"/>
              <w:spacing w:line="220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61</w:t>
            </w:r>
          </w:p>
        </w:tc>
        <w:tc>
          <w:tcPr>
            <w:tcW w:w="874" w:type="dxa"/>
          </w:tcPr>
          <w:p>
            <w:pPr>
              <w:pStyle w:val="TableParagraph"/>
              <w:spacing w:line="220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269</w:t>
            </w:r>
          </w:p>
        </w:tc>
        <w:tc>
          <w:tcPr>
            <w:tcW w:w="813" w:type="dxa"/>
          </w:tcPr>
          <w:p>
            <w:pPr>
              <w:pStyle w:val="TableParagraph"/>
              <w:spacing w:line="220" w:lineRule="exact"/>
              <w:ind w:left="5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43</w:t>
            </w:r>
          </w:p>
        </w:tc>
        <w:tc>
          <w:tcPr>
            <w:tcW w:w="868" w:type="dxa"/>
          </w:tcPr>
          <w:p>
            <w:pPr>
              <w:pStyle w:val="TableParagraph"/>
              <w:spacing w:line="220" w:lineRule="exact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40</w:t>
            </w:r>
          </w:p>
        </w:tc>
      </w:tr>
      <w:tr>
        <w:trPr>
          <w:trHeight w:val="240" w:hRule="atLeast"/>
        </w:trPr>
        <w:tc>
          <w:tcPr>
            <w:tcW w:w="1000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4"/>
                <w:sz w:val="20"/>
              </w:rPr>
              <w:t>MIVT</w:t>
            </w:r>
          </w:p>
        </w:tc>
        <w:tc>
          <w:tcPr>
            <w:tcW w:w="777" w:type="dxa"/>
          </w:tcPr>
          <w:p>
            <w:pPr>
              <w:pStyle w:val="TableParagraph"/>
              <w:spacing w:line="220" w:lineRule="exact"/>
              <w:ind w:left="68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37</w:t>
            </w:r>
          </w:p>
        </w:tc>
        <w:tc>
          <w:tcPr>
            <w:tcW w:w="798" w:type="dxa"/>
          </w:tcPr>
          <w:p>
            <w:pPr>
              <w:pStyle w:val="TableParagraph"/>
              <w:spacing w:line="220" w:lineRule="exact"/>
              <w:ind w:left="11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04</w:t>
            </w:r>
          </w:p>
        </w:tc>
        <w:tc>
          <w:tcPr>
            <w:tcW w:w="782" w:type="dxa"/>
          </w:tcPr>
          <w:p>
            <w:pPr>
              <w:pStyle w:val="TableParagraph"/>
              <w:spacing w:line="220" w:lineRule="exact"/>
              <w:ind w:left="94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1003" w:type="dxa"/>
          </w:tcPr>
          <w:p>
            <w:pPr>
              <w:pStyle w:val="TableParagraph"/>
              <w:spacing w:line="220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74</w:t>
            </w:r>
          </w:p>
        </w:tc>
        <w:tc>
          <w:tcPr>
            <w:tcW w:w="934" w:type="dxa"/>
          </w:tcPr>
          <w:p>
            <w:pPr>
              <w:pStyle w:val="TableParagraph"/>
              <w:spacing w:line="220" w:lineRule="exact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983" w:type="dxa"/>
          </w:tcPr>
          <w:p>
            <w:pPr>
              <w:pStyle w:val="TableParagraph"/>
              <w:spacing w:line="220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26</w:t>
            </w:r>
          </w:p>
        </w:tc>
        <w:tc>
          <w:tcPr>
            <w:tcW w:w="874" w:type="dxa"/>
          </w:tcPr>
          <w:p>
            <w:pPr>
              <w:pStyle w:val="TableParagraph"/>
              <w:spacing w:line="220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94</w:t>
            </w:r>
          </w:p>
        </w:tc>
        <w:tc>
          <w:tcPr>
            <w:tcW w:w="813" w:type="dxa"/>
          </w:tcPr>
          <w:p>
            <w:pPr>
              <w:pStyle w:val="TableParagraph"/>
              <w:spacing w:line="220" w:lineRule="exact"/>
              <w:ind w:left="5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94</w:t>
            </w:r>
          </w:p>
        </w:tc>
        <w:tc>
          <w:tcPr>
            <w:tcW w:w="868" w:type="dxa"/>
          </w:tcPr>
          <w:p>
            <w:pPr>
              <w:pStyle w:val="TableParagraph"/>
              <w:spacing w:line="220" w:lineRule="exact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651</w:t>
            </w:r>
          </w:p>
        </w:tc>
      </w:tr>
      <w:tr>
        <w:trPr>
          <w:trHeight w:val="238" w:hRule="atLeast"/>
        </w:trPr>
        <w:tc>
          <w:tcPr>
            <w:tcW w:w="1000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</w:t>
            </w:r>
          </w:p>
        </w:tc>
        <w:tc>
          <w:tcPr>
            <w:tcW w:w="777" w:type="dxa"/>
          </w:tcPr>
          <w:p>
            <w:pPr>
              <w:pStyle w:val="TableParagraph"/>
              <w:ind w:left="68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798" w:type="dxa"/>
          </w:tcPr>
          <w:p>
            <w:pPr>
              <w:pStyle w:val="TableParagraph"/>
              <w:ind w:left="11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782" w:type="dxa"/>
          </w:tcPr>
          <w:p>
            <w:pPr>
              <w:pStyle w:val="TableParagraph"/>
              <w:ind w:left="94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74</w:t>
            </w:r>
          </w:p>
        </w:tc>
        <w:tc>
          <w:tcPr>
            <w:tcW w:w="1003" w:type="dxa"/>
          </w:tcPr>
          <w:p>
            <w:pPr>
              <w:pStyle w:val="TableParagraph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934" w:type="dxa"/>
          </w:tcPr>
          <w:p>
            <w:pPr>
              <w:pStyle w:val="TableParagraph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50</w:t>
            </w:r>
          </w:p>
        </w:tc>
        <w:tc>
          <w:tcPr>
            <w:tcW w:w="983" w:type="dxa"/>
          </w:tcPr>
          <w:p>
            <w:pPr>
              <w:pStyle w:val="TableParagraph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14</w:t>
            </w:r>
          </w:p>
        </w:tc>
        <w:tc>
          <w:tcPr>
            <w:tcW w:w="874" w:type="dxa"/>
          </w:tcPr>
          <w:p>
            <w:pPr>
              <w:pStyle w:val="TableParagraph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248</w:t>
            </w:r>
          </w:p>
        </w:tc>
        <w:tc>
          <w:tcPr>
            <w:tcW w:w="813" w:type="dxa"/>
          </w:tcPr>
          <w:p>
            <w:pPr>
              <w:pStyle w:val="TableParagraph"/>
              <w:ind w:left="5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16</w:t>
            </w:r>
          </w:p>
        </w:tc>
        <w:tc>
          <w:tcPr>
            <w:tcW w:w="868" w:type="dxa"/>
          </w:tcPr>
          <w:p>
            <w:pPr>
              <w:pStyle w:val="TableParagraph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35</w:t>
            </w:r>
          </w:p>
        </w:tc>
      </w:tr>
      <w:tr>
        <w:trPr>
          <w:trHeight w:val="238" w:hRule="atLeast"/>
        </w:trPr>
        <w:tc>
          <w:tcPr>
            <w:tcW w:w="1000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I_MT</w:t>
            </w:r>
          </w:p>
        </w:tc>
        <w:tc>
          <w:tcPr>
            <w:tcW w:w="777" w:type="dxa"/>
          </w:tcPr>
          <w:p>
            <w:pPr>
              <w:pStyle w:val="TableParagraph"/>
              <w:ind w:left="68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01</w:t>
            </w:r>
          </w:p>
        </w:tc>
        <w:tc>
          <w:tcPr>
            <w:tcW w:w="798" w:type="dxa"/>
          </w:tcPr>
          <w:p>
            <w:pPr>
              <w:pStyle w:val="TableParagraph"/>
              <w:ind w:left="11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782" w:type="dxa"/>
          </w:tcPr>
          <w:p>
            <w:pPr>
              <w:pStyle w:val="TableParagraph"/>
              <w:ind w:left="94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1003" w:type="dxa"/>
          </w:tcPr>
          <w:p>
            <w:pPr>
              <w:pStyle w:val="TableParagraph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50</w:t>
            </w:r>
          </w:p>
        </w:tc>
        <w:tc>
          <w:tcPr>
            <w:tcW w:w="934" w:type="dxa"/>
          </w:tcPr>
          <w:p>
            <w:pPr>
              <w:pStyle w:val="TableParagraph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983" w:type="dxa"/>
          </w:tcPr>
          <w:p>
            <w:pPr>
              <w:pStyle w:val="TableParagraph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91</w:t>
            </w:r>
          </w:p>
        </w:tc>
        <w:tc>
          <w:tcPr>
            <w:tcW w:w="874" w:type="dxa"/>
          </w:tcPr>
          <w:p>
            <w:pPr>
              <w:pStyle w:val="TableParagraph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27</w:t>
            </w:r>
          </w:p>
        </w:tc>
        <w:tc>
          <w:tcPr>
            <w:tcW w:w="813" w:type="dxa"/>
          </w:tcPr>
          <w:p>
            <w:pPr>
              <w:pStyle w:val="TableParagraph"/>
              <w:ind w:left="5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91</w:t>
            </w:r>
          </w:p>
        </w:tc>
        <w:tc>
          <w:tcPr>
            <w:tcW w:w="868" w:type="dxa"/>
          </w:tcPr>
          <w:p>
            <w:pPr>
              <w:pStyle w:val="TableParagraph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510</w:t>
            </w:r>
          </w:p>
        </w:tc>
      </w:tr>
      <w:tr>
        <w:trPr>
          <w:trHeight w:val="238" w:hRule="atLeast"/>
        </w:trPr>
        <w:tc>
          <w:tcPr>
            <w:tcW w:w="1000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L_MT</w:t>
            </w:r>
          </w:p>
        </w:tc>
        <w:tc>
          <w:tcPr>
            <w:tcW w:w="777" w:type="dxa"/>
          </w:tcPr>
          <w:p>
            <w:pPr>
              <w:pStyle w:val="TableParagraph"/>
              <w:ind w:left="68" w:right="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8</w:t>
            </w:r>
          </w:p>
        </w:tc>
        <w:tc>
          <w:tcPr>
            <w:tcW w:w="798" w:type="dxa"/>
          </w:tcPr>
          <w:p>
            <w:pPr>
              <w:pStyle w:val="TableParagraph"/>
              <w:ind w:left="11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1</w:t>
            </w:r>
          </w:p>
        </w:tc>
        <w:tc>
          <w:tcPr>
            <w:tcW w:w="782" w:type="dxa"/>
          </w:tcPr>
          <w:p>
            <w:pPr>
              <w:pStyle w:val="TableParagraph"/>
              <w:ind w:left="94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26</w:t>
            </w:r>
          </w:p>
        </w:tc>
        <w:tc>
          <w:tcPr>
            <w:tcW w:w="1003" w:type="dxa"/>
          </w:tcPr>
          <w:p>
            <w:pPr>
              <w:pStyle w:val="TableParagraph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14</w:t>
            </w:r>
          </w:p>
        </w:tc>
        <w:tc>
          <w:tcPr>
            <w:tcW w:w="934" w:type="dxa"/>
          </w:tcPr>
          <w:p>
            <w:pPr>
              <w:pStyle w:val="TableParagraph"/>
              <w:ind w:right="12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91</w:t>
            </w:r>
          </w:p>
        </w:tc>
        <w:tc>
          <w:tcPr>
            <w:tcW w:w="983" w:type="dxa"/>
          </w:tcPr>
          <w:p>
            <w:pPr>
              <w:pStyle w:val="TableParagraph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74" w:type="dxa"/>
          </w:tcPr>
          <w:p>
            <w:pPr>
              <w:pStyle w:val="TableParagraph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96</w:t>
            </w:r>
          </w:p>
        </w:tc>
        <w:tc>
          <w:tcPr>
            <w:tcW w:w="813" w:type="dxa"/>
          </w:tcPr>
          <w:p>
            <w:pPr>
              <w:pStyle w:val="TableParagraph"/>
              <w:ind w:left="5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306</w:t>
            </w:r>
          </w:p>
        </w:tc>
        <w:tc>
          <w:tcPr>
            <w:tcW w:w="868" w:type="dxa"/>
          </w:tcPr>
          <w:p>
            <w:pPr>
              <w:pStyle w:val="TableParagraph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621</w:t>
            </w:r>
          </w:p>
        </w:tc>
      </w:tr>
      <w:tr>
        <w:trPr>
          <w:trHeight w:val="238" w:hRule="atLeast"/>
        </w:trPr>
        <w:tc>
          <w:tcPr>
            <w:tcW w:w="1000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RF_EI</w:t>
            </w:r>
          </w:p>
        </w:tc>
        <w:tc>
          <w:tcPr>
            <w:tcW w:w="777" w:type="dxa"/>
          </w:tcPr>
          <w:p>
            <w:pPr>
              <w:pStyle w:val="TableParagraph"/>
              <w:ind w:left="60" w:right="6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335</w:t>
            </w:r>
          </w:p>
        </w:tc>
        <w:tc>
          <w:tcPr>
            <w:tcW w:w="798" w:type="dxa"/>
          </w:tcPr>
          <w:p>
            <w:pPr>
              <w:pStyle w:val="TableParagraph"/>
              <w:ind w:left="117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269</w:t>
            </w:r>
          </w:p>
        </w:tc>
        <w:tc>
          <w:tcPr>
            <w:tcW w:w="782" w:type="dxa"/>
          </w:tcPr>
          <w:p>
            <w:pPr>
              <w:pStyle w:val="TableParagraph"/>
              <w:ind w:left="8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94</w:t>
            </w:r>
          </w:p>
        </w:tc>
        <w:tc>
          <w:tcPr>
            <w:tcW w:w="1003" w:type="dxa"/>
          </w:tcPr>
          <w:p>
            <w:pPr>
              <w:pStyle w:val="TableParagraph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248</w:t>
            </w:r>
          </w:p>
        </w:tc>
        <w:tc>
          <w:tcPr>
            <w:tcW w:w="934" w:type="dxa"/>
          </w:tcPr>
          <w:p>
            <w:pPr>
              <w:pStyle w:val="TableParagraph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27</w:t>
            </w:r>
          </w:p>
        </w:tc>
        <w:tc>
          <w:tcPr>
            <w:tcW w:w="983" w:type="dxa"/>
          </w:tcPr>
          <w:p>
            <w:pPr>
              <w:pStyle w:val="TableParagraph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96</w:t>
            </w:r>
          </w:p>
        </w:tc>
        <w:tc>
          <w:tcPr>
            <w:tcW w:w="874" w:type="dxa"/>
          </w:tcPr>
          <w:p>
            <w:pPr>
              <w:pStyle w:val="TableParagraph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13" w:type="dxa"/>
          </w:tcPr>
          <w:p>
            <w:pPr>
              <w:pStyle w:val="TableParagraph"/>
              <w:ind w:left="125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1</w:t>
            </w:r>
          </w:p>
        </w:tc>
        <w:tc>
          <w:tcPr>
            <w:tcW w:w="868" w:type="dxa"/>
          </w:tcPr>
          <w:p>
            <w:pPr>
              <w:pStyle w:val="TableParagraph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99</w:t>
            </w:r>
          </w:p>
        </w:tc>
      </w:tr>
      <w:tr>
        <w:trPr>
          <w:trHeight w:val="256" w:hRule="atLeast"/>
        </w:trPr>
        <w:tc>
          <w:tcPr>
            <w:tcW w:w="1000" w:type="dxa"/>
          </w:tcPr>
          <w:p>
            <w:pPr>
              <w:pStyle w:val="TableParagraph"/>
              <w:spacing w:line="224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EI</w:t>
            </w:r>
          </w:p>
        </w:tc>
        <w:tc>
          <w:tcPr>
            <w:tcW w:w="777" w:type="dxa"/>
          </w:tcPr>
          <w:p>
            <w:pPr>
              <w:pStyle w:val="TableParagraph"/>
              <w:spacing w:line="224" w:lineRule="exact"/>
              <w:ind w:left="60" w:right="6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54</w:t>
            </w:r>
          </w:p>
        </w:tc>
        <w:tc>
          <w:tcPr>
            <w:tcW w:w="798" w:type="dxa"/>
          </w:tcPr>
          <w:p>
            <w:pPr>
              <w:pStyle w:val="TableParagraph"/>
              <w:spacing w:line="224" w:lineRule="exact"/>
              <w:ind w:left="117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43</w:t>
            </w:r>
          </w:p>
        </w:tc>
        <w:tc>
          <w:tcPr>
            <w:tcW w:w="782" w:type="dxa"/>
          </w:tcPr>
          <w:p>
            <w:pPr>
              <w:pStyle w:val="TableParagraph"/>
              <w:spacing w:line="224" w:lineRule="exact"/>
              <w:ind w:left="8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94</w:t>
            </w:r>
          </w:p>
        </w:tc>
        <w:tc>
          <w:tcPr>
            <w:tcW w:w="1003" w:type="dxa"/>
          </w:tcPr>
          <w:p>
            <w:pPr>
              <w:pStyle w:val="TableParagraph"/>
              <w:spacing w:line="224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16</w:t>
            </w:r>
          </w:p>
        </w:tc>
        <w:tc>
          <w:tcPr>
            <w:tcW w:w="934" w:type="dxa"/>
          </w:tcPr>
          <w:p>
            <w:pPr>
              <w:pStyle w:val="TableParagraph"/>
              <w:spacing w:line="224" w:lineRule="exact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91</w:t>
            </w:r>
          </w:p>
        </w:tc>
        <w:tc>
          <w:tcPr>
            <w:tcW w:w="983" w:type="dxa"/>
          </w:tcPr>
          <w:p>
            <w:pPr>
              <w:pStyle w:val="TableParagraph"/>
              <w:spacing w:line="224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306</w:t>
            </w:r>
          </w:p>
        </w:tc>
        <w:tc>
          <w:tcPr>
            <w:tcW w:w="874" w:type="dxa"/>
          </w:tcPr>
          <w:p>
            <w:pPr>
              <w:pStyle w:val="TableParagraph"/>
              <w:spacing w:line="224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01</w:t>
            </w:r>
          </w:p>
        </w:tc>
        <w:tc>
          <w:tcPr>
            <w:tcW w:w="813" w:type="dxa"/>
          </w:tcPr>
          <w:p>
            <w:pPr>
              <w:pStyle w:val="TableParagraph"/>
              <w:spacing w:line="224" w:lineRule="exact"/>
              <w:ind w:left="125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68" w:type="dxa"/>
          </w:tcPr>
          <w:p>
            <w:pPr>
              <w:pStyle w:val="TableParagraph"/>
              <w:spacing w:line="224" w:lineRule="exact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</w:tr>
      <w:tr>
        <w:trPr>
          <w:trHeight w:val="276" w:hRule="atLeast"/>
        </w:trPr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EI</w:t>
            </w: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60" w:right="6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19</w:t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17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40</w:t>
            </w:r>
          </w:p>
        </w:tc>
        <w:tc>
          <w:tcPr>
            <w:tcW w:w="78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8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51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435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51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621</w:t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99</w:t>
            </w:r>
          </w:p>
        </w:tc>
        <w:tc>
          <w:tcPr>
            <w:tcW w:w="81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5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  <w:tc>
          <w:tcPr>
            <w:tcW w:w="86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0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</w:tbl>
    <w:p>
      <w:pPr>
        <w:pStyle w:val="BodyText"/>
        <w:tabs>
          <w:tab w:pos="1356" w:val="left" w:leader="none"/>
        </w:tabs>
        <w:spacing w:line="213" w:lineRule="auto" w:before="37"/>
        <w:ind w:left="386" w:right="786" w:firstLine="43"/>
      </w:pPr>
      <w:r>
        <w:rPr>
          <w:i/>
          <w:spacing w:val="-2"/>
        </w:rPr>
        <w:t>Note:</w:t>
      </w:r>
      <w:r>
        <w:rPr>
          <w:i/>
        </w:rPr>
        <w:tab/>
      </w:r>
      <w:r>
        <w:rPr>
          <w:spacing w:val="-2"/>
        </w:rPr>
        <w:t>For</w:t>
      </w:r>
      <w:r>
        <w:rPr>
          <w:spacing w:val="-11"/>
        </w:rPr>
        <w:t> </w:t>
      </w:r>
      <w:r>
        <w:rPr>
          <w:spacing w:val="-2"/>
        </w:rPr>
        <w:t>descriptive</w:t>
      </w:r>
      <w:r>
        <w:rPr>
          <w:spacing w:val="-10"/>
        </w:rPr>
        <w:t> </w:t>
      </w:r>
      <w:r>
        <w:rPr>
          <w:spacing w:val="-2"/>
        </w:rPr>
        <w:t>purposes,</w:t>
      </w:r>
      <w:r>
        <w:rPr>
          <w:spacing w:val="-11"/>
        </w:rPr>
        <w:t> </w:t>
      </w:r>
      <w:r>
        <w:rPr>
          <w:spacing w:val="-2"/>
        </w:rPr>
        <w:t>correlations</w:t>
      </w:r>
      <w:r>
        <w:rPr>
          <w:spacing w:val="-10"/>
        </w:rPr>
        <w:t> </w:t>
      </w:r>
      <w:r>
        <w:rPr>
          <w:spacing w:val="-2"/>
        </w:rPr>
        <w:t>were</w:t>
      </w:r>
      <w:r>
        <w:rPr>
          <w:spacing w:val="-11"/>
        </w:rPr>
        <w:t> </w:t>
      </w:r>
      <w:r>
        <w:rPr>
          <w:spacing w:val="-2"/>
        </w:rPr>
        <w:t>computed</w:t>
      </w:r>
      <w:r>
        <w:rPr>
          <w:spacing w:val="-10"/>
        </w:rPr>
        <w:t> </w:t>
      </w:r>
      <w:r>
        <w:rPr>
          <w:spacing w:val="-2"/>
        </w:rPr>
        <w:t>observed</w:t>
      </w:r>
      <w:r>
        <w:rPr>
          <w:spacing w:val="-11"/>
        </w:rPr>
        <w:t> </w:t>
      </w:r>
      <w:r>
        <w:rPr>
          <w:spacing w:val="-2"/>
        </w:rPr>
        <w:t>values</w:t>
      </w:r>
      <w:r>
        <w:rPr>
          <w:spacing w:val="-10"/>
        </w:rPr>
        <w:t> </w:t>
      </w:r>
      <w:r>
        <w:rPr>
          <w:spacing w:val="-2"/>
        </w:rPr>
        <w:t>among</w:t>
      </w:r>
      <w:r>
        <w:rPr>
          <w:spacing w:val="-11"/>
        </w:rPr>
        <w:t> </w:t>
      </w:r>
      <w:r>
        <w:rPr>
          <w:spacing w:val="-2"/>
        </w:rPr>
        <w:t>complete cases.</w:t>
      </w:r>
    </w:p>
    <w:p>
      <w:pPr>
        <w:pStyle w:val="BodyText"/>
        <w:spacing w:before="97"/>
        <w:ind w:right="2476"/>
        <w:jc w:val="right"/>
      </w:pPr>
      <w:r>
        <w:rPr/>
        <w:t>Pairwise</w:t>
      </w:r>
      <w:r>
        <w:rPr>
          <w:spacing w:val="-8"/>
        </w:rPr>
        <w:t> </w:t>
      </w:r>
      <w:r>
        <w:rPr/>
        <w:t>Pearson</w:t>
      </w:r>
      <w:r>
        <w:rPr>
          <w:spacing w:val="-9"/>
        </w:rPr>
        <w:t> </w:t>
      </w:r>
      <w:r>
        <w:rPr/>
        <w:t>correlation</w:t>
      </w:r>
      <w:r>
        <w:rPr>
          <w:spacing w:val="-11"/>
        </w:rPr>
        <w:t> </w:t>
      </w:r>
      <w:r>
        <w:rPr/>
        <w:t>matrix</w:t>
      </w:r>
      <w:r>
        <w:rPr>
          <w:spacing w:val="-8"/>
        </w:rPr>
        <w:t> </w:t>
      </w:r>
      <w:r>
        <w:rPr/>
        <w:t>with</w:t>
      </w:r>
      <w:r>
        <w:rPr>
          <w:spacing w:val="-9"/>
        </w:rPr>
        <w:t> </w:t>
      </w:r>
      <w:r>
        <w:rPr/>
        <w:t>Holm</w:t>
      </w:r>
      <w:r>
        <w:rPr>
          <w:spacing w:val="-9"/>
        </w:rPr>
        <w:t> </w:t>
      </w:r>
      <w:r>
        <w:rPr>
          <w:spacing w:val="-2"/>
        </w:rPr>
        <w:t>correction.</w:t>
      </w:r>
    </w:p>
    <w:p>
      <w:pPr>
        <w:pStyle w:val="BodyText"/>
        <w:spacing w:before="12"/>
        <w:rPr>
          <w:sz w:val="16"/>
        </w:rPr>
      </w:pPr>
    </w:p>
    <w:tbl>
      <w:tblPr>
        <w:tblW w:w="0" w:type="auto"/>
        <w:jc w:val="left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02"/>
        <w:gridCol w:w="847"/>
        <w:gridCol w:w="863"/>
        <w:gridCol w:w="864"/>
        <w:gridCol w:w="995"/>
        <w:gridCol w:w="928"/>
        <w:gridCol w:w="992"/>
        <w:gridCol w:w="880"/>
        <w:gridCol w:w="843"/>
        <w:gridCol w:w="890"/>
      </w:tblGrid>
      <w:tr>
        <w:trPr>
          <w:trHeight w:val="328" w:hRule="atLeast"/>
        </w:trPr>
        <w:tc>
          <w:tcPr>
            <w:tcW w:w="10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3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VJPP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35"/>
              <w:rPr>
                <w:sz w:val="20"/>
              </w:rPr>
            </w:pPr>
            <w:r>
              <w:rPr>
                <w:spacing w:val="-4"/>
                <w:sz w:val="20"/>
              </w:rPr>
              <w:t>LLMP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39"/>
              <w:rPr>
                <w:sz w:val="20"/>
              </w:rPr>
            </w:pPr>
            <w:r>
              <w:rPr>
                <w:spacing w:val="-4"/>
                <w:sz w:val="20"/>
              </w:rPr>
              <w:t>MIVT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I_M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L_MT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9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RF_EI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56" w:right="89"/>
              <w:jc w:val="center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EI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74" w:right="57"/>
              <w:jc w:val="center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EI</w:t>
            </w:r>
          </w:p>
        </w:tc>
      </w:tr>
      <w:tr>
        <w:trPr>
          <w:trHeight w:val="269" w:hRule="atLeast"/>
        </w:trPr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34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VJPP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0.856*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0.837*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0.609*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601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0.628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335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77"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54*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65" w:right="5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19*</w:t>
            </w:r>
          </w:p>
        </w:tc>
      </w:tr>
      <w:tr>
        <w:trPr>
          <w:trHeight w:val="240" w:hRule="atLeast"/>
        </w:trPr>
        <w:tc>
          <w:tcPr>
            <w:tcW w:w="1002" w:type="dxa"/>
          </w:tcPr>
          <w:p>
            <w:pPr>
              <w:pStyle w:val="TableParagraph"/>
              <w:spacing w:line="220" w:lineRule="exact"/>
              <w:ind w:left="134"/>
              <w:rPr>
                <w:sz w:val="20"/>
              </w:rPr>
            </w:pPr>
            <w:r>
              <w:rPr>
                <w:spacing w:val="-4"/>
                <w:sz w:val="20"/>
              </w:rPr>
              <w:t>LLMP</w:t>
            </w:r>
          </w:p>
        </w:tc>
        <w:tc>
          <w:tcPr>
            <w:tcW w:w="847" w:type="dxa"/>
          </w:tcPr>
          <w:p>
            <w:pPr>
              <w:pStyle w:val="TableParagraph"/>
              <w:spacing w:line="220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856*</w:t>
            </w:r>
          </w:p>
        </w:tc>
        <w:tc>
          <w:tcPr>
            <w:tcW w:w="863" w:type="dxa"/>
          </w:tcPr>
          <w:p>
            <w:pPr>
              <w:pStyle w:val="TableParagraph"/>
              <w:spacing w:line="220" w:lineRule="exact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64" w:type="dxa"/>
          </w:tcPr>
          <w:p>
            <w:pPr>
              <w:pStyle w:val="TableParagraph"/>
              <w:spacing w:line="220" w:lineRule="exact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0.804*</w:t>
            </w:r>
          </w:p>
        </w:tc>
        <w:tc>
          <w:tcPr>
            <w:tcW w:w="995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0.569*</w:t>
            </w:r>
          </w:p>
        </w:tc>
        <w:tc>
          <w:tcPr>
            <w:tcW w:w="928" w:type="dxa"/>
          </w:tcPr>
          <w:p>
            <w:pPr>
              <w:pStyle w:val="TableParagraph"/>
              <w:spacing w:line="220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651*</w:t>
            </w:r>
          </w:p>
        </w:tc>
        <w:tc>
          <w:tcPr>
            <w:tcW w:w="992" w:type="dxa"/>
          </w:tcPr>
          <w:p>
            <w:pPr>
              <w:pStyle w:val="TableParagraph"/>
              <w:spacing w:line="220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0.561*</w:t>
            </w:r>
          </w:p>
        </w:tc>
        <w:tc>
          <w:tcPr>
            <w:tcW w:w="880" w:type="dxa"/>
          </w:tcPr>
          <w:p>
            <w:pPr>
              <w:pStyle w:val="TableParagraph"/>
              <w:spacing w:line="220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269</w:t>
            </w:r>
          </w:p>
        </w:tc>
        <w:tc>
          <w:tcPr>
            <w:tcW w:w="843" w:type="dxa"/>
          </w:tcPr>
          <w:p>
            <w:pPr>
              <w:pStyle w:val="TableParagraph"/>
              <w:spacing w:line="220" w:lineRule="exact"/>
              <w:ind w:left="77"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43*</w:t>
            </w:r>
          </w:p>
        </w:tc>
        <w:tc>
          <w:tcPr>
            <w:tcW w:w="890" w:type="dxa"/>
          </w:tcPr>
          <w:p>
            <w:pPr>
              <w:pStyle w:val="TableParagraph"/>
              <w:spacing w:line="220" w:lineRule="exact"/>
              <w:ind w:left="65" w:right="5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40*</w:t>
            </w:r>
          </w:p>
        </w:tc>
      </w:tr>
      <w:tr>
        <w:trPr>
          <w:trHeight w:val="238" w:hRule="atLeast"/>
        </w:trPr>
        <w:tc>
          <w:tcPr>
            <w:tcW w:w="1002" w:type="dxa"/>
          </w:tcPr>
          <w:p>
            <w:pPr>
              <w:pStyle w:val="TableParagraph"/>
              <w:ind w:left="134"/>
              <w:rPr>
                <w:sz w:val="20"/>
              </w:rPr>
            </w:pPr>
            <w:r>
              <w:rPr>
                <w:spacing w:val="-4"/>
                <w:sz w:val="20"/>
              </w:rPr>
              <w:t>MIVT</w:t>
            </w:r>
          </w:p>
        </w:tc>
        <w:tc>
          <w:tcPr>
            <w:tcW w:w="847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837*</w:t>
            </w:r>
          </w:p>
        </w:tc>
        <w:tc>
          <w:tcPr>
            <w:tcW w:w="863" w:type="dxa"/>
          </w:tcPr>
          <w:p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0.804*</w:t>
            </w:r>
          </w:p>
        </w:tc>
        <w:tc>
          <w:tcPr>
            <w:tcW w:w="864" w:type="dxa"/>
          </w:tcPr>
          <w:p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995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0.574*</w:t>
            </w:r>
          </w:p>
        </w:tc>
        <w:tc>
          <w:tcPr>
            <w:tcW w:w="928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620*</w:t>
            </w:r>
          </w:p>
        </w:tc>
        <w:tc>
          <w:tcPr>
            <w:tcW w:w="992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0.526*</w:t>
            </w:r>
          </w:p>
        </w:tc>
        <w:tc>
          <w:tcPr>
            <w:tcW w:w="880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494*</w:t>
            </w:r>
          </w:p>
        </w:tc>
        <w:tc>
          <w:tcPr>
            <w:tcW w:w="843" w:type="dxa"/>
          </w:tcPr>
          <w:p>
            <w:pPr>
              <w:pStyle w:val="TableParagraph"/>
              <w:ind w:left="77"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94*</w:t>
            </w:r>
          </w:p>
        </w:tc>
        <w:tc>
          <w:tcPr>
            <w:tcW w:w="890" w:type="dxa"/>
          </w:tcPr>
          <w:p>
            <w:pPr>
              <w:pStyle w:val="TableParagraph"/>
              <w:ind w:left="65" w:right="5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51*</w:t>
            </w:r>
          </w:p>
        </w:tc>
      </w:tr>
      <w:tr>
        <w:trPr>
          <w:trHeight w:val="238" w:hRule="atLeast"/>
        </w:trPr>
        <w:tc>
          <w:tcPr>
            <w:tcW w:w="1002" w:type="dxa"/>
          </w:tcPr>
          <w:p>
            <w:pPr>
              <w:pStyle w:val="TableParagraph"/>
              <w:ind w:left="13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</w:t>
            </w:r>
          </w:p>
        </w:tc>
        <w:tc>
          <w:tcPr>
            <w:tcW w:w="847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609*</w:t>
            </w:r>
          </w:p>
        </w:tc>
        <w:tc>
          <w:tcPr>
            <w:tcW w:w="863" w:type="dxa"/>
          </w:tcPr>
          <w:p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0.569*</w:t>
            </w:r>
          </w:p>
        </w:tc>
        <w:tc>
          <w:tcPr>
            <w:tcW w:w="864" w:type="dxa"/>
          </w:tcPr>
          <w:p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0.574*</w:t>
            </w:r>
          </w:p>
        </w:tc>
        <w:tc>
          <w:tcPr>
            <w:tcW w:w="995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928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450*</w:t>
            </w:r>
          </w:p>
        </w:tc>
        <w:tc>
          <w:tcPr>
            <w:tcW w:w="992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0.514*</w:t>
            </w:r>
          </w:p>
        </w:tc>
        <w:tc>
          <w:tcPr>
            <w:tcW w:w="880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248</w:t>
            </w:r>
          </w:p>
        </w:tc>
        <w:tc>
          <w:tcPr>
            <w:tcW w:w="843" w:type="dxa"/>
          </w:tcPr>
          <w:p>
            <w:pPr>
              <w:pStyle w:val="TableParagraph"/>
              <w:ind w:left="77"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16*</w:t>
            </w:r>
          </w:p>
        </w:tc>
        <w:tc>
          <w:tcPr>
            <w:tcW w:w="890" w:type="dxa"/>
          </w:tcPr>
          <w:p>
            <w:pPr>
              <w:pStyle w:val="TableParagraph"/>
              <w:ind w:left="65" w:right="5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35*</w:t>
            </w:r>
          </w:p>
        </w:tc>
      </w:tr>
      <w:tr>
        <w:trPr>
          <w:trHeight w:val="238" w:hRule="atLeast"/>
        </w:trPr>
        <w:tc>
          <w:tcPr>
            <w:tcW w:w="1002" w:type="dxa"/>
          </w:tcPr>
          <w:p>
            <w:pPr>
              <w:pStyle w:val="TableParagraph"/>
              <w:ind w:left="13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I_MT</w:t>
            </w:r>
          </w:p>
        </w:tc>
        <w:tc>
          <w:tcPr>
            <w:tcW w:w="847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601*</w:t>
            </w:r>
          </w:p>
        </w:tc>
        <w:tc>
          <w:tcPr>
            <w:tcW w:w="863" w:type="dxa"/>
          </w:tcPr>
          <w:p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0.651*</w:t>
            </w:r>
          </w:p>
        </w:tc>
        <w:tc>
          <w:tcPr>
            <w:tcW w:w="864" w:type="dxa"/>
          </w:tcPr>
          <w:p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0.620*</w:t>
            </w:r>
          </w:p>
        </w:tc>
        <w:tc>
          <w:tcPr>
            <w:tcW w:w="995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0.450*</w:t>
            </w:r>
          </w:p>
        </w:tc>
        <w:tc>
          <w:tcPr>
            <w:tcW w:w="928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992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0.591*</w:t>
            </w:r>
          </w:p>
        </w:tc>
        <w:tc>
          <w:tcPr>
            <w:tcW w:w="880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427*</w:t>
            </w:r>
          </w:p>
        </w:tc>
        <w:tc>
          <w:tcPr>
            <w:tcW w:w="843" w:type="dxa"/>
          </w:tcPr>
          <w:p>
            <w:pPr>
              <w:pStyle w:val="TableParagraph"/>
              <w:ind w:left="77"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91*</w:t>
            </w:r>
          </w:p>
        </w:tc>
        <w:tc>
          <w:tcPr>
            <w:tcW w:w="890" w:type="dxa"/>
          </w:tcPr>
          <w:p>
            <w:pPr>
              <w:pStyle w:val="TableParagraph"/>
              <w:ind w:left="65" w:right="5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10*</w:t>
            </w:r>
          </w:p>
        </w:tc>
      </w:tr>
      <w:tr>
        <w:trPr>
          <w:trHeight w:val="238" w:hRule="atLeast"/>
        </w:trPr>
        <w:tc>
          <w:tcPr>
            <w:tcW w:w="1002" w:type="dxa"/>
          </w:tcPr>
          <w:p>
            <w:pPr>
              <w:pStyle w:val="TableParagraph"/>
              <w:ind w:left="13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L_MT</w:t>
            </w:r>
          </w:p>
        </w:tc>
        <w:tc>
          <w:tcPr>
            <w:tcW w:w="847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628*</w:t>
            </w:r>
          </w:p>
        </w:tc>
        <w:tc>
          <w:tcPr>
            <w:tcW w:w="863" w:type="dxa"/>
          </w:tcPr>
          <w:p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0.561*</w:t>
            </w:r>
          </w:p>
        </w:tc>
        <w:tc>
          <w:tcPr>
            <w:tcW w:w="864" w:type="dxa"/>
          </w:tcPr>
          <w:p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sz w:val="20"/>
              </w:rPr>
              <w:t>0.526*</w:t>
            </w:r>
          </w:p>
        </w:tc>
        <w:tc>
          <w:tcPr>
            <w:tcW w:w="995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0.514*</w:t>
            </w:r>
          </w:p>
        </w:tc>
        <w:tc>
          <w:tcPr>
            <w:tcW w:w="928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0.591*</w:t>
            </w:r>
          </w:p>
        </w:tc>
        <w:tc>
          <w:tcPr>
            <w:tcW w:w="992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80" w:type="dxa"/>
          </w:tcPr>
          <w:p>
            <w:pPr>
              <w:pStyle w:val="TableParagraph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496*</w:t>
            </w:r>
          </w:p>
        </w:tc>
        <w:tc>
          <w:tcPr>
            <w:tcW w:w="843" w:type="dxa"/>
          </w:tcPr>
          <w:p>
            <w:pPr>
              <w:pStyle w:val="TableParagraph"/>
              <w:ind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306</w:t>
            </w:r>
          </w:p>
        </w:tc>
        <w:tc>
          <w:tcPr>
            <w:tcW w:w="890" w:type="dxa"/>
          </w:tcPr>
          <w:p>
            <w:pPr>
              <w:pStyle w:val="TableParagraph"/>
              <w:ind w:left="65" w:right="5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21*</w:t>
            </w:r>
          </w:p>
        </w:tc>
      </w:tr>
      <w:tr>
        <w:trPr>
          <w:trHeight w:val="240" w:hRule="atLeast"/>
        </w:trPr>
        <w:tc>
          <w:tcPr>
            <w:tcW w:w="1002" w:type="dxa"/>
          </w:tcPr>
          <w:p>
            <w:pPr>
              <w:pStyle w:val="TableParagraph"/>
              <w:spacing w:line="220" w:lineRule="exact"/>
              <w:ind w:left="134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RF_EI</w:t>
            </w:r>
          </w:p>
        </w:tc>
        <w:tc>
          <w:tcPr>
            <w:tcW w:w="847" w:type="dxa"/>
          </w:tcPr>
          <w:p>
            <w:pPr>
              <w:pStyle w:val="TableParagraph"/>
              <w:spacing w:line="220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-0.335</w:t>
            </w:r>
          </w:p>
        </w:tc>
        <w:tc>
          <w:tcPr>
            <w:tcW w:w="863" w:type="dxa"/>
          </w:tcPr>
          <w:p>
            <w:pPr>
              <w:pStyle w:val="TableParagraph"/>
              <w:spacing w:line="220" w:lineRule="exact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-0.269</w:t>
            </w:r>
          </w:p>
        </w:tc>
        <w:tc>
          <w:tcPr>
            <w:tcW w:w="864" w:type="dxa"/>
          </w:tcPr>
          <w:p>
            <w:pPr>
              <w:pStyle w:val="TableParagraph"/>
              <w:spacing w:line="220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-0.494*</w:t>
            </w:r>
          </w:p>
        </w:tc>
        <w:tc>
          <w:tcPr>
            <w:tcW w:w="995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-0.248</w:t>
            </w:r>
          </w:p>
        </w:tc>
        <w:tc>
          <w:tcPr>
            <w:tcW w:w="928" w:type="dxa"/>
          </w:tcPr>
          <w:p>
            <w:pPr>
              <w:pStyle w:val="TableParagraph"/>
              <w:spacing w:line="220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-0.427*</w:t>
            </w:r>
          </w:p>
        </w:tc>
        <w:tc>
          <w:tcPr>
            <w:tcW w:w="992" w:type="dxa"/>
          </w:tcPr>
          <w:p>
            <w:pPr>
              <w:pStyle w:val="TableParagraph"/>
              <w:spacing w:line="220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496*</w:t>
            </w:r>
          </w:p>
        </w:tc>
        <w:tc>
          <w:tcPr>
            <w:tcW w:w="880" w:type="dxa"/>
          </w:tcPr>
          <w:p>
            <w:pPr>
              <w:pStyle w:val="TableParagraph"/>
              <w:spacing w:line="220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43" w:type="dxa"/>
          </w:tcPr>
          <w:p>
            <w:pPr>
              <w:pStyle w:val="TableParagraph"/>
              <w:spacing w:line="220" w:lineRule="exact"/>
              <w:ind w:left="32"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1*</w:t>
            </w:r>
          </w:p>
        </w:tc>
        <w:tc>
          <w:tcPr>
            <w:tcW w:w="890" w:type="dxa"/>
          </w:tcPr>
          <w:p>
            <w:pPr>
              <w:pStyle w:val="TableParagraph"/>
              <w:spacing w:line="220" w:lineRule="exact"/>
              <w:ind w:left="17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99*</w:t>
            </w:r>
          </w:p>
        </w:tc>
      </w:tr>
      <w:tr>
        <w:trPr>
          <w:trHeight w:val="256" w:hRule="atLeast"/>
        </w:trPr>
        <w:tc>
          <w:tcPr>
            <w:tcW w:w="1002" w:type="dxa"/>
          </w:tcPr>
          <w:p>
            <w:pPr>
              <w:pStyle w:val="TableParagraph"/>
              <w:spacing w:line="224" w:lineRule="exact"/>
              <w:ind w:left="13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EI</w:t>
            </w:r>
          </w:p>
        </w:tc>
        <w:tc>
          <w:tcPr>
            <w:tcW w:w="847" w:type="dxa"/>
          </w:tcPr>
          <w:p>
            <w:pPr>
              <w:pStyle w:val="TableParagraph"/>
              <w:spacing w:line="224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-0.554*</w:t>
            </w:r>
          </w:p>
        </w:tc>
        <w:tc>
          <w:tcPr>
            <w:tcW w:w="863" w:type="dxa"/>
          </w:tcPr>
          <w:p>
            <w:pPr>
              <w:pStyle w:val="TableParagraph"/>
              <w:spacing w:line="224" w:lineRule="exact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-0.543*</w:t>
            </w:r>
          </w:p>
        </w:tc>
        <w:tc>
          <w:tcPr>
            <w:tcW w:w="864" w:type="dxa"/>
          </w:tcPr>
          <w:p>
            <w:pPr>
              <w:pStyle w:val="TableParagraph"/>
              <w:spacing w:line="224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-0.694*</w:t>
            </w:r>
          </w:p>
        </w:tc>
        <w:tc>
          <w:tcPr>
            <w:tcW w:w="995" w:type="dxa"/>
          </w:tcPr>
          <w:p>
            <w:pPr>
              <w:pStyle w:val="TableParagraph"/>
              <w:spacing w:line="224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-0.416*</w:t>
            </w:r>
          </w:p>
        </w:tc>
        <w:tc>
          <w:tcPr>
            <w:tcW w:w="928" w:type="dxa"/>
          </w:tcPr>
          <w:p>
            <w:pPr>
              <w:pStyle w:val="TableParagraph"/>
              <w:spacing w:line="224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-0.491*</w:t>
            </w:r>
          </w:p>
        </w:tc>
        <w:tc>
          <w:tcPr>
            <w:tcW w:w="992" w:type="dxa"/>
          </w:tcPr>
          <w:p>
            <w:pPr>
              <w:pStyle w:val="TableParagraph"/>
              <w:spacing w:line="224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306</w:t>
            </w:r>
          </w:p>
        </w:tc>
        <w:tc>
          <w:tcPr>
            <w:tcW w:w="880" w:type="dxa"/>
          </w:tcPr>
          <w:p>
            <w:pPr>
              <w:pStyle w:val="TableParagraph"/>
              <w:spacing w:line="224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0.501*</w:t>
            </w:r>
          </w:p>
        </w:tc>
        <w:tc>
          <w:tcPr>
            <w:tcW w:w="843" w:type="dxa"/>
          </w:tcPr>
          <w:p>
            <w:pPr>
              <w:pStyle w:val="TableParagraph"/>
              <w:spacing w:line="224" w:lineRule="exact"/>
              <w:ind w:right="15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  <w:tc>
          <w:tcPr>
            <w:tcW w:w="890" w:type="dxa"/>
          </w:tcPr>
          <w:p>
            <w:pPr>
              <w:pStyle w:val="TableParagraph"/>
              <w:spacing w:line="224" w:lineRule="exact"/>
              <w:ind w:left="17" w:right="7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1*</w:t>
            </w:r>
          </w:p>
        </w:tc>
      </w:tr>
      <w:tr>
        <w:trPr>
          <w:trHeight w:val="276" w:hRule="atLeast"/>
        </w:trPr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3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EI</w:t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-0.519*</w:t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35"/>
              <w:rPr>
                <w:sz w:val="20"/>
              </w:rPr>
            </w:pPr>
            <w:r>
              <w:rPr>
                <w:spacing w:val="-2"/>
                <w:sz w:val="20"/>
              </w:rPr>
              <w:t>-0.440*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-0.651*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-0.435*</w:t>
            </w:r>
          </w:p>
        </w:tc>
        <w:tc>
          <w:tcPr>
            <w:tcW w:w="9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-0.510*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-0.621*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9"/>
              <w:rPr>
                <w:sz w:val="20"/>
              </w:rPr>
            </w:pPr>
            <w:r>
              <w:rPr>
                <w:spacing w:val="-2"/>
                <w:sz w:val="20"/>
              </w:rPr>
              <w:t>0.899*</w:t>
            </w:r>
          </w:p>
        </w:tc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32" w:right="8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1*</w:t>
            </w:r>
          </w:p>
        </w:tc>
        <w:tc>
          <w:tcPr>
            <w:tcW w:w="89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7" w:right="16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00</w:t>
            </w:r>
          </w:p>
        </w:tc>
      </w:tr>
    </w:tbl>
    <w:p>
      <w:pPr>
        <w:pStyle w:val="BodyText"/>
        <w:tabs>
          <w:tab w:pos="1209" w:val="left" w:leader="none"/>
        </w:tabs>
        <w:spacing w:line="213" w:lineRule="auto" w:before="37"/>
        <w:ind w:left="254" w:right="716" w:firstLine="45"/>
      </w:pPr>
      <w:r>
        <w:rPr>
          <w:i/>
          <w:spacing w:val="-2"/>
        </w:rPr>
        <w:t>Note:</w:t>
      </w:r>
      <w:r>
        <w:rPr>
          <w:i/>
        </w:rPr>
        <w:tab/>
      </w:r>
      <w:r>
        <w:rPr>
          <w:spacing w:val="-6"/>
        </w:rPr>
        <w:t>For</w:t>
      </w:r>
      <w:r>
        <w:rPr>
          <w:spacing w:val="-10"/>
        </w:rPr>
        <w:t> </w:t>
      </w:r>
      <w:r>
        <w:rPr>
          <w:spacing w:val="-6"/>
        </w:rPr>
        <w:t>descriptive</w:t>
      </w:r>
      <w:r>
        <w:rPr>
          <w:spacing w:val="-9"/>
        </w:rPr>
        <w:t> </w:t>
      </w:r>
      <w:r>
        <w:rPr>
          <w:spacing w:val="-6"/>
        </w:rPr>
        <w:t>purposes,</w:t>
      </w:r>
      <w:r>
        <w:rPr>
          <w:spacing w:val="-9"/>
        </w:rPr>
        <w:t> </w:t>
      </w:r>
      <w:r>
        <w:rPr>
          <w:spacing w:val="-6"/>
        </w:rPr>
        <w:t>correlations</w:t>
      </w:r>
      <w:r>
        <w:rPr>
          <w:spacing w:val="-10"/>
        </w:rPr>
        <w:t> </w:t>
      </w:r>
      <w:r>
        <w:rPr>
          <w:spacing w:val="-6"/>
        </w:rPr>
        <w:t>were</w:t>
      </w:r>
      <w:r>
        <w:rPr>
          <w:spacing w:val="-12"/>
        </w:rPr>
        <w:t> </w:t>
      </w:r>
      <w:r>
        <w:rPr>
          <w:spacing w:val="-6"/>
        </w:rPr>
        <w:t>computed</w:t>
      </w:r>
      <w:r>
        <w:rPr>
          <w:spacing w:val="-9"/>
        </w:rPr>
        <w:t> </w:t>
      </w:r>
      <w:r>
        <w:rPr>
          <w:spacing w:val="-6"/>
        </w:rPr>
        <w:t>using</w:t>
      </w:r>
      <w:r>
        <w:rPr>
          <w:spacing w:val="-10"/>
        </w:rPr>
        <w:t> </w:t>
      </w:r>
      <w:r>
        <w:rPr>
          <w:spacing w:val="-6"/>
        </w:rPr>
        <w:t>observed</w:t>
      </w:r>
      <w:r>
        <w:rPr>
          <w:spacing w:val="-9"/>
        </w:rPr>
        <w:t> </w:t>
      </w:r>
      <w:r>
        <w:rPr>
          <w:spacing w:val="-6"/>
        </w:rPr>
        <w:t>values</w:t>
      </w:r>
      <w:r>
        <w:rPr>
          <w:spacing w:val="-13"/>
        </w:rPr>
        <w:t> </w:t>
      </w:r>
      <w:r>
        <w:rPr>
          <w:spacing w:val="-6"/>
        </w:rPr>
        <w:t>among</w:t>
      </w:r>
      <w:r>
        <w:rPr>
          <w:spacing w:val="-10"/>
        </w:rPr>
        <w:t> </w:t>
      </w:r>
      <w:r>
        <w:rPr>
          <w:spacing w:val="-6"/>
        </w:rPr>
        <w:t>complete </w:t>
      </w:r>
      <w:r>
        <w:rPr/>
        <w:t>cases.</w:t>
      </w:r>
      <w:r>
        <w:rPr>
          <w:spacing w:val="40"/>
        </w:rPr>
        <w:t> </w:t>
      </w:r>
      <w:r>
        <w:rPr/>
        <w:t>Asterisks indicate correlations with Holm-adjusted </w:t>
      </w:r>
      <w:r>
        <w:rPr>
          <w:i/>
        </w:rPr>
        <w:t>p </w:t>
      </w:r>
      <w:r>
        <w:rPr/>
        <w:t>&lt; 0.05.</w:t>
      </w:r>
    </w:p>
    <w:p>
      <w:pPr>
        <w:pStyle w:val="BodyText"/>
      </w:pPr>
    </w:p>
    <w:p>
      <w:pPr>
        <w:pStyle w:val="BodyText"/>
        <w:spacing w:before="20"/>
      </w:pPr>
    </w:p>
    <w:p>
      <w:pPr>
        <w:pStyle w:val="BodyText"/>
        <w:ind w:right="2413"/>
        <w:jc w:val="right"/>
      </w:pPr>
      <w:r>
        <w:rPr/>
        <w:t>Pearson</w:t>
      </w:r>
      <w:r>
        <w:rPr>
          <w:spacing w:val="1"/>
        </w:rPr>
        <w:t> </w:t>
      </w:r>
      <w:r>
        <w:rPr/>
        <w:t>correlations</w:t>
      </w:r>
      <w:r>
        <w:rPr>
          <w:spacing w:val="1"/>
        </w:rPr>
        <w:t> </w:t>
      </w:r>
      <w:r>
        <w:rPr/>
        <w:t>of</w:t>
      </w:r>
      <w:r>
        <w:rPr>
          <w:spacing w:val="2"/>
        </w:rPr>
        <w:t> </w:t>
      </w:r>
      <w:r>
        <w:rPr/>
        <w:t>Global_EI</w:t>
      </w:r>
      <w:r>
        <w:rPr>
          <w:spacing w:val="2"/>
        </w:rPr>
        <w:t> </w:t>
      </w:r>
      <w:r>
        <w:rPr/>
        <w:t>with outcomes</w:t>
      </w:r>
      <w:r>
        <w:rPr>
          <w:spacing w:val="2"/>
        </w:rPr>
        <w:t> </w:t>
      </w:r>
      <w:r>
        <w:rPr/>
        <w:t>and</w:t>
      </w:r>
      <w:r>
        <w:rPr>
          <w:spacing w:val="2"/>
        </w:rPr>
        <w:t> </w:t>
      </w:r>
      <w:r>
        <w:rPr/>
        <w:t>MT</w:t>
      </w:r>
      <w:r>
        <w:rPr>
          <w:spacing w:val="1"/>
        </w:rPr>
        <w:t> </w:t>
      </w:r>
      <w:r>
        <w:rPr>
          <w:spacing w:val="-2"/>
        </w:rPr>
        <w:t>measures.</w:t>
      </w:r>
    </w:p>
    <w:p>
      <w:pPr>
        <w:pStyle w:val="BodyText"/>
        <w:rPr>
          <w:sz w:val="16"/>
        </w:rPr>
      </w:pPr>
    </w:p>
    <w:tbl>
      <w:tblPr>
        <w:tblW w:w="0" w:type="auto"/>
        <w:jc w:val="left"/>
        <w:tblInd w:w="1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8"/>
        <w:gridCol w:w="795"/>
        <w:gridCol w:w="812"/>
        <w:gridCol w:w="781"/>
        <w:gridCol w:w="995"/>
        <w:gridCol w:w="937"/>
        <w:gridCol w:w="995"/>
      </w:tblGrid>
      <w:tr>
        <w:trPr>
          <w:trHeight w:val="321" w:hRule="atLeast"/>
        </w:trPr>
        <w:tc>
          <w:tcPr>
            <w:tcW w:w="11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5"/>
              <w:ind w:left="34" w:right="57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VJPP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5"/>
              <w:ind w:left="40" w:right="39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LLMP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5"/>
              <w:ind w:right="12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IVT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5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RF_MT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5"/>
              <w:ind w:right="17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VI_MT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5"/>
              <w:ind w:right="17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VL_MT</w:t>
            </w:r>
          </w:p>
        </w:tc>
      </w:tr>
      <w:tr>
        <w:trPr>
          <w:trHeight w:val="326" w:hRule="atLeast"/>
        </w:trPr>
        <w:tc>
          <w:tcPr>
            <w:tcW w:w="113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Global_EI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left="57" w:right="2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09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left="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46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right="1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6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left="356"/>
              <w:rPr>
                <w:sz w:val="20"/>
              </w:rPr>
            </w:pPr>
            <w:r>
              <w:rPr>
                <w:spacing w:val="-2"/>
                <w:sz w:val="20"/>
              </w:rPr>
              <w:t>-0.401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52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3"/>
              <w:ind w:right="13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554</w:t>
            </w:r>
          </w:p>
        </w:tc>
      </w:tr>
    </w:tbl>
    <w:p>
      <w:pPr>
        <w:pStyle w:val="BodyText"/>
        <w:tabs>
          <w:tab w:pos="2532" w:val="left" w:leader="none"/>
        </w:tabs>
        <w:spacing w:line="213" w:lineRule="auto" w:before="40"/>
        <w:ind w:left="1577" w:right="1983" w:firstLine="43"/>
      </w:pPr>
      <w:r>
        <w:rPr>
          <w:i/>
          <w:spacing w:val="-2"/>
        </w:rPr>
        <w:t>Note:</w:t>
      </w:r>
      <w:r>
        <w:rPr>
          <w:i/>
        </w:rPr>
        <w:tab/>
      </w:r>
      <w:r>
        <w:rPr>
          <w:spacing w:val="-2"/>
        </w:rPr>
        <w:t>For</w:t>
      </w:r>
      <w:r>
        <w:rPr>
          <w:spacing w:val="-9"/>
        </w:rPr>
        <w:t> </w:t>
      </w:r>
      <w:r>
        <w:rPr>
          <w:spacing w:val="-2"/>
        </w:rPr>
        <w:t>descriptive</w:t>
      </w:r>
      <w:r>
        <w:rPr>
          <w:spacing w:val="-9"/>
        </w:rPr>
        <w:t> </w:t>
      </w:r>
      <w:r>
        <w:rPr>
          <w:spacing w:val="-2"/>
        </w:rPr>
        <w:t>purposes,</w:t>
      </w:r>
      <w:r>
        <w:rPr>
          <w:spacing w:val="-9"/>
        </w:rPr>
        <w:t> </w:t>
      </w:r>
      <w:r>
        <w:rPr>
          <w:spacing w:val="-2"/>
        </w:rPr>
        <w:t>correlations</w:t>
      </w:r>
      <w:r>
        <w:rPr>
          <w:spacing w:val="-8"/>
        </w:rPr>
        <w:t> </w:t>
      </w:r>
      <w:r>
        <w:rPr>
          <w:spacing w:val="-2"/>
        </w:rPr>
        <w:t>were</w:t>
      </w:r>
      <w:r>
        <w:rPr>
          <w:spacing w:val="-9"/>
        </w:rPr>
        <w:t> </w:t>
      </w:r>
      <w:r>
        <w:rPr>
          <w:spacing w:val="-2"/>
        </w:rPr>
        <w:t>computed</w:t>
      </w:r>
      <w:r>
        <w:rPr>
          <w:spacing w:val="-9"/>
        </w:rPr>
        <w:t> </w:t>
      </w:r>
      <w:r>
        <w:rPr>
          <w:spacing w:val="-2"/>
        </w:rPr>
        <w:t>using </w:t>
      </w:r>
      <w:r>
        <w:rPr/>
        <w:t>observed values among complete cases.</w:t>
      </w:r>
    </w:p>
    <w:p>
      <w:pPr>
        <w:pStyle w:val="BodyText"/>
        <w:spacing w:before="183"/>
        <w:ind w:left="684"/>
      </w:pPr>
      <w:r>
        <w:rPr/>
        <w:t>Pearson</w:t>
      </w:r>
      <w:r>
        <w:rPr>
          <w:spacing w:val="-7"/>
        </w:rPr>
        <w:t> </w:t>
      </w:r>
      <w:r>
        <w:rPr/>
        <w:t>correlations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Global_EI</w:t>
      </w:r>
      <w:r>
        <w:rPr>
          <w:spacing w:val="-2"/>
        </w:rPr>
        <w:t> </w:t>
      </w:r>
      <w:r>
        <w:rPr/>
        <w:t>with</w:t>
      </w:r>
      <w:r>
        <w:rPr>
          <w:spacing w:val="-5"/>
        </w:rPr>
        <w:t> </w:t>
      </w:r>
      <w:r>
        <w:rPr/>
        <w:t>outcomes</w:t>
      </w:r>
      <w:r>
        <w:rPr>
          <w:spacing w:val="-5"/>
        </w:rPr>
        <w:t> </w:t>
      </w:r>
      <w:r>
        <w:rPr/>
        <w:t>and</w:t>
      </w:r>
      <w:r>
        <w:rPr>
          <w:spacing w:val="-3"/>
        </w:rPr>
        <w:t> </w:t>
      </w:r>
      <w:r>
        <w:rPr/>
        <w:t>MT</w:t>
      </w:r>
      <w:r>
        <w:rPr>
          <w:spacing w:val="-3"/>
        </w:rPr>
        <w:t> </w:t>
      </w:r>
      <w:r>
        <w:rPr/>
        <w:t>measures,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Holm</w:t>
      </w:r>
      <w:r>
        <w:rPr>
          <w:spacing w:val="-5"/>
        </w:rPr>
        <w:t> </w:t>
      </w:r>
      <w:r>
        <w:rPr>
          <w:spacing w:val="-2"/>
        </w:rPr>
        <w:t>correction.</w:t>
      </w:r>
    </w:p>
    <w:p>
      <w:pPr>
        <w:pStyle w:val="BodyText"/>
        <w:spacing w:before="4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3181985</wp:posOffset>
                </wp:positionH>
                <wp:positionV relativeFrom="paragraph">
                  <wp:posOffset>137724</wp:posOffset>
                </wp:positionV>
                <wp:extent cx="1408430" cy="1270"/>
                <wp:effectExtent l="0" t="0" r="0" b="0"/>
                <wp:wrapTopAndBottom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14084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08430" h="0">
                              <a:moveTo>
                                <a:pt x="0" y="0"/>
                              </a:moveTo>
                              <a:lnTo>
                                <a:pt x="1408049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0.550003pt;margin-top:10.844434pt;width:110.9pt;height:.1pt;mso-position-horizontal-relative:page;mso-position-vertical-relative:paragraph;z-index:-15728640;mso-wrap-distance-left:0;mso-wrap-distance-right:0" id="docshape2" coordorigin="5011,217" coordsize="2218,0" path="m5011,217l7228,217e" filled="false" stroked="true" strokeweight=".79693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4563" w:val="left" w:leader="none"/>
        </w:tabs>
        <w:spacing w:line="302" w:lineRule="auto" w:before="65"/>
        <w:ind w:left="3692" w:right="3929" w:hanging="122"/>
      </w:pPr>
      <w:r>
        <w:rPr>
          <w:spacing w:val="40"/>
          <w:u w:val="single"/>
        </w:rPr>
        <w:t> </w:t>
      </w:r>
      <w:r>
        <w:rPr>
          <w:u w:val="single"/>
        </w:rPr>
        <w:t>Variable</w:t>
      </w:r>
      <w:r>
        <w:rPr>
          <w:spacing w:val="80"/>
          <w:u w:val="single"/>
        </w:rPr>
        <w:t> </w:t>
      </w:r>
      <w:r>
        <w:rPr>
          <w:u w:val="single"/>
        </w:rPr>
        <w:t>Correlation</w:t>
      </w:r>
      <w:r>
        <w:rPr>
          <w:spacing w:val="40"/>
          <w:u w:val="single"/>
        </w:rPr>
        <w:t> </w:t>
      </w:r>
      <w:r>
        <w:rPr>
          <w:spacing w:val="40"/>
          <w:u w:val="none"/>
        </w:rPr>
        <w:t> </w:t>
      </w:r>
      <w:r>
        <w:rPr>
          <w:spacing w:val="-4"/>
          <w:u w:val="none"/>
        </w:rPr>
        <w:t>VJPP</w:t>
      </w:r>
      <w:r>
        <w:rPr>
          <w:u w:val="none"/>
        </w:rPr>
        <w:tab/>
      </w:r>
      <w:r>
        <w:rPr>
          <w:spacing w:val="-2"/>
          <w:u w:val="none"/>
        </w:rPr>
        <w:t>-0.509*</w:t>
      </w:r>
    </w:p>
    <w:p>
      <w:pPr>
        <w:pStyle w:val="BodyText"/>
        <w:spacing w:line="150" w:lineRule="exact"/>
        <w:ind w:left="3692"/>
        <w:jc w:val="both"/>
      </w:pPr>
      <w:r>
        <w:rPr/>
        <w:t>LLMP</w:t>
      </w:r>
      <w:r>
        <w:rPr>
          <w:spacing w:val="68"/>
          <w:w w:val="150"/>
        </w:rPr>
        <w:t>   </w:t>
      </w:r>
      <w:r>
        <w:rPr/>
        <w:t>-</w:t>
      </w:r>
      <w:r>
        <w:rPr>
          <w:spacing w:val="-2"/>
        </w:rPr>
        <w:t>0.446*</w:t>
      </w:r>
    </w:p>
    <w:p>
      <w:pPr>
        <w:pStyle w:val="BodyText"/>
        <w:spacing w:line="213" w:lineRule="auto" w:before="5"/>
        <w:ind w:left="3692" w:right="4413"/>
        <w:jc w:val="both"/>
      </w:pPr>
      <w:r>
        <w:rPr/>
        <w:t>MIVT -</w:t>
      </w:r>
      <w:r>
        <w:rPr/>
        <w:t>0.670* RF_MT -0.401* VI_MT</w:t>
      </w:r>
      <w:r>
        <w:rPr>
          <w:spacing w:val="71"/>
        </w:rPr>
        <w:t>   </w:t>
      </w:r>
      <w:r>
        <w:rPr/>
        <w:t>-</w:t>
      </w:r>
      <w:r>
        <w:rPr>
          <w:spacing w:val="-2"/>
        </w:rPr>
        <w:t>0.527*</w:t>
      </w:r>
    </w:p>
    <w:p>
      <w:pPr>
        <w:pStyle w:val="BodyText"/>
        <w:spacing w:line="244" w:lineRule="exact"/>
        <w:ind w:left="3571"/>
        <w:jc w:val="both"/>
      </w:pPr>
      <w:r>
        <w:rPr>
          <w:spacing w:val="55"/>
          <w:w w:val="150"/>
          <w:u w:val="single"/>
        </w:rPr>
        <w:t> </w:t>
      </w:r>
      <w:r>
        <w:rPr>
          <w:u w:val="single"/>
        </w:rPr>
        <w:t>VL_MT</w:t>
      </w:r>
      <w:r>
        <w:rPr>
          <w:spacing w:val="73"/>
          <w:w w:val="150"/>
          <w:u w:val="single"/>
        </w:rPr>
        <w:t>  </w:t>
      </w:r>
      <w:r>
        <w:rPr>
          <w:u w:val="single"/>
        </w:rPr>
        <w:t>-</w:t>
      </w:r>
      <w:r>
        <w:rPr>
          <w:spacing w:val="-2"/>
          <w:u w:val="single"/>
        </w:rPr>
        <w:t>0.554*</w:t>
      </w:r>
      <w:r>
        <w:rPr>
          <w:spacing w:val="80"/>
          <w:u w:val="single"/>
        </w:rPr>
        <w:t>   </w:t>
      </w:r>
    </w:p>
    <w:p>
      <w:pPr>
        <w:pStyle w:val="BodyText"/>
        <w:spacing w:line="213" w:lineRule="auto" w:before="58"/>
        <w:ind w:left="648" w:right="862" w:firstLine="50"/>
      </w:pPr>
      <w:r>
        <w:rPr>
          <w:i/>
        </w:rPr>
        <w:t>Note:</w:t>
      </w:r>
      <w:r>
        <w:rPr>
          <w:i/>
          <w:spacing w:val="80"/>
        </w:rPr>
        <w:t> </w:t>
      </w:r>
      <w:r>
        <w:rPr/>
        <w:t>For</w:t>
      </w:r>
      <w:r>
        <w:rPr>
          <w:spacing w:val="24"/>
        </w:rPr>
        <w:t> </w:t>
      </w:r>
      <w:r>
        <w:rPr/>
        <w:t>descriptive</w:t>
      </w:r>
      <w:r>
        <w:rPr>
          <w:spacing w:val="24"/>
        </w:rPr>
        <w:t> </w:t>
      </w:r>
      <w:r>
        <w:rPr/>
        <w:t>purposes,</w:t>
      </w:r>
      <w:r>
        <w:rPr>
          <w:spacing w:val="24"/>
        </w:rPr>
        <w:t> </w:t>
      </w:r>
      <w:r>
        <w:rPr/>
        <w:t>correlations</w:t>
      </w:r>
      <w:r>
        <w:rPr>
          <w:spacing w:val="25"/>
        </w:rPr>
        <w:t> </w:t>
      </w:r>
      <w:r>
        <w:rPr/>
        <w:t>were</w:t>
      </w:r>
      <w:r>
        <w:rPr>
          <w:spacing w:val="25"/>
        </w:rPr>
        <w:t> </w:t>
      </w:r>
      <w:r>
        <w:rPr/>
        <w:t>computed</w:t>
      </w:r>
      <w:r>
        <w:rPr>
          <w:spacing w:val="25"/>
        </w:rPr>
        <w:t> </w:t>
      </w:r>
      <w:r>
        <w:rPr/>
        <w:t>using</w:t>
      </w:r>
      <w:r>
        <w:rPr>
          <w:spacing w:val="26"/>
        </w:rPr>
        <w:t> </w:t>
      </w:r>
      <w:r>
        <w:rPr/>
        <w:t>observed</w:t>
      </w:r>
      <w:r>
        <w:rPr>
          <w:spacing w:val="26"/>
        </w:rPr>
        <w:t> </w:t>
      </w:r>
      <w:r>
        <w:rPr/>
        <w:t>values among complete cases. Asterisks indicate correlations with Holm-adjusted </w:t>
      </w:r>
      <w:r>
        <w:rPr>
          <w:i/>
        </w:rPr>
        <w:t>p </w:t>
      </w:r>
      <w:r>
        <w:rPr/>
        <w:t>&lt; 0.05.</w:t>
      </w:r>
    </w:p>
    <w:p>
      <w:pPr>
        <w:pStyle w:val="BodyText"/>
        <w:spacing w:after="0" w:line="213" w:lineRule="auto"/>
        <w:sectPr>
          <w:footerReference w:type="default" r:id="rId5"/>
          <w:type w:val="continuous"/>
          <w:pgSz w:w="12240" w:h="15840"/>
          <w:pgMar w:header="0" w:footer="786" w:top="1380" w:bottom="980" w:left="1440" w:right="1080"/>
          <w:pgNumType w:start="1"/>
        </w:sectPr>
      </w:pPr>
    </w:p>
    <w:p>
      <w:pPr>
        <w:pStyle w:val="BodyText"/>
        <w:spacing w:before="19"/>
        <w:ind w:right="363"/>
        <w:jc w:val="center"/>
      </w:pPr>
      <w:r>
        <w:rPr>
          <w:spacing w:val="-2"/>
        </w:rPr>
        <w:t>Pearson</w:t>
      </w:r>
      <w:r>
        <w:rPr>
          <w:spacing w:val="-10"/>
        </w:rPr>
        <w:t> </w:t>
      </w:r>
      <w:r>
        <w:rPr>
          <w:spacing w:val="-2"/>
        </w:rPr>
        <w:t>correlations</w:t>
      </w:r>
      <w:r>
        <w:rPr>
          <w:spacing w:val="-8"/>
        </w:rPr>
        <w:t> </w:t>
      </w:r>
      <w:r>
        <w:rPr>
          <w:spacing w:val="-2"/>
        </w:rPr>
        <w:t>between</w:t>
      </w:r>
      <w:r>
        <w:rPr>
          <w:spacing w:val="-7"/>
        </w:rPr>
        <w:t> </w:t>
      </w:r>
      <w:r>
        <w:rPr>
          <w:spacing w:val="-2"/>
        </w:rPr>
        <w:t>functional</w:t>
      </w:r>
      <w:r>
        <w:rPr>
          <w:spacing w:val="-8"/>
        </w:rPr>
        <w:t> </w:t>
      </w:r>
      <w:r>
        <w:rPr>
          <w:spacing w:val="-2"/>
        </w:rPr>
        <w:t>outcomes</w:t>
      </w:r>
      <w:r>
        <w:rPr>
          <w:spacing w:val="-10"/>
        </w:rPr>
        <w:t> </w:t>
      </w:r>
      <w:r>
        <w:rPr>
          <w:spacing w:val="-2"/>
        </w:rPr>
        <w:t>and</w:t>
      </w:r>
      <w:r>
        <w:rPr>
          <w:spacing w:val="-5"/>
        </w:rPr>
        <w:t> </w:t>
      </w:r>
      <w:r>
        <w:rPr>
          <w:spacing w:val="-2"/>
        </w:rPr>
        <w:t>ultrasound</w:t>
      </w:r>
      <w:r>
        <w:rPr>
          <w:spacing w:val="-7"/>
        </w:rPr>
        <w:t> </w:t>
      </w:r>
      <w:r>
        <w:rPr>
          <w:spacing w:val="-2"/>
        </w:rPr>
        <w:t>variables</w:t>
      </w:r>
      <w:r>
        <w:rPr>
          <w:spacing w:val="-7"/>
        </w:rPr>
        <w:t> </w:t>
      </w:r>
      <w:r>
        <w:rPr>
          <w:spacing w:val="-2"/>
        </w:rPr>
        <w:t>with</w:t>
      </w:r>
      <w:r>
        <w:rPr>
          <w:spacing w:val="-9"/>
        </w:rPr>
        <w:t> </w:t>
      </w:r>
      <w:r>
        <w:rPr>
          <w:spacing w:val="-2"/>
        </w:rPr>
        <w:t>Holm</w:t>
      </w:r>
      <w:r>
        <w:rPr>
          <w:spacing w:val="-10"/>
        </w:rPr>
        <w:t> </w:t>
      </w:r>
      <w:r>
        <w:rPr>
          <w:spacing w:val="-2"/>
        </w:rPr>
        <w:t>correction.</w:t>
      </w:r>
    </w:p>
    <w:p>
      <w:pPr>
        <w:pStyle w:val="BodyText"/>
        <w:spacing w:before="13"/>
        <w:rPr>
          <w:sz w:val="16"/>
        </w:rPr>
      </w:pPr>
    </w:p>
    <w:tbl>
      <w:tblPr>
        <w:tblW w:w="0" w:type="auto"/>
        <w:jc w:val="left"/>
        <w:tblInd w:w="1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08"/>
        <w:gridCol w:w="995"/>
        <w:gridCol w:w="930"/>
        <w:gridCol w:w="993"/>
        <w:gridCol w:w="883"/>
        <w:gridCol w:w="852"/>
        <w:gridCol w:w="881"/>
      </w:tblGrid>
      <w:tr>
        <w:trPr>
          <w:trHeight w:val="328" w:hRule="atLeast"/>
        </w:trPr>
        <w:tc>
          <w:tcPr>
            <w:tcW w:w="8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6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I_MT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L_MT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7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RF_EI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7" w:right="51"/>
              <w:jc w:val="center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EI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8" w:right="9"/>
              <w:jc w:val="center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EI</w:t>
            </w:r>
          </w:p>
        </w:tc>
      </w:tr>
      <w:tr>
        <w:trPr>
          <w:trHeight w:val="269" w:hRule="atLeast"/>
        </w:trPr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5" w:right="41"/>
              <w:jc w:val="center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VJPP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6"/>
              <w:rPr>
                <w:sz w:val="20"/>
              </w:rPr>
            </w:pPr>
            <w:r>
              <w:rPr>
                <w:spacing w:val="-2"/>
                <w:sz w:val="20"/>
              </w:rPr>
              <w:t>0.609*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0.601*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8"/>
              <w:rPr>
                <w:sz w:val="20"/>
              </w:rPr>
            </w:pPr>
            <w:r>
              <w:rPr>
                <w:spacing w:val="-2"/>
                <w:sz w:val="20"/>
              </w:rPr>
              <w:t>0.628*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34"/>
              <w:rPr>
                <w:sz w:val="20"/>
              </w:rPr>
            </w:pPr>
            <w:r>
              <w:rPr>
                <w:spacing w:val="-2"/>
                <w:sz w:val="20"/>
              </w:rPr>
              <w:t>-0.335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51" w:righ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54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19*</w:t>
            </w:r>
          </w:p>
        </w:tc>
      </w:tr>
      <w:tr>
        <w:trPr>
          <w:trHeight w:val="256" w:hRule="atLeast"/>
        </w:trPr>
        <w:tc>
          <w:tcPr>
            <w:tcW w:w="808" w:type="dxa"/>
          </w:tcPr>
          <w:p>
            <w:pPr>
              <w:pStyle w:val="TableParagraph"/>
              <w:spacing w:line="224" w:lineRule="exact"/>
              <w:ind w:left="41" w:right="26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LLMP</w:t>
            </w:r>
          </w:p>
        </w:tc>
        <w:tc>
          <w:tcPr>
            <w:tcW w:w="995" w:type="dxa"/>
          </w:tcPr>
          <w:p>
            <w:pPr>
              <w:pStyle w:val="TableParagraph"/>
              <w:spacing w:line="224" w:lineRule="exact"/>
              <w:ind w:left="126"/>
              <w:rPr>
                <w:sz w:val="20"/>
              </w:rPr>
            </w:pPr>
            <w:r>
              <w:rPr>
                <w:spacing w:val="-2"/>
                <w:sz w:val="20"/>
              </w:rPr>
              <w:t>0.569*</w:t>
            </w:r>
          </w:p>
        </w:tc>
        <w:tc>
          <w:tcPr>
            <w:tcW w:w="930" w:type="dxa"/>
          </w:tcPr>
          <w:p>
            <w:pPr>
              <w:pStyle w:val="TableParagraph"/>
              <w:spacing w:line="224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0.651*</w:t>
            </w:r>
          </w:p>
        </w:tc>
        <w:tc>
          <w:tcPr>
            <w:tcW w:w="993" w:type="dxa"/>
          </w:tcPr>
          <w:p>
            <w:pPr>
              <w:pStyle w:val="TableParagraph"/>
              <w:spacing w:line="224" w:lineRule="exact"/>
              <w:ind w:left="128"/>
              <w:rPr>
                <w:sz w:val="20"/>
              </w:rPr>
            </w:pPr>
            <w:r>
              <w:rPr>
                <w:spacing w:val="-2"/>
                <w:sz w:val="20"/>
              </w:rPr>
              <w:t>0.561*</w:t>
            </w:r>
          </w:p>
        </w:tc>
        <w:tc>
          <w:tcPr>
            <w:tcW w:w="883" w:type="dxa"/>
          </w:tcPr>
          <w:p>
            <w:pPr>
              <w:pStyle w:val="TableParagraph"/>
              <w:spacing w:line="224" w:lineRule="exact"/>
              <w:ind w:left="134"/>
              <w:rPr>
                <w:sz w:val="20"/>
              </w:rPr>
            </w:pPr>
            <w:r>
              <w:rPr>
                <w:spacing w:val="-2"/>
                <w:sz w:val="20"/>
              </w:rPr>
              <w:t>-0.269</w:t>
            </w:r>
          </w:p>
        </w:tc>
        <w:tc>
          <w:tcPr>
            <w:tcW w:w="852" w:type="dxa"/>
          </w:tcPr>
          <w:p>
            <w:pPr>
              <w:pStyle w:val="TableParagraph"/>
              <w:spacing w:line="224" w:lineRule="exact"/>
              <w:ind w:left="51" w:righ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543*</w:t>
            </w:r>
          </w:p>
        </w:tc>
        <w:tc>
          <w:tcPr>
            <w:tcW w:w="881" w:type="dxa"/>
          </w:tcPr>
          <w:p>
            <w:pPr>
              <w:pStyle w:val="TableParagraph"/>
              <w:spacing w:line="224" w:lineRule="exact"/>
              <w:ind w:right="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440*</w:t>
            </w:r>
          </w:p>
        </w:tc>
      </w:tr>
      <w:tr>
        <w:trPr>
          <w:trHeight w:val="276" w:hRule="atLeast"/>
        </w:trPr>
        <w:tc>
          <w:tcPr>
            <w:tcW w:w="80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22" w:right="26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MIVT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6"/>
              <w:rPr>
                <w:sz w:val="20"/>
              </w:rPr>
            </w:pPr>
            <w:r>
              <w:rPr>
                <w:spacing w:val="-2"/>
                <w:sz w:val="20"/>
              </w:rPr>
              <w:t>0.574*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4"/>
              <w:rPr>
                <w:sz w:val="20"/>
              </w:rPr>
            </w:pPr>
            <w:r>
              <w:rPr>
                <w:spacing w:val="-2"/>
                <w:sz w:val="20"/>
              </w:rPr>
              <w:t>0.620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8"/>
              <w:rPr>
                <w:sz w:val="20"/>
              </w:rPr>
            </w:pPr>
            <w:r>
              <w:rPr>
                <w:spacing w:val="-2"/>
                <w:sz w:val="20"/>
              </w:rPr>
              <w:t>0.526*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46"/>
              <w:rPr>
                <w:sz w:val="20"/>
              </w:rPr>
            </w:pPr>
            <w:r>
              <w:rPr>
                <w:spacing w:val="-2"/>
                <w:sz w:val="20"/>
              </w:rPr>
              <w:t>-0.494*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51" w:right="4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94*</w:t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0.651*</w:t>
            </w:r>
          </w:p>
        </w:tc>
      </w:tr>
    </w:tbl>
    <w:p>
      <w:pPr>
        <w:pStyle w:val="BodyText"/>
        <w:spacing w:line="213" w:lineRule="auto" w:before="33"/>
        <w:ind w:left="1637" w:right="1952" w:firstLine="43"/>
        <w:jc w:val="both"/>
      </w:pPr>
      <w:r>
        <w:rPr>
          <w:i/>
        </w:rPr>
        <w:t>Note:</w:t>
      </w:r>
      <w:r>
        <w:rPr>
          <w:i/>
          <w:spacing w:val="40"/>
        </w:rPr>
        <w:t> </w:t>
      </w:r>
      <w:r>
        <w:rPr/>
        <w:t>Correlations were computed using observed values among </w:t>
      </w:r>
      <w:r>
        <w:rPr>
          <w:spacing w:val="-2"/>
        </w:rPr>
        <w:t>complete</w:t>
      </w:r>
      <w:r>
        <w:rPr>
          <w:spacing w:val="-11"/>
        </w:rPr>
        <w:t> </w:t>
      </w:r>
      <w:r>
        <w:rPr>
          <w:spacing w:val="-2"/>
        </w:rPr>
        <w:t>cases.</w:t>
      </w:r>
      <w:r>
        <w:rPr>
          <w:spacing w:val="-10"/>
        </w:rPr>
        <w:t> </w:t>
      </w:r>
      <w:r>
        <w:rPr>
          <w:spacing w:val="-2"/>
        </w:rPr>
        <w:t>Holm</w:t>
      </w:r>
      <w:r>
        <w:rPr>
          <w:spacing w:val="-11"/>
        </w:rPr>
        <w:t> </w:t>
      </w:r>
      <w:r>
        <w:rPr>
          <w:spacing w:val="-2"/>
        </w:rPr>
        <w:t>correction</w:t>
      </w:r>
      <w:r>
        <w:rPr>
          <w:spacing w:val="-10"/>
        </w:rPr>
        <w:t> </w:t>
      </w:r>
      <w:r>
        <w:rPr>
          <w:spacing w:val="-2"/>
        </w:rPr>
        <w:t>was</w:t>
      </w:r>
      <w:r>
        <w:rPr>
          <w:spacing w:val="-11"/>
        </w:rPr>
        <w:t> </w:t>
      </w:r>
      <w:r>
        <w:rPr>
          <w:spacing w:val="-2"/>
        </w:rPr>
        <w:t>applied</w:t>
      </w:r>
      <w:r>
        <w:rPr>
          <w:spacing w:val="-10"/>
        </w:rPr>
        <w:t> </w:t>
      </w:r>
      <w:r>
        <w:rPr>
          <w:spacing w:val="-2"/>
        </w:rPr>
        <w:t>across</w:t>
      </w:r>
      <w:r>
        <w:rPr>
          <w:spacing w:val="-11"/>
        </w:rPr>
        <w:t> </w:t>
      </w:r>
      <w:r>
        <w:rPr>
          <w:spacing w:val="-2"/>
        </w:rPr>
        <w:t>the</w:t>
      </w:r>
      <w:r>
        <w:rPr>
          <w:spacing w:val="-10"/>
        </w:rPr>
        <w:t> </w:t>
      </w:r>
      <w:r>
        <w:rPr>
          <w:spacing w:val="-2"/>
        </w:rPr>
        <w:t>18</w:t>
      </w:r>
      <w:r>
        <w:rPr>
          <w:spacing w:val="-11"/>
        </w:rPr>
        <w:t> </w:t>
      </w:r>
      <w:r>
        <w:rPr>
          <w:spacing w:val="-2"/>
        </w:rPr>
        <w:t>outcome-by-</w:t>
      </w:r>
      <w:r>
        <w:rPr/>
        <w:t>ultrasound correlations.</w:t>
      </w:r>
      <w:r>
        <w:rPr>
          <w:spacing w:val="40"/>
        </w:rPr>
        <w:t> </w:t>
      </w:r>
      <w:r>
        <w:rPr/>
        <w:t>Asterisks indicate Holm-adjusted </w:t>
      </w:r>
      <w:r>
        <w:rPr>
          <w:i/>
        </w:rPr>
        <w:t>p </w:t>
      </w:r>
      <w:r>
        <w:rPr/>
        <w:t>&lt; 0.05.</w:t>
      </w:r>
    </w:p>
    <w:p>
      <w:pPr>
        <w:pStyle w:val="BodyText"/>
        <w:spacing w:before="95"/>
      </w:pPr>
    </w:p>
    <w:p>
      <w:pPr>
        <w:pStyle w:val="BodyText"/>
        <w:ind w:right="364"/>
        <w:jc w:val="center"/>
      </w:pPr>
      <w:r>
        <w:rPr>
          <w:spacing w:val="-2"/>
        </w:rPr>
        <w:t>Initial</w:t>
      </w:r>
      <w:r>
        <w:rPr>
          <w:spacing w:val="7"/>
        </w:rPr>
        <w:t> </w:t>
      </w:r>
      <w:r>
        <w:rPr>
          <w:spacing w:val="-2"/>
        </w:rPr>
        <w:t>Pooled</w:t>
      </w:r>
      <w:r>
        <w:rPr>
          <w:spacing w:val="6"/>
        </w:rPr>
        <w:t> </w:t>
      </w:r>
      <w:r>
        <w:rPr>
          <w:spacing w:val="-2"/>
        </w:rPr>
        <w:t>Multicollinearity</w:t>
      </w:r>
      <w:r>
        <w:rPr>
          <w:spacing w:val="8"/>
        </w:rPr>
        <w:t> </w:t>
      </w:r>
      <w:r>
        <w:rPr>
          <w:spacing w:val="-2"/>
        </w:rPr>
        <w:t>Diagnostics</w:t>
      </w:r>
      <w:r>
        <w:rPr>
          <w:spacing w:val="9"/>
        </w:rPr>
        <w:t> </w:t>
      </w:r>
      <w:r>
        <w:rPr>
          <w:spacing w:val="-2"/>
        </w:rPr>
        <w:t>(Pre-Composite).</w:t>
      </w:r>
    </w:p>
    <w:p>
      <w:pPr>
        <w:pStyle w:val="BodyText"/>
        <w:spacing w:before="1" w:after="1"/>
        <w:rPr>
          <w:sz w:val="17"/>
        </w:rPr>
      </w:pPr>
    </w:p>
    <w:tbl>
      <w:tblPr>
        <w:tblW w:w="0" w:type="auto"/>
        <w:jc w:val="left"/>
        <w:tblInd w:w="2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5"/>
        <w:gridCol w:w="1128"/>
        <w:gridCol w:w="692"/>
        <w:gridCol w:w="681"/>
        <w:gridCol w:w="1624"/>
      </w:tblGrid>
      <w:tr>
        <w:trPr>
          <w:trHeight w:val="326" w:hRule="atLeast"/>
        </w:trPr>
        <w:tc>
          <w:tcPr>
            <w:tcW w:w="10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Predictor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21"/>
              <w:jc w:val="right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5"/>
                <w:sz w:val="20"/>
              </w:rPr>
              <w:t>VIF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1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Min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6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Max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09"/>
              <w:jc w:val="right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olerance</w:t>
            </w:r>
          </w:p>
        </w:tc>
      </w:tr>
      <w:tr>
        <w:trPr>
          <w:trHeight w:val="269" w:hRule="atLeast"/>
        </w:trPr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7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RF_EI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.762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.637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6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.905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74</w:t>
            </w:r>
          </w:p>
        </w:tc>
      </w:tr>
      <w:tr>
        <w:trPr>
          <w:trHeight w:val="240" w:hRule="atLeast"/>
        </w:trPr>
        <w:tc>
          <w:tcPr>
            <w:tcW w:w="1075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</w:t>
            </w:r>
          </w:p>
        </w:tc>
        <w:tc>
          <w:tcPr>
            <w:tcW w:w="1128" w:type="dxa"/>
          </w:tcPr>
          <w:p>
            <w:pPr>
              <w:pStyle w:val="TableParagraph"/>
              <w:spacing w:line="220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136</w:t>
            </w:r>
          </w:p>
        </w:tc>
        <w:tc>
          <w:tcPr>
            <w:tcW w:w="692" w:type="dxa"/>
          </w:tcPr>
          <w:p>
            <w:pPr>
              <w:pStyle w:val="TableParagraph"/>
              <w:spacing w:line="220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993</w:t>
            </w:r>
          </w:p>
        </w:tc>
        <w:tc>
          <w:tcPr>
            <w:tcW w:w="681" w:type="dxa"/>
          </w:tcPr>
          <w:p>
            <w:pPr>
              <w:pStyle w:val="TableParagraph"/>
              <w:spacing w:line="220" w:lineRule="exact"/>
              <w:ind w:left="6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338</w:t>
            </w:r>
          </w:p>
        </w:tc>
        <w:tc>
          <w:tcPr>
            <w:tcW w:w="1624" w:type="dxa"/>
          </w:tcPr>
          <w:p>
            <w:pPr>
              <w:pStyle w:val="TableParagraph"/>
              <w:spacing w:line="220" w:lineRule="exact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</w:tr>
      <w:tr>
        <w:trPr>
          <w:trHeight w:val="238" w:hRule="atLeast"/>
        </w:trPr>
        <w:tc>
          <w:tcPr>
            <w:tcW w:w="1075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EI</w:t>
            </w:r>
          </w:p>
        </w:tc>
        <w:tc>
          <w:tcPr>
            <w:tcW w:w="1128" w:type="dxa"/>
          </w:tcPr>
          <w:p>
            <w:pPr>
              <w:pStyle w:val="TableParagraph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115</w:t>
            </w:r>
          </w:p>
        </w:tc>
        <w:tc>
          <w:tcPr>
            <w:tcW w:w="692" w:type="dxa"/>
          </w:tcPr>
          <w:p>
            <w:pPr>
              <w:pStyle w:val="TableParagraph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818</w:t>
            </w:r>
          </w:p>
        </w:tc>
        <w:tc>
          <w:tcPr>
            <w:tcW w:w="681" w:type="dxa"/>
          </w:tcPr>
          <w:p>
            <w:pPr>
              <w:pStyle w:val="TableParagraph"/>
              <w:ind w:left="6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356</w:t>
            </w:r>
          </w:p>
        </w:tc>
        <w:tc>
          <w:tcPr>
            <w:tcW w:w="1624" w:type="dxa"/>
          </w:tcPr>
          <w:p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76</w:t>
            </w:r>
          </w:p>
        </w:tc>
      </w:tr>
      <w:tr>
        <w:trPr>
          <w:trHeight w:val="238" w:hRule="atLeast"/>
        </w:trPr>
        <w:tc>
          <w:tcPr>
            <w:tcW w:w="1075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I_MT</w:t>
            </w:r>
          </w:p>
        </w:tc>
        <w:tc>
          <w:tcPr>
            <w:tcW w:w="1128" w:type="dxa"/>
          </w:tcPr>
          <w:p>
            <w:pPr>
              <w:pStyle w:val="TableParagraph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134</w:t>
            </w:r>
          </w:p>
        </w:tc>
        <w:tc>
          <w:tcPr>
            <w:tcW w:w="692" w:type="dxa"/>
          </w:tcPr>
          <w:p>
            <w:pPr>
              <w:pStyle w:val="TableParagraph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896</w:t>
            </w:r>
          </w:p>
        </w:tc>
        <w:tc>
          <w:tcPr>
            <w:tcW w:w="681" w:type="dxa"/>
          </w:tcPr>
          <w:p>
            <w:pPr>
              <w:pStyle w:val="TableParagraph"/>
              <w:ind w:left="6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327</w:t>
            </w:r>
          </w:p>
        </w:tc>
        <w:tc>
          <w:tcPr>
            <w:tcW w:w="1624" w:type="dxa"/>
          </w:tcPr>
          <w:p>
            <w:pPr>
              <w:pStyle w:val="TableParagraph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70</w:t>
            </w:r>
          </w:p>
        </w:tc>
      </w:tr>
      <w:tr>
        <w:trPr>
          <w:trHeight w:val="256" w:hRule="atLeast"/>
        </w:trPr>
        <w:tc>
          <w:tcPr>
            <w:tcW w:w="1075" w:type="dxa"/>
          </w:tcPr>
          <w:p>
            <w:pPr>
              <w:pStyle w:val="TableParagraph"/>
              <w:spacing w:line="224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EI</w:t>
            </w:r>
          </w:p>
        </w:tc>
        <w:tc>
          <w:tcPr>
            <w:tcW w:w="1128" w:type="dxa"/>
          </w:tcPr>
          <w:p>
            <w:pPr>
              <w:pStyle w:val="TableParagraph"/>
              <w:spacing w:line="224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.914</w:t>
            </w:r>
          </w:p>
        </w:tc>
        <w:tc>
          <w:tcPr>
            <w:tcW w:w="692" w:type="dxa"/>
          </w:tcPr>
          <w:p>
            <w:pPr>
              <w:pStyle w:val="TableParagraph"/>
              <w:spacing w:line="224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.280</w:t>
            </w:r>
          </w:p>
        </w:tc>
        <w:tc>
          <w:tcPr>
            <w:tcW w:w="681" w:type="dxa"/>
          </w:tcPr>
          <w:p>
            <w:pPr>
              <w:pStyle w:val="TableParagraph"/>
              <w:spacing w:line="224" w:lineRule="exact"/>
              <w:ind w:left="6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.672</w:t>
            </w:r>
          </w:p>
        </w:tc>
        <w:tc>
          <w:tcPr>
            <w:tcW w:w="1624" w:type="dxa"/>
          </w:tcPr>
          <w:p>
            <w:pPr>
              <w:pStyle w:val="TableParagraph"/>
              <w:spacing w:line="224" w:lineRule="exact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12</w:t>
            </w:r>
          </w:p>
        </w:tc>
      </w:tr>
      <w:tr>
        <w:trPr>
          <w:trHeight w:val="276" w:hRule="atLeast"/>
        </w:trPr>
        <w:tc>
          <w:tcPr>
            <w:tcW w:w="107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L_MT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82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657</w:t>
            </w:r>
          </w:p>
        </w:tc>
        <w:tc>
          <w:tcPr>
            <w:tcW w:w="68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6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049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55</w:t>
            </w:r>
          </w:p>
        </w:tc>
      </w:tr>
    </w:tbl>
    <w:p>
      <w:pPr>
        <w:pStyle w:val="BodyText"/>
        <w:spacing w:before="71"/>
      </w:pPr>
    </w:p>
    <w:p>
      <w:pPr>
        <w:pStyle w:val="BodyText"/>
        <w:ind w:right="363"/>
        <w:jc w:val="center"/>
      </w:pPr>
      <w:r>
        <w:rPr/>
        <w:t>VIF</w:t>
      </w:r>
      <w:r>
        <w:rPr>
          <w:spacing w:val="-4"/>
        </w:rPr>
        <w:t> </w:t>
      </w:r>
      <w:r>
        <w:rPr/>
        <w:t>Diagnostics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Composite</w:t>
      </w:r>
      <w:r>
        <w:rPr>
          <w:spacing w:val="-2"/>
        </w:rPr>
        <w:t> Model.</w:t>
      </w:r>
    </w:p>
    <w:p>
      <w:pPr>
        <w:pStyle w:val="BodyText"/>
        <w:spacing w:before="1"/>
        <w:rPr>
          <w:sz w:val="17"/>
        </w:rPr>
      </w:pPr>
    </w:p>
    <w:tbl>
      <w:tblPr>
        <w:tblW w:w="0" w:type="auto"/>
        <w:jc w:val="left"/>
        <w:tblInd w:w="1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30"/>
        <w:gridCol w:w="1137"/>
        <w:gridCol w:w="688"/>
        <w:gridCol w:w="680"/>
        <w:gridCol w:w="1624"/>
      </w:tblGrid>
      <w:tr>
        <w:trPr>
          <w:trHeight w:val="325" w:hRule="atLeast"/>
        </w:trPr>
        <w:tc>
          <w:tcPr>
            <w:tcW w:w="14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Predictor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25"/>
              <w:jc w:val="right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5"/>
                <w:sz w:val="20"/>
              </w:rPr>
              <w:t>VIF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10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Min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7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Max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08"/>
              <w:jc w:val="right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olerance</w:t>
            </w:r>
          </w:p>
        </w:tc>
      </w:tr>
      <w:tr>
        <w:trPr>
          <w:trHeight w:val="269" w:hRule="atLeast"/>
        </w:trPr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lobal_EI_c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2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604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00" w:right="9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491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70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696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24</w:t>
            </w:r>
          </w:p>
        </w:tc>
      </w:tr>
      <w:tr>
        <w:trPr>
          <w:trHeight w:val="240" w:hRule="atLeast"/>
        </w:trPr>
        <w:tc>
          <w:tcPr>
            <w:tcW w:w="1430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_c</w:t>
            </w:r>
          </w:p>
        </w:tc>
        <w:tc>
          <w:tcPr>
            <w:tcW w:w="1137" w:type="dxa"/>
          </w:tcPr>
          <w:p>
            <w:pPr>
              <w:pStyle w:val="TableParagraph"/>
              <w:spacing w:line="220" w:lineRule="exact"/>
              <w:ind w:right="12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782</w:t>
            </w:r>
          </w:p>
        </w:tc>
        <w:tc>
          <w:tcPr>
            <w:tcW w:w="688" w:type="dxa"/>
          </w:tcPr>
          <w:p>
            <w:pPr>
              <w:pStyle w:val="TableParagraph"/>
              <w:spacing w:line="220" w:lineRule="exact"/>
              <w:ind w:left="100" w:right="9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702</w:t>
            </w:r>
          </w:p>
        </w:tc>
        <w:tc>
          <w:tcPr>
            <w:tcW w:w="680" w:type="dxa"/>
          </w:tcPr>
          <w:p>
            <w:pPr>
              <w:pStyle w:val="TableParagraph"/>
              <w:spacing w:line="220" w:lineRule="exact"/>
              <w:ind w:left="70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838</w:t>
            </w:r>
          </w:p>
        </w:tc>
        <w:tc>
          <w:tcPr>
            <w:tcW w:w="1624" w:type="dxa"/>
          </w:tcPr>
          <w:p>
            <w:pPr>
              <w:pStyle w:val="TableParagraph"/>
              <w:spacing w:line="220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62</w:t>
            </w:r>
          </w:p>
        </w:tc>
      </w:tr>
      <w:tr>
        <w:trPr>
          <w:trHeight w:val="257" w:hRule="atLeast"/>
        </w:trPr>
        <w:tc>
          <w:tcPr>
            <w:tcW w:w="1430" w:type="dxa"/>
          </w:tcPr>
          <w:p>
            <w:pPr>
              <w:pStyle w:val="TableParagraph"/>
              <w:spacing w:line="225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MT_c</w:t>
            </w:r>
          </w:p>
        </w:tc>
        <w:tc>
          <w:tcPr>
            <w:tcW w:w="1137" w:type="dxa"/>
          </w:tcPr>
          <w:p>
            <w:pPr>
              <w:pStyle w:val="TableParagraph"/>
              <w:spacing w:line="225" w:lineRule="exact"/>
              <w:ind w:right="12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.985</w:t>
            </w:r>
          </w:p>
        </w:tc>
        <w:tc>
          <w:tcPr>
            <w:tcW w:w="688" w:type="dxa"/>
          </w:tcPr>
          <w:p>
            <w:pPr>
              <w:pStyle w:val="TableParagraph"/>
              <w:spacing w:line="225" w:lineRule="exact"/>
              <w:ind w:left="100" w:right="9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759</w:t>
            </w:r>
          </w:p>
        </w:tc>
        <w:tc>
          <w:tcPr>
            <w:tcW w:w="680" w:type="dxa"/>
          </w:tcPr>
          <w:p>
            <w:pPr>
              <w:pStyle w:val="TableParagraph"/>
              <w:spacing w:line="225" w:lineRule="exact"/>
              <w:ind w:left="70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133</w:t>
            </w:r>
          </w:p>
        </w:tc>
        <w:tc>
          <w:tcPr>
            <w:tcW w:w="1624" w:type="dxa"/>
          </w:tcPr>
          <w:p>
            <w:pPr>
              <w:pStyle w:val="TableParagraph"/>
              <w:spacing w:line="225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05</w:t>
            </w:r>
          </w:p>
        </w:tc>
      </w:tr>
      <w:tr>
        <w:trPr>
          <w:trHeight w:val="276" w:hRule="atLeast"/>
        </w:trPr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MT_c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2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285</w:t>
            </w:r>
          </w:p>
        </w:tc>
        <w:tc>
          <w:tcPr>
            <w:tcW w:w="6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00" w:right="9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188</w:t>
            </w:r>
          </w:p>
        </w:tc>
        <w:tc>
          <w:tcPr>
            <w:tcW w:w="6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70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375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0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</w:tr>
    </w:tbl>
    <w:p>
      <w:pPr>
        <w:pStyle w:val="TableParagraph"/>
        <w:spacing w:after="0" w:line="241" w:lineRule="exact"/>
        <w:jc w:val="right"/>
        <w:rPr>
          <w:sz w:val="20"/>
        </w:rPr>
        <w:sectPr>
          <w:pgSz w:w="12240" w:h="15840"/>
          <w:pgMar w:header="0" w:footer="786" w:top="1280" w:bottom="980" w:left="1440" w:right="1080"/>
        </w:sectPr>
      </w:pPr>
    </w:p>
    <w:p>
      <w:pPr>
        <w:pStyle w:val="BodyText"/>
        <w:spacing w:before="18"/>
        <w:ind w:right="361"/>
        <w:jc w:val="center"/>
      </w:pPr>
      <w:r>
        <w:rPr/>
        <w:t>MIVT</w:t>
      </w:r>
      <w:r>
        <w:rPr>
          <w:spacing w:val="-8"/>
        </w:rPr>
        <w:t> </w:t>
      </w:r>
      <w:r>
        <w:rPr/>
        <w:t>Regression</w:t>
      </w:r>
      <w:r>
        <w:rPr>
          <w:spacing w:val="-9"/>
        </w:rPr>
        <w:t> </w:t>
      </w:r>
      <w:r>
        <w:rPr/>
        <w:t>Assumption</w:t>
      </w:r>
      <w:r>
        <w:rPr>
          <w:spacing w:val="-8"/>
        </w:rPr>
        <w:t> </w:t>
      </w:r>
      <w:r>
        <w:rPr/>
        <w:t>Verification</w:t>
      </w:r>
      <w:r>
        <w:rPr>
          <w:spacing w:val="-9"/>
        </w:rPr>
        <w:t> </w:t>
      </w:r>
      <w:r>
        <w:rPr/>
        <w:t>(Summary</w:t>
      </w:r>
      <w:r>
        <w:rPr>
          <w:spacing w:val="-6"/>
        </w:rPr>
        <w:t> </w:t>
      </w:r>
      <w:r>
        <w:rPr/>
        <w:t>across</w:t>
      </w:r>
      <w:r>
        <w:rPr>
          <w:spacing w:val="-1"/>
        </w:rPr>
        <w:t> </w:t>
      </w:r>
      <w:r>
        <w:rPr/>
        <w:t>m=20</w:t>
      </w:r>
      <w:r>
        <w:rPr>
          <w:spacing w:val="-7"/>
        </w:rPr>
        <w:t> </w:t>
      </w:r>
      <w:r>
        <w:rPr>
          <w:spacing w:val="-2"/>
        </w:rPr>
        <w:t>imputations).</w:t>
      </w:r>
    </w:p>
    <w:p>
      <w:pPr>
        <w:pStyle w:val="BodyText"/>
        <w:spacing w:before="12"/>
        <w:rPr>
          <w:sz w:val="16"/>
        </w:rPr>
      </w:pPr>
    </w:p>
    <w:tbl>
      <w:tblPr>
        <w:tblW w:w="0" w:type="auto"/>
        <w:jc w:val="left"/>
        <w:tblInd w:w="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03"/>
        <w:gridCol w:w="1023"/>
        <w:gridCol w:w="763"/>
        <w:gridCol w:w="952"/>
        <w:gridCol w:w="970"/>
        <w:gridCol w:w="571"/>
        <w:gridCol w:w="524"/>
        <w:gridCol w:w="335"/>
        <w:gridCol w:w="348"/>
        <w:gridCol w:w="911"/>
        <w:gridCol w:w="1246"/>
      </w:tblGrid>
      <w:tr>
        <w:trPr>
          <w:trHeight w:val="325" w:hRule="atLeast"/>
        </w:trPr>
        <w:tc>
          <w:tcPr>
            <w:tcW w:w="2326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0"/>
              <w:ind w:right="1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Metric</w:t>
            </w:r>
          </w:p>
        </w:tc>
        <w:tc>
          <w:tcPr>
            <w:tcW w:w="3780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1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Min</w:t>
            </w:r>
          </w:p>
        </w:tc>
        <w:tc>
          <w:tcPr>
            <w:tcW w:w="68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182"/>
              <w:rPr>
                <w:sz w:val="20"/>
              </w:rPr>
            </w:pPr>
            <w:r>
              <w:rPr>
                <w:spacing w:val="-5"/>
                <w:sz w:val="20"/>
              </w:rPr>
              <w:t>Max</w:t>
            </w:r>
          </w:p>
        </w:tc>
        <w:tc>
          <w:tcPr>
            <w:tcW w:w="2157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0"/>
              <w:ind w:left="119"/>
              <w:rPr>
                <w:sz w:val="20"/>
              </w:rPr>
            </w:pPr>
            <w:r>
              <w:rPr>
                <w:spacing w:val="-4"/>
                <w:sz w:val="20"/>
              </w:rPr>
              <w:t>Mean</w:t>
            </w:r>
          </w:p>
        </w:tc>
      </w:tr>
      <w:tr>
        <w:trPr>
          <w:trHeight w:val="269" w:hRule="atLeast"/>
        </w:trPr>
        <w:tc>
          <w:tcPr>
            <w:tcW w:w="5011" w:type="dxa"/>
            <w:gridSpan w:val="5"/>
          </w:tcPr>
          <w:p>
            <w:pPr>
              <w:pStyle w:val="TableParagraph"/>
              <w:spacing w:line="250" w:lineRule="exact"/>
              <w:ind w:left="1562"/>
              <w:rPr>
                <w:sz w:val="20"/>
              </w:rPr>
            </w:pPr>
            <w:r>
              <w:rPr>
                <w:spacing w:val="-4"/>
                <w:sz w:val="20"/>
              </w:rPr>
              <w:t>Normality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(Shapiro-Wilk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p-value)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531"/>
              <w:rPr>
                <w:sz w:val="20"/>
              </w:rPr>
            </w:pPr>
            <w:r>
              <w:rPr>
                <w:spacing w:val="-2"/>
                <w:sz w:val="20"/>
              </w:rPr>
              <w:t>0.723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55"/>
              <w:rPr>
                <w:sz w:val="20"/>
              </w:rPr>
            </w:pPr>
            <w:r>
              <w:rPr>
                <w:spacing w:val="-2"/>
                <w:sz w:val="20"/>
              </w:rPr>
              <w:t>0.887</w:t>
            </w:r>
          </w:p>
        </w:tc>
      </w:tr>
      <w:tr>
        <w:trPr>
          <w:trHeight w:val="240" w:hRule="atLeast"/>
        </w:trPr>
        <w:tc>
          <w:tcPr>
            <w:tcW w:w="5582" w:type="dxa"/>
            <w:gridSpan w:val="6"/>
          </w:tcPr>
          <w:p>
            <w:pPr>
              <w:pStyle w:val="TableParagraph"/>
              <w:spacing w:line="220" w:lineRule="exact"/>
              <w:ind w:left="1562"/>
              <w:rPr>
                <w:sz w:val="20"/>
              </w:rPr>
            </w:pPr>
            <w:r>
              <w:rPr>
                <w:spacing w:val="-4"/>
                <w:sz w:val="20"/>
              </w:rPr>
              <w:t>Homoscedasticity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(Breusch-Pagan</w:t>
            </w:r>
            <w:r>
              <w:rPr>
                <w:sz w:val="20"/>
              </w:rPr>
              <w:t> </w:t>
            </w:r>
            <w:r>
              <w:rPr>
                <w:spacing w:val="-4"/>
                <w:sz w:val="20"/>
              </w:rPr>
              <w:t>p-value)</w:t>
            </w:r>
          </w:p>
        </w:tc>
        <w:tc>
          <w:tcPr>
            <w:tcW w:w="524" w:type="dxa"/>
          </w:tcPr>
          <w:p>
            <w:pPr>
              <w:pStyle w:val="TableParagraph"/>
              <w:spacing w:line="220" w:lineRule="exact"/>
              <w:ind w:left="-40"/>
              <w:rPr>
                <w:sz w:val="20"/>
              </w:rPr>
            </w:pPr>
            <w:r>
              <w:rPr>
                <w:spacing w:val="-2"/>
                <w:sz w:val="20"/>
              </w:rPr>
              <w:t>0.168</w:t>
            </w:r>
          </w:p>
        </w:tc>
        <w:tc>
          <w:tcPr>
            <w:tcW w:w="683" w:type="dxa"/>
            <w:gridSpan w:val="2"/>
          </w:tcPr>
          <w:p>
            <w:pPr>
              <w:pStyle w:val="TableParagraph"/>
              <w:spacing w:line="220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0.535</w:t>
            </w:r>
          </w:p>
        </w:tc>
        <w:tc>
          <w:tcPr>
            <w:tcW w:w="2157" w:type="dxa"/>
            <w:gridSpan w:val="2"/>
          </w:tcPr>
          <w:p>
            <w:pPr>
              <w:pStyle w:val="TableParagraph"/>
              <w:spacing w:line="220" w:lineRule="exact"/>
              <w:ind w:left="155"/>
              <w:rPr>
                <w:sz w:val="20"/>
              </w:rPr>
            </w:pPr>
            <w:r>
              <w:rPr>
                <w:spacing w:val="-2"/>
                <w:sz w:val="20"/>
              </w:rPr>
              <w:t>0.346</w:t>
            </w:r>
          </w:p>
        </w:tc>
      </w:tr>
      <w:tr>
        <w:trPr>
          <w:trHeight w:val="256" w:hRule="atLeast"/>
        </w:trPr>
        <w:tc>
          <w:tcPr>
            <w:tcW w:w="4041" w:type="dxa"/>
            <w:gridSpan w:val="4"/>
          </w:tcPr>
          <w:p>
            <w:pPr>
              <w:pStyle w:val="TableParagraph"/>
              <w:spacing w:line="224" w:lineRule="exact"/>
              <w:ind w:left="1562"/>
              <w:rPr>
                <w:sz w:val="20"/>
              </w:rPr>
            </w:pPr>
            <w:r>
              <w:rPr>
                <w:spacing w:val="-2"/>
                <w:sz w:val="20"/>
              </w:rPr>
              <w:t>Influence (Max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Cook’s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D)</w:t>
            </w:r>
          </w:p>
        </w:tc>
        <w:tc>
          <w:tcPr>
            <w:tcW w:w="2065" w:type="dxa"/>
            <w:gridSpan w:val="3"/>
          </w:tcPr>
          <w:p>
            <w:pPr>
              <w:pStyle w:val="TableParagraph"/>
              <w:spacing w:line="224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62</w:t>
            </w:r>
          </w:p>
        </w:tc>
        <w:tc>
          <w:tcPr>
            <w:tcW w:w="683" w:type="dxa"/>
            <w:gridSpan w:val="2"/>
          </w:tcPr>
          <w:p>
            <w:pPr>
              <w:pStyle w:val="TableParagraph"/>
              <w:spacing w:line="224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0.237</w:t>
            </w:r>
          </w:p>
        </w:tc>
        <w:tc>
          <w:tcPr>
            <w:tcW w:w="2157" w:type="dxa"/>
            <w:gridSpan w:val="2"/>
          </w:tcPr>
          <w:p>
            <w:pPr>
              <w:pStyle w:val="TableParagraph"/>
              <w:spacing w:line="224" w:lineRule="exact"/>
              <w:ind w:left="155"/>
              <w:rPr>
                <w:sz w:val="20"/>
              </w:rPr>
            </w:pPr>
            <w:r>
              <w:rPr>
                <w:spacing w:val="-2"/>
                <w:sz w:val="20"/>
              </w:rPr>
              <w:t>0.188</w:t>
            </w:r>
          </w:p>
        </w:tc>
      </w:tr>
      <w:tr>
        <w:trPr>
          <w:trHeight w:val="276" w:hRule="atLeast"/>
        </w:trPr>
        <w:tc>
          <w:tcPr>
            <w:tcW w:w="5011" w:type="dxa"/>
            <w:gridSpan w:val="5"/>
          </w:tcPr>
          <w:p>
            <w:pPr>
              <w:pStyle w:val="TableParagraph"/>
              <w:spacing w:line="241" w:lineRule="exact"/>
              <w:ind w:left="1562"/>
              <w:rPr>
                <w:sz w:val="20"/>
              </w:rPr>
            </w:pPr>
            <w:r>
              <w:rPr>
                <w:sz w:val="20"/>
              </w:rPr>
              <w:t>Influence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(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ook’s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&gt;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4"/>
                <w:sz w:val="20"/>
              </w:rPr>
              <w:t>4/n)</w:t>
            </w:r>
          </w:p>
        </w:tc>
        <w:tc>
          <w:tcPr>
            <w:tcW w:w="1095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531"/>
              <w:rPr>
                <w:sz w:val="20"/>
              </w:rPr>
            </w:pPr>
            <w:r>
              <w:rPr>
                <w:spacing w:val="-2"/>
                <w:sz w:val="20"/>
              </w:rPr>
              <w:t>5.000</w:t>
            </w:r>
          </w:p>
        </w:tc>
        <w:tc>
          <w:tcPr>
            <w:tcW w:w="683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7.000</w:t>
            </w:r>
          </w:p>
        </w:tc>
        <w:tc>
          <w:tcPr>
            <w:tcW w:w="2157" w:type="dxa"/>
            <w:gridSpan w:val="2"/>
          </w:tcPr>
          <w:p>
            <w:pPr>
              <w:pStyle w:val="TableParagraph"/>
              <w:spacing w:line="241" w:lineRule="exact"/>
              <w:ind w:left="155"/>
              <w:rPr>
                <w:sz w:val="20"/>
              </w:rPr>
            </w:pPr>
            <w:r>
              <w:rPr>
                <w:spacing w:val="-2"/>
                <w:sz w:val="20"/>
              </w:rPr>
              <w:t>5.450</w:t>
            </w:r>
          </w:p>
        </w:tc>
      </w:tr>
      <w:tr>
        <w:trPr>
          <w:trHeight w:val="673" w:hRule="atLeast"/>
        </w:trPr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6397" w:type="dxa"/>
            <w:gridSpan w:val="9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85"/>
              <w:ind w:left="26"/>
              <w:rPr>
                <w:sz w:val="20"/>
              </w:rPr>
            </w:pPr>
            <w:r>
              <w:rPr>
                <w:sz w:val="20"/>
              </w:rPr>
              <w:t>MIV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ressio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(Composit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odel)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cluding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Mos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Influential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oint.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328" w:hRule="atLeast"/>
        </w:trPr>
        <w:tc>
          <w:tcPr>
            <w:tcW w:w="13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7"/>
              <w:rPr>
                <w:sz w:val="20"/>
              </w:rPr>
            </w:pPr>
            <w:r>
              <w:rPr>
                <w:spacing w:val="-4"/>
                <w:sz w:val="20"/>
              </w:rPr>
              <w:t>term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2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b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01"/>
              <w:jc w:val="right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SE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15"/>
              <w:jc w:val="right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Lower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20"/>
              <w:jc w:val="right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Upper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jc w:val="right"/>
              <w:rPr>
                <w:sz w:val="20"/>
              </w:rPr>
            </w:pPr>
            <w:r>
              <w:rPr>
                <w:w w:val="85"/>
                <w:sz w:val="20"/>
              </w:rPr>
              <w:t>p-</w:t>
            </w:r>
            <w:r>
              <w:rPr>
                <w:spacing w:val="-5"/>
                <w:sz w:val="20"/>
              </w:rPr>
              <w:t>val</w:t>
            </w:r>
          </w:p>
        </w:tc>
        <w:tc>
          <w:tcPr>
            <w:tcW w:w="85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370"/>
              <w:rPr>
                <w:sz w:val="20"/>
              </w:rPr>
            </w:pPr>
            <w:r>
              <w:rPr>
                <w:spacing w:val="-4"/>
                <w:sz w:val="20"/>
              </w:rPr>
              <w:t>Beta</w:t>
            </w:r>
          </w:p>
        </w:tc>
        <w:tc>
          <w:tcPr>
            <w:tcW w:w="125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97"/>
              <w:rPr>
                <w:sz w:val="20"/>
              </w:rPr>
            </w:pPr>
            <w:r>
              <w:rPr>
                <w:sz w:val="20"/>
              </w:rPr>
              <w:t>Beta</w:t>
            </w:r>
            <w:r>
              <w:rPr>
                <w:spacing w:val="34"/>
                <w:sz w:val="20"/>
              </w:rPr>
              <w:t> </w:t>
            </w:r>
            <w:r>
              <w:rPr>
                <w:spacing w:val="-4"/>
                <w:sz w:val="20"/>
              </w:rPr>
              <w:t>Lower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15"/>
              <w:jc w:val="right"/>
              <w:rPr>
                <w:sz w:val="20"/>
              </w:rPr>
            </w:pPr>
            <w:r>
              <w:rPr>
                <w:sz w:val="20"/>
              </w:rPr>
              <w:t>Beta</w:t>
            </w:r>
            <w:r>
              <w:rPr>
                <w:spacing w:val="34"/>
                <w:sz w:val="20"/>
              </w:rPr>
              <w:t> </w:t>
            </w:r>
            <w:r>
              <w:rPr>
                <w:spacing w:val="-4"/>
                <w:sz w:val="20"/>
              </w:rPr>
              <w:t>Upper</w:t>
            </w:r>
          </w:p>
        </w:tc>
      </w:tr>
      <w:tr>
        <w:trPr>
          <w:trHeight w:val="269" w:hRule="atLeast"/>
        </w:trPr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4.729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.360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5.879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3.58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445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259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819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303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_c</w:t>
            </w:r>
          </w:p>
        </w:tc>
        <w:tc>
          <w:tcPr>
            <w:tcW w:w="1023" w:type="dxa"/>
          </w:tcPr>
          <w:p>
            <w:pPr>
              <w:pStyle w:val="TableParagraph"/>
              <w:spacing w:line="220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7.464</w:t>
            </w:r>
          </w:p>
        </w:tc>
        <w:tc>
          <w:tcPr>
            <w:tcW w:w="763" w:type="dxa"/>
          </w:tcPr>
          <w:p>
            <w:pPr>
              <w:pStyle w:val="TableParagraph"/>
              <w:spacing w:line="220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.572</w:t>
            </w:r>
          </w:p>
        </w:tc>
        <w:tc>
          <w:tcPr>
            <w:tcW w:w="952" w:type="dxa"/>
          </w:tcPr>
          <w:p>
            <w:pPr>
              <w:pStyle w:val="TableParagraph"/>
              <w:spacing w:line="220" w:lineRule="exact"/>
              <w:ind w:right="11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.983</w:t>
            </w:r>
          </w:p>
        </w:tc>
        <w:tc>
          <w:tcPr>
            <w:tcW w:w="970" w:type="dxa"/>
          </w:tcPr>
          <w:p>
            <w:pPr>
              <w:pStyle w:val="TableParagraph"/>
              <w:spacing w:line="220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8.944</w:t>
            </w:r>
          </w:p>
        </w:tc>
        <w:tc>
          <w:tcPr>
            <w:tcW w:w="571" w:type="dxa"/>
          </w:tcPr>
          <w:p>
            <w:pPr>
              <w:pStyle w:val="TableParagraph"/>
              <w:spacing w:line="220" w:lineRule="exact"/>
              <w:ind w:right="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14</w:t>
            </w:r>
          </w:p>
        </w:tc>
        <w:tc>
          <w:tcPr>
            <w:tcW w:w="859" w:type="dxa"/>
            <w:gridSpan w:val="2"/>
          </w:tcPr>
          <w:p>
            <w:pPr>
              <w:pStyle w:val="TableParagraph"/>
              <w:spacing w:line="220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0.317</w:t>
            </w:r>
          </w:p>
        </w:tc>
        <w:tc>
          <w:tcPr>
            <w:tcW w:w="1259" w:type="dxa"/>
            <w:gridSpan w:val="2"/>
          </w:tcPr>
          <w:p>
            <w:pPr>
              <w:pStyle w:val="TableParagraph"/>
              <w:spacing w:line="220" w:lineRule="exact"/>
              <w:ind w:left="692"/>
              <w:rPr>
                <w:sz w:val="20"/>
              </w:rPr>
            </w:pPr>
            <w:r>
              <w:rPr>
                <w:spacing w:val="-2"/>
                <w:sz w:val="20"/>
              </w:rPr>
              <w:t>0.069</w:t>
            </w:r>
          </w:p>
        </w:tc>
        <w:tc>
          <w:tcPr>
            <w:tcW w:w="1246" w:type="dxa"/>
          </w:tcPr>
          <w:p>
            <w:pPr>
              <w:pStyle w:val="TableParagraph"/>
              <w:spacing w:line="220" w:lineRule="exact"/>
              <w:ind w:right="11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65</w:t>
            </w:r>
          </w:p>
        </w:tc>
      </w:tr>
      <w:tr>
        <w:trPr>
          <w:trHeight w:val="239" w:hRule="atLeast"/>
        </w:trPr>
        <w:tc>
          <w:tcPr>
            <w:tcW w:w="1303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MT_c</w:t>
            </w:r>
          </w:p>
        </w:tc>
        <w:tc>
          <w:tcPr>
            <w:tcW w:w="1023" w:type="dxa"/>
          </w:tcPr>
          <w:p>
            <w:pPr>
              <w:pStyle w:val="TableParagraph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.366</w:t>
            </w:r>
          </w:p>
        </w:tc>
        <w:tc>
          <w:tcPr>
            <w:tcW w:w="763" w:type="dxa"/>
          </w:tcPr>
          <w:p>
            <w:pPr>
              <w:pStyle w:val="TableParagraph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3.263</w:t>
            </w:r>
          </w:p>
        </w:tc>
        <w:tc>
          <w:tcPr>
            <w:tcW w:w="952" w:type="dxa"/>
          </w:tcPr>
          <w:p>
            <w:pPr>
              <w:pStyle w:val="TableParagraph"/>
              <w:ind w:right="11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1.610</w:t>
            </w:r>
          </w:p>
        </w:tc>
        <w:tc>
          <w:tcPr>
            <w:tcW w:w="970" w:type="dxa"/>
          </w:tcPr>
          <w:p>
            <w:pPr>
              <w:pStyle w:val="TableParagraph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2.342</w:t>
            </w:r>
          </w:p>
        </w:tc>
        <w:tc>
          <w:tcPr>
            <w:tcW w:w="571" w:type="dxa"/>
          </w:tcPr>
          <w:p>
            <w:pPr>
              <w:pStyle w:val="TableParagraph"/>
              <w:ind w:right="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64</w:t>
            </w:r>
          </w:p>
        </w:tc>
        <w:tc>
          <w:tcPr>
            <w:tcW w:w="859" w:type="dxa"/>
            <w:gridSpan w:val="2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0.252</w:t>
            </w:r>
          </w:p>
        </w:tc>
        <w:tc>
          <w:tcPr>
            <w:tcW w:w="1259" w:type="dxa"/>
            <w:gridSpan w:val="2"/>
          </w:tcPr>
          <w:p>
            <w:pPr>
              <w:pStyle w:val="TableParagraph"/>
              <w:ind w:left="625"/>
              <w:rPr>
                <w:sz w:val="20"/>
              </w:rPr>
            </w:pPr>
            <w:r>
              <w:rPr>
                <w:spacing w:val="-2"/>
                <w:sz w:val="20"/>
              </w:rPr>
              <w:t>-0.017</w:t>
            </w:r>
          </w:p>
        </w:tc>
        <w:tc>
          <w:tcPr>
            <w:tcW w:w="1246" w:type="dxa"/>
          </w:tcPr>
          <w:p>
            <w:pPr>
              <w:pStyle w:val="TableParagraph"/>
              <w:ind w:right="11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20</w:t>
            </w:r>
          </w:p>
        </w:tc>
      </w:tr>
      <w:tr>
        <w:trPr>
          <w:trHeight w:val="255" w:hRule="atLeast"/>
        </w:trPr>
        <w:tc>
          <w:tcPr>
            <w:tcW w:w="1303" w:type="dxa"/>
          </w:tcPr>
          <w:p>
            <w:pPr>
              <w:pStyle w:val="TableParagraph"/>
              <w:spacing w:line="223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MT_c</w:t>
            </w:r>
          </w:p>
        </w:tc>
        <w:tc>
          <w:tcPr>
            <w:tcW w:w="1023" w:type="dxa"/>
          </w:tcPr>
          <w:p>
            <w:pPr>
              <w:pStyle w:val="TableParagraph"/>
              <w:spacing w:line="223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2.472</w:t>
            </w:r>
          </w:p>
        </w:tc>
        <w:tc>
          <w:tcPr>
            <w:tcW w:w="763" w:type="dxa"/>
          </w:tcPr>
          <w:p>
            <w:pPr>
              <w:pStyle w:val="TableParagraph"/>
              <w:spacing w:line="223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0.879</w:t>
            </w:r>
          </w:p>
        </w:tc>
        <w:tc>
          <w:tcPr>
            <w:tcW w:w="952" w:type="dxa"/>
          </w:tcPr>
          <w:p>
            <w:pPr>
              <w:pStyle w:val="TableParagraph"/>
              <w:spacing w:line="223" w:lineRule="exact"/>
              <w:ind w:right="11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24.566</w:t>
            </w:r>
          </w:p>
        </w:tc>
        <w:tc>
          <w:tcPr>
            <w:tcW w:w="970" w:type="dxa"/>
          </w:tcPr>
          <w:p>
            <w:pPr>
              <w:pStyle w:val="TableParagraph"/>
              <w:spacing w:line="223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.623</w:t>
            </w:r>
          </w:p>
        </w:tc>
        <w:tc>
          <w:tcPr>
            <w:tcW w:w="571" w:type="dxa"/>
          </w:tcPr>
          <w:p>
            <w:pPr>
              <w:pStyle w:val="TableParagraph"/>
              <w:spacing w:line="223" w:lineRule="exact"/>
              <w:ind w:right="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822</w:t>
            </w:r>
          </w:p>
        </w:tc>
        <w:tc>
          <w:tcPr>
            <w:tcW w:w="859" w:type="dxa"/>
            <w:gridSpan w:val="2"/>
          </w:tcPr>
          <w:p>
            <w:pPr>
              <w:pStyle w:val="TableParagraph"/>
              <w:spacing w:line="223" w:lineRule="exact"/>
              <w:ind w:left="250"/>
              <w:rPr>
                <w:sz w:val="20"/>
              </w:rPr>
            </w:pPr>
            <w:r>
              <w:rPr>
                <w:spacing w:val="-2"/>
                <w:sz w:val="20"/>
              </w:rPr>
              <w:t>-0.032</w:t>
            </w:r>
          </w:p>
        </w:tc>
        <w:tc>
          <w:tcPr>
            <w:tcW w:w="1259" w:type="dxa"/>
            <w:gridSpan w:val="2"/>
          </w:tcPr>
          <w:p>
            <w:pPr>
              <w:pStyle w:val="TableParagraph"/>
              <w:spacing w:line="223" w:lineRule="exact"/>
              <w:ind w:left="625"/>
              <w:rPr>
                <w:sz w:val="20"/>
              </w:rPr>
            </w:pPr>
            <w:r>
              <w:rPr>
                <w:spacing w:val="-2"/>
                <w:sz w:val="20"/>
              </w:rPr>
              <w:t>-0.313</w:t>
            </w:r>
          </w:p>
        </w:tc>
        <w:tc>
          <w:tcPr>
            <w:tcW w:w="1246" w:type="dxa"/>
          </w:tcPr>
          <w:p>
            <w:pPr>
              <w:pStyle w:val="TableParagraph"/>
              <w:spacing w:line="223" w:lineRule="exact"/>
              <w:ind w:right="11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50</w:t>
            </w:r>
          </w:p>
        </w:tc>
      </w:tr>
      <w:tr>
        <w:trPr>
          <w:trHeight w:val="279" w:hRule="atLeast"/>
        </w:trPr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lobal_EI_c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2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632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67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0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972</w:t>
            </w:r>
          </w:p>
        </w:tc>
        <w:tc>
          <w:tcPr>
            <w:tcW w:w="97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292</w:t>
            </w:r>
          </w:p>
        </w:tc>
        <w:tc>
          <w:tcPr>
            <w:tcW w:w="57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  <w:tc>
          <w:tcPr>
            <w:tcW w:w="859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250"/>
              <w:rPr>
                <w:sz w:val="20"/>
              </w:rPr>
            </w:pPr>
            <w:r>
              <w:rPr>
                <w:spacing w:val="-2"/>
                <w:sz w:val="20"/>
              </w:rPr>
              <w:t>-0.459</w:t>
            </w:r>
          </w:p>
        </w:tc>
        <w:tc>
          <w:tcPr>
            <w:tcW w:w="1259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625"/>
              <w:rPr>
                <w:sz w:val="20"/>
              </w:rPr>
            </w:pPr>
            <w:r>
              <w:rPr>
                <w:spacing w:val="-2"/>
                <w:sz w:val="20"/>
              </w:rPr>
              <w:t>-0.706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211</w:t>
            </w:r>
          </w:p>
        </w:tc>
      </w:tr>
    </w:tbl>
    <w:p>
      <w:pPr>
        <w:pStyle w:val="TableParagraph"/>
        <w:spacing w:after="0" w:line="241" w:lineRule="exact"/>
        <w:jc w:val="right"/>
        <w:rPr>
          <w:sz w:val="20"/>
        </w:rPr>
        <w:sectPr>
          <w:pgSz w:w="12240" w:h="15840"/>
          <w:pgMar w:header="0" w:footer="786" w:top="1380" w:bottom="980" w:left="1440" w:right="1080"/>
        </w:sectPr>
      </w:pPr>
    </w:p>
    <w:p>
      <w:pPr>
        <w:pStyle w:val="BodyText"/>
        <w:spacing w:before="6"/>
        <w:ind w:right="364"/>
        <w:jc w:val="center"/>
      </w:pPr>
      <w:r>
        <w:rPr/>
        <w:t>VJPP</w:t>
      </w:r>
      <w:r>
        <w:rPr>
          <w:spacing w:val="-1"/>
        </w:rPr>
        <w:t> </w:t>
      </w:r>
      <w:r>
        <w:rPr/>
        <w:t>Regression</w:t>
      </w:r>
      <w:r>
        <w:rPr>
          <w:spacing w:val="-3"/>
        </w:rPr>
        <w:t> </w:t>
      </w:r>
      <w:r>
        <w:rPr/>
        <w:t>Assumption</w:t>
      </w:r>
      <w:r>
        <w:rPr>
          <w:spacing w:val="-2"/>
        </w:rPr>
        <w:t> </w:t>
      </w:r>
      <w:r>
        <w:rPr/>
        <w:t>Verification</w:t>
      </w:r>
      <w:r>
        <w:rPr>
          <w:spacing w:val="-3"/>
        </w:rPr>
        <w:t> </w:t>
      </w:r>
      <w:r>
        <w:rPr/>
        <w:t>(Summary across</w:t>
      </w:r>
      <w:r>
        <w:rPr>
          <w:spacing w:val="-1"/>
        </w:rPr>
        <w:t> </w:t>
      </w:r>
      <w:r>
        <w:rPr/>
        <w:t>m=20</w:t>
      </w:r>
      <w:r>
        <w:rPr>
          <w:spacing w:val="-2"/>
        </w:rPr>
        <w:t> imputations).</w:t>
      </w:r>
    </w:p>
    <w:p>
      <w:pPr>
        <w:pStyle w:val="BodyText"/>
        <w:spacing w:before="1"/>
        <w:rPr>
          <w:sz w:val="17"/>
        </w:rPr>
      </w:pPr>
    </w:p>
    <w:tbl>
      <w:tblPr>
        <w:tblW w:w="0" w:type="auto"/>
        <w:jc w:val="left"/>
        <w:tblInd w:w="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60"/>
        <w:gridCol w:w="867"/>
        <w:gridCol w:w="889"/>
        <w:gridCol w:w="994"/>
        <w:gridCol w:w="1100"/>
        <w:gridCol w:w="706"/>
        <w:gridCol w:w="703"/>
        <w:gridCol w:w="1156"/>
        <w:gridCol w:w="1259"/>
      </w:tblGrid>
      <w:tr>
        <w:trPr>
          <w:trHeight w:val="325" w:hRule="atLeast"/>
        </w:trPr>
        <w:tc>
          <w:tcPr>
            <w:tcW w:w="2427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0"/>
              <w:ind w:right="15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Metric</w:t>
            </w:r>
          </w:p>
        </w:tc>
        <w:tc>
          <w:tcPr>
            <w:tcW w:w="3689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-1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Min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Max</w:t>
            </w:r>
          </w:p>
        </w:tc>
        <w:tc>
          <w:tcPr>
            <w:tcW w:w="2415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0"/>
              <w:ind w:left="230"/>
              <w:rPr>
                <w:sz w:val="20"/>
              </w:rPr>
            </w:pPr>
            <w:r>
              <w:rPr>
                <w:spacing w:val="-4"/>
                <w:sz w:val="20"/>
              </w:rPr>
              <w:t>Mean</w:t>
            </w:r>
          </w:p>
        </w:tc>
      </w:tr>
      <w:tr>
        <w:trPr>
          <w:trHeight w:val="269" w:hRule="atLeast"/>
        </w:trPr>
        <w:tc>
          <w:tcPr>
            <w:tcW w:w="5410" w:type="dxa"/>
            <w:gridSpan w:val="5"/>
          </w:tcPr>
          <w:p>
            <w:pPr>
              <w:pStyle w:val="TableParagraph"/>
              <w:spacing w:line="250" w:lineRule="exact"/>
              <w:ind w:left="1703"/>
              <w:rPr>
                <w:sz w:val="20"/>
              </w:rPr>
            </w:pPr>
            <w:r>
              <w:rPr>
                <w:spacing w:val="-4"/>
                <w:sz w:val="20"/>
              </w:rPr>
              <w:t>Normality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(Shapiro-Wilk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p-value)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02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12</w:t>
            </w:r>
          </w:p>
        </w:tc>
        <w:tc>
          <w:tcPr>
            <w:tcW w:w="2415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0.464</w:t>
            </w:r>
          </w:p>
        </w:tc>
      </w:tr>
      <w:tr>
        <w:trPr>
          <w:trHeight w:val="240" w:hRule="atLeast"/>
        </w:trPr>
        <w:tc>
          <w:tcPr>
            <w:tcW w:w="5410" w:type="dxa"/>
            <w:gridSpan w:val="5"/>
          </w:tcPr>
          <w:p>
            <w:pPr>
              <w:pStyle w:val="TableParagraph"/>
              <w:spacing w:line="220" w:lineRule="exact"/>
              <w:ind w:left="1703"/>
              <w:rPr>
                <w:sz w:val="20"/>
              </w:rPr>
            </w:pPr>
            <w:r>
              <w:rPr>
                <w:spacing w:val="-4"/>
                <w:sz w:val="20"/>
              </w:rPr>
              <w:t>Homoscedasticity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(Breusch-Pagan</w:t>
            </w:r>
            <w:r>
              <w:rPr>
                <w:sz w:val="20"/>
              </w:rPr>
              <w:t> </w:t>
            </w:r>
            <w:r>
              <w:rPr>
                <w:spacing w:val="-4"/>
                <w:sz w:val="20"/>
              </w:rPr>
              <w:t>p-value)</w:t>
            </w:r>
          </w:p>
        </w:tc>
        <w:tc>
          <w:tcPr>
            <w:tcW w:w="706" w:type="dxa"/>
          </w:tcPr>
          <w:p>
            <w:pPr>
              <w:pStyle w:val="TableParagraph"/>
              <w:spacing w:line="220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703" w:type="dxa"/>
          </w:tcPr>
          <w:p>
            <w:pPr>
              <w:pStyle w:val="TableParagraph"/>
              <w:spacing w:line="220" w:lineRule="exact"/>
              <w:ind w:right="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2415" w:type="dxa"/>
            <w:gridSpan w:val="2"/>
          </w:tcPr>
          <w:p>
            <w:pPr>
              <w:pStyle w:val="TableParagraph"/>
              <w:spacing w:line="220" w:lineRule="exact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</w:tr>
      <w:tr>
        <w:trPr>
          <w:trHeight w:val="256" w:hRule="atLeast"/>
        </w:trPr>
        <w:tc>
          <w:tcPr>
            <w:tcW w:w="4310" w:type="dxa"/>
            <w:gridSpan w:val="4"/>
          </w:tcPr>
          <w:p>
            <w:pPr>
              <w:pStyle w:val="TableParagraph"/>
              <w:spacing w:line="224" w:lineRule="exact"/>
              <w:ind w:left="1703"/>
              <w:rPr>
                <w:sz w:val="20"/>
              </w:rPr>
            </w:pPr>
            <w:r>
              <w:rPr>
                <w:spacing w:val="-2"/>
                <w:sz w:val="20"/>
              </w:rPr>
              <w:t>Influence (Max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Cook’s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D)</w:t>
            </w:r>
          </w:p>
        </w:tc>
        <w:tc>
          <w:tcPr>
            <w:tcW w:w="1806" w:type="dxa"/>
            <w:gridSpan w:val="2"/>
          </w:tcPr>
          <w:p>
            <w:pPr>
              <w:pStyle w:val="TableParagraph"/>
              <w:spacing w:line="224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21</w:t>
            </w:r>
          </w:p>
        </w:tc>
        <w:tc>
          <w:tcPr>
            <w:tcW w:w="703" w:type="dxa"/>
          </w:tcPr>
          <w:p>
            <w:pPr>
              <w:pStyle w:val="TableParagraph"/>
              <w:spacing w:line="224" w:lineRule="exact"/>
              <w:ind w:right="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30</w:t>
            </w:r>
          </w:p>
        </w:tc>
        <w:tc>
          <w:tcPr>
            <w:tcW w:w="2415" w:type="dxa"/>
            <w:gridSpan w:val="2"/>
          </w:tcPr>
          <w:p>
            <w:pPr>
              <w:pStyle w:val="TableParagraph"/>
              <w:spacing w:line="224" w:lineRule="exact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</w:tc>
      </w:tr>
      <w:tr>
        <w:trPr>
          <w:trHeight w:val="276" w:hRule="atLeast"/>
        </w:trPr>
        <w:tc>
          <w:tcPr>
            <w:tcW w:w="5410" w:type="dxa"/>
            <w:gridSpan w:val="5"/>
          </w:tcPr>
          <w:p>
            <w:pPr>
              <w:pStyle w:val="TableParagraph"/>
              <w:spacing w:line="241" w:lineRule="exact"/>
              <w:ind w:left="1703"/>
              <w:rPr>
                <w:sz w:val="20"/>
              </w:rPr>
            </w:pPr>
            <w:r>
              <w:rPr>
                <w:sz w:val="20"/>
              </w:rPr>
              <w:t>Influence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(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ook’s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&gt;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4"/>
                <w:sz w:val="20"/>
              </w:rPr>
              <w:t>4/n)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-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.000</w:t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.000</w:t>
            </w:r>
          </w:p>
        </w:tc>
        <w:tc>
          <w:tcPr>
            <w:tcW w:w="2415" w:type="dxa"/>
            <w:gridSpan w:val="2"/>
          </w:tcPr>
          <w:p>
            <w:pPr>
              <w:pStyle w:val="TableParagraph"/>
              <w:spacing w:line="241" w:lineRule="exact"/>
              <w:ind w:left="266"/>
              <w:rPr>
                <w:sz w:val="20"/>
              </w:rPr>
            </w:pPr>
            <w:r>
              <w:rPr>
                <w:spacing w:val="-2"/>
                <w:sz w:val="20"/>
              </w:rPr>
              <w:t>3.000</w:t>
            </w:r>
          </w:p>
        </w:tc>
      </w:tr>
      <w:tr>
        <w:trPr>
          <w:trHeight w:val="834" w:hRule="atLeast"/>
        </w:trPr>
        <w:tc>
          <w:tcPr>
            <w:tcW w:w="9234" w:type="dxa"/>
            <w:gridSpan w:val="9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76"/>
              <w:rPr>
                <w:sz w:val="20"/>
              </w:rPr>
            </w:pPr>
          </w:p>
          <w:p>
            <w:pPr>
              <w:pStyle w:val="TableParagraph"/>
              <w:spacing w:line="240" w:lineRule="auto"/>
              <w:ind w:left="698"/>
              <w:rPr>
                <w:sz w:val="20"/>
              </w:rPr>
            </w:pPr>
            <w:r>
              <w:rPr>
                <w:sz w:val="20"/>
              </w:rPr>
              <w:t>VJPP Regress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Composite Model;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obus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C3 SEs) Exclu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os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fluential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Point.</w:t>
            </w:r>
          </w:p>
        </w:tc>
      </w:tr>
      <w:tr>
        <w:trPr>
          <w:trHeight w:val="328" w:hRule="atLeast"/>
        </w:trPr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7"/>
              <w:rPr>
                <w:sz w:val="20"/>
              </w:rPr>
            </w:pPr>
            <w:r>
              <w:rPr>
                <w:spacing w:val="-4"/>
                <w:sz w:val="20"/>
              </w:rPr>
              <w:t>term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2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b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29"/>
              <w:jc w:val="right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SE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99" w:right="102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Lower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236"/>
              <w:jc w:val="right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Upper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24"/>
              <w:rPr>
                <w:sz w:val="20"/>
              </w:rPr>
            </w:pPr>
            <w:r>
              <w:rPr>
                <w:w w:val="85"/>
                <w:sz w:val="20"/>
              </w:rPr>
              <w:t>p-</w:t>
            </w:r>
            <w:r>
              <w:rPr>
                <w:spacing w:val="-5"/>
                <w:sz w:val="20"/>
              </w:rPr>
              <w:t>val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17"/>
              <w:rPr>
                <w:sz w:val="20"/>
              </w:rPr>
            </w:pPr>
            <w:r>
              <w:rPr>
                <w:spacing w:val="-4"/>
                <w:sz w:val="20"/>
              </w:rPr>
              <w:t>Beta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Beta</w:t>
            </w:r>
            <w:r>
              <w:rPr>
                <w:spacing w:val="34"/>
                <w:sz w:val="20"/>
              </w:rPr>
              <w:t> </w:t>
            </w:r>
            <w:r>
              <w:rPr>
                <w:spacing w:val="-4"/>
                <w:sz w:val="20"/>
              </w:rPr>
              <w:t>Lower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18"/>
              <w:jc w:val="right"/>
              <w:rPr>
                <w:sz w:val="20"/>
              </w:rPr>
            </w:pPr>
            <w:r>
              <w:rPr>
                <w:sz w:val="20"/>
              </w:rPr>
              <w:t>Beta</w:t>
            </w:r>
            <w:r>
              <w:rPr>
                <w:spacing w:val="34"/>
                <w:sz w:val="20"/>
              </w:rPr>
              <w:t> </w:t>
            </w:r>
            <w:r>
              <w:rPr>
                <w:spacing w:val="-4"/>
                <w:sz w:val="20"/>
              </w:rPr>
              <w:t>Upper</w:t>
            </w:r>
          </w:p>
        </w:tc>
      </w:tr>
      <w:tr>
        <w:trPr>
          <w:trHeight w:val="269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2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157.618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5.036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99" w:right="9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005.30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23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309.926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92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7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right="118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1560" w:type="dxa"/>
          </w:tcPr>
          <w:p>
            <w:pPr>
              <w:pStyle w:val="TableParagraph"/>
              <w:spacing w:line="220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_c</w:t>
            </w:r>
          </w:p>
        </w:tc>
        <w:tc>
          <w:tcPr>
            <w:tcW w:w="867" w:type="dxa"/>
          </w:tcPr>
          <w:p>
            <w:pPr>
              <w:pStyle w:val="TableParagraph"/>
              <w:spacing w:line="220" w:lineRule="exact"/>
              <w:ind w:right="12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72.207</w:t>
            </w:r>
          </w:p>
        </w:tc>
        <w:tc>
          <w:tcPr>
            <w:tcW w:w="889" w:type="dxa"/>
          </w:tcPr>
          <w:p>
            <w:pPr>
              <w:pStyle w:val="TableParagraph"/>
              <w:spacing w:line="220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98.616</w:t>
            </w:r>
          </w:p>
        </w:tc>
        <w:tc>
          <w:tcPr>
            <w:tcW w:w="994" w:type="dxa"/>
          </w:tcPr>
          <w:p>
            <w:pPr>
              <w:pStyle w:val="TableParagraph"/>
              <w:spacing w:line="220" w:lineRule="exact"/>
              <w:ind w:left="229" w:right="9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31.446</w:t>
            </w:r>
          </w:p>
        </w:tc>
        <w:tc>
          <w:tcPr>
            <w:tcW w:w="1100" w:type="dxa"/>
          </w:tcPr>
          <w:p>
            <w:pPr>
              <w:pStyle w:val="TableParagraph"/>
              <w:spacing w:line="220" w:lineRule="exact"/>
              <w:ind w:right="23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75.861</w:t>
            </w:r>
          </w:p>
        </w:tc>
        <w:tc>
          <w:tcPr>
            <w:tcW w:w="706" w:type="dxa"/>
          </w:tcPr>
          <w:p>
            <w:pPr>
              <w:pStyle w:val="TableParagraph"/>
              <w:spacing w:line="220" w:lineRule="exact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0.070</w:t>
            </w:r>
          </w:p>
        </w:tc>
        <w:tc>
          <w:tcPr>
            <w:tcW w:w="703" w:type="dxa"/>
          </w:tcPr>
          <w:p>
            <w:pPr>
              <w:pStyle w:val="TableParagraph"/>
              <w:spacing w:line="220" w:lineRule="exact"/>
              <w:ind w:left="64"/>
              <w:rPr>
                <w:sz w:val="20"/>
              </w:rPr>
            </w:pPr>
            <w:r>
              <w:rPr>
                <w:spacing w:val="-2"/>
                <w:sz w:val="20"/>
              </w:rPr>
              <w:t>0.258</w:t>
            </w:r>
          </w:p>
        </w:tc>
        <w:tc>
          <w:tcPr>
            <w:tcW w:w="1156" w:type="dxa"/>
          </w:tcPr>
          <w:p>
            <w:pPr>
              <w:pStyle w:val="TableParagraph"/>
              <w:spacing w:line="220" w:lineRule="exact"/>
              <w:ind w:right="1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022</w:t>
            </w:r>
          </w:p>
        </w:tc>
        <w:tc>
          <w:tcPr>
            <w:tcW w:w="1259" w:type="dxa"/>
          </w:tcPr>
          <w:p>
            <w:pPr>
              <w:pStyle w:val="TableParagraph"/>
              <w:spacing w:line="220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539</w:t>
            </w:r>
          </w:p>
        </w:tc>
      </w:tr>
      <w:tr>
        <w:trPr>
          <w:trHeight w:val="238" w:hRule="atLeast"/>
        </w:trPr>
        <w:tc>
          <w:tcPr>
            <w:tcW w:w="1560" w:type="dxa"/>
          </w:tcPr>
          <w:p>
            <w:pPr>
              <w:pStyle w:val="TableParagraph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I_MT_c</w:t>
            </w:r>
          </w:p>
        </w:tc>
        <w:tc>
          <w:tcPr>
            <w:tcW w:w="867" w:type="dxa"/>
          </w:tcPr>
          <w:p>
            <w:pPr>
              <w:pStyle w:val="TableParagraph"/>
              <w:ind w:right="12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64.766</w:t>
            </w:r>
          </w:p>
        </w:tc>
        <w:tc>
          <w:tcPr>
            <w:tcW w:w="889" w:type="dxa"/>
          </w:tcPr>
          <w:p>
            <w:pPr>
              <w:pStyle w:val="TableParagraph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22.694</w:t>
            </w:r>
          </w:p>
        </w:tc>
        <w:tc>
          <w:tcPr>
            <w:tcW w:w="994" w:type="dxa"/>
          </w:tcPr>
          <w:p>
            <w:pPr>
              <w:pStyle w:val="TableParagraph"/>
              <w:ind w:left="102" w:right="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11.907</w:t>
            </w:r>
          </w:p>
        </w:tc>
        <w:tc>
          <w:tcPr>
            <w:tcW w:w="1100" w:type="dxa"/>
          </w:tcPr>
          <w:p>
            <w:pPr>
              <w:pStyle w:val="TableParagraph"/>
              <w:ind w:right="23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.624</w:t>
            </w:r>
          </w:p>
        </w:tc>
        <w:tc>
          <w:tcPr>
            <w:tcW w:w="706" w:type="dxa"/>
          </w:tcPr>
          <w:p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  <w:tc>
          <w:tcPr>
            <w:tcW w:w="703" w:type="dxa"/>
          </w:tcPr>
          <w:p>
            <w:pPr>
              <w:pStyle w:val="TableParagraph"/>
              <w:ind w:left="64"/>
              <w:rPr>
                <w:sz w:val="20"/>
              </w:rPr>
            </w:pPr>
            <w:r>
              <w:rPr>
                <w:spacing w:val="-2"/>
                <w:sz w:val="20"/>
              </w:rPr>
              <w:t>0.416</w:t>
            </w:r>
          </w:p>
        </w:tc>
        <w:tc>
          <w:tcPr>
            <w:tcW w:w="1156" w:type="dxa"/>
          </w:tcPr>
          <w:p>
            <w:pPr>
              <w:pStyle w:val="TableParagraph"/>
              <w:ind w:right="1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67</w:t>
            </w:r>
          </w:p>
        </w:tc>
        <w:tc>
          <w:tcPr>
            <w:tcW w:w="1259" w:type="dxa"/>
          </w:tcPr>
          <w:p>
            <w:pPr>
              <w:pStyle w:val="TableParagraph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</w:tr>
      <w:tr>
        <w:trPr>
          <w:trHeight w:val="255" w:hRule="atLeast"/>
        </w:trPr>
        <w:tc>
          <w:tcPr>
            <w:tcW w:w="1560" w:type="dxa"/>
          </w:tcPr>
          <w:p>
            <w:pPr>
              <w:pStyle w:val="TableParagraph"/>
              <w:spacing w:line="223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VL_MT_c</w:t>
            </w:r>
          </w:p>
        </w:tc>
        <w:tc>
          <w:tcPr>
            <w:tcW w:w="867" w:type="dxa"/>
          </w:tcPr>
          <w:p>
            <w:pPr>
              <w:pStyle w:val="TableParagraph"/>
              <w:spacing w:line="223" w:lineRule="exact"/>
              <w:ind w:right="12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21.243</w:t>
            </w:r>
          </w:p>
        </w:tc>
        <w:tc>
          <w:tcPr>
            <w:tcW w:w="889" w:type="dxa"/>
          </w:tcPr>
          <w:p>
            <w:pPr>
              <w:pStyle w:val="TableParagraph"/>
              <w:spacing w:line="223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8.750</w:t>
            </w:r>
          </w:p>
        </w:tc>
        <w:tc>
          <w:tcPr>
            <w:tcW w:w="994" w:type="dxa"/>
          </w:tcPr>
          <w:p>
            <w:pPr>
              <w:pStyle w:val="TableParagraph"/>
              <w:spacing w:line="223" w:lineRule="exact"/>
              <w:ind w:left="99" w:right="67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204.147</w:t>
            </w:r>
          </w:p>
        </w:tc>
        <w:tc>
          <w:tcPr>
            <w:tcW w:w="1100" w:type="dxa"/>
          </w:tcPr>
          <w:p>
            <w:pPr>
              <w:pStyle w:val="TableParagraph"/>
              <w:spacing w:line="223" w:lineRule="exact"/>
              <w:ind w:right="23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846.633</w:t>
            </w:r>
          </w:p>
        </w:tc>
        <w:tc>
          <w:tcPr>
            <w:tcW w:w="706" w:type="dxa"/>
          </w:tcPr>
          <w:p>
            <w:pPr>
              <w:pStyle w:val="TableParagraph"/>
              <w:spacing w:line="223" w:lineRule="exact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0.223</w:t>
            </w:r>
          </w:p>
        </w:tc>
        <w:tc>
          <w:tcPr>
            <w:tcW w:w="703" w:type="dxa"/>
          </w:tcPr>
          <w:p>
            <w:pPr>
              <w:pStyle w:val="TableParagraph"/>
              <w:spacing w:line="223" w:lineRule="exact"/>
              <w:ind w:left="64"/>
              <w:rPr>
                <w:sz w:val="20"/>
              </w:rPr>
            </w:pPr>
            <w:r>
              <w:rPr>
                <w:spacing w:val="-2"/>
                <w:sz w:val="20"/>
              </w:rPr>
              <w:t>0.246</w:t>
            </w:r>
          </w:p>
        </w:tc>
        <w:tc>
          <w:tcPr>
            <w:tcW w:w="1156" w:type="dxa"/>
          </w:tcPr>
          <w:p>
            <w:pPr>
              <w:pStyle w:val="TableParagraph"/>
              <w:spacing w:line="223" w:lineRule="exact"/>
              <w:ind w:right="1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156</w:t>
            </w:r>
          </w:p>
        </w:tc>
        <w:tc>
          <w:tcPr>
            <w:tcW w:w="1259" w:type="dxa"/>
          </w:tcPr>
          <w:p>
            <w:pPr>
              <w:pStyle w:val="TableParagraph"/>
              <w:spacing w:line="223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48</w:t>
            </w:r>
          </w:p>
        </w:tc>
      </w:tr>
      <w:tr>
        <w:trPr>
          <w:trHeight w:val="279" w:hRule="atLeast"/>
        </w:trPr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Global_EI_c</w:t>
            </w:r>
          </w:p>
        </w:tc>
        <w:tc>
          <w:tcPr>
            <w:tcW w:w="86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2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1.763</w:t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.567</w:t>
            </w:r>
          </w:p>
        </w:tc>
        <w:tc>
          <w:tcPr>
            <w:tcW w:w="99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232" w:right="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-6.975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23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.449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2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</w:tc>
        <w:tc>
          <w:tcPr>
            <w:tcW w:w="7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-3"/>
              <w:rPr>
                <w:sz w:val="20"/>
              </w:rPr>
            </w:pPr>
            <w:r>
              <w:rPr>
                <w:spacing w:val="-2"/>
                <w:sz w:val="20"/>
              </w:rPr>
              <w:t>-0.07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295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146</w:t>
            </w:r>
          </w:p>
        </w:tc>
      </w:tr>
    </w:tbl>
    <w:p>
      <w:pPr>
        <w:pStyle w:val="TableParagraph"/>
        <w:spacing w:after="0" w:line="241" w:lineRule="exact"/>
        <w:jc w:val="right"/>
        <w:rPr>
          <w:sz w:val="20"/>
        </w:rPr>
        <w:sectPr>
          <w:pgSz w:w="12240" w:h="15840"/>
          <w:pgMar w:header="0" w:footer="786" w:top="1440" w:bottom="980" w:left="1440" w:right="1080"/>
        </w:sectPr>
      </w:pPr>
    </w:p>
    <w:p>
      <w:pPr>
        <w:pStyle w:val="BodyText"/>
        <w:spacing w:before="24"/>
        <w:ind w:right="362"/>
        <w:jc w:val="center"/>
      </w:pPr>
      <w:r>
        <w:rPr/>
        <w:t>LLMP</w:t>
      </w:r>
      <w:r>
        <w:rPr>
          <w:spacing w:val="-8"/>
        </w:rPr>
        <w:t> </w:t>
      </w:r>
      <w:r>
        <w:rPr/>
        <w:t>Regression</w:t>
      </w:r>
      <w:r>
        <w:rPr>
          <w:spacing w:val="-8"/>
        </w:rPr>
        <w:t> </w:t>
      </w:r>
      <w:r>
        <w:rPr/>
        <w:t>Assumption</w:t>
      </w:r>
      <w:r>
        <w:rPr>
          <w:spacing w:val="-8"/>
        </w:rPr>
        <w:t> </w:t>
      </w:r>
      <w:r>
        <w:rPr/>
        <w:t>Verification</w:t>
      </w:r>
      <w:r>
        <w:rPr>
          <w:spacing w:val="-9"/>
        </w:rPr>
        <w:t> </w:t>
      </w:r>
      <w:r>
        <w:rPr/>
        <w:t>(Summary</w:t>
      </w:r>
      <w:r>
        <w:rPr>
          <w:spacing w:val="-7"/>
        </w:rPr>
        <w:t> </w:t>
      </w:r>
      <w:r>
        <w:rPr/>
        <w:t>across</w:t>
      </w:r>
      <w:r>
        <w:rPr>
          <w:spacing w:val="-7"/>
        </w:rPr>
        <w:t> </w:t>
      </w:r>
      <w:r>
        <w:rPr/>
        <w:t>m=20</w:t>
      </w:r>
      <w:r>
        <w:rPr>
          <w:spacing w:val="-8"/>
        </w:rPr>
        <w:t> </w:t>
      </w:r>
      <w:r>
        <w:rPr>
          <w:spacing w:val="-2"/>
        </w:rPr>
        <w:t>imputations).</w:t>
      </w:r>
    </w:p>
    <w:p>
      <w:pPr>
        <w:pStyle w:val="BodyText"/>
        <w:spacing w:before="1"/>
        <w:rPr>
          <w:sz w:val="17"/>
        </w:rPr>
      </w:pPr>
    </w:p>
    <w:tbl>
      <w:tblPr>
        <w:tblW w:w="0" w:type="auto"/>
        <w:jc w:val="left"/>
        <w:tblInd w:w="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6"/>
        <w:gridCol w:w="1079"/>
        <w:gridCol w:w="764"/>
        <w:gridCol w:w="950"/>
        <w:gridCol w:w="969"/>
        <w:gridCol w:w="568"/>
        <w:gridCol w:w="526"/>
        <w:gridCol w:w="335"/>
        <w:gridCol w:w="345"/>
        <w:gridCol w:w="915"/>
        <w:gridCol w:w="1245"/>
      </w:tblGrid>
      <w:tr>
        <w:trPr>
          <w:trHeight w:val="325" w:hRule="atLeast"/>
        </w:trPr>
        <w:tc>
          <w:tcPr>
            <w:tcW w:w="2325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0"/>
              <w:ind w:right="19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Metric</w:t>
            </w:r>
          </w:p>
        </w:tc>
        <w:tc>
          <w:tcPr>
            <w:tcW w:w="3777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right="112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Min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0"/>
              <w:ind w:left="186"/>
              <w:rPr>
                <w:sz w:val="20"/>
              </w:rPr>
            </w:pPr>
            <w:r>
              <w:rPr>
                <w:spacing w:val="-5"/>
                <w:sz w:val="20"/>
              </w:rPr>
              <w:t>Max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 w:before="10"/>
              <w:ind w:left="126"/>
              <w:rPr>
                <w:sz w:val="20"/>
              </w:rPr>
            </w:pPr>
            <w:r>
              <w:rPr>
                <w:spacing w:val="-4"/>
                <w:sz w:val="20"/>
              </w:rPr>
              <w:t>Mean</w:t>
            </w:r>
          </w:p>
        </w:tc>
      </w:tr>
      <w:tr>
        <w:trPr>
          <w:trHeight w:val="269" w:hRule="atLeast"/>
        </w:trPr>
        <w:tc>
          <w:tcPr>
            <w:tcW w:w="5008" w:type="dxa"/>
            <w:gridSpan w:val="5"/>
          </w:tcPr>
          <w:p>
            <w:pPr>
              <w:pStyle w:val="TableParagraph"/>
              <w:spacing w:line="250" w:lineRule="exact"/>
              <w:ind w:left="1562"/>
              <w:rPr>
                <w:sz w:val="20"/>
              </w:rPr>
            </w:pPr>
            <w:r>
              <w:rPr>
                <w:spacing w:val="-4"/>
                <w:sz w:val="20"/>
              </w:rPr>
              <w:t>Normality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(Shapiro-Wilk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p-value)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534"/>
              <w:rPr>
                <w:sz w:val="20"/>
              </w:rPr>
            </w:pPr>
            <w:r>
              <w:rPr>
                <w:spacing w:val="-2"/>
                <w:sz w:val="20"/>
              </w:rPr>
              <w:t>0.400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0.89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50" w:lineRule="exact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</w:tr>
      <w:tr>
        <w:trPr>
          <w:trHeight w:val="240" w:hRule="atLeast"/>
        </w:trPr>
        <w:tc>
          <w:tcPr>
            <w:tcW w:w="5576" w:type="dxa"/>
            <w:gridSpan w:val="6"/>
          </w:tcPr>
          <w:p>
            <w:pPr>
              <w:pStyle w:val="TableParagraph"/>
              <w:spacing w:line="220" w:lineRule="exact"/>
              <w:ind w:left="1562"/>
              <w:rPr>
                <w:sz w:val="20"/>
              </w:rPr>
            </w:pPr>
            <w:r>
              <w:rPr>
                <w:spacing w:val="-4"/>
                <w:sz w:val="20"/>
              </w:rPr>
              <w:t>Homoscedasticity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(Breusch-Pagan</w:t>
            </w:r>
            <w:r>
              <w:rPr>
                <w:sz w:val="20"/>
              </w:rPr>
              <w:t> </w:t>
            </w:r>
            <w:r>
              <w:rPr>
                <w:spacing w:val="-4"/>
                <w:sz w:val="20"/>
              </w:rPr>
              <w:t>p-value)</w:t>
            </w:r>
          </w:p>
        </w:tc>
        <w:tc>
          <w:tcPr>
            <w:tcW w:w="526" w:type="dxa"/>
          </w:tcPr>
          <w:p>
            <w:pPr>
              <w:pStyle w:val="TableParagraph"/>
              <w:spacing w:line="220" w:lineRule="exact"/>
              <w:ind w:left="-34"/>
              <w:rPr>
                <w:sz w:val="20"/>
              </w:rPr>
            </w:pPr>
            <w:r>
              <w:rPr>
                <w:spacing w:val="-2"/>
                <w:sz w:val="20"/>
              </w:rPr>
              <w:t>0.040</w:t>
            </w:r>
          </w:p>
        </w:tc>
        <w:tc>
          <w:tcPr>
            <w:tcW w:w="680" w:type="dxa"/>
            <w:gridSpan w:val="2"/>
          </w:tcPr>
          <w:p>
            <w:pPr>
              <w:pStyle w:val="TableParagraph"/>
              <w:spacing w:line="220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0.094</w:t>
            </w:r>
          </w:p>
        </w:tc>
        <w:tc>
          <w:tcPr>
            <w:tcW w:w="2160" w:type="dxa"/>
            <w:gridSpan w:val="2"/>
          </w:tcPr>
          <w:p>
            <w:pPr>
              <w:pStyle w:val="TableParagraph"/>
              <w:spacing w:line="220" w:lineRule="exact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072</w:t>
            </w:r>
          </w:p>
        </w:tc>
      </w:tr>
      <w:tr>
        <w:trPr>
          <w:trHeight w:val="256" w:hRule="atLeast"/>
        </w:trPr>
        <w:tc>
          <w:tcPr>
            <w:tcW w:w="4039" w:type="dxa"/>
            <w:gridSpan w:val="4"/>
          </w:tcPr>
          <w:p>
            <w:pPr>
              <w:pStyle w:val="TableParagraph"/>
              <w:spacing w:line="224" w:lineRule="exact"/>
              <w:ind w:left="1562"/>
              <w:rPr>
                <w:sz w:val="20"/>
              </w:rPr>
            </w:pPr>
            <w:r>
              <w:rPr>
                <w:spacing w:val="-2"/>
                <w:sz w:val="20"/>
              </w:rPr>
              <w:t>Influence (Max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Cook’s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D)</w:t>
            </w:r>
          </w:p>
        </w:tc>
        <w:tc>
          <w:tcPr>
            <w:tcW w:w="2063" w:type="dxa"/>
            <w:gridSpan w:val="3"/>
          </w:tcPr>
          <w:p>
            <w:pPr>
              <w:pStyle w:val="TableParagraph"/>
              <w:spacing w:line="224" w:lineRule="exact"/>
              <w:ind w:right="1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17</w:t>
            </w:r>
          </w:p>
        </w:tc>
        <w:tc>
          <w:tcPr>
            <w:tcW w:w="680" w:type="dxa"/>
            <w:gridSpan w:val="2"/>
          </w:tcPr>
          <w:p>
            <w:pPr>
              <w:pStyle w:val="TableParagraph"/>
              <w:spacing w:line="224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0.352</w:t>
            </w:r>
          </w:p>
        </w:tc>
        <w:tc>
          <w:tcPr>
            <w:tcW w:w="2160" w:type="dxa"/>
            <w:gridSpan w:val="2"/>
          </w:tcPr>
          <w:p>
            <w:pPr>
              <w:pStyle w:val="TableParagraph"/>
              <w:spacing w:line="224" w:lineRule="exact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0.331</w:t>
            </w:r>
          </w:p>
        </w:tc>
      </w:tr>
      <w:tr>
        <w:trPr>
          <w:trHeight w:val="276" w:hRule="atLeast"/>
        </w:trPr>
        <w:tc>
          <w:tcPr>
            <w:tcW w:w="5008" w:type="dxa"/>
            <w:gridSpan w:val="5"/>
          </w:tcPr>
          <w:p>
            <w:pPr>
              <w:pStyle w:val="TableParagraph"/>
              <w:spacing w:line="241" w:lineRule="exact"/>
              <w:ind w:left="1562"/>
              <w:rPr>
                <w:sz w:val="20"/>
              </w:rPr>
            </w:pPr>
            <w:r>
              <w:rPr>
                <w:sz w:val="20"/>
              </w:rPr>
              <w:t>Influence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(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ook’s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&gt;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4"/>
                <w:sz w:val="20"/>
              </w:rPr>
              <w:t>4/n)</w:t>
            </w:r>
          </w:p>
        </w:tc>
        <w:tc>
          <w:tcPr>
            <w:tcW w:w="1094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534"/>
              <w:rPr>
                <w:sz w:val="20"/>
              </w:rPr>
            </w:pPr>
            <w:r>
              <w:rPr>
                <w:spacing w:val="-2"/>
                <w:sz w:val="20"/>
              </w:rPr>
              <w:t>3.000</w:t>
            </w:r>
          </w:p>
        </w:tc>
        <w:tc>
          <w:tcPr>
            <w:tcW w:w="680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5.000</w:t>
            </w:r>
          </w:p>
        </w:tc>
        <w:tc>
          <w:tcPr>
            <w:tcW w:w="2160" w:type="dxa"/>
            <w:gridSpan w:val="2"/>
          </w:tcPr>
          <w:p>
            <w:pPr>
              <w:pStyle w:val="TableParagraph"/>
              <w:spacing w:line="241" w:lineRule="exact"/>
              <w:ind w:left="162"/>
              <w:rPr>
                <w:sz w:val="20"/>
              </w:rPr>
            </w:pPr>
            <w:r>
              <w:rPr>
                <w:spacing w:val="-2"/>
                <w:sz w:val="20"/>
              </w:rPr>
              <w:t>3.800</w:t>
            </w:r>
          </w:p>
        </w:tc>
      </w:tr>
      <w:tr>
        <w:trPr>
          <w:trHeight w:val="1201" w:hRule="atLeast"/>
        </w:trPr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6451" w:type="dxa"/>
            <w:gridSpan w:val="9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sz w:val="20"/>
              </w:rPr>
            </w:pPr>
          </w:p>
          <w:p>
            <w:pPr>
              <w:pStyle w:val="TableParagraph"/>
              <w:spacing w:line="240" w:lineRule="auto" w:before="174"/>
              <w:rPr>
                <w:sz w:val="20"/>
              </w:rPr>
            </w:pPr>
          </w:p>
          <w:p>
            <w:pPr>
              <w:pStyle w:val="TableParagraph"/>
              <w:spacing w:line="240" w:lineRule="auto"/>
              <w:ind w:left="73"/>
              <w:rPr>
                <w:sz w:val="20"/>
              </w:rPr>
            </w:pPr>
            <w:r>
              <w:rPr>
                <w:sz w:val="20"/>
              </w:rPr>
              <w:t>LLMP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Regression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(Composit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Model)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xcluding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Mos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Influential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Point.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>
        <w:trPr>
          <w:trHeight w:val="328" w:hRule="atLeast"/>
        </w:trPr>
        <w:tc>
          <w:tcPr>
            <w:tcW w:w="12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27"/>
              <w:rPr>
                <w:sz w:val="20"/>
              </w:rPr>
            </w:pPr>
            <w:r>
              <w:rPr>
                <w:spacing w:val="-4"/>
                <w:sz w:val="20"/>
              </w:rPr>
              <w:t>term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20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b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01"/>
              <w:jc w:val="right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S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10"/>
              <w:jc w:val="right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Lower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19"/>
              <w:jc w:val="right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pacing w:val="13"/>
                <w:sz w:val="20"/>
              </w:rPr>
              <w:t> </w:t>
            </w:r>
            <w:r>
              <w:rPr>
                <w:spacing w:val="-2"/>
                <w:sz w:val="20"/>
              </w:rPr>
              <w:t>Upper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-15"/>
              <w:jc w:val="right"/>
              <w:rPr>
                <w:sz w:val="20"/>
              </w:rPr>
            </w:pPr>
            <w:r>
              <w:rPr>
                <w:w w:val="85"/>
                <w:sz w:val="20"/>
              </w:rPr>
              <w:t>p-</w:t>
            </w:r>
            <w:r>
              <w:rPr>
                <w:spacing w:val="-5"/>
                <w:sz w:val="20"/>
              </w:rPr>
              <w:t>val</w:t>
            </w:r>
          </w:p>
        </w:tc>
        <w:tc>
          <w:tcPr>
            <w:tcW w:w="86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376"/>
              <w:rPr>
                <w:sz w:val="20"/>
              </w:rPr>
            </w:pPr>
            <w:r>
              <w:rPr>
                <w:spacing w:val="-4"/>
                <w:sz w:val="20"/>
              </w:rPr>
              <w:t>Beta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03"/>
              <w:rPr>
                <w:sz w:val="20"/>
              </w:rPr>
            </w:pPr>
            <w:r>
              <w:rPr>
                <w:sz w:val="20"/>
              </w:rPr>
              <w:t>Beta</w:t>
            </w:r>
            <w:r>
              <w:rPr>
                <w:spacing w:val="34"/>
                <w:sz w:val="20"/>
              </w:rPr>
              <w:t> </w:t>
            </w:r>
            <w:r>
              <w:rPr>
                <w:spacing w:val="-4"/>
                <w:sz w:val="20"/>
              </w:rPr>
              <w:t>Lower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right="111"/>
              <w:jc w:val="right"/>
              <w:rPr>
                <w:sz w:val="20"/>
              </w:rPr>
            </w:pPr>
            <w:r>
              <w:rPr>
                <w:sz w:val="20"/>
              </w:rPr>
              <w:t>Beta</w:t>
            </w:r>
            <w:r>
              <w:rPr>
                <w:spacing w:val="34"/>
                <w:sz w:val="20"/>
              </w:rPr>
              <w:t> </w:t>
            </w:r>
            <w:r>
              <w:rPr>
                <w:spacing w:val="-4"/>
                <w:sz w:val="20"/>
              </w:rPr>
              <w:t>Upper</w:t>
            </w:r>
          </w:p>
        </w:tc>
      </w:tr>
      <w:tr>
        <w:trPr>
          <w:trHeight w:val="261" w:hRule="atLeast"/>
        </w:trPr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(Intercept)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11.420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.780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right="10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87.508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35.332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left="451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left="826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2" w:lineRule="exact"/>
              <w:ind w:right="112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237" w:hRule="atLeast"/>
        </w:trPr>
        <w:tc>
          <w:tcPr>
            <w:tcW w:w="1246" w:type="dxa"/>
          </w:tcPr>
          <w:p>
            <w:pPr>
              <w:pStyle w:val="TableParagraph"/>
              <w:spacing w:line="216" w:lineRule="exact"/>
              <w:ind w:left="12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F_MT_c</w:t>
            </w:r>
          </w:p>
        </w:tc>
        <w:tc>
          <w:tcPr>
            <w:tcW w:w="1079" w:type="dxa"/>
          </w:tcPr>
          <w:p>
            <w:pPr>
              <w:pStyle w:val="TableParagraph"/>
              <w:spacing w:line="216" w:lineRule="exact"/>
              <w:ind w:right="12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4.863</w:t>
            </w:r>
          </w:p>
        </w:tc>
        <w:tc>
          <w:tcPr>
            <w:tcW w:w="764" w:type="dxa"/>
          </w:tcPr>
          <w:p>
            <w:pPr>
              <w:pStyle w:val="TableParagraph"/>
              <w:spacing w:line="216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9.634</w:t>
            </w:r>
          </w:p>
        </w:tc>
        <w:tc>
          <w:tcPr>
            <w:tcW w:w="950" w:type="dxa"/>
          </w:tcPr>
          <w:p>
            <w:pPr>
              <w:pStyle w:val="TableParagraph"/>
              <w:spacing w:line="216" w:lineRule="exact"/>
              <w:ind w:right="10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54.660</w:t>
            </w:r>
          </w:p>
        </w:tc>
        <w:tc>
          <w:tcPr>
            <w:tcW w:w="969" w:type="dxa"/>
          </w:tcPr>
          <w:p>
            <w:pPr>
              <w:pStyle w:val="TableParagraph"/>
              <w:spacing w:line="216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75.066</w:t>
            </w:r>
          </w:p>
        </w:tc>
        <w:tc>
          <w:tcPr>
            <w:tcW w:w="568" w:type="dxa"/>
          </w:tcPr>
          <w:p>
            <w:pPr>
              <w:pStyle w:val="TableParagraph"/>
              <w:spacing w:line="216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00</w:t>
            </w:r>
          </w:p>
        </w:tc>
        <w:tc>
          <w:tcPr>
            <w:tcW w:w="861" w:type="dxa"/>
            <w:gridSpan w:val="2"/>
          </w:tcPr>
          <w:p>
            <w:pPr>
              <w:pStyle w:val="TableParagraph"/>
              <w:spacing w:line="216" w:lineRule="exact"/>
              <w:ind w:left="324"/>
              <w:rPr>
                <w:sz w:val="20"/>
              </w:rPr>
            </w:pPr>
            <w:r>
              <w:rPr>
                <w:spacing w:val="-2"/>
                <w:sz w:val="20"/>
              </w:rPr>
              <w:t>0.517</w:t>
            </w:r>
          </w:p>
        </w:tc>
        <w:tc>
          <w:tcPr>
            <w:tcW w:w="1260" w:type="dxa"/>
            <w:gridSpan w:val="2"/>
          </w:tcPr>
          <w:p>
            <w:pPr>
              <w:pStyle w:val="TableParagraph"/>
              <w:spacing w:line="216" w:lineRule="exact"/>
              <w:ind w:left="699"/>
              <w:rPr>
                <w:sz w:val="20"/>
              </w:rPr>
            </w:pPr>
            <w:r>
              <w:rPr>
                <w:spacing w:val="-2"/>
                <w:sz w:val="20"/>
              </w:rPr>
              <w:t>0.246</w:t>
            </w:r>
          </w:p>
        </w:tc>
        <w:tc>
          <w:tcPr>
            <w:tcW w:w="1245" w:type="dxa"/>
          </w:tcPr>
          <w:p>
            <w:pPr>
              <w:pStyle w:val="TableParagraph"/>
              <w:spacing w:line="216" w:lineRule="exact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88</w:t>
            </w:r>
          </w:p>
        </w:tc>
      </w:tr>
      <w:tr>
        <w:trPr>
          <w:trHeight w:val="247" w:hRule="atLeast"/>
        </w:trPr>
        <w:tc>
          <w:tcPr>
            <w:tcW w:w="1246" w:type="dxa"/>
          </w:tcPr>
          <w:p>
            <w:pPr>
              <w:pStyle w:val="TableParagraph"/>
              <w:spacing w:line="227" w:lineRule="exact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I_MT_c</w:t>
            </w:r>
          </w:p>
        </w:tc>
        <w:tc>
          <w:tcPr>
            <w:tcW w:w="1079" w:type="dxa"/>
          </w:tcPr>
          <w:p>
            <w:pPr>
              <w:pStyle w:val="TableParagraph"/>
              <w:spacing w:line="227" w:lineRule="exact"/>
              <w:ind w:right="132"/>
              <w:jc w:val="righ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89.665</w:t>
            </w:r>
          </w:p>
        </w:tc>
        <w:tc>
          <w:tcPr>
            <w:tcW w:w="764" w:type="dxa"/>
          </w:tcPr>
          <w:p>
            <w:pPr>
              <w:pStyle w:val="TableParagraph"/>
              <w:spacing w:line="227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6.269</w:t>
            </w:r>
          </w:p>
        </w:tc>
        <w:tc>
          <w:tcPr>
            <w:tcW w:w="950" w:type="dxa"/>
          </w:tcPr>
          <w:p>
            <w:pPr>
              <w:pStyle w:val="TableParagraph"/>
              <w:spacing w:line="227" w:lineRule="exact"/>
              <w:ind w:right="10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.892</w:t>
            </w:r>
          </w:p>
        </w:tc>
        <w:tc>
          <w:tcPr>
            <w:tcW w:w="969" w:type="dxa"/>
          </w:tcPr>
          <w:p>
            <w:pPr>
              <w:pStyle w:val="TableParagraph"/>
              <w:spacing w:line="227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63.439</w:t>
            </w:r>
          </w:p>
        </w:tc>
        <w:tc>
          <w:tcPr>
            <w:tcW w:w="568" w:type="dxa"/>
          </w:tcPr>
          <w:p>
            <w:pPr>
              <w:pStyle w:val="TableParagraph"/>
              <w:spacing w:line="227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019</w:t>
            </w:r>
          </w:p>
        </w:tc>
        <w:tc>
          <w:tcPr>
            <w:tcW w:w="861" w:type="dxa"/>
            <w:gridSpan w:val="2"/>
          </w:tcPr>
          <w:p>
            <w:pPr>
              <w:pStyle w:val="TableParagraph"/>
              <w:spacing w:line="227" w:lineRule="exact"/>
              <w:ind w:left="324"/>
              <w:rPr>
                <w:sz w:val="20"/>
              </w:rPr>
            </w:pPr>
            <w:r>
              <w:rPr>
                <w:spacing w:val="-2"/>
                <w:sz w:val="20"/>
              </w:rPr>
              <w:t>0.332</w:t>
            </w:r>
          </w:p>
        </w:tc>
        <w:tc>
          <w:tcPr>
            <w:tcW w:w="1260" w:type="dxa"/>
            <w:gridSpan w:val="2"/>
          </w:tcPr>
          <w:p>
            <w:pPr>
              <w:pStyle w:val="TableParagraph"/>
              <w:spacing w:line="227" w:lineRule="exact"/>
              <w:ind w:left="699"/>
              <w:rPr>
                <w:sz w:val="20"/>
              </w:rPr>
            </w:pPr>
            <w:r>
              <w:rPr>
                <w:spacing w:val="-2"/>
                <w:sz w:val="20"/>
              </w:rPr>
              <w:t>0.056</w:t>
            </w:r>
          </w:p>
        </w:tc>
        <w:tc>
          <w:tcPr>
            <w:tcW w:w="1245" w:type="dxa"/>
          </w:tcPr>
          <w:p>
            <w:pPr>
              <w:pStyle w:val="TableParagraph"/>
              <w:spacing w:line="227" w:lineRule="exact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608</w:t>
            </w:r>
          </w:p>
        </w:tc>
      </w:tr>
      <w:tr>
        <w:trPr>
          <w:trHeight w:val="258" w:hRule="atLeast"/>
        </w:trPr>
        <w:tc>
          <w:tcPr>
            <w:tcW w:w="1246" w:type="dxa"/>
          </w:tcPr>
          <w:p>
            <w:pPr>
              <w:pStyle w:val="TableParagraph"/>
              <w:spacing w:line="226" w:lineRule="exact"/>
              <w:ind w:left="12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VL_MT_c</w:t>
            </w:r>
          </w:p>
        </w:tc>
        <w:tc>
          <w:tcPr>
            <w:tcW w:w="1079" w:type="dxa"/>
          </w:tcPr>
          <w:p>
            <w:pPr>
              <w:pStyle w:val="TableParagraph"/>
              <w:spacing w:line="226" w:lineRule="exact"/>
              <w:ind w:right="132"/>
              <w:jc w:val="righ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1.717</w:t>
            </w:r>
          </w:p>
        </w:tc>
        <w:tc>
          <w:tcPr>
            <w:tcW w:w="764" w:type="dxa"/>
          </w:tcPr>
          <w:p>
            <w:pPr>
              <w:pStyle w:val="TableParagraph"/>
              <w:spacing w:line="226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1.575</w:t>
            </w:r>
          </w:p>
        </w:tc>
        <w:tc>
          <w:tcPr>
            <w:tcW w:w="950" w:type="dxa"/>
          </w:tcPr>
          <w:p>
            <w:pPr>
              <w:pStyle w:val="TableParagraph"/>
              <w:spacing w:line="226" w:lineRule="exact"/>
              <w:ind w:right="10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52.409</w:t>
            </w:r>
          </w:p>
        </w:tc>
        <w:tc>
          <w:tcPr>
            <w:tcW w:w="969" w:type="dxa"/>
          </w:tcPr>
          <w:p>
            <w:pPr>
              <w:pStyle w:val="TableParagraph"/>
              <w:spacing w:line="226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75.843</w:t>
            </w:r>
          </w:p>
        </w:tc>
        <w:tc>
          <w:tcPr>
            <w:tcW w:w="568" w:type="dxa"/>
          </w:tcPr>
          <w:p>
            <w:pPr>
              <w:pStyle w:val="TableParagraph"/>
              <w:spacing w:line="226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13</w:t>
            </w:r>
          </w:p>
        </w:tc>
        <w:tc>
          <w:tcPr>
            <w:tcW w:w="861" w:type="dxa"/>
            <w:gridSpan w:val="2"/>
          </w:tcPr>
          <w:p>
            <w:pPr>
              <w:pStyle w:val="TableParagraph"/>
              <w:spacing w:line="226" w:lineRule="exact"/>
              <w:ind w:left="324"/>
              <w:rPr>
                <w:sz w:val="20"/>
              </w:rPr>
            </w:pPr>
            <w:r>
              <w:rPr>
                <w:spacing w:val="-2"/>
                <w:sz w:val="20"/>
              </w:rPr>
              <w:t>0.055</w:t>
            </w:r>
          </w:p>
        </w:tc>
        <w:tc>
          <w:tcPr>
            <w:tcW w:w="1260" w:type="dxa"/>
            <w:gridSpan w:val="2"/>
          </w:tcPr>
          <w:p>
            <w:pPr>
              <w:pStyle w:val="TableParagraph"/>
              <w:spacing w:line="226" w:lineRule="exact"/>
              <w:ind w:left="631"/>
              <w:rPr>
                <w:sz w:val="20"/>
              </w:rPr>
            </w:pPr>
            <w:r>
              <w:rPr>
                <w:spacing w:val="-2"/>
                <w:sz w:val="20"/>
              </w:rPr>
              <w:t>-0.245</w:t>
            </w:r>
          </w:p>
        </w:tc>
        <w:tc>
          <w:tcPr>
            <w:tcW w:w="1245" w:type="dxa"/>
          </w:tcPr>
          <w:p>
            <w:pPr>
              <w:pStyle w:val="TableParagraph"/>
              <w:spacing w:line="226" w:lineRule="exact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354</w:t>
            </w:r>
          </w:p>
        </w:tc>
      </w:tr>
      <w:tr>
        <w:trPr>
          <w:trHeight w:val="276" w:hRule="atLeast"/>
        </w:trPr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127"/>
              <w:rPr>
                <w:sz w:val="20"/>
              </w:rPr>
            </w:pPr>
            <w:r>
              <w:rPr>
                <w:spacing w:val="-2"/>
                <w:sz w:val="20"/>
              </w:rPr>
              <w:t>Global_EI_c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0.132</w:t>
            </w:r>
          </w:p>
        </w:tc>
        <w:tc>
          <w:tcPr>
            <w:tcW w:w="76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4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06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-1.034</w:t>
            </w:r>
          </w:p>
        </w:tc>
        <w:tc>
          <w:tcPr>
            <w:tcW w:w="96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1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70</w:t>
            </w:r>
          </w:p>
        </w:tc>
        <w:tc>
          <w:tcPr>
            <w:tcW w:w="56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768</w:t>
            </w:r>
          </w:p>
        </w:tc>
        <w:tc>
          <w:tcPr>
            <w:tcW w:w="861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256"/>
              <w:rPr>
                <w:sz w:val="20"/>
              </w:rPr>
            </w:pPr>
            <w:r>
              <w:rPr>
                <w:spacing w:val="-2"/>
                <w:sz w:val="20"/>
              </w:rPr>
              <w:t>-0.037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left="631"/>
              <w:rPr>
                <w:sz w:val="20"/>
              </w:rPr>
            </w:pPr>
            <w:r>
              <w:rPr>
                <w:spacing w:val="-2"/>
                <w:sz w:val="20"/>
              </w:rPr>
              <w:t>-0.286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1" w:lineRule="exact"/>
              <w:ind w:right="10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213</w:t>
            </w:r>
          </w:p>
        </w:tc>
      </w:tr>
    </w:tbl>
    <w:p>
      <w:pPr>
        <w:pStyle w:val="TableParagraph"/>
        <w:spacing w:after="0" w:line="241" w:lineRule="exact"/>
        <w:jc w:val="right"/>
        <w:rPr>
          <w:sz w:val="20"/>
        </w:rPr>
        <w:sectPr>
          <w:footerReference w:type="default" r:id="rId6"/>
          <w:pgSz w:w="12240" w:h="15840"/>
          <w:pgMar w:header="0" w:footer="786" w:top="1420" w:bottom="980" w:left="1440" w:right="1080"/>
        </w:sectPr>
      </w:pPr>
    </w:p>
    <w:p>
      <w:pPr>
        <w:pStyle w:val="Heading1"/>
      </w:pPr>
      <w:r>
        <w:rPr>
          <w:w w:val="105"/>
        </w:rPr>
        <w:t>Maximal</w:t>
      </w:r>
      <w:r>
        <w:rPr>
          <w:spacing w:val="36"/>
          <w:w w:val="105"/>
        </w:rPr>
        <w:t> </w:t>
      </w:r>
      <w:r>
        <w:rPr>
          <w:w w:val="105"/>
        </w:rPr>
        <w:t>Isometric</w:t>
      </w:r>
      <w:r>
        <w:rPr>
          <w:spacing w:val="40"/>
          <w:w w:val="105"/>
        </w:rPr>
        <w:t> </w:t>
      </w:r>
      <w:r>
        <w:rPr>
          <w:w w:val="105"/>
        </w:rPr>
        <w:t>Knee</w:t>
      </w:r>
      <w:r>
        <w:rPr>
          <w:spacing w:val="40"/>
          <w:w w:val="105"/>
        </w:rPr>
        <w:t> </w:t>
      </w:r>
      <w:r>
        <w:rPr>
          <w:w w:val="105"/>
        </w:rPr>
        <w:t>Extension</w:t>
      </w:r>
      <w:r>
        <w:rPr>
          <w:spacing w:val="40"/>
          <w:w w:val="105"/>
        </w:rPr>
        <w:t> </w:t>
      </w:r>
      <w:r>
        <w:rPr>
          <w:w w:val="105"/>
        </w:rPr>
        <w:t>Torque</w:t>
      </w:r>
      <w:r>
        <w:rPr>
          <w:spacing w:val="39"/>
          <w:w w:val="105"/>
        </w:rPr>
        <w:t> </w:t>
      </w:r>
      <w:r>
        <w:rPr>
          <w:spacing w:val="-2"/>
          <w:w w:val="105"/>
        </w:rPr>
        <w:t>(MIVT)</w:t>
      </w:r>
    </w:p>
    <w:p>
      <w:pPr>
        <w:pStyle w:val="BodyText"/>
        <w:spacing w:before="6"/>
        <w:rPr>
          <w:b/>
        </w:rPr>
      </w:pPr>
    </w:p>
    <w:p>
      <w:pPr>
        <w:tabs>
          <w:tab w:pos="4839" w:val="left" w:leader="none"/>
        </w:tabs>
        <w:spacing w:before="0"/>
        <w:ind w:left="0" w:right="170" w:firstLine="0"/>
        <w:jc w:val="center"/>
        <w:rPr>
          <w:rFonts w:ascii="Arial" w:hAnsi="Arial"/>
          <w:sz w:val="19"/>
        </w:rPr>
      </w:pP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358264</wp:posOffset>
                </wp:positionH>
                <wp:positionV relativeFrom="paragraph">
                  <wp:posOffset>165301</wp:posOffset>
                </wp:positionV>
                <wp:extent cx="2272665" cy="1160145"/>
                <wp:effectExtent l="0" t="0" r="0" b="0"/>
                <wp:wrapTopAndBottom/>
                <wp:docPr id="5" name="Group 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" name="Group 5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505333" y="1094193"/>
                                </a:moveTo>
                                <a:lnTo>
                                  <a:pt x="1788540" y="1094193"/>
                                </a:lnTo>
                              </a:path>
                              <a:path w="2268855" h="1156335">
                                <a:moveTo>
                                  <a:pt x="505333" y="1094193"/>
                                </a:moveTo>
                                <a:lnTo>
                                  <a:pt x="505333" y="1155915"/>
                                </a:lnTo>
                              </a:path>
                              <a:path w="2268855" h="1156335">
                                <a:moveTo>
                                  <a:pt x="1146936" y="1094193"/>
                                </a:moveTo>
                                <a:lnTo>
                                  <a:pt x="1146936" y="1155915"/>
                                </a:lnTo>
                              </a:path>
                              <a:path w="2268855" h="1156335">
                                <a:moveTo>
                                  <a:pt x="1788540" y="1094193"/>
                                </a:moveTo>
                                <a:lnTo>
                                  <a:pt x="1788540" y="1155915"/>
                                </a:lnTo>
                              </a:path>
                              <a:path w="2268855" h="1156335">
                                <a:moveTo>
                                  <a:pt x="61594" y="893279"/>
                                </a:moveTo>
                                <a:lnTo>
                                  <a:pt x="61594" y="224370"/>
                                </a:lnTo>
                              </a:path>
                              <a:path w="2268855" h="1156335">
                                <a:moveTo>
                                  <a:pt x="61594" y="893279"/>
                                </a:moveTo>
                                <a:lnTo>
                                  <a:pt x="0" y="893279"/>
                                </a:lnTo>
                              </a:path>
                              <a:path w="2268855" h="1156335">
                                <a:moveTo>
                                  <a:pt x="61594" y="558888"/>
                                </a:moveTo>
                                <a:lnTo>
                                  <a:pt x="0" y="558888"/>
                                </a:lnTo>
                              </a:path>
                              <a:path w="2268855" h="1156335">
                                <a:moveTo>
                                  <a:pt x="61594" y="224370"/>
                                </a:moveTo>
                                <a:lnTo>
                                  <a:pt x="0" y="224370"/>
                                </a:lnTo>
                              </a:path>
                              <a:path w="2268855" h="1156335">
                                <a:moveTo>
                                  <a:pt x="61594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4" y="0"/>
                                </a:lnTo>
                                <a:lnTo>
                                  <a:pt x="61594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629666" y="110451"/>
                                </a:moveTo>
                                <a:lnTo>
                                  <a:pt x="631443" y="101434"/>
                                </a:lnTo>
                                <a:lnTo>
                                  <a:pt x="636397" y="94068"/>
                                </a:lnTo>
                                <a:lnTo>
                                  <a:pt x="643762" y="89115"/>
                                </a:lnTo>
                                <a:lnTo>
                                  <a:pt x="652779" y="87337"/>
                                </a:lnTo>
                                <a:lnTo>
                                  <a:pt x="661670" y="89115"/>
                                </a:lnTo>
                                <a:lnTo>
                                  <a:pt x="669035" y="94068"/>
                                </a:lnTo>
                                <a:lnTo>
                                  <a:pt x="673989" y="101434"/>
                                </a:lnTo>
                                <a:lnTo>
                                  <a:pt x="675893" y="110451"/>
                                </a:lnTo>
                                <a:lnTo>
                                  <a:pt x="673989" y="119341"/>
                                </a:lnTo>
                                <a:lnTo>
                                  <a:pt x="669035" y="126707"/>
                                </a:lnTo>
                                <a:lnTo>
                                  <a:pt x="661670" y="131660"/>
                                </a:lnTo>
                                <a:lnTo>
                                  <a:pt x="652779" y="133565"/>
                                </a:lnTo>
                                <a:lnTo>
                                  <a:pt x="643762" y="131660"/>
                                </a:lnTo>
                                <a:lnTo>
                                  <a:pt x="636397" y="126707"/>
                                </a:lnTo>
                                <a:lnTo>
                                  <a:pt x="631443" y="119341"/>
                                </a:lnTo>
                                <a:lnTo>
                                  <a:pt x="629666" y="110451"/>
                                </a:lnTo>
                              </a:path>
                              <a:path w="2268855" h="1156335">
                                <a:moveTo>
                                  <a:pt x="1802511" y="789647"/>
                                </a:moveTo>
                                <a:lnTo>
                                  <a:pt x="1804289" y="780630"/>
                                </a:lnTo>
                                <a:lnTo>
                                  <a:pt x="1809241" y="773264"/>
                                </a:lnTo>
                                <a:lnTo>
                                  <a:pt x="1816608" y="768311"/>
                                </a:lnTo>
                                <a:lnTo>
                                  <a:pt x="1825625" y="766533"/>
                                </a:lnTo>
                                <a:lnTo>
                                  <a:pt x="1834514" y="768311"/>
                                </a:lnTo>
                                <a:lnTo>
                                  <a:pt x="1841880" y="773264"/>
                                </a:lnTo>
                                <a:lnTo>
                                  <a:pt x="1846834" y="780630"/>
                                </a:lnTo>
                                <a:lnTo>
                                  <a:pt x="1848739" y="789647"/>
                                </a:lnTo>
                                <a:lnTo>
                                  <a:pt x="1846834" y="798537"/>
                                </a:lnTo>
                                <a:lnTo>
                                  <a:pt x="1841880" y="805903"/>
                                </a:lnTo>
                                <a:lnTo>
                                  <a:pt x="1834514" y="810856"/>
                                </a:lnTo>
                                <a:lnTo>
                                  <a:pt x="1825625" y="812761"/>
                                </a:lnTo>
                                <a:lnTo>
                                  <a:pt x="1816608" y="810856"/>
                                </a:lnTo>
                                <a:lnTo>
                                  <a:pt x="1809241" y="805903"/>
                                </a:lnTo>
                                <a:lnTo>
                                  <a:pt x="1804289" y="798537"/>
                                </a:lnTo>
                                <a:lnTo>
                                  <a:pt x="1802511" y="789647"/>
                                </a:lnTo>
                              </a:path>
                              <a:path w="2268855" h="1156335">
                                <a:moveTo>
                                  <a:pt x="2163953" y="543140"/>
                                </a:moveTo>
                                <a:lnTo>
                                  <a:pt x="2165731" y="534250"/>
                                </a:lnTo>
                                <a:lnTo>
                                  <a:pt x="2170684" y="526884"/>
                                </a:lnTo>
                                <a:lnTo>
                                  <a:pt x="2178050" y="521931"/>
                                </a:lnTo>
                                <a:lnTo>
                                  <a:pt x="2187067" y="520026"/>
                                </a:lnTo>
                                <a:lnTo>
                                  <a:pt x="2196084" y="521931"/>
                                </a:lnTo>
                                <a:lnTo>
                                  <a:pt x="2203323" y="526884"/>
                                </a:lnTo>
                                <a:lnTo>
                                  <a:pt x="2208403" y="534250"/>
                                </a:lnTo>
                                <a:lnTo>
                                  <a:pt x="2210181" y="543140"/>
                                </a:lnTo>
                                <a:lnTo>
                                  <a:pt x="2208403" y="552157"/>
                                </a:lnTo>
                                <a:lnTo>
                                  <a:pt x="2203323" y="559523"/>
                                </a:lnTo>
                                <a:lnTo>
                                  <a:pt x="2196084" y="564476"/>
                                </a:lnTo>
                                <a:lnTo>
                                  <a:pt x="2187067" y="566254"/>
                                </a:lnTo>
                                <a:lnTo>
                                  <a:pt x="2178050" y="564476"/>
                                </a:lnTo>
                                <a:lnTo>
                                  <a:pt x="2170684" y="559523"/>
                                </a:lnTo>
                                <a:lnTo>
                                  <a:pt x="2165731" y="552157"/>
                                </a:lnTo>
                                <a:lnTo>
                                  <a:pt x="2163953" y="543140"/>
                                </a:lnTo>
                              </a:path>
                              <a:path w="2268855" h="1156335">
                                <a:moveTo>
                                  <a:pt x="1368424" y="440270"/>
                                </a:moveTo>
                                <a:lnTo>
                                  <a:pt x="1370330" y="431253"/>
                                </a:lnTo>
                                <a:lnTo>
                                  <a:pt x="1375283" y="423760"/>
                                </a:lnTo>
                                <a:lnTo>
                                  <a:pt x="1382648" y="418807"/>
                                </a:lnTo>
                                <a:lnTo>
                                  <a:pt x="1391539" y="417029"/>
                                </a:lnTo>
                                <a:lnTo>
                                  <a:pt x="1400555" y="418807"/>
                                </a:lnTo>
                                <a:lnTo>
                                  <a:pt x="1407922" y="423760"/>
                                </a:lnTo>
                                <a:lnTo>
                                  <a:pt x="1412874" y="431253"/>
                                </a:lnTo>
                                <a:lnTo>
                                  <a:pt x="1414653" y="440270"/>
                                </a:lnTo>
                                <a:lnTo>
                                  <a:pt x="1412874" y="449160"/>
                                </a:lnTo>
                                <a:lnTo>
                                  <a:pt x="1407922" y="456526"/>
                                </a:lnTo>
                                <a:lnTo>
                                  <a:pt x="1400555" y="461479"/>
                                </a:lnTo>
                                <a:lnTo>
                                  <a:pt x="1391539" y="463384"/>
                                </a:lnTo>
                                <a:lnTo>
                                  <a:pt x="1382648" y="461479"/>
                                </a:lnTo>
                                <a:lnTo>
                                  <a:pt x="1375283" y="456526"/>
                                </a:lnTo>
                                <a:lnTo>
                                  <a:pt x="1370330" y="449160"/>
                                </a:lnTo>
                                <a:lnTo>
                                  <a:pt x="1368424" y="440270"/>
                                </a:lnTo>
                              </a:path>
                              <a:path w="2268855" h="1156335">
                                <a:moveTo>
                                  <a:pt x="583565" y="276948"/>
                                </a:moveTo>
                                <a:lnTo>
                                  <a:pt x="585470" y="268058"/>
                                </a:lnTo>
                                <a:lnTo>
                                  <a:pt x="590422" y="260692"/>
                                </a:lnTo>
                                <a:lnTo>
                                  <a:pt x="597789" y="255739"/>
                                </a:lnTo>
                                <a:lnTo>
                                  <a:pt x="606679" y="253834"/>
                                </a:lnTo>
                                <a:lnTo>
                                  <a:pt x="615696" y="255739"/>
                                </a:lnTo>
                                <a:lnTo>
                                  <a:pt x="623061" y="260692"/>
                                </a:lnTo>
                                <a:lnTo>
                                  <a:pt x="628015" y="268058"/>
                                </a:lnTo>
                                <a:lnTo>
                                  <a:pt x="629792" y="276948"/>
                                </a:lnTo>
                                <a:lnTo>
                                  <a:pt x="628015" y="285965"/>
                                </a:lnTo>
                                <a:lnTo>
                                  <a:pt x="623061" y="293331"/>
                                </a:lnTo>
                                <a:lnTo>
                                  <a:pt x="615696" y="298284"/>
                                </a:lnTo>
                                <a:lnTo>
                                  <a:pt x="606679" y="300062"/>
                                </a:lnTo>
                                <a:lnTo>
                                  <a:pt x="597789" y="298284"/>
                                </a:lnTo>
                                <a:lnTo>
                                  <a:pt x="590422" y="293331"/>
                                </a:lnTo>
                                <a:lnTo>
                                  <a:pt x="585470" y="285965"/>
                                </a:lnTo>
                                <a:lnTo>
                                  <a:pt x="583565" y="276948"/>
                                </a:lnTo>
                              </a:path>
                              <a:path w="2268855" h="1156335">
                                <a:moveTo>
                                  <a:pt x="445516" y="281266"/>
                                </a:moveTo>
                                <a:lnTo>
                                  <a:pt x="447293" y="272376"/>
                                </a:lnTo>
                                <a:lnTo>
                                  <a:pt x="452247" y="265010"/>
                                </a:lnTo>
                                <a:lnTo>
                                  <a:pt x="459612" y="260057"/>
                                </a:lnTo>
                                <a:lnTo>
                                  <a:pt x="468629" y="258152"/>
                                </a:lnTo>
                                <a:lnTo>
                                  <a:pt x="477520" y="260057"/>
                                </a:lnTo>
                                <a:lnTo>
                                  <a:pt x="484885" y="265010"/>
                                </a:lnTo>
                                <a:lnTo>
                                  <a:pt x="489839" y="272376"/>
                                </a:lnTo>
                                <a:lnTo>
                                  <a:pt x="491743" y="281266"/>
                                </a:lnTo>
                                <a:lnTo>
                                  <a:pt x="489839" y="290283"/>
                                </a:lnTo>
                                <a:lnTo>
                                  <a:pt x="484885" y="297649"/>
                                </a:lnTo>
                                <a:lnTo>
                                  <a:pt x="477520" y="302602"/>
                                </a:lnTo>
                                <a:lnTo>
                                  <a:pt x="468629" y="304380"/>
                                </a:lnTo>
                                <a:lnTo>
                                  <a:pt x="459612" y="302602"/>
                                </a:lnTo>
                                <a:lnTo>
                                  <a:pt x="452247" y="297649"/>
                                </a:lnTo>
                                <a:lnTo>
                                  <a:pt x="447293" y="290283"/>
                                </a:lnTo>
                                <a:lnTo>
                                  <a:pt x="445516" y="281266"/>
                                </a:lnTo>
                              </a:path>
                              <a:path w="2268855" h="1156335">
                                <a:moveTo>
                                  <a:pt x="442595" y="582891"/>
                                </a:moveTo>
                                <a:lnTo>
                                  <a:pt x="444372" y="573874"/>
                                </a:lnTo>
                                <a:lnTo>
                                  <a:pt x="449326" y="566508"/>
                                </a:lnTo>
                                <a:lnTo>
                                  <a:pt x="456691" y="561555"/>
                                </a:lnTo>
                                <a:lnTo>
                                  <a:pt x="465709" y="559650"/>
                                </a:lnTo>
                                <a:lnTo>
                                  <a:pt x="474598" y="561555"/>
                                </a:lnTo>
                                <a:lnTo>
                                  <a:pt x="481965" y="566508"/>
                                </a:lnTo>
                                <a:lnTo>
                                  <a:pt x="486917" y="573874"/>
                                </a:lnTo>
                                <a:lnTo>
                                  <a:pt x="488822" y="582891"/>
                                </a:lnTo>
                                <a:lnTo>
                                  <a:pt x="486917" y="591908"/>
                                </a:lnTo>
                                <a:lnTo>
                                  <a:pt x="481965" y="599274"/>
                                </a:lnTo>
                                <a:lnTo>
                                  <a:pt x="474598" y="604227"/>
                                </a:lnTo>
                                <a:lnTo>
                                  <a:pt x="465709" y="606005"/>
                                </a:lnTo>
                                <a:lnTo>
                                  <a:pt x="456691" y="604227"/>
                                </a:lnTo>
                                <a:lnTo>
                                  <a:pt x="449326" y="599274"/>
                                </a:lnTo>
                                <a:lnTo>
                                  <a:pt x="444372" y="591908"/>
                                </a:lnTo>
                                <a:lnTo>
                                  <a:pt x="442595" y="582891"/>
                                </a:lnTo>
                              </a:path>
                              <a:path w="2268855" h="1156335">
                                <a:moveTo>
                                  <a:pt x="666877" y="717130"/>
                                </a:moveTo>
                                <a:lnTo>
                                  <a:pt x="668782" y="708240"/>
                                </a:lnTo>
                                <a:lnTo>
                                  <a:pt x="673735" y="700874"/>
                                </a:lnTo>
                                <a:lnTo>
                                  <a:pt x="681101" y="695921"/>
                                </a:lnTo>
                                <a:lnTo>
                                  <a:pt x="690117" y="694016"/>
                                </a:lnTo>
                                <a:lnTo>
                                  <a:pt x="699135" y="695921"/>
                                </a:lnTo>
                                <a:lnTo>
                                  <a:pt x="706373" y="700874"/>
                                </a:lnTo>
                                <a:lnTo>
                                  <a:pt x="711454" y="708240"/>
                                </a:lnTo>
                                <a:lnTo>
                                  <a:pt x="713232" y="717130"/>
                                </a:lnTo>
                                <a:lnTo>
                                  <a:pt x="711454" y="726147"/>
                                </a:lnTo>
                                <a:lnTo>
                                  <a:pt x="706373" y="733513"/>
                                </a:lnTo>
                                <a:lnTo>
                                  <a:pt x="699135" y="738466"/>
                                </a:lnTo>
                                <a:lnTo>
                                  <a:pt x="690117" y="740244"/>
                                </a:lnTo>
                                <a:lnTo>
                                  <a:pt x="681101" y="738466"/>
                                </a:lnTo>
                                <a:lnTo>
                                  <a:pt x="673735" y="733513"/>
                                </a:lnTo>
                                <a:lnTo>
                                  <a:pt x="668782" y="726147"/>
                                </a:lnTo>
                                <a:lnTo>
                                  <a:pt x="666877" y="717130"/>
                                </a:lnTo>
                              </a:path>
                              <a:path w="2268855" h="1156335">
                                <a:moveTo>
                                  <a:pt x="1807972" y="263359"/>
                                </a:moveTo>
                                <a:lnTo>
                                  <a:pt x="1809750" y="254342"/>
                                </a:lnTo>
                                <a:lnTo>
                                  <a:pt x="1814702" y="246976"/>
                                </a:lnTo>
                                <a:lnTo>
                                  <a:pt x="1822068" y="242023"/>
                                </a:lnTo>
                                <a:lnTo>
                                  <a:pt x="1831086" y="240118"/>
                                </a:lnTo>
                                <a:lnTo>
                                  <a:pt x="1840102" y="242023"/>
                                </a:lnTo>
                                <a:lnTo>
                                  <a:pt x="1847468" y="246976"/>
                                </a:lnTo>
                                <a:lnTo>
                                  <a:pt x="1852422" y="254342"/>
                                </a:lnTo>
                                <a:lnTo>
                                  <a:pt x="1854327" y="263359"/>
                                </a:lnTo>
                                <a:lnTo>
                                  <a:pt x="1852422" y="272376"/>
                                </a:lnTo>
                                <a:lnTo>
                                  <a:pt x="1847468" y="279615"/>
                                </a:lnTo>
                                <a:lnTo>
                                  <a:pt x="1840102" y="284695"/>
                                </a:lnTo>
                                <a:lnTo>
                                  <a:pt x="1831086" y="286473"/>
                                </a:lnTo>
                                <a:lnTo>
                                  <a:pt x="1822068" y="284695"/>
                                </a:lnTo>
                                <a:lnTo>
                                  <a:pt x="1814702" y="279615"/>
                                </a:lnTo>
                                <a:lnTo>
                                  <a:pt x="1809750" y="272376"/>
                                </a:lnTo>
                                <a:lnTo>
                                  <a:pt x="1807972" y="263359"/>
                                </a:lnTo>
                              </a:path>
                              <a:path w="2268855" h="1156335">
                                <a:moveTo>
                                  <a:pt x="1837943" y="429729"/>
                                </a:moveTo>
                                <a:lnTo>
                                  <a:pt x="1839849" y="420712"/>
                                </a:lnTo>
                                <a:lnTo>
                                  <a:pt x="1844802" y="413346"/>
                                </a:lnTo>
                                <a:lnTo>
                                  <a:pt x="1852167" y="408266"/>
                                </a:lnTo>
                                <a:lnTo>
                                  <a:pt x="1861058" y="406488"/>
                                </a:lnTo>
                                <a:lnTo>
                                  <a:pt x="1870075" y="408266"/>
                                </a:lnTo>
                                <a:lnTo>
                                  <a:pt x="1877440" y="413346"/>
                                </a:lnTo>
                                <a:lnTo>
                                  <a:pt x="1882393" y="420712"/>
                                </a:lnTo>
                                <a:lnTo>
                                  <a:pt x="1884172" y="429729"/>
                                </a:lnTo>
                                <a:lnTo>
                                  <a:pt x="1882393" y="438619"/>
                                </a:lnTo>
                                <a:lnTo>
                                  <a:pt x="1877440" y="445985"/>
                                </a:lnTo>
                                <a:lnTo>
                                  <a:pt x="1870075" y="450938"/>
                                </a:lnTo>
                                <a:lnTo>
                                  <a:pt x="1861058" y="452843"/>
                                </a:lnTo>
                                <a:lnTo>
                                  <a:pt x="1852167" y="450938"/>
                                </a:lnTo>
                                <a:lnTo>
                                  <a:pt x="1844802" y="445985"/>
                                </a:lnTo>
                                <a:lnTo>
                                  <a:pt x="1839849" y="438619"/>
                                </a:lnTo>
                                <a:lnTo>
                                  <a:pt x="1837943" y="429729"/>
                                </a:lnTo>
                              </a:path>
                              <a:path w="2268855" h="1156335">
                                <a:moveTo>
                                  <a:pt x="527939" y="631532"/>
                                </a:moveTo>
                                <a:lnTo>
                                  <a:pt x="529716" y="622515"/>
                                </a:lnTo>
                                <a:lnTo>
                                  <a:pt x="534670" y="615149"/>
                                </a:lnTo>
                                <a:lnTo>
                                  <a:pt x="542035" y="610196"/>
                                </a:lnTo>
                                <a:lnTo>
                                  <a:pt x="551053" y="608418"/>
                                </a:lnTo>
                                <a:lnTo>
                                  <a:pt x="559942" y="610196"/>
                                </a:lnTo>
                                <a:lnTo>
                                  <a:pt x="567309" y="615149"/>
                                </a:lnTo>
                                <a:lnTo>
                                  <a:pt x="572261" y="622515"/>
                                </a:lnTo>
                                <a:lnTo>
                                  <a:pt x="574166" y="631532"/>
                                </a:lnTo>
                                <a:lnTo>
                                  <a:pt x="572261" y="640549"/>
                                </a:lnTo>
                                <a:lnTo>
                                  <a:pt x="567309" y="647788"/>
                                </a:lnTo>
                                <a:lnTo>
                                  <a:pt x="559942" y="652868"/>
                                </a:lnTo>
                                <a:lnTo>
                                  <a:pt x="551053" y="654646"/>
                                </a:lnTo>
                                <a:lnTo>
                                  <a:pt x="542035" y="652868"/>
                                </a:lnTo>
                                <a:lnTo>
                                  <a:pt x="534670" y="647788"/>
                                </a:lnTo>
                                <a:lnTo>
                                  <a:pt x="529716" y="640549"/>
                                </a:lnTo>
                                <a:lnTo>
                                  <a:pt x="527939" y="631532"/>
                                </a:lnTo>
                              </a:path>
                              <a:path w="2268855" h="1156335">
                                <a:moveTo>
                                  <a:pt x="435736" y="536536"/>
                                </a:moveTo>
                                <a:lnTo>
                                  <a:pt x="437641" y="527646"/>
                                </a:lnTo>
                                <a:lnTo>
                                  <a:pt x="442595" y="520280"/>
                                </a:lnTo>
                                <a:lnTo>
                                  <a:pt x="449960" y="515327"/>
                                </a:lnTo>
                                <a:lnTo>
                                  <a:pt x="458851" y="513422"/>
                                </a:lnTo>
                                <a:lnTo>
                                  <a:pt x="467867" y="515327"/>
                                </a:lnTo>
                                <a:lnTo>
                                  <a:pt x="475234" y="520280"/>
                                </a:lnTo>
                                <a:lnTo>
                                  <a:pt x="480186" y="527646"/>
                                </a:lnTo>
                                <a:lnTo>
                                  <a:pt x="481965" y="536536"/>
                                </a:lnTo>
                                <a:lnTo>
                                  <a:pt x="480186" y="545553"/>
                                </a:lnTo>
                                <a:lnTo>
                                  <a:pt x="475234" y="552919"/>
                                </a:lnTo>
                                <a:lnTo>
                                  <a:pt x="467867" y="557872"/>
                                </a:lnTo>
                                <a:lnTo>
                                  <a:pt x="458851" y="559650"/>
                                </a:lnTo>
                                <a:lnTo>
                                  <a:pt x="449960" y="557872"/>
                                </a:lnTo>
                                <a:lnTo>
                                  <a:pt x="442595" y="552919"/>
                                </a:lnTo>
                                <a:lnTo>
                                  <a:pt x="437641" y="545553"/>
                                </a:lnTo>
                                <a:lnTo>
                                  <a:pt x="435736" y="536536"/>
                                </a:lnTo>
                              </a:path>
                              <a:path w="2268855" h="1156335">
                                <a:moveTo>
                                  <a:pt x="631571" y="625944"/>
                                </a:moveTo>
                                <a:lnTo>
                                  <a:pt x="633476" y="616927"/>
                                </a:lnTo>
                                <a:lnTo>
                                  <a:pt x="638429" y="609561"/>
                                </a:lnTo>
                                <a:lnTo>
                                  <a:pt x="645667" y="604608"/>
                                </a:lnTo>
                                <a:lnTo>
                                  <a:pt x="654685" y="602703"/>
                                </a:lnTo>
                                <a:lnTo>
                                  <a:pt x="663702" y="604608"/>
                                </a:lnTo>
                                <a:lnTo>
                                  <a:pt x="671067" y="609561"/>
                                </a:lnTo>
                                <a:lnTo>
                                  <a:pt x="676021" y="616927"/>
                                </a:lnTo>
                                <a:lnTo>
                                  <a:pt x="677798" y="625944"/>
                                </a:lnTo>
                                <a:lnTo>
                                  <a:pt x="676021" y="634961"/>
                                </a:lnTo>
                                <a:lnTo>
                                  <a:pt x="671067" y="642327"/>
                                </a:lnTo>
                                <a:lnTo>
                                  <a:pt x="663702" y="647280"/>
                                </a:lnTo>
                                <a:lnTo>
                                  <a:pt x="654685" y="649058"/>
                                </a:lnTo>
                                <a:lnTo>
                                  <a:pt x="645667" y="647280"/>
                                </a:lnTo>
                                <a:lnTo>
                                  <a:pt x="638429" y="642327"/>
                                </a:lnTo>
                                <a:lnTo>
                                  <a:pt x="633476" y="634961"/>
                                </a:lnTo>
                                <a:lnTo>
                                  <a:pt x="631571" y="625944"/>
                                </a:lnTo>
                              </a:path>
                              <a:path w="2268855" h="1156335">
                                <a:moveTo>
                                  <a:pt x="825627" y="695159"/>
                                </a:moveTo>
                                <a:lnTo>
                                  <a:pt x="827404" y="686269"/>
                                </a:lnTo>
                                <a:lnTo>
                                  <a:pt x="832358" y="678903"/>
                                </a:lnTo>
                                <a:lnTo>
                                  <a:pt x="839723" y="673950"/>
                                </a:lnTo>
                                <a:lnTo>
                                  <a:pt x="848741" y="672045"/>
                                </a:lnTo>
                                <a:lnTo>
                                  <a:pt x="857630" y="673950"/>
                                </a:lnTo>
                                <a:lnTo>
                                  <a:pt x="864997" y="678903"/>
                                </a:lnTo>
                                <a:lnTo>
                                  <a:pt x="869949" y="686269"/>
                                </a:lnTo>
                                <a:lnTo>
                                  <a:pt x="871854" y="695159"/>
                                </a:lnTo>
                                <a:lnTo>
                                  <a:pt x="869949" y="704176"/>
                                </a:lnTo>
                                <a:lnTo>
                                  <a:pt x="864997" y="711542"/>
                                </a:lnTo>
                                <a:lnTo>
                                  <a:pt x="857630" y="716495"/>
                                </a:lnTo>
                                <a:lnTo>
                                  <a:pt x="848741" y="718273"/>
                                </a:lnTo>
                                <a:lnTo>
                                  <a:pt x="839723" y="716495"/>
                                </a:lnTo>
                                <a:lnTo>
                                  <a:pt x="832358" y="711542"/>
                                </a:lnTo>
                                <a:lnTo>
                                  <a:pt x="827404" y="704176"/>
                                </a:lnTo>
                                <a:lnTo>
                                  <a:pt x="825627" y="695159"/>
                                </a:lnTo>
                              </a:path>
                              <a:path w="2268855" h="1156335">
                                <a:moveTo>
                                  <a:pt x="465582" y="491705"/>
                                </a:moveTo>
                                <a:lnTo>
                                  <a:pt x="467359" y="482688"/>
                                </a:lnTo>
                                <a:lnTo>
                                  <a:pt x="472440" y="475449"/>
                                </a:lnTo>
                                <a:lnTo>
                                  <a:pt x="479805" y="470369"/>
                                </a:lnTo>
                                <a:lnTo>
                                  <a:pt x="488822" y="468591"/>
                                </a:lnTo>
                                <a:lnTo>
                                  <a:pt x="497712" y="470369"/>
                                </a:lnTo>
                                <a:lnTo>
                                  <a:pt x="505078" y="475449"/>
                                </a:lnTo>
                                <a:lnTo>
                                  <a:pt x="510032" y="482688"/>
                                </a:lnTo>
                                <a:lnTo>
                                  <a:pt x="511936" y="491705"/>
                                </a:lnTo>
                                <a:lnTo>
                                  <a:pt x="510032" y="500722"/>
                                </a:lnTo>
                                <a:lnTo>
                                  <a:pt x="505078" y="508088"/>
                                </a:lnTo>
                                <a:lnTo>
                                  <a:pt x="497712" y="513041"/>
                                </a:lnTo>
                                <a:lnTo>
                                  <a:pt x="488822" y="514946"/>
                                </a:lnTo>
                                <a:lnTo>
                                  <a:pt x="479805" y="513041"/>
                                </a:lnTo>
                                <a:lnTo>
                                  <a:pt x="472440" y="508088"/>
                                </a:lnTo>
                                <a:lnTo>
                                  <a:pt x="467359" y="500722"/>
                                </a:lnTo>
                                <a:lnTo>
                                  <a:pt x="465582" y="491705"/>
                                </a:lnTo>
                              </a:path>
                              <a:path w="2268855" h="1156335">
                                <a:moveTo>
                                  <a:pt x="1501012" y="440270"/>
                                </a:moveTo>
                                <a:lnTo>
                                  <a:pt x="1502917" y="431253"/>
                                </a:lnTo>
                                <a:lnTo>
                                  <a:pt x="1507871" y="423887"/>
                                </a:lnTo>
                                <a:lnTo>
                                  <a:pt x="1515236" y="418934"/>
                                </a:lnTo>
                                <a:lnTo>
                                  <a:pt x="1524127" y="417156"/>
                                </a:lnTo>
                                <a:lnTo>
                                  <a:pt x="1533143" y="418934"/>
                                </a:lnTo>
                                <a:lnTo>
                                  <a:pt x="1540510" y="423887"/>
                                </a:lnTo>
                                <a:lnTo>
                                  <a:pt x="1545462" y="431253"/>
                                </a:lnTo>
                                <a:lnTo>
                                  <a:pt x="1547241" y="440270"/>
                                </a:lnTo>
                                <a:lnTo>
                                  <a:pt x="1545462" y="449160"/>
                                </a:lnTo>
                                <a:lnTo>
                                  <a:pt x="1540510" y="456526"/>
                                </a:lnTo>
                                <a:lnTo>
                                  <a:pt x="1533143" y="461479"/>
                                </a:lnTo>
                                <a:lnTo>
                                  <a:pt x="1524127" y="463384"/>
                                </a:lnTo>
                                <a:lnTo>
                                  <a:pt x="1515236" y="461479"/>
                                </a:lnTo>
                                <a:lnTo>
                                  <a:pt x="1507871" y="456526"/>
                                </a:lnTo>
                                <a:lnTo>
                                  <a:pt x="1502917" y="449160"/>
                                </a:lnTo>
                                <a:lnTo>
                                  <a:pt x="1501012" y="440270"/>
                                </a:lnTo>
                              </a:path>
                              <a:path w="2268855" h="1156335">
                                <a:moveTo>
                                  <a:pt x="657352" y="979004"/>
                                </a:moveTo>
                                <a:lnTo>
                                  <a:pt x="659257" y="970114"/>
                                </a:lnTo>
                                <a:lnTo>
                                  <a:pt x="664210" y="962748"/>
                                </a:lnTo>
                                <a:lnTo>
                                  <a:pt x="671576" y="957795"/>
                                </a:lnTo>
                                <a:lnTo>
                                  <a:pt x="680466" y="955890"/>
                                </a:lnTo>
                                <a:lnTo>
                                  <a:pt x="689483" y="957795"/>
                                </a:lnTo>
                                <a:lnTo>
                                  <a:pt x="696848" y="962748"/>
                                </a:lnTo>
                                <a:lnTo>
                                  <a:pt x="701802" y="970114"/>
                                </a:lnTo>
                                <a:lnTo>
                                  <a:pt x="703579" y="979004"/>
                                </a:lnTo>
                                <a:lnTo>
                                  <a:pt x="701802" y="988021"/>
                                </a:lnTo>
                                <a:lnTo>
                                  <a:pt x="696848" y="995387"/>
                                </a:lnTo>
                                <a:lnTo>
                                  <a:pt x="689483" y="1000340"/>
                                </a:lnTo>
                                <a:lnTo>
                                  <a:pt x="680466" y="1002118"/>
                                </a:lnTo>
                                <a:lnTo>
                                  <a:pt x="671576" y="1000340"/>
                                </a:lnTo>
                                <a:lnTo>
                                  <a:pt x="664210" y="995387"/>
                                </a:lnTo>
                                <a:lnTo>
                                  <a:pt x="659257" y="988021"/>
                                </a:lnTo>
                                <a:lnTo>
                                  <a:pt x="657352" y="979004"/>
                                </a:lnTo>
                              </a:path>
                              <a:path w="2268855" h="1156335">
                                <a:moveTo>
                                  <a:pt x="660272" y="983957"/>
                                </a:moveTo>
                                <a:lnTo>
                                  <a:pt x="662178" y="974940"/>
                                </a:lnTo>
                                <a:lnTo>
                                  <a:pt x="667130" y="967447"/>
                                </a:lnTo>
                                <a:lnTo>
                                  <a:pt x="674497" y="962494"/>
                                </a:lnTo>
                                <a:lnTo>
                                  <a:pt x="683386" y="960716"/>
                                </a:lnTo>
                                <a:lnTo>
                                  <a:pt x="692404" y="962494"/>
                                </a:lnTo>
                                <a:lnTo>
                                  <a:pt x="699770" y="967447"/>
                                </a:lnTo>
                                <a:lnTo>
                                  <a:pt x="704722" y="974940"/>
                                </a:lnTo>
                                <a:lnTo>
                                  <a:pt x="706501" y="983957"/>
                                </a:lnTo>
                                <a:lnTo>
                                  <a:pt x="704722" y="992847"/>
                                </a:lnTo>
                                <a:lnTo>
                                  <a:pt x="699770" y="1000213"/>
                                </a:lnTo>
                                <a:lnTo>
                                  <a:pt x="692404" y="1005166"/>
                                </a:lnTo>
                                <a:lnTo>
                                  <a:pt x="683386" y="1007071"/>
                                </a:lnTo>
                                <a:lnTo>
                                  <a:pt x="674497" y="1005166"/>
                                </a:lnTo>
                                <a:lnTo>
                                  <a:pt x="667130" y="1000213"/>
                                </a:lnTo>
                                <a:lnTo>
                                  <a:pt x="662178" y="992847"/>
                                </a:lnTo>
                                <a:lnTo>
                                  <a:pt x="660272" y="983957"/>
                                </a:lnTo>
                              </a:path>
                              <a:path w="2268855" h="1156335">
                                <a:moveTo>
                                  <a:pt x="985520" y="799426"/>
                                </a:moveTo>
                                <a:lnTo>
                                  <a:pt x="987297" y="790409"/>
                                </a:lnTo>
                                <a:lnTo>
                                  <a:pt x="992251" y="783043"/>
                                </a:lnTo>
                                <a:lnTo>
                                  <a:pt x="999616" y="778090"/>
                                </a:lnTo>
                                <a:lnTo>
                                  <a:pt x="1008634" y="776312"/>
                                </a:lnTo>
                                <a:lnTo>
                                  <a:pt x="1017651" y="778090"/>
                                </a:lnTo>
                                <a:lnTo>
                                  <a:pt x="1025016" y="783043"/>
                                </a:lnTo>
                                <a:lnTo>
                                  <a:pt x="1029970" y="790409"/>
                                </a:lnTo>
                                <a:lnTo>
                                  <a:pt x="1031747" y="799426"/>
                                </a:lnTo>
                                <a:lnTo>
                                  <a:pt x="1029970" y="808443"/>
                                </a:lnTo>
                                <a:lnTo>
                                  <a:pt x="1025016" y="815809"/>
                                </a:lnTo>
                                <a:lnTo>
                                  <a:pt x="1017651" y="820762"/>
                                </a:lnTo>
                                <a:lnTo>
                                  <a:pt x="1008634" y="822540"/>
                                </a:lnTo>
                                <a:lnTo>
                                  <a:pt x="999616" y="820762"/>
                                </a:lnTo>
                                <a:lnTo>
                                  <a:pt x="992251" y="815809"/>
                                </a:lnTo>
                                <a:lnTo>
                                  <a:pt x="987297" y="808443"/>
                                </a:lnTo>
                                <a:lnTo>
                                  <a:pt x="985520" y="799426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84046" y="633491"/>
                            <a:ext cx="73779" cy="1045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Graphic 8"/>
                        <wps:cNvSpPr/>
                        <wps:spPr>
                          <a:xfrm>
                            <a:off x="120269" y="281199"/>
                            <a:ext cx="1808480" cy="531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08480" h="531495">
                                <a:moveTo>
                                  <a:pt x="1266063" y="285242"/>
                                </a:moveTo>
                                <a:lnTo>
                                  <a:pt x="1267841" y="276351"/>
                                </a:lnTo>
                                <a:lnTo>
                                  <a:pt x="1272793" y="268986"/>
                                </a:lnTo>
                                <a:lnTo>
                                  <a:pt x="1280160" y="264032"/>
                                </a:lnTo>
                                <a:lnTo>
                                  <a:pt x="1289177" y="262127"/>
                                </a:lnTo>
                                <a:lnTo>
                                  <a:pt x="1298193" y="264032"/>
                                </a:lnTo>
                                <a:lnTo>
                                  <a:pt x="1305433" y="268986"/>
                                </a:lnTo>
                                <a:lnTo>
                                  <a:pt x="1310513" y="276351"/>
                                </a:lnTo>
                                <a:lnTo>
                                  <a:pt x="1312291" y="285242"/>
                                </a:lnTo>
                                <a:lnTo>
                                  <a:pt x="1310513" y="294258"/>
                                </a:lnTo>
                                <a:lnTo>
                                  <a:pt x="1305433" y="301625"/>
                                </a:lnTo>
                                <a:lnTo>
                                  <a:pt x="1298193" y="306704"/>
                                </a:lnTo>
                                <a:lnTo>
                                  <a:pt x="1289177" y="308482"/>
                                </a:lnTo>
                                <a:lnTo>
                                  <a:pt x="1280160" y="306704"/>
                                </a:lnTo>
                                <a:lnTo>
                                  <a:pt x="1272793" y="301625"/>
                                </a:lnTo>
                                <a:lnTo>
                                  <a:pt x="1267841" y="294258"/>
                                </a:lnTo>
                                <a:lnTo>
                                  <a:pt x="1266063" y="285242"/>
                                </a:lnTo>
                              </a:path>
                              <a:path w="1808480" h="531495">
                                <a:moveTo>
                                  <a:pt x="1041272" y="236981"/>
                                </a:moveTo>
                                <a:lnTo>
                                  <a:pt x="1043178" y="227965"/>
                                </a:lnTo>
                                <a:lnTo>
                                  <a:pt x="1048130" y="220599"/>
                                </a:lnTo>
                                <a:lnTo>
                                  <a:pt x="1055370" y="215646"/>
                                </a:lnTo>
                                <a:lnTo>
                                  <a:pt x="1064386" y="213868"/>
                                </a:lnTo>
                                <a:lnTo>
                                  <a:pt x="1073404" y="215646"/>
                                </a:lnTo>
                                <a:lnTo>
                                  <a:pt x="1080770" y="220599"/>
                                </a:lnTo>
                                <a:lnTo>
                                  <a:pt x="1085723" y="227965"/>
                                </a:lnTo>
                                <a:lnTo>
                                  <a:pt x="1087501" y="236981"/>
                                </a:lnTo>
                                <a:lnTo>
                                  <a:pt x="1085723" y="245999"/>
                                </a:lnTo>
                                <a:lnTo>
                                  <a:pt x="1080770" y="253238"/>
                                </a:lnTo>
                                <a:lnTo>
                                  <a:pt x="1073404" y="258318"/>
                                </a:lnTo>
                                <a:lnTo>
                                  <a:pt x="1064386" y="260096"/>
                                </a:lnTo>
                                <a:lnTo>
                                  <a:pt x="1055370" y="258318"/>
                                </a:lnTo>
                                <a:lnTo>
                                  <a:pt x="1048130" y="253238"/>
                                </a:lnTo>
                                <a:lnTo>
                                  <a:pt x="1043178" y="245999"/>
                                </a:lnTo>
                                <a:lnTo>
                                  <a:pt x="1041272" y="236981"/>
                                </a:lnTo>
                              </a:path>
                              <a:path w="1808480" h="531495">
                                <a:moveTo>
                                  <a:pt x="1037590" y="388874"/>
                                </a:moveTo>
                                <a:lnTo>
                                  <a:pt x="1039367" y="379856"/>
                                </a:lnTo>
                                <a:lnTo>
                                  <a:pt x="1044447" y="372491"/>
                                </a:lnTo>
                                <a:lnTo>
                                  <a:pt x="1051686" y="367538"/>
                                </a:lnTo>
                                <a:lnTo>
                                  <a:pt x="1060704" y="365760"/>
                                </a:lnTo>
                                <a:lnTo>
                                  <a:pt x="1069721" y="367538"/>
                                </a:lnTo>
                                <a:lnTo>
                                  <a:pt x="1077086" y="372491"/>
                                </a:lnTo>
                                <a:lnTo>
                                  <a:pt x="1082040" y="379856"/>
                                </a:lnTo>
                                <a:lnTo>
                                  <a:pt x="1083817" y="388874"/>
                                </a:lnTo>
                                <a:lnTo>
                                  <a:pt x="1082040" y="397891"/>
                                </a:lnTo>
                                <a:lnTo>
                                  <a:pt x="1077086" y="405129"/>
                                </a:lnTo>
                                <a:lnTo>
                                  <a:pt x="1069721" y="410210"/>
                                </a:lnTo>
                                <a:lnTo>
                                  <a:pt x="1060704" y="411988"/>
                                </a:lnTo>
                                <a:lnTo>
                                  <a:pt x="1051686" y="410210"/>
                                </a:lnTo>
                                <a:lnTo>
                                  <a:pt x="1044447" y="405129"/>
                                </a:lnTo>
                                <a:lnTo>
                                  <a:pt x="1039367" y="397891"/>
                                </a:lnTo>
                                <a:lnTo>
                                  <a:pt x="1037590" y="388874"/>
                                </a:lnTo>
                              </a:path>
                              <a:path w="1808480" h="531495">
                                <a:moveTo>
                                  <a:pt x="1412367" y="161798"/>
                                </a:moveTo>
                                <a:lnTo>
                                  <a:pt x="1414145" y="152780"/>
                                </a:lnTo>
                                <a:lnTo>
                                  <a:pt x="1419224" y="145415"/>
                                </a:lnTo>
                                <a:lnTo>
                                  <a:pt x="1426464" y="140462"/>
                                </a:lnTo>
                                <a:lnTo>
                                  <a:pt x="1435480" y="138683"/>
                                </a:lnTo>
                                <a:lnTo>
                                  <a:pt x="1444498" y="140462"/>
                                </a:lnTo>
                                <a:lnTo>
                                  <a:pt x="1451864" y="145415"/>
                                </a:lnTo>
                                <a:lnTo>
                                  <a:pt x="1456817" y="152780"/>
                                </a:lnTo>
                                <a:lnTo>
                                  <a:pt x="1458595" y="161798"/>
                                </a:lnTo>
                                <a:lnTo>
                                  <a:pt x="1456817" y="170688"/>
                                </a:lnTo>
                                <a:lnTo>
                                  <a:pt x="1451864" y="178053"/>
                                </a:lnTo>
                                <a:lnTo>
                                  <a:pt x="1444498" y="183006"/>
                                </a:lnTo>
                                <a:lnTo>
                                  <a:pt x="1435480" y="184912"/>
                                </a:lnTo>
                                <a:lnTo>
                                  <a:pt x="1426464" y="183006"/>
                                </a:lnTo>
                                <a:lnTo>
                                  <a:pt x="1419224" y="178053"/>
                                </a:lnTo>
                                <a:lnTo>
                                  <a:pt x="1414145" y="170688"/>
                                </a:lnTo>
                                <a:lnTo>
                                  <a:pt x="1412367" y="161798"/>
                                </a:lnTo>
                              </a:path>
                              <a:path w="1808480" h="531495">
                                <a:moveTo>
                                  <a:pt x="1634489" y="411352"/>
                                </a:moveTo>
                                <a:lnTo>
                                  <a:pt x="1636267" y="402336"/>
                                </a:lnTo>
                                <a:lnTo>
                                  <a:pt x="1641221" y="394970"/>
                                </a:lnTo>
                                <a:lnTo>
                                  <a:pt x="1648587" y="390017"/>
                                </a:lnTo>
                                <a:lnTo>
                                  <a:pt x="1657603" y="388239"/>
                                </a:lnTo>
                                <a:lnTo>
                                  <a:pt x="1666493" y="390017"/>
                                </a:lnTo>
                                <a:lnTo>
                                  <a:pt x="1673860" y="394970"/>
                                </a:lnTo>
                                <a:lnTo>
                                  <a:pt x="1678813" y="402336"/>
                                </a:lnTo>
                                <a:lnTo>
                                  <a:pt x="1680717" y="411352"/>
                                </a:lnTo>
                                <a:lnTo>
                                  <a:pt x="1678813" y="420370"/>
                                </a:lnTo>
                                <a:lnTo>
                                  <a:pt x="1673860" y="427736"/>
                                </a:lnTo>
                                <a:lnTo>
                                  <a:pt x="1666493" y="432689"/>
                                </a:lnTo>
                                <a:lnTo>
                                  <a:pt x="1657603" y="434467"/>
                                </a:lnTo>
                                <a:lnTo>
                                  <a:pt x="1648587" y="432689"/>
                                </a:lnTo>
                                <a:lnTo>
                                  <a:pt x="1641221" y="427736"/>
                                </a:lnTo>
                                <a:lnTo>
                                  <a:pt x="1636267" y="420370"/>
                                </a:lnTo>
                                <a:lnTo>
                                  <a:pt x="1634489" y="411352"/>
                                </a:lnTo>
                              </a:path>
                              <a:path w="1808480" h="531495">
                                <a:moveTo>
                                  <a:pt x="1762125" y="490347"/>
                                </a:moveTo>
                                <a:lnTo>
                                  <a:pt x="1763902" y="481329"/>
                                </a:lnTo>
                                <a:lnTo>
                                  <a:pt x="1768855" y="473964"/>
                                </a:lnTo>
                                <a:lnTo>
                                  <a:pt x="1776221" y="469011"/>
                                </a:lnTo>
                                <a:lnTo>
                                  <a:pt x="1785239" y="467232"/>
                                </a:lnTo>
                                <a:lnTo>
                                  <a:pt x="1794128" y="469011"/>
                                </a:lnTo>
                                <a:lnTo>
                                  <a:pt x="1801494" y="473964"/>
                                </a:lnTo>
                                <a:lnTo>
                                  <a:pt x="1806448" y="481329"/>
                                </a:lnTo>
                                <a:lnTo>
                                  <a:pt x="1808352" y="490347"/>
                                </a:lnTo>
                                <a:lnTo>
                                  <a:pt x="1806448" y="499237"/>
                                </a:lnTo>
                                <a:lnTo>
                                  <a:pt x="1801494" y="506602"/>
                                </a:lnTo>
                                <a:lnTo>
                                  <a:pt x="1794128" y="511555"/>
                                </a:lnTo>
                                <a:lnTo>
                                  <a:pt x="1785239" y="513461"/>
                                </a:lnTo>
                                <a:lnTo>
                                  <a:pt x="1776221" y="511555"/>
                                </a:lnTo>
                                <a:lnTo>
                                  <a:pt x="1768855" y="506602"/>
                                </a:lnTo>
                                <a:lnTo>
                                  <a:pt x="1763902" y="499237"/>
                                </a:lnTo>
                                <a:lnTo>
                                  <a:pt x="1762125" y="490347"/>
                                </a:lnTo>
                              </a:path>
                              <a:path w="1808480" h="531495">
                                <a:moveTo>
                                  <a:pt x="877951" y="208915"/>
                                </a:moveTo>
                                <a:lnTo>
                                  <a:pt x="879729" y="199898"/>
                                </a:lnTo>
                                <a:lnTo>
                                  <a:pt x="884809" y="192531"/>
                                </a:lnTo>
                                <a:lnTo>
                                  <a:pt x="892174" y="187578"/>
                                </a:lnTo>
                                <a:lnTo>
                                  <a:pt x="901065" y="185800"/>
                                </a:lnTo>
                                <a:lnTo>
                                  <a:pt x="910082" y="187578"/>
                                </a:lnTo>
                                <a:lnTo>
                                  <a:pt x="917447" y="192531"/>
                                </a:lnTo>
                                <a:lnTo>
                                  <a:pt x="922401" y="199898"/>
                                </a:lnTo>
                                <a:lnTo>
                                  <a:pt x="924179" y="208915"/>
                                </a:lnTo>
                                <a:lnTo>
                                  <a:pt x="922401" y="217931"/>
                                </a:lnTo>
                                <a:lnTo>
                                  <a:pt x="917447" y="225171"/>
                                </a:lnTo>
                                <a:lnTo>
                                  <a:pt x="910082" y="230250"/>
                                </a:lnTo>
                                <a:lnTo>
                                  <a:pt x="901065" y="232028"/>
                                </a:lnTo>
                                <a:lnTo>
                                  <a:pt x="892174" y="230250"/>
                                </a:lnTo>
                                <a:lnTo>
                                  <a:pt x="884809" y="225171"/>
                                </a:lnTo>
                                <a:lnTo>
                                  <a:pt x="879729" y="217931"/>
                                </a:lnTo>
                                <a:lnTo>
                                  <a:pt x="877951" y="208915"/>
                                </a:lnTo>
                              </a:path>
                              <a:path w="1808480" h="531495">
                                <a:moveTo>
                                  <a:pt x="566039" y="276732"/>
                                </a:moveTo>
                                <a:lnTo>
                                  <a:pt x="567816" y="267716"/>
                                </a:lnTo>
                                <a:lnTo>
                                  <a:pt x="572770" y="260350"/>
                                </a:lnTo>
                                <a:lnTo>
                                  <a:pt x="580135" y="255397"/>
                                </a:lnTo>
                                <a:lnTo>
                                  <a:pt x="589153" y="253619"/>
                                </a:lnTo>
                                <a:lnTo>
                                  <a:pt x="598170" y="255397"/>
                                </a:lnTo>
                                <a:lnTo>
                                  <a:pt x="605409" y="260350"/>
                                </a:lnTo>
                                <a:lnTo>
                                  <a:pt x="610489" y="267716"/>
                                </a:lnTo>
                                <a:lnTo>
                                  <a:pt x="612266" y="276732"/>
                                </a:lnTo>
                                <a:lnTo>
                                  <a:pt x="610489" y="285623"/>
                                </a:lnTo>
                                <a:lnTo>
                                  <a:pt x="605409" y="292989"/>
                                </a:lnTo>
                                <a:lnTo>
                                  <a:pt x="598170" y="297942"/>
                                </a:lnTo>
                                <a:lnTo>
                                  <a:pt x="589153" y="299847"/>
                                </a:lnTo>
                                <a:lnTo>
                                  <a:pt x="580135" y="297942"/>
                                </a:lnTo>
                                <a:lnTo>
                                  <a:pt x="572770" y="292989"/>
                                </a:lnTo>
                                <a:lnTo>
                                  <a:pt x="567816" y="285623"/>
                                </a:lnTo>
                                <a:lnTo>
                                  <a:pt x="566039" y="276732"/>
                                </a:lnTo>
                              </a:path>
                              <a:path w="1808480" h="531495">
                                <a:moveTo>
                                  <a:pt x="459993" y="247903"/>
                                </a:moveTo>
                                <a:lnTo>
                                  <a:pt x="461772" y="238887"/>
                                </a:lnTo>
                                <a:lnTo>
                                  <a:pt x="466724" y="231648"/>
                                </a:lnTo>
                                <a:lnTo>
                                  <a:pt x="474091" y="226568"/>
                                </a:lnTo>
                                <a:lnTo>
                                  <a:pt x="483108" y="224790"/>
                                </a:lnTo>
                                <a:lnTo>
                                  <a:pt x="491997" y="226568"/>
                                </a:lnTo>
                                <a:lnTo>
                                  <a:pt x="499364" y="231648"/>
                                </a:lnTo>
                                <a:lnTo>
                                  <a:pt x="504316" y="238887"/>
                                </a:lnTo>
                                <a:lnTo>
                                  <a:pt x="506222" y="247903"/>
                                </a:lnTo>
                                <a:lnTo>
                                  <a:pt x="504316" y="256921"/>
                                </a:lnTo>
                                <a:lnTo>
                                  <a:pt x="499364" y="264287"/>
                                </a:lnTo>
                                <a:lnTo>
                                  <a:pt x="491997" y="269240"/>
                                </a:lnTo>
                                <a:lnTo>
                                  <a:pt x="483108" y="271018"/>
                                </a:lnTo>
                                <a:lnTo>
                                  <a:pt x="474091" y="269240"/>
                                </a:lnTo>
                                <a:lnTo>
                                  <a:pt x="466724" y="264287"/>
                                </a:lnTo>
                                <a:lnTo>
                                  <a:pt x="461772" y="256921"/>
                                </a:lnTo>
                                <a:lnTo>
                                  <a:pt x="459993" y="247903"/>
                                </a:lnTo>
                              </a:path>
                              <a:path w="1808480" h="531495">
                                <a:moveTo>
                                  <a:pt x="685038" y="217297"/>
                                </a:moveTo>
                                <a:lnTo>
                                  <a:pt x="686816" y="208279"/>
                                </a:lnTo>
                                <a:lnTo>
                                  <a:pt x="691768" y="200914"/>
                                </a:lnTo>
                                <a:lnTo>
                                  <a:pt x="699135" y="195961"/>
                                </a:lnTo>
                                <a:lnTo>
                                  <a:pt x="708152" y="194182"/>
                                </a:lnTo>
                                <a:lnTo>
                                  <a:pt x="717041" y="195961"/>
                                </a:lnTo>
                                <a:lnTo>
                                  <a:pt x="724408" y="200914"/>
                                </a:lnTo>
                                <a:lnTo>
                                  <a:pt x="729360" y="208279"/>
                                </a:lnTo>
                                <a:lnTo>
                                  <a:pt x="731266" y="217297"/>
                                </a:lnTo>
                                <a:lnTo>
                                  <a:pt x="729360" y="226187"/>
                                </a:lnTo>
                                <a:lnTo>
                                  <a:pt x="724408" y="233552"/>
                                </a:lnTo>
                                <a:lnTo>
                                  <a:pt x="717041" y="238505"/>
                                </a:lnTo>
                                <a:lnTo>
                                  <a:pt x="708152" y="240411"/>
                                </a:lnTo>
                                <a:lnTo>
                                  <a:pt x="699135" y="238505"/>
                                </a:lnTo>
                                <a:lnTo>
                                  <a:pt x="691768" y="233552"/>
                                </a:lnTo>
                                <a:lnTo>
                                  <a:pt x="686816" y="226187"/>
                                </a:lnTo>
                                <a:lnTo>
                                  <a:pt x="685038" y="217297"/>
                                </a:lnTo>
                              </a:path>
                              <a:path w="1808480" h="531495">
                                <a:moveTo>
                                  <a:pt x="1240409" y="95885"/>
                                </a:moveTo>
                                <a:lnTo>
                                  <a:pt x="1242186" y="86868"/>
                                </a:lnTo>
                                <a:lnTo>
                                  <a:pt x="1247140" y="79501"/>
                                </a:lnTo>
                                <a:lnTo>
                                  <a:pt x="1254505" y="74675"/>
                                </a:lnTo>
                                <a:lnTo>
                                  <a:pt x="1263523" y="72771"/>
                                </a:lnTo>
                                <a:lnTo>
                                  <a:pt x="1272413" y="74675"/>
                                </a:lnTo>
                                <a:lnTo>
                                  <a:pt x="1279779" y="79501"/>
                                </a:lnTo>
                                <a:lnTo>
                                  <a:pt x="1284732" y="86868"/>
                                </a:lnTo>
                                <a:lnTo>
                                  <a:pt x="1286636" y="95885"/>
                                </a:lnTo>
                                <a:lnTo>
                                  <a:pt x="1284732" y="104901"/>
                                </a:lnTo>
                                <a:lnTo>
                                  <a:pt x="1279779" y="112268"/>
                                </a:lnTo>
                                <a:lnTo>
                                  <a:pt x="1272413" y="117221"/>
                                </a:lnTo>
                                <a:lnTo>
                                  <a:pt x="1263523" y="118999"/>
                                </a:lnTo>
                                <a:lnTo>
                                  <a:pt x="1254505" y="117221"/>
                                </a:lnTo>
                                <a:lnTo>
                                  <a:pt x="1247140" y="112268"/>
                                </a:lnTo>
                                <a:lnTo>
                                  <a:pt x="1242186" y="104901"/>
                                </a:lnTo>
                                <a:lnTo>
                                  <a:pt x="1240409" y="95885"/>
                                </a:lnTo>
                              </a:path>
                              <a:path w="1808480" h="531495">
                                <a:moveTo>
                                  <a:pt x="810260" y="443611"/>
                                </a:moveTo>
                                <a:lnTo>
                                  <a:pt x="812038" y="434594"/>
                                </a:lnTo>
                                <a:lnTo>
                                  <a:pt x="817117" y="427227"/>
                                </a:lnTo>
                                <a:lnTo>
                                  <a:pt x="824484" y="422275"/>
                                </a:lnTo>
                                <a:lnTo>
                                  <a:pt x="833373" y="420497"/>
                                </a:lnTo>
                                <a:lnTo>
                                  <a:pt x="842391" y="422275"/>
                                </a:lnTo>
                                <a:lnTo>
                                  <a:pt x="849757" y="427227"/>
                                </a:lnTo>
                                <a:lnTo>
                                  <a:pt x="854710" y="434594"/>
                                </a:lnTo>
                                <a:lnTo>
                                  <a:pt x="856488" y="443611"/>
                                </a:lnTo>
                                <a:lnTo>
                                  <a:pt x="854710" y="452627"/>
                                </a:lnTo>
                                <a:lnTo>
                                  <a:pt x="849757" y="459867"/>
                                </a:lnTo>
                                <a:lnTo>
                                  <a:pt x="842391" y="464820"/>
                                </a:lnTo>
                                <a:lnTo>
                                  <a:pt x="833373" y="466725"/>
                                </a:lnTo>
                                <a:lnTo>
                                  <a:pt x="824484" y="464820"/>
                                </a:lnTo>
                                <a:lnTo>
                                  <a:pt x="817117" y="459867"/>
                                </a:lnTo>
                                <a:lnTo>
                                  <a:pt x="812038" y="452627"/>
                                </a:lnTo>
                                <a:lnTo>
                                  <a:pt x="810260" y="443611"/>
                                </a:lnTo>
                              </a:path>
                              <a:path w="1808480" h="531495">
                                <a:moveTo>
                                  <a:pt x="0" y="281431"/>
                                </a:moveTo>
                                <a:lnTo>
                                  <a:pt x="1778" y="272542"/>
                                </a:lnTo>
                                <a:lnTo>
                                  <a:pt x="6731" y="265175"/>
                                </a:lnTo>
                                <a:lnTo>
                                  <a:pt x="14096" y="260223"/>
                                </a:lnTo>
                                <a:lnTo>
                                  <a:pt x="23113" y="258318"/>
                                </a:lnTo>
                                <a:lnTo>
                                  <a:pt x="32131" y="260223"/>
                                </a:lnTo>
                                <a:lnTo>
                                  <a:pt x="39496" y="265175"/>
                                </a:lnTo>
                                <a:lnTo>
                                  <a:pt x="44450" y="272542"/>
                                </a:lnTo>
                                <a:lnTo>
                                  <a:pt x="46228" y="281431"/>
                                </a:lnTo>
                                <a:lnTo>
                                  <a:pt x="44450" y="290449"/>
                                </a:lnTo>
                                <a:lnTo>
                                  <a:pt x="39496" y="297815"/>
                                </a:lnTo>
                                <a:lnTo>
                                  <a:pt x="32131" y="302768"/>
                                </a:lnTo>
                                <a:lnTo>
                                  <a:pt x="23113" y="304546"/>
                                </a:lnTo>
                                <a:lnTo>
                                  <a:pt x="14096" y="302768"/>
                                </a:lnTo>
                                <a:lnTo>
                                  <a:pt x="6731" y="297815"/>
                                </a:lnTo>
                                <a:lnTo>
                                  <a:pt x="1778" y="290449"/>
                                </a:lnTo>
                                <a:lnTo>
                                  <a:pt x="0" y="281431"/>
                                </a:lnTo>
                              </a:path>
                              <a:path w="1808480" h="531495">
                                <a:moveTo>
                                  <a:pt x="742441" y="432562"/>
                                </a:moveTo>
                                <a:lnTo>
                                  <a:pt x="744347" y="423545"/>
                                </a:lnTo>
                                <a:lnTo>
                                  <a:pt x="749299" y="416178"/>
                                </a:lnTo>
                                <a:lnTo>
                                  <a:pt x="756666" y="411225"/>
                                </a:lnTo>
                                <a:lnTo>
                                  <a:pt x="765555" y="409448"/>
                                </a:lnTo>
                                <a:lnTo>
                                  <a:pt x="774572" y="411225"/>
                                </a:lnTo>
                                <a:lnTo>
                                  <a:pt x="781939" y="416178"/>
                                </a:lnTo>
                                <a:lnTo>
                                  <a:pt x="786891" y="423545"/>
                                </a:lnTo>
                                <a:lnTo>
                                  <a:pt x="788670" y="432562"/>
                                </a:lnTo>
                                <a:lnTo>
                                  <a:pt x="786891" y="441451"/>
                                </a:lnTo>
                                <a:lnTo>
                                  <a:pt x="781939" y="448818"/>
                                </a:lnTo>
                                <a:lnTo>
                                  <a:pt x="774572" y="453771"/>
                                </a:lnTo>
                                <a:lnTo>
                                  <a:pt x="765555" y="455675"/>
                                </a:lnTo>
                                <a:lnTo>
                                  <a:pt x="756666" y="453771"/>
                                </a:lnTo>
                                <a:lnTo>
                                  <a:pt x="749299" y="448818"/>
                                </a:lnTo>
                                <a:lnTo>
                                  <a:pt x="744347" y="441451"/>
                                </a:lnTo>
                                <a:lnTo>
                                  <a:pt x="742441" y="432562"/>
                                </a:lnTo>
                              </a:path>
                              <a:path w="1808480" h="531495">
                                <a:moveTo>
                                  <a:pt x="683641" y="218440"/>
                                </a:moveTo>
                                <a:lnTo>
                                  <a:pt x="685546" y="209423"/>
                                </a:lnTo>
                                <a:lnTo>
                                  <a:pt x="690498" y="202056"/>
                                </a:lnTo>
                                <a:lnTo>
                                  <a:pt x="697865" y="197103"/>
                                </a:lnTo>
                                <a:lnTo>
                                  <a:pt x="706754" y="195325"/>
                                </a:lnTo>
                                <a:lnTo>
                                  <a:pt x="715772" y="197103"/>
                                </a:lnTo>
                                <a:lnTo>
                                  <a:pt x="723138" y="202056"/>
                                </a:lnTo>
                                <a:lnTo>
                                  <a:pt x="728091" y="209423"/>
                                </a:lnTo>
                                <a:lnTo>
                                  <a:pt x="729868" y="218440"/>
                                </a:lnTo>
                                <a:lnTo>
                                  <a:pt x="728091" y="227329"/>
                                </a:lnTo>
                                <a:lnTo>
                                  <a:pt x="723138" y="234696"/>
                                </a:lnTo>
                                <a:lnTo>
                                  <a:pt x="715772" y="239649"/>
                                </a:lnTo>
                                <a:lnTo>
                                  <a:pt x="706754" y="241553"/>
                                </a:lnTo>
                                <a:lnTo>
                                  <a:pt x="697865" y="239649"/>
                                </a:lnTo>
                                <a:lnTo>
                                  <a:pt x="690498" y="234696"/>
                                </a:lnTo>
                                <a:lnTo>
                                  <a:pt x="685546" y="227329"/>
                                </a:lnTo>
                                <a:lnTo>
                                  <a:pt x="683641" y="218440"/>
                                </a:lnTo>
                              </a:path>
                              <a:path w="1808480" h="531495">
                                <a:moveTo>
                                  <a:pt x="1571117" y="93472"/>
                                </a:moveTo>
                                <a:lnTo>
                                  <a:pt x="1573022" y="84454"/>
                                </a:lnTo>
                                <a:lnTo>
                                  <a:pt x="1577974" y="77089"/>
                                </a:lnTo>
                                <a:lnTo>
                                  <a:pt x="1585341" y="72136"/>
                                </a:lnTo>
                                <a:lnTo>
                                  <a:pt x="1594230" y="70357"/>
                                </a:lnTo>
                                <a:lnTo>
                                  <a:pt x="1603248" y="72136"/>
                                </a:lnTo>
                                <a:lnTo>
                                  <a:pt x="1610614" y="77089"/>
                                </a:lnTo>
                                <a:lnTo>
                                  <a:pt x="1615567" y="84454"/>
                                </a:lnTo>
                                <a:lnTo>
                                  <a:pt x="1617345" y="93472"/>
                                </a:lnTo>
                                <a:lnTo>
                                  <a:pt x="1615567" y="102362"/>
                                </a:lnTo>
                                <a:lnTo>
                                  <a:pt x="1610614" y="109727"/>
                                </a:lnTo>
                                <a:lnTo>
                                  <a:pt x="1603248" y="114680"/>
                                </a:lnTo>
                                <a:lnTo>
                                  <a:pt x="1594230" y="116586"/>
                                </a:lnTo>
                                <a:lnTo>
                                  <a:pt x="1585341" y="114680"/>
                                </a:lnTo>
                                <a:lnTo>
                                  <a:pt x="1577974" y="109727"/>
                                </a:lnTo>
                                <a:lnTo>
                                  <a:pt x="1573022" y="102362"/>
                                </a:lnTo>
                                <a:lnTo>
                                  <a:pt x="1571117" y="93472"/>
                                </a:lnTo>
                              </a:path>
                              <a:path w="1808480" h="531495">
                                <a:moveTo>
                                  <a:pt x="685927" y="508253"/>
                                </a:moveTo>
                                <a:lnTo>
                                  <a:pt x="687704" y="499237"/>
                                </a:lnTo>
                                <a:lnTo>
                                  <a:pt x="692658" y="491998"/>
                                </a:lnTo>
                                <a:lnTo>
                                  <a:pt x="700023" y="486918"/>
                                </a:lnTo>
                                <a:lnTo>
                                  <a:pt x="709041" y="485140"/>
                                </a:lnTo>
                                <a:lnTo>
                                  <a:pt x="718058" y="486918"/>
                                </a:lnTo>
                                <a:lnTo>
                                  <a:pt x="725423" y="491998"/>
                                </a:lnTo>
                                <a:lnTo>
                                  <a:pt x="730377" y="499237"/>
                                </a:lnTo>
                                <a:lnTo>
                                  <a:pt x="732154" y="508253"/>
                                </a:lnTo>
                                <a:lnTo>
                                  <a:pt x="730377" y="517271"/>
                                </a:lnTo>
                                <a:lnTo>
                                  <a:pt x="725423" y="524637"/>
                                </a:lnTo>
                                <a:lnTo>
                                  <a:pt x="718058" y="529590"/>
                                </a:lnTo>
                                <a:lnTo>
                                  <a:pt x="709041" y="531368"/>
                                </a:lnTo>
                                <a:lnTo>
                                  <a:pt x="700023" y="529590"/>
                                </a:lnTo>
                                <a:lnTo>
                                  <a:pt x="692658" y="524637"/>
                                </a:lnTo>
                                <a:lnTo>
                                  <a:pt x="687704" y="517271"/>
                                </a:lnTo>
                                <a:lnTo>
                                  <a:pt x="685927" y="508253"/>
                                </a:lnTo>
                              </a:path>
                              <a:path w="1808480" h="531495">
                                <a:moveTo>
                                  <a:pt x="533018" y="392811"/>
                                </a:moveTo>
                                <a:lnTo>
                                  <a:pt x="534797" y="383794"/>
                                </a:lnTo>
                                <a:lnTo>
                                  <a:pt x="539749" y="376427"/>
                                </a:lnTo>
                                <a:lnTo>
                                  <a:pt x="547116" y="371475"/>
                                </a:lnTo>
                                <a:lnTo>
                                  <a:pt x="556133" y="369697"/>
                                </a:lnTo>
                                <a:lnTo>
                                  <a:pt x="565149" y="371475"/>
                                </a:lnTo>
                                <a:lnTo>
                                  <a:pt x="572389" y="376427"/>
                                </a:lnTo>
                                <a:lnTo>
                                  <a:pt x="577468" y="383794"/>
                                </a:lnTo>
                                <a:lnTo>
                                  <a:pt x="579247" y="392811"/>
                                </a:lnTo>
                                <a:lnTo>
                                  <a:pt x="577468" y="401827"/>
                                </a:lnTo>
                                <a:lnTo>
                                  <a:pt x="572389" y="409194"/>
                                </a:lnTo>
                                <a:lnTo>
                                  <a:pt x="565149" y="414147"/>
                                </a:lnTo>
                                <a:lnTo>
                                  <a:pt x="556133" y="416051"/>
                                </a:lnTo>
                                <a:lnTo>
                                  <a:pt x="547116" y="414147"/>
                                </a:lnTo>
                                <a:lnTo>
                                  <a:pt x="539749" y="409194"/>
                                </a:lnTo>
                                <a:lnTo>
                                  <a:pt x="534797" y="401827"/>
                                </a:lnTo>
                                <a:lnTo>
                                  <a:pt x="533018" y="392811"/>
                                </a:lnTo>
                              </a:path>
                              <a:path w="1808480" h="531495">
                                <a:moveTo>
                                  <a:pt x="351282" y="29845"/>
                                </a:moveTo>
                                <a:lnTo>
                                  <a:pt x="353059" y="20954"/>
                                </a:lnTo>
                                <a:lnTo>
                                  <a:pt x="358140" y="13589"/>
                                </a:lnTo>
                                <a:lnTo>
                                  <a:pt x="365505" y="8636"/>
                                </a:lnTo>
                                <a:lnTo>
                                  <a:pt x="374396" y="6730"/>
                                </a:lnTo>
                                <a:lnTo>
                                  <a:pt x="383413" y="8636"/>
                                </a:lnTo>
                                <a:lnTo>
                                  <a:pt x="390778" y="13589"/>
                                </a:lnTo>
                                <a:lnTo>
                                  <a:pt x="395732" y="20954"/>
                                </a:lnTo>
                                <a:lnTo>
                                  <a:pt x="397509" y="29845"/>
                                </a:lnTo>
                                <a:lnTo>
                                  <a:pt x="395732" y="38862"/>
                                </a:lnTo>
                                <a:lnTo>
                                  <a:pt x="390778" y="46227"/>
                                </a:lnTo>
                                <a:lnTo>
                                  <a:pt x="383413" y="51180"/>
                                </a:lnTo>
                                <a:lnTo>
                                  <a:pt x="374396" y="52958"/>
                                </a:lnTo>
                                <a:lnTo>
                                  <a:pt x="365505" y="51180"/>
                                </a:lnTo>
                                <a:lnTo>
                                  <a:pt x="358140" y="46227"/>
                                </a:lnTo>
                                <a:lnTo>
                                  <a:pt x="353059" y="38862"/>
                                </a:lnTo>
                                <a:lnTo>
                                  <a:pt x="351282" y="29845"/>
                                </a:lnTo>
                              </a:path>
                              <a:path w="1808480" h="531495">
                                <a:moveTo>
                                  <a:pt x="1056005" y="398018"/>
                                </a:moveTo>
                                <a:lnTo>
                                  <a:pt x="1057783" y="389127"/>
                                </a:lnTo>
                                <a:lnTo>
                                  <a:pt x="1062736" y="381762"/>
                                </a:lnTo>
                                <a:lnTo>
                                  <a:pt x="1070102" y="376808"/>
                                </a:lnTo>
                                <a:lnTo>
                                  <a:pt x="1079118" y="374903"/>
                                </a:lnTo>
                                <a:lnTo>
                                  <a:pt x="1088136" y="376808"/>
                                </a:lnTo>
                                <a:lnTo>
                                  <a:pt x="1095374" y="381762"/>
                                </a:lnTo>
                                <a:lnTo>
                                  <a:pt x="1100328" y="389127"/>
                                </a:lnTo>
                                <a:lnTo>
                                  <a:pt x="1102233" y="398018"/>
                                </a:lnTo>
                                <a:lnTo>
                                  <a:pt x="1100328" y="407035"/>
                                </a:lnTo>
                                <a:lnTo>
                                  <a:pt x="1095374" y="414400"/>
                                </a:lnTo>
                                <a:lnTo>
                                  <a:pt x="1088136" y="419353"/>
                                </a:lnTo>
                                <a:lnTo>
                                  <a:pt x="1079118" y="421131"/>
                                </a:lnTo>
                                <a:lnTo>
                                  <a:pt x="1070102" y="419353"/>
                                </a:lnTo>
                                <a:lnTo>
                                  <a:pt x="1062736" y="414400"/>
                                </a:lnTo>
                                <a:lnTo>
                                  <a:pt x="1057783" y="407035"/>
                                </a:lnTo>
                                <a:lnTo>
                                  <a:pt x="1056005" y="398018"/>
                                </a:lnTo>
                              </a:path>
                              <a:path w="1808480" h="531495">
                                <a:moveTo>
                                  <a:pt x="1695577" y="104648"/>
                                </a:moveTo>
                                <a:lnTo>
                                  <a:pt x="1697482" y="95757"/>
                                </a:lnTo>
                                <a:lnTo>
                                  <a:pt x="1702435" y="88392"/>
                                </a:lnTo>
                                <a:lnTo>
                                  <a:pt x="1709801" y="83439"/>
                                </a:lnTo>
                                <a:lnTo>
                                  <a:pt x="1718690" y="81533"/>
                                </a:lnTo>
                                <a:lnTo>
                                  <a:pt x="1727708" y="83439"/>
                                </a:lnTo>
                                <a:lnTo>
                                  <a:pt x="1735074" y="88392"/>
                                </a:lnTo>
                                <a:lnTo>
                                  <a:pt x="1740027" y="95757"/>
                                </a:lnTo>
                                <a:lnTo>
                                  <a:pt x="1741804" y="104648"/>
                                </a:lnTo>
                                <a:lnTo>
                                  <a:pt x="1740027" y="113665"/>
                                </a:lnTo>
                                <a:lnTo>
                                  <a:pt x="1735074" y="121030"/>
                                </a:lnTo>
                                <a:lnTo>
                                  <a:pt x="1727708" y="125983"/>
                                </a:lnTo>
                                <a:lnTo>
                                  <a:pt x="1718690" y="127762"/>
                                </a:lnTo>
                                <a:lnTo>
                                  <a:pt x="1709801" y="125983"/>
                                </a:lnTo>
                                <a:lnTo>
                                  <a:pt x="1702435" y="121030"/>
                                </a:lnTo>
                                <a:lnTo>
                                  <a:pt x="1697482" y="113665"/>
                                </a:lnTo>
                                <a:lnTo>
                                  <a:pt x="1695577" y="104648"/>
                                </a:lnTo>
                              </a:path>
                              <a:path w="1808480" h="531495">
                                <a:moveTo>
                                  <a:pt x="210820" y="23114"/>
                                </a:moveTo>
                                <a:lnTo>
                                  <a:pt x="212724" y="14097"/>
                                </a:lnTo>
                                <a:lnTo>
                                  <a:pt x="217678" y="6730"/>
                                </a:lnTo>
                                <a:lnTo>
                                  <a:pt x="225043" y="1777"/>
                                </a:lnTo>
                                <a:lnTo>
                                  <a:pt x="233934" y="0"/>
                                </a:lnTo>
                                <a:lnTo>
                                  <a:pt x="242951" y="1777"/>
                                </a:lnTo>
                                <a:lnTo>
                                  <a:pt x="250316" y="6730"/>
                                </a:lnTo>
                                <a:lnTo>
                                  <a:pt x="255270" y="14097"/>
                                </a:lnTo>
                                <a:lnTo>
                                  <a:pt x="257047" y="23114"/>
                                </a:lnTo>
                                <a:lnTo>
                                  <a:pt x="255270" y="32130"/>
                                </a:lnTo>
                                <a:lnTo>
                                  <a:pt x="250316" y="39370"/>
                                </a:lnTo>
                                <a:lnTo>
                                  <a:pt x="242951" y="44323"/>
                                </a:lnTo>
                                <a:lnTo>
                                  <a:pt x="233934" y="46227"/>
                                </a:lnTo>
                                <a:lnTo>
                                  <a:pt x="225043" y="44323"/>
                                </a:lnTo>
                                <a:lnTo>
                                  <a:pt x="217678" y="39370"/>
                                </a:lnTo>
                                <a:lnTo>
                                  <a:pt x="212724" y="32130"/>
                                </a:lnTo>
                                <a:lnTo>
                                  <a:pt x="210820" y="23114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43382" y="374798"/>
                            <a:ext cx="2044064" cy="271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4064" h="271145">
                                <a:moveTo>
                                  <a:pt x="0" y="0"/>
                                </a:moveTo>
                                <a:lnTo>
                                  <a:pt x="210820" y="77470"/>
                                </a:lnTo>
                                <a:lnTo>
                                  <a:pt x="315468" y="115570"/>
                                </a:lnTo>
                                <a:lnTo>
                                  <a:pt x="345440" y="126238"/>
                                </a:lnTo>
                                <a:lnTo>
                                  <a:pt x="351282" y="128397"/>
                                </a:lnTo>
                                <a:lnTo>
                                  <a:pt x="407670" y="148590"/>
                                </a:lnTo>
                                <a:lnTo>
                                  <a:pt x="459994" y="169418"/>
                                </a:lnTo>
                                <a:lnTo>
                                  <a:pt x="509397" y="193421"/>
                                </a:lnTo>
                                <a:lnTo>
                                  <a:pt x="511302" y="194437"/>
                                </a:lnTo>
                                <a:lnTo>
                                  <a:pt x="533019" y="205740"/>
                                </a:lnTo>
                                <a:lnTo>
                                  <a:pt x="537083" y="207518"/>
                                </a:lnTo>
                                <a:lnTo>
                                  <a:pt x="540004" y="208533"/>
                                </a:lnTo>
                                <a:lnTo>
                                  <a:pt x="546735" y="211327"/>
                                </a:lnTo>
                                <a:lnTo>
                                  <a:pt x="566039" y="217931"/>
                                </a:lnTo>
                                <a:lnTo>
                                  <a:pt x="683641" y="252729"/>
                                </a:lnTo>
                                <a:lnTo>
                                  <a:pt x="685038" y="253111"/>
                                </a:lnTo>
                                <a:lnTo>
                                  <a:pt x="685927" y="253365"/>
                                </a:lnTo>
                                <a:lnTo>
                                  <a:pt x="705358" y="258952"/>
                                </a:lnTo>
                                <a:lnTo>
                                  <a:pt x="742441" y="266953"/>
                                </a:lnTo>
                                <a:lnTo>
                                  <a:pt x="810260" y="270764"/>
                                </a:lnTo>
                                <a:lnTo>
                                  <a:pt x="865251" y="258699"/>
                                </a:lnTo>
                                <a:lnTo>
                                  <a:pt x="877951" y="255904"/>
                                </a:lnTo>
                                <a:lnTo>
                                  <a:pt x="1037590" y="225044"/>
                                </a:lnTo>
                                <a:lnTo>
                                  <a:pt x="1240409" y="185800"/>
                                </a:lnTo>
                                <a:lnTo>
                                  <a:pt x="1266063" y="182752"/>
                                </a:lnTo>
                                <a:lnTo>
                                  <a:pt x="1267587" y="182625"/>
                                </a:lnTo>
                                <a:lnTo>
                                  <a:pt x="1380744" y="170052"/>
                                </a:lnTo>
                                <a:lnTo>
                                  <a:pt x="1571117" y="154686"/>
                                </a:lnTo>
                                <a:lnTo>
                                  <a:pt x="1634489" y="150241"/>
                                </a:lnTo>
                                <a:lnTo>
                                  <a:pt x="1682241" y="147193"/>
                                </a:lnTo>
                                <a:lnTo>
                                  <a:pt x="1687702" y="146939"/>
                                </a:lnTo>
                                <a:lnTo>
                                  <a:pt x="1695577" y="146430"/>
                                </a:lnTo>
                                <a:lnTo>
                                  <a:pt x="1717675" y="145033"/>
                                </a:lnTo>
                                <a:lnTo>
                                  <a:pt x="1762125" y="142494"/>
                                </a:lnTo>
                                <a:lnTo>
                                  <a:pt x="2043684" y="130937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DF526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61594" y="562758"/>
                            <a:ext cx="22072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0">
                                <a:moveTo>
                                  <a:pt x="0" y="0"/>
                                </a:moveTo>
                                <a:lnTo>
                                  <a:pt x="2207132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BDBDBD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691896" y="80284"/>
                            <a:ext cx="115570" cy="949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570" h="949325">
                                <a:moveTo>
                                  <a:pt x="19431" y="0"/>
                                </a:moveTo>
                                <a:lnTo>
                                  <a:pt x="15240" y="0"/>
                                </a:lnTo>
                                <a:lnTo>
                                  <a:pt x="14097" y="2159"/>
                                </a:lnTo>
                                <a:lnTo>
                                  <a:pt x="12192" y="4445"/>
                                </a:lnTo>
                                <a:lnTo>
                                  <a:pt x="6858" y="9017"/>
                                </a:lnTo>
                                <a:lnTo>
                                  <a:pt x="3683" y="11049"/>
                                </a:lnTo>
                                <a:lnTo>
                                  <a:pt x="0" y="12573"/>
                                </a:lnTo>
                                <a:lnTo>
                                  <a:pt x="0" y="18542"/>
                                </a:lnTo>
                                <a:lnTo>
                                  <a:pt x="12954" y="11176"/>
                                </a:lnTo>
                                <a:lnTo>
                                  <a:pt x="12954" y="50419"/>
                                </a:lnTo>
                                <a:lnTo>
                                  <a:pt x="19431" y="50419"/>
                                </a:lnTo>
                                <a:lnTo>
                                  <a:pt x="19431" y="0"/>
                                </a:lnTo>
                                <a:close/>
                              </a:path>
                              <a:path w="115570" h="949325">
                                <a:moveTo>
                                  <a:pt x="48387" y="891540"/>
                                </a:moveTo>
                                <a:lnTo>
                                  <a:pt x="40259" y="891540"/>
                                </a:lnTo>
                                <a:lnTo>
                                  <a:pt x="39116" y="894588"/>
                                </a:lnTo>
                                <a:lnTo>
                                  <a:pt x="36957" y="897255"/>
                                </a:lnTo>
                                <a:lnTo>
                                  <a:pt x="33782" y="899541"/>
                                </a:lnTo>
                                <a:lnTo>
                                  <a:pt x="30734" y="901954"/>
                                </a:lnTo>
                                <a:lnTo>
                                  <a:pt x="27940" y="903478"/>
                                </a:lnTo>
                                <a:lnTo>
                                  <a:pt x="25273" y="904240"/>
                                </a:lnTo>
                                <a:lnTo>
                                  <a:pt x="25273" y="913003"/>
                                </a:lnTo>
                                <a:lnTo>
                                  <a:pt x="30226" y="911479"/>
                                </a:lnTo>
                                <a:lnTo>
                                  <a:pt x="34671" y="908939"/>
                                </a:lnTo>
                                <a:lnTo>
                                  <a:pt x="38354" y="905764"/>
                                </a:lnTo>
                                <a:lnTo>
                                  <a:pt x="38354" y="941959"/>
                                </a:lnTo>
                                <a:lnTo>
                                  <a:pt x="48387" y="941959"/>
                                </a:lnTo>
                                <a:lnTo>
                                  <a:pt x="48387" y="891540"/>
                                </a:lnTo>
                                <a:close/>
                              </a:path>
                              <a:path w="115570" h="949325">
                                <a:moveTo>
                                  <a:pt x="85979" y="892429"/>
                                </a:moveTo>
                                <a:lnTo>
                                  <a:pt x="51816" y="892429"/>
                                </a:lnTo>
                                <a:lnTo>
                                  <a:pt x="51816" y="898398"/>
                                </a:lnTo>
                                <a:lnTo>
                                  <a:pt x="77724" y="898398"/>
                                </a:lnTo>
                                <a:lnTo>
                                  <a:pt x="74422" y="901954"/>
                                </a:lnTo>
                                <a:lnTo>
                                  <a:pt x="61722" y="927608"/>
                                </a:lnTo>
                                <a:lnTo>
                                  <a:pt x="60071" y="933196"/>
                                </a:lnTo>
                                <a:lnTo>
                                  <a:pt x="59309" y="938022"/>
                                </a:lnTo>
                                <a:lnTo>
                                  <a:pt x="59182" y="941959"/>
                                </a:lnTo>
                                <a:lnTo>
                                  <a:pt x="65913" y="941959"/>
                                </a:lnTo>
                                <a:lnTo>
                                  <a:pt x="66294" y="937006"/>
                                </a:lnTo>
                                <a:lnTo>
                                  <a:pt x="67056" y="932307"/>
                                </a:lnTo>
                                <a:lnTo>
                                  <a:pt x="85979" y="897255"/>
                                </a:lnTo>
                                <a:lnTo>
                                  <a:pt x="85979" y="892429"/>
                                </a:lnTo>
                                <a:close/>
                              </a:path>
                              <a:path w="115570" h="949325">
                                <a:moveTo>
                                  <a:pt x="115062" y="938022"/>
                                </a:moveTo>
                                <a:lnTo>
                                  <a:pt x="114935" y="930275"/>
                                </a:lnTo>
                                <a:lnTo>
                                  <a:pt x="114287" y="928370"/>
                                </a:lnTo>
                                <a:lnTo>
                                  <a:pt x="114173" y="927989"/>
                                </a:lnTo>
                                <a:lnTo>
                                  <a:pt x="110959" y="923544"/>
                                </a:lnTo>
                                <a:lnTo>
                                  <a:pt x="108343" y="921905"/>
                                </a:lnTo>
                                <a:lnTo>
                                  <a:pt x="108343" y="937006"/>
                                </a:lnTo>
                                <a:lnTo>
                                  <a:pt x="107442" y="939165"/>
                                </a:lnTo>
                                <a:lnTo>
                                  <a:pt x="105410" y="940943"/>
                                </a:lnTo>
                                <a:lnTo>
                                  <a:pt x="103378" y="942848"/>
                                </a:lnTo>
                                <a:lnTo>
                                  <a:pt x="100838" y="943864"/>
                                </a:lnTo>
                                <a:lnTo>
                                  <a:pt x="95758" y="943864"/>
                                </a:lnTo>
                                <a:lnTo>
                                  <a:pt x="93853" y="943356"/>
                                </a:lnTo>
                                <a:lnTo>
                                  <a:pt x="92202" y="942467"/>
                                </a:lnTo>
                                <a:lnTo>
                                  <a:pt x="90424" y="941578"/>
                                </a:lnTo>
                                <a:lnTo>
                                  <a:pt x="89154" y="940308"/>
                                </a:lnTo>
                                <a:lnTo>
                                  <a:pt x="87376" y="937006"/>
                                </a:lnTo>
                                <a:lnTo>
                                  <a:pt x="86995" y="935355"/>
                                </a:lnTo>
                                <a:lnTo>
                                  <a:pt x="86995" y="930783"/>
                                </a:lnTo>
                                <a:lnTo>
                                  <a:pt x="94488" y="923544"/>
                                </a:lnTo>
                                <a:lnTo>
                                  <a:pt x="100711" y="923544"/>
                                </a:lnTo>
                                <a:lnTo>
                                  <a:pt x="103251" y="924433"/>
                                </a:lnTo>
                                <a:lnTo>
                                  <a:pt x="105283" y="926465"/>
                                </a:lnTo>
                                <a:lnTo>
                                  <a:pt x="107442" y="928370"/>
                                </a:lnTo>
                                <a:lnTo>
                                  <a:pt x="108242" y="930275"/>
                                </a:lnTo>
                                <a:lnTo>
                                  <a:pt x="108343" y="937006"/>
                                </a:lnTo>
                                <a:lnTo>
                                  <a:pt x="108343" y="921905"/>
                                </a:lnTo>
                                <a:lnTo>
                                  <a:pt x="105156" y="920877"/>
                                </a:lnTo>
                                <a:lnTo>
                                  <a:pt x="107696" y="919861"/>
                                </a:lnTo>
                                <a:lnTo>
                                  <a:pt x="109728" y="918591"/>
                                </a:lnTo>
                                <a:lnTo>
                                  <a:pt x="110998" y="916813"/>
                                </a:lnTo>
                                <a:lnTo>
                                  <a:pt x="112268" y="915162"/>
                                </a:lnTo>
                                <a:lnTo>
                                  <a:pt x="112903" y="913130"/>
                                </a:lnTo>
                                <a:lnTo>
                                  <a:pt x="112788" y="906907"/>
                                </a:lnTo>
                                <a:lnTo>
                                  <a:pt x="111506" y="903986"/>
                                </a:lnTo>
                                <a:lnTo>
                                  <a:pt x="110096" y="902716"/>
                                </a:lnTo>
                                <a:lnTo>
                                  <a:pt x="106299" y="899261"/>
                                </a:lnTo>
                                <a:lnTo>
                                  <a:pt x="106299" y="908431"/>
                                </a:lnTo>
                                <a:lnTo>
                                  <a:pt x="106172" y="913130"/>
                                </a:lnTo>
                                <a:lnTo>
                                  <a:pt x="105410" y="914781"/>
                                </a:lnTo>
                                <a:lnTo>
                                  <a:pt x="102235" y="917702"/>
                                </a:lnTo>
                                <a:lnTo>
                                  <a:pt x="99860" y="918591"/>
                                </a:lnTo>
                                <a:lnTo>
                                  <a:pt x="95453" y="918591"/>
                                </a:lnTo>
                                <a:lnTo>
                                  <a:pt x="93091" y="917702"/>
                                </a:lnTo>
                                <a:lnTo>
                                  <a:pt x="91440" y="916178"/>
                                </a:lnTo>
                                <a:lnTo>
                                  <a:pt x="90030" y="914781"/>
                                </a:lnTo>
                                <a:lnTo>
                                  <a:pt x="89192" y="913130"/>
                                </a:lnTo>
                                <a:lnTo>
                                  <a:pt x="89027" y="913130"/>
                                </a:lnTo>
                                <a:lnTo>
                                  <a:pt x="89027" y="908431"/>
                                </a:lnTo>
                                <a:lnTo>
                                  <a:pt x="89598" y="907161"/>
                                </a:lnTo>
                                <a:lnTo>
                                  <a:pt x="89916" y="906526"/>
                                </a:lnTo>
                                <a:lnTo>
                                  <a:pt x="91567" y="905002"/>
                                </a:lnTo>
                                <a:lnTo>
                                  <a:pt x="93091" y="903478"/>
                                </a:lnTo>
                                <a:lnTo>
                                  <a:pt x="95123" y="902716"/>
                                </a:lnTo>
                                <a:lnTo>
                                  <a:pt x="100076" y="902716"/>
                                </a:lnTo>
                                <a:lnTo>
                                  <a:pt x="102108" y="903478"/>
                                </a:lnTo>
                                <a:lnTo>
                                  <a:pt x="105410" y="906526"/>
                                </a:lnTo>
                                <a:lnTo>
                                  <a:pt x="106299" y="908431"/>
                                </a:lnTo>
                                <a:lnTo>
                                  <a:pt x="106299" y="899261"/>
                                </a:lnTo>
                                <a:lnTo>
                                  <a:pt x="105918" y="898906"/>
                                </a:lnTo>
                                <a:lnTo>
                                  <a:pt x="102235" y="897636"/>
                                </a:lnTo>
                                <a:lnTo>
                                  <a:pt x="92964" y="897636"/>
                                </a:lnTo>
                                <a:lnTo>
                                  <a:pt x="89281" y="898906"/>
                                </a:lnTo>
                                <a:lnTo>
                                  <a:pt x="86614" y="901446"/>
                                </a:lnTo>
                                <a:lnTo>
                                  <a:pt x="84251" y="903478"/>
                                </a:lnTo>
                                <a:lnTo>
                                  <a:pt x="83756" y="903986"/>
                                </a:lnTo>
                                <a:lnTo>
                                  <a:pt x="82423" y="906907"/>
                                </a:lnTo>
                                <a:lnTo>
                                  <a:pt x="82448" y="913130"/>
                                </a:lnTo>
                                <a:lnTo>
                                  <a:pt x="82943" y="914781"/>
                                </a:lnTo>
                                <a:lnTo>
                                  <a:pt x="83058" y="915162"/>
                                </a:lnTo>
                                <a:lnTo>
                                  <a:pt x="85725" y="918591"/>
                                </a:lnTo>
                                <a:lnTo>
                                  <a:pt x="87630" y="919861"/>
                                </a:lnTo>
                                <a:lnTo>
                                  <a:pt x="90297" y="920877"/>
                                </a:lnTo>
                                <a:lnTo>
                                  <a:pt x="87122" y="921639"/>
                                </a:lnTo>
                                <a:lnTo>
                                  <a:pt x="84709" y="923163"/>
                                </a:lnTo>
                                <a:lnTo>
                                  <a:pt x="82931" y="925322"/>
                                </a:lnTo>
                                <a:lnTo>
                                  <a:pt x="81153" y="927608"/>
                                </a:lnTo>
                                <a:lnTo>
                                  <a:pt x="80264" y="930275"/>
                                </a:lnTo>
                                <a:lnTo>
                                  <a:pt x="80314" y="938022"/>
                                </a:lnTo>
                                <a:lnTo>
                                  <a:pt x="81915" y="941578"/>
                                </a:lnTo>
                                <a:lnTo>
                                  <a:pt x="88265" y="947420"/>
                                </a:lnTo>
                                <a:lnTo>
                                  <a:pt x="92456" y="948944"/>
                                </a:lnTo>
                                <a:lnTo>
                                  <a:pt x="102870" y="948944"/>
                                </a:lnTo>
                                <a:lnTo>
                                  <a:pt x="107061" y="947420"/>
                                </a:lnTo>
                                <a:lnTo>
                                  <a:pt x="110921" y="943864"/>
                                </a:lnTo>
                                <a:lnTo>
                                  <a:pt x="113411" y="941578"/>
                                </a:lnTo>
                                <a:lnTo>
                                  <a:pt x="115062" y="9380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6.949997pt;margin-top:13.015893pt;width:178.95pt;height:91.35pt;mso-position-horizontal-relative:page;mso-position-vertical-relative:paragraph;z-index:-15728128;mso-wrap-distance-left:0;mso-wrap-distance-right:0" id="docshapegroup5" coordorigin="2139,260" coordsize="3579,1827">
                <v:shape style="position:absolute;left:2139;top:266;width:3573;height:1821" id="docshape6" coordorigin="2139,266" coordsize="3573,1821" path="m2935,1990l4956,1990m2935,1990l2935,2087m3945,1990l3945,2087m4956,1990l4956,2087m2236,1673l2236,620m2236,1673l2139,1673m2236,1147l2139,1147m2236,620l2139,620m2236,1990l5712,1990,5712,266,2236,266,2236,1990xm3131,440l3133,426,3141,415,3153,407,3167,404,3181,407,3193,415,3200,426,3203,440,3200,454,3193,466,3181,474,3167,477,3153,474,3141,466,3133,454,3131,440m4978,1510l4980,1496,4988,1484,5000,1476,5014,1474,5028,1476,5040,1484,5047,1496,5050,1510,5047,1524,5040,1536,5028,1543,5014,1546,5000,1543,4988,1536,4980,1524,4978,1510m5547,1122l5550,1108,5557,1096,5569,1088,5583,1085,5597,1088,5609,1096,5617,1108,5620,1122,5617,1136,5609,1148,5597,1155,5583,1158,5569,1155,5557,1148,5550,1136,5547,1122m4294,960l4297,946,4305,934,4316,926,4330,923,4345,926,4356,934,4364,946,4367,960,4364,974,4356,985,4345,993,4330,996,4316,993,4305,985,4297,974,4294,960m3058,703l3061,689,3069,677,3080,669,3094,666,3109,669,3120,677,3128,689,3131,703,3128,717,3120,728,3109,736,3094,739,3080,736,3069,728,3061,717,3058,703m2841,709l2843,695,2851,684,2863,676,2877,673,2891,676,2903,684,2910,695,2913,709,2910,724,2903,735,2891,743,2877,746,2863,743,2851,735,2843,724,2841,709m2836,1184l2839,1170,2847,1159,2858,1151,2872,1148,2886,1151,2898,1159,2906,1170,2909,1184,2906,1199,2898,1210,2886,1218,2872,1221,2858,1218,2847,1210,2839,1199,2836,1184m3189,1396l3192,1382,3200,1370,3212,1362,3226,1359,3240,1362,3251,1370,3259,1382,3262,1396,3259,1410,3251,1422,3240,1429,3226,1432,3212,1429,3200,1422,3192,1410,3189,1396m4986,681l4989,667,4997,655,5008,648,5023,645,5037,648,5048,655,5056,667,5059,681,5056,695,5048,707,5037,715,5023,718,5008,715,4997,707,4989,695,4986,681m5033,943l5036,929,5044,917,5056,909,5070,907,5084,909,5096,917,5103,929,5106,943,5103,957,5096,969,5084,977,5070,980,5056,977,5044,969,5036,957,5033,943m2970,1261l2973,1247,2981,1235,2993,1227,3007,1225,3021,1227,3032,1235,3040,1247,3043,1261,3040,1275,3032,1287,3021,1295,3007,1297,2993,1295,2981,1287,2973,1275,2970,1261m2825,1111l2828,1097,2836,1086,2848,1078,2862,1075,2876,1078,2887,1086,2895,1097,2898,1111,2895,1126,2887,1137,2876,1145,2862,1148,2848,1145,2836,1137,2828,1126,2825,1111m3134,1252l3137,1238,3144,1226,3156,1219,3170,1216,3184,1219,3196,1226,3204,1238,3206,1252,3204,1266,3196,1278,3184,1286,3170,1289,3156,1286,3144,1278,3137,1266,3134,1252m3439,1361l3442,1347,3450,1336,3461,1328,3476,1325,3490,1328,3501,1336,3509,1347,3512,1361,3509,1375,3501,1387,3490,1395,3476,1398,3461,1395,3450,1387,3442,1375,3439,1361m2872,1041l2875,1027,2883,1015,2895,1007,2909,1004,2923,1007,2934,1015,2942,1027,2945,1041,2942,1055,2934,1067,2923,1074,2909,1077,2895,1074,2883,1067,2875,1055,2872,1041m4503,960l4506,946,4514,934,4525,926,4539,923,4553,926,4565,934,4573,946,4576,960,4573,974,4565,985,4553,993,4539,996,4525,993,4514,985,4506,974,4503,960m3174,1808l3177,1794,3185,1783,3197,1775,3211,1772,3225,1775,3236,1783,3244,1794,3247,1808,3244,1822,3236,1834,3225,1842,3211,1845,3197,1842,3185,1834,3177,1822,3174,1808m3179,1816l3182,1802,3190,1790,3201,1782,3215,1779,3229,1782,3241,1790,3249,1802,3252,1816,3249,1830,3241,1842,3229,1849,3215,1852,3201,1849,3190,1842,3182,1830,3179,1816m3691,1525l3694,1511,3702,1500,3713,1492,3727,1489,3742,1492,3753,1500,3761,1511,3764,1525,3761,1540,3753,1551,3742,1559,3727,1562,3713,1559,3702,1551,3694,1540,3691,1525e" filled="false" stroked="true" strokeweight=".60937pt" strokecolor="#000000">
                  <v:path arrowok="t"/>
                  <v:stroke dashstyle="solid"/>
                </v:shape>
                <v:shape style="position:absolute;left:4318;top:1257;width:117;height:165" type="#_x0000_t75" id="docshape7" stroked="false">
                  <v:imagedata r:id="rId8" o:title=""/>
                </v:shape>
                <v:shape style="position:absolute;left:2328;top:703;width:2848;height:837" id="docshape8" coordorigin="2328,703" coordsize="2848,837" path="m4322,1152l4325,1138,4333,1127,4344,1119,4359,1116,4373,1119,4384,1127,4392,1138,4395,1152,4392,1167,4384,1178,4373,1186,4359,1189,4344,1186,4333,1178,4325,1167,4322,1152m3968,1076l3971,1062,3979,1051,3990,1043,4005,1040,4019,1043,4030,1051,4038,1062,4041,1076,4038,1091,4030,1102,4019,1110,4005,1113,3990,1110,3979,1102,3971,1091,3968,1076m3962,1316l3965,1301,3973,1290,3985,1282,3999,1279,4013,1282,4025,1290,4032,1301,4035,1316,4032,1330,4025,1341,4013,1349,3999,1352,3985,1349,3973,1341,3965,1330,3962,1316m4553,958l4555,944,4563,932,4575,924,4589,922,4603,924,4615,932,4623,944,4625,958,4623,972,4615,984,4603,991,4589,994,4575,991,4563,984,4555,972,4553,958m4902,1351l4905,1337,4913,1325,4925,1317,4939,1315,4953,1317,4964,1325,4972,1337,4975,1351,4972,1365,4964,1377,4953,1385,4939,1387,4925,1385,4913,1377,4905,1365,4902,1351m5103,1475l5106,1461,5114,1450,5126,1442,5140,1439,5154,1442,5165,1450,5173,1461,5176,1475,5173,1489,5165,1501,5154,1509,5140,1512,5126,1509,5114,1501,5106,1489,5103,1475m3711,1032l3714,1018,3722,1006,3733,999,3747,996,3762,999,3773,1006,3781,1018,3784,1032,3781,1046,3773,1058,3762,1066,3747,1069,3733,1066,3722,1058,3714,1046,3711,1032m3220,1139l3223,1125,3230,1113,3242,1105,3256,1103,3270,1105,3282,1113,3290,1125,3293,1139,3290,1153,3282,1165,3270,1172,3256,1175,3242,1172,3230,1165,3223,1153,3220,1139m3053,1094l3056,1079,3063,1068,3075,1060,3089,1057,3103,1060,3115,1068,3123,1079,3126,1094,3123,1108,3115,1119,3103,1127,3089,1130,3075,1127,3063,1119,3056,1108,3053,1094m3407,1045l3410,1031,3418,1020,3429,1012,3444,1009,3458,1012,3469,1020,3477,1031,3480,1045,3477,1059,3469,1071,3458,1079,3444,1082,3429,1079,3418,1071,3410,1059,3407,1045m4282,854l4285,840,4292,828,4304,821,4318,818,4332,821,4344,828,4352,840,4355,854,4352,868,4344,880,4332,888,4318,891,4304,888,4292,880,4285,868,4282,854m3604,1402l3607,1388,3615,1376,3627,1368,3641,1365,3655,1368,3667,1376,3674,1388,3677,1402,3674,1416,3667,1427,3655,1435,3641,1438,3627,1435,3615,1427,3607,1416,3604,1402m2328,1146l2331,1132,2339,1121,2351,1113,2365,1110,2379,1113,2391,1121,2398,1132,2401,1146,2398,1161,2391,1172,2379,1180,2365,1183,2351,1180,2339,1172,2331,1161,2328,1146m3498,1384l3501,1370,3508,1359,3520,1351,3534,1348,3548,1351,3560,1359,3568,1370,3570,1384,3568,1398,3560,1410,3548,1418,3534,1421,3520,1418,3508,1410,3501,1398,3498,1384m3405,1047l3408,1033,3416,1021,3427,1014,3441,1011,3456,1014,3467,1021,3475,1033,3478,1047,3475,1061,3467,1073,3456,1081,3441,1084,3427,1081,3416,1073,3408,1061,3405,1047m4803,850l4806,836,4813,825,4825,817,4839,814,4853,817,4865,825,4873,836,4875,850,4873,864,4865,876,4853,884,4839,887,4825,884,4813,876,4806,864,4803,850m3409,1504l3411,1489,3419,1478,3431,1470,3445,1467,3459,1470,3471,1478,3479,1489,3481,1504,3479,1518,3471,1529,3459,1537,3445,1540,3431,1537,3419,1529,3411,1518,3409,1504m3168,1322l3171,1308,3178,1296,3190,1288,3204,1285,3218,1288,3230,1296,3238,1308,3241,1322,3238,1336,3230,1348,3218,1355,3204,1358,3190,1355,3178,1348,3171,1336,3168,1322m2882,750l2884,736,2892,725,2904,717,2918,714,2932,717,2944,725,2952,736,2954,750,2952,764,2944,776,2932,784,2918,787,2904,784,2892,776,2884,764,2882,750m3991,1330l3994,1316,4002,1304,4014,1297,4028,1294,4042,1297,4053,1304,4061,1316,4064,1330,4061,1344,4053,1356,4042,1364,4028,1366,4014,1364,4002,1356,3994,1344,3991,1330m4999,868l5002,854,5009,842,5021,835,5035,832,5049,835,5061,842,5069,854,5071,868,5069,882,5061,894,5049,902,5035,904,5021,902,5009,894,5002,882,4999,868m2660,740l2663,725,2671,714,2683,706,2697,703,2711,706,2723,714,2730,725,2733,740,2730,754,2723,765,2711,773,2697,776,2683,773,2671,765,2663,754,2660,740e" filled="false" stroked="true" strokeweight=".60937pt" strokecolor="#000000">
                  <v:path arrowok="t"/>
                  <v:stroke dashstyle="solid"/>
                </v:shape>
                <v:shape style="position:absolute;left:2364;top:850;width:3219;height:427" id="docshape9" coordorigin="2365,851" coordsize="3219,427" path="m2365,851l2697,973,2862,1033,2909,1049,2918,1053,3007,1085,3089,1117,3167,1155,3170,1157,3204,1175,3211,1177,3215,1179,3226,1183,3256,1194,3441,1249,3444,1249,3445,1250,3476,1258,3534,1271,3641,1277,3727,1258,3747,1254,3999,1205,4318,1143,4359,1138,4361,1138,4539,1118,4839,1094,4939,1087,5014,1082,5023,1082,5035,1081,5070,1079,5140,1075,5583,1057e" filled="false" stroked="true" strokeweight=".60937pt" strokecolor="#df526b">
                  <v:path arrowok="t"/>
                  <v:stroke dashstyle="solid"/>
                </v:shape>
                <v:line style="position:absolute" from="2236,1147" to="5712,1147" stroked="true" strokeweight=".60937pt" strokecolor="#bdbdbd">
                  <v:stroke dashstyle="dot"/>
                </v:line>
                <v:shape style="position:absolute;left:3228;top:386;width:182;height:1495" id="docshape10" coordorigin="3229,387" coordsize="182,1495" path="m3259,387l3253,387,3251,390,3248,394,3239,401,3234,404,3229,407,3229,416,3232,415,3235,413,3243,409,3247,407,3249,404,3249,466,3259,466,3259,387xm3305,1791l3292,1791,3290,1796,3287,1800,3282,1803,3277,1807,3273,1810,3268,1811,3268,1825,3276,1822,3283,1818,3289,1813,3289,1870,3305,1870,3305,1791xm3364,1792l3310,1792,3310,1802,3351,1802,3346,1807,3341,1814,3336,1822,3332,1830,3328,1839,3326,1848,3323,1856,3322,1864,3322,1870,3332,1870,3333,1862,3334,1855,3339,1839,3343,1830,3348,1821,3353,1812,3359,1805,3364,1800,3364,1792xm3410,1864l3410,1852,3409,1849,3408,1848,3403,1841,3404,1841,3399,1839,3399,1862,3398,1866,3395,1869,3391,1872,3387,1873,3379,1873,3376,1872,3374,1871,3371,1870,3369,1868,3366,1862,3366,1860,3366,1853,3366,1852,3367,1849,3368,1848,3370,1846,3373,1843,3377,1841,3387,1841,3391,1843,3394,1846,3398,1849,3399,1852,3399,1862,3399,1839,3399,1839,3394,1837,3398,1835,3401,1833,3403,1831,3405,1828,3406,1825,3406,1815,3404,1810,3402,1808,3396,1803,3396,1817,3396,1825,3395,1827,3390,1832,3386,1833,3379,1833,3375,1832,3373,1830,3370,1827,3369,1825,3369,1825,3369,1817,3370,1815,3370,1814,3373,1812,3375,1810,3378,1808,3386,1808,3389,1810,3395,1814,3396,1817,3396,1803,3395,1802,3390,1800,3375,1800,3369,1802,3365,1806,3361,1810,3361,1810,3358,1815,3358,1825,3359,1827,3359,1828,3364,1833,3367,1835,3371,1837,3366,1838,3362,1841,3359,1844,3356,1848,3355,1852,3355,1864,3358,1870,3368,1879,3374,1881,3391,1881,3397,1879,3403,1873,3407,1870,3410,1864xe" filled="true" fillcolor="#000000" stroked="false">
                  <v:path arrowok="t"/>
                  <v:fill type="solid"/>
                </v:shape>
                <w10:wrap type="topAndBottom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4330065</wp:posOffset>
                </wp:positionH>
                <wp:positionV relativeFrom="paragraph">
                  <wp:posOffset>165301</wp:posOffset>
                </wp:positionV>
                <wp:extent cx="2272665" cy="1160145"/>
                <wp:effectExtent l="0" t="0" r="0" b="0"/>
                <wp:wrapTopAndBottom/>
                <wp:docPr id="12" name="Group 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" name="Group 12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120269" y="91969"/>
                            <a:ext cx="2090420" cy="989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0420" h="989330">
                                <a:moveTo>
                                  <a:pt x="2043683" y="23113"/>
                                </a:moveTo>
                                <a:lnTo>
                                  <a:pt x="2045462" y="14224"/>
                                </a:lnTo>
                                <a:lnTo>
                                  <a:pt x="2050414" y="6857"/>
                                </a:lnTo>
                                <a:lnTo>
                                  <a:pt x="2057781" y="1904"/>
                                </a:lnTo>
                                <a:lnTo>
                                  <a:pt x="2066797" y="0"/>
                                </a:lnTo>
                                <a:lnTo>
                                  <a:pt x="2075814" y="1904"/>
                                </a:lnTo>
                                <a:lnTo>
                                  <a:pt x="2083054" y="6857"/>
                                </a:lnTo>
                                <a:lnTo>
                                  <a:pt x="2088134" y="14224"/>
                                </a:lnTo>
                                <a:lnTo>
                                  <a:pt x="2089912" y="23113"/>
                                </a:lnTo>
                                <a:lnTo>
                                  <a:pt x="2088134" y="32130"/>
                                </a:lnTo>
                                <a:lnTo>
                                  <a:pt x="2083054" y="39497"/>
                                </a:lnTo>
                                <a:lnTo>
                                  <a:pt x="2075814" y="44450"/>
                                </a:lnTo>
                                <a:lnTo>
                                  <a:pt x="2066797" y="46227"/>
                                </a:lnTo>
                                <a:lnTo>
                                  <a:pt x="2057781" y="44450"/>
                                </a:lnTo>
                                <a:lnTo>
                                  <a:pt x="2050414" y="39497"/>
                                </a:lnTo>
                                <a:lnTo>
                                  <a:pt x="2045462" y="32130"/>
                                </a:lnTo>
                                <a:lnTo>
                                  <a:pt x="2043683" y="23113"/>
                                </a:lnTo>
                              </a:path>
                              <a:path w="2090420" h="989330">
                                <a:moveTo>
                                  <a:pt x="205231" y="943736"/>
                                </a:moveTo>
                                <a:lnTo>
                                  <a:pt x="207010" y="934720"/>
                                </a:lnTo>
                                <a:lnTo>
                                  <a:pt x="211962" y="927353"/>
                                </a:lnTo>
                                <a:lnTo>
                                  <a:pt x="219328" y="922401"/>
                                </a:lnTo>
                                <a:lnTo>
                                  <a:pt x="228345" y="920623"/>
                                </a:lnTo>
                                <a:lnTo>
                                  <a:pt x="237362" y="922401"/>
                                </a:lnTo>
                                <a:lnTo>
                                  <a:pt x="244728" y="927353"/>
                                </a:lnTo>
                                <a:lnTo>
                                  <a:pt x="249681" y="934720"/>
                                </a:lnTo>
                                <a:lnTo>
                                  <a:pt x="251460" y="943736"/>
                                </a:lnTo>
                                <a:lnTo>
                                  <a:pt x="249681" y="952626"/>
                                </a:lnTo>
                                <a:lnTo>
                                  <a:pt x="244728" y="959993"/>
                                </a:lnTo>
                                <a:lnTo>
                                  <a:pt x="237362" y="964946"/>
                                </a:lnTo>
                                <a:lnTo>
                                  <a:pt x="228345" y="966851"/>
                                </a:lnTo>
                                <a:lnTo>
                                  <a:pt x="219328" y="964946"/>
                                </a:lnTo>
                                <a:lnTo>
                                  <a:pt x="211962" y="959993"/>
                                </a:lnTo>
                                <a:lnTo>
                                  <a:pt x="207010" y="952626"/>
                                </a:lnTo>
                                <a:lnTo>
                                  <a:pt x="205231" y="943736"/>
                                </a:lnTo>
                              </a:path>
                              <a:path w="2090420" h="989330">
                                <a:moveTo>
                                  <a:pt x="0" y="965707"/>
                                </a:moveTo>
                                <a:lnTo>
                                  <a:pt x="1777" y="956691"/>
                                </a:lnTo>
                                <a:lnTo>
                                  <a:pt x="6730" y="949325"/>
                                </a:lnTo>
                                <a:lnTo>
                                  <a:pt x="14096" y="944372"/>
                                </a:lnTo>
                                <a:lnTo>
                                  <a:pt x="23113" y="942594"/>
                                </a:lnTo>
                                <a:lnTo>
                                  <a:pt x="32130" y="944372"/>
                                </a:lnTo>
                                <a:lnTo>
                                  <a:pt x="39496" y="949325"/>
                                </a:lnTo>
                                <a:lnTo>
                                  <a:pt x="44450" y="956691"/>
                                </a:lnTo>
                                <a:lnTo>
                                  <a:pt x="46227" y="965707"/>
                                </a:lnTo>
                                <a:lnTo>
                                  <a:pt x="44450" y="974598"/>
                                </a:lnTo>
                                <a:lnTo>
                                  <a:pt x="39496" y="981963"/>
                                </a:lnTo>
                                <a:lnTo>
                                  <a:pt x="32130" y="986917"/>
                                </a:lnTo>
                                <a:lnTo>
                                  <a:pt x="23113" y="988822"/>
                                </a:lnTo>
                                <a:lnTo>
                                  <a:pt x="14096" y="986917"/>
                                </a:lnTo>
                                <a:lnTo>
                                  <a:pt x="6730" y="981963"/>
                                </a:lnTo>
                                <a:lnTo>
                                  <a:pt x="1777" y="974598"/>
                                </a:lnTo>
                                <a:lnTo>
                                  <a:pt x="0" y="965707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4" name="Image 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0911" y="238095"/>
                            <a:ext cx="1577848" cy="6403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Graphic 15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264540" y="1094193"/>
                                </a:moveTo>
                                <a:lnTo>
                                  <a:pt x="2065782" y="1094193"/>
                                </a:lnTo>
                              </a:path>
                              <a:path w="2268855" h="1156335">
                                <a:moveTo>
                                  <a:pt x="264540" y="1094193"/>
                                </a:moveTo>
                                <a:lnTo>
                                  <a:pt x="264540" y="1155915"/>
                                </a:lnTo>
                              </a:path>
                              <a:path w="2268855" h="1156335">
                                <a:moveTo>
                                  <a:pt x="714883" y="1094193"/>
                                </a:moveTo>
                                <a:lnTo>
                                  <a:pt x="714883" y="1155915"/>
                                </a:lnTo>
                              </a:path>
                              <a:path w="2268855" h="1156335">
                                <a:moveTo>
                                  <a:pt x="1165225" y="1094193"/>
                                </a:moveTo>
                                <a:lnTo>
                                  <a:pt x="1165225" y="1155915"/>
                                </a:lnTo>
                              </a:path>
                              <a:path w="2268855" h="1156335">
                                <a:moveTo>
                                  <a:pt x="1615439" y="1094193"/>
                                </a:moveTo>
                                <a:lnTo>
                                  <a:pt x="1615439" y="1155915"/>
                                </a:lnTo>
                              </a:path>
                              <a:path w="2268855" h="1156335">
                                <a:moveTo>
                                  <a:pt x="2065782" y="1094193"/>
                                </a:moveTo>
                                <a:lnTo>
                                  <a:pt x="2065782" y="1155915"/>
                                </a:lnTo>
                              </a:path>
                              <a:path w="2268855" h="1156335">
                                <a:moveTo>
                                  <a:pt x="61595" y="989545"/>
                                </a:moveTo>
                                <a:lnTo>
                                  <a:pt x="61595" y="182333"/>
                                </a:lnTo>
                              </a:path>
                              <a:path w="2268855" h="1156335">
                                <a:moveTo>
                                  <a:pt x="61595" y="989545"/>
                                </a:moveTo>
                                <a:lnTo>
                                  <a:pt x="0" y="989545"/>
                                </a:lnTo>
                              </a:path>
                              <a:path w="2268855" h="1156335">
                                <a:moveTo>
                                  <a:pt x="61595" y="787742"/>
                                </a:moveTo>
                                <a:lnTo>
                                  <a:pt x="0" y="787742"/>
                                </a:lnTo>
                              </a:path>
                              <a:path w="2268855" h="1156335">
                                <a:moveTo>
                                  <a:pt x="61595" y="586066"/>
                                </a:moveTo>
                                <a:lnTo>
                                  <a:pt x="0" y="586066"/>
                                </a:lnTo>
                              </a:path>
                              <a:path w="2268855" h="1156335">
                                <a:moveTo>
                                  <a:pt x="61595" y="384136"/>
                                </a:moveTo>
                                <a:lnTo>
                                  <a:pt x="0" y="384136"/>
                                </a:lnTo>
                              </a:path>
                              <a:path w="2268855" h="1156335">
                                <a:moveTo>
                                  <a:pt x="61595" y="182333"/>
                                </a:moveTo>
                                <a:lnTo>
                                  <a:pt x="0" y="182333"/>
                                </a:lnTo>
                              </a:path>
                              <a:path w="2268855" h="1156335">
                                <a:moveTo>
                                  <a:pt x="61595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5" y="0"/>
                                </a:lnTo>
                                <a:lnTo>
                                  <a:pt x="61595" y="1094193"/>
                                </a:lnTo>
                                <a:close/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61594" y="94128"/>
                            <a:ext cx="2207260" cy="998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998855">
                                <a:moveTo>
                                  <a:pt x="0" y="998347"/>
                                </a:moveTo>
                                <a:lnTo>
                                  <a:pt x="2207133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7E7E7E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81356" y="80284"/>
                            <a:ext cx="1962785" cy="9950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2785" h="995044">
                                <a:moveTo>
                                  <a:pt x="19431" y="943356"/>
                                </a:moveTo>
                                <a:lnTo>
                                  <a:pt x="15240" y="943356"/>
                                </a:lnTo>
                                <a:lnTo>
                                  <a:pt x="14097" y="945515"/>
                                </a:lnTo>
                                <a:lnTo>
                                  <a:pt x="12192" y="947801"/>
                                </a:lnTo>
                                <a:lnTo>
                                  <a:pt x="6858" y="952373"/>
                                </a:lnTo>
                                <a:lnTo>
                                  <a:pt x="3365" y="954532"/>
                                </a:lnTo>
                                <a:lnTo>
                                  <a:pt x="0" y="955929"/>
                                </a:lnTo>
                                <a:lnTo>
                                  <a:pt x="0" y="961898"/>
                                </a:lnTo>
                                <a:lnTo>
                                  <a:pt x="12954" y="954532"/>
                                </a:lnTo>
                                <a:lnTo>
                                  <a:pt x="12954" y="993775"/>
                                </a:lnTo>
                                <a:lnTo>
                                  <a:pt x="19431" y="993775"/>
                                </a:lnTo>
                                <a:lnTo>
                                  <a:pt x="19431" y="954532"/>
                                </a:lnTo>
                                <a:lnTo>
                                  <a:pt x="19431" y="943356"/>
                                </a:lnTo>
                                <a:close/>
                              </a:path>
                              <a:path w="1962785" h="995044">
                                <a:moveTo>
                                  <a:pt x="67818" y="976503"/>
                                </a:moveTo>
                                <a:lnTo>
                                  <a:pt x="67678" y="975995"/>
                                </a:lnTo>
                                <a:lnTo>
                                  <a:pt x="67056" y="974090"/>
                                </a:lnTo>
                                <a:lnTo>
                                  <a:pt x="66929" y="973709"/>
                                </a:lnTo>
                                <a:lnTo>
                                  <a:pt x="63715" y="969264"/>
                                </a:lnTo>
                                <a:lnTo>
                                  <a:pt x="61099" y="967625"/>
                                </a:lnTo>
                                <a:lnTo>
                                  <a:pt x="61099" y="982726"/>
                                </a:lnTo>
                                <a:lnTo>
                                  <a:pt x="60198" y="984885"/>
                                </a:lnTo>
                                <a:lnTo>
                                  <a:pt x="58166" y="986663"/>
                                </a:lnTo>
                                <a:lnTo>
                                  <a:pt x="56134" y="988568"/>
                                </a:lnTo>
                                <a:lnTo>
                                  <a:pt x="53594" y="989584"/>
                                </a:lnTo>
                                <a:lnTo>
                                  <a:pt x="48514" y="989584"/>
                                </a:lnTo>
                                <a:lnTo>
                                  <a:pt x="46609" y="989076"/>
                                </a:lnTo>
                                <a:lnTo>
                                  <a:pt x="44958" y="988187"/>
                                </a:lnTo>
                                <a:lnTo>
                                  <a:pt x="43180" y="987298"/>
                                </a:lnTo>
                                <a:lnTo>
                                  <a:pt x="41910" y="986028"/>
                                </a:lnTo>
                                <a:lnTo>
                                  <a:pt x="40132" y="982726"/>
                                </a:lnTo>
                                <a:lnTo>
                                  <a:pt x="39751" y="981075"/>
                                </a:lnTo>
                                <a:lnTo>
                                  <a:pt x="39751" y="976503"/>
                                </a:lnTo>
                                <a:lnTo>
                                  <a:pt x="47244" y="969264"/>
                                </a:lnTo>
                                <a:lnTo>
                                  <a:pt x="53467" y="969264"/>
                                </a:lnTo>
                                <a:lnTo>
                                  <a:pt x="56007" y="970153"/>
                                </a:lnTo>
                                <a:lnTo>
                                  <a:pt x="58039" y="972185"/>
                                </a:lnTo>
                                <a:lnTo>
                                  <a:pt x="60198" y="974090"/>
                                </a:lnTo>
                                <a:lnTo>
                                  <a:pt x="60998" y="975995"/>
                                </a:lnTo>
                                <a:lnTo>
                                  <a:pt x="61099" y="982726"/>
                                </a:lnTo>
                                <a:lnTo>
                                  <a:pt x="61099" y="967625"/>
                                </a:lnTo>
                                <a:lnTo>
                                  <a:pt x="57912" y="966597"/>
                                </a:lnTo>
                                <a:lnTo>
                                  <a:pt x="60452" y="965581"/>
                                </a:lnTo>
                                <a:lnTo>
                                  <a:pt x="62484" y="964311"/>
                                </a:lnTo>
                                <a:lnTo>
                                  <a:pt x="63754" y="962533"/>
                                </a:lnTo>
                                <a:lnTo>
                                  <a:pt x="65024" y="960882"/>
                                </a:lnTo>
                                <a:lnTo>
                                  <a:pt x="65659" y="958850"/>
                                </a:lnTo>
                                <a:lnTo>
                                  <a:pt x="65544" y="952627"/>
                                </a:lnTo>
                                <a:lnTo>
                                  <a:pt x="64262" y="949706"/>
                                </a:lnTo>
                                <a:lnTo>
                                  <a:pt x="62865" y="948436"/>
                                </a:lnTo>
                                <a:lnTo>
                                  <a:pt x="59055" y="944981"/>
                                </a:lnTo>
                                <a:lnTo>
                                  <a:pt x="59055" y="954151"/>
                                </a:lnTo>
                                <a:lnTo>
                                  <a:pt x="58928" y="958850"/>
                                </a:lnTo>
                                <a:lnTo>
                                  <a:pt x="58166" y="960501"/>
                                </a:lnTo>
                                <a:lnTo>
                                  <a:pt x="54991" y="963422"/>
                                </a:lnTo>
                                <a:lnTo>
                                  <a:pt x="52616" y="964311"/>
                                </a:lnTo>
                                <a:lnTo>
                                  <a:pt x="48209" y="964311"/>
                                </a:lnTo>
                                <a:lnTo>
                                  <a:pt x="45847" y="963422"/>
                                </a:lnTo>
                                <a:lnTo>
                                  <a:pt x="44196" y="961898"/>
                                </a:lnTo>
                                <a:lnTo>
                                  <a:pt x="42786" y="960501"/>
                                </a:lnTo>
                                <a:lnTo>
                                  <a:pt x="41960" y="958850"/>
                                </a:lnTo>
                                <a:lnTo>
                                  <a:pt x="41897" y="958723"/>
                                </a:lnTo>
                                <a:lnTo>
                                  <a:pt x="41783" y="954151"/>
                                </a:lnTo>
                                <a:lnTo>
                                  <a:pt x="42341" y="952881"/>
                                </a:lnTo>
                                <a:lnTo>
                                  <a:pt x="42672" y="952246"/>
                                </a:lnTo>
                                <a:lnTo>
                                  <a:pt x="44323" y="950722"/>
                                </a:lnTo>
                                <a:lnTo>
                                  <a:pt x="45847" y="949198"/>
                                </a:lnTo>
                                <a:lnTo>
                                  <a:pt x="47879" y="948436"/>
                                </a:lnTo>
                                <a:lnTo>
                                  <a:pt x="52832" y="948436"/>
                                </a:lnTo>
                                <a:lnTo>
                                  <a:pt x="54864" y="949198"/>
                                </a:lnTo>
                                <a:lnTo>
                                  <a:pt x="58166" y="952246"/>
                                </a:lnTo>
                                <a:lnTo>
                                  <a:pt x="59055" y="954151"/>
                                </a:lnTo>
                                <a:lnTo>
                                  <a:pt x="59055" y="944981"/>
                                </a:lnTo>
                                <a:lnTo>
                                  <a:pt x="58674" y="944626"/>
                                </a:lnTo>
                                <a:lnTo>
                                  <a:pt x="54991" y="943356"/>
                                </a:lnTo>
                                <a:lnTo>
                                  <a:pt x="45720" y="943356"/>
                                </a:lnTo>
                                <a:lnTo>
                                  <a:pt x="42037" y="944626"/>
                                </a:lnTo>
                                <a:lnTo>
                                  <a:pt x="39370" y="947166"/>
                                </a:lnTo>
                                <a:lnTo>
                                  <a:pt x="37007" y="949198"/>
                                </a:lnTo>
                                <a:lnTo>
                                  <a:pt x="36512" y="949706"/>
                                </a:lnTo>
                                <a:lnTo>
                                  <a:pt x="35179" y="952627"/>
                                </a:lnTo>
                                <a:lnTo>
                                  <a:pt x="35204" y="958850"/>
                                </a:lnTo>
                                <a:lnTo>
                                  <a:pt x="35699" y="960501"/>
                                </a:lnTo>
                                <a:lnTo>
                                  <a:pt x="35814" y="960882"/>
                                </a:lnTo>
                                <a:lnTo>
                                  <a:pt x="38481" y="964311"/>
                                </a:lnTo>
                                <a:lnTo>
                                  <a:pt x="40386" y="965581"/>
                                </a:lnTo>
                                <a:lnTo>
                                  <a:pt x="43053" y="966597"/>
                                </a:lnTo>
                                <a:lnTo>
                                  <a:pt x="39878" y="967359"/>
                                </a:lnTo>
                                <a:lnTo>
                                  <a:pt x="37465" y="968883"/>
                                </a:lnTo>
                                <a:lnTo>
                                  <a:pt x="35687" y="971042"/>
                                </a:lnTo>
                                <a:lnTo>
                                  <a:pt x="33909" y="973328"/>
                                </a:lnTo>
                                <a:lnTo>
                                  <a:pt x="33020" y="975995"/>
                                </a:lnTo>
                                <a:lnTo>
                                  <a:pt x="33070" y="983742"/>
                                </a:lnTo>
                                <a:lnTo>
                                  <a:pt x="34671" y="987298"/>
                                </a:lnTo>
                                <a:lnTo>
                                  <a:pt x="41021" y="993140"/>
                                </a:lnTo>
                                <a:lnTo>
                                  <a:pt x="45212" y="994664"/>
                                </a:lnTo>
                                <a:lnTo>
                                  <a:pt x="55626" y="994664"/>
                                </a:lnTo>
                                <a:lnTo>
                                  <a:pt x="59817" y="993140"/>
                                </a:lnTo>
                                <a:lnTo>
                                  <a:pt x="63677" y="989584"/>
                                </a:lnTo>
                                <a:lnTo>
                                  <a:pt x="66167" y="987298"/>
                                </a:lnTo>
                                <a:lnTo>
                                  <a:pt x="67818" y="983742"/>
                                </a:lnTo>
                                <a:lnTo>
                                  <a:pt x="67818" y="976503"/>
                                </a:lnTo>
                                <a:close/>
                              </a:path>
                              <a:path w="1962785" h="995044">
                                <a:moveTo>
                                  <a:pt x="225171" y="920496"/>
                                </a:moveTo>
                                <a:lnTo>
                                  <a:pt x="220980" y="920496"/>
                                </a:lnTo>
                                <a:lnTo>
                                  <a:pt x="219837" y="922655"/>
                                </a:lnTo>
                                <a:lnTo>
                                  <a:pt x="217932" y="924941"/>
                                </a:lnTo>
                                <a:lnTo>
                                  <a:pt x="212598" y="929513"/>
                                </a:lnTo>
                                <a:lnTo>
                                  <a:pt x="209105" y="931672"/>
                                </a:lnTo>
                                <a:lnTo>
                                  <a:pt x="205740" y="933069"/>
                                </a:lnTo>
                                <a:lnTo>
                                  <a:pt x="205740" y="939038"/>
                                </a:lnTo>
                                <a:lnTo>
                                  <a:pt x="218694" y="931672"/>
                                </a:lnTo>
                                <a:lnTo>
                                  <a:pt x="218694" y="970915"/>
                                </a:lnTo>
                                <a:lnTo>
                                  <a:pt x="225171" y="970915"/>
                                </a:lnTo>
                                <a:lnTo>
                                  <a:pt x="225171" y="931672"/>
                                </a:lnTo>
                                <a:lnTo>
                                  <a:pt x="225171" y="920496"/>
                                </a:lnTo>
                                <a:close/>
                              </a:path>
                              <a:path w="1962785" h="995044">
                                <a:moveTo>
                                  <a:pt x="273431" y="921385"/>
                                </a:moveTo>
                                <a:lnTo>
                                  <a:pt x="239268" y="921385"/>
                                </a:lnTo>
                                <a:lnTo>
                                  <a:pt x="239268" y="927354"/>
                                </a:lnTo>
                                <a:lnTo>
                                  <a:pt x="265176" y="927354"/>
                                </a:lnTo>
                                <a:lnTo>
                                  <a:pt x="261874" y="930910"/>
                                </a:lnTo>
                                <a:lnTo>
                                  <a:pt x="249174" y="956564"/>
                                </a:lnTo>
                                <a:lnTo>
                                  <a:pt x="247523" y="962152"/>
                                </a:lnTo>
                                <a:lnTo>
                                  <a:pt x="246761" y="966978"/>
                                </a:lnTo>
                                <a:lnTo>
                                  <a:pt x="246634" y="970915"/>
                                </a:lnTo>
                                <a:lnTo>
                                  <a:pt x="253365" y="970915"/>
                                </a:lnTo>
                                <a:lnTo>
                                  <a:pt x="253657" y="966978"/>
                                </a:lnTo>
                                <a:lnTo>
                                  <a:pt x="253746" y="965962"/>
                                </a:lnTo>
                                <a:lnTo>
                                  <a:pt x="270129" y="929513"/>
                                </a:lnTo>
                                <a:lnTo>
                                  <a:pt x="273431" y="926211"/>
                                </a:lnTo>
                                <a:lnTo>
                                  <a:pt x="273431" y="921385"/>
                                </a:lnTo>
                                <a:close/>
                              </a:path>
                              <a:path w="1962785" h="995044">
                                <a:moveTo>
                                  <a:pt x="1962531" y="0"/>
                                </a:moveTo>
                                <a:lnTo>
                                  <a:pt x="1958340" y="0"/>
                                </a:lnTo>
                                <a:lnTo>
                                  <a:pt x="1957197" y="2159"/>
                                </a:lnTo>
                                <a:lnTo>
                                  <a:pt x="1955292" y="4445"/>
                                </a:lnTo>
                                <a:lnTo>
                                  <a:pt x="1949958" y="9017"/>
                                </a:lnTo>
                                <a:lnTo>
                                  <a:pt x="1946783" y="11049"/>
                                </a:lnTo>
                                <a:lnTo>
                                  <a:pt x="1943100" y="12573"/>
                                </a:lnTo>
                                <a:lnTo>
                                  <a:pt x="1943100" y="18542"/>
                                </a:lnTo>
                                <a:lnTo>
                                  <a:pt x="1956054" y="11176"/>
                                </a:lnTo>
                                <a:lnTo>
                                  <a:pt x="1956054" y="50419"/>
                                </a:lnTo>
                                <a:lnTo>
                                  <a:pt x="1962531" y="50419"/>
                                </a:lnTo>
                                <a:lnTo>
                                  <a:pt x="196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0.950012pt;margin-top:13.015893pt;width:178.95pt;height:91.35pt;mso-position-horizontal-relative:page;mso-position-vertical-relative:paragraph;z-index:-15727616;mso-wrap-distance-left:0;mso-wrap-distance-right:0" id="docshapegroup11" coordorigin="6819,260" coordsize="3579,1827">
                <v:shape style="position:absolute;left:7008;top:405;width:3292;height:1558" id="docshape12" coordorigin="7008,405" coordsize="3292,1558" path="m10227,442l10230,428,10237,416,10249,408,10263,405,10277,408,10289,416,10297,428,10300,442,10297,456,10289,467,10277,475,10263,478,10249,475,10237,467,10230,456,10227,442m7332,1891l7334,1877,7342,1866,7354,1858,7368,1855,7382,1858,7394,1866,7402,1877,7404,1891,7402,1905,7394,1917,7382,1925,7368,1928,7354,1925,7342,1917,7334,1905,7332,1891m7008,1926l7011,1912,7019,1900,7031,1892,7045,1890,7059,1892,7071,1900,7078,1912,7081,1926,7078,1940,7071,1952,7059,1959,7045,1962,7031,1959,7019,1952,7011,1940,7008,1926e" filled="false" stroked="true" strokeweight=".60937pt" strokecolor="#000000">
                  <v:path arrowok="t"/>
                  <v:stroke dashstyle="solid"/>
                </v:shape>
                <v:shape style="position:absolute;left:7497;top:635;width:2485;height:1009" type="#_x0000_t75" id="docshape13" stroked="false">
                  <v:imagedata r:id="rId9" o:title=""/>
                </v:shape>
                <v:shape style="position:absolute;left:6819;top:266;width:3573;height:1821" id="docshape14" coordorigin="6819,266" coordsize="3573,1821" path="m7236,1990l10072,1990m7236,1990l7236,2087m7945,1990l7945,2087m8654,1990l8654,2087m9363,1990l9363,2087m10072,1990l10072,2087m6916,1825l6916,554m6916,1825l6819,1825m6916,1507l6819,1507m6916,1189l6819,1189m6916,871l6819,871m6916,554l6819,554m6916,1990l10392,1990,10392,266,6916,266,6916,1990xe" filled="false" stroked="true" strokeweight=".60937pt" strokecolor="#000000">
                  <v:path arrowok="t"/>
                  <v:stroke dashstyle="solid"/>
                </v:shape>
                <v:line style="position:absolute" from="6916,1981" to="10392,409" stroked="true" strokeweight=".60937pt" strokecolor="#7e7e7e">
                  <v:stroke dashstyle="dot"/>
                </v:line>
                <v:shape style="position:absolute;left:7104;top:386;width:3091;height:1567" id="docshape15" coordorigin="7105,387" coordsize="3091,1567" path="m7135,1872l7129,1872,7127,1876,7124,1879,7115,1887,7110,1890,7105,1892,7105,1902,7108,1901,7111,1899,7119,1894,7123,1892,7125,1890,7125,1952,7135,1952,7135,1890,7135,1872xm7211,1925l7211,1924,7210,1921,7210,1920,7205,1913,7205,1913,7201,1911,7201,1934,7199,1938,7196,1941,7193,1944,7189,1945,7181,1945,7178,1944,7175,1943,7173,1942,7171,1940,7168,1934,7167,1932,7167,1925,7167,1924,7169,1921,7169,1920,7172,1918,7175,1915,7179,1913,7189,1913,7193,1915,7196,1918,7199,1921,7201,1924,7201,1934,7201,1911,7201,1911,7196,1909,7200,1907,7203,1905,7205,1903,7207,1900,7208,1897,7208,1887,7206,1882,7204,1880,7198,1875,7198,1889,7197,1897,7196,1899,7191,1904,7187,1905,7181,1905,7177,1904,7174,1902,7172,1899,7171,1897,7171,1897,7170,1889,7171,1887,7172,1886,7174,1884,7177,1882,7180,1880,7188,1880,7191,1882,7196,1886,7198,1889,7198,1875,7197,1874,7191,1872,7177,1872,7171,1874,7167,1878,7163,1882,7162,1882,7160,1887,7160,1897,7161,1899,7161,1900,7165,1905,7168,1907,7172,1909,7167,1910,7164,1913,7161,1916,7158,1920,7157,1924,7157,1936,7159,1942,7169,1951,7176,1953,7192,1953,7199,1951,7205,1945,7209,1942,7211,1936,7211,1925xm7459,1836l7453,1836,7451,1840,7448,1843,7439,1851,7434,1854,7429,1856,7429,1866,7432,1865,7435,1863,7443,1858,7447,1856,7449,1854,7449,1916,7459,1916,7459,1854,7459,1836xm7535,1838l7481,1838,7481,1847,7522,1847,7517,1853,7512,1860,7507,1868,7503,1876,7499,1885,7497,1893,7494,1902,7493,1910,7493,1916,7504,1916,7504,1910,7504,1908,7505,1901,7507,1894,7510,1885,7514,1876,7514,1876,7519,1867,7525,1858,7530,1851,7535,1845,7535,1838xm10195,387l10189,387,10187,390,10184,394,10175,401,10170,404,10165,407,10165,416,10168,415,10171,413,10179,409,10183,407,10185,404,10185,466,10195,466,10195,387xe" filled="true" fillcolor="#000000" stroked="false">
                  <v:path arrowok="t"/>
                  <v:fill type="solid"/>
                </v:shape>
                <w10:wrap type="topAndBottom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922345</wp:posOffset>
                </wp:positionH>
                <wp:positionV relativeFrom="paragraph">
                  <wp:posOffset>496280</wp:posOffset>
                </wp:positionV>
                <wp:extent cx="139700" cy="460375"/>
                <wp:effectExtent l="0" t="0" r="0" b="0"/>
                <wp:wrapNone/>
                <wp:docPr id="18" name="Textbox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Textbox 18"/>
                      <wps:cNvSpPr txBox="1"/>
                      <wps:spPr>
                        <a:xfrm>
                          <a:off x="0" y="0"/>
                          <a:ext cx="139700" cy="4603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625603pt;margin-top:39.077175pt;width:11pt;height:36.25pt;mso-position-horizontal-relative:page;mso-position-vertical-relative:paragraph;z-index:15732224" type="#_x0000_t202" id="docshape1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1169182</wp:posOffset>
                </wp:positionH>
                <wp:positionV relativeFrom="paragraph">
                  <wp:posOffset>688544</wp:posOffset>
                </wp:positionV>
                <wp:extent cx="139700" cy="82550"/>
                <wp:effectExtent l="0" t="0" r="0" b="0"/>
                <wp:wrapNone/>
                <wp:docPr id="19" name="Textbox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Textbox 19"/>
                      <wps:cNvSpPr txBox="1"/>
                      <wps:spPr>
                        <a:xfrm>
                          <a:off x="0" y="0"/>
                          <a:ext cx="139700" cy="82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54.216114pt;width:11pt;height:6.5pt;mso-position-horizontal-relative:page;mso-position-vertical-relative:paragraph;z-index:15735296" type="#_x0000_t202" id="docshape1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1169182</wp:posOffset>
                </wp:positionH>
                <wp:positionV relativeFrom="paragraph">
                  <wp:posOffset>332322</wp:posOffset>
                </wp:positionV>
                <wp:extent cx="139700" cy="132080"/>
                <wp:effectExtent l="0" t="0" r="0" b="0"/>
                <wp:wrapNone/>
                <wp:docPr id="20" name="Textbox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Textbox 20"/>
                      <wps:cNvSpPr txBox="1"/>
                      <wps:spPr>
                        <a:xfrm>
                          <a:off x="0" y="0"/>
                          <a:ext cx="139700" cy="1320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5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26.167097pt;width:11pt;height:10.4pt;mso-position-horizontal-relative:page;mso-position-vertical-relative:paragraph;z-index:15735808" type="#_x0000_t202" id="docshape1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5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3894475</wp:posOffset>
                </wp:positionH>
                <wp:positionV relativeFrom="paragraph">
                  <wp:posOffset>200618</wp:posOffset>
                </wp:positionV>
                <wp:extent cx="139700" cy="1053465"/>
                <wp:effectExtent l="0" t="0" r="0" b="0"/>
                <wp:wrapNone/>
                <wp:docPr id="21" name="Textbox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Textbox 21"/>
                      <wps:cNvSpPr txBox="1"/>
                      <wps:spPr>
                        <a:xfrm>
                          <a:off x="0" y="0"/>
                          <a:ext cx="139700" cy="1053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6.651611pt;margin-top:15.796697pt;width:11pt;height:82.95pt;mso-position-horizontal-relative:page;mso-position-vertical-relative:paragraph;z-index:15736832" type="#_x0000_t202" id="docshape1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141617</wp:posOffset>
                </wp:positionH>
                <wp:positionV relativeFrom="paragraph">
                  <wp:posOffset>310592</wp:posOffset>
                </wp:positionV>
                <wp:extent cx="139700" cy="486409"/>
                <wp:effectExtent l="0" t="0" r="0" b="0"/>
                <wp:wrapNone/>
                <wp:docPr id="22" name="Textbox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Textbox 22"/>
                      <wps:cNvSpPr txBox="1"/>
                      <wps:spPr>
                        <a:xfrm>
                          <a:off x="0" y="0"/>
                          <a:ext cx="139700" cy="4864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tabs>
                                <w:tab w:pos="336" w:val="left" w:leader="none"/>
                                <w:tab w:pos="655" w:val="left" w:leader="none"/>
                              </w:tabs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24.456112pt;width:11pt;height:38.3pt;mso-position-horizontal-relative:page;mso-position-vertical-relative:paragraph;z-index:15738880" type="#_x0000_t202" id="docshape20" filled="false" stroked="false">
                <v:textbox inset="0,0,0,0" style="layout-flow:vertical;mso-layout-flow-alt:bottom-to-top">
                  <w:txbxContent>
                    <w:p>
                      <w:pPr>
                        <w:tabs>
                          <w:tab w:pos="336" w:val="left" w:leader="none"/>
                          <w:tab w:pos="655" w:val="left" w:leader="none"/>
                        </w:tabs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0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1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w:t>Residuals</w:t>
      </w:r>
      <w:r>
        <w:rPr>
          <w:rFonts w:ascii="Arial" w:hAnsi="Arial"/>
          <w:spacing w:val="4"/>
          <w:sz w:val="19"/>
        </w:rPr>
        <w:t> </w:t>
      </w:r>
      <w:r>
        <w:rPr>
          <w:rFonts w:ascii="Arial" w:hAnsi="Arial"/>
          <w:sz w:val="19"/>
        </w:rPr>
        <w:t>vs</w:t>
      </w:r>
      <w:r>
        <w:rPr>
          <w:rFonts w:ascii="Arial" w:hAnsi="Arial"/>
          <w:spacing w:val="6"/>
          <w:sz w:val="19"/>
        </w:rPr>
        <w:t> </w:t>
      </w:r>
      <w:r>
        <w:rPr>
          <w:rFonts w:ascii="Arial" w:hAnsi="Arial"/>
          <w:spacing w:val="-2"/>
          <w:sz w:val="19"/>
        </w:rPr>
        <w:t>Fitted</w:t>
      </w:r>
      <w:r>
        <w:rPr>
          <w:rFonts w:ascii="Arial" w:hAnsi="Arial"/>
          <w:sz w:val="19"/>
        </w:rPr>
        <w:tab/>
        <w:t>Q−Q</w:t>
      </w:r>
      <w:r>
        <w:rPr>
          <w:rFonts w:ascii="Arial" w:hAnsi="Arial"/>
          <w:spacing w:val="1"/>
          <w:sz w:val="19"/>
        </w:rPr>
        <w:t> </w:t>
      </w:r>
      <w:r>
        <w:rPr>
          <w:rFonts w:ascii="Arial" w:hAnsi="Arial"/>
          <w:spacing w:val="-2"/>
          <w:sz w:val="19"/>
        </w:rPr>
        <w:t>Residuals</w:t>
      </w:r>
    </w:p>
    <w:p>
      <w:pPr>
        <w:tabs>
          <w:tab w:pos="2369" w:val="left" w:leader="none"/>
          <w:tab w:pos="3380" w:val="left" w:leader="none"/>
          <w:tab w:pos="5703" w:val="left" w:leader="none"/>
          <w:tab w:pos="6414" w:val="left" w:leader="none"/>
          <w:tab w:pos="7170" w:val="left" w:leader="none"/>
          <w:tab w:pos="7878" w:val="left" w:leader="none"/>
          <w:tab w:pos="8589" w:val="left" w:leader="none"/>
        </w:tabs>
        <w:spacing w:before="104"/>
        <w:ind w:left="1358" w:right="0" w:firstLine="0"/>
        <w:jc w:val="left"/>
        <w:rPr>
          <w:rFonts w:ascii="Arial" w:hAnsi="Arial"/>
          <w:sz w:val="16"/>
        </w:rPr>
      </w:pPr>
      <w:r>
        <w:rPr>
          <w:rFonts w:ascii="Arial" w:hAnsi="Arial"/>
          <w:spacing w:val="-5"/>
          <w:sz w:val="16"/>
        </w:rPr>
        <w:t>1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15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2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−2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−1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1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2</w:t>
      </w:r>
    </w:p>
    <w:p>
      <w:pPr>
        <w:pStyle w:val="BodyText"/>
        <w:spacing w:before="20"/>
        <w:rPr>
          <w:rFonts w:ascii="Arial"/>
          <w:sz w:val="16"/>
        </w:rPr>
      </w:pPr>
    </w:p>
    <w:p>
      <w:pPr>
        <w:tabs>
          <w:tab w:pos="4678" w:val="left" w:leader="none"/>
        </w:tabs>
        <w:spacing w:before="1"/>
        <w:ind w:left="307" w:right="0" w:firstLine="0"/>
        <w:jc w:val="center"/>
        <w:rPr>
          <w:rFonts w:ascii="Arial"/>
          <w:sz w:val="16"/>
        </w:rPr>
      </w:pPr>
      <w:r>
        <w:rPr>
          <w:rFonts w:ascii="Arial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1169182</wp:posOffset>
                </wp:positionH>
                <wp:positionV relativeFrom="paragraph">
                  <wp:posOffset>-663561</wp:posOffset>
                </wp:positionV>
                <wp:extent cx="139700" cy="188595"/>
                <wp:effectExtent l="0" t="0" r="0" b="0"/>
                <wp:wrapNone/>
                <wp:docPr id="23" name="Textbox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Textbox 23"/>
                      <wps:cNvSpPr txBox="1"/>
                      <wps:spPr>
                        <a:xfrm>
                          <a:off x="0" y="0"/>
                          <a:ext cx="139700" cy="1885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pacing w:val="-5"/>
                                <w:sz w:val="16"/>
                              </w:rPr>
                              <w:t>−5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52.248917pt;width:11pt;height:14.85pt;mso-position-horizontal-relative:page;mso-position-vertical-relative:paragraph;z-index:15734784" type="#_x0000_t202" id="docshape2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pacing w:val="-5"/>
                          <w:sz w:val="16"/>
                        </w:rPr>
                        <w:t>−5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4141617</wp:posOffset>
                </wp:positionH>
                <wp:positionV relativeFrom="paragraph">
                  <wp:posOffset>-545082</wp:posOffset>
                </wp:positionV>
                <wp:extent cx="139700" cy="139065"/>
                <wp:effectExtent l="0" t="0" r="0" b="0"/>
                <wp:wrapNone/>
                <wp:docPr id="24" name="Textbox 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" name="Textbox 24"/>
                      <wps:cNvSpPr txBox="1"/>
                      <wps:spPr>
                        <a:xfrm>
                          <a:off x="0" y="0"/>
                          <a:ext cx="13970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pacing w:val="-5"/>
                                <w:sz w:val="16"/>
                              </w:rPr>
                              <w:t>−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-42.919903pt;width:11pt;height:10.95pt;mso-position-horizontal-relative:page;mso-position-vertical-relative:paragraph;z-index:15738368" type="#_x0000_t202" id="docshape2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pacing w:val="-5"/>
                          <w:sz w:val="16"/>
                        </w:rPr>
                        <w:t>−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6"/>
        </w:rPr>
        <w:t>Fitted</w:t>
      </w:r>
      <w:r>
        <w:rPr>
          <w:rFonts w:ascii="Arial"/>
          <w:spacing w:val="1"/>
          <w:sz w:val="16"/>
        </w:rPr>
        <w:t> </w:t>
      </w:r>
      <w:r>
        <w:rPr>
          <w:rFonts w:ascii="Arial"/>
          <w:spacing w:val="-2"/>
          <w:sz w:val="16"/>
        </w:rPr>
        <w:t>values</w:t>
      </w:r>
      <w:r>
        <w:rPr>
          <w:rFonts w:ascii="Arial"/>
          <w:sz w:val="16"/>
        </w:rPr>
        <w:tab/>
        <w:t>Theoretical</w:t>
      </w:r>
      <w:r>
        <w:rPr>
          <w:rFonts w:ascii="Arial"/>
          <w:spacing w:val="-3"/>
          <w:sz w:val="16"/>
        </w:rPr>
        <w:t> </w:t>
      </w:r>
      <w:r>
        <w:rPr>
          <w:rFonts w:ascii="Arial"/>
          <w:spacing w:val="-2"/>
          <w:sz w:val="16"/>
        </w:rPr>
        <w:t>Quantiles</w:t>
      </w: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spacing w:before="12"/>
        <w:rPr>
          <w:rFonts w:ascii="Arial"/>
          <w:sz w:val="16"/>
        </w:rPr>
      </w:pPr>
    </w:p>
    <w:p>
      <w:pPr>
        <w:tabs>
          <w:tab w:pos="4677" w:val="left" w:leader="none"/>
        </w:tabs>
        <w:spacing w:before="0"/>
        <w:ind w:left="308" w:right="0" w:firstLine="0"/>
        <w:jc w:val="center"/>
        <w:rPr>
          <w:rFonts w:ascii="Arial" w:hAnsi="Arial"/>
          <w:sz w:val="19"/>
        </w:rPr>
      </w:pPr>
      <w:r>
        <w:rPr>
          <w:rFonts w:ascii="Arial" w:hAnsi="Arial"/>
          <w:spacing w:val="-2"/>
          <w:sz w:val="19"/>
        </w:rPr>
        <w:t>Scale−Location</w:t>
      </w:r>
      <w:r>
        <w:rPr>
          <w:rFonts w:ascii="Arial" w:hAnsi="Arial"/>
          <w:sz w:val="19"/>
        </w:rPr>
        <w:tab/>
        <w:t>Residuals</w:t>
      </w:r>
      <w:r>
        <w:rPr>
          <w:rFonts w:ascii="Arial" w:hAnsi="Arial"/>
          <w:spacing w:val="4"/>
          <w:sz w:val="19"/>
        </w:rPr>
        <w:t> </w:t>
      </w:r>
      <w:r>
        <w:rPr>
          <w:rFonts w:ascii="Arial" w:hAnsi="Arial"/>
          <w:sz w:val="19"/>
        </w:rPr>
        <w:t>vs</w:t>
      </w:r>
      <w:r>
        <w:rPr>
          <w:rFonts w:ascii="Arial" w:hAnsi="Arial"/>
          <w:spacing w:val="6"/>
          <w:sz w:val="19"/>
        </w:rPr>
        <w:t> </w:t>
      </w:r>
      <w:r>
        <w:rPr>
          <w:rFonts w:ascii="Arial" w:hAnsi="Arial"/>
          <w:spacing w:val="-2"/>
          <w:sz w:val="19"/>
        </w:rPr>
        <w:t>Leverage</w:t>
      </w:r>
    </w:p>
    <w:p>
      <w:pPr>
        <w:spacing w:before="126"/>
        <w:ind w:left="0" w:right="562" w:firstLine="0"/>
        <w:jc w:val="right"/>
        <w:rPr>
          <w:rFonts w:ascii="Arial"/>
          <w:sz w:val="11"/>
        </w:rPr>
      </w:pP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1358264</wp:posOffset>
                </wp:positionH>
                <wp:positionV relativeFrom="paragraph">
                  <wp:posOffset>26539</wp:posOffset>
                </wp:positionV>
                <wp:extent cx="2272665" cy="1160145"/>
                <wp:effectExtent l="0" t="0" r="0" b="0"/>
                <wp:wrapNone/>
                <wp:docPr id="25" name="Group 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" name="Group 25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505333" y="1094193"/>
                                </a:moveTo>
                                <a:lnTo>
                                  <a:pt x="1788540" y="1094193"/>
                                </a:lnTo>
                              </a:path>
                              <a:path w="2268855" h="1156335">
                                <a:moveTo>
                                  <a:pt x="505333" y="1094193"/>
                                </a:moveTo>
                                <a:lnTo>
                                  <a:pt x="505333" y="1155915"/>
                                </a:lnTo>
                              </a:path>
                              <a:path w="2268855" h="1156335">
                                <a:moveTo>
                                  <a:pt x="1146936" y="1094193"/>
                                </a:moveTo>
                                <a:lnTo>
                                  <a:pt x="1146936" y="1155915"/>
                                </a:lnTo>
                              </a:path>
                              <a:path w="2268855" h="1156335">
                                <a:moveTo>
                                  <a:pt x="1788540" y="1094193"/>
                                </a:moveTo>
                                <a:lnTo>
                                  <a:pt x="1788540" y="1155915"/>
                                </a:lnTo>
                              </a:path>
                              <a:path w="2268855" h="1156335">
                                <a:moveTo>
                                  <a:pt x="61594" y="1053680"/>
                                </a:moveTo>
                                <a:lnTo>
                                  <a:pt x="61594" y="62826"/>
                                </a:lnTo>
                              </a:path>
                              <a:path w="2268855" h="1156335">
                                <a:moveTo>
                                  <a:pt x="61594" y="1053680"/>
                                </a:moveTo>
                                <a:lnTo>
                                  <a:pt x="0" y="1053680"/>
                                </a:lnTo>
                              </a:path>
                              <a:path w="2268855" h="1156335">
                                <a:moveTo>
                                  <a:pt x="61594" y="723353"/>
                                </a:moveTo>
                                <a:lnTo>
                                  <a:pt x="0" y="723353"/>
                                </a:lnTo>
                              </a:path>
                              <a:path w="2268855" h="1156335">
                                <a:moveTo>
                                  <a:pt x="61594" y="393153"/>
                                </a:moveTo>
                                <a:lnTo>
                                  <a:pt x="0" y="393153"/>
                                </a:lnTo>
                              </a:path>
                              <a:path w="2268855" h="1156335">
                                <a:moveTo>
                                  <a:pt x="61594" y="62826"/>
                                </a:moveTo>
                                <a:lnTo>
                                  <a:pt x="0" y="62826"/>
                                </a:lnTo>
                              </a:path>
                              <a:path w="2268855" h="1156335">
                                <a:moveTo>
                                  <a:pt x="61594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4" y="0"/>
                                </a:lnTo>
                                <a:lnTo>
                                  <a:pt x="61594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629666" y="40474"/>
                                </a:moveTo>
                                <a:lnTo>
                                  <a:pt x="631443" y="31584"/>
                                </a:lnTo>
                                <a:lnTo>
                                  <a:pt x="636397" y="24218"/>
                                </a:lnTo>
                                <a:lnTo>
                                  <a:pt x="643762" y="19265"/>
                                </a:lnTo>
                                <a:lnTo>
                                  <a:pt x="652779" y="17360"/>
                                </a:lnTo>
                                <a:lnTo>
                                  <a:pt x="661670" y="19265"/>
                                </a:lnTo>
                                <a:lnTo>
                                  <a:pt x="669035" y="24218"/>
                                </a:lnTo>
                                <a:lnTo>
                                  <a:pt x="673989" y="31584"/>
                                </a:lnTo>
                                <a:lnTo>
                                  <a:pt x="675893" y="40474"/>
                                </a:lnTo>
                                <a:lnTo>
                                  <a:pt x="673989" y="49491"/>
                                </a:lnTo>
                                <a:lnTo>
                                  <a:pt x="669035" y="56857"/>
                                </a:lnTo>
                                <a:lnTo>
                                  <a:pt x="661670" y="61810"/>
                                </a:lnTo>
                                <a:lnTo>
                                  <a:pt x="652779" y="63588"/>
                                </a:lnTo>
                                <a:lnTo>
                                  <a:pt x="643762" y="61810"/>
                                </a:lnTo>
                                <a:lnTo>
                                  <a:pt x="636397" y="56857"/>
                                </a:lnTo>
                                <a:lnTo>
                                  <a:pt x="631443" y="49491"/>
                                </a:lnTo>
                                <a:lnTo>
                                  <a:pt x="629666" y="40474"/>
                                </a:lnTo>
                              </a:path>
                              <a:path w="2268855" h="1156335">
                                <a:moveTo>
                                  <a:pt x="1802511" y="325462"/>
                                </a:moveTo>
                                <a:lnTo>
                                  <a:pt x="1804289" y="316445"/>
                                </a:lnTo>
                                <a:lnTo>
                                  <a:pt x="1809241" y="309079"/>
                                </a:lnTo>
                                <a:lnTo>
                                  <a:pt x="1816608" y="304126"/>
                                </a:lnTo>
                                <a:lnTo>
                                  <a:pt x="1825625" y="302348"/>
                                </a:lnTo>
                                <a:lnTo>
                                  <a:pt x="1834514" y="304126"/>
                                </a:lnTo>
                                <a:lnTo>
                                  <a:pt x="1841880" y="309079"/>
                                </a:lnTo>
                                <a:lnTo>
                                  <a:pt x="1846834" y="316445"/>
                                </a:lnTo>
                                <a:lnTo>
                                  <a:pt x="1848739" y="325462"/>
                                </a:lnTo>
                                <a:lnTo>
                                  <a:pt x="1846834" y="334352"/>
                                </a:lnTo>
                                <a:lnTo>
                                  <a:pt x="1841880" y="341718"/>
                                </a:lnTo>
                                <a:lnTo>
                                  <a:pt x="1834514" y="346671"/>
                                </a:lnTo>
                                <a:lnTo>
                                  <a:pt x="1825625" y="348576"/>
                                </a:lnTo>
                                <a:lnTo>
                                  <a:pt x="1816608" y="346671"/>
                                </a:lnTo>
                                <a:lnTo>
                                  <a:pt x="1809241" y="341718"/>
                                </a:lnTo>
                                <a:lnTo>
                                  <a:pt x="1804289" y="334352"/>
                                </a:lnTo>
                                <a:lnTo>
                                  <a:pt x="1802511" y="325462"/>
                                </a:lnTo>
                              </a:path>
                              <a:path w="2268855" h="1156335">
                                <a:moveTo>
                                  <a:pt x="2163953" y="860132"/>
                                </a:moveTo>
                                <a:lnTo>
                                  <a:pt x="2165731" y="851115"/>
                                </a:lnTo>
                                <a:lnTo>
                                  <a:pt x="2170684" y="843749"/>
                                </a:lnTo>
                                <a:lnTo>
                                  <a:pt x="2178050" y="838796"/>
                                </a:lnTo>
                                <a:lnTo>
                                  <a:pt x="2187067" y="837018"/>
                                </a:lnTo>
                                <a:lnTo>
                                  <a:pt x="2196084" y="838796"/>
                                </a:lnTo>
                                <a:lnTo>
                                  <a:pt x="2203323" y="843749"/>
                                </a:lnTo>
                                <a:lnTo>
                                  <a:pt x="2208403" y="851115"/>
                                </a:lnTo>
                                <a:lnTo>
                                  <a:pt x="2210181" y="860132"/>
                                </a:lnTo>
                                <a:lnTo>
                                  <a:pt x="2208403" y="869022"/>
                                </a:lnTo>
                                <a:lnTo>
                                  <a:pt x="2203323" y="876388"/>
                                </a:lnTo>
                                <a:lnTo>
                                  <a:pt x="2196084" y="881341"/>
                                </a:lnTo>
                                <a:lnTo>
                                  <a:pt x="2187067" y="883246"/>
                                </a:lnTo>
                                <a:lnTo>
                                  <a:pt x="2178050" y="881341"/>
                                </a:lnTo>
                                <a:lnTo>
                                  <a:pt x="2170684" y="876388"/>
                                </a:lnTo>
                                <a:lnTo>
                                  <a:pt x="2165731" y="869022"/>
                                </a:lnTo>
                                <a:lnTo>
                                  <a:pt x="2163953" y="860132"/>
                                </a:lnTo>
                              </a:path>
                              <a:path w="2268855" h="1156335">
                                <a:moveTo>
                                  <a:pt x="1368424" y="505167"/>
                                </a:moveTo>
                                <a:lnTo>
                                  <a:pt x="1370330" y="496150"/>
                                </a:lnTo>
                                <a:lnTo>
                                  <a:pt x="1375283" y="488784"/>
                                </a:lnTo>
                                <a:lnTo>
                                  <a:pt x="1382648" y="483831"/>
                                </a:lnTo>
                                <a:lnTo>
                                  <a:pt x="1391539" y="482053"/>
                                </a:lnTo>
                                <a:lnTo>
                                  <a:pt x="1400555" y="483831"/>
                                </a:lnTo>
                                <a:lnTo>
                                  <a:pt x="1407922" y="488784"/>
                                </a:lnTo>
                                <a:lnTo>
                                  <a:pt x="1412874" y="496150"/>
                                </a:lnTo>
                                <a:lnTo>
                                  <a:pt x="1414653" y="505167"/>
                                </a:lnTo>
                                <a:lnTo>
                                  <a:pt x="1412874" y="514057"/>
                                </a:lnTo>
                                <a:lnTo>
                                  <a:pt x="1407922" y="521423"/>
                                </a:lnTo>
                                <a:lnTo>
                                  <a:pt x="1400555" y="526376"/>
                                </a:lnTo>
                                <a:lnTo>
                                  <a:pt x="1391539" y="528281"/>
                                </a:lnTo>
                                <a:lnTo>
                                  <a:pt x="1382648" y="526376"/>
                                </a:lnTo>
                                <a:lnTo>
                                  <a:pt x="1375283" y="521423"/>
                                </a:lnTo>
                                <a:lnTo>
                                  <a:pt x="1370330" y="514057"/>
                                </a:lnTo>
                                <a:lnTo>
                                  <a:pt x="1368424" y="505167"/>
                                </a:lnTo>
                              </a:path>
                              <a:path w="2268855" h="1156335">
                                <a:moveTo>
                                  <a:pt x="583565" y="251421"/>
                                </a:moveTo>
                                <a:lnTo>
                                  <a:pt x="585470" y="242404"/>
                                </a:lnTo>
                                <a:lnTo>
                                  <a:pt x="590422" y="235038"/>
                                </a:lnTo>
                                <a:lnTo>
                                  <a:pt x="597789" y="230085"/>
                                </a:lnTo>
                                <a:lnTo>
                                  <a:pt x="606679" y="228307"/>
                                </a:lnTo>
                                <a:lnTo>
                                  <a:pt x="615696" y="230085"/>
                                </a:lnTo>
                                <a:lnTo>
                                  <a:pt x="623061" y="235038"/>
                                </a:lnTo>
                                <a:lnTo>
                                  <a:pt x="628015" y="242404"/>
                                </a:lnTo>
                                <a:lnTo>
                                  <a:pt x="629792" y="251421"/>
                                </a:lnTo>
                                <a:lnTo>
                                  <a:pt x="628015" y="260438"/>
                                </a:lnTo>
                                <a:lnTo>
                                  <a:pt x="623061" y="267804"/>
                                </a:lnTo>
                                <a:lnTo>
                                  <a:pt x="615696" y="272757"/>
                                </a:lnTo>
                                <a:lnTo>
                                  <a:pt x="606679" y="274535"/>
                                </a:lnTo>
                                <a:lnTo>
                                  <a:pt x="597789" y="272757"/>
                                </a:lnTo>
                                <a:lnTo>
                                  <a:pt x="590422" y="267804"/>
                                </a:lnTo>
                                <a:lnTo>
                                  <a:pt x="585470" y="260438"/>
                                </a:lnTo>
                                <a:lnTo>
                                  <a:pt x="583565" y="251421"/>
                                </a:lnTo>
                              </a:path>
                              <a:path w="2268855" h="1156335">
                                <a:moveTo>
                                  <a:pt x="445516" y="254723"/>
                                </a:moveTo>
                                <a:lnTo>
                                  <a:pt x="447293" y="245706"/>
                                </a:lnTo>
                                <a:lnTo>
                                  <a:pt x="452247" y="238340"/>
                                </a:lnTo>
                                <a:lnTo>
                                  <a:pt x="459612" y="233387"/>
                                </a:lnTo>
                                <a:lnTo>
                                  <a:pt x="468629" y="231609"/>
                                </a:lnTo>
                                <a:lnTo>
                                  <a:pt x="477520" y="233387"/>
                                </a:lnTo>
                                <a:lnTo>
                                  <a:pt x="484885" y="238340"/>
                                </a:lnTo>
                                <a:lnTo>
                                  <a:pt x="489839" y="245706"/>
                                </a:lnTo>
                                <a:lnTo>
                                  <a:pt x="491743" y="254723"/>
                                </a:lnTo>
                                <a:lnTo>
                                  <a:pt x="489839" y="263740"/>
                                </a:lnTo>
                                <a:lnTo>
                                  <a:pt x="484885" y="270979"/>
                                </a:lnTo>
                                <a:lnTo>
                                  <a:pt x="477520" y="276059"/>
                                </a:lnTo>
                                <a:lnTo>
                                  <a:pt x="468629" y="277837"/>
                                </a:lnTo>
                                <a:lnTo>
                                  <a:pt x="459612" y="276059"/>
                                </a:lnTo>
                                <a:lnTo>
                                  <a:pt x="452247" y="270979"/>
                                </a:lnTo>
                                <a:lnTo>
                                  <a:pt x="447293" y="263740"/>
                                </a:lnTo>
                                <a:lnTo>
                                  <a:pt x="445516" y="254723"/>
                                </a:lnTo>
                              </a:path>
                              <a:path w="2268855" h="1156335">
                                <a:moveTo>
                                  <a:pt x="442595" y="818603"/>
                                </a:moveTo>
                                <a:lnTo>
                                  <a:pt x="444372" y="809713"/>
                                </a:lnTo>
                                <a:lnTo>
                                  <a:pt x="449326" y="802347"/>
                                </a:lnTo>
                                <a:lnTo>
                                  <a:pt x="456691" y="797394"/>
                                </a:lnTo>
                                <a:lnTo>
                                  <a:pt x="465709" y="795489"/>
                                </a:lnTo>
                                <a:lnTo>
                                  <a:pt x="474598" y="797394"/>
                                </a:lnTo>
                                <a:lnTo>
                                  <a:pt x="481965" y="802347"/>
                                </a:lnTo>
                                <a:lnTo>
                                  <a:pt x="486917" y="809713"/>
                                </a:lnTo>
                                <a:lnTo>
                                  <a:pt x="488822" y="818603"/>
                                </a:lnTo>
                                <a:lnTo>
                                  <a:pt x="486917" y="827620"/>
                                </a:lnTo>
                                <a:lnTo>
                                  <a:pt x="481965" y="834986"/>
                                </a:lnTo>
                                <a:lnTo>
                                  <a:pt x="474598" y="839939"/>
                                </a:lnTo>
                                <a:lnTo>
                                  <a:pt x="465709" y="841717"/>
                                </a:lnTo>
                                <a:lnTo>
                                  <a:pt x="456691" y="839939"/>
                                </a:lnTo>
                                <a:lnTo>
                                  <a:pt x="449326" y="834986"/>
                                </a:lnTo>
                                <a:lnTo>
                                  <a:pt x="444372" y="827620"/>
                                </a:lnTo>
                                <a:lnTo>
                                  <a:pt x="442595" y="818603"/>
                                </a:lnTo>
                              </a:path>
                              <a:path w="2268855" h="1156335">
                                <a:moveTo>
                                  <a:pt x="666877" y="457796"/>
                                </a:moveTo>
                                <a:lnTo>
                                  <a:pt x="668782" y="448779"/>
                                </a:lnTo>
                                <a:lnTo>
                                  <a:pt x="673735" y="441413"/>
                                </a:lnTo>
                                <a:lnTo>
                                  <a:pt x="681101" y="436460"/>
                                </a:lnTo>
                                <a:lnTo>
                                  <a:pt x="690117" y="434682"/>
                                </a:lnTo>
                                <a:lnTo>
                                  <a:pt x="699135" y="436460"/>
                                </a:lnTo>
                                <a:lnTo>
                                  <a:pt x="706373" y="441413"/>
                                </a:lnTo>
                                <a:lnTo>
                                  <a:pt x="711454" y="448779"/>
                                </a:lnTo>
                                <a:lnTo>
                                  <a:pt x="713232" y="457796"/>
                                </a:lnTo>
                                <a:lnTo>
                                  <a:pt x="711454" y="466813"/>
                                </a:lnTo>
                                <a:lnTo>
                                  <a:pt x="706373" y="474052"/>
                                </a:lnTo>
                                <a:lnTo>
                                  <a:pt x="699135" y="479132"/>
                                </a:lnTo>
                                <a:lnTo>
                                  <a:pt x="690117" y="480910"/>
                                </a:lnTo>
                                <a:lnTo>
                                  <a:pt x="681101" y="479132"/>
                                </a:lnTo>
                                <a:lnTo>
                                  <a:pt x="673735" y="474052"/>
                                </a:lnTo>
                                <a:lnTo>
                                  <a:pt x="668782" y="466813"/>
                                </a:lnTo>
                                <a:lnTo>
                                  <a:pt x="666877" y="457796"/>
                                </a:lnTo>
                              </a:path>
                              <a:path w="2268855" h="1156335">
                                <a:moveTo>
                                  <a:pt x="1807972" y="215607"/>
                                </a:moveTo>
                                <a:lnTo>
                                  <a:pt x="1809750" y="206590"/>
                                </a:lnTo>
                                <a:lnTo>
                                  <a:pt x="1814702" y="199351"/>
                                </a:lnTo>
                                <a:lnTo>
                                  <a:pt x="1822068" y="194271"/>
                                </a:lnTo>
                                <a:lnTo>
                                  <a:pt x="1831086" y="192493"/>
                                </a:lnTo>
                                <a:lnTo>
                                  <a:pt x="1840102" y="194271"/>
                                </a:lnTo>
                                <a:lnTo>
                                  <a:pt x="1847468" y="199351"/>
                                </a:lnTo>
                                <a:lnTo>
                                  <a:pt x="1852422" y="206590"/>
                                </a:lnTo>
                                <a:lnTo>
                                  <a:pt x="1854327" y="215607"/>
                                </a:lnTo>
                                <a:lnTo>
                                  <a:pt x="1852422" y="224624"/>
                                </a:lnTo>
                                <a:lnTo>
                                  <a:pt x="1847468" y="231863"/>
                                </a:lnTo>
                                <a:lnTo>
                                  <a:pt x="1840102" y="236943"/>
                                </a:lnTo>
                                <a:lnTo>
                                  <a:pt x="1831086" y="238721"/>
                                </a:lnTo>
                                <a:lnTo>
                                  <a:pt x="1822068" y="236943"/>
                                </a:lnTo>
                                <a:lnTo>
                                  <a:pt x="1814702" y="231863"/>
                                </a:lnTo>
                                <a:lnTo>
                                  <a:pt x="1809750" y="224624"/>
                                </a:lnTo>
                                <a:lnTo>
                                  <a:pt x="1807972" y="215607"/>
                                </a:lnTo>
                              </a:path>
                              <a:path w="2268855" h="1156335">
                                <a:moveTo>
                                  <a:pt x="1837943" y="489673"/>
                                </a:moveTo>
                                <a:lnTo>
                                  <a:pt x="1839849" y="480656"/>
                                </a:lnTo>
                                <a:lnTo>
                                  <a:pt x="1844802" y="473417"/>
                                </a:lnTo>
                                <a:lnTo>
                                  <a:pt x="1852167" y="468337"/>
                                </a:lnTo>
                                <a:lnTo>
                                  <a:pt x="1861058" y="466559"/>
                                </a:lnTo>
                                <a:lnTo>
                                  <a:pt x="1870075" y="468337"/>
                                </a:lnTo>
                                <a:lnTo>
                                  <a:pt x="1877440" y="473417"/>
                                </a:lnTo>
                                <a:lnTo>
                                  <a:pt x="1882393" y="480656"/>
                                </a:lnTo>
                                <a:lnTo>
                                  <a:pt x="1884172" y="489673"/>
                                </a:lnTo>
                                <a:lnTo>
                                  <a:pt x="1882393" y="498690"/>
                                </a:lnTo>
                                <a:lnTo>
                                  <a:pt x="1877440" y="505929"/>
                                </a:lnTo>
                                <a:lnTo>
                                  <a:pt x="1870075" y="511009"/>
                                </a:lnTo>
                                <a:lnTo>
                                  <a:pt x="1861058" y="512787"/>
                                </a:lnTo>
                                <a:lnTo>
                                  <a:pt x="1852167" y="511009"/>
                                </a:lnTo>
                                <a:lnTo>
                                  <a:pt x="1844802" y="505929"/>
                                </a:lnTo>
                                <a:lnTo>
                                  <a:pt x="1839849" y="498690"/>
                                </a:lnTo>
                                <a:lnTo>
                                  <a:pt x="1837943" y="489673"/>
                                </a:lnTo>
                              </a:path>
                              <a:path w="2268855" h="1156335">
                                <a:moveTo>
                                  <a:pt x="527939" y="633437"/>
                                </a:moveTo>
                                <a:lnTo>
                                  <a:pt x="529716" y="624420"/>
                                </a:lnTo>
                                <a:lnTo>
                                  <a:pt x="534670" y="617054"/>
                                </a:lnTo>
                                <a:lnTo>
                                  <a:pt x="542035" y="612101"/>
                                </a:lnTo>
                                <a:lnTo>
                                  <a:pt x="551053" y="610323"/>
                                </a:lnTo>
                                <a:lnTo>
                                  <a:pt x="559942" y="612101"/>
                                </a:lnTo>
                                <a:lnTo>
                                  <a:pt x="567309" y="617054"/>
                                </a:lnTo>
                                <a:lnTo>
                                  <a:pt x="572261" y="624420"/>
                                </a:lnTo>
                                <a:lnTo>
                                  <a:pt x="574166" y="633437"/>
                                </a:lnTo>
                                <a:lnTo>
                                  <a:pt x="572261" y="642327"/>
                                </a:lnTo>
                                <a:lnTo>
                                  <a:pt x="567309" y="649693"/>
                                </a:lnTo>
                                <a:lnTo>
                                  <a:pt x="559942" y="654646"/>
                                </a:lnTo>
                                <a:lnTo>
                                  <a:pt x="551053" y="656551"/>
                                </a:lnTo>
                                <a:lnTo>
                                  <a:pt x="542035" y="654646"/>
                                </a:lnTo>
                                <a:lnTo>
                                  <a:pt x="534670" y="649693"/>
                                </a:lnTo>
                                <a:lnTo>
                                  <a:pt x="529716" y="642327"/>
                                </a:lnTo>
                                <a:lnTo>
                                  <a:pt x="527939" y="633437"/>
                                </a:lnTo>
                              </a:path>
                              <a:path w="2268855" h="1156335">
                                <a:moveTo>
                                  <a:pt x="435736" y="829525"/>
                                </a:moveTo>
                                <a:lnTo>
                                  <a:pt x="437641" y="820508"/>
                                </a:lnTo>
                                <a:lnTo>
                                  <a:pt x="442595" y="813142"/>
                                </a:lnTo>
                                <a:lnTo>
                                  <a:pt x="449960" y="808189"/>
                                </a:lnTo>
                                <a:lnTo>
                                  <a:pt x="458851" y="806411"/>
                                </a:lnTo>
                                <a:lnTo>
                                  <a:pt x="467867" y="808189"/>
                                </a:lnTo>
                                <a:lnTo>
                                  <a:pt x="475234" y="813142"/>
                                </a:lnTo>
                                <a:lnTo>
                                  <a:pt x="480186" y="820508"/>
                                </a:lnTo>
                                <a:lnTo>
                                  <a:pt x="481965" y="829525"/>
                                </a:lnTo>
                                <a:lnTo>
                                  <a:pt x="480186" y="838415"/>
                                </a:lnTo>
                                <a:lnTo>
                                  <a:pt x="475234" y="845781"/>
                                </a:lnTo>
                                <a:lnTo>
                                  <a:pt x="467867" y="850734"/>
                                </a:lnTo>
                                <a:lnTo>
                                  <a:pt x="458851" y="852639"/>
                                </a:lnTo>
                                <a:lnTo>
                                  <a:pt x="449960" y="850734"/>
                                </a:lnTo>
                                <a:lnTo>
                                  <a:pt x="442595" y="845781"/>
                                </a:lnTo>
                                <a:lnTo>
                                  <a:pt x="437641" y="838415"/>
                                </a:lnTo>
                                <a:lnTo>
                                  <a:pt x="435736" y="829525"/>
                                </a:lnTo>
                              </a:path>
                              <a:path w="2268855" h="1156335">
                                <a:moveTo>
                                  <a:pt x="631571" y="665314"/>
                                </a:moveTo>
                                <a:lnTo>
                                  <a:pt x="633476" y="656297"/>
                                </a:lnTo>
                                <a:lnTo>
                                  <a:pt x="638429" y="648931"/>
                                </a:lnTo>
                                <a:lnTo>
                                  <a:pt x="645667" y="643978"/>
                                </a:lnTo>
                                <a:lnTo>
                                  <a:pt x="654685" y="642200"/>
                                </a:lnTo>
                                <a:lnTo>
                                  <a:pt x="663702" y="643978"/>
                                </a:lnTo>
                                <a:lnTo>
                                  <a:pt x="671067" y="648931"/>
                                </a:lnTo>
                                <a:lnTo>
                                  <a:pt x="676021" y="656297"/>
                                </a:lnTo>
                                <a:lnTo>
                                  <a:pt x="677798" y="665314"/>
                                </a:lnTo>
                                <a:lnTo>
                                  <a:pt x="676021" y="674331"/>
                                </a:lnTo>
                                <a:lnTo>
                                  <a:pt x="671067" y="681697"/>
                                </a:lnTo>
                                <a:lnTo>
                                  <a:pt x="663702" y="686650"/>
                                </a:lnTo>
                                <a:lnTo>
                                  <a:pt x="654685" y="688555"/>
                                </a:lnTo>
                                <a:lnTo>
                                  <a:pt x="645667" y="686650"/>
                                </a:lnTo>
                                <a:lnTo>
                                  <a:pt x="638429" y="681697"/>
                                </a:lnTo>
                                <a:lnTo>
                                  <a:pt x="633476" y="674331"/>
                                </a:lnTo>
                                <a:lnTo>
                                  <a:pt x="631571" y="665314"/>
                                </a:lnTo>
                              </a:path>
                              <a:path w="2268855" h="1156335">
                                <a:moveTo>
                                  <a:pt x="825627" y="495642"/>
                                </a:moveTo>
                                <a:lnTo>
                                  <a:pt x="827404" y="486752"/>
                                </a:lnTo>
                                <a:lnTo>
                                  <a:pt x="832358" y="479386"/>
                                </a:lnTo>
                                <a:lnTo>
                                  <a:pt x="839723" y="474433"/>
                                </a:lnTo>
                                <a:lnTo>
                                  <a:pt x="848741" y="472528"/>
                                </a:lnTo>
                                <a:lnTo>
                                  <a:pt x="857630" y="474433"/>
                                </a:lnTo>
                                <a:lnTo>
                                  <a:pt x="864997" y="479386"/>
                                </a:lnTo>
                                <a:lnTo>
                                  <a:pt x="869949" y="486752"/>
                                </a:lnTo>
                                <a:lnTo>
                                  <a:pt x="871854" y="495642"/>
                                </a:lnTo>
                                <a:lnTo>
                                  <a:pt x="869949" y="504659"/>
                                </a:lnTo>
                                <a:lnTo>
                                  <a:pt x="864997" y="512025"/>
                                </a:lnTo>
                                <a:lnTo>
                                  <a:pt x="857630" y="517105"/>
                                </a:lnTo>
                                <a:lnTo>
                                  <a:pt x="848741" y="518883"/>
                                </a:lnTo>
                                <a:lnTo>
                                  <a:pt x="839723" y="517105"/>
                                </a:lnTo>
                                <a:lnTo>
                                  <a:pt x="832358" y="512025"/>
                                </a:lnTo>
                                <a:lnTo>
                                  <a:pt x="827404" y="504659"/>
                                </a:lnTo>
                                <a:lnTo>
                                  <a:pt x="825627" y="495642"/>
                                </a:lnTo>
                              </a:path>
                              <a:path w="2268855" h="1156335">
                                <a:moveTo>
                                  <a:pt x="465582" y="652487"/>
                                </a:moveTo>
                                <a:lnTo>
                                  <a:pt x="467359" y="643597"/>
                                </a:lnTo>
                                <a:lnTo>
                                  <a:pt x="472440" y="636231"/>
                                </a:lnTo>
                                <a:lnTo>
                                  <a:pt x="479805" y="631278"/>
                                </a:lnTo>
                                <a:lnTo>
                                  <a:pt x="488822" y="629373"/>
                                </a:lnTo>
                                <a:lnTo>
                                  <a:pt x="497712" y="631278"/>
                                </a:lnTo>
                                <a:lnTo>
                                  <a:pt x="505078" y="636231"/>
                                </a:lnTo>
                                <a:lnTo>
                                  <a:pt x="510032" y="643597"/>
                                </a:lnTo>
                                <a:lnTo>
                                  <a:pt x="511936" y="652487"/>
                                </a:lnTo>
                                <a:lnTo>
                                  <a:pt x="510032" y="661504"/>
                                </a:lnTo>
                                <a:lnTo>
                                  <a:pt x="505078" y="668870"/>
                                </a:lnTo>
                                <a:lnTo>
                                  <a:pt x="497712" y="673823"/>
                                </a:lnTo>
                                <a:lnTo>
                                  <a:pt x="488822" y="675601"/>
                                </a:lnTo>
                                <a:lnTo>
                                  <a:pt x="479805" y="673823"/>
                                </a:lnTo>
                                <a:lnTo>
                                  <a:pt x="472440" y="668870"/>
                                </a:lnTo>
                                <a:lnTo>
                                  <a:pt x="467359" y="661504"/>
                                </a:lnTo>
                                <a:lnTo>
                                  <a:pt x="465582" y="652487"/>
                                </a:lnTo>
                              </a:path>
                              <a:path w="2268855" h="1156335">
                                <a:moveTo>
                                  <a:pt x="1501012" y="526376"/>
                                </a:moveTo>
                                <a:lnTo>
                                  <a:pt x="1502917" y="517486"/>
                                </a:lnTo>
                                <a:lnTo>
                                  <a:pt x="1507871" y="510120"/>
                                </a:lnTo>
                                <a:lnTo>
                                  <a:pt x="1515236" y="505167"/>
                                </a:lnTo>
                                <a:lnTo>
                                  <a:pt x="1524127" y="503262"/>
                                </a:lnTo>
                                <a:lnTo>
                                  <a:pt x="1533143" y="505167"/>
                                </a:lnTo>
                                <a:lnTo>
                                  <a:pt x="1540510" y="510120"/>
                                </a:lnTo>
                                <a:lnTo>
                                  <a:pt x="1545462" y="517486"/>
                                </a:lnTo>
                                <a:lnTo>
                                  <a:pt x="1547241" y="526376"/>
                                </a:lnTo>
                                <a:lnTo>
                                  <a:pt x="1545462" y="535393"/>
                                </a:lnTo>
                                <a:lnTo>
                                  <a:pt x="1540510" y="542759"/>
                                </a:lnTo>
                                <a:lnTo>
                                  <a:pt x="1533143" y="547712"/>
                                </a:lnTo>
                                <a:lnTo>
                                  <a:pt x="1524127" y="549490"/>
                                </a:lnTo>
                                <a:lnTo>
                                  <a:pt x="1515236" y="547712"/>
                                </a:lnTo>
                                <a:lnTo>
                                  <a:pt x="1507871" y="542759"/>
                                </a:lnTo>
                                <a:lnTo>
                                  <a:pt x="1502917" y="535393"/>
                                </a:lnTo>
                                <a:lnTo>
                                  <a:pt x="1501012" y="526376"/>
                                </a:lnTo>
                              </a:path>
                              <a:path w="2268855" h="1156335">
                                <a:moveTo>
                                  <a:pt x="657352" y="71843"/>
                                </a:moveTo>
                                <a:lnTo>
                                  <a:pt x="659257" y="62953"/>
                                </a:lnTo>
                                <a:lnTo>
                                  <a:pt x="664210" y="55587"/>
                                </a:lnTo>
                                <a:lnTo>
                                  <a:pt x="671576" y="50634"/>
                                </a:lnTo>
                                <a:lnTo>
                                  <a:pt x="680466" y="48729"/>
                                </a:lnTo>
                                <a:lnTo>
                                  <a:pt x="689483" y="50634"/>
                                </a:lnTo>
                                <a:lnTo>
                                  <a:pt x="696848" y="55587"/>
                                </a:lnTo>
                                <a:lnTo>
                                  <a:pt x="701802" y="62953"/>
                                </a:lnTo>
                                <a:lnTo>
                                  <a:pt x="703579" y="71843"/>
                                </a:lnTo>
                                <a:lnTo>
                                  <a:pt x="701802" y="80860"/>
                                </a:lnTo>
                                <a:lnTo>
                                  <a:pt x="696848" y="88226"/>
                                </a:lnTo>
                                <a:lnTo>
                                  <a:pt x="689483" y="93179"/>
                                </a:lnTo>
                                <a:lnTo>
                                  <a:pt x="680466" y="94957"/>
                                </a:lnTo>
                                <a:lnTo>
                                  <a:pt x="671576" y="93179"/>
                                </a:lnTo>
                                <a:lnTo>
                                  <a:pt x="664210" y="88226"/>
                                </a:lnTo>
                                <a:lnTo>
                                  <a:pt x="659257" y="80860"/>
                                </a:lnTo>
                                <a:lnTo>
                                  <a:pt x="657352" y="71843"/>
                                </a:lnTo>
                              </a:path>
                              <a:path w="2268855" h="1156335">
                                <a:moveTo>
                                  <a:pt x="660272" y="47967"/>
                                </a:moveTo>
                                <a:lnTo>
                                  <a:pt x="662178" y="38950"/>
                                </a:lnTo>
                                <a:lnTo>
                                  <a:pt x="667130" y="31584"/>
                                </a:lnTo>
                                <a:lnTo>
                                  <a:pt x="674497" y="26631"/>
                                </a:lnTo>
                                <a:lnTo>
                                  <a:pt x="683386" y="24853"/>
                                </a:lnTo>
                                <a:lnTo>
                                  <a:pt x="692404" y="26631"/>
                                </a:lnTo>
                                <a:lnTo>
                                  <a:pt x="699770" y="31584"/>
                                </a:lnTo>
                                <a:lnTo>
                                  <a:pt x="704722" y="38950"/>
                                </a:lnTo>
                                <a:lnTo>
                                  <a:pt x="706501" y="47967"/>
                                </a:lnTo>
                                <a:lnTo>
                                  <a:pt x="704722" y="56857"/>
                                </a:lnTo>
                                <a:lnTo>
                                  <a:pt x="699770" y="64223"/>
                                </a:lnTo>
                                <a:lnTo>
                                  <a:pt x="692404" y="69176"/>
                                </a:lnTo>
                                <a:lnTo>
                                  <a:pt x="683386" y="71081"/>
                                </a:lnTo>
                                <a:lnTo>
                                  <a:pt x="674497" y="69176"/>
                                </a:lnTo>
                                <a:lnTo>
                                  <a:pt x="667130" y="64223"/>
                                </a:lnTo>
                                <a:lnTo>
                                  <a:pt x="662178" y="56857"/>
                                </a:lnTo>
                                <a:lnTo>
                                  <a:pt x="660272" y="47967"/>
                                </a:lnTo>
                              </a:path>
                              <a:path w="2268855" h="1156335">
                                <a:moveTo>
                                  <a:pt x="985520" y="301459"/>
                                </a:moveTo>
                                <a:lnTo>
                                  <a:pt x="987297" y="292442"/>
                                </a:lnTo>
                                <a:lnTo>
                                  <a:pt x="992251" y="285203"/>
                                </a:lnTo>
                                <a:lnTo>
                                  <a:pt x="999616" y="280123"/>
                                </a:lnTo>
                                <a:lnTo>
                                  <a:pt x="1008634" y="278345"/>
                                </a:lnTo>
                                <a:lnTo>
                                  <a:pt x="1017651" y="280123"/>
                                </a:lnTo>
                                <a:lnTo>
                                  <a:pt x="1025016" y="285203"/>
                                </a:lnTo>
                                <a:lnTo>
                                  <a:pt x="1029970" y="292442"/>
                                </a:lnTo>
                                <a:lnTo>
                                  <a:pt x="1031747" y="301459"/>
                                </a:lnTo>
                                <a:lnTo>
                                  <a:pt x="1029970" y="310476"/>
                                </a:lnTo>
                                <a:lnTo>
                                  <a:pt x="1025016" y="317715"/>
                                </a:lnTo>
                                <a:lnTo>
                                  <a:pt x="1017651" y="322795"/>
                                </a:lnTo>
                                <a:lnTo>
                                  <a:pt x="1008634" y="324573"/>
                                </a:lnTo>
                                <a:lnTo>
                                  <a:pt x="999616" y="322795"/>
                                </a:lnTo>
                                <a:lnTo>
                                  <a:pt x="992251" y="317715"/>
                                </a:lnTo>
                                <a:lnTo>
                                  <a:pt x="987297" y="310476"/>
                                </a:lnTo>
                                <a:lnTo>
                                  <a:pt x="985520" y="301459"/>
                                </a:lnTo>
                              </a:path>
                              <a:path w="2268855" h="1156335">
                                <a:moveTo>
                                  <a:pt x="1407667" y="568921"/>
                                </a:moveTo>
                                <a:lnTo>
                                  <a:pt x="1409446" y="559904"/>
                                </a:lnTo>
                                <a:lnTo>
                                  <a:pt x="1414398" y="552538"/>
                                </a:lnTo>
                                <a:lnTo>
                                  <a:pt x="1421765" y="547585"/>
                                </a:lnTo>
                                <a:lnTo>
                                  <a:pt x="1430782" y="545807"/>
                                </a:lnTo>
                                <a:lnTo>
                                  <a:pt x="1439798" y="547585"/>
                                </a:lnTo>
                                <a:lnTo>
                                  <a:pt x="1447165" y="552538"/>
                                </a:lnTo>
                                <a:lnTo>
                                  <a:pt x="1452117" y="559904"/>
                                </a:lnTo>
                                <a:lnTo>
                                  <a:pt x="1453896" y="568921"/>
                                </a:lnTo>
                                <a:lnTo>
                                  <a:pt x="1452117" y="577938"/>
                                </a:lnTo>
                                <a:lnTo>
                                  <a:pt x="1447165" y="585177"/>
                                </a:lnTo>
                                <a:lnTo>
                                  <a:pt x="1439798" y="590257"/>
                                </a:lnTo>
                                <a:lnTo>
                                  <a:pt x="1430782" y="592035"/>
                                </a:lnTo>
                                <a:lnTo>
                                  <a:pt x="1421765" y="590257"/>
                                </a:lnTo>
                                <a:lnTo>
                                  <a:pt x="1414398" y="585177"/>
                                </a:lnTo>
                                <a:lnTo>
                                  <a:pt x="1409446" y="577938"/>
                                </a:lnTo>
                                <a:lnTo>
                                  <a:pt x="1407667" y="568921"/>
                                </a:lnTo>
                              </a:path>
                              <a:path w="2268855" h="1156335">
                                <a:moveTo>
                                  <a:pt x="1387855" y="476084"/>
                                </a:moveTo>
                                <a:lnTo>
                                  <a:pt x="1389634" y="467067"/>
                                </a:lnTo>
                                <a:lnTo>
                                  <a:pt x="1394714" y="459701"/>
                                </a:lnTo>
                                <a:lnTo>
                                  <a:pt x="1402080" y="454748"/>
                                </a:lnTo>
                                <a:lnTo>
                                  <a:pt x="1410970" y="452970"/>
                                </a:lnTo>
                                <a:lnTo>
                                  <a:pt x="1419986" y="454748"/>
                                </a:lnTo>
                                <a:lnTo>
                                  <a:pt x="1427353" y="459701"/>
                                </a:lnTo>
                                <a:lnTo>
                                  <a:pt x="1432305" y="467067"/>
                                </a:lnTo>
                                <a:lnTo>
                                  <a:pt x="1434084" y="476084"/>
                                </a:lnTo>
                                <a:lnTo>
                                  <a:pt x="1432305" y="485101"/>
                                </a:lnTo>
                                <a:lnTo>
                                  <a:pt x="1427353" y="492467"/>
                                </a:lnTo>
                                <a:lnTo>
                                  <a:pt x="1419986" y="497420"/>
                                </a:lnTo>
                                <a:lnTo>
                                  <a:pt x="1410970" y="499325"/>
                                </a:lnTo>
                                <a:lnTo>
                                  <a:pt x="1402080" y="497420"/>
                                </a:lnTo>
                                <a:lnTo>
                                  <a:pt x="1394714" y="492467"/>
                                </a:lnTo>
                                <a:lnTo>
                                  <a:pt x="1389634" y="485101"/>
                                </a:lnTo>
                                <a:lnTo>
                                  <a:pt x="1387855" y="476084"/>
                                </a:lnTo>
                              </a:path>
                              <a:path w="2268855" h="1156335">
                                <a:moveTo>
                                  <a:pt x="1386332" y="961732"/>
                                </a:moveTo>
                                <a:lnTo>
                                  <a:pt x="1388110" y="952842"/>
                                </a:lnTo>
                                <a:lnTo>
                                  <a:pt x="1393062" y="945476"/>
                                </a:lnTo>
                                <a:lnTo>
                                  <a:pt x="1400429" y="940523"/>
                                </a:lnTo>
                                <a:lnTo>
                                  <a:pt x="1409446" y="938618"/>
                                </a:lnTo>
                                <a:lnTo>
                                  <a:pt x="1418462" y="940523"/>
                                </a:lnTo>
                                <a:lnTo>
                                  <a:pt x="1425702" y="945476"/>
                                </a:lnTo>
                                <a:lnTo>
                                  <a:pt x="1430782" y="952842"/>
                                </a:lnTo>
                                <a:lnTo>
                                  <a:pt x="1432560" y="961732"/>
                                </a:lnTo>
                                <a:lnTo>
                                  <a:pt x="1430782" y="970749"/>
                                </a:lnTo>
                                <a:lnTo>
                                  <a:pt x="1425702" y="978115"/>
                                </a:lnTo>
                                <a:lnTo>
                                  <a:pt x="1418462" y="983068"/>
                                </a:lnTo>
                                <a:lnTo>
                                  <a:pt x="1409446" y="984846"/>
                                </a:lnTo>
                                <a:lnTo>
                                  <a:pt x="1400429" y="983068"/>
                                </a:lnTo>
                                <a:lnTo>
                                  <a:pt x="1393062" y="978115"/>
                                </a:lnTo>
                                <a:lnTo>
                                  <a:pt x="1388110" y="970749"/>
                                </a:lnTo>
                                <a:lnTo>
                                  <a:pt x="1386332" y="961732"/>
                                </a:lnTo>
                              </a:path>
                              <a:path w="2268855" h="1156335">
                                <a:moveTo>
                                  <a:pt x="1161542" y="739101"/>
                                </a:moveTo>
                                <a:lnTo>
                                  <a:pt x="1163447" y="730084"/>
                                </a:lnTo>
                                <a:lnTo>
                                  <a:pt x="1168399" y="722718"/>
                                </a:lnTo>
                                <a:lnTo>
                                  <a:pt x="1175639" y="717765"/>
                                </a:lnTo>
                                <a:lnTo>
                                  <a:pt x="1184655" y="715987"/>
                                </a:lnTo>
                                <a:lnTo>
                                  <a:pt x="1193673" y="717765"/>
                                </a:lnTo>
                                <a:lnTo>
                                  <a:pt x="1201039" y="722718"/>
                                </a:lnTo>
                                <a:lnTo>
                                  <a:pt x="1205992" y="730084"/>
                                </a:lnTo>
                                <a:lnTo>
                                  <a:pt x="1207770" y="739101"/>
                                </a:lnTo>
                                <a:lnTo>
                                  <a:pt x="1205992" y="747991"/>
                                </a:lnTo>
                                <a:lnTo>
                                  <a:pt x="1201039" y="755357"/>
                                </a:lnTo>
                                <a:lnTo>
                                  <a:pt x="1193673" y="760310"/>
                                </a:lnTo>
                                <a:lnTo>
                                  <a:pt x="1184655" y="762215"/>
                                </a:lnTo>
                                <a:lnTo>
                                  <a:pt x="1175639" y="760310"/>
                                </a:lnTo>
                                <a:lnTo>
                                  <a:pt x="1168399" y="755357"/>
                                </a:lnTo>
                                <a:lnTo>
                                  <a:pt x="1163447" y="747991"/>
                                </a:lnTo>
                                <a:lnTo>
                                  <a:pt x="1161542" y="739101"/>
                                </a:lnTo>
                              </a:path>
                              <a:path w="2268855" h="1156335">
                                <a:moveTo>
                                  <a:pt x="1157859" y="553808"/>
                                </a:moveTo>
                                <a:lnTo>
                                  <a:pt x="1159636" y="544791"/>
                                </a:lnTo>
                                <a:lnTo>
                                  <a:pt x="1164717" y="537425"/>
                                </a:lnTo>
                                <a:lnTo>
                                  <a:pt x="1171955" y="532472"/>
                                </a:lnTo>
                                <a:lnTo>
                                  <a:pt x="1180973" y="530694"/>
                                </a:lnTo>
                                <a:lnTo>
                                  <a:pt x="1189990" y="532472"/>
                                </a:lnTo>
                                <a:lnTo>
                                  <a:pt x="1197355" y="537425"/>
                                </a:lnTo>
                                <a:lnTo>
                                  <a:pt x="1202309" y="544791"/>
                                </a:lnTo>
                                <a:lnTo>
                                  <a:pt x="1204086" y="553808"/>
                                </a:lnTo>
                                <a:lnTo>
                                  <a:pt x="1202309" y="562698"/>
                                </a:lnTo>
                                <a:lnTo>
                                  <a:pt x="1197355" y="570064"/>
                                </a:lnTo>
                                <a:lnTo>
                                  <a:pt x="1189990" y="575017"/>
                                </a:lnTo>
                                <a:lnTo>
                                  <a:pt x="1180973" y="576922"/>
                                </a:lnTo>
                                <a:lnTo>
                                  <a:pt x="1171955" y="575017"/>
                                </a:lnTo>
                                <a:lnTo>
                                  <a:pt x="1164717" y="570064"/>
                                </a:lnTo>
                                <a:lnTo>
                                  <a:pt x="1159636" y="562698"/>
                                </a:lnTo>
                                <a:lnTo>
                                  <a:pt x="1157859" y="553808"/>
                                </a:lnTo>
                              </a:path>
                              <a:path w="2268855" h="1156335">
                                <a:moveTo>
                                  <a:pt x="1532636" y="529170"/>
                                </a:moveTo>
                                <a:lnTo>
                                  <a:pt x="1534414" y="520280"/>
                                </a:lnTo>
                                <a:lnTo>
                                  <a:pt x="1539493" y="512914"/>
                                </a:lnTo>
                                <a:lnTo>
                                  <a:pt x="1546733" y="507961"/>
                                </a:lnTo>
                                <a:lnTo>
                                  <a:pt x="1555749" y="506056"/>
                                </a:lnTo>
                                <a:lnTo>
                                  <a:pt x="1564767" y="507961"/>
                                </a:lnTo>
                                <a:lnTo>
                                  <a:pt x="1572133" y="512914"/>
                                </a:lnTo>
                                <a:lnTo>
                                  <a:pt x="1577086" y="520280"/>
                                </a:lnTo>
                                <a:lnTo>
                                  <a:pt x="1578864" y="529170"/>
                                </a:lnTo>
                                <a:lnTo>
                                  <a:pt x="1577086" y="538187"/>
                                </a:lnTo>
                                <a:lnTo>
                                  <a:pt x="1572133" y="545553"/>
                                </a:lnTo>
                                <a:lnTo>
                                  <a:pt x="1564767" y="550506"/>
                                </a:lnTo>
                                <a:lnTo>
                                  <a:pt x="1555749" y="552284"/>
                                </a:lnTo>
                                <a:lnTo>
                                  <a:pt x="1546733" y="550506"/>
                                </a:lnTo>
                                <a:lnTo>
                                  <a:pt x="1539493" y="545553"/>
                                </a:lnTo>
                                <a:lnTo>
                                  <a:pt x="1534414" y="538187"/>
                                </a:lnTo>
                                <a:lnTo>
                                  <a:pt x="1532636" y="529170"/>
                                </a:lnTo>
                              </a:path>
                              <a:path w="2268855" h="1156335">
                                <a:moveTo>
                                  <a:pt x="1754759" y="507580"/>
                                </a:moveTo>
                                <a:lnTo>
                                  <a:pt x="1756537" y="498690"/>
                                </a:lnTo>
                                <a:lnTo>
                                  <a:pt x="1761489" y="491324"/>
                                </a:lnTo>
                                <a:lnTo>
                                  <a:pt x="1768855" y="486371"/>
                                </a:lnTo>
                                <a:lnTo>
                                  <a:pt x="1777873" y="484466"/>
                                </a:lnTo>
                                <a:lnTo>
                                  <a:pt x="1786763" y="486371"/>
                                </a:lnTo>
                                <a:lnTo>
                                  <a:pt x="1794128" y="491324"/>
                                </a:lnTo>
                                <a:lnTo>
                                  <a:pt x="1799082" y="498690"/>
                                </a:lnTo>
                                <a:lnTo>
                                  <a:pt x="1800987" y="507580"/>
                                </a:lnTo>
                                <a:lnTo>
                                  <a:pt x="1799082" y="516597"/>
                                </a:lnTo>
                                <a:lnTo>
                                  <a:pt x="1794128" y="524090"/>
                                </a:lnTo>
                                <a:lnTo>
                                  <a:pt x="1786763" y="529043"/>
                                </a:lnTo>
                                <a:lnTo>
                                  <a:pt x="1777873" y="530821"/>
                                </a:lnTo>
                                <a:lnTo>
                                  <a:pt x="1768855" y="529043"/>
                                </a:lnTo>
                                <a:lnTo>
                                  <a:pt x="1761489" y="524090"/>
                                </a:lnTo>
                                <a:lnTo>
                                  <a:pt x="1756537" y="516597"/>
                                </a:lnTo>
                                <a:lnTo>
                                  <a:pt x="1754759" y="507580"/>
                                </a:lnTo>
                              </a:path>
                              <a:path w="2268855" h="1156335">
                                <a:moveTo>
                                  <a:pt x="1882393" y="344004"/>
                                </a:moveTo>
                                <a:lnTo>
                                  <a:pt x="1884172" y="334987"/>
                                </a:lnTo>
                                <a:lnTo>
                                  <a:pt x="1889125" y="327621"/>
                                </a:lnTo>
                                <a:lnTo>
                                  <a:pt x="1896490" y="322668"/>
                                </a:lnTo>
                                <a:lnTo>
                                  <a:pt x="1905508" y="320890"/>
                                </a:lnTo>
                                <a:lnTo>
                                  <a:pt x="1914398" y="322668"/>
                                </a:lnTo>
                                <a:lnTo>
                                  <a:pt x="1921764" y="327621"/>
                                </a:lnTo>
                                <a:lnTo>
                                  <a:pt x="1926717" y="334987"/>
                                </a:lnTo>
                                <a:lnTo>
                                  <a:pt x="1928622" y="344004"/>
                                </a:lnTo>
                                <a:lnTo>
                                  <a:pt x="1926717" y="352894"/>
                                </a:lnTo>
                                <a:lnTo>
                                  <a:pt x="1921764" y="360260"/>
                                </a:lnTo>
                                <a:lnTo>
                                  <a:pt x="1914398" y="365213"/>
                                </a:lnTo>
                                <a:lnTo>
                                  <a:pt x="1905508" y="367118"/>
                                </a:lnTo>
                                <a:lnTo>
                                  <a:pt x="1896490" y="365213"/>
                                </a:lnTo>
                                <a:lnTo>
                                  <a:pt x="1889125" y="360260"/>
                                </a:lnTo>
                                <a:lnTo>
                                  <a:pt x="1884172" y="352894"/>
                                </a:lnTo>
                                <a:lnTo>
                                  <a:pt x="1882393" y="344004"/>
                                </a:lnTo>
                              </a:path>
                              <a:path w="2268855" h="1156335">
                                <a:moveTo>
                                  <a:pt x="998220" y="648423"/>
                                </a:moveTo>
                                <a:lnTo>
                                  <a:pt x="999997" y="639406"/>
                                </a:lnTo>
                                <a:lnTo>
                                  <a:pt x="1005078" y="632040"/>
                                </a:lnTo>
                                <a:lnTo>
                                  <a:pt x="1012443" y="627087"/>
                                </a:lnTo>
                                <a:lnTo>
                                  <a:pt x="1021334" y="625309"/>
                                </a:lnTo>
                                <a:lnTo>
                                  <a:pt x="1030351" y="627087"/>
                                </a:lnTo>
                                <a:lnTo>
                                  <a:pt x="1037716" y="632040"/>
                                </a:lnTo>
                                <a:lnTo>
                                  <a:pt x="1042670" y="639406"/>
                                </a:lnTo>
                                <a:lnTo>
                                  <a:pt x="1044447" y="648423"/>
                                </a:lnTo>
                                <a:lnTo>
                                  <a:pt x="1042670" y="657440"/>
                                </a:lnTo>
                                <a:lnTo>
                                  <a:pt x="1037716" y="664806"/>
                                </a:lnTo>
                                <a:lnTo>
                                  <a:pt x="1030351" y="669759"/>
                                </a:lnTo>
                                <a:lnTo>
                                  <a:pt x="1021334" y="671537"/>
                                </a:lnTo>
                                <a:lnTo>
                                  <a:pt x="1012443" y="669759"/>
                                </a:lnTo>
                                <a:lnTo>
                                  <a:pt x="1005078" y="664806"/>
                                </a:lnTo>
                                <a:lnTo>
                                  <a:pt x="999997" y="657440"/>
                                </a:lnTo>
                                <a:lnTo>
                                  <a:pt x="998220" y="648423"/>
                                </a:lnTo>
                              </a:path>
                              <a:path w="2268855" h="1156335">
                                <a:moveTo>
                                  <a:pt x="686308" y="949286"/>
                                </a:moveTo>
                                <a:lnTo>
                                  <a:pt x="688085" y="940269"/>
                                </a:lnTo>
                                <a:lnTo>
                                  <a:pt x="693039" y="932903"/>
                                </a:lnTo>
                                <a:lnTo>
                                  <a:pt x="700404" y="927950"/>
                                </a:lnTo>
                                <a:lnTo>
                                  <a:pt x="709422" y="926172"/>
                                </a:lnTo>
                                <a:lnTo>
                                  <a:pt x="718439" y="927950"/>
                                </a:lnTo>
                                <a:lnTo>
                                  <a:pt x="725678" y="932903"/>
                                </a:lnTo>
                                <a:lnTo>
                                  <a:pt x="730758" y="940269"/>
                                </a:lnTo>
                                <a:lnTo>
                                  <a:pt x="732535" y="949286"/>
                                </a:lnTo>
                                <a:lnTo>
                                  <a:pt x="730758" y="958176"/>
                                </a:lnTo>
                                <a:lnTo>
                                  <a:pt x="725678" y="965542"/>
                                </a:lnTo>
                                <a:lnTo>
                                  <a:pt x="718439" y="970495"/>
                                </a:lnTo>
                                <a:lnTo>
                                  <a:pt x="709422" y="972400"/>
                                </a:lnTo>
                                <a:lnTo>
                                  <a:pt x="700404" y="970495"/>
                                </a:lnTo>
                                <a:lnTo>
                                  <a:pt x="693039" y="965542"/>
                                </a:lnTo>
                                <a:lnTo>
                                  <a:pt x="688085" y="958176"/>
                                </a:lnTo>
                                <a:lnTo>
                                  <a:pt x="686308" y="949286"/>
                                </a:lnTo>
                              </a:path>
                              <a:path w="2268855" h="1156335">
                                <a:moveTo>
                                  <a:pt x="580262" y="777963"/>
                                </a:moveTo>
                                <a:lnTo>
                                  <a:pt x="582041" y="768946"/>
                                </a:lnTo>
                                <a:lnTo>
                                  <a:pt x="586993" y="761580"/>
                                </a:lnTo>
                                <a:lnTo>
                                  <a:pt x="594360" y="756627"/>
                                </a:lnTo>
                                <a:lnTo>
                                  <a:pt x="603377" y="754722"/>
                                </a:lnTo>
                                <a:lnTo>
                                  <a:pt x="612266" y="756627"/>
                                </a:lnTo>
                                <a:lnTo>
                                  <a:pt x="619633" y="761580"/>
                                </a:lnTo>
                                <a:lnTo>
                                  <a:pt x="624585" y="768946"/>
                                </a:lnTo>
                                <a:lnTo>
                                  <a:pt x="626491" y="777963"/>
                                </a:lnTo>
                                <a:lnTo>
                                  <a:pt x="624585" y="786980"/>
                                </a:lnTo>
                                <a:lnTo>
                                  <a:pt x="619633" y="794346"/>
                                </a:lnTo>
                                <a:lnTo>
                                  <a:pt x="612266" y="799299"/>
                                </a:lnTo>
                                <a:lnTo>
                                  <a:pt x="603377" y="801077"/>
                                </a:lnTo>
                                <a:lnTo>
                                  <a:pt x="594360" y="799299"/>
                                </a:lnTo>
                                <a:lnTo>
                                  <a:pt x="586993" y="794346"/>
                                </a:lnTo>
                                <a:lnTo>
                                  <a:pt x="582041" y="786980"/>
                                </a:lnTo>
                                <a:lnTo>
                                  <a:pt x="580262" y="777963"/>
                                </a:lnTo>
                              </a:path>
                              <a:path w="2268855" h="1156335">
                                <a:moveTo>
                                  <a:pt x="805307" y="667473"/>
                                </a:moveTo>
                                <a:lnTo>
                                  <a:pt x="807085" y="658456"/>
                                </a:lnTo>
                                <a:lnTo>
                                  <a:pt x="812037" y="651090"/>
                                </a:lnTo>
                                <a:lnTo>
                                  <a:pt x="819404" y="646137"/>
                                </a:lnTo>
                                <a:lnTo>
                                  <a:pt x="828421" y="644359"/>
                                </a:lnTo>
                                <a:lnTo>
                                  <a:pt x="837310" y="646137"/>
                                </a:lnTo>
                                <a:lnTo>
                                  <a:pt x="844677" y="651090"/>
                                </a:lnTo>
                                <a:lnTo>
                                  <a:pt x="849629" y="658456"/>
                                </a:lnTo>
                                <a:lnTo>
                                  <a:pt x="851535" y="667473"/>
                                </a:lnTo>
                                <a:lnTo>
                                  <a:pt x="849629" y="676490"/>
                                </a:lnTo>
                                <a:lnTo>
                                  <a:pt x="844677" y="683729"/>
                                </a:lnTo>
                                <a:lnTo>
                                  <a:pt x="837310" y="688809"/>
                                </a:lnTo>
                                <a:lnTo>
                                  <a:pt x="828421" y="690587"/>
                                </a:lnTo>
                                <a:lnTo>
                                  <a:pt x="819404" y="688809"/>
                                </a:lnTo>
                                <a:lnTo>
                                  <a:pt x="812037" y="683729"/>
                                </a:lnTo>
                                <a:lnTo>
                                  <a:pt x="807085" y="676490"/>
                                </a:lnTo>
                                <a:lnTo>
                                  <a:pt x="805307" y="667473"/>
                                </a:lnTo>
                              </a:path>
                              <a:path w="2268855" h="1156335">
                                <a:moveTo>
                                  <a:pt x="1360678" y="406996"/>
                                </a:moveTo>
                                <a:lnTo>
                                  <a:pt x="1362455" y="398106"/>
                                </a:lnTo>
                                <a:lnTo>
                                  <a:pt x="1367409" y="390740"/>
                                </a:lnTo>
                                <a:lnTo>
                                  <a:pt x="1374774" y="385787"/>
                                </a:lnTo>
                                <a:lnTo>
                                  <a:pt x="1383792" y="383882"/>
                                </a:lnTo>
                                <a:lnTo>
                                  <a:pt x="1392682" y="385787"/>
                                </a:lnTo>
                                <a:lnTo>
                                  <a:pt x="1400048" y="390740"/>
                                </a:lnTo>
                                <a:lnTo>
                                  <a:pt x="1405001" y="398106"/>
                                </a:lnTo>
                                <a:lnTo>
                                  <a:pt x="1406905" y="406996"/>
                                </a:lnTo>
                                <a:lnTo>
                                  <a:pt x="1405001" y="416013"/>
                                </a:lnTo>
                                <a:lnTo>
                                  <a:pt x="1400048" y="423379"/>
                                </a:lnTo>
                                <a:lnTo>
                                  <a:pt x="1392682" y="428332"/>
                                </a:lnTo>
                                <a:lnTo>
                                  <a:pt x="1383792" y="430110"/>
                                </a:lnTo>
                                <a:lnTo>
                                  <a:pt x="1374774" y="428332"/>
                                </a:lnTo>
                                <a:lnTo>
                                  <a:pt x="1367409" y="423379"/>
                                </a:lnTo>
                                <a:lnTo>
                                  <a:pt x="1362455" y="416013"/>
                                </a:lnTo>
                                <a:lnTo>
                                  <a:pt x="1360678" y="406996"/>
                                </a:lnTo>
                              </a:path>
                              <a:path w="2268855" h="1156335">
                                <a:moveTo>
                                  <a:pt x="930529" y="434555"/>
                                </a:moveTo>
                                <a:lnTo>
                                  <a:pt x="932307" y="425665"/>
                                </a:lnTo>
                                <a:lnTo>
                                  <a:pt x="937386" y="418299"/>
                                </a:lnTo>
                                <a:lnTo>
                                  <a:pt x="944753" y="413346"/>
                                </a:lnTo>
                                <a:lnTo>
                                  <a:pt x="953642" y="411441"/>
                                </a:lnTo>
                                <a:lnTo>
                                  <a:pt x="962660" y="413346"/>
                                </a:lnTo>
                                <a:lnTo>
                                  <a:pt x="970026" y="418299"/>
                                </a:lnTo>
                                <a:lnTo>
                                  <a:pt x="974979" y="425665"/>
                                </a:lnTo>
                                <a:lnTo>
                                  <a:pt x="976757" y="434555"/>
                                </a:lnTo>
                                <a:lnTo>
                                  <a:pt x="974979" y="443572"/>
                                </a:lnTo>
                                <a:lnTo>
                                  <a:pt x="970026" y="450938"/>
                                </a:lnTo>
                                <a:lnTo>
                                  <a:pt x="962660" y="455891"/>
                                </a:lnTo>
                                <a:lnTo>
                                  <a:pt x="953642" y="457669"/>
                                </a:lnTo>
                                <a:lnTo>
                                  <a:pt x="944753" y="455891"/>
                                </a:lnTo>
                                <a:lnTo>
                                  <a:pt x="937386" y="450938"/>
                                </a:lnTo>
                                <a:lnTo>
                                  <a:pt x="932307" y="443572"/>
                                </a:lnTo>
                                <a:lnTo>
                                  <a:pt x="930529" y="434555"/>
                                </a:lnTo>
                              </a:path>
                              <a:path w="2268855" h="1156335">
                                <a:moveTo>
                                  <a:pt x="120268" y="1037805"/>
                                </a:moveTo>
                                <a:lnTo>
                                  <a:pt x="122047" y="1028788"/>
                                </a:lnTo>
                                <a:lnTo>
                                  <a:pt x="127000" y="1021422"/>
                                </a:lnTo>
                                <a:lnTo>
                                  <a:pt x="134365" y="1016469"/>
                                </a:lnTo>
                                <a:lnTo>
                                  <a:pt x="143382" y="1014564"/>
                                </a:lnTo>
                                <a:lnTo>
                                  <a:pt x="152400" y="1016469"/>
                                </a:lnTo>
                                <a:lnTo>
                                  <a:pt x="159765" y="1021422"/>
                                </a:lnTo>
                                <a:lnTo>
                                  <a:pt x="164719" y="1028788"/>
                                </a:lnTo>
                                <a:lnTo>
                                  <a:pt x="166497" y="1037805"/>
                                </a:lnTo>
                                <a:lnTo>
                                  <a:pt x="164719" y="1046822"/>
                                </a:lnTo>
                                <a:lnTo>
                                  <a:pt x="159765" y="1054061"/>
                                </a:lnTo>
                                <a:lnTo>
                                  <a:pt x="152400" y="1059141"/>
                                </a:lnTo>
                                <a:lnTo>
                                  <a:pt x="143382" y="1060919"/>
                                </a:lnTo>
                                <a:lnTo>
                                  <a:pt x="134365" y="1059141"/>
                                </a:lnTo>
                                <a:lnTo>
                                  <a:pt x="127000" y="1054061"/>
                                </a:lnTo>
                                <a:lnTo>
                                  <a:pt x="122047" y="1046822"/>
                                </a:lnTo>
                                <a:lnTo>
                                  <a:pt x="120268" y="1037805"/>
                                </a:lnTo>
                              </a:path>
                              <a:path w="2268855" h="1156335">
                                <a:moveTo>
                                  <a:pt x="862710" y="463638"/>
                                </a:moveTo>
                                <a:lnTo>
                                  <a:pt x="864616" y="454621"/>
                                </a:lnTo>
                                <a:lnTo>
                                  <a:pt x="869568" y="447255"/>
                                </a:lnTo>
                                <a:lnTo>
                                  <a:pt x="876935" y="442302"/>
                                </a:lnTo>
                                <a:lnTo>
                                  <a:pt x="885824" y="440397"/>
                                </a:lnTo>
                                <a:lnTo>
                                  <a:pt x="894841" y="442302"/>
                                </a:lnTo>
                                <a:lnTo>
                                  <a:pt x="902208" y="447255"/>
                                </a:lnTo>
                                <a:lnTo>
                                  <a:pt x="907160" y="454621"/>
                                </a:lnTo>
                                <a:lnTo>
                                  <a:pt x="908939" y="463638"/>
                                </a:lnTo>
                                <a:lnTo>
                                  <a:pt x="907160" y="472655"/>
                                </a:lnTo>
                                <a:lnTo>
                                  <a:pt x="902208" y="480021"/>
                                </a:lnTo>
                                <a:lnTo>
                                  <a:pt x="894841" y="484974"/>
                                </a:lnTo>
                                <a:lnTo>
                                  <a:pt x="885824" y="486752"/>
                                </a:lnTo>
                                <a:lnTo>
                                  <a:pt x="876935" y="484974"/>
                                </a:lnTo>
                                <a:lnTo>
                                  <a:pt x="869568" y="480021"/>
                                </a:lnTo>
                                <a:lnTo>
                                  <a:pt x="864616" y="472655"/>
                                </a:lnTo>
                                <a:lnTo>
                                  <a:pt x="862710" y="463638"/>
                                </a:lnTo>
                              </a:path>
                              <a:path w="2268855" h="1156335">
                                <a:moveTo>
                                  <a:pt x="803910" y="678268"/>
                                </a:moveTo>
                                <a:lnTo>
                                  <a:pt x="805815" y="669251"/>
                                </a:lnTo>
                                <a:lnTo>
                                  <a:pt x="810767" y="661885"/>
                                </a:lnTo>
                                <a:lnTo>
                                  <a:pt x="818134" y="657059"/>
                                </a:lnTo>
                                <a:lnTo>
                                  <a:pt x="827023" y="655154"/>
                                </a:lnTo>
                                <a:lnTo>
                                  <a:pt x="836041" y="657059"/>
                                </a:lnTo>
                                <a:lnTo>
                                  <a:pt x="843407" y="661885"/>
                                </a:lnTo>
                                <a:lnTo>
                                  <a:pt x="848360" y="669251"/>
                                </a:lnTo>
                                <a:lnTo>
                                  <a:pt x="850137" y="678268"/>
                                </a:lnTo>
                                <a:lnTo>
                                  <a:pt x="848360" y="687285"/>
                                </a:lnTo>
                                <a:lnTo>
                                  <a:pt x="843407" y="694651"/>
                                </a:lnTo>
                                <a:lnTo>
                                  <a:pt x="836041" y="699604"/>
                                </a:lnTo>
                                <a:lnTo>
                                  <a:pt x="827023" y="701382"/>
                                </a:lnTo>
                                <a:lnTo>
                                  <a:pt x="818134" y="699604"/>
                                </a:lnTo>
                                <a:lnTo>
                                  <a:pt x="810767" y="694651"/>
                                </a:lnTo>
                                <a:lnTo>
                                  <a:pt x="805815" y="687285"/>
                                </a:lnTo>
                                <a:lnTo>
                                  <a:pt x="803910" y="678268"/>
                                </a:lnTo>
                              </a:path>
                              <a:path w="2268855" h="1156335">
                                <a:moveTo>
                                  <a:pt x="1691386" y="389597"/>
                                </a:moveTo>
                                <a:lnTo>
                                  <a:pt x="1693290" y="380580"/>
                                </a:lnTo>
                                <a:lnTo>
                                  <a:pt x="1698243" y="373214"/>
                                </a:lnTo>
                                <a:lnTo>
                                  <a:pt x="1705610" y="368261"/>
                                </a:lnTo>
                                <a:lnTo>
                                  <a:pt x="1714500" y="366483"/>
                                </a:lnTo>
                                <a:lnTo>
                                  <a:pt x="1723516" y="368261"/>
                                </a:lnTo>
                                <a:lnTo>
                                  <a:pt x="1730883" y="373214"/>
                                </a:lnTo>
                                <a:lnTo>
                                  <a:pt x="1735836" y="380580"/>
                                </a:lnTo>
                                <a:lnTo>
                                  <a:pt x="1737614" y="389597"/>
                                </a:lnTo>
                                <a:lnTo>
                                  <a:pt x="1735836" y="398487"/>
                                </a:lnTo>
                                <a:lnTo>
                                  <a:pt x="1730883" y="405853"/>
                                </a:lnTo>
                                <a:lnTo>
                                  <a:pt x="1723516" y="410933"/>
                                </a:lnTo>
                                <a:lnTo>
                                  <a:pt x="1714500" y="412711"/>
                                </a:lnTo>
                                <a:lnTo>
                                  <a:pt x="1705610" y="410933"/>
                                </a:lnTo>
                                <a:lnTo>
                                  <a:pt x="1698243" y="405853"/>
                                </a:lnTo>
                                <a:lnTo>
                                  <a:pt x="1693290" y="398487"/>
                                </a:lnTo>
                                <a:lnTo>
                                  <a:pt x="1691386" y="389597"/>
                                </a:lnTo>
                              </a:path>
                              <a:path w="2268855" h="1156335">
                                <a:moveTo>
                                  <a:pt x="806196" y="335368"/>
                                </a:moveTo>
                                <a:lnTo>
                                  <a:pt x="807973" y="326478"/>
                                </a:lnTo>
                                <a:lnTo>
                                  <a:pt x="812927" y="319112"/>
                                </a:lnTo>
                                <a:lnTo>
                                  <a:pt x="820292" y="314159"/>
                                </a:lnTo>
                                <a:lnTo>
                                  <a:pt x="829310" y="312254"/>
                                </a:lnTo>
                                <a:lnTo>
                                  <a:pt x="838327" y="314159"/>
                                </a:lnTo>
                                <a:lnTo>
                                  <a:pt x="845692" y="319112"/>
                                </a:lnTo>
                                <a:lnTo>
                                  <a:pt x="850646" y="326478"/>
                                </a:lnTo>
                                <a:lnTo>
                                  <a:pt x="852423" y="335368"/>
                                </a:lnTo>
                                <a:lnTo>
                                  <a:pt x="850646" y="344385"/>
                                </a:lnTo>
                                <a:lnTo>
                                  <a:pt x="845692" y="351751"/>
                                </a:lnTo>
                                <a:lnTo>
                                  <a:pt x="838327" y="356704"/>
                                </a:lnTo>
                                <a:lnTo>
                                  <a:pt x="829310" y="358482"/>
                                </a:lnTo>
                                <a:lnTo>
                                  <a:pt x="820292" y="356704"/>
                                </a:lnTo>
                                <a:lnTo>
                                  <a:pt x="812927" y="351751"/>
                                </a:lnTo>
                                <a:lnTo>
                                  <a:pt x="807973" y="344385"/>
                                </a:lnTo>
                                <a:lnTo>
                                  <a:pt x="806196" y="335368"/>
                                </a:lnTo>
                              </a:path>
                              <a:path w="2268855" h="1156335">
                                <a:moveTo>
                                  <a:pt x="653287" y="549871"/>
                                </a:moveTo>
                                <a:lnTo>
                                  <a:pt x="655066" y="540854"/>
                                </a:lnTo>
                                <a:lnTo>
                                  <a:pt x="660018" y="533488"/>
                                </a:lnTo>
                                <a:lnTo>
                                  <a:pt x="667385" y="528535"/>
                                </a:lnTo>
                                <a:lnTo>
                                  <a:pt x="676402" y="526757"/>
                                </a:lnTo>
                                <a:lnTo>
                                  <a:pt x="685418" y="528535"/>
                                </a:lnTo>
                                <a:lnTo>
                                  <a:pt x="692658" y="533488"/>
                                </a:lnTo>
                                <a:lnTo>
                                  <a:pt x="697737" y="540854"/>
                                </a:lnTo>
                                <a:lnTo>
                                  <a:pt x="699516" y="549871"/>
                                </a:lnTo>
                                <a:lnTo>
                                  <a:pt x="697737" y="558761"/>
                                </a:lnTo>
                                <a:lnTo>
                                  <a:pt x="692658" y="566127"/>
                                </a:lnTo>
                                <a:lnTo>
                                  <a:pt x="685418" y="571080"/>
                                </a:lnTo>
                                <a:lnTo>
                                  <a:pt x="676402" y="572985"/>
                                </a:lnTo>
                                <a:lnTo>
                                  <a:pt x="667385" y="571080"/>
                                </a:lnTo>
                                <a:lnTo>
                                  <a:pt x="660018" y="566127"/>
                                </a:lnTo>
                                <a:lnTo>
                                  <a:pt x="655066" y="558761"/>
                                </a:lnTo>
                                <a:lnTo>
                                  <a:pt x="653287" y="549871"/>
                                </a:lnTo>
                              </a:path>
                              <a:path w="2268855" h="1156335">
                                <a:moveTo>
                                  <a:pt x="471551" y="247738"/>
                                </a:moveTo>
                                <a:lnTo>
                                  <a:pt x="473328" y="238721"/>
                                </a:lnTo>
                                <a:lnTo>
                                  <a:pt x="478409" y="231355"/>
                                </a:lnTo>
                                <a:lnTo>
                                  <a:pt x="485774" y="226402"/>
                                </a:lnTo>
                                <a:lnTo>
                                  <a:pt x="494665" y="224624"/>
                                </a:lnTo>
                                <a:lnTo>
                                  <a:pt x="503682" y="226402"/>
                                </a:lnTo>
                                <a:lnTo>
                                  <a:pt x="511047" y="231355"/>
                                </a:lnTo>
                                <a:lnTo>
                                  <a:pt x="516001" y="238721"/>
                                </a:lnTo>
                                <a:lnTo>
                                  <a:pt x="517778" y="247738"/>
                                </a:lnTo>
                                <a:lnTo>
                                  <a:pt x="516001" y="256628"/>
                                </a:lnTo>
                                <a:lnTo>
                                  <a:pt x="511047" y="263994"/>
                                </a:lnTo>
                                <a:lnTo>
                                  <a:pt x="503682" y="268947"/>
                                </a:lnTo>
                                <a:lnTo>
                                  <a:pt x="494665" y="270852"/>
                                </a:lnTo>
                                <a:lnTo>
                                  <a:pt x="485774" y="268947"/>
                                </a:lnTo>
                                <a:lnTo>
                                  <a:pt x="478409" y="263994"/>
                                </a:lnTo>
                                <a:lnTo>
                                  <a:pt x="473328" y="256628"/>
                                </a:lnTo>
                                <a:lnTo>
                                  <a:pt x="471551" y="247738"/>
                                </a:lnTo>
                              </a:path>
                              <a:path w="2268855" h="1156335">
                                <a:moveTo>
                                  <a:pt x="1176273" y="539076"/>
                                </a:moveTo>
                                <a:lnTo>
                                  <a:pt x="1178052" y="530059"/>
                                </a:lnTo>
                                <a:lnTo>
                                  <a:pt x="1183005" y="522693"/>
                                </a:lnTo>
                                <a:lnTo>
                                  <a:pt x="1190371" y="517740"/>
                                </a:lnTo>
                                <a:lnTo>
                                  <a:pt x="1199387" y="515835"/>
                                </a:lnTo>
                                <a:lnTo>
                                  <a:pt x="1208405" y="517740"/>
                                </a:lnTo>
                                <a:lnTo>
                                  <a:pt x="1215643" y="522693"/>
                                </a:lnTo>
                                <a:lnTo>
                                  <a:pt x="1220597" y="530059"/>
                                </a:lnTo>
                                <a:lnTo>
                                  <a:pt x="1222502" y="539076"/>
                                </a:lnTo>
                                <a:lnTo>
                                  <a:pt x="1220597" y="548093"/>
                                </a:lnTo>
                                <a:lnTo>
                                  <a:pt x="1215643" y="555459"/>
                                </a:lnTo>
                                <a:lnTo>
                                  <a:pt x="1208405" y="560412"/>
                                </a:lnTo>
                                <a:lnTo>
                                  <a:pt x="1199387" y="562190"/>
                                </a:lnTo>
                                <a:lnTo>
                                  <a:pt x="1190371" y="560412"/>
                                </a:lnTo>
                                <a:lnTo>
                                  <a:pt x="1183005" y="555459"/>
                                </a:lnTo>
                                <a:lnTo>
                                  <a:pt x="1178052" y="548093"/>
                                </a:lnTo>
                                <a:lnTo>
                                  <a:pt x="1176273" y="539076"/>
                                </a:lnTo>
                              </a:path>
                              <a:path w="2268855" h="1156335">
                                <a:moveTo>
                                  <a:pt x="1815846" y="408266"/>
                                </a:moveTo>
                                <a:lnTo>
                                  <a:pt x="1817751" y="399249"/>
                                </a:lnTo>
                                <a:lnTo>
                                  <a:pt x="1822703" y="391883"/>
                                </a:lnTo>
                                <a:lnTo>
                                  <a:pt x="1830070" y="386930"/>
                                </a:lnTo>
                                <a:lnTo>
                                  <a:pt x="1838960" y="385025"/>
                                </a:lnTo>
                                <a:lnTo>
                                  <a:pt x="1847977" y="386930"/>
                                </a:lnTo>
                                <a:lnTo>
                                  <a:pt x="1855342" y="391883"/>
                                </a:lnTo>
                                <a:lnTo>
                                  <a:pt x="1860296" y="399249"/>
                                </a:lnTo>
                                <a:lnTo>
                                  <a:pt x="1862074" y="408266"/>
                                </a:lnTo>
                                <a:lnTo>
                                  <a:pt x="1860296" y="417283"/>
                                </a:lnTo>
                                <a:lnTo>
                                  <a:pt x="1855342" y="424522"/>
                                </a:lnTo>
                                <a:lnTo>
                                  <a:pt x="1847977" y="429602"/>
                                </a:lnTo>
                                <a:lnTo>
                                  <a:pt x="1838960" y="431380"/>
                                </a:lnTo>
                                <a:lnTo>
                                  <a:pt x="1830070" y="429602"/>
                                </a:lnTo>
                                <a:lnTo>
                                  <a:pt x="1822703" y="424522"/>
                                </a:lnTo>
                                <a:lnTo>
                                  <a:pt x="1817751" y="417283"/>
                                </a:lnTo>
                                <a:lnTo>
                                  <a:pt x="1815846" y="408266"/>
                                </a:lnTo>
                              </a:path>
                              <a:path w="2268855" h="1156335">
                                <a:moveTo>
                                  <a:pt x="331089" y="243293"/>
                                </a:moveTo>
                                <a:lnTo>
                                  <a:pt x="332993" y="234276"/>
                                </a:lnTo>
                                <a:lnTo>
                                  <a:pt x="337947" y="226910"/>
                                </a:lnTo>
                                <a:lnTo>
                                  <a:pt x="345312" y="221830"/>
                                </a:lnTo>
                                <a:lnTo>
                                  <a:pt x="354203" y="220052"/>
                                </a:lnTo>
                                <a:lnTo>
                                  <a:pt x="363220" y="221830"/>
                                </a:lnTo>
                                <a:lnTo>
                                  <a:pt x="370585" y="226910"/>
                                </a:lnTo>
                                <a:lnTo>
                                  <a:pt x="375539" y="234276"/>
                                </a:lnTo>
                                <a:lnTo>
                                  <a:pt x="377316" y="243293"/>
                                </a:lnTo>
                                <a:lnTo>
                                  <a:pt x="375539" y="252183"/>
                                </a:lnTo>
                                <a:lnTo>
                                  <a:pt x="370585" y="259549"/>
                                </a:lnTo>
                                <a:lnTo>
                                  <a:pt x="363220" y="264502"/>
                                </a:lnTo>
                                <a:lnTo>
                                  <a:pt x="354203" y="266407"/>
                                </a:lnTo>
                                <a:lnTo>
                                  <a:pt x="345312" y="264502"/>
                                </a:lnTo>
                                <a:lnTo>
                                  <a:pt x="337947" y="259549"/>
                                </a:lnTo>
                                <a:lnTo>
                                  <a:pt x="332993" y="252183"/>
                                </a:lnTo>
                                <a:lnTo>
                                  <a:pt x="331089" y="243293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43382" y="413406"/>
                            <a:ext cx="2044064" cy="339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4064" h="339090">
                                <a:moveTo>
                                  <a:pt x="0" y="338836"/>
                                </a:moveTo>
                                <a:lnTo>
                                  <a:pt x="210820" y="227964"/>
                                </a:lnTo>
                                <a:lnTo>
                                  <a:pt x="315468" y="175640"/>
                                </a:lnTo>
                                <a:lnTo>
                                  <a:pt x="322326" y="172338"/>
                                </a:lnTo>
                                <a:lnTo>
                                  <a:pt x="325247" y="170814"/>
                                </a:lnTo>
                                <a:lnTo>
                                  <a:pt x="345440" y="160909"/>
                                </a:lnTo>
                                <a:lnTo>
                                  <a:pt x="351282" y="157987"/>
                                </a:lnTo>
                                <a:lnTo>
                                  <a:pt x="407670" y="131825"/>
                                </a:lnTo>
                                <a:lnTo>
                                  <a:pt x="459994" y="112395"/>
                                </a:lnTo>
                                <a:lnTo>
                                  <a:pt x="509397" y="102488"/>
                                </a:lnTo>
                                <a:lnTo>
                                  <a:pt x="533019" y="100329"/>
                                </a:lnTo>
                                <a:lnTo>
                                  <a:pt x="537083" y="99949"/>
                                </a:lnTo>
                                <a:lnTo>
                                  <a:pt x="540004" y="99695"/>
                                </a:lnTo>
                                <a:lnTo>
                                  <a:pt x="546735" y="99187"/>
                                </a:lnTo>
                                <a:lnTo>
                                  <a:pt x="566039" y="98425"/>
                                </a:lnTo>
                                <a:lnTo>
                                  <a:pt x="683641" y="99313"/>
                                </a:lnTo>
                                <a:lnTo>
                                  <a:pt x="685038" y="99313"/>
                                </a:lnTo>
                                <a:lnTo>
                                  <a:pt x="685927" y="99313"/>
                                </a:lnTo>
                                <a:lnTo>
                                  <a:pt x="705358" y="99313"/>
                                </a:lnTo>
                                <a:lnTo>
                                  <a:pt x="742441" y="101600"/>
                                </a:lnTo>
                                <a:lnTo>
                                  <a:pt x="810260" y="112775"/>
                                </a:lnTo>
                                <a:lnTo>
                                  <a:pt x="865251" y="117094"/>
                                </a:lnTo>
                                <a:lnTo>
                                  <a:pt x="877951" y="117475"/>
                                </a:lnTo>
                                <a:lnTo>
                                  <a:pt x="1037590" y="125984"/>
                                </a:lnTo>
                                <a:lnTo>
                                  <a:pt x="1041272" y="126111"/>
                                </a:lnTo>
                                <a:lnTo>
                                  <a:pt x="1056005" y="126364"/>
                                </a:lnTo>
                                <a:lnTo>
                                  <a:pt x="1240409" y="102743"/>
                                </a:lnTo>
                                <a:lnTo>
                                  <a:pt x="1248156" y="100837"/>
                                </a:lnTo>
                                <a:lnTo>
                                  <a:pt x="1266063" y="96774"/>
                                </a:lnTo>
                                <a:lnTo>
                                  <a:pt x="1380744" y="74295"/>
                                </a:lnTo>
                                <a:lnTo>
                                  <a:pt x="1571117" y="52324"/>
                                </a:lnTo>
                                <a:lnTo>
                                  <a:pt x="1634489" y="46100"/>
                                </a:lnTo>
                                <a:lnTo>
                                  <a:pt x="1682241" y="41021"/>
                                </a:lnTo>
                                <a:lnTo>
                                  <a:pt x="1687702" y="40386"/>
                                </a:lnTo>
                                <a:lnTo>
                                  <a:pt x="1695577" y="39624"/>
                                </a:lnTo>
                                <a:lnTo>
                                  <a:pt x="1717675" y="37084"/>
                                </a:lnTo>
                                <a:lnTo>
                                  <a:pt x="1762125" y="32003"/>
                                </a:lnTo>
                                <a:lnTo>
                                  <a:pt x="2043684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DF526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8" name="Image 2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91895" y="2307"/>
                            <a:ext cx="116586" cy="8242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106.949997pt;margin-top:2.089711pt;width:178.95pt;height:91.35pt;mso-position-horizontal-relative:page;mso-position-vertical-relative:paragraph;z-index:15730176" id="docshapegroup23" coordorigin="2139,42" coordsize="3579,1827">
                <v:shape style="position:absolute;left:2139;top:47;width:3573;height:1821" id="docshape24" coordorigin="2139,48" coordsize="3573,1821" path="m2935,1771l4956,1771m2935,1771l2935,1868m3945,1771l3945,1868m4956,1771l4956,1868m2236,1707l2236,147m2236,1707l2139,1707m2236,1187l2139,1187m2236,667l2139,667m2236,147l2139,147m2236,1771l5712,1771,5712,48,2236,48,2236,1771xm3131,112l3133,98,3141,86,3153,78,3167,75,3181,78,3193,86,3200,98,3203,112,3200,126,3193,137,3181,145,3167,148,3153,145,3141,137,3133,126,3131,112m4978,560l4980,546,4988,535,5000,527,5014,524,5028,527,5040,535,5047,546,5050,560,5047,574,5040,586,5028,594,5014,597,5000,594,4988,586,4980,574,4978,560m5547,1402l5550,1388,5557,1377,5569,1369,5583,1366,5597,1369,5609,1377,5617,1388,5620,1402,5617,1416,5609,1428,5597,1436,5583,1439,5569,1436,5557,1428,5550,1416,5547,1402m4294,843l4297,829,4305,818,4316,810,4330,807,4345,810,4356,818,4364,829,4367,843,4364,857,4356,869,4345,877,4330,880,4316,877,4305,869,4297,857,4294,843m3058,444l3061,430,3069,418,3080,410,3094,407,3109,410,3120,418,3128,430,3131,444,3128,458,3120,470,3109,477,3094,480,3080,477,3069,470,3061,458,3058,444m2841,449l2843,435,2851,423,2863,415,2877,413,2891,415,2903,423,2910,435,2913,449,2910,463,2903,475,2891,483,2877,485,2863,483,2851,475,2843,463,2841,449m2836,1337l2839,1323,2847,1311,2858,1304,2872,1301,2886,1304,2898,1311,2906,1323,2909,1337,2906,1351,2898,1363,2886,1371,2872,1373,2858,1371,2847,1363,2839,1351,2836,1337m3189,769l3192,755,3200,743,3212,735,3226,732,3240,735,3251,743,3259,755,3262,769,3259,783,3251,794,3240,802,3226,805,3212,802,3200,794,3192,783,3189,769m4986,387l4989,373,4997,362,5008,354,5023,351,5037,354,5048,362,5056,373,5059,387,5056,402,5048,413,5037,421,5023,424,5008,421,4997,413,4989,402,4986,387m5033,819l5036,805,5044,793,5056,785,5070,783,5084,785,5096,793,5103,805,5106,819,5103,833,5096,845,5084,853,5070,855,5056,853,5044,845,5036,833,5033,819m2970,1045l2973,1031,2981,1020,2993,1012,3007,1009,3021,1012,3032,1020,3040,1031,3043,1045,3040,1059,3032,1071,3021,1079,3007,1082,2993,1079,2981,1071,2973,1059,2970,1045m2825,1354l2828,1340,2836,1328,2848,1321,2862,1318,2876,1321,2887,1328,2895,1340,2898,1354,2895,1368,2887,1380,2876,1388,2862,1391,2848,1388,2836,1380,2828,1368,2825,1354m3134,1096l3137,1081,3144,1070,3156,1062,3170,1059,3184,1062,3196,1070,3204,1081,3206,1096,3204,1110,3196,1121,3184,1129,3170,1132,3156,1129,3144,1121,3137,1110,3134,1096m3439,828l3442,814,3450,803,3461,795,3476,792,3490,795,3501,803,3509,814,3512,828,3509,843,3501,854,3490,862,3476,865,3461,862,3450,854,3442,843,3439,828m2872,1075l2875,1061,2883,1050,2895,1042,2909,1039,2923,1042,2934,1050,2942,1061,2945,1075,2942,1090,2934,1101,2923,1109,2909,1112,2895,1109,2883,1101,2875,1090,2872,1075m4503,877l4506,863,4514,851,4525,843,4539,840,4553,843,4565,851,4573,863,4576,877,4573,891,4565,903,4553,910,4539,913,4525,910,4514,903,4506,891,4503,877m3174,161l3177,147,3185,135,3197,128,3211,125,3225,128,3236,135,3244,147,3247,161,3244,175,3236,187,3225,195,3211,197,3197,195,3185,187,3177,175,3174,161m3179,123l3182,109,3190,98,3201,90,3215,87,3229,90,3241,98,3249,109,3252,123,3249,137,3241,149,3229,157,3215,160,3201,157,3190,149,3182,137,3179,123m3691,523l3694,508,3702,497,3713,489,3727,486,3742,489,3753,497,3761,508,3764,523,3761,537,3753,548,3742,556,3727,559,3713,556,3702,548,3694,537,3691,523m4356,944l4359,930,4366,918,4378,910,4392,907,4406,910,4418,918,4426,930,4429,944,4426,958,4418,969,4406,977,4392,980,4378,977,4366,969,4359,958,4356,944m4325,798l4327,783,4335,772,4347,764,4361,761,4375,764,4387,772,4395,783,4397,798,4395,812,4387,823,4375,831,4361,834,4347,831,4335,823,4327,812,4325,798m4322,1562l4325,1548,4333,1537,4344,1529,4359,1526,4373,1529,4384,1537,4392,1548,4395,1562,4392,1577,4384,1588,4373,1596,4359,1599,4344,1596,4333,1588,4325,1577,4322,1562m3968,1212l3971,1198,3979,1186,3990,1178,4005,1175,4019,1178,4030,1186,4038,1198,4041,1212,4038,1226,4030,1237,4019,1245,4005,1248,3990,1245,3979,1237,3971,1226,3968,1212m3962,920l3965,906,3973,894,3985,886,3999,884,4013,886,4025,894,4032,906,4035,920,4032,934,4025,946,4013,953,3999,956,3985,953,3973,946,3965,934,3962,920m4553,881l4555,867,4563,856,4575,848,4589,845,4603,848,4615,856,4623,867,4625,881,4623,895,4615,907,4603,915,4589,918,4575,915,4563,907,4555,895,4553,881m4902,847l4905,833,4913,822,4925,814,4939,811,4953,814,4964,822,4972,833,4975,847,4972,861,4964,873,4953,881,4939,884,4925,881,4913,873,4905,861,4902,847m5103,590l5106,575,5114,564,5126,556,5140,553,5154,556,5165,564,5173,575,5176,590,5173,604,5165,615,5154,623,5140,626,5126,623,5114,615,5106,604,5103,590m3711,1069l3714,1055,3722,1043,3733,1035,3747,1033,3762,1035,3773,1043,3781,1055,3784,1069,3781,1083,3773,1095,3762,1103,3747,1105,3733,1103,3722,1095,3714,1083,3711,1069m3220,1543l3223,1529,3230,1517,3242,1509,3256,1506,3270,1509,3282,1517,3290,1529,3293,1543,3290,1557,3282,1568,3270,1576,3256,1579,3242,1576,3230,1568,3223,1557,3220,1543m3053,1273l3056,1259,3063,1247,3075,1239,3089,1236,3103,1239,3115,1247,3123,1259,3126,1273,3123,1287,3115,1299,3103,1307,3089,1309,3075,1307,3063,1299,3056,1287,3053,1273m3407,1099l3410,1085,3418,1073,3429,1065,3444,1063,3458,1065,3469,1073,3477,1085,3480,1099,3477,1113,3469,1125,3458,1133,3444,1135,3429,1133,3418,1125,3410,1113,3407,1099m4282,689l4285,675,4292,663,4304,655,4318,652,4332,655,4344,663,4352,675,4355,689,4352,703,4344,715,4332,722,4318,725,4304,722,4292,715,4285,703,4282,689m3604,732l3607,718,3615,707,3627,699,3641,696,3655,699,3667,707,3674,718,3677,732,3674,746,3667,758,3655,766,3641,769,3627,766,3615,758,3607,746,3604,732m2328,1682l2331,1668,2339,1656,2351,1649,2365,1646,2379,1649,2391,1656,2398,1668,2401,1682,2398,1696,2391,1708,2379,1716,2365,1719,2351,1716,2339,1708,2331,1696,2328,1682m3498,778l3501,764,3508,752,3520,744,3534,741,3548,744,3560,752,3568,764,3570,778,3568,792,3560,804,3548,812,3534,814,3520,812,3508,804,3501,792,3498,778m3405,1116l3408,1102,3416,1090,3427,1083,3441,1080,3456,1083,3467,1090,3475,1102,3478,1116,3475,1130,3467,1142,3456,1150,3441,1152,3427,1150,3416,1142,3408,1130,3405,1116m4803,661l4806,647,4813,636,4825,628,4839,625,4853,628,4865,636,4873,647,4875,661,4873,675,4865,687,4853,695,4839,698,4825,695,4813,687,4806,675,4803,661m3409,576l3411,562,3419,550,3431,543,3445,540,3459,543,3471,550,3479,562,3481,576,3479,590,3471,602,3459,610,3445,612,3431,610,3419,602,3411,590,3409,576m3168,914l3171,900,3178,888,3190,880,3204,877,3218,880,3230,888,3238,900,3241,914,3238,928,3230,939,3218,947,3204,950,3190,947,3178,939,3171,928,3168,914m2882,438l2884,424,2892,412,2904,404,2918,402,2932,404,2944,412,2952,424,2954,438,2952,452,2944,464,2932,471,2918,474,2904,471,2892,464,2884,452,2882,438m3991,897l3994,883,4002,871,4014,863,4028,860,4042,863,4053,871,4061,883,4064,897,4061,911,4053,923,4042,930,4028,933,4014,930,4002,923,3994,911,3991,897m4999,691l5002,677,5009,665,5021,657,5035,654,5049,657,5061,665,5069,677,5071,691,5069,705,5061,716,5049,724,5035,727,5021,724,5009,716,5002,705,4999,691m2660,431l2663,417,2671,405,2683,397,2697,394,2711,397,2723,405,2730,417,2733,431,2730,445,2723,457,2711,464,2697,467,2683,464,2671,457,2663,445,2660,431e" filled="false" stroked="true" strokeweight=".60937pt" strokecolor="#000000">
                  <v:path arrowok="t"/>
                  <v:stroke dashstyle="solid"/>
                </v:shape>
                <v:shape style="position:absolute;left:2364;top:692;width:3219;height:534" id="docshape25" coordorigin="2365,693" coordsize="3219,534" path="m2365,1226l2697,1052,2862,969,2872,964,2877,962,2909,946,2918,942,3007,900,3089,870,3167,854,3204,851,3211,850,3215,850,3226,849,3256,848,3441,849,3444,849,3445,849,3476,849,3534,853,3641,870,3727,877,3747,878,3999,891,4005,891,4028,892,4318,855,4330,852,4359,845,4539,810,4839,775,4939,765,5014,757,5023,756,5035,755,5070,751,5140,743,5583,693e" filled="false" stroked="true" strokeweight=".60937pt" strokecolor="#df526b">
                  <v:path arrowok="t"/>
                  <v:stroke dashstyle="solid"/>
                </v:shape>
                <v:shape style="position:absolute;left:3228;top:45;width:184;height:130" type="#_x0000_t75" id="docshape26" stroked="false">
                  <v:imagedata r:id="rId10" o:title=""/>
                </v:shape>
                <w10:wrap type="none"/>
              </v:group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925194</wp:posOffset>
                </wp:positionH>
                <wp:positionV relativeFrom="paragraph">
                  <wp:posOffset>15257</wp:posOffset>
                </wp:positionV>
                <wp:extent cx="99695" cy="1129030"/>
                <wp:effectExtent l="0" t="0" r="0" b="0"/>
                <wp:wrapNone/>
                <wp:docPr id="29" name="Graphic 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" name="Graphic 29"/>
                      <wps:cNvSpPr/>
                      <wps:spPr>
                        <a:xfrm>
                          <a:off x="0" y="0"/>
                          <a:ext cx="99695" cy="11290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9695" h="1129030">
                              <a:moveTo>
                                <a:pt x="67995" y="1128522"/>
                              </a:moveTo>
                              <a:lnTo>
                                <a:pt x="60680" y="1115187"/>
                              </a:lnTo>
                              <a:lnTo>
                                <a:pt x="99682" y="1101978"/>
                              </a:lnTo>
                              <a:lnTo>
                                <a:pt x="0" y="1084199"/>
                              </a:lnTo>
                              <a:lnTo>
                                <a:pt x="0" y="0"/>
                              </a:lnTo>
                            </a:path>
                            <a:path w="99695" h="1129030">
                              <a:moveTo>
                                <a:pt x="99682" y="1068577"/>
                              </a:moveTo>
                              <a:lnTo>
                                <a:pt x="21666" y="1068577"/>
                              </a:lnTo>
                            </a:path>
                            <a:path w="99695" h="1129030">
                              <a:moveTo>
                                <a:pt x="99682" y="9525"/>
                              </a:moveTo>
                              <a:lnTo>
                                <a:pt x="21666" y="9525"/>
                              </a:lnTo>
                            </a:path>
                          </a:pathLst>
                        </a:custGeom>
                        <a:ln w="77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849998pt;margin-top:1.201396pt;width:7.85pt;height:88.9pt;mso-position-horizontal-relative:page;mso-position-vertical-relative:paragraph;z-index:15730688" id="docshape27" coordorigin="1457,24" coordsize="157,1778" path="m1564,1801l1553,1780,1614,1759,1457,1731,1457,24m1614,1707l1491,1707m1614,39l1491,39e" filled="false" stroked="true" strokeweight=".60937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4330065</wp:posOffset>
                </wp:positionH>
                <wp:positionV relativeFrom="paragraph">
                  <wp:posOffset>26374</wp:posOffset>
                </wp:positionV>
                <wp:extent cx="2272665" cy="1160145"/>
                <wp:effectExtent l="0" t="0" r="0" b="0"/>
                <wp:wrapNone/>
                <wp:docPr id="30" name="Group 3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" name="Group 30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0" y="3907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143383" y="1094193"/>
                                </a:moveTo>
                                <a:lnTo>
                                  <a:pt x="1963420" y="1094193"/>
                                </a:lnTo>
                              </a:path>
                              <a:path w="2268855" h="1156335">
                                <a:moveTo>
                                  <a:pt x="143383" y="1094193"/>
                                </a:moveTo>
                                <a:lnTo>
                                  <a:pt x="143383" y="1155915"/>
                                </a:lnTo>
                              </a:path>
                              <a:path w="2268855" h="1156335">
                                <a:moveTo>
                                  <a:pt x="507364" y="1094193"/>
                                </a:moveTo>
                                <a:lnTo>
                                  <a:pt x="507364" y="1155915"/>
                                </a:lnTo>
                              </a:path>
                              <a:path w="2268855" h="1156335">
                                <a:moveTo>
                                  <a:pt x="871474" y="1094193"/>
                                </a:moveTo>
                                <a:lnTo>
                                  <a:pt x="871474" y="1155915"/>
                                </a:lnTo>
                              </a:path>
                              <a:path w="2268855" h="1156335">
                                <a:moveTo>
                                  <a:pt x="1235456" y="1094193"/>
                                </a:moveTo>
                                <a:lnTo>
                                  <a:pt x="1235456" y="1155915"/>
                                </a:lnTo>
                              </a:path>
                              <a:path w="2268855" h="1156335">
                                <a:moveTo>
                                  <a:pt x="1599438" y="1094193"/>
                                </a:moveTo>
                                <a:lnTo>
                                  <a:pt x="1599438" y="1155915"/>
                                </a:lnTo>
                              </a:path>
                              <a:path w="2268855" h="1156335">
                                <a:moveTo>
                                  <a:pt x="1963420" y="1094193"/>
                                </a:moveTo>
                                <a:lnTo>
                                  <a:pt x="1963420" y="1155915"/>
                                </a:lnTo>
                              </a:path>
                              <a:path w="2268855" h="1156335">
                                <a:moveTo>
                                  <a:pt x="61595" y="924394"/>
                                </a:moveTo>
                                <a:lnTo>
                                  <a:pt x="61595" y="176364"/>
                                </a:lnTo>
                              </a:path>
                              <a:path w="2268855" h="1156335">
                                <a:moveTo>
                                  <a:pt x="61595" y="924394"/>
                                </a:moveTo>
                                <a:lnTo>
                                  <a:pt x="0" y="924394"/>
                                </a:lnTo>
                              </a:path>
                              <a:path w="2268855" h="1156335">
                                <a:moveTo>
                                  <a:pt x="61595" y="737450"/>
                                </a:moveTo>
                                <a:lnTo>
                                  <a:pt x="0" y="737450"/>
                                </a:lnTo>
                              </a:path>
                              <a:path w="2268855" h="1156335">
                                <a:moveTo>
                                  <a:pt x="61595" y="550379"/>
                                </a:moveTo>
                                <a:lnTo>
                                  <a:pt x="0" y="550379"/>
                                </a:lnTo>
                              </a:path>
                              <a:path w="2268855" h="1156335">
                                <a:moveTo>
                                  <a:pt x="61595" y="363308"/>
                                </a:moveTo>
                                <a:lnTo>
                                  <a:pt x="0" y="363308"/>
                                </a:lnTo>
                              </a:path>
                              <a:path w="2268855" h="1156335">
                                <a:moveTo>
                                  <a:pt x="61595" y="176364"/>
                                </a:moveTo>
                                <a:lnTo>
                                  <a:pt x="0" y="176364"/>
                                </a:lnTo>
                              </a:path>
                              <a:path w="2268855" h="1156335">
                                <a:moveTo>
                                  <a:pt x="61595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5" y="0"/>
                                </a:lnTo>
                                <a:lnTo>
                                  <a:pt x="61595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741552" y="110451"/>
                                </a:moveTo>
                                <a:lnTo>
                                  <a:pt x="743458" y="101434"/>
                                </a:lnTo>
                                <a:lnTo>
                                  <a:pt x="748411" y="94068"/>
                                </a:lnTo>
                                <a:lnTo>
                                  <a:pt x="755776" y="89115"/>
                                </a:lnTo>
                                <a:lnTo>
                                  <a:pt x="764667" y="87337"/>
                                </a:lnTo>
                                <a:lnTo>
                                  <a:pt x="773684" y="89115"/>
                                </a:lnTo>
                                <a:lnTo>
                                  <a:pt x="781050" y="94068"/>
                                </a:lnTo>
                                <a:lnTo>
                                  <a:pt x="786002" y="101434"/>
                                </a:lnTo>
                                <a:lnTo>
                                  <a:pt x="787781" y="110451"/>
                                </a:lnTo>
                                <a:lnTo>
                                  <a:pt x="786002" y="119341"/>
                                </a:lnTo>
                                <a:lnTo>
                                  <a:pt x="781050" y="126707"/>
                                </a:lnTo>
                                <a:lnTo>
                                  <a:pt x="773684" y="131660"/>
                                </a:lnTo>
                                <a:lnTo>
                                  <a:pt x="764667" y="133565"/>
                                </a:lnTo>
                                <a:lnTo>
                                  <a:pt x="755776" y="131660"/>
                                </a:lnTo>
                                <a:lnTo>
                                  <a:pt x="748411" y="126707"/>
                                </a:lnTo>
                                <a:lnTo>
                                  <a:pt x="743458" y="119341"/>
                                </a:lnTo>
                                <a:lnTo>
                                  <a:pt x="741552" y="110451"/>
                                </a:lnTo>
                              </a:path>
                              <a:path w="2268855" h="1156335">
                                <a:moveTo>
                                  <a:pt x="794004" y="777582"/>
                                </a:moveTo>
                                <a:lnTo>
                                  <a:pt x="795909" y="768692"/>
                                </a:lnTo>
                                <a:lnTo>
                                  <a:pt x="800862" y="761326"/>
                                </a:lnTo>
                                <a:lnTo>
                                  <a:pt x="808227" y="756373"/>
                                </a:lnTo>
                                <a:lnTo>
                                  <a:pt x="817118" y="754468"/>
                                </a:lnTo>
                                <a:lnTo>
                                  <a:pt x="826135" y="756373"/>
                                </a:lnTo>
                                <a:lnTo>
                                  <a:pt x="833501" y="761326"/>
                                </a:lnTo>
                                <a:lnTo>
                                  <a:pt x="838454" y="768692"/>
                                </a:lnTo>
                                <a:lnTo>
                                  <a:pt x="840232" y="777582"/>
                                </a:lnTo>
                                <a:lnTo>
                                  <a:pt x="838454" y="786599"/>
                                </a:lnTo>
                                <a:lnTo>
                                  <a:pt x="833501" y="793965"/>
                                </a:lnTo>
                                <a:lnTo>
                                  <a:pt x="826135" y="798918"/>
                                </a:lnTo>
                                <a:lnTo>
                                  <a:pt x="817118" y="800696"/>
                                </a:lnTo>
                                <a:lnTo>
                                  <a:pt x="808227" y="798918"/>
                                </a:lnTo>
                                <a:lnTo>
                                  <a:pt x="800862" y="793965"/>
                                </a:lnTo>
                                <a:lnTo>
                                  <a:pt x="795909" y="786599"/>
                                </a:lnTo>
                                <a:lnTo>
                                  <a:pt x="794004" y="777582"/>
                                </a:lnTo>
                              </a:path>
                              <a:path w="2268855" h="1156335">
                                <a:moveTo>
                                  <a:pt x="1279779" y="534377"/>
                                </a:moveTo>
                                <a:lnTo>
                                  <a:pt x="1281557" y="525360"/>
                                </a:lnTo>
                                <a:lnTo>
                                  <a:pt x="1286510" y="517994"/>
                                </a:lnTo>
                                <a:lnTo>
                                  <a:pt x="1293876" y="513041"/>
                                </a:lnTo>
                                <a:lnTo>
                                  <a:pt x="1302893" y="511263"/>
                                </a:lnTo>
                                <a:lnTo>
                                  <a:pt x="1311783" y="513041"/>
                                </a:lnTo>
                                <a:lnTo>
                                  <a:pt x="1319149" y="517994"/>
                                </a:lnTo>
                                <a:lnTo>
                                  <a:pt x="1324102" y="525360"/>
                                </a:lnTo>
                                <a:lnTo>
                                  <a:pt x="1326007" y="534377"/>
                                </a:lnTo>
                                <a:lnTo>
                                  <a:pt x="1324102" y="543267"/>
                                </a:lnTo>
                                <a:lnTo>
                                  <a:pt x="1319149" y="550633"/>
                                </a:lnTo>
                                <a:lnTo>
                                  <a:pt x="1311783" y="555586"/>
                                </a:lnTo>
                                <a:lnTo>
                                  <a:pt x="1302893" y="557491"/>
                                </a:lnTo>
                                <a:lnTo>
                                  <a:pt x="1293876" y="555586"/>
                                </a:lnTo>
                                <a:lnTo>
                                  <a:pt x="1286510" y="550633"/>
                                </a:lnTo>
                                <a:lnTo>
                                  <a:pt x="1281557" y="543267"/>
                                </a:lnTo>
                                <a:lnTo>
                                  <a:pt x="1279779" y="534377"/>
                                </a:lnTo>
                              </a:path>
                              <a:path w="2268855" h="1156335">
                                <a:moveTo>
                                  <a:pt x="1971421" y="421474"/>
                                </a:moveTo>
                                <a:lnTo>
                                  <a:pt x="1973199" y="412457"/>
                                </a:lnTo>
                                <a:lnTo>
                                  <a:pt x="1978152" y="405091"/>
                                </a:lnTo>
                                <a:lnTo>
                                  <a:pt x="1985518" y="400138"/>
                                </a:lnTo>
                                <a:lnTo>
                                  <a:pt x="1994535" y="398360"/>
                                </a:lnTo>
                                <a:lnTo>
                                  <a:pt x="2003425" y="400138"/>
                                </a:lnTo>
                                <a:lnTo>
                                  <a:pt x="2010790" y="405091"/>
                                </a:lnTo>
                                <a:lnTo>
                                  <a:pt x="2015744" y="412457"/>
                                </a:lnTo>
                                <a:lnTo>
                                  <a:pt x="2017649" y="421474"/>
                                </a:lnTo>
                                <a:lnTo>
                                  <a:pt x="2015744" y="430364"/>
                                </a:lnTo>
                                <a:lnTo>
                                  <a:pt x="2010790" y="437730"/>
                                </a:lnTo>
                                <a:lnTo>
                                  <a:pt x="2003425" y="442683"/>
                                </a:lnTo>
                                <a:lnTo>
                                  <a:pt x="1994535" y="444588"/>
                                </a:lnTo>
                                <a:lnTo>
                                  <a:pt x="1985518" y="442683"/>
                                </a:lnTo>
                                <a:lnTo>
                                  <a:pt x="1978152" y="437730"/>
                                </a:lnTo>
                                <a:lnTo>
                                  <a:pt x="1973199" y="430364"/>
                                </a:lnTo>
                                <a:lnTo>
                                  <a:pt x="1971421" y="421474"/>
                                </a:lnTo>
                              </a:path>
                              <a:path w="2268855" h="1156335">
                                <a:moveTo>
                                  <a:pt x="705865" y="274535"/>
                                </a:moveTo>
                                <a:lnTo>
                                  <a:pt x="707771" y="265645"/>
                                </a:lnTo>
                                <a:lnTo>
                                  <a:pt x="712724" y="258279"/>
                                </a:lnTo>
                                <a:lnTo>
                                  <a:pt x="720089" y="253326"/>
                                </a:lnTo>
                                <a:lnTo>
                                  <a:pt x="728980" y="251421"/>
                                </a:lnTo>
                                <a:lnTo>
                                  <a:pt x="737997" y="253326"/>
                                </a:lnTo>
                                <a:lnTo>
                                  <a:pt x="745363" y="258279"/>
                                </a:lnTo>
                                <a:lnTo>
                                  <a:pt x="750315" y="265645"/>
                                </a:lnTo>
                                <a:lnTo>
                                  <a:pt x="752094" y="274535"/>
                                </a:lnTo>
                                <a:lnTo>
                                  <a:pt x="750315" y="283552"/>
                                </a:lnTo>
                                <a:lnTo>
                                  <a:pt x="745363" y="290918"/>
                                </a:lnTo>
                                <a:lnTo>
                                  <a:pt x="737997" y="295871"/>
                                </a:lnTo>
                                <a:lnTo>
                                  <a:pt x="728980" y="297649"/>
                                </a:lnTo>
                                <a:lnTo>
                                  <a:pt x="720089" y="295871"/>
                                </a:lnTo>
                                <a:lnTo>
                                  <a:pt x="712724" y="290918"/>
                                </a:lnTo>
                                <a:lnTo>
                                  <a:pt x="707771" y="283552"/>
                                </a:lnTo>
                                <a:lnTo>
                                  <a:pt x="705865" y="274535"/>
                                </a:lnTo>
                              </a:path>
                              <a:path w="2268855" h="1156335">
                                <a:moveTo>
                                  <a:pt x="804799" y="276821"/>
                                </a:moveTo>
                                <a:lnTo>
                                  <a:pt x="806576" y="267804"/>
                                </a:lnTo>
                                <a:lnTo>
                                  <a:pt x="811530" y="260438"/>
                                </a:lnTo>
                                <a:lnTo>
                                  <a:pt x="818896" y="255485"/>
                                </a:lnTo>
                                <a:lnTo>
                                  <a:pt x="827913" y="253707"/>
                                </a:lnTo>
                                <a:lnTo>
                                  <a:pt x="836802" y="255485"/>
                                </a:lnTo>
                                <a:lnTo>
                                  <a:pt x="844169" y="260438"/>
                                </a:lnTo>
                                <a:lnTo>
                                  <a:pt x="849122" y="267804"/>
                                </a:lnTo>
                                <a:lnTo>
                                  <a:pt x="851026" y="276821"/>
                                </a:lnTo>
                                <a:lnTo>
                                  <a:pt x="849122" y="285711"/>
                                </a:lnTo>
                                <a:lnTo>
                                  <a:pt x="844169" y="293077"/>
                                </a:lnTo>
                                <a:lnTo>
                                  <a:pt x="836802" y="298030"/>
                                </a:lnTo>
                                <a:lnTo>
                                  <a:pt x="827913" y="299935"/>
                                </a:lnTo>
                                <a:lnTo>
                                  <a:pt x="818896" y="298030"/>
                                </a:lnTo>
                                <a:lnTo>
                                  <a:pt x="811530" y="293077"/>
                                </a:lnTo>
                                <a:lnTo>
                                  <a:pt x="806576" y="285711"/>
                                </a:lnTo>
                                <a:lnTo>
                                  <a:pt x="804799" y="276821"/>
                                </a:lnTo>
                              </a:path>
                              <a:path w="2268855" h="1156335">
                                <a:moveTo>
                                  <a:pt x="802259" y="574001"/>
                                </a:moveTo>
                                <a:lnTo>
                                  <a:pt x="804163" y="565111"/>
                                </a:lnTo>
                                <a:lnTo>
                                  <a:pt x="809117" y="557745"/>
                                </a:lnTo>
                                <a:lnTo>
                                  <a:pt x="816483" y="552792"/>
                                </a:lnTo>
                                <a:lnTo>
                                  <a:pt x="825373" y="550887"/>
                                </a:lnTo>
                                <a:lnTo>
                                  <a:pt x="834389" y="552792"/>
                                </a:lnTo>
                                <a:lnTo>
                                  <a:pt x="841756" y="557745"/>
                                </a:lnTo>
                                <a:lnTo>
                                  <a:pt x="846709" y="565111"/>
                                </a:lnTo>
                                <a:lnTo>
                                  <a:pt x="848487" y="574001"/>
                                </a:lnTo>
                                <a:lnTo>
                                  <a:pt x="846709" y="583018"/>
                                </a:lnTo>
                                <a:lnTo>
                                  <a:pt x="841756" y="590384"/>
                                </a:lnTo>
                                <a:lnTo>
                                  <a:pt x="834389" y="595337"/>
                                </a:lnTo>
                                <a:lnTo>
                                  <a:pt x="825373" y="597115"/>
                                </a:lnTo>
                                <a:lnTo>
                                  <a:pt x="816483" y="595337"/>
                                </a:lnTo>
                                <a:lnTo>
                                  <a:pt x="809117" y="590384"/>
                                </a:lnTo>
                                <a:lnTo>
                                  <a:pt x="804163" y="583018"/>
                                </a:lnTo>
                                <a:lnTo>
                                  <a:pt x="802259" y="574001"/>
                                </a:lnTo>
                              </a:path>
                              <a:path w="2268855" h="1156335">
                                <a:moveTo>
                                  <a:pt x="463423" y="702525"/>
                                </a:moveTo>
                                <a:lnTo>
                                  <a:pt x="465200" y="693508"/>
                                </a:lnTo>
                                <a:lnTo>
                                  <a:pt x="470154" y="686142"/>
                                </a:lnTo>
                                <a:lnTo>
                                  <a:pt x="477520" y="681189"/>
                                </a:lnTo>
                                <a:lnTo>
                                  <a:pt x="486537" y="679411"/>
                                </a:lnTo>
                                <a:lnTo>
                                  <a:pt x="495554" y="681189"/>
                                </a:lnTo>
                                <a:lnTo>
                                  <a:pt x="502920" y="686142"/>
                                </a:lnTo>
                                <a:lnTo>
                                  <a:pt x="507873" y="693508"/>
                                </a:lnTo>
                                <a:lnTo>
                                  <a:pt x="509777" y="702525"/>
                                </a:lnTo>
                                <a:lnTo>
                                  <a:pt x="507873" y="711542"/>
                                </a:lnTo>
                                <a:lnTo>
                                  <a:pt x="502920" y="718908"/>
                                </a:lnTo>
                                <a:lnTo>
                                  <a:pt x="495554" y="723861"/>
                                </a:lnTo>
                                <a:lnTo>
                                  <a:pt x="486537" y="725766"/>
                                </a:lnTo>
                                <a:lnTo>
                                  <a:pt x="477520" y="723861"/>
                                </a:lnTo>
                                <a:lnTo>
                                  <a:pt x="470154" y="718908"/>
                                </a:lnTo>
                                <a:lnTo>
                                  <a:pt x="465200" y="711542"/>
                                </a:lnTo>
                                <a:lnTo>
                                  <a:pt x="463423" y="702525"/>
                                </a:lnTo>
                              </a:path>
                              <a:path w="2268855" h="1156335">
                                <a:moveTo>
                                  <a:pt x="1220977" y="249389"/>
                                </a:moveTo>
                                <a:lnTo>
                                  <a:pt x="1222883" y="240372"/>
                                </a:lnTo>
                                <a:lnTo>
                                  <a:pt x="1227836" y="233006"/>
                                </a:lnTo>
                                <a:lnTo>
                                  <a:pt x="1235202" y="228053"/>
                                </a:lnTo>
                                <a:lnTo>
                                  <a:pt x="1244092" y="226148"/>
                                </a:lnTo>
                                <a:lnTo>
                                  <a:pt x="1253109" y="228053"/>
                                </a:lnTo>
                                <a:lnTo>
                                  <a:pt x="1260475" y="233006"/>
                                </a:lnTo>
                                <a:lnTo>
                                  <a:pt x="1265427" y="240372"/>
                                </a:lnTo>
                                <a:lnTo>
                                  <a:pt x="1267206" y="249389"/>
                                </a:lnTo>
                                <a:lnTo>
                                  <a:pt x="1265427" y="258406"/>
                                </a:lnTo>
                                <a:lnTo>
                                  <a:pt x="1260475" y="265772"/>
                                </a:lnTo>
                                <a:lnTo>
                                  <a:pt x="1253109" y="270725"/>
                                </a:lnTo>
                                <a:lnTo>
                                  <a:pt x="1244092" y="272503"/>
                                </a:lnTo>
                                <a:lnTo>
                                  <a:pt x="1235202" y="270725"/>
                                </a:lnTo>
                                <a:lnTo>
                                  <a:pt x="1227836" y="265772"/>
                                </a:lnTo>
                                <a:lnTo>
                                  <a:pt x="1222883" y="258406"/>
                                </a:lnTo>
                                <a:lnTo>
                                  <a:pt x="1220977" y="249389"/>
                                </a:lnTo>
                              </a:path>
                              <a:path w="2268855" h="1156335">
                                <a:moveTo>
                                  <a:pt x="1643126" y="413981"/>
                                </a:moveTo>
                                <a:lnTo>
                                  <a:pt x="1645031" y="405091"/>
                                </a:lnTo>
                                <a:lnTo>
                                  <a:pt x="1649984" y="397725"/>
                                </a:lnTo>
                                <a:lnTo>
                                  <a:pt x="1657350" y="392772"/>
                                </a:lnTo>
                                <a:lnTo>
                                  <a:pt x="1666239" y="390867"/>
                                </a:lnTo>
                                <a:lnTo>
                                  <a:pt x="1675257" y="392772"/>
                                </a:lnTo>
                                <a:lnTo>
                                  <a:pt x="1682623" y="397725"/>
                                </a:lnTo>
                                <a:lnTo>
                                  <a:pt x="1687576" y="405091"/>
                                </a:lnTo>
                                <a:lnTo>
                                  <a:pt x="1689354" y="413981"/>
                                </a:lnTo>
                                <a:lnTo>
                                  <a:pt x="1687576" y="422998"/>
                                </a:lnTo>
                                <a:lnTo>
                                  <a:pt x="1682623" y="430364"/>
                                </a:lnTo>
                                <a:lnTo>
                                  <a:pt x="1675257" y="435444"/>
                                </a:lnTo>
                                <a:lnTo>
                                  <a:pt x="1666239" y="437222"/>
                                </a:lnTo>
                                <a:lnTo>
                                  <a:pt x="1657350" y="435444"/>
                                </a:lnTo>
                                <a:lnTo>
                                  <a:pt x="1649984" y="430364"/>
                                </a:lnTo>
                                <a:lnTo>
                                  <a:pt x="1645031" y="422998"/>
                                </a:lnTo>
                                <a:lnTo>
                                  <a:pt x="1643126" y="413981"/>
                                </a:lnTo>
                              </a:path>
                              <a:path w="2268855" h="1156335">
                                <a:moveTo>
                                  <a:pt x="1489456" y="626071"/>
                                </a:moveTo>
                                <a:lnTo>
                                  <a:pt x="1491234" y="617054"/>
                                </a:lnTo>
                                <a:lnTo>
                                  <a:pt x="1496187" y="609688"/>
                                </a:lnTo>
                                <a:lnTo>
                                  <a:pt x="1503552" y="604735"/>
                                </a:lnTo>
                                <a:lnTo>
                                  <a:pt x="1512570" y="602957"/>
                                </a:lnTo>
                                <a:lnTo>
                                  <a:pt x="1521587" y="604735"/>
                                </a:lnTo>
                                <a:lnTo>
                                  <a:pt x="1528826" y="609688"/>
                                </a:lnTo>
                                <a:lnTo>
                                  <a:pt x="1533779" y="617054"/>
                                </a:lnTo>
                                <a:lnTo>
                                  <a:pt x="1535684" y="626071"/>
                                </a:lnTo>
                                <a:lnTo>
                                  <a:pt x="1533779" y="634961"/>
                                </a:lnTo>
                                <a:lnTo>
                                  <a:pt x="1528826" y="642327"/>
                                </a:lnTo>
                                <a:lnTo>
                                  <a:pt x="1521587" y="647280"/>
                                </a:lnTo>
                                <a:lnTo>
                                  <a:pt x="1512570" y="649185"/>
                                </a:lnTo>
                                <a:lnTo>
                                  <a:pt x="1503552" y="647280"/>
                                </a:lnTo>
                                <a:lnTo>
                                  <a:pt x="1496187" y="642327"/>
                                </a:lnTo>
                                <a:lnTo>
                                  <a:pt x="1491234" y="634961"/>
                                </a:lnTo>
                                <a:lnTo>
                                  <a:pt x="1489456" y="626071"/>
                                </a:lnTo>
                              </a:path>
                              <a:path w="2268855" h="1156335">
                                <a:moveTo>
                                  <a:pt x="548386" y="528789"/>
                                </a:moveTo>
                                <a:lnTo>
                                  <a:pt x="550290" y="519899"/>
                                </a:lnTo>
                                <a:lnTo>
                                  <a:pt x="555244" y="512533"/>
                                </a:lnTo>
                                <a:lnTo>
                                  <a:pt x="562610" y="507580"/>
                                </a:lnTo>
                                <a:lnTo>
                                  <a:pt x="571500" y="505675"/>
                                </a:lnTo>
                                <a:lnTo>
                                  <a:pt x="580517" y="507580"/>
                                </a:lnTo>
                                <a:lnTo>
                                  <a:pt x="587883" y="512533"/>
                                </a:lnTo>
                                <a:lnTo>
                                  <a:pt x="592836" y="519899"/>
                                </a:lnTo>
                                <a:lnTo>
                                  <a:pt x="594613" y="528789"/>
                                </a:lnTo>
                                <a:lnTo>
                                  <a:pt x="592836" y="537806"/>
                                </a:lnTo>
                                <a:lnTo>
                                  <a:pt x="587883" y="545172"/>
                                </a:lnTo>
                                <a:lnTo>
                                  <a:pt x="580517" y="550125"/>
                                </a:lnTo>
                                <a:lnTo>
                                  <a:pt x="571500" y="551903"/>
                                </a:lnTo>
                                <a:lnTo>
                                  <a:pt x="562610" y="550125"/>
                                </a:lnTo>
                                <a:lnTo>
                                  <a:pt x="555244" y="545172"/>
                                </a:lnTo>
                                <a:lnTo>
                                  <a:pt x="550290" y="537806"/>
                                </a:lnTo>
                                <a:lnTo>
                                  <a:pt x="548386" y="528789"/>
                                </a:lnTo>
                              </a:path>
                              <a:path w="2268855" h="1156335">
                                <a:moveTo>
                                  <a:pt x="499872" y="615022"/>
                                </a:moveTo>
                                <a:lnTo>
                                  <a:pt x="501650" y="606005"/>
                                </a:lnTo>
                                <a:lnTo>
                                  <a:pt x="506602" y="598639"/>
                                </a:lnTo>
                                <a:lnTo>
                                  <a:pt x="513969" y="593686"/>
                                </a:lnTo>
                                <a:lnTo>
                                  <a:pt x="522986" y="591908"/>
                                </a:lnTo>
                                <a:lnTo>
                                  <a:pt x="531876" y="593686"/>
                                </a:lnTo>
                                <a:lnTo>
                                  <a:pt x="539242" y="598639"/>
                                </a:lnTo>
                                <a:lnTo>
                                  <a:pt x="544195" y="606005"/>
                                </a:lnTo>
                                <a:lnTo>
                                  <a:pt x="546100" y="615022"/>
                                </a:lnTo>
                                <a:lnTo>
                                  <a:pt x="544195" y="623912"/>
                                </a:lnTo>
                                <a:lnTo>
                                  <a:pt x="539242" y="631278"/>
                                </a:lnTo>
                                <a:lnTo>
                                  <a:pt x="531876" y="636358"/>
                                </a:lnTo>
                                <a:lnTo>
                                  <a:pt x="522986" y="638136"/>
                                </a:lnTo>
                                <a:lnTo>
                                  <a:pt x="513969" y="636358"/>
                                </a:lnTo>
                                <a:lnTo>
                                  <a:pt x="506602" y="631278"/>
                                </a:lnTo>
                                <a:lnTo>
                                  <a:pt x="501650" y="623912"/>
                                </a:lnTo>
                                <a:lnTo>
                                  <a:pt x="499872" y="615022"/>
                                </a:lnTo>
                              </a:path>
                              <a:path w="2268855" h="1156335">
                                <a:moveTo>
                                  <a:pt x="709676" y="683856"/>
                                </a:moveTo>
                                <a:lnTo>
                                  <a:pt x="711454" y="674839"/>
                                </a:lnTo>
                                <a:lnTo>
                                  <a:pt x="716407" y="667473"/>
                                </a:lnTo>
                                <a:lnTo>
                                  <a:pt x="723773" y="662520"/>
                                </a:lnTo>
                                <a:lnTo>
                                  <a:pt x="732789" y="660742"/>
                                </a:lnTo>
                                <a:lnTo>
                                  <a:pt x="741680" y="662520"/>
                                </a:lnTo>
                                <a:lnTo>
                                  <a:pt x="749046" y="667473"/>
                                </a:lnTo>
                                <a:lnTo>
                                  <a:pt x="753999" y="674839"/>
                                </a:lnTo>
                                <a:lnTo>
                                  <a:pt x="755904" y="683856"/>
                                </a:lnTo>
                                <a:lnTo>
                                  <a:pt x="753999" y="692746"/>
                                </a:lnTo>
                                <a:lnTo>
                                  <a:pt x="749046" y="700112"/>
                                </a:lnTo>
                                <a:lnTo>
                                  <a:pt x="741680" y="705065"/>
                                </a:lnTo>
                                <a:lnTo>
                                  <a:pt x="732789" y="706970"/>
                                </a:lnTo>
                                <a:lnTo>
                                  <a:pt x="723773" y="705065"/>
                                </a:lnTo>
                                <a:lnTo>
                                  <a:pt x="716407" y="700112"/>
                                </a:lnTo>
                                <a:lnTo>
                                  <a:pt x="711454" y="692746"/>
                                </a:lnTo>
                                <a:lnTo>
                                  <a:pt x="709676" y="683856"/>
                                </a:lnTo>
                              </a:path>
                              <a:path w="2268855" h="1156335">
                                <a:moveTo>
                                  <a:pt x="1334262" y="481418"/>
                                </a:moveTo>
                                <a:lnTo>
                                  <a:pt x="1336167" y="472401"/>
                                </a:lnTo>
                                <a:lnTo>
                                  <a:pt x="1341120" y="465035"/>
                                </a:lnTo>
                                <a:lnTo>
                                  <a:pt x="1348486" y="460082"/>
                                </a:lnTo>
                                <a:lnTo>
                                  <a:pt x="1357376" y="458304"/>
                                </a:lnTo>
                                <a:lnTo>
                                  <a:pt x="1366393" y="460082"/>
                                </a:lnTo>
                                <a:lnTo>
                                  <a:pt x="1373759" y="465035"/>
                                </a:lnTo>
                                <a:lnTo>
                                  <a:pt x="1378712" y="472401"/>
                                </a:lnTo>
                                <a:lnTo>
                                  <a:pt x="1380489" y="481418"/>
                                </a:lnTo>
                                <a:lnTo>
                                  <a:pt x="1378712" y="490308"/>
                                </a:lnTo>
                                <a:lnTo>
                                  <a:pt x="1373759" y="497674"/>
                                </a:lnTo>
                                <a:lnTo>
                                  <a:pt x="1366393" y="502627"/>
                                </a:lnTo>
                                <a:lnTo>
                                  <a:pt x="1357376" y="504532"/>
                                </a:lnTo>
                                <a:lnTo>
                                  <a:pt x="1348486" y="502627"/>
                                </a:lnTo>
                                <a:lnTo>
                                  <a:pt x="1341120" y="497674"/>
                                </a:lnTo>
                                <a:lnTo>
                                  <a:pt x="1336167" y="490308"/>
                                </a:lnTo>
                                <a:lnTo>
                                  <a:pt x="1334262" y="481418"/>
                                </a:lnTo>
                              </a:path>
                              <a:path w="2268855" h="1156335">
                                <a:moveTo>
                                  <a:pt x="1044575" y="431253"/>
                                </a:moveTo>
                                <a:lnTo>
                                  <a:pt x="1046352" y="422236"/>
                                </a:lnTo>
                                <a:lnTo>
                                  <a:pt x="1051433" y="414870"/>
                                </a:lnTo>
                                <a:lnTo>
                                  <a:pt x="1058799" y="409917"/>
                                </a:lnTo>
                                <a:lnTo>
                                  <a:pt x="1067815" y="408139"/>
                                </a:lnTo>
                                <a:lnTo>
                                  <a:pt x="1076706" y="409917"/>
                                </a:lnTo>
                                <a:lnTo>
                                  <a:pt x="1084072" y="414870"/>
                                </a:lnTo>
                                <a:lnTo>
                                  <a:pt x="1089025" y="422236"/>
                                </a:lnTo>
                                <a:lnTo>
                                  <a:pt x="1090930" y="431253"/>
                                </a:lnTo>
                                <a:lnTo>
                                  <a:pt x="1089025" y="440143"/>
                                </a:lnTo>
                                <a:lnTo>
                                  <a:pt x="1084072" y="447509"/>
                                </a:lnTo>
                                <a:lnTo>
                                  <a:pt x="1076706" y="452462"/>
                                </a:lnTo>
                                <a:lnTo>
                                  <a:pt x="1067815" y="454367"/>
                                </a:lnTo>
                                <a:lnTo>
                                  <a:pt x="1058799" y="452462"/>
                                </a:lnTo>
                                <a:lnTo>
                                  <a:pt x="1051433" y="447509"/>
                                </a:lnTo>
                                <a:lnTo>
                                  <a:pt x="1046352" y="440143"/>
                                </a:lnTo>
                                <a:lnTo>
                                  <a:pt x="1044575" y="431253"/>
                                </a:lnTo>
                              </a:path>
                              <a:path w="2268855" h="1156335">
                                <a:moveTo>
                                  <a:pt x="768476" y="963510"/>
                                </a:moveTo>
                                <a:lnTo>
                                  <a:pt x="770255" y="954493"/>
                                </a:lnTo>
                                <a:lnTo>
                                  <a:pt x="775208" y="947127"/>
                                </a:lnTo>
                                <a:lnTo>
                                  <a:pt x="782574" y="942174"/>
                                </a:lnTo>
                                <a:lnTo>
                                  <a:pt x="791590" y="940396"/>
                                </a:lnTo>
                                <a:lnTo>
                                  <a:pt x="800481" y="942174"/>
                                </a:lnTo>
                                <a:lnTo>
                                  <a:pt x="807847" y="947127"/>
                                </a:lnTo>
                                <a:lnTo>
                                  <a:pt x="812800" y="954493"/>
                                </a:lnTo>
                                <a:lnTo>
                                  <a:pt x="814705" y="963510"/>
                                </a:lnTo>
                                <a:lnTo>
                                  <a:pt x="812800" y="972400"/>
                                </a:lnTo>
                                <a:lnTo>
                                  <a:pt x="807847" y="979766"/>
                                </a:lnTo>
                                <a:lnTo>
                                  <a:pt x="800481" y="984719"/>
                                </a:lnTo>
                                <a:lnTo>
                                  <a:pt x="791590" y="986624"/>
                                </a:lnTo>
                                <a:lnTo>
                                  <a:pt x="782574" y="984719"/>
                                </a:lnTo>
                                <a:lnTo>
                                  <a:pt x="775208" y="979766"/>
                                </a:lnTo>
                                <a:lnTo>
                                  <a:pt x="770255" y="972400"/>
                                </a:lnTo>
                                <a:lnTo>
                                  <a:pt x="768476" y="963510"/>
                                </a:lnTo>
                              </a:path>
                              <a:path w="2268855" h="1156335">
                                <a:moveTo>
                                  <a:pt x="1239012" y="983957"/>
                                </a:moveTo>
                                <a:lnTo>
                                  <a:pt x="1240917" y="974940"/>
                                </a:lnTo>
                                <a:lnTo>
                                  <a:pt x="1245870" y="967447"/>
                                </a:lnTo>
                                <a:lnTo>
                                  <a:pt x="1253236" y="962494"/>
                                </a:lnTo>
                                <a:lnTo>
                                  <a:pt x="1262126" y="960716"/>
                                </a:lnTo>
                                <a:lnTo>
                                  <a:pt x="1271143" y="962494"/>
                                </a:lnTo>
                                <a:lnTo>
                                  <a:pt x="1278509" y="967447"/>
                                </a:lnTo>
                                <a:lnTo>
                                  <a:pt x="1283462" y="974940"/>
                                </a:lnTo>
                                <a:lnTo>
                                  <a:pt x="1285239" y="983957"/>
                                </a:lnTo>
                                <a:lnTo>
                                  <a:pt x="1283462" y="992847"/>
                                </a:lnTo>
                                <a:lnTo>
                                  <a:pt x="1278509" y="1000213"/>
                                </a:lnTo>
                                <a:lnTo>
                                  <a:pt x="1271143" y="1005166"/>
                                </a:lnTo>
                                <a:lnTo>
                                  <a:pt x="1262126" y="1007071"/>
                                </a:lnTo>
                                <a:lnTo>
                                  <a:pt x="1253236" y="1005166"/>
                                </a:lnTo>
                                <a:lnTo>
                                  <a:pt x="1245870" y="1000213"/>
                                </a:lnTo>
                                <a:lnTo>
                                  <a:pt x="1240917" y="992847"/>
                                </a:lnTo>
                                <a:lnTo>
                                  <a:pt x="1239012" y="983957"/>
                                </a:lnTo>
                              </a:path>
                              <a:path w="2268855" h="1156335">
                                <a:moveTo>
                                  <a:pt x="1090549" y="792822"/>
                                </a:moveTo>
                                <a:lnTo>
                                  <a:pt x="1092454" y="783805"/>
                                </a:lnTo>
                                <a:lnTo>
                                  <a:pt x="1097407" y="776439"/>
                                </a:lnTo>
                                <a:lnTo>
                                  <a:pt x="1104773" y="771486"/>
                                </a:lnTo>
                                <a:lnTo>
                                  <a:pt x="1113663" y="769708"/>
                                </a:lnTo>
                                <a:lnTo>
                                  <a:pt x="1122680" y="771486"/>
                                </a:lnTo>
                                <a:lnTo>
                                  <a:pt x="1130046" y="776439"/>
                                </a:lnTo>
                                <a:lnTo>
                                  <a:pt x="1135126" y="783805"/>
                                </a:lnTo>
                                <a:lnTo>
                                  <a:pt x="1136904" y="792822"/>
                                </a:lnTo>
                                <a:lnTo>
                                  <a:pt x="1135126" y="801839"/>
                                </a:lnTo>
                                <a:lnTo>
                                  <a:pt x="1130046" y="809205"/>
                                </a:lnTo>
                                <a:lnTo>
                                  <a:pt x="1122680" y="814158"/>
                                </a:lnTo>
                                <a:lnTo>
                                  <a:pt x="1113663" y="816063"/>
                                </a:lnTo>
                                <a:lnTo>
                                  <a:pt x="1104773" y="814158"/>
                                </a:lnTo>
                                <a:lnTo>
                                  <a:pt x="1097407" y="809205"/>
                                </a:lnTo>
                                <a:lnTo>
                                  <a:pt x="1092454" y="801839"/>
                                </a:lnTo>
                                <a:lnTo>
                                  <a:pt x="1090549" y="792822"/>
                                </a:lnTo>
                              </a:path>
                              <a:path w="2268855" h="1156335">
                                <a:moveTo>
                                  <a:pt x="1359281" y="651090"/>
                                </a:moveTo>
                                <a:lnTo>
                                  <a:pt x="1361059" y="642073"/>
                                </a:lnTo>
                                <a:lnTo>
                                  <a:pt x="1366139" y="634707"/>
                                </a:lnTo>
                                <a:lnTo>
                                  <a:pt x="1373377" y="629881"/>
                                </a:lnTo>
                                <a:lnTo>
                                  <a:pt x="1382395" y="627976"/>
                                </a:lnTo>
                                <a:lnTo>
                                  <a:pt x="1391412" y="629881"/>
                                </a:lnTo>
                                <a:lnTo>
                                  <a:pt x="1398777" y="634707"/>
                                </a:lnTo>
                                <a:lnTo>
                                  <a:pt x="1403731" y="642073"/>
                                </a:lnTo>
                                <a:lnTo>
                                  <a:pt x="1405509" y="651090"/>
                                </a:lnTo>
                                <a:lnTo>
                                  <a:pt x="1403731" y="660107"/>
                                </a:lnTo>
                                <a:lnTo>
                                  <a:pt x="1398777" y="667473"/>
                                </a:lnTo>
                                <a:lnTo>
                                  <a:pt x="1391412" y="672426"/>
                                </a:lnTo>
                                <a:lnTo>
                                  <a:pt x="1382395" y="674204"/>
                                </a:lnTo>
                                <a:lnTo>
                                  <a:pt x="1373377" y="672426"/>
                                </a:lnTo>
                                <a:lnTo>
                                  <a:pt x="1366139" y="667473"/>
                                </a:lnTo>
                                <a:lnTo>
                                  <a:pt x="1361059" y="660107"/>
                                </a:lnTo>
                                <a:lnTo>
                                  <a:pt x="1359281" y="651090"/>
                                </a:lnTo>
                              </a:path>
                              <a:path w="2268855" h="1156335">
                                <a:moveTo>
                                  <a:pt x="501523" y="693381"/>
                                </a:moveTo>
                                <a:lnTo>
                                  <a:pt x="503300" y="684364"/>
                                </a:lnTo>
                                <a:lnTo>
                                  <a:pt x="508254" y="676998"/>
                                </a:lnTo>
                                <a:lnTo>
                                  <a:pt x="515620" y="672045"/>
                                </a:lnTo>
                                <a:lnTo>
                                  <a:pt x="524637" y="670267"/>
                                </a:lnTo>
                                <a:lnTo>
                                  <a:pt x="533654" y="672045"/>
                                </a:lnTo>
                                <a:lnTo>
                                  <a:pt x="541020" y="676998"/>
                                </a:lnTo>
                                <a:lnTo>
                                  <a:pt x="545846" y="684364"/>
                                </a:lnTo>
                                <a:lnTo>
                                  <a:pt x="547751" y="693381"/>
                                </a:lnTo>
                                <a:lnTo>
                                  <a:pt x="545846" y="702271"/>
                                </a:lnTo>
                                <a:lnTo>
                                  <a:pt x="541020" y="709637"/>
                                </a:lnTo>
                                <a:lnTo>
                                  <a:pt x="533654" y="714590"/>
                                </a:lnTo>
                                <a:lnTo>
                                  <a:pt x="524637" y="716495"/>
                                </a:lnTo>
                                <a:lnTo>
                                  <a:pt x="515620" y="714590"/>
                                </a:lnTo>
                                <a:lnTo>
                                  <a:pt x="508254" y="709637"/>
                                </a:lnTo>
                                <a:lnTo>
                                  <a:pt x="503300" y="702271"/>
                                </a:lnTo>
                                <a:lnTo>
                                  <a:pt x="501523" y="693381"/>
                                </a:lnTo>
                              </a:path>
                              <a:path w="2268855" h="1156335">
                                <a:moveTo>
                                  <a:pt x="377825" y="554062"/>
                                </a:moveTo>
                                <a:lnTo>
                                  <a:pt x="379730" y="545045"/>
                                </a:lnTo>
                                <a:lnTo>
                                  <a:pt x="384683" y="537679"/>
                                </a:lnTo>
                                <a:lnTo>
                                  <a:pt x="392049" y="532726"/>
                                </a:lnTo>
                                <a:lnTo>
                                  <a:pt x="400938" y="530948"/>
                                </a:lnTo>
                                <a:lnTo>
                                  <a:pt x="409956" y="532726"/>
                                </a:lnTo>
                                <a:lnTo>
                                  <a:pt x="417322" y="537679"/>
                                </a:lnTo>
                                <a:lnTo>
                                  <a:pt x="422275" y="545045"/>
                                </a:lnTo>
                                <a:lnTo>
                                  <a:pt x="424052" y="554062"/>
                                </a:lnTo>
                                <a:lnTo>
                                  <a:pt x="422275" y="562952"/>
                                </a:lnTo>
                                <a:lnTo>
                                  <a:pt x="417322" y="570318"/>
                                </a:lnTo>
                                <a:lnTo>
                                  <a:pt x="409956" y="575271"/>
                                </a:lnTo>
                                <a:lnTo>
                                  <a:pt x="400938" y="577176"/>
                                </a:lnTo>
                                <a:lnTo>
                                  <a:pt x="392049" y="575271"/>
                                </a:lnTo>
                                <a:lnTo>
                                  <a:pt x="384683" y="570318"/>
                                </a:lnTo>
                                <a:lnTo>
                                  <a:pt x="379730" y="562952"/>
                                </a:lnTo>
                                <a:lnTo>
                                  <a:pt x="377825" y="554062"/>
                                </a:lnTo>
                              </a:path>
                              <a:path w="2268855" h="1156335">
                                <a:moveTo>
                                  <a:pt x="320801" y="507961"/>
                                </a:moveTo>
                                <a:lnTo>
                                  <a:pt x="322580" y="498944"/>
                                </a:lnTo>
                                <a:lnTo>
                                  <a:pt x="327660" y="491578"/>
                                </a:lnTo>
                                <a:lnTo>
                                  <a:pt x="334899" y="486625"/>
                                </a:lnTo>
                                <a:lnTo>
                                  <a:pt x="343915" y="484847"/>
                                </a:lnTo>
                                <a:lnTo>
                                  <a:pt x="352933" y="486625"/>
                                </a:lnTo>
                                <a:lnTo>
                                  <a:pt x="360299" y="491578"/>
                                </a:lnTo>
                                <a:lnTo>
                                  <a:pt x="365251" y="498944"/>
                                </a:lnTo>
                                <a:lnTo>
                                  <a:pt x="367157" y="507961"/>
                                </a:lnTo>
                                <a:lnTo>
                                  <a:pt x="365251" y="516978"/>
                                </a:lnTo>
                                <a:lnTo>
                                  <a:pt x="360299" y="524344"/>
                                </a:lnTo>
                                <a:lnTo>
                                  <a:pt x="352933" y="529297"/>
                                </a:lnTo>
                                <a:lnTo>
                                  <a:pt x="343915" y="531075"/>
                                </a:lnTo>
                                <a:lnTo>
                                  <a:pt x="334899" y="529297"/>
                                </a:lnTo>
                                <a:lnTo>
                                  <a:pt x="327660" y="524344"/>
                                </a:lnTo>
                                <a:lnTo>
                                  <a:pt x="322580" y="516978"/>
                                </a:lnTo>
                                <a:lnTo>
                                  <a:pt x="320801" y="507961"/>
                                </a:lnTo>
                              </a:path>
                              <a:path w="2268855" h="1156335">
                                <a:moveTo>
                                  <a:pt x="965454" y="657567"/>
                                </a:moveTo>
                                <a:lnTo>
                                  <a:pt x="967232" y="648550"/>
                                </a:lnTo>
                                <a:lnTo>
                                  <a:pt x="972185" y="641184"/>
                                </a:lnTo>
                                <a:lnTo>
                                  <a:pt x="979551" y="636231"/>
                                </a:lnTo>
                                <a:lnTo>
                                  <a:pt x="988568" y="634453"/>
                                </a:lnTo>
                                <a:lnTo>
                                  <a:pt x="997458" y="636231"/>
                                </a:lnTo>
                                <a:lnTo>
                                  <a:pt x="1004824" y="641184"/>
                                </a:lnTo>
                                <a:lnTo>
                                  <a:pt x="1009776" y="648550"/>
                                </a:lnTo>
                                <a:lnTo>
                                  <a:pt x="1011682" y="657567"/>
                                </a:lnTo>
                                <a:lnTo>
                                  <a:pt x="1009776" y="666457"/>
                                </a:lnTo>
                                <a:lnTo>
                                  <a:pt x="1004824" y="673823"/>
                                </a:lnTo>
                                <a:lnTo>
                                  <a:pt x="997458" y="678776"/>
                                </a:lnTo>
                                <a:lnTo>
                                  <a:pt x="988568" y="680681"/>
                                </a:lnTo>
                                <a:lnTo>
                                  <a:pt x="979551" y="678776"/>
                                </a:lnTo>
                                <a:lnTo>
                                  <a:pt x="972185" y="673823"/>
                                </a:lnTo>
                                <a:lnTo>
                                  <a:pt x="967232" y="666457"/>
                                </a:lnTo>
                                <a:lnTo>
                                  <a:pt x="965454" y="657567"/>
                                </a:lnTo>
                              </a:path>
                              <a:path w="2268855" h="1156335">
                                <a:moveTo>
                                  <a:pt x="784733" y="432523"/>
                                </a:moveTo>
                                <a:lnTo>
                                  <a:pt x="786511" y="423506"/>
                                </a:lnTo>
                                <a:lnTo>
                                  <a:pt x="791590" y="416140"/>
                                </a:lnTo>
                                <a:lnTo>
                                  <a:pt x="798830" y="411187"/>
                                </a:lnTo>
                                <a:lnTo>
                                  <a:pt x="807847" y="409409"/>
                                </a:lnTo>
                                <a:lnTo>
                                  <a:pt x="816863" y="411187"/>
                                </a:lnTo>
                                <a:lnTo>
                                  <a:pt x="824230" y="416140"/>
                                </a:lnTo>
                                <a:lnTo>
                                  <a:pt x="829183" y="423506"/>
                                </a:lnTo>
                                <a:lnTo>
                                  <a:pt x="830961" y="432523"/>
                                </a:lnTo>
                                <a:lnTo>
                                  <a:pt x="829183" y="441413"/>
                                </a:lnTo>
                                <a:lnTo>
                                  <a:pt x="824230" y="448779"/>
                                </a:lnTo>
                                <a:lnTo>
                                  <a:pt x="816863" y="453732"/>
                                </a:lnTo>
                                <a:lnTo>
                                  <a:pt x="807847" y="455637"/>
                                </a:lnTo>
                                <a:lnTo>
                                  <a:pt x="798830" y="453732"/>
                                </a:lnTo>
                                <a:lnTo>
                                  <a:pt x="791590" y="448779"/>
                                </a:lnTo>
                                <a:lnTo>
                                  <a:pt x="786511" y="441413"/>
                                </a:lnTo>
                                <a:lnTo>
                                  <a:pt x="784733" y="432523"/>
                                </a:lnTo>
                              </a:path>
                              <a:path w="2268855" h="1156335">
                                <a:moveTo>
                                  <a:pt x="783463" y="678141"/>
                                </a:moveTo>
                                <a:lnTo>
                                  <a:pt x="785368" y="669124"/>
                                </a:lnTo>
                                <a:lnTo>
                                  <a:pt x="790321" y="661758"/>
                                </a:lnTo>
                                <a:lnTo>
                                  <a:pt x="797687" y="656805"/>
                                </a:lnTo>
                                <a:lnTo>
                                  <a:pt x="806576" y="655027"/>
                                </a:lnTo>
                                <a:lnTo>
                                  <a:pt x="815594" y="656805"/>
                                </a:lnTo>
                                <a:lnTo>
                                  <a:pt x="822960" y="661758"/>
                                </a:lnTo>
                                <a:lnTo>
                                  <a:pt x="827913" y="669124"/>
                                </a:lnTo>
                                <a:lnTo>
                                  <a:pt x="829690" y="678141"/>
                                </a:lnTo>
                                <a:lnTo>
                                  <a:pt x="827913" y="687158"/>
                                </a:lnTo>
                                <a:lnTo>
                                  <a:pt x="822960" y="694524"/>
                                </a:lnTo>
                                <a:lnTo>
                                  <a:pt x="815594" y="699477"/>
                                </a:lnTo>
                                <a:lnTo>
                                  <a:pt x="806576" y="701255"/>
                                </a:lnTo>
                                <a:lnTo>
                                  <a:pt x="797687" y="699477"/>
                                </a:lnTo>
                                <a:lnTo>
                                  <a:pt x="790321" y="694524"/>
                                </a:lnTo>
                                <a:lnTo>
                                  <a:pt x="785368" y="687158"/>
                                </a:lnTo>
                                <a:lnTo>
                                  <a:pt x="783463" y="678141"/>
                                </a:lnTo>
                              </a:path>
                              <a:path w="2268855" h="1156335">
                                <a:moveTo>
                                  <a:pt x="1404112" y="766152"/>
                                </a:moveTo>
                                <a:lnTo>
                                  <a:pt x="1406017" y="757262"/>
                                </a:lnTo>
                                <a:lnTo>
                                  <a:pt x="1410970" y="749896"/>
                                </a:lnTo>
                                <a:lnTo>
                                  <a:pt x="1418336" y="744943"/>
                                </a:lnTo>
                                <a:lnTo>
                                  <a:pt x="1427226" y="743038"/>
                                </a:lnTo>
                                <a:lnTo>
                                  <a:pt x="1436243" y="744943"/>
                                </a:lnTo>
                                <a:lnTo>
                                  <a:pt x="1443609" y="749896"/>
                                </a:lnTo>
                                <a:lnTo>
                                  <a:pt x="1448562" y="757262"/>
                                </a:lnTo>
                                <a:lnTo>
                                  <a:pt x="1450339" y="766152"/>
                                </a:lnTo>
                                <a:lnTo>
                                  <a:pt x="1448562" y="775169"/>
                                </a:lnTo>
                                <a:lnTo>
                                  <a:pt x="1443609" y="782535"/>
                                </a:lnTo>
                                <a:lnTo>
                                  <a:pt x="1436243" y="787615"/>
                                </a:lnTo>
                                <a:lnTo>
                                  <a:pt x="1427226" y="789393"/>
                                </a:lnTo>
                                <a:lnTo>
                                  <a:pt x="1418336" y="787615"/>
                                </a:lnTo>
                                <a:lnTo>
                                  <a:pt x="1410970" y="782535"/>
                                </a:lnTo>
                                <a:lnTo>
                                  <a:pt x="1406017" y="775169"/>
                                </a:lnTo>
                                <a:lnTo>
                                  <a:pt x="1404112" y="766152"/>
                                </a:lnTo>
                              </a:path>
                              <a:path w="2268855" h="1156335">
                                <a:moveTo>
                                  <a:pt x="573913" y="480021"/>
                                </a:moveTo>
                                <a:lnTo>
                                  <a:pt x="575818" y="471004"/>
                                </a:lnTo>
                                <a:lnTo>
                                  <a:pt x="580771" y="463638"/>
                                </a:lnTo>
                                <a:lnTo>
                                  <a:pt x="588137" y="458685"/>
                                </a:lnTo>
                                <a:lnTo>
                                  <a:pt x="597154" y="456780"/>
                                </a:lnTo>
                                <a:lnTo>
                                  <a:pt x="606171" y="458685"/>
                                </a:lnTo>
                                <a:lnTo>
                                  <a:pt x="613410" y="463638"/>
                                </a:lnTo>
                                <a:lnTo>
                                  <a:pt x="618489" y="471004"/>
                                </a:lnTo>
                                <a:lnTo>
                                  <a:pt x="620268" y="480021"/>
                                </a:lnTo>
                                <a:lnTo>
                                  <a:pt x="618489" y="489038"/>
                                </a:lnTo>
                                <a:lnTo>
                                  <a:pt x="613410" y="496404"/>
                                </a:lnTo>
                                <a:lnTo>
                                  <a:pt x="606171" y="501357"/>
                                </a:lnTo>
                                <a:lnTo>
                                  <a:pt x="597154" y="503135"/>
                                </a:lnTo>
                                <a:lnTo>
                                  <a:pt x="588137" y="501357"/>
                                </a:lnTo>
                                <a:lnTo>
                                  <a:pt x="580771" y="496404"/>
                                </a:lnTo>
                                <a:lnTo>
                                  <a:pt x="575818" y="489038"/>
                                </a:lnTo>
                                <a:lnTo>
                                  <a:pt x="573913" y="480021"/>
                                </a:lnTo>
                              </a:path>
                              <a:path w="2268855" h="1156335">
                                <a:moveTo>
                                  <a:pt x="522224" y="545680"/>
                                </a:moveTo>
                                <a:lnTo>
                                  <a:pt x="524001" y="536663"/>
                                </a:lnTo>
                                <a:lnTo>
                                  <a:pt x="529082" y="529297"/>
                                </a:lnTo>
                                <a:lnTo>
                                  <a:pt x="536321" y="524344"/>
                                </a:lnTo>
                                <a:lnTo>
                                  <a:pt x="545338" y="522566"/>
                                </a:lnTo>
                                <a:lnTo>
                                  <a:pt x="554355" y="524344"/>
                                </a:lnTo>
                                <a:lnTo>
                                  <a:pt x="561721" y="529297"/>
                                </a:lnTo>
                                <a:lnTo>
                                  <a:pt x="566674" y="536663"/>
                                </a:lnTo>
                                <a:lnTo>
                                  <a:pt x="568451" y="545680"/>
                                </a:lnTo>
                                <a:lnTo>
                                  <a:pt x="566674" y="554697"/>
                                </a:lnTo>
                                <a:lnTo>
                                  <a:pt x="561721" y="562063"/>
                                </a:lnTo>
                                <a:lnTo>
                                  <a:pt x="554355" y="567016"/>
                                </a:lnTo>
                                <a:lnTo>
                                  <a:pt x="545338" y="568794"/>
                                </a:lnTo>
                                <a:lnTo>
                                  <a:pt x="536321" y="567016"/>
                                </a:lnTo>
                                <a:lnTo>
                                  <a:pt x="529082" y="562063"/>
                                </a:lnTo>
                                <a:lnTo>
                                  <a:pt x="524001" y="554697"/>
                                </a:lnTo>
                                <a:lnTo>
                                  <a:pt x="522224" y="545680"/>
                                </a:lnTo>
                              </a:path>
                              <a:path w="2268855" h="1156335">
                                <a:moveTo>
                                  <a:pt x="586359" y="517867"/>
                                </a:moveTo>
                                <a:lnTo>
                                  <a:pt x="588263" y="508850"/>
                                </a:lnTo>
                                <a:lnTo>
                                  <a:pt x="593217" y="501484"/>
                                </a:lnTo>
                                <a:lnTo>
                                  <a:pt x="600583" y="496531"/>
                                </a:lnTo>
                                <a:lnTo>
                                  <a:pt x="609473" y="494753"/>
                                </a:lnTo>
                                <a:lnTo>
                                  <a:pt x="618489" y="496531"/>
                                </a:lnTo>
                                <a:lnTo>
                                  <a:pt x="625856" y="501484"/>
                                </a:lnTo>
                                <a:lnTo>
                                  <a:pt x="630809" y="508850"/>
                                </a:lnTo>
                                <a:lnTo>
                                  <a:pt x="632587" y="517867"/>
                                </a:lnTo>
                                <a:lnTo>
                                  <a:pt x="630809" y="526757"/>
                                </a:lnTo>
                                <a:lnTo>
                                  <a:pt x="625856" y="534123"/>
                                </a:lnTo>
                                <a:lnTo>
                                  <a:pt x="618489" y="539076"/>
                                </a:lnTo>
                                <a:lnTo>
                                  <a:pt x="609473" y="540981"/>
                                </a:lnTo>
                                <a:lnTo>
                                  <a:pt x="600583" y="539076"/>
                                </a:lnTo>
                                <a:lnTo>
                                  <a:pt x="593217" y="534123"/>
                                </a:lnTo>
                                <a:lnTo>
                                  <a:pt x="588263" y="526757"/>
                                </a:lnTo>
                                <a:lnTo>
                                  <a:pt x="586359" y="517867"/>
                                </a:lnTo>
                              </a:path>
                              <a:path w="2268855" h="1156335">
                                <a:moveTo>
                                  <a:pt x="914146" y="486498"/>
                                </a:moveTo>
                                <a:lnTo>
                                  <a:pt x="915924" y="477481"/>
                                </a:lnTo>
                                <a:lnTo>
                                  <a:pt x="920876" y="470115"/>
                                </a:lnTo>
                                <a:lnTo>
                                  <a:pt x="928243" y="465162"/>
                                </a:lnTo>
                                <a:lnTo>
                                  <a:pt x="937260" y="463384"/>
                                </a:lnTo>
                                <a:lnTo>
                                  <a:pt x="946276" y="465162"/>
                                </a:lnTo>
                                <a:lnTo>
                                  <a:pt x="953643" y="470115"/>
                                </a:lnTo>
                                <a:lnTo>
                                  <a:pt x="958596" y="477481"/>
                                </a:lnTo>
                                <a:lnTo>
                                  <a:pt x="960501" y="486498"/>
                                </a:lnTo>
                                <a:lnTo>
                                  <a:pt x="958596" y="495388"/>
                                </a:lnTo>
                                <a:lnTo>
                                  <a:pt x="953643" y="502754"/>
                                </a:lnTo>
                                <a:lnTo>
                                  <a:pt x="946276" y="507707"/>
                                </a:lnTo>
                                <a:lnTo>
                                  <a:pt x="937260" y="509612"/>
                                </a:lnTo>
                                <a:lnTo>
                                  <a:pt x="928243" y="507707"/>
                                </a:lnTo>
                                <a:lnTo>
                                  <a:pt x="920876" y="502754"/>
                                </a:lnTo>
                                <a:lnTo>
                                  <a:pt x="915924" y="495388"/>
                                </a:lnTo>
                                <a:lnTo>
                                  <a:pt x="914146" y="486498"/>
                                </a:lnTo>
                              </a:path>
                              <a:path w="2268855" h="1156335">
                                <a:moveTo>
                                  <a:pt x="521208" y="371182"/>
                                </a:moveTo>
                                <a:lnTo>
                                  <a:pt x="522986" y="362165"/>
                                </a:lnTo>
                                <a:lnTo>
                                  <a:pt x="527938" y="354799"/>
                                </a:lnTo>
                                <a:lnTo>
                                  <a:pt x="535305" y="349846"/>
                                </a:lnTo>
                                <a:lnTo>
                                  <a:pt x="544322" y="348068"/>
                                </a:lnTo>
                                <a:lnTo>
                                  <a:pt x="553338" y="349846"/>
                                </a:lnTo>
                                <a:lnTo>
                                  <a:pt x="560577" y="354799"/>
                                </a:lnTo>
                                <a:lnTo>
                                  <a:pt x="565658" y="362165"/>
                                </a:lnTo>
                                <a:lnTo>
                                  <a:pt x="567436" y="371182"/>
                                </a:lnTo>
                                <a:lnTo>
                                  <a:pt x="565658" y="380199"/>
                                </a:lnTo>
                                <a:lnTo>
                                  <a:pt x="560577" y="387438"/>
                                </a:lnTo>
                                <a:lnTo>
                                  <a:pt x="553338" y="392518"/>
                                </a:lnTo>
                                <a:lnTo>
                                  <a:pt x="544322" y="394296"/>
                                </a:lnTo>
                                <a:lnTo>
                                  <a:pt x="535305" y="392518"/>
                                </a:lnTo>
                                <a:lnTo>
                                  <a:pt x="527938" y="387438"/>
                                </a:lnTo>
                                <a:lnTo>
                                  <a:pt x="522986" y="380199"/>
                                </a:lnTo>
                                <a:lnTo>
                                  <a:pt x="521208" y="371182"/>
                                </a:lnTo>
                              </a:path>
                              <a:path w="2268855" h="1156335">
                                <a:moveTo>
                                  <a:pt x="1162050" y="714717"/>
                                </a:moveTo>
                                <a:lnTo>
                                  <a:pt x="1163827" y="705700"/>
                                </a:lnTo>
                                <a:lnTo>
                                  <a:pt x="1168781" y="698334"/>
                                </a:lnTo>
                                <a:lnTo>
                                  <a:pt x="1176147" y="693254"/>
                                </a:lnTo>
                                <a:lnTo>
                                  <a:pt x="1185164" y="691476"/>
                                </a:lnTo>
                                <a:lnTo>
                                  <a:pt x="1194181" y="693254"/>
                                </a:lnTo>
                                <a:lnTo>
                                  <a:pt x="1201547" y="698334"/>
                                </a:lnTo>
                                <a:lnTo>
                                  <a:pt x="1206500" y="705700"/>
                                </a:lnTo>
                                <a:lnTo>
                                  <a:pt x="1208277" y="714717"/>
                                </a:lnTo>
                                <a:lnTo>
                                  <a:pt x="1206500" y="723607"/>
                                </a:lnTo>
                                <a:lnTo>
                                  <a:pt x="1201547" y="730973"/>
                                </a:lnTo>
                                <a:lnTo>
                                  <a:pt x="1194181" y="735926"/>
                                </a:lnTo>
                                <a:lnTo>
                                  <a:pt x="1185164" y="737831"/>
                                </a:lnTo>
                                <a:lnTo>
                                  <a:pt x="1176147" y="735926"/>
                                </a:lnTo>
                                <a:lnTo>
                                  <a:pt x="1168781" y="730973"/>
                                </a:lnTo>
                                <a:lnTo>
                                  <a:pt x="1163827" y="723607"/>
                                </a:lnTo>
                                <a:lnTo>
                                  <a:pt x="1162050" y="714717"/>
                                </a:lnTo>
                              </a:path>
                              <a:path w="2268855" h="1156335">
                                <a:moveTo>
                                  <a:pt x="2077720" y="550252"/>
                                </a:moveTo>
                                <a:lnTo>
                                  <a:pt x="2079625" y="541235"/>
                                </a:lnTo>
                                <a:lnTo>
                                  <a:pt x="2084577" y="533869"/>
                                </a:lnTo>
                                <a:lnTo>
                                  <a:pt x="2091944" y="528916"/>
                                </a:lnTo>
                                <a:lnTo>
                                  <a:pt x="2100834" y="527138"/>
                                </a:lnTo>
                                <a:lnTo>
                                  <a:pt x="2109851" y="528916"/>
                                </a:lnTo>
                                <a:lnTo>
                                  <a:pt x="2117217" y="533869"/>
                                </a:lnTo>
                                <a:lnTo>
                                  <a:pt x="2122170" y="541235"/>
                                </a:lnTo>
                                <a:lnTo>
                                  <a:pt x="2123948" y="550252"/>
                                </a:lnTo>
                                <a:lnTo>
                                  <a:pt x="2122170" y="559269"/>
                                </a:lnTo>
                                <a:lnTo>
                                  <a:pt x="2117217" y="566635"/>
                                </a:lnTo>
                                <a:lnTo>
                                  <a:pt x="2109851" y="571588"/>
                                </a:lnTo>
                                <a:lnTo>
                                  <a:pt x="2100834" y="573366"/>
                                </a:lnTo>
                                <a:lnTo>
                                  <a:pt x="2091944" y="571588"/>
                                </a:lnTo>
                                <a:lnTo>
                                  <a:pt x="2084577" y="566635"/>
                                </a:lnTo>
                                <a:lnTo>
                                  <a:pt x="2079625" y="559269"/>
                                </a:lnTo>
                                <a:lnTo>
                                  <a:pt x="2077720" y="550252"/>
                                </a:lnTo>
                              </a:path>
                              <a:path w="2268855" h="1156335">
                                <a:moveTo>
                                  <a:pt x="839343" y="699604"/>
                                </a:moveTo>
                                <a:lnTo>
                                  <a:pt x="841121" y="690587"/>
                                </a:lnTo>
                                <a:lnTo>
                                  <a:pt x="846074" y="683221"/>
                                </a:lnTo>
                                <a:lnTo>
                                  <a:pt x="853439" y="678268"/>
                                </a:lnTo>
                                <a:lnTo>
                                  <a:pt x="862457" y="676363"/>
                                </a:lnTo>
                                <a:lnTo>
                                  <a:pt x="871347" y="678268"/>
                                </a:lnTo>
                                <a:lnTo>
                                  <a:pt x="878713" y="683221"/>
                                </a:lnTo>
                                <a:lnTo>
                                  <a:pt x="883665" y="690587"/>
                                </a:lnTo>
                                <a:lnTo>
                                  <a:pt x="885571" y="699604"/>
                                </a:lnTo>
                                <a:lnTo>
                                  <a:pt x="883665" y="708621"/>
                                </a:lnTo>
                                <a:lnTo>
                                  <a:pt x="878713" y="715987"/>
                                </a:lnTo>
                                <a:lnTo>
                                  <a:pt x="871347" y="720940"/>
                                </a:lnTo>
                                <a:lnTo>
                                  <a:pt x="862457" y="722718"/>
                                </a:lnTo>
                                <a:lnTo>
                                  <a:pt x="853439" y="720940"/>
                                </a:lnTo>
                                <a:lnTo>
                                  <a:pt x="846074" y="715987"/>
                                </a:lnTo>
                                <a:lnTo>
                                  <a:pt x="841121" y="708621"/>
                                </a:lnTo>
                                <a:lnTo>
                                  <a:pt x="839343" y="699604"/>
                                </a:lnTo>
                              </a:path>
                              <a:path w="2268855" h="1156335">
                                <a:moveTo>
                                  <a:pt x="401447" y="489927"/>
                                </a:moveTo>
                                <a:lnTo>
                                  <a:pt x="403351" y="481037"/>
                                </a:lnTo>
                                <a:lnTo>
                                  <a:pt x="408305" y="473671"/>
                                </a:lnTo>
                                <a:lnTo>
                                  <a:pt x="415671" y="468718"/>
                                </a:lnTo>
                                <a:lnTo>
                                  <a:pt x="424561" y="466813"/>
                                </a:lnTo>
                                <a:lnTo>
                                  <a:pt x="433577" y="468718"/>
                                </a:lnTo>
                                <a:lnTo>
                                  <a:pt x="440944" y="473671"/>
                                </a:lnTo>
                                <a:lnTo>
                                  <a:pt x="445897" y="481037"/>
                                </a:lnTo>
                                <a:lnTo>
                                  <a:pt x="447675" y="489927"/>
                                </a:lnTo>
                                <a:lnTo>
                                  <a:pt x="445897" y="498944"/>
                                </a:lnTo>
                                <a:lnTo>
                                  <a:pt x="440944" y="506310"/>
                                </a:lnTo>
                                <a:lnTo>
                                  <a:pt x="433577" y="511263"/>
                                </a:lnTo>
                                <a:lnTo>
                                  <a:pt x="424561" y="513041"/>
                                </a:lnTo>
                                <a:lnTo>
                                  <a:pt x="415671" y="511263"/>
                                </a:lnTo>
                                <a:lnTo>
                                  <a:pt x="408305" y="506310"/>
                                </a:lnTo>
                                <a:lnTo>
                                  <a:pt x="403351" y="498944"/>
                                </a:lnTo>
                                <a:lnTo>
                                  <a:pt x="401447" y="489927"/>
                                </a:lnTo>
                              </a:path>
                              <a:path w="2268855" h="1156335">
                                <a:moveTo>
                                  <a:pt x="1054862" y="361403"/>
                                </a:moveTo>
                                <a:lnTo>
                                  <a:pt x="1056767" y="352386"/>
                                </a:lnTo>
                                <a:lnTo>
                                  <a:pt x="1061720" y="345020"/>
                                </a:lnTo>
                                <a:lnTo>
                                  <a:pt x="1069086" y="340067"/>
                                </a:lnTo>
                                <a:lnTo>
                                  <a:pt x="1077976" y="338289"/>
                                </a:lnTo>
                                <a:lnTo>
                                  <a:pt x="1086993" y="340067"/>
                                </a:lnTo>
                                <a:lnTo>
                                  <a:pt x="1094359" y="345020"/>
                                </a:lnTo>
                                <a:lnTo>
                                  <a:pt x="1099312" y="352386"/>
                                </a:lnTo>
                                <a:lnTo>
                                  <a:pt x="1101089" y="361403"/>
                                </a:lnTo>
                                <a:lnTo>
                                  <a:pt x="1099312" y="370293"/>
                                </a:lnTo>
                                <a:lnTo>
                                  <a:pt x="1094359" y="377659"/>
                                </a:lnTo>
                                <a:lnTo>
                                  <a:pt x="1086993" y="382612"/>
                                </a:lnTo>
                                <a:lnTo>
                                  <a:pt x="1077976" y="384517"/>
                                </a:lnTo>
                                <a:lnTo>
                                  <a:pt x="1069086" y="382612"/>
                                </a:lnTo>
                                <a:lnTo>
                                  <a:pt x="1061720" y="377659"/>
                                </a:lnTo>
                                <a:lnTo>
                                  <a:pt x="1056767" y="370293"/>
                                </a:lnTo>
                                <a:lnTo>
                                  <a:pt x="1054862" y="361403"/>
                                </a:lnTo>
                              </a:path>
                              <a:path w="2268855" h="1156335">
                                <a:moveTo>
                                  <a:pt x="657860" y="771486"/>
                                </a:moveTo>
                                <a:lnTo>
                                  <a:pt x="659764" y="762469"/>
                                </a:lnTo>
                                <a:lnTo>
                                  <a:pt x="664718" y="755103"/>
                                </a:lnTo>
                                <a:lnTo>
                                  <a:pt x="672084" y="750150"/>
                                </a:lnTo>
                                <a:lnTo>
                                  <a:pt x="680974" y="748372"/>
                                </a:lnTo>
                                <a:lnTo>
                                  <a:pt x="689990" y="750150"/>
                                </a:lnTo>
                                <a:lnTo>
                                  <a:pt x="697357" y="755103"/>
                                </a:lnTo>
                                <a:lnTo>
                                  <a:pt x="702310" y="762469"/>
                                </a:lnTo>
                                <a:lnTo>
                                  <a:pt x="704088" y="771486"/>
                                </a:lnTo>
                                <a:lnTo>
                                  <a:pt x="702310" y="780376"/>
                                </a:lnTo>
                                <a:lnTo>
                                  <a:pt x="697357" y="787742"/>
                                </a:lnTo>
                                <a:lnTo>
                                  <a:pt x="689990" y="792695"/>
                                </a:lnTo>
                                <a:lnTo>
                                  <a:pt x="680974" y="794600"/>
                                </a:lnTo>
                                <a:lnTo>
                                  <a:pt x="672084" y="792695"/>
                                </a:lnTo>
                                <a:lnTo>
                                  <a:pt x="664718" y="787742"/>
                                </a:lnTo>
                                <a:lnTo>
                                  <a:pt x="659764" y="780376"/>
                                </a:lnTo>
                                <a:lnTo>
                                  <a:pt x="657860" y="771486"/>
                                </a:lnTo>
                              </a:path>
                              <a:path w="2268855" h="1156335">
                                <a:moveTo>
                                  <a:pt x="690752" y="659218"/>
                                </a:moveTo>
                                <a:lnTo>
                                  <a:pt x="692531" y="650201"/>
                                </a:lnTo>
                                <a:lnTo>
                                  <a:pt x="697484" y="642835"/>
                                </a:lnTo>
                                <a:lnTo>
                                  <a:pt x="704850" y="637882"/>
                                </a:lnTo>
                                <a:lnTo>
                                  <a:pt x="713867" y="636104"/>
                                </a:lnTo>
                                <a:lnTo>
                                  <a:pt x="722757" y="637882"/>
                                </a:lnTo>
                                <a:lnTo>
                                  <a:pt x="730123" y="642835"/>
                                </a:lnTo>
                                <a:lnTo>
                                  <a:pt x="735076" y="650201"/>
                                </a:lnTo>
                                <a:lnTo>
                                  <a:pt x="736981" y="659218"/>
                                </a:lnTo>
                                <a:lnTo>
                                  <a:pt x="735076" y="668108"/>
                                </a:lnTo>
                                <a:lnTo>
                                  <a:pt x="730123" y="675474"/>
                                </a:lnTo>
                                <a:lnTo>
                                  <a:pt x="722757" y="680427"/>
                                </a:lnTo>
                                <a:lnTo>
                                  <a:pt x="713867" y="682332"/>
                                </a:lnTo>
                                <a:lnTo>
                                  <a:pt x="704850" y="680427"/>
                                </a:lnTo>
                                <a:lnTo>
                                  <a:pt x="697484" y="675474"/>
                                </a:lnTo>
                                <a:lnTo>
                                  <a:pt x="692531" y="668108"/>
                                </a:lnTo>
                                <a:lnTo>
                                  <a:pt x="690752" y="659218"/>
                                </a:lnTo>
                              </a:path>
                              <a:path w="2268855" h="1156335">
                                <a:moveTo>
                                  <a:pt x="2163953" y="271868"/>
                                </a:moveTo>
                                <a:lnTo>
                                  <a:pt x="2165731" y="262978"/>
                                </a:lnTo>
                                <a:lnTo>
                                  <a:pt x="2170684" y="255612"/>
                                </a:lnTo>
                                <a:lnTo>
                                  <a:pt x="2178050" y="250659"/>
                                </a:lnTo>
                                <a:lnTo>
                                  <a:pt x="2187066" y="248754"/>
                                </a:lnTo>
                                <a:lnTo>
                                  <a:pt x="2196084" y="250659"/>
                                </a:lnTo>
                                <a:lnTo>
                                  <a:pt x="2203323" y="255612"/>
                                </a:lnTo>
                                <a:lnTo>
                                  <a:pt x="2208403" y="262978"/>
                                </a:lnTo>
                                <a:lnTo>
                                  <a:pt x="2210181" y="271868"/>
                                </a:lnTo>
                                <a:lnTo>
                                  <a:pt x="2208403" y="280885"/>
                                </a:lnTo>
                                <a:lnTo>
                                  <a:pt x="2203323" y="288378"/>
                                </a:lnTo>
                                <a:lnTo>
                                  <a:pt x="2196084" y="293331"/>
                                </a:lnTo>
                                <a:lnTo>
                                  <a:pt x="2187066" y="295109"/>
                                </a:lnTo>
                                <a:lnTo>
                                  <a:pt x="2178050" y="293331"/>
                                </a:lnTo>
                                <a:lnTo>
                                  <a:pt x="2170684" y="288378"/>
                                </a:lnTo>
                                <a:lnTo>
                                  <a:pt x="2165731" y="280885"/>
                                </a:lnTo>
                                <a:lnTo>
                                  <a:pt x="2163953" y="271868"/>
                                </a:lnTo>
                              </a:path>
                              <a:path w="2268855" h="1156335">
                                <a:moveTo>
                                  <a:pt x="642493" y="663917"/>
                                </a:moveTo>
                                <a:lnTo>
                                  <a:pt x="644398" y="654900"/>
                                </a:lnTo>
                                <a:lnTo>
                                  <a:pt x="649351" y="647534"/>
                                </a:lnTo>
                                <a:lnTo>
                                  <a:pt x="656717" y="642581"/>
                                </a:lnTo>
                                <a:lnTo>
                                  <a:pt x="665607" y="640676"/>
                                </a:lnTo>
                                <a:lnTo>
                                  <a:pt x="674624" y="642581"/>
                                </a:lnTo>
                                <a:lnTo>
                                  <a:pt x="681989" y="647534"/>
                                </a:lnTo>
                                <a:lnTo>
                                  <a:pt x="686943" y="654900"/>
                                </a:lnTo>
                                <a:lnTo>
                                  <a:pt x="688721" y="663917"/>
                                </a:lnTo>
                                <a:lnTo>
                                  <a:pt x="686943" y="672934"/>
                                </a:lnTo>
                                <a:lnTo>
                                  <a:pt x="681989" y="680173"/>
                                </a:lnTo>
                                <a:lnTo>
                                  <a:pt x="674624" y="685253"/>
                                </a:lnTo>
                                <a:lnTo>
                                  <a:pt x="665607" y="687031"/>
                                </a:lnTo>
                                <a:lnTo>
                                  <a:pt x="656717" y="685253"/>
                                </a:lnTo>
                                <a:lnTo>
                                  <a:pt x="649351" y="680173"/>
                                </a:lnTo>
                                <a:lnTo>
                                  <a:pt x="644398" y="672934"/>
                                </a:lnTo>
                                <a:lnTo>
                                  <a:pt x="642493" y="663917"/>
                                </a:lnTo>
                              </a:path>
                              <a:path w="2268855" h="1156335">
                                <a:moveTo>
                                  <a:pt x="1116330" y="371817"/>
                                </a:moveTo>
                                <a:lnTo>
                                  <a:pt x="1118108" y="362800"/>
                                </a:lnTo>
                                <a:lnTo>
                                  <a:pt x="1123061" y="355434"/>
                                </a:lnTo>
                                <a:lnTo>
                                  <a:pt x="1130427" y="350481"/>
                                </a:lnTo>
                                <a:lnTo>
                                  <a:pt x="1139444" y="348703"/>
                                </a:lnTo>
                                <a:lnTo>
                                  <a:pt x="1148461" y="350481"/>
                                </a:lnTo>
                                <a:lnTo>
                                  <a:pt x="1155827" y="355434"/>
                                </a:lnTo>
                                <a:lnTo>
                                  <a:pt x="1160780" y="362800"/>
                                </a:lnTo>
                                <a:lnTo>
                                  <a:pt x="1162558" y="371817"/>
                                </a:lnTo>
                                <a:lnTo>
                                  <a:pt x="1160780" y="380834"/>
                                </a:lnTo>
                                <a:lnTo>
                                  <a:pt x="1155827" y="388200"/>
                                </a:lnTo>
                                <a:lnTo>
                                  <a:pt x="1148461" y="393153"/>
                                </a:lnTo>
                                <a:lnTo>
                                  <a:pt x="1139444" y="394931"/>
                                </a:lnTo>
                                <a:lnTo>
                                  <a:pt x="1130427" y="393153"/>
                                </a:lnTo>
                                <a:lnTo>
                                  <a:pt x="1123061" y="388200"/>
                                </a:lnTo>
                                <a:lnTo>
                                  <a:pt x="1118108" y="380834"/>
                                </a:lnTo>
                                <a:lnTo>
                                  <a:pt x="1116330" y="371817"/>
                                </a:lnTo>
                              </a:path>
                              <a:path w="2268855" h="1156335">
                                <a:moveTo>
                                  <a:pt x="1998852" y="268947"/>
                                </a:moveTo>
                                <a:lnTo>
                                  <a:pt x="2000631" y="259930"/>
                                </a:lnTo>
                                <a:lnTo>
                                  <a:pt x="2005584" y="252564"/>
                                </a:lnTo>
                                <a:lnTo>
                                  <a:pt x="2012950" y="247484"/>
                                </a:lnTo>
                                <a:lnTo>
                                  <a:pt x="2021967" y="245706"/>
                                </a:lnTo>
                                <a:lnTo>
                                  <a:pt x="2030984" y="247484"/>
                                </a:lnTo>
                                <a:lnTo>
                                  <a:pt x="2038223" y="252564"/>
                                </a:lnTo>
                                <a:lnTo>
                                  <a:pt x="2043302" y="259930"/>
                                </a:lnTo>
                                <a:lnTo>
                                  <a:pt x="2045081" y="268947"/>
                                </a:lnTo>
                                <a:lnTo>
                                  <a:pt x="2043302" y="277837"/>
                                </a:lnTo>
                                <a:lnTo>
                                  <a:pt x="2038223" y="285203"/>
                                </a:lnTo>
                                <a:lnTo>
                                  <a:pt x="2030984" y="290156"/>
                                </a:lnTo>
                                <a:lnTo>
                                  <a:pt x="2021967" y="292061"/>
                                </a:lnTo>
                                <a:lnTo>
                                  <a:pt x="2012950" y="290156"/>
                                </a:lnTo>
                                <a:lnTo>
                                  <a:pt x="2005584" y="285203"/>
                                </a:lnTo>
                                <a:lnTo>
                                  <a:pt x="2000631" y="277837"/>
                                </a:lnTo>
                                <a:lnTo>
                                  <a:pt x="1998852" y="268947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43915" y="361374"/>
                            <a:ext cx="184340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3405" h="234950">
                                <a:moveTo>
                                  <a:pt x="0" y="176275"/>
                                </a:moveTo>
                                <a:lnTo>
                                  <a:pt x="57023" y="186182"/>
                                </a:lnTo>
                                <a:lnTo>
                                  <a:pt x="80645" y="190119"/>
                                </a:lnTo>
                                <a:lnTo>
                                  <a:pt x="142621" y="200533"/>
                                </a:lnTo>
                                <a:lnTo>
                                  <a:pt x="179070" y="206629"/>
                                </a:lnTo>
                                <a:lnTo>
                                  <a:pt x="180721" y="207010"/>
                                </a:lnTo>
                                <a:lnTo>
                                  <a:pt x="200406" y="210312"/>
                                </a:lnTo>
                                <a:lnTo>
                                  <a:pt x="201422" y="210438"/>
                                </a:lnTo>
                                <a:lnTo>
                                  <a:pt x="227584" y="214757"/>
                                </a:lnTo>
                                <a:lnTo>
                                  <a:pt x="265557" y="220599"/>
                                </a:lnTo>
                                <a:lnTo>
                                  <a:pt x="321691" y="228219"/>
                                </a:lnTo>
                                <a:lnTo>
                                  <a:pt x="369951" y="233172"/>
                                </a:lnTo>
                                <a:lnTo>
                                  <a:pt x="385064" y="233425"/>
                                </a:lnTo>
                                <a:lnTo>
                                  <a:pt x="388874" y="233680"/>
                                </a:lnTo>
                                <a:lnTo>
                                  <a:pt x="420751" y="234950"/>
                                </a:lnTo>
                                <a:lnTo>
                                  <a:pt x="447675" y="232918"/>
                                </a:lnTo>
                                <a:lnTo>
                                  <a:pt x="462661" y="229870"/>
                                </a:lnTo>
                                <a:lnTo>
                                  <a:pt x="463931" y="229743"/>
                                </a:lnTo>
                                <a:lnTo>
                                  <a:pt x="473202" y="229616"/>
                                </a:lnTo>
                                <a:lnTo>
                                  <a:pt x="481457" y="229488"/>
                                </a:lnTo>
                                <a:lnTo>
                                  <a:pt x="483997" y="229488"/>
                                </a:lnTo>
                                <a:lnTo>
                                  <a:pt x="518541" y="221996"/>
                                </a:lnTo>
                                <a:lnTo>
                                  <a:pt x="593344" y="210947"/>
                                </a:lnTo>
                                <a:lnTo>
                                  <a:pt x="644652" y="205359"/>
                                </a:lnTo>
                                <a:lnTo>
                                  <a:pt x="723900" y="203708"/>
                                </a:lnTo>
                                <a:lnTo>
                                  <a:pt x="734060" y="204850"/>
                                </a:lnTo>
                                <a:lnTo>
                                  <a:pt x="769747" y="209042"/>
                                </a:lnTo>
                                <a:lnTo>
                                  <a:pt x="795528" y="211709"/>
                                </a:lnTo>
                                <a:lnTo>
                                  <a:pt x="841248" y="212851"/>
                                </a:lnTo>
                                <a:lnTo>
                                  <a:pt x="900176" y="214884"/>
                                </a:lnTo>
                                <a:lnTo>
                                  <a:pt x="918210" y="214122"/>
                                </a:lnTo>
                                <a:lnTo>
                                  <a:pt x="958977" y="211836"/>
                                </a:lnTo>
                                <a:lnTo>
                                  <a:pt x="1013460" y="209423"/>
                                </a:lnTo>
                                <a:lnTo>
                                  <a:pt x="1038479" y="208280"/>
                                </a:lnTo>
                                <a:lnTo>
                                  <a:pt x="1083310" y="198500"/>
                                </a:lnTo>
                                <a:lnTo>
                                  <a:pt x="1168654" y="169037"/>
                                </a:lnTo>
                                <a:lnTo>
                                  <a:pt x="1322324" y="128778"/>
                                </a:lnTo>
                                <a:lnTo>
                                  <a:pt x="1650619" y="49530"/>
                                </a:lnTo>
                                <a:lnTo>
                                  <a:pt x="1678051" y="42545"/>
                                </a:lnTo>
                                <a:lnTo>
                                  <a:pt x="1756918" y="22351"/>
                                </a:lnTo>
                                <a:lnTo>
                                  <a:pt x="1843151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DF526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61594" y="3869"/>
                            <a:ext cx="2207260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1094740">
                                <a:moveTo>
                                  <a:pt x="0" y="550417"/>
                                </a:moveTo>
                                <a:lnTo>
                                  <a:pt x="2207133" y="550417"/>
                                </a:lnTo>
                              </a:path>
                              <a:path w="2207260" h="1094740">
                                <a:moveTo>
                                  <a:pt x="81787" y="1094231"/>
                                </a:moveTo>
                                <a:lnTo>
                                  <a:pt x="81787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BDBDBD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774063" y="3869"/>
                            <a:ext cx="494665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4665" h="1094740">
                                <a:moveTo>
                                  <a:pt x="0" y="0"/>
                                </a:moveTo>
                                <a:lnTo>
                                  <a:pt x="10541" y="2286"/>
                                </a:lnTo>
                                <a:lnTo>
                                  <a:pt x="31623" y="6858"/>
                                </a:lnTo>
                                <a:lnTo>
                                  <a:pt x="52705" y="11302"/>
                                </a:lnTo>
                                <a:lnTo>
                                  <a:pt x="73660" y="15621"/>
                                </a:lnTo>
                                <a:lnTo>
                                  <a:pt x="94742" y="19812"/>
                                </a:lnTo>
                                <a:lnTo>
                                  <a:pt x="115824" y="24129"/>
                                </a:lnTo>
                                <a:lnTo>
                                  <a:pt x="136906" y="28193"/>
                                </a:lnTo>
                                <a:lnTo>
                                  <a:pt x="157861" y="32385"/>
                                </a:lnTo>
                                <a:lnTo>
                                  <a:pt x="178943" y="36322"/>
                                </a:lnTo>
                                <a:lnTo>
                                  <a:pt x="200025" y="40259"/>
                                </a:lnTo>
                                <a:lnTo>
                                  <a:pt x="221107" y="44068"/>
                                </a:lnTo>
                                <a:lnTo>
                                  <a:pt x="242062" y="48005"/>
                                </a:lnTo>
                                <a:lnTo>
                                  <a:pt x="263144" y="51688"/>
                                </a:lnTo>
                                <a:lnTo>
                                  <a:pt x="284225" y="55499"/>
                                </a:lnTo>
                                <a:lnTo>
                                  <a:pt x="305308" y="59181"/>
                                </a:lnTo>
                                <a:lnTo>
                                  <a:pt x="326263" y="62737"/>
                                </a:lnTo>
                                <a:lnTo>
                                  <a:pt x="347345" y="66293"/>
                                </a:lnTo>
                                <a:lnTo>
                                  <a:pt x="368426" y="69850"/>
                                </a:lnTo>
                                <a:lnTo>
                                  <a:pt x="389509" y="73278"/>
                                </a:lnTo>
                                <a:lnTo>
                                  <a:pt x="410464" y="76708"/>
                                </a:lnTo>
                                <a:lnTo>
                                  <a:pt x="431546" y="80137"/>
                                </a:lnTo>
                                <a:lnTo>
                                  <a:pt x="452627" y="83438"/>
                                </a:lnTo>
                                <a:lnTo>
                                  <a:pt x="473710" y="86740"/>
                                </a:lnTo>
                                <a:lnTo>
                                  <a:pt x="494665" y="89915"/>
                                </a:lnTo>
                              </a:path>
                              <a:path w="494665" h="1094740">
                                <a:moveTo>
                                  <a:pt x="30225" y="1094231"/>
                                </a:moveTo>
                                <a:lnTo>
                                  <a:pt x="31623" y="1093977"/>
                                </a:lnTo>
                                <a:lnTo>
                                  <a:pt x="52705" y="1089660"/>
                                </a:lnTo>
                                <a:lnTo>
                                  <a:pt x="73660" y="1085214"/>
                                </a:lnTo>
                                <a:lnTo>
                                  <a:pt x="94742" y="1080897"/>
                                </a:lnTo>
                                <a:lnTo>
                                  <a:pt x="115824" y="1076705"/>
                                </a:lnTo>
                                <a:lnTo>
                                  <a:pt x="136906" y="1072641"/>
                                </a:lnTo>
                                <a:lnTo>
                                  <a:pt x="157861" y="1068577"/>
                                </a:lnTo>
                                <a:lnTo>
                                  <a:pt x="178943" y="1064514"/>
                                </a:lnTo>
                                <a:lnTo>
                                  <a:pt x="221107" y="1056639"/>
                                </a:lnTo>
                                <a:lnTo>
                                  <a:pt x="263144" y="1049020"/>
                                </a:lnTo>
                                <a:lnTo>
                                  <a:pt x="305308" y="1041780"/>
                                </a:lnTo>
                                <a:lnTo>
                                  <a:pt x="326263" y="1038098"/>
                                </a:lnTo>
                                <a:lnTo>
                                  <a:pt x="347345" y="1034541"/>
                                </a:lnTo>
                                <a:lnTo>
                                  <a:pt x="368426" y="1030986"/>
                                </a:lnTo>
                                <a:lnTo>
                                  <a:pt x="389509" y="1027429"/>
                                </a:lnTo>
                                <a:lnTo>
                                  <a:pt x="410464" y="1024127"/>
                                </a:lnTo>
                                <a:lnTo>
                                  <a:pt x="431546" y="1020826"/>
                                </a:lnTo>
                                <a:lnTo>
                                  <a:pt x="452627" y="1017397"/>
                                </a:lnTo>
                                <a:lnTo>
                                  <a:pt x="473710" y="1014222"/>
                                </a:lnTo>
                                <a:lnTo>
                                  <a:pt x="494665" y="101092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9E9E9E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268727" y="3869"/>
                            <a:ext cx="1270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94740">
                                <a:moveTo>
                                  <a:pt x="0" y="109423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911604" y="89975"/>
                            <a:ext cx="361315" cy="929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315" h="929005">
                                <a:moveTo>
                                  <a:pt x="36449" y="184531"/>
                                </a:moveTo>
                                <a:lnTo>
                                  <a:pt x="29337" y="184531"/>
                                </a:lnTo>
                                <a:lnTo>
                                  <a:pt x="29337" y="161925"/>
                                </a:lnTo>
                                <a:lnTo>
                                  <a:pt x="29337" y="152019"/>
                                </a:lnTo>
                                <a:lnTo>
                                  <a:pt x="24130" y="152019"/>
                                </a:lnTo>
                                <a:lnTo>
                                  <a:pt x="22860" y="153733"/>
                                </a:lnTo>
                                <a:lnTo>
                                  <a:pt x="22860" y="161925"/>
                                </a:lnTo>
                                <a:lnTo>
                                  <a:pt x="22860" y="184531"/>
                                </a:lnTo>
                                <a:lnTo>
                                  <a:pt x="6350" y="184531"/>
                                </a:lnTo>
                                <a:lnTo>
                                  <a:pt x="22860" y="161925"/>
                                </a:lnTo>
                                <a:lnTo>
                                  <a:pt x="22860" y="153733"/>
                                </a:lnTo>
                                <a:lnTo>
                                  <a:pt x="0" y="184531"/>
                                </a:lnTo>
                                <a:lnTo>
                                  <a:pt x="0" y="190119"/>
                                </a:lnTo>
                                <a:lnTo>
                                  <a:pt x="22860" y="190119"/>
                                </a:lnTo>
                                <a:lnTo>
                                  <a:pt x="22860" y="202184"/>
                                </a:lnTo>
                                <a:lnTo>
                                  <a:pt x="29337" y="202184"/>
                                </a:lnTo>
                                <a:lnTo>
                                  <a:pt x="29337" y="190119"/>
                                </a:lnTo>
                                <a:lnTo>
                                  <a:pt x="36449" y="190119"/>
                                </a:lnTo>
                                <a:lnTo>
                                  <a:pt x="36449" y="184531"/>
                                </a:lnTo>
                                <a:close/>
                              </a:path>
                              <a:path w="361315" h="929005">
                                <a:moveTo>
                                  <a:pt x="77851" y="184150"/>
                                </a:moveTo>
                                <a:lnTo>
                                  <a:pt x="76962" y="181483"/>
                                </a:lnTo>
                                <a:lnTo>
                                  <a:pt x="75311" y="179324"/>
                                </a:lnTo>
                                <a:lnTo>
                                  <a:pt x="74155" y="177927"/>
                                </a:lnTo>
                                <a:lnTo>
                                  <a:pt x="74053" y="177800"/>
                                </a:lnTo>
                                <a:lnTo>
                                  <a:pt x="73533" y="177165"/>
                                </a:lnTo>
                                <a:lnTo>
                                  <a:pt x="71120" y="175641"/>
                                </a:lnTo>
                                <a:lnTo>
                                  <a:pt x="67945" y="175006"/>
                                </a:lnTo>
                                <a:lnTo>
                                  <a:pt x="70358" y="173990"/>
                                </a:lnTo>
                                <a:lnTo>
                                  <a:pt x="72263" y="172593"/>
                                </a:lnTo>
                                <a:lnTo>
                                  <a:pt x="73406" y="170815"/>
                                </a:lnTo>
                                <a:lnTo>
                                  <a:pt x="74676" y="169037"/>
                                </a:lnTo>
                                <a:lnTo>
                                  <a:pt x="75311" y="167005"/>
                                </a:lnTo>
                                <a:lnTo>
                                  <a:pt x="75311" y="162560"/>
                                </a:lnTo>
                                <a:lnTo>
                                  <a:pt x="74739" y="160655"/>
                                </a:lnTo>
                                <a:lnTo>
                                  <a:pt x="74676" y="160401"/>
                                </a:lnTo>
                                <a:lnTo>
                                  <a:pt x="73406" y="158369"/>
                                </a:lnTo>
                                <a:lnTo>
                                  <a:pt x="72351" y="156845"/>
                                </a:lnTo>
                                <a:lnTo>
                                  <a:pt x="72009" y="156337"/>
                                </a:lnTo>
                                <a:lnTo>
                                  <a:pt x="70231" y="154686"/>
                                </a:lnTo>
                                <a:lnTo>
                                  <a:pt x="65405" y="152400"/>
                                </a:lnTo>
                                <a:lnTo>
                                  <a:pt x="62738" y="151765"/>
                                </a:lnTo>
                                <a:lnTo>
                                  <a:pt x="55626" y="151765"/>
                                </a:lnTo>
                                <a:lnTo>
                                  <a:pt x="43942" y="164846"/>
                                </a:lnTo>
                                <a:lnTo>
                                  <a:pt x="50419" y="165862"/>
                                </a:lnTo>
                                <a:lnTo>
                                  <a:pt x="50927" y="162941"/>
                                </a:lnTo>
                                <a:lnTo>
                                  <a:pt x="52070" y="160655"/>
                                </a:lnTo>
                                <a:lnTo>
                                  <a:pt x="55372" y="157607"/>
                                </a:lnTo>
                                <a:lnTo>
                                  <a:pt x="57531" y="156845"/>
                                </a:lnTo>
                                <a:lnTo>
                                  <a:pt x="62484" y="156845"/>
                                </a:lnTo>
                                <a:lnTo>
                                  <a:pt x="64643" y="157607"/>
                                </a:lnTo>
                                <a:lnTo>
                                  <a:pt x="66167" y="159131"/>
                                </a:lnTo>
                                <a:lnTo>
                                  <a:pt x="67665" y="160401"/>
                                </a:lnTo>
                                <a:lnTo>
                                  <a:pt x="67868" y="160655"/>
                                </a:lnTo>
                                <a:lnTo>
                                  <a:pt x="68580" y="162560"/>
                                </a:lnTo>
                                <a:lnTo>
                                  <a:pt x="68580" y="167513"/>
                                </a:lnTo>
                                <a:lnTo>
                                  <a:pt x="67564" y="169672"/>
                                </a:lnTo>
                                <a:lnTo>
                                  <a:pt x="65278" y="171069"/>
                                </a:lnTo>
                                <a:lnTo>
                                  <a:pt x="62915" y="172593"/>
                                </a:lnTo>
                                <a:lnTo>
                                  <a:pt x="62611" y="172593"/>
                                </a:lnTo>
                                <a:lnTo>
                                  <a:pt x="60579" y="173101"/>
                                </a:lnTo>
                                <a:lnTo>
                                  <a:pt x="56743" y="173101"/>
                                </a:lnTo>
                                <a:lnTo>
                                  <a:pt x="56273" y="177165"/>
                                </a:lnTo>
                                <a:lnTo>
                                  <a:pt x="56197" y="177800"/>
                                </a:lnTo>
                                <a:lnTo>
                                  <a:pt x="56134" y="178435"/>
                                </a:lnTo>
                                <a:lnTo>
                                  <a:pt x="57912" y="177927"/>
                                </a:lnTo>
                                <a:lnTo>
                                  <a:pt x="59436" y="177800"/>
                                </a:lnTo>
                                <a:lnTo>
                                  <a:pt x="63627" y="177800"/>
                                </a:lnTo>
                                <a:lnTo>
                                  <a:pt x="66167" y="178689"/>
                                </a:lnTo>
                                <a:lnTo>
                                  <a:pt x="68072" y="180467"/>
                                </a:lnTo>
                                <a:lnTo>
                                  <a:pt x="69977" y="182372"/>
                                </a:lnTo>
                                <a:lnTo>
                                  <a:pt x="70993" y="184658"/>
                                </a:lnTo>
                                <a:lnTo>
                                  <a:pt x="70993" y="190500"/>
                                </a:lnTo>
                                <a:lnTo>
                                  <a:pt x="69977" y="192913"/>
                                </a:lnTo>
                                <a:lnTo>
                                  <a:pt x="67818" y="194945"/>
                                </a:lnTo>
                                <a:lnTo>
                                  <a:pt x="65786" y="196977"/>
                                </a:lnTo>
                                <a:lnTo>
                                  <a:pt x="63119" y="197993"/>
                                </a:lnTo>
                                <a:lnTo>
                                  <a:pt x="57531" y="197993"/>
                                </a:lnTo>
                                <a:lnTo>
                                  <a:pt x="49784" y="188087"/>
                                </a:lnTo>
                                <a:lnTo>
                                  <a:pt x="43307" y="188976"/>
                                </a:lnTo>
                                <a:lnTo>
                                  <a:pt x="43776" y="192913"/>
                                </a:lnTo>
                                <a:lnTo>
                                  <a:pt x="43815" y="193167"/>
                                </a:lnTo>
                                <a:lnTo>
                                  <a:pt x="45466" y="196469"/>
                                </a:lnTo>
                                <a:lnTo>
                                  <a:pt x="48641" y="199136"/>
                                </a:lnTo>
                                <a:lnTo>
                                  <a:pt x="51689" y="201803"/>
                                </a:lnTo>
                                <a:lnTo>
                                  <a:pt x="55499" y="203073"/>
                                </a:lnTo>
                                <a:lnTo>
                                  <a:pt x="65278" y="203073"/>
                                </a:lnTo>
                                <a:lnTo>
                                  <a:pt x="69469" y="201549"/>
                                </a:lnTo>
                                <a:lnTo>
                                  <a:pt x="73329" y="197993"/>
                                </a:lnTo>
                                <a:lnTo>
                                  <a:pt x="76200" y="195453"/>
                                </a:lnTo>
                                <a:lnTo>
                                  <a:pt x="77851" y="191770"/>
                                </a:lnTo>
                                <a:lnTo>
                                  <a:pt x="77851" y="184150"/>
                                </a:lnTo>
                                <a:close/>
                              </a:path>
                              <a:path w="361315" h="929005">
                                <a:moveTo>
                                  <a:pt x="201041" y="184531"/>
                                </a:moveTo>
                                <a:lnTo>
                                  <a:pt x="193929" y="184531"/>
                                </a:lnTo>
                                <a:lnTo>
                                  <a:pt x="193929" y="161925"/>
                                </a:lnTo>
                                <a:lnTo>
                                  <a:pt x="193929" y="152019"/>
                                </a:lnTo>
                                <a:lnTo>
                                  <a:pt x="188722" y="152019"/>
                                </a:lnTo>
                                <a:lnTo>
                                  <a:pt x="187452" y="153733"/>
                                </a:lnTo>
                                <a:lnTo>
                                  <a:pt x="187452" y="161925"/>
                                </a:lnTo>
                                <a:lnTo>
                                  <a:pt x="187452" y="184531"/>
                                </a:lnTo>
                                <a:lnTo>
                                  <a:pt x="170942" y="184531"/>
                                </a:lnTo>
                                <a:lnTo>
                                  <a:pt x="187452" y="161925"/>
                                </a:lnTo>
                                <a:lnTo>
                                  <a:pt x="187452" y="153733"/>
                                </a:lnTo>
                                <a:lnTo>
                                  <a:pt x="164592" y="184531"/>
                                </a:lnTo>
                                <a:lnTo>
                                  <a:pt x="164592" y="190119"/>
                                </a:lnTo>
                                <a:lnTo>
                                  <a:pt x="187452" y="190119"/>
                                </a:lnTo>
                                <a:lnTo>
                                  <a:pt x="187452" y="202184"/>
                                </a:lnTo>
                                <a:lnTo>
                                  <a:pt x="193929" y="202184"/>
                                </a:lnTo>
                                <a:lnTo>
                                  <a:pt x="193929" y="190119"/>
                                </a:lnTo>
                                <a:lnTo>
                                  <a:pt x="201041" y="190119"/>
                                </a:lnTo>
                                <a:lnTo>
                                  <a:pt x="201041" y="184531"/>
                                </a:lnTo>
                                <a:close/>
                              </a:path>
                              <a:path w="361315" h="929005">
                                <a:moveTo>
                                  <a:pt x="237744" y="172466"/>
                                </a:moveTo>
                                <a:lnTo>
                                  <a:pt x="237312" y="169164"/>
                                </a:lnTo>
                                <a:lnTo>
                                  <a:pt x="237236" y="168529"/>
                                </a:lnTo>
                                <a:lnTo>
                                  <a:pt x="235800" y="163068"/>
                                </a:lnTo>
                                <a:lnTo>
                                  <a:pt x="231013" y="155333"/>
                                </a:lnTo>
                                <a:lnTo>
                                  <a:pt x="231013" y="185674"/>
                                </a:lnTo>
                                <a:lnTo>
                                  <a:pt x="229997" y="191135"/>
                                </a:lnTo>
                                <a:lnTo>
                                  <a:pt x="227965" y="193929"/>
                                </a:lnTo>
                                <a:lnTo>
                                  <a:pt x="225933" y="196596"/>
                                </a:lnTo>
                                <a:lnTo>
                                  <a:pt x="223291" y="198120"/>
                                </a:lnTo>
                                <a:lnTo>
                                  <a:pt x="217779" y="198120"/>
                                </a:lnTo>
                                <a:lnTo>
                                  <a:pt x="215011" y="196596"/>
                                </a:lnTo>
                                <a:lnTo>
                                  <a:pt x="212979" y="193929"/>
                                </a:lnTo>
                                <a:lnTo>
                                  <a:pt x="210947" y="191135"/>
                                </a:lnTo>
                                <a:lnTo>
                                  <a:pt x="209931" y="185674"/>
                                </a:lnTo>
                                <a:lnTo>
                                  <a:pt x="209931" y="169164"/>
                                </a:lnTo>
                                <a:lnTo>
                                  <a:pt x="211035" y="163703"/>
                                </a:lnTo>
                                <a:lnTo>
                                  <a:pt x="211074" y="163576"/>
                                </a:lnTo>
                                <a:lnTo>
                                  <a:pt x="213360" y="160528"/>
                                </a:lnTo>
                                <a:lnTo>
                                  <a:pt x="215036" y="158242"/>
                                </a:lnTo>
                                <a:lnTo>
                                  <a:pt x="214909" y="158242"/>
                                </a:lnTo>
                                <a:lnTo>
                                  <a:pt x="217424" y="156845"/>
                                </a:lnTo>
                                <a:lnTo>
                                  <a:pt x="223520" y="156845"/>
                                </a:lnTo>
                                <a:lnTo>
                                  <a:pt x="225933" y="158242"/>
                                </a:lnTo>
                                <a:lnTo>
                                  <a:pt x="227965" y="160909"/>
                                </a:lnTo>
                                <a:lnTo>
                                  <a:pt x="229895" y="163576"/>
                                </a:lnTo>
                                <a:lnTo>
                                  <a:pt x="229997" y="163703"/>
                                </a:lnTo>
                                <a:lnTo>
                                  <a:pt x="230886" y="168529"/>
                                </a:lnTo>
                                <a:lnTo>
                                  <a:pt x="231013" y="185674"/>
                                </a:lnTo>
                                <a:lnTo>
                                  <a:pt x="231013" y="155333"/>
                                </a:lnTo>
                                <a:lnTo>
                                  <a:pt x="230263" y="154686"/>
                                </a:lnTo>
                                <a:lnTo>
                                  <a:pt x="227965" y="153416"/>
                                </a:lnTo>
                                <a:lnTo>
                                  <a:pt x="225806" y="152400"/>
                                </a:lnTo>
                                <a:lnTo>
                                  <a:pt x="223393" y="151765"/>
                                </a:lnTo>
                                <a:lnTo>
                                  <a:pt x="216662" y="151765"/>
                                </a:lnTo>
                                <a:lnTo>
                                  <a:pt x="203327" y="171450"/>
                                </a:lnTo>
                                <a:lnTo>
                                  <a:pt x="203327" y="186817"/>
                                </a:lnTo>
                                <a:lnTo>
                                  <a:pt x="205105" y="193675"/>
                                </a:lnTo>
                                <a:lnTo>
                                  <a:pt x="208749" y="198120"/>
                                </a:lnTo>
                                <a:lnTo>
                                  <a:pt x="211455" y="201295"/>
                                </a:lnTo>
                                <a:lnTo>
                                  <a:pt x="215392" y="203073"/>
                                </a:lnTo>
                                <a:lnTo>
                                  <a:pt x="224409" y="203073"/>
                                </a:lnTo>
                                <a:lnTo>
                                  <a:pt x="227584" y="202057"/>
                                </a:lnTo>
                                <a:lnTo>
                                  <a:pt x="230124" y="200025"/>
                                </a:lnTo>
                                <a:lnTo>
                                  <a:pt x="232664" y="198120"/>
                                </a:lnTo>
                                <a:lnTo>
                                  <a:pt x="234569" y="195326"/>
                                </a:lnTo>
                                <a:lnTo>
                                  <a:pt x="235839" y="191643"/>
                                </a:lnTo>
                                <a:lnTo>
                                  <a:pt x="237109" y="188087"/>
                                </a:lnTo>
                                <a:lnTo>
                                  <a:pt x="237744" y="183261"/>
                                </a:lnTo>
                                <a:lnTo>
                                  <a:pt x="237744" y="172466"/>
                                </a:lnTo>
                                <a:close/>
                              </a:path>
                              <a:path w="361315" h="929005">
                                <a:moveTo>
                                  <a:pt x="361061" y="924814"/>
                                </a:moveTo>
                                <a:lnTo>
                                  <a:pt x="359905" y="922020"/>
                                </a:lnTo>
                                <a:lnTo>
                                  <a:pt x="357124" y="920877"/>
                                </a:lnTo>
                                <a:lnTo>
                                  <a:pt x="354457" y="922020"/>
                                </a:lnTo>
                                <a:lnTo>
                                  <a:pt x="353301" y="924814"/>
                                </a:lnTo>
                                <a:lnTo>
                                  <a:pt x="354457" y="927481"/>
                                </a:lnTo>
                                <a:lnTo>
                                  <a:pt x="357124" y="928624"/>
                                </a:lnTo>
                                <a:lnTo>
                                  <a:pt x="359905" y="927481"/>
                                </a:lnTo>
                                <a:lnTo>
                                  <a:pt x="361061" y="924814"/>
                                </a:lnTo>
                                <a:close/>
                              </a:path>
                              <a:path w="361315" h="929005">
                                <a:moveTo>
                                  <a:pt x="361061" y="3810"/>
                                </a:moveTo>
                                <a:lnTo>
                                  <a:pt x="359905" y="1143"/>
                                </a:lnTo>
                                <a:lnTo>
                                  <a:pt x="357124" y="0"/>
                                </a:lnTo>
                                <a:lnTo>
                                  <a:pt x="354457" y="1143"/>
                                </a:lnTo>
                                <a:lnTo>
                                  <a:pt x="353301" y="3810"/>
                                </a:lnTo>
                                <a:lnTo>
                                  <a:pt x="354457" y="6604"/>
                                </a:lnTo>
                                <a:lnTo>
                                  <a:pt x="357124" y="7747"/>
                                </a:lnTo>
                                <a:lnTo>
                                  <a:pt x="359905" y="6604"/>
                                </a:lnTo>
                                <a:lnTo>
                                  <a:pt x="361061" y="38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7" name="Image 3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4178" y="982277"/>
                            <a:ext cx="1060958" cy="8534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40.950012pt;margin-top:2.076711pt;width:178.95pt;height:91.35pt;mso-position-horizontal-relative:page;mso-position-vertical-relative:paragraph;z-index:15731200" id="docshapegroup28" coordorigin="6819,42" coordsize="3579,1827">
                <v:shape style="position:absolute;left:6819;top:47;width:3573;height:1821" id="docshape29" coordorigin="6819,48" coordsize="3573,1821" path="m7045,1771l9911,1771m7045,1771l7045,1868m7618,1771l7618,1868m8191,1771l8191,1868m8765,1771l8765,1868m9338,1771l9338,1868m9911,1771l9911,1868m6916,1503l6916,325m6916,1503l6819,1503m6916,1209l6819,1209m6916,914l6819,914m6916,620l6819,620m6916,325l6819,325m6916,1771l10392,1771,10392,48,6916,48,6916,1771xm7987,222l7990,207,7998,196,8009,188,8023,185,8037,188,8049,196,8057,207,8060,222,8057,236,8049,247,8037,255,8023,258,8009,255,7998,247,7990,236,7987,222m8069,1272l8072,1258,8080,1247,8092,1239,8106,1236,8120,1239,8132,1247,8139,1258,8142,1272,8139,1286,8132,1298,8120,1306,8106,1309,8092,1306,8080,1298,8072,1286,8069,1272m8834,889l8837,875,8845,863,8857,856,8871,853,8885,856,8896,863,8904,875,8907,889,8904,903,8896,915,8885,923,8871,926,8857,923,8845,915,8837,903,8834,889m9924,711l9926,697,9934,686,9946,678,9960,675,9974,678,9986,686,9993,697,9996,711,9993,725,9986,737,9974,745,9960,748,9946,745,9934,737,9926,725,9924,711m7931,480l7934,466,7941,454,7953,447,7967,444,7981,447,7993,454,8001,466,8003,480,8001,494,7993,506,7981,514,7967,516,7953,514,7941,506,7934,494,7931,480m8086,484l8089,469,8097,458,8109,450,8123,447,8137,450,8148,458,8156,469,8159,484,8156,498,8148,509,8137,517,8123,520,8109,517,8097,509,8089,498,8086,484m8082,952l8085,938,8093,926,8105,918,8119,915,8133,918,8145,926,8152,938,8155,952,8152,966,8145,977,8133,985,8119,988,8105,985,8093,977,8085,966,8082,952m7549,1154l7552,1140,7559,1128,7571,1120,7585,1118,7599,1120,7611,1128,7619,1140,7622,1154,7619,1168,7611,1180,7599,1188,7585,1191,7571,1188,7559,1180,7552,1168,7549,1154m8742,440l8745,426,8753,415,8764,407,8778,404,8792,407,8804,415,8812,426,8815,440,8812,455,8804,466,8792,474,8778,477,8764,474,8753,466,8745,455,8742,440m9407,700l9410,686,9417,674,9429,666,9443,663,9457,666,9469,674,9477,686,9479,700,9477,714,9469,725,9457,733,9443,736,9429,733,9417,725,9410,714,9407,700m9165,1034l9167,1019,9175,1008,9187,1000,9201,997,9215,1000,9227,1008,9234,1019,9237,1034,9234,1048,9227,1059,9215,1067,9201,1070,9187,1067,9175,1059,9167,1048,9165,1034m7683,880l7686,866,7693,855,7705,847,7719,844,7733,847,7745,855,7753,866,7755,880,7753,895,7745,906,7733,914,7719,917,7705,914,7693,906,7686,895,7683,880m7606,1016l7609,1002,7617,990,7628,983,7643,980,7657,983,7668,990,7676,1002,7679,1016,7676,1030,7668,1042,7657,1050,7643,1053,7628,1050,7617,1042,7609,1030,7606,1016m7937,1125l7939,1110,7947,1099,7959,1091,7973,1088,7987,1091,7999,1099,8006,1110,8009,1125,8006,1139,7999,1150,7987,1158,7973,1161,7959,1158,7947,1150,7939,1139,7937,1125m8920,806l8923,792,8931,780,8943,772,8957,769,8971,772,8982,780,8990,792,8993,806,8990,820,8982,831,8971,839,8957,842,8943,839,8931,831,8923,820,8920,806m8464,727l8467,713,8475,701,8486,693,8501,690,8515,693,8526,701,8534,713,8537,727,8534,741,8526,752,8515,760,8501,763,8486,760,8475,752,8467,741,8464,727m8029,1565l8032,1551,8040,1539,8051,1531,8066,1529,8080,1531,8091,1539,8099,1551,8102,1565,8099,1579,8091,1591,8080,1598,8066,1601,8051,1598,8040,1591,8032,1579,8029,1565m8770,1597l8773,1583,8781,1571,8793,1563,8807,1561,8821,1563,8832,1571,8840,1583,8843,1597,8840,1611,8832,1623,8821,1631,8807,1634,8793,1631,8781,1623,8773,1611,8770,1597m8536,1296l8539,1282,8547,1270,8559,1263,8573,1260,8587,1263,8599,1270,8607,1282,8609,1296,8607,1310,8599,1322,8587,1330,8573,1333,8559,1330,8547,1322,8539,1310,8536,1296m8960,1073l8962,1059,8970,1047,8982,1040,8996,1037,9010,1040,9022,1047,9030,1059,9032,1073,9030,1087,9022,1099,9010,1107,8996,1109,8982,1107,8970,1099,8962,1087,8960,1073m7609,1140l7612,1125,7619,1114,7631,1106,7645,1103,7659,1106,7671,1114,7679,1125,7682,1140,7679,1154,7671,1165,7659,1173,7645,1176,7631,1173,7619,1165,7612,1154,7609,1140m7414,920l7417,906,7425,894,7436,887,7450,884,7465,887,7476,894,7484,906,7487,920,7484,934,7476,946,7465,954,7450,957,7436,954,7425,946,7417,934,7414,920m7324,848l7327,833,7335,822,7346,814,7361,811,7375,814,7386,822,7394,833,7397,848,7394,862,7386,873,7375,881,7361,884,7346,881,7335,873,7327,862,7324,848m8339,1083l8342,1069,8350,1057,8362,1050,8376,1047,8390,1050,8401,1057,8409,1069,8412,1083,8409,1097,8401,1109,8390,1117,8376,1120,8362,1117,8350,1109,8342,1097,8339,1083m8055,729l8058,715,8066,703,8077,695,8091,692,8105,695,8117,703,8125,715,8128,729,8125,743,8117,754,8105,762,8091,765,8077,762,8066,754,8058,743,8055,729m8053,1116l8056,1101,8064,1090,8075,1082,8089,1079,8103,1082,8115,1090,8123,1101,8126,1116,8123,1130,8115,1141,8103,1149,8089,1152,8075,1149,8064,1141,8056,1130,8053,1116m9030,1254l9033,1240,9041,1229,9053,1221,9067,1218,9081,1221,9092,1229,9100,1240,9103,1254,9100,1268,9092,1280,9081,1288,9067,1291,9053,1288,9041,1280,9033,1268,9030,1254m7723,804l7726,789,7734,778,7745,770,7759,767,7774,770,7785,778,7793,789,7796,804,7793,818,7785,829,7774,837,7759,840,7745,837,7734,829,7726,818,7723,804m7641,907l7644,893,7652,881,7664,873,7678,871,7692,873,7704,881,7711,893,7714,907,7711,921,7704,933,7692,941,7678,943,7664,941,7652,933,7644,921,7641,907m7742,863l7745,849,7753,837,7765,830,7779,827,7793,830,7805,837,7812,849,7815,863,7812,877,7805,889,7793,897,7779,900,7765,897,7753,889,7745,877,7742,863m8259,814l8261,800,8269,788,8281,780,8295,777,8309,780,8321,788,8329,800,8332,814,8329,828,8321,839,8309,847,8295,850,8281,847,8269,839,8261,828,8259,814m7640,632l7643,618,7650,606,7662,599,7676,596,7690,599,7702,606,7710,618,7713,632,7710,646,7702,658,7690,666,7676,669,7662,666,7650,658,7643,646,7640,632m8649,1173l8652,1159,8660,1147,8671,1139,8685,1137,8700,1139,8711,1147,8719,1159,8722,1173,8719,1187,8711,1199,8700,1207,8685,1210,8671,1207,8660,1199,8652,1187,8649,1173m10091,914l10094,900,10102,888,10113,881,10127,878,10142,881,10153,888,10161,900,10164,914,10161,928,10153,940,10142,948,10127,951,10113,948,10102,940,10094,928,10091,914m8141,1149l8144,1135,8151,1124,8163,1116,8177,1113,8191,1116,8203,1124,8211,1135,8214,1149,8211,1164,8203,1175,8191,1183,8177,1186,8163,1183,8151,1175,8144,1164,8141,1149m7451,819l7454,805,7462,794,7474,786,7488,783,7502,786,7513,794,7521,805,7524,819,7521,833,7513,845,7502,853,7488,856,7474,853,7462,845,7454,833,7451,819m8480,617l8483,603,8491,591,8503,583,8517,580,8531,583,8542,591,8550,603,8553,617,8550,631,8542,642,8531,650,8517,653,8503,650,8491,642,8483,631,8480,617m7855,1263l7858,1248,7866,1237,7877,1229,7891,1226,7906,1229,7917,1237,7925,1248,7928,1263,7925,1277,7917,1288,7906,1296,7891,1299,7877,1296,7866,1288,7858,1277,7855,1263m7907,1086l7910,1072,7917,1060,7929,1052,7943,1049,7957,1052,7969,1060,7977,1072,7980,1086,7977,1100,7969,1111,7957,1119,7943,1122,7929,1119,7917,1111,7910,1100,7907,1086m10227,476l10230,462,10237,450,10249,442,10263,439,10277,442,10289,450,10297,462,10300,476,10297,490,10289,502,10277,510,10263,512,10249,510,10237,502,10230,490,10227,476m7831,1093l7834,1079,7842,1067,7853,1060,7867,1057,7881,1060,7893,1067,7901,1079,7904,1093,7901,1107,7893,1119,7881,1127,7867,1130,7853,1127,7842,1119,7834,1107,7831,1093m8577,633l8580,619,8588,607,8599,600,8613,597,8628,600,8639,607,8647,619,8650,633,8647,647,8639,659,8628,667,8613,670,8599,667,8588,659,8580,647,8577,633m9967,471l9970,457,9977,445,9989,437,10003,435,10017,437,10029,445,10037,457,10040,471,10037,485,10029,497,10017,505,10003,508,9989,505,9977,497,9970,485,9967,471e" filled="false" stroked="true" strokeweight=".60937pt" strokecolor="#000000">
                  <v:path arrowok="t"/>
                  <v:stroke dashstyle="solid"/>
                </v:shape>
                <v:shape style="position:absolute;left:7360;top:610;width:2903;height:370" id="docshape30" coordorigin="7361,611" coordsize="2903,370" path="m7361,888l7450,904,7488,910,7585,926,7643,936,7645,937,7676,942,7678,942,7719,949,7779,958,7867,970,7943,978,7967,978,7973,979,8023,981,8066,977,8089,973,8091,972,8106,972,8119,972,8123,972,8177,960,8295,943,8376,934,8501,931,8517,933,8573,940,8613,944,8685,946,8778,949,8807,948,8871,944,8957,940,8996,939,9067,923,9201,877,9443,813,9960,689,10003,678,10127,646,10263,611e" filled="false" stroked="true" strokeweight=".60937pt" strokecolor="#df526b">
                  <v:path arrowok="t"/>
                  <v:stroke dashstyle="solid"/>
                </v:shape>
                <v:shape style="position:absolute;left:6916;top:47;width:3476;height:1724" id="docshape31" coordorigin="6916,48" coordsize="3476,1724" path="m6916,914l10392,914m7045,1771l7045,48e" filled="false" stroked="true" strokeweight=".60937pt" strokecolor="#bdbdbd">
                  <v:path arrowok="t"/>
                  <v:stroke dashstyle="dot"/>
                </v:shape>
                <v:shape style="position:absolute;left:9612;top:47;width:779;height:1724" id="docshape32" coordorigin="9613,48" coordsize="779,1724" path="m9613,48l9629,51,9663,58,9696,65,9729,72,9762,79,9795,86,9828,92,9861,99,9895,105,9928,111,9961,117,9994,123,10027,129,10060,135,10094,141,10127,146,10160,152,10193,158,10226,163,10259,168,10292,174,10326,179,10359,184,10392,189m9660,1771l9663,1770,9696,1764,9729,1757,9762,1750,9795,1743,9828,1737,9861,1730,9895,1724,9961,1712,10027,1700,10094,1688,10127,1682,10160,1677,10193,1671,10226,1666,10259,1660,10292,1655,10326,1650,10359,1645,10392,1640e" filled="false" stroked="true" strokeweight=".60937pt" strokecolor="#9e9e9e">
                  <v:path arrowok="t"/>
                  <v:stroke dashstyle="shortdash"/>
                </v:shape>
                <v:line style="position:absolute" from="10392,1771" to="10392,48" stroked="true" strokeweight=".60937pt" strokecolor="#000000">
                  <v:stroke dashstyle="solid"/>
                </v:line>
                <v:shape style="position:absolute;left:9829;top:183;width:569;height:1463" id="docshape33" coordorigin="9829,183" coordsize="569,1463" path="m9887,474l9876,474,9876,438,9876,423,9867,423,9865,425,9865,438,9865,474,9839,474,9865,438,9865,425,9829,474,9829,483,9865,483,9865,502,9876,502,9876,483,9887,483,9887,474xm9952,473l9951,469,9948,466,9946,463,9946,463,9945,462,9941,460,9936,459,9940,457,9943,455,9945,452,9947,449,9948,446,9948,439,9947,436,9947,436,9945,433,9943,430,9943,429,9940,427,9932,423,9928,422,9917,422,9912,424,9904,430,9903,431,9900,436,9899,443,9909,444,9910,440,9911,436,9917,431,9920,430,9928,430,9931,431,9934,434,9936,436,9936,436,9937,439,9937,447,9936,450,9932,453,9928,455,9928,455,9925,456,9919,456,9918,462,9918,463,9918,464,9921,463,9923,463,9930,463,9934,465,9937,467,9940,470,9941,474,9941,483,9940,487,9936,490,9933,493,9929,495,9920,495,9917,494,9911,489,9909,485,9909,483,9908,479,9898,481,9898,487,9898,487,9901,493,9906,497,9911,501,9917,503,9932,503,9939,501,9945,495,9949,491,9952,485,9952,473xm10146,474l10135,474,10135,438,10135,423,10127,423,10125,425,10125,438,10125,474,10099,474,10125,438,10125,425,10089,474,10089,483,10125,483,10125,502,10135,502,10135,483,10146,483,10146,474xm10204,455l10203,450,10203,449,10201,440,10201,439,10199,435,10197,432,10195,430,10195,429,10193,428,10193,476,10192,484,10188,489,10185,493,10181,495,10172,495,10168,493,10165,489,10162,484,10160,476,10160,450,10162,441,10162,441,10165,436,10168,432,10168,432,10172,430,10181,430,10185,432,10188,437,10191,441,10192,441,10193,449,10193,476,10193,428,10192,427,10188,425,10185,423,10181,422,10171,422,10166,424,10162,427,10159,429,10157,430,10155,434,10152,441,10151,446,10150,453,10150,477,10152,488,10158,495,10162,500,10169,503,10183,503,10188,501,10192,498,10196,495,10199,491,10201,485,10203,479,10204,472,10204,455xm10398,1640l10396,1635,10392,1633,10388,1635,10386,1640,10388,1644,10392,1646,10396,1644,10398,1640xm10398,189l10396,185,10392,183,10388,185,10386,189,10388,194,10392,195,10396,194,10398,189xe" filled="true" fillcolor="#000000" stroked="false">
                  <v:path arrowok="t"/>
                  <v:fill type="solid"/>
                </v:shape>
                <v:shape style="position:absolute;left:7061;top:1588;width:1671;height:135" type="#_x0000_t75" id="docshape34" stroked="false">
                  <v:imagedata r:id="rId11" o:title=""/>
                </v:shape>
                <w10:wrap type="none"/>
              </v:group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920821</wp:posOffset>
                </wp:positionH>
                <wp:positionV relativeFrom="paragraph">
                  <wp:posOffset>42170</wp:posOffset>
                </wp:positionV>
                <wp:extent cx="139700" cy="1050290"/>
                <wp:effectExtent l="0" t="0" r="0" b="0"/>
                <wp:wrapNone/>
                <wp:docPr id="38" name="Textbox 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" name="Textbox 38"/>
                      <wps:cNvSpPr txBox="1"/>
                      <wps:spPr>
                        <a:xfrm>
                          <a:off x="0" y="0"/>
                          <a:ext cx="139700" cy="1050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</w:t>
                            </w: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5056pt;margin-top:3.320515pt;width:11pt;height:82.7pt;mso-position-horizontal-relative:page;mso-position-vertical-relative:paragraph;z-index:15731712" type="#_x0000_t202" id="docshape3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</w:t>
                      </w:r>
                      <w:r>
                        <w:rPr>
                          <w:rFonts w:ascii="Arial"/>
                          <w:spacing w:val="-5"/>
                          <w:sz w:val="16"/>
                        </w:rPr>
                        <w:t>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1169182</wp:posOffset>
                </wp:positionH>
                <wp:positionV relativeFrom="paragraph">
                  <wp:posOffset>345705</wp:posOffset>
                </wp:positionV>
                <wp:extent cx="139700" cy="161925"/>
                <wp:effectExtent l="0" t="0" r="0" b="0"/>
                <wp:wrapNone/>
                <wp:docPr id="39" name="Textbox 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" name="Textbox 39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1.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27.22089pt;width:11pt;height:12.75pt;mso-position-horizontal-relative:page;mso-position-vertical-relative:paragraph;z-index:15733760" type="#_x0000_t202" id="docshape3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1.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1169182</wp:posOffset>
                </wp:positionH>
                <wp:positionV relativeFrom="paragraph">
                  <wp:posOffset>16521</wp:posOffset>
                </wp:positionV>
                <wp:extent cx="139700" cy="161925"/>
                <wp:effectExtent l="0" t="0" r="0" b="0"/>
                <wp:wrapNone/>
                <wp:docPr id="40" name="Textbox 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" name="Textbox 40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1.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1.300891pt;width:11pt;height:12.75pt;mso-position-horizontal-relative:page;mso-position-vertical-relative:paragraph;z-index:15734272" type="#_x0000_t202" id="docshape3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1.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3894475</wp:posOffset>
                </wp:positionH>
                <wp:positionV relativeFrom="paragraph">
                  <wp:posOffset>61982</wp:posOffset>
                </wp:positionV>
                <wp:extent cx="139700" cy="1053465"/>
                <wp:effectExtent l="0" t="0" r="0" b="0"/>
                <wp:wrapNone/>
                <wp:docPr id="41" name="Textbox 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" name="Textbox 41"/>
                      <wps:cNvSpPr txBox="1"/>
                      <wps:spPr>
                        <a:xfrm>
                          <a:off x="0" y="0"/>
                          <a:ext cx="139700" cy="1053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6.651611pt;margin-top:4.880515pt;width:11pt;height:82.95pt;mso-position-horizontal-relative:page;mso-position-vertical-relative:paragraph;z-index:15736320" type="#_x0000_t202" id="docshape3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4141617</wp:posOffset>
                </wp:positionH>
                <wp:positionV relativeFrom="paragraph">
                  <wp:posOffset>165861</wp:posOffset>
                </wp:positionV>
                <wp:extent cx="139700" cy="455930"/>
                <wp:effectExtent l="0" t="0" r="0" b="0"/>
                <wp:wrapNone/>
                <wp:docPr id="42" name="Textbox 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2" name="Textbox 42"/>
                      <wps:cNvSpPr txBox="1"/>
                      <wps:spPr>
                        <a:xfrm>
                          <a:off x="0" y="0"/>
                          <a:ext cx="139700" cy="4559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tabs>
                                <w:tab w:pos="315" w:val="left" w:leader="none"/>
                                <w:tab w:pos="607" w:val="left" w:leader="none"/>
                              </w:tabs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13.059931pt;width:11pt;height:35.9pt;mso-position-horizontal-relative:page;mso-position-vertical-relative:paragraph;z-index:15737856" type="#_x0000_t202" id="docshape39" filled="false" stroked="false">
                <v:textbox inset="0,0,0,0" style="layout-flow:vertical;mso-layout-flow-alt:bottom-to-top">
                  <w:txbxContent>
                    <w:p>
                      <w:pPr>
                        <w:tabs>
                          <w:tab w:pos="315" w:val="left" w:leader="none"/>
                          <w:tab w:pos="607" w:val="left" w:leader="none"/>
                        </w:tabs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0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1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9E9E9E"/>
          <w:spacing w:val="-5"/>
          <w:w w:val="105"/>
          <w:sz w:val="11"/>
        </w:rPr>
        <w:t>0.5</w:t>
      </w: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spacing w:before="58"/>
        <w:rPr>
          <w:rFonts w:ascii="Arial"/>
          <w:sz w:val="11"/>
        </w:rPr>
      </w:pPr>
    </w:p>
    <w:p>
      <w:pPr>
        <w:spacing w:before="0"/>
        <w:ind w:left="0" w:right="548" w:firstLine="0"/>
        <w:jc w:val="right"/>
        <w:rPr>
          <w:rFonts w:ascii="Arial"/>
          <w:sz w:val="11"/>
        </w:rPr>
      </w:pP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1169182</wp:posOffset>
                </wp:positionH>
                <wp:positionV relativeFrom="paragraph">
                  <wp:posOffset>6753</wp:posOffset>
                </wp:positionV>
                <wp:extent cx="139700" cy="161925"/>
                <wp:effectExtent l="0" t="0" r="0" b="0"/>
                <wp:wrapNone/>
                <wp:docPr id="43" name="Textbox 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3" name="Textbox 43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0.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.531799pt;width:11pt;height:12.75pt;mso-position-horizontal-relative:page;mso-position-vertical-relative:paragraph;z-index:15732736" type="#_x0000_t202" id="docshape4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0.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1169182</wp:posOffset>
                </wp:positionH>
                <wp:positionV relativeFrom="paragraph">
                  <wp:posOffset>-322430</wp:posOffset>
                </wp:positionV>
                <wp:extent cx="139700" cy="161925"/>
                <wp:effectExtent l="0" t="0" r="0" b="0"/>
                <wp:wrapNone/>
                <wp:docPr id="44" name="Textbox 4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4" name="Textbox 44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0.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25.388201pt;width:11pt;height:12.75pt;mso-position-horizontal-relative:page;mso-position-vertical-relative:paragraph;z-index:15733248" type="#_x0000_t202" id="docshape4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0.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4141617</wp:posOffset>
                </wp:positionH>
                <wp:positionV relativeFrom="paragraph">
                  <wp:posOffset>-112130</wp:posOffset>
                </wp:positionV>
                <wp:extent cx="139700" cy="139065"/>
                <wp:effectExtent l="0" t="0" r="0" b="0"/>
                <wp:wrapNone/>
                <wp:docPr id="45" name="Textbox 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5" name="Textbox 45"/>
                      <wps:cNvSpPr txBox="1"/>
                      <wps:spPr>
                        <a:xfrm>
                          <a:off x="0" y="0"/>
                          <a:ext cx="13970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pacing w:val="-5"/>
                                <w:sz w:val="16"/>
                              </w:rPr>
                              <w:t>−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-8.829161pt;width:11pt;height:10.95pt;mso-position-horizontal-relative:page;mso-position-vertical-relative:paragraph;z-index:15737344" type="#_x0000_t202" id="docshape4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pacing w:val="-5"/>
                          <w:sz w:val="16"/>
                        </w:rPr>
                        <w:t>−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9E9E9E"/>
          <w:spacing w:val="-5"/>
          <w:w w:val="105"/>
          <w:sz w:val="11"/>
        </w:rPr>
        <w:t>0.5</w:t>
      </w:r>
    </w:p>
    <w:p>
      <w:pPr>
        <w:pStyle w:val="BodyText"/>
        <w:spacing w:before="84"/>
        <w:rPr>
          <w:rFonts w:ascii="Arial"/>
          <w:sz w:val="16"/>
        </w:rPr>
      </w:pPr>
    </w:p>
    <w:p>
      <w:pPr>
        <w:tabs>
          <w:tab w:pos="2369" w:val="left" w:leader="none"/>
          <w:tab w:pos="3380" w:val="left" w:leader="none"/>
          <w:tab w:pos="5446" w:val="left" w:leader="none"/>
          <w:tab w:pos="6020" w:val="left" w:leader="none"/>
          <w:tab w:pos="6594" w:val="left" w:leader="none"/>
          <w:tab w:pos="7167" w:val="left" w:leader="none"/>
          <w:tab w:pos="7741" w:val="left" w:leader="none"/>
          <w:tab w:pos="8315" w:val="left" w:leader="none"/>
        </w:tabs>
        <w:spacing w:before="0"/>
        <w:ind w:left="1358" w:right="0" w:firstLine="0"/>
        <w:jc w:val="left"/>
        <w:rPr>
          <w:rFonts w:ascii="Arial"/>
          <w:sz w:val="16"/>
        </w:rPr>
      </w:pPr>
      <w:r>
        <w:rPr>
          <w:rFonts w:ascii="Arial"/>
          <w:spacing w:val="-5"/>
          <w:sz w:val="16"/>
        </w:rPr>
        <w:t>100</w:t>
      </w:r>
      <w:r>
        <w:rPr>
          <w:rFonts w:ascii="Arial"/>
          <w:sz w:val="16"/>
        </w:rPr>
        <w:tab/>
      </w:r>
      <w:r>
        <w:rPr>
          <w:rFonts w:ascii="Arial"/>
          <w:spacing w:val="-5"/>
          <w:sz w:val="16"/>
        </w:rPr>
        <w:t>150</w:t>
      </w:r>
      <w:r>
        <w:rPr>
          <w:rFonts w:ascii="Arial"/>
          <w:sz w:val="16"/>
        </w:rPr>
        <w:tab/>
      </w:r>
      <w:r>
        <w:rPr>
          <w:rFonts w:ascii="Arial"/>
          <w:spacing w:val="-5"/>
          <w:sz w:val="16"/>
        </w:rPr>
        <w:t>2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05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1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15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2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25</w:t>
      </w:r>
    </w:p>
    <w:p>
      <w:pPr>
        <w:pStyle w:val="BodyText"/>
        <w:spacing w:before="21"/>
        <w:rPr>
          <w:rFonts w:ascii="Arial"/>
          <w:sz w:val="16"/>
        </w:rPr>
      </w:pPr>
    </w:p>
    <w:p>
      <w:pPr>
        <w:tabs>
          <w:tab w:pos="4805" w:val="left" w:leader="none"/>
        </w:tabs>
        <w:spacing w:before="0"/>
        <w:ind w:left="0" w:right="108" w:firstLine="0"/>
        <w:jc w:val="center"/>
        <w:rPr>
          <w:rFonts w:ascii="Arial"/>
          <w:sz w:val="16"/>
        </w:rPr>
      </w:pPr>
      <w:r>
        <w:rPr>
          <w:rFonts w:ascii="Arial"/>
          <w:sz w:val="16"/>
        </w:rPr>
        <w:t>Fitted</w:t>
      </w:r>
      <w:r>
        <w:rPr>
          <w:rFonts w:ascii="Arial"/>
          <w:spacing w:val="1"/>
          <w:sz w:val="16"/>
        </w:rPr>
        <w:t> </w:t>
      </w:r>
      <w:r>
        <w:rPr>
          <w:rFonts w:ascii="Arial"/>
          <w:spacing w:val="-2"/>
          <w:sz w:val="16"/>
        </w:rPr>
        <w:t>values</w:t>
      </w:r>
      <w:r>
        <w:rPr>
          <w:rFonts w:ascii="Arial"/>
          <w:sz w:val="16"/>
        </w:rPr>
        <w:tab/>
      </w:r>
      <w:r>
        <w:rPr>
          <w:rFonts w:ascii="Arial"/>
          <w:spacing w:val="-2"/>
          <w:sz w:val="16"/>
        </w:rPr>
        <w:t>Leverage</w:t>
      </w:r>
    </w:p>
    <w:p>
      <w:pPr>
        <w:pStyle w:val="BodyText"/>
        <w:rPr>
          <w:rFonts w:ascii="Arial"/>
          <w:sz w:val="16"/>
        </w:rPr>
      </w:pPr>
    </w:p>
    <w:p>
      <w:pPr>
        <w:pStyle w:val="BodyText"/>
        <w:spacing w:before="30"/>
        <w:rPr>
          <w:rFonts w:ascii="Arial"/>
          <w:sz w:val="16"/>
        </w:rPr>
      </w:pPr>
    </w:p>
    <w:p>
      <w:pPr>
        <w:pStyle w:val="BodyText"/>
        <w:spacing w:line="213" w:lineRule="auto" w:before="1"/>
      </w:pPr>
      <w:r>
        <w:rPr>
          <w:spacing w:val="-4"/>
        </w:rPr>
        <w:t>Figure</w:t>
      </w:r>
      <w:r>
        <w:rPr>
          <w:spacing w:val="-8"/>
        </w:rPr>
        <w:t> </w:t>
      </w:r>
      <w:r>
        <w:rPr>
          <w:spacing w:val="-4"/>
        </w:rPr>
        <w:t>1:</w:t>
      </w:r>
      <w:r>
        <w:rPr>
          <w:spacing w:val="19"/>
        </w:rPr>
        <w:t> </w:t>
      </w:r>
      <w:r>
        <w:rPr>
          <w:spacing w:val="-4"/>
        </w:rPr>
        <w:t>Residual</w:t>
      </w:r>
      <w:r>
        <w:rPr>
          <w:spacing w:val="-9"/>
        </w:rPr>
        <w:t> </w:t>
      </w:r>
      <w:r>
        <w:rPr>
          <w:spacing w:val="-4"/>
        </w:rPr>
        <w:t>diagnostics</w:t>
      </w:r>
      <w:r>
        <w:rPr>
          <w:spacing w:val="-9"/>
        </w:rPr>
        <w:t> </w:t>
      </w:r>
      <w:r>
        <w:rPr>
          <w:spacing w:val="-4"/>
        </w:rPr>
        <w:t>for</w:t>
      </w:r>
      <w:r>
        <w:rPr>
          <w:spacing w:val="-6"/>
        </w:rPr>
        <w:t> </w:t>
      </w:r>
      <w:r>
        <w:rPr>
          <w:spacing w:val="-4"/>
        </w:rPr>
        <w:t>the</w:t>
      </w:r>
      <w:r>
        <w:rPr>
          <w:spacing w:val="-8"/>
        </w:rPr>
        <w:t> </w:t>
      </w:r>
      <w:r>
        <w:rPr>
          <w:spacing w:val="-4"/>
        </w:rPr>
        <w:t>final</w:t>
      </w:r>
      <w:r>
        <w:rPr>
          <w:spacing w:val="-7"/>
        </w:rPr>
        <w:t> </w:t>
      </w:r>
      <w:r>
        <w:rPr>
          <w:spacing w:val="-4"/>
        </w:rPr>
        <w:t>composite</w:t>
      </w:r>
      <w:r>
        <w:rPr>
          <w:spacing w:val="-8"/>
        </w:rPr>
        <w:t> </w:t>
      </w:r>
      <w:r>
        <w:rPr>
          <w:spacing w:val="-4"/>
        </w:rPr>
        <w:t>MIVT</w:t>
      </w:r>
      <w:r>
        <w:rPr>
          <w:spacing w:val="-8"/>
        </w:rPr>
        <w:t> </w:t>
      </w:r>
      <w:r>
        <w:rPr>
          <w:spacing w:val="-4"/>
        </w:rPr>
        <w:t>regression</w:t>
      </w:r>
      <w:r>
        <w:rPr>
          <w:spacing w:val="-7"/>
        </w:rPr>
        <w:t> </w:t>
      </w:r>
      <w:r>
        <w:rPr>
          <w:spacing w:val="-4"/>
        </w:rPr>
        <w:t>model</w:t>
      </w:r>
      <w:r>
        <w:rPr>
          <w:spacing w:val="-7"/>
        </w:rPr>
        <w:t> </w:t>
      </w:r>
      <w:r>
        <w:rPr>
          <w:spacing w:val="-4"/>
        </w:rPr>
        <w:t>(representative imputed</w:t>
      </w:r>
      <w:r>
        <w:rPr>
          <w:spacing w:val="-8"/>
        </w:rPr>
        <w:t> </w:t>
      </w:r>
      <w:r>
        <w:rPr>
          <w:spacing w:val="-4"/>
        </w:rPr>
        <w:t>dataset: </w:t>
      </w:r>
      <w:r>
        <w:rPr/>
        <w:t>imputation 1).</w:t>
      </w:r>
    </w:p>
    <w:p>
      <w:pPr>
        <w:pStyle w:val="BodyText"/>
        <w:spacing w:after="0" w:line="213" w:lineRule="auto"/>
        <w:sectPr>
          <w:footerReference w:type="default" r:id="rId7"/>
          <w:pgSz w:w="12240" w:h="15840"/>
          <w:pgMar w:header="0" w:footer="786" w:top="1480" w:bottom="980" w:left="1440" w:right="1080"/>
          <w:pgNumType w:start="9"/>
        </w:sectPr>
      </w:pPr>
    </w:p>
    <w:p>
      <w:pPr>
        <w:pStyle w:val="Heading1"/>
      </w:pPr>
      <w:r>
        <w:rPr>
          <w:w w:val="110"/>
        </w:rPr>
        <w:t>Vertical</w:t>
      </w:r>
      <w:r>
        <w:rPr>
          <w:spacing w:val="7"/>
          <w:w w:val="110"/>
        </w:rPr>
        <w:t> </w:t>
      </w:r>
      <w:r>
        <w:rPr>
          <w:w w:val="110"/>
        </w:rPr>
        <w:t>Jump</w:t>
      </w:r>
      <w:r>
        <w:rPr>
          <w:spacing w:val="10"/>
          <w:w w:val="110"/>
        </w:rPr>
        <w:t> </w:t>
      </w:r>
      <w:r>
        <w:rPr>
          <w:w w:val="110"/>
        </w:rPr>
        <w:t>Peak</w:t>
      </w:r>
      <w:r>
        <w:rPr>
          <w:spacing w:val="7"/>
          <w:w w:val="110"/>
        </w:rPr>
        <w:t> </w:t>
      </w:r>
      <w:r>
        <w:rPr>
          <w:w w:val="110"/>
        </w:rPr>
        <w:t>Power</w:t>
      </w:r>
      <w:r>
        <w:rPr>
          <w:spacing w:val="5"/>
          <w:w w:val="110"/>
        </w:rPr>
        <w:t> </w:t>
      </w:r>
      <w:r>
        <w:rPr>
          <w:spacing w:val="-2"/>
          <w:w w:val="110"/>
        </w:rPr>
        <w:t>(VJPP)</w:t>
      </w:r>
    </w:p>
    <w:p>
      <w:pPr>
        <w:pStyle w:val="BodyText"/>
        <w:rPr>
          <w:b/>
        </w:rPr>
      </w:pPr>
    </w:p>
    <w:p>
      <w:pPr>
        <w:pStyle w:val="BodyText"/>
        <w:spacing w:before="247"/>
        <w:rPr>
          <w:b/>
        </w:rPr>
      </w:pPr>
    </w:p>
    <w:p>
      <w:pPr>
        <w:tabs>
          <w:tab w:pos="4839" w:val="left" w:leader="none"/>
        </w:tabs>
        <w:spacing w:before="0"/>
        <w:ind w:left="0" w:right="170" w:firstLine="0"/>
        <w:jc w:val="center"/>
        <w:rPr>
          <w:rFonts w:ascii="Arial" w:hAnsi="Arial"/>
          <w:sz w:val="19"/>
        </w:rPr>
      </w:pP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98592">
                <wp:simplePos x="0" y="0"/>
                <wp:positionH relativeFrom="page">
                  <wp:posOffset>1358264</wp:posOffset>
                </wp:positionH>
                <wp:positionV relativeFrom="paragraph">
                  <wp:posOffset>166048</wp:posOffset>
                </wp:positionV>
                <wp:extent cx="2272665" cy="1160145"/>
                <wp:effectExtent l="0" t="0" r="0" b="0"/>
                <wp:wrapTopAndBottom/>
                <wp:docPr id="46" name="Group 4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6" name="Group 46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47" name="Graphic 47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288035" y="1094193"/>
                                </a:moveTo>
                                <a:lnTo>
                                  <a:pt x="2131187" y="1094193"/>
                                </a:lnTo>
                              </a:path>
                              <a:path w="2268855" h="1156335">
                                <a:moveTo>
                                  <a:pt x="288035" y="1094193"/>
                                </a:moveTo>
                                <a:lnTo>
                                  <a:pt x="288035" y="1155915"/>
                                </a:lnTo>
                              </a:path>
                              <a:path w="2268855" h="1156335">
                                <a:moveTo>
                                  <a:pt x="656716" y="1094193"/>
                                </a:moveTo>
                                <a:lnTo>
                                  <a:pt x="656716" y="1155915"/>
                                </a:lnTo>
                              </a:path>
                              <a:path w="2268855" h="1156335">
                                <a:moveTo>
                                  <a:pt x="1025397" y="1094193"/>
                                </a:moveTo>
                                <a:lnTo>
                                  <a:pt x="1025397" y="1155915"/>
                                </a:lnTo>
                              </a:path>
                              <a:path w="2268855" h="1156335">
                                <a:moveTo>
                                  <a:pt x="1393952" y="1094193"/>
                                </a:moveTo>
                                <a:lnTo>
                                  <a:pt x="1393952" y="1155915"/>
                                </a:lnTo>
                              </a:path>
                              <a:path w="2268855" h="1156335">
                                <a:moveTo>
                                  <a:pt x="1762633" y="1094193"/>
                                </a:moveTo>
                                <a:lnTo>
                                  <a:pt x="1762633" y="1155915"/>
                                </a:lnTo>
                              </a:path>
                              <a:path w="2268855" h="1156335">
                                <a:moveTo>
                                  <a:pt x="2131187" y="1094193"/>
                                </a:moveTo>
                                <a:lnTo>
                                  <a:pt x="2131187" y="1155915"/>
                                </a:lnTo>
                              </a:path>
                              <a:path w="2268855" h="1156335">
                                <a:moveTo>
                                  <a:pt x="61594" y="1072095"/>
                                </a:moveTo>
                                <a:lnTo>
                                  <a:pt x="61594" y="7708"/>
                                </a:lnTo>
                              </a:path>
                              <a:path w="2268855" h="1156335">
                                <a:moveTo>
                                  <a:pt x="61594" y="1072095"/>
                                </a:moveTo>
                                <a:lnTo>
                                  <a:pt x="0" y="1072095"/>
                                </a:lnTo>
                              </a:path>
                              <a:path w="2268855" h="1156335">
                                <a:moveTo>
                                  <a:pt x="61594" y="859243"/>
                                </a:moveTo>
                                <a:lnTo>
                                  <a:pt x="0" y="859243"/>
                                </a:lnTo>
                              </a:path>
                              <a:path w="2268855" h="1156335">
                                <a:moveTo>
                                  <a:pt x="61594" y="646391"/>
                                </a:moveTo>
                                <a:lnTo>
                                  <a:pt x="0" y="646391"/>
                                </a:lnTo>
                              </a:path>
                              <a:path w="2268855" h="1156335">
                                <a:moveTo>
                                  <a:pt x="61594" y="433539"/>
                                </a:moveTo>
                                <a:lnTo>
                                  <a:pt x="0" y="433539"/>
                                </a:lnTo>
                              </a:path>
                              <a:path w="2268855" h="1156335">
                                <a:moveTo>
                                  <a:pt x="61594" y="220687"/>
                                </a:moveTo>
                                <a:lnTo>
                                  <a:pt x="0" y="220687"/>
                                </a:lnTo>
                              </a:path>
                              <a:path w="2268855" h="1156335">
                                <a:moveTo>
                                  <a:pt x="61594" y="7708"/>
                                </a:moveTo>
                                <a:lnTo>
                                  <a:pt x="0" y="7708"/>
                                </a:lnTo>
                              </a:path>
                              <a:path w="2268855" h="1156335">
                                <a:moveTo>
                                  <a:pt x="61594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4" y="0"/>
                                </a:lnTo>
                                <a:lnTo>
                                  <a:pt x="61594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613029" y="228434"/>
                                </a:moveTo>
                                <a:lnTo>
                                  <a:pt x="614807" y="219544"/>
                                </a:lnTo>
                                <a:lnTo>
                                  <a:pt x="619886" y="212178"/>
                                </a:lnTo>
                                <a:lnTo>
                                  <a:pt x="627126" y="207225"/>
                                </a:lnTo>
                                <a:lnTo>
                                  <a:pt x="636142" y="205320"/>
                                </a:lnTo>
                                <a:lnTo>
                                  <a:pt x="645160" y="207225"/>
                                </a:lnTo>
                                <a:lnTo>
                                  <a:pt x="652526" y="212178"/>
                                </a:lnTo>
                                <a:lnTo>
                                  <a:pt x="657479" y="219544"/>
                                </a:lnTo>
                                <a:lnTo>
                                  <a:pt x="659257" y="228434"/>
                                </a:lnTo>
                                <a:lnTo>
                                  <a:pt x="657479" y="237451"/>
                                </a:lnTo>
                                <a:lnTo>
                                  <a:pt x="652526" y="244817"/>
                                </a:lnTo>
                                <a:lnTo>
                                  <a:pt x="645160" y="249770"/>
                                </a:lnTo>
                                <a:lnTo>
                                  <a:pt x="636142" y="251548"/>
                                </a:lnTo>
                                <a:lnTo>
                                  <a:pt x="627126" y="249770"/>
                                </a:lnTo>
                                <a:lnTo>
                                  <a:pt x="619886" y="244817"/>
                                </a:lnTo>
                                <a:lnTo>
                                  <a:pt x="614807" y="237451"/>
                                </a:lnTo>
                                <a:lnTo>
                                  <a:pt x="613029" y="228434"/>
                                </a:lnTo>
                              </a:path>
                              <a:path w="2268855" h="1156335">
                                <a:moveTo>
                                  <a:pt x="1691004" y="620356"/>
                                </a:moveTo>
                                <a:lnTo>
                                  <a:pt x="1692910" y="611466"/>
                                </a:lnTo>
                                <a:lnTo>
                                  <a:pt x="1697863" y="604100"/>
                                </a:lnTo>
                                <a:lnTo>
                                  <a:pt x="1705228" y="599147"/>
                                </a:lnTo>
                                <a:lnTo>
                                  <a:pt x="1714118" y="597242"/>
                                </a:lnTo>
                                <a:lnTo>
                                  <a:pt x="1723136" y="599147"/>
                                </a:lnTo>
                                <a:lnTo>
                                  <a:pt x="1730502" y="604100"/>
                                </a:lnTo>
                                <a:lnTo>
                                  <a:pt x="1735454" y="611466"/>
                                </a:lnTo>
                                <a:lnTo>
                                  <a:pt x="1737233" y="620356"/>
                                </a:lnTo>
                                <a:lnTo>
                                  <a:pt x="1735454" y="629373"/>
                                </a:lnTo>
                                <a:lnTo>
                                  <a:pt x="1730502" y="636739"/>
                                </a:lnTo>
                                <a:lnTo>
                                  <a:pt x="1723136" y="641692"/>
                                </a:lnTo>
                                <a:lnTo>
                                  <a:pt x="1714118" y="643470"/>
                                </a:lnTo>
                                <a:lnTo>
                                  <a:pt x="1705228" y="641692"/>
                                </a:lnTo>
                                <a:lnTo>
                                  <a:pt x="1697863" y="636739"/>
                                </a:lnTo>
                                <a:lnTo>
                                  <a:pt x="1692910" y="629373"/>
                                </a:lnTo>
                                <a:lnTo>
                                  <a:pt x="1691004" y="620356"/>
                                </a:lnTo>
                              </a:path>
                              <a:path w="2268855" h="1156335">
                                <a:moveTo>
                                  <a:pt x="2120646" y="829906"/>
                                </a:moveTo>
                                <a:lnTo>
                                  <a:pt x="2122551" y="821016"/>
                                </a:lnTo>
                                <a:lnTo>
                                  <a:pt x="2127504" y="813650"/>
                                </a:lnTo>
                                <a:lnTo>
                                  <a:pt x="2134870" y="808697"/>
                                </a:lnTo>
                                <a:lnTo>
                                  <a:pt x="2143760" y="806792"/>
                                </a:lnTo>
                                <a:lnTo>
                                  <a:pt x="2152777" y="808697"/>
                                </a:lnTo>
                                <a:lnTo>
                                  <a:pt x="2160143" y="813650"/>
                                </a:lnTo>
                                <a:lnTo>
                                  <a:pt x="2165096" y="821016"/>
                                </a:lnTo>
                                <a:lnTo>
                                  <a:pt x="2166874" y="829906"/>
                                </a:lnTo>
                                <a:lnTo>
                                  <a:pt x="2165096" y="838923"/>
                                </a:lnTo>
                                <a:lnTo>
                                  <a:pt x="2160143" y="846289"/>
                                </a:lnTo>
                                <a:lnTo>
                                  <a:pt x="2152777" y="851242"/>
                                </a:lnTo>
                                <a:lnTo>
                                  <a:pt x="2143760" y="853020"/>
                                </a:lnTo>
                                <a:lnTo>
                                  <a:pt x="2134870" y="851242"/>
                                </a:lnTo>
                                <a:lnTo>
                                  <a:pt x="2127504" y="846289"/>
                                </a:lnTo>
                                <a:lnTo>
                                  <a:pt x="2122551" y="838923"/>
                                </a:lnTo>
                                <a:lnTo>
                                  <a:pt x="2120646" y="829906"/>
                                </a:lnTo>
                              </a:path>
                              <a:path w="2268855" h="1156335">
                                <a:moveTo>
                                  <a:pt x="1741677" y="382231"/>
                                </a:moveTo>
                                <a:lnTo>
                                  <a:pt x="1743583" y="373214"/>
                                </a:lnTo>
                                <a:lnTo>
                                  <a:pt x="1748536" y="365848"/>
                                </a:lnTo>
                                <a:lnTo>
                                  <a:pt x="1755902" y="360895"/>
                                </a:lnTo>
                                <a:lnTo>
                                  <a:pt x="1764791" y="359117"/>
                                </a:lnTo>
                                <a:lnTo>
                                  <a:pt x="1773809" y="360895"/>
                                </a:lnTo>
                                <a:lnTo>
                                  <a:pt x="1781175" y="365848"/>
                                </a:lnTo>
                                <a:lnTo>
                                  <a:pt x="1786127" y="373214"/>
                                </a:lnTo>
                                <a:lnTo>
                                  <a:pt x="1787905" y="382231"/>
                                </a:lnTo>
                                <a:lnTo>
                                  <a:pt x="1786127" y="391248"/>
                                </a:lnTo>
                                <a:lnTo>
                                  <a:pt x="1781175" y="398487"/>
                                </a:lnTo>
                                <a:lnTo>
                                  <a:pt x="1773809" y="403567"/>
                                </a:lnTo>
                                <a:lnTo>
                                  <a:pt x="1764791" y="405345"/>
                                </a:lnTo>
                                <a:lnTo>
                                  <a:pt x="1755902" y="403567"/>
                                </a:lnTo>
                                <a:lnTo>
                                  <a:pt x="1748536" y="398487"/>
                                </a:lnTo>
                                <a:lnTo>
                                  <a:pt x="1743583" y="391248"/>
                                </a:lnTo>
                                <a:lnTo>
                                  <a:pt x="1741677" y="382231"/>
                                </a:lnTo>
                              </a:path>
                              <a:path w="2268855" h="1156335">
                                <a:moveTo>
                                  <a:pt x="932815" y="357466"/>
                                </a:moveTo>
                                <a:lnTo>
                                  <a:pt x="934592" y="348449"/>
                                </a:lnTo>
                                <a:lnTo>
                                  <a:pt x="939546" y="341083"/>
                                </a:lnTo>
                                <a:lnTo>
                                  <a:pt x="946911" y="336130"/>
                                </a:lnTo>
                                <a:lnTo>
                                  <a:pt x="955929" y="334352"/>
                                </a:lnTo>
                                <a:lnTo>
                                  <a:pt x="964946" y="336130"/>
                                </a:lnTo>
                                <a:lnTo>
                                  <a:pt x="972185" y="341083"/>
                                </a:lnTo>
                                <a:lnTo>
                                  <a:pt x="977265" y="348449"/>
                                </a:lnTo>
                                <a:lnTo>
                                  <a:pt x="979042" y="357466"/>
                                </a:lnTo>
                                <a:lnTo>
                                  <a:pt x="977265" y="366483"/>
                                </a:lnTo>
                                <a:lnTo>
                                  <a:pt x="972185" y="373849"/>
                                </a:lnTo>
                                <a:lnTo>
                                  <a:pt x="964946" y="378802"/>
                                </a:lnTo>
                                <a:lnTo>
                                  <a:pt x="955929" y="380707"/>
                                </a:lnTo>
                                <a:lnTo>
                                  <a:pt x="946911" y="378802"/>
                                </a:lnTo>
                                <a:lnTo>
                                  <a:pt x="939546" y="373849"/>
                                </a:lnTo>
                                <a:lnTo>
                                  <a:pt x="934592" y="366483"/>
                                </a:lnTo>
                                <a:lnTo>
                                  <a:pt x="932815" y="357466"/>
                                </a:lnTo>
                              </a:path>
                              <a:path w="2268855" h="1156335">
                                <a:moveTo>
                                  <a:pt x="519303" y="506691"/>
                                </a:moveTo>
                                <a:lnTo>
                                  <a:pt x="521208" y="497674"/>
                                </a:lnTo>
                                <a:lnTo>
                                  <a:pt x="526160" y="490308"/>
                                </a:lnTo>
                                <a:lnTo>
                                  <a:pt x="533527" y="485355"/>
                                </a:lnTo>
                                <a:lnTo>
                                  <a:pt x="542416" y="483577"/>
                                </a:lnTo>
                                <a:lnTo>
                                  <a:pt x="551434" y="485355"/>
                                </a:lnTo>
                                <a:lnTo>
                                  <a:pt x="558799" y="490308"/>
                                </a:lnTo>
                                <a:lnTo>
                                  <a:pt x="563753" y="497674"/>
                                </a:lnTo>
                                <a:lnTo>
                                  <a:pt x="565530" y="506691"/>
                                </a:lnTo>
                                <a:lnTo>
                                  <a:pt x="563753" y="515708"/>
                                </a:lnTo>
                                <a:lnTo>
                                  <a:pt x="558799" y="523074"/>
                                </a:lnTo>
                                <a:lnTo>
                                  <a:pt x="551434" y="528027"/>
                                </a:lnTo>
                                <a:lnTo>
                                  <a:pt x="542416" y="529932"/>
                                </a:lnTo>
                                <a:lnTo>
                                  <a:pt x="533527" y="528027"/>
                                </a:lnTo>
                                <a:lnTo>
                                  <a:pt x="526160" y="523074"/>
                                </a:lnTo>
                                <a:lnTo>
                                  <a:pt x="521208" y="515708"/>
                                </a:lnTo>
                                <a:lnTo>
                                  <a:pt x="519303" y="506691"/>
                                </a:lnTo>
                              </a:path>
                              <a:path w="2268855" h="1156335">
                                <a:moveTo>
                                  <a:pt x="794385" y="884135"/>
                                </a:moveTo>
                                <a:lnTo>
                                  <a:pt x="796162" y="875118"/>
                                </a:lnTo>
                                <a:lnTo>
                                  <a:pt x="801116" y="867752"/>
                                </a:lnTo>
                                <a:lnTo>
                                  <a:pt x="808482" y="862799"/>
                                </a:lnTo>
                                <a:lnTo>
                                  <a:pt x="817498" y="861021"/>
                                </a:lnTo>
                                <a:lnTo>
                                  <a:pt x="826516" y="862799"/>
                                </a:lnTo>
                                <a:lnTo>
                                  <a:pt x="833754" y="867752"/>
                                </a:lnTo>
                                <a:lnTo>
                                  <a:pt x="838708" y="875118"/>
                                </a:lnTo>
                                <a:lnTo>
                                  <a:pt x="840612" y="884135"/>
                                </a:lnTo>
                                <a:lnTo>
                                  <a:pt x="838708" y="893152"/>
                                </a:lnTo>
                                <a:lnTo>
                                  <a:pt x="833754" y="900518"/>
                                </a:lnTo>
                                <a:lnTo>
                                  <a:pt x="826516" y="905471"/>
                                </a:lnTo>
                                <a:lnTo>
                                  <a:pt x="817498" y="907249"/>
                                </a:lnTo>
                                <a:lnTo>
                                  <a:pt x="808482" y="905471"/>
                                </a:lnTo>
                                <a:lnTo>
                                  <a:pt x="801116" y="900518"/>
                                </a:lnTo>
                                <a:lnTo>
                                  <a:pt x="796162" y="893152"/>
                                </a:lnTo>
                                <a:lnTo>
                                  <a:pt x="794385" y="884135"/>
                                </a:lnTo>
                              </a:path>
                              <a:path w="2268855" h="1156335">
                                <a:moveTo>
                                  <a:pt x="794385" y="703033"/>
                                </a:moveTo>
                                <a:lnTo>
                                  <a:pt x="796162" y="694016"/>
                                </a:lnTo>
                                <a:lnTo>
                                  <a:pt x="801116" y="686650"/>
                                </a:lnTo>
                                <a:lnTo>
                                  <a:pt x="808482" y="681697"/>
                                </a:lnTo>
                                <a:lnTo>
                                  <a:pt x="817498" y="679792"/>
                                </a:lnTo>
                                <a:lnTo>
                                  <a:pt x="826389" y="681697"/>
                                </a:lnTo>
                                <a:lnTo>
                                  <a:pt x="833754" y="686650"/>
                                </a:lnTo>
                                <a:lnTo>
                                  <a:pt x="838708" y="694016"/>
                                </a:lnTo>
                                <a:lnTo>
                                  <a:pt x="840612" y="703033"/>
                                </a:lnTo>
                                <a:lnTo>
                                  <a:pt x="838708" y="712050"/>
                                </a:lnTo>
                                <a:lnTo>
                                  <a:pt x="833754" y="719416"/>
                                </a:lnTo>
                                <a:lnTo>
                                  <a:pt x="826389" y="724369"/>
                                </a:lnTo>
                                <a:lnTo>
                                  <a:pt x="817498" y="726147"/>
                                </a:lnTo>
                                <a:lnTo>
                                  <a:pt x="808482" y="724369"/>
                                </a:lnTo>
                                <a:lnTo>
                                  <a:pt x="801116" y="719416"/>
                                </a:lnTo>
                                <a:lnTo>
                                  <a:pt x="796162" y="712050"/>
                                </a:lnTo>
                                <a:lnTo>
                                  <a:pt x="794385" y="703033"/>
                                </a:lnTo>
                              </a:path>
                              <a:path w="2268855" h="1156335">
                                <a:moveTo>
                                  <a:pt x="2073021" y="496404"/>
                                </a:moveTo>
                                <a:lnTo>
                                  <a:pt x="2074799" y="487387"/>
                                </a:lnTo>
                                <a:lnTo>
                                  <a:pt x="2079879" y="480021"/>
                                </a:lnTo>
                                <a:lnTo>
                                  <a:pt x="2087245" y="475068"/>
                                </a:lnTo>
                                <a:lnTo>
                                  <a:pt x="2096135" y="473290"/>
                                </a:lnTo>
                                <a:lnTo>
                                  <a:pt x="2105152" y="475068"/>
                                </a:lnTo>
                                <a:lnTo>
                                  <a:pt x="2112518" y="480021"/>
                                </a:lnTo>
                                <a:lnTo>
                                  <a:pt x="2117471" y="487387"/>
                                </a:lnTo>
                                <a:lnTo>
                                  <a:pt x="2119249" y="496404"/>
                                </a:lnTo>
                                <a:lnTo>
                                  <a:pt x="2117471" y="505421"/>
                                </a:lnTo>
                                <a:lnTo>
                                  <a:pt x="2112518" y="512660"/>
                                </a:lnTo>
                                <a:lnTo>
                                  <a:pt x="2105152" y="517613"/>
                                </a:lnTo>
                                <a:lnTo>
                                  <a:pt x="2096135" y="519518"/>
                                </a:lnTo>
                                <a:lnTo>
                                  <a:pt x="2087245" y="517613"/>
                                </a:lnTo>
                                <a:lnTo>
                                  <a:pt x="2079879" y="512660"/>
                                </a:lnTo>
                                <a:lnTo>
                                  <a:pt x="2074799" y="505421"/>
                                </a:lnTo>
                                <a:lnTo>
                                  <a:pt x="2073021" y="496404"/>
                                </a:lnTo>
                              </a:path>
                              <a:path w="2268855" h="1156335">
                                <a:moveTo>
                                  <a:pt x="1489710" y="632548"/>
                                </a:moveTo>
                                <a:lnTo>
                                  <a:pt x="1491487" y="623531"/>
                                </a:lnTo>
                                <a:lnTo>
                                  <a:pt x="1496567" y="616292"/>
                                </a:lnTo>
                                <a:lnTo>
                                  <a:pt x="1503807" y="611212"/>
                                </a:lnTo>
                                <a:lnTo>
                                  <a:pt x="1512823" y="609434"/>
                                </a:lnTo>
                                <a:lnTo>
                                  <a:pt x="1521841" y="611212"/>
                                </a:lnTo>
                                <a:lnTo>
                                  <a:pt x="1529207" y="616292"/>
                                </a:lnTo>
                                <a:lnTo>
                                  <a:pt x="1534160" y="623531"/>
                                </a:lnTo>
                                <a:lnTo>
                                  <a:pt x="1535937" y="632548"/>
                                </a:lnTo>
                                <a:lnTo>
                                  <a:pt x="1534160" y="641565"/>
                                </a:lnTo>
                                <a:lnTo>
                                  <a:pt x="1529207" y="648931"/>
                                </a:lnTo>
                                <a:lnTo>
                                  <a:pt x="1521841" y="653884"/>
                                </a:lnTo>
                                <a:lnTo>
                                  <a:pt x="1512823" y="655662"/>
                                </a:lnTo>
                                <a:lnTo>
                                  <a:pt x="1503807" y="653884"/>
                                </a:lnTo>
                                <a:lnTo>
                                  <a:pt x="1496567" y="648931"/>
                                </a:lnTo>
                                <a:lnTo>
                                  <a:pt x="1491487" y="641565"/>
                                </a:lnTo>
                                <a:lnTo>
                                  <a:pt x="1489710" y="632548"/>
                                </a:lnTo>
                              </a:path>
                              <a:path w="2268855" h="1156335">
                                <a:moveTo>
                                  <a:pt x="555879" y="428205"/>
                                </a:moveTo>
                                <a:lnTo>
                                  <a:pt x="557657" y="419061"/>
                                </a:lnTo>
                                <a:lnTo>
                                  <a:pt x="562610" y="411695"/>
                                </a:lnTo>
                                <a:lnTo>
                                  <a:pt x="569976" y="406742"/>
                                </a:lnTo>
                                <a:lnTo>
                                  <a:pt x="578992" y="404964"/>
                                </a:lnTo>
                                <a:lnTo>
                                  <a:pt x="588010" y="406742"/>
                                </a:lnTo>
                                <a:lnTo>
                                  <a:pt x="595248" y="411695"/>
                                </a:lnTo>
                                <a:lnTo>
                                  <a:pt x="600329" y="419061"/>
                                </a:lnTo>
                                <a:lnTo>
                                  <a:pt x="602107" y="428205"/>
                                </a:lnTo>
                                <a:lnTo>
                                  <a:pt x="600329" y="437095"/>
                                </a:lnTo>
                                <a:lnTo>
                                  <a:pt x="595248" y="444461"/>
                                </a:lnTo>
                                <a:lnTo>
                                  <a:pt x="588010" y="449414"/>
                                </a:lnTo>
                                <a:lnTo>
                                  <a:pt x="578992" y="451319"/>
                                </a:lnTo>
                                <a:lnTo>
                                  <a:pt x="569976" y="449414"/>
                                </a:lnTo>
                                <a:lnTo>
                                  <a:pt x="562610" y="444461"/>
                                </a:lnTo>
                                <a:lnTo>
                                  <a:pt x="557657" y="437095"/>
                                </a:lnTo>
                                <a:lnTo>
                                  <a:pt x="555879" y="428205"/>
                                </a:lnTo>
                              </a:path>
                              <a:path w="2268855" h="1156335">
                                <a:moveTo>
                                  <a:pt x="601472" y="736180"/>
                                </a:moveTo>
                                <a:lnTo>
                                  <a:pt x="603249" y="727163"/>
                                </a:lnTo>
                                <a:lnTo>
                                  <a:pt x="608203" y="719797"/>
                                </a:lnTo>
                                <a:lnTo>
                                  <a:pt x="615568" y="714844"/>
                                </a:lnTo>
                                <a:lnTo>
                                  <a:pt x="624585" y="713066"/>
                                </a:lnTo>
                                <a:lnTo>
                                  <a:pt x="633603" y="714844"/>
                                </a:lnTo>
                                <a:lnTo>
                                  <a:pt x="640968" y="719797"/>
                                </a:lnTo>
                                <a:lnTo>
                                  <a:pt x="645922" y="727163"/>
                                </a:lnTo>
                                <a:lnTo>
                                  <a:pt x="647699" y="736180"/>
                                </a:lnTo>
                                <a:lnTo>
                                  <a:pt x="645922" y="745197"/>
                                </a:lnTo>
                                <a:lnTo>
                                  <a:pt x="640968" y="752563"/>
                                </a:lnTo>
                                <a:lnTo>
                                  <a:pt x="633603" y="757516"/>
                                </a:lnTo>
                                <a:lnTo>
                                  <a:pt x="624585" y="759294"/>
                                </a:lnTo>
                                <a:lnTo>
                                  <a:pt x="615568" y="757516"/>
                                </a:lnTo>
                                <a:lnTo>
                                  <a:pt x="608203" y="752563"/>
                                </a:lnTo>
                                <a:lnTo>
                                  <a:pt x="603249" y="745197"/>
                                </a:lnTo>
                                <a:lnTo>
                                  <a:pt x="601472" y="736180"/>
                                </a:lnTo>
                              </a:path>
                              <a:path w="2268855" h="1156335">
                                <a:moveTo>
                                  <a:pt x="671322" y="893406"/>
                                </a:moveTo>
                                <a:lnTo>
                                  <a:pt x="673099" y="884389"/>
                                </a:lnTo>
                                <a:lnTo>
                                  <a:pt x="678179" y="877150"/>
                                </a:lnTo>
                                <a:lnTo>
                                  <a:pt x="685546" y="872070"/>
                                </a:lnTo>
                                <a:lnTo>
                                  <a:pt x="694435" y="870292"/>
                                </a:lnTo>
                                <a:lnTo>
                                  <a:pt x="703453" y="872070"/>
                                </a:lnTo>
                                <a:lnTo>
                                  <a:pt x="710818" y="877150"/>
                                </a:lnTo>
                                <a:lnTo>
                                  <a:pt x="715772" y="884389"/>
                                </a:lnTo>
                                <a:lnTo>
                                  <a:pt x="717549" y="893406"/>
                                </a:lnTo>
                                <a:lnTo>
                                  <a:pt x="715772" y="902423"/>
                                </a:lnTo>
                                <a:lnTo>
                                  <a:pt x="710818" y="909789"/>
                                </a:lnTo>
                                <a:lnTo>
                                  <a:pt x="703453" y="914742"/>
                                </a:lnTo>
                                <a:lnTo>
                                  <a:pt x="694435" y="916520"/>
                                </a:lnTo>
                                <a:lnTo>
                                  <a:pt x="685546" y="914742"/>
                                </a:lnTo>
                                <a:lnTo>
                                  <a:pt x="678179" y="909789"/>
                                </a:lnTo>
                                <a:lnTo>
                                  <a:pt x="673099" y="902423"/>
                                </a:lnTo>
                                <a:lnTo>
                                  <a:pt x="671322" y="893406"/>
                                </a:lnTo>
                              </a:path>
                              <a:path w="2268855" h="1156335">
                                <a:moveTo>
                                  <a:pt x="1037590" y="898994"/>
                                </a:moveTo>
                                <a:lnTo>
                                  <a:pt x="1039367" y="889977"/>
                                </a:lnTo>
                                <a:lnTo>
                                  <a:pt x="1044321" y="882611"/>
                                </a:lnTo>
                                <a:lnTo>
                                  <a:pt x="1051686" y="877658"/>
                                </a:lnTo>
                                <a:lnTo>
                                  <a:pt x="1060704" y="875880"/>
                                </a:lnTo>
                                <a:lnTo>
                                  <a:pt x="1069593" y="877658"/>
                                </a:lnTo>
                                <a:lnTo>
                                  <a:pt x="1076960" y="882611"/>
                                </a:lnTo>
                                <a:lnTo>
                                  <a:pt x="1081912" y="889977"/>
                                </a:lnTo>
                                <a:lnTo>
                                  <a:pt x="1083817" y="898994"/>
                                </a:lnTo>
                                <a:lnTo>
                                  <a:pt x="1081912" y="908011"/>
                                </a:lnTo>
                                <a:lnTo>
                                  <a:pt x="1076960" y="915250"/>
                                </a:lnTo>
                                <a:lnTo>
                                  <a:pt x="1069593" y="920330"/>
                                </a:lnTo>
                                <a:lnTo>
                                  <a:pt x="1060704" y="922108"/>
                                </a:lnTo>
                                <a:lnTo>
                                  <a:pt x="1051686" y="920330"/>
                                </a:lnTo>
                                <a:lnTo>
                                  <a:pt x="1044321" y="915250"/>
                                </a:lnTo>
                                <a:lnTo>
                                  <a:pt x="1039367" y="908011"/>
                                </a:lnTo>
                                <a:lnTo>
                                  <a:pt x="1037590" y="898994"/>
                                </a:lnTo>
                              </a:path>
                              <a:path w="2268855" h="1156335">
                                <a:moveTo>
                                  <a:pt x="779017" y="622007"/>
                                </a:moveTo>
                                <a:lnTo>
                                  <a:pt x="780922" y="613117"/>
                                </a:lnTo>
                                <a:lnTo>
                                  <a:pt x="785876" y="605751"/>
                                </a:lnTo>
                                <a:lnTo>
                                  <a:pt x="793241" y="600798"/>
                                </a:lnTo>
                                <a:lnTo>
                                  <a:pt x="802132" y="598893"/>
                                </a:lnTo>
                                <a:lnTo>
                                  <a:pt x="811148" y="600798"/>
                                </a:lnTo>
                                <a:lnTo>
                                  <a:pt x="818515" y="605751"/>
                                </a:lnTo>
                                <a:lnTo>
                                  <a:pt x="823467" y="613117"/>
                                </a:lnTo>
                                <a:lnTo>
                                  <a:pt x="825246" y="622007"/>
                                </a:lnTo>
                                <a:lnTo>
                                  <a:pt x="823467" y="631024"/>
                                </a:lnTo>
                                <a:lnTo>
                                  <a:pt x="818515" y="638390"/>
                                </a:lnTo>
                                <a:lnTo>
                                  <a:pt x="811148" y="643343"/>
                                </a:lnTo>
                                <a:lnTo>
                                  <a:pt x="802132" y="645121"/>
                                </a:lnTo>
                                <a:lnTo>
                                  <a:pt x="793241" y="643343"/>
                                </a:lnTo>
                                <a:lnTo>
                                  <a:pt x="785876" y="638390"/>
                                </a:lnTo>
                                <a:lnTo>
                                  <a:pt x="780922" y="631024"/>
                                </a:lnTo>
                                <a:lnTo>
                                  <a:pt x="779017" y="622007"/>
                                </a:lnTo>
                              </a:path>
                              <a:path w="2268855" h="1156335">
                                <a:moveTo>
                                  <a:pt x="1668272" y="509993"/>
                                </a:moveTo>
                                <a:lnTo>
                                  <a:pt x="1670177" y="500976"/>
                                </a:lnTo>
                                <a:lnTo>
                                  <a:pt x="1675129" y="493610"/>
                                </a:lnTo>
                                <a:lnTo>
                                  <a:pt x="1682496" y="488657"/>
                                </a:lnTo>
                                <a:lnTo>
                                  <a:pt x="1691386" y="486879"/>
                                </a:lnTo>
                                <a:lnTo>
                                  <a:pt x="1700402" y="488657"/>
                                </a:lnTo>
                                <a:lnTo>
                                  <a:pt x="1707768" y="493610"/>
                                </a:lnTo>
                                <a:lnTo>
                                  <a:pt x="1712722" y="500976"/>
                                </a:lnTo>
                                <a:lnTo>
                                  <a:pt x="1714500" y="509993"/>
                                </a:lnTo>
                                <a:lnTo>
                                  <a:pt x="1712722" y="518883"/>
                                </a:lnTo>
                                <a:lnTo>
                                  <a:pt x="1707768" y="526249"/>
                                </a:lnTo>
                                <a:lnTo>
                                  <a:pt x="1700402" y="531202"/>
                                </a:lnTo>
                                <a:lnTo>
                                  <a:pt x="1691386" y="533107"/>
                                </a:lnTo>
                                <a:lnTo>
                                  <a:pt x="1682496" y="531202"/>
                                </a:lnTo>
                                <a:lnTo>
                                  <a:pt x="1675129" y="526249"/>
                                </a:lnTo>
                                <a:lnTo>
                                  <a:pt x="1670177" y="518883"/>
                                </a:lnTo>
                                <a:lnTo>
                                  <a:pt x="1668272" y="509993"/>
                                </a:lnTo>
                              </a:path>
                              <a:path w="2268855" h="1156335">
                                <a:moveTo>
                                  <a:pt x="774318" y="756119"/>
                                </a:moveTo>
                                <a:lnTo>
                                  <a:pt x="776097" y="747102"/>
                                </a:lnTo>
                                <a:lnTo>
                                  <a:pt x="781177" y="739736"/>
                                </a:lnTo>
                                <a:lnTo>
                                  <a:pt x="788416" y="734783"/>
                                </a:lnTo>
                                <a:lnTo>
                                  <a:pt x="797433" y="733005"/>
                                </a:lnTo>
                                <a:lnTo>
                                  <a:pt x="806449" y="734783"/>
                                </a:lnTo>
                                <a:lnTo>
                                  <a:pt x="813689" y="739736"/>
                                </a:lnTo>
                                <a:lnTo>
                                  <a:pt x="818768" y="747102"/>
                                </a:lnTo>
                                <a:lnTo>
                                  <a:pt x="820547" y="756119"/>
                                </a:lnTo>
                                <a:lnTo>
                                  <a:pt x="818768" y="765136"/>
                                </a:lnTo>
                                <a:lnTo>
                                  <a:pt x="813689" y="772502"/>
                                </a:lnTo>
                                <a:lnTo>
                                  <a:pt x="806449" y="777455"/>
                                </a:lnTo>
                                <a:lnTo>
                                  <a:pt x="797433" y="779233"/>
                                </a:lnTo>
                                <a:lnTo>
                                  <a:pt x="788416" y="777455"/>
                                </a:lnTo>
                                <a:lnTo>
                                  <a:pt x="781177" y="772502"/>
                                </a:lnTo>
                                <a:lnTo>
                                  <a:pt x="776097" y="765136"/>
                                </a:lnTo>
                                <a:lnTo>
                                  <a:pt x="774318" y="756119"/>
                                </a:lnTo>
                              </a:path>
                              <a:path w="2268855" h="1156335">
                                <a:moveTo>
                                  <a:pt x="467741" y="838034"/>
                                </a:moveTo>
                                <a:lnTo>
                                  <a:pt x="469518" y="829017"/>
                                </a:lnTo>
                                <a:lnTo>
                                  <a:pt x="474598" y="821651"/>
                                </a:lnTo>
                                <a:lnTo>
                                  <a:pt x="481837" y="816698"/>
                                </a:lnTo>
                                <a:lnTo>
                                  <a:pt x="490854" y="814920"/>
                                </a:lnTo>
                                <a:lnTo>
                                  <a:pt x="499872" y="816698"/>
                                </a:lnTo>
                                <a:lnTo>
                                  <a:pt x="507237" y="821651"/>
                                </a:lnTo>
                                <a:lnTo>
                                  <a:pt x="512191" y="829017"/>
                                </a:lnTo>
                                <a:lnTo>
                                  <a:pt x="513968" y="838034"/>
                                </a:lnTo>
                                <a:lnTo>
                                  <a:pt x="512191" y="846924"/>
                                </a:lnTo>
                                <a:lnTo>
                                  <a:pt x="507237" y="854290"/>
                                </a:lnTo>
                                <a:lnTo>
                                  <a:pt x="499872" y="859243"/>
                                </a:lnTo>
                                <a:lnTo>
                                  <a:pt x="490854" y="861148"/>
                                </a:lnTo>
                                <a:lnTo>
                                  <a:pt x="481837" y="859243"/>
                                </a:lnTo>
                                <a:lnTo>
                                  <a:pt x="474598" y="854290"/>
                                </a:lnTo>
                                <a:lnTo>
                                  <a:pt x="469518" y="846924"/>
                                </a:lnTo>
                                <a:lnTo>
                                  <a:pt x="467741" y="838034"/>
                                </a:lnTo>
                              </a:path>
                              <a:path w="2268855" h="1156335">
                                <a:moveTo>
                                  <a:pt x="1311655" y="944587"/>
                                </a:moveTo>
                                <a:lnTo>
                                  <a:pt x="1313561" y="935570"/>
                                </a:lnTo>
                                <a:lnTo>
                                  <a:pt x="1318514" y="928331"/>
                                </a:lnTo>
                                <a:lnTo>
                                  <a:pt x="1325880" y="923251"/>
                                </a:lnTo>
                                <a:lnTo>
                                  <a:pt x="1334770" y="921473"/>
                                </a:lnTo>
                                <a:lnTo>
                                  <a:pt x="1343786" y="923251"/>
                                </a:lnTo>
                                <a:lnTo>
                                  <a:pt x="1351153" y="928331"/>
                                </a:lnTo>
                                <a:lnTo>
                                  <a:pt x="1356105" y="935570"/>
                                </a:lnTo>
                                <a:lnTo>
                                  <a:pt x="1357884" y="944587"/>
                                </a:lnTo>
                                <a:lnTo>
                                  <a:pt x="1356105" y="953604"/>
                                </a:lnTo>
                                <a:lnTo>
                                  <a:pt x="1351153" y="960970"/>
                                </a:lnTo>
                                <a:lnTo>
                                  <a:pt x="1343786" y="966050"/>
                                </a:lnTo>
                                <a:lnTo>
                                  <a:pt x="1334770" y="967828"/>
                                </a:lnTo>
                                <a:lnTo>
                                  <a:pt x="1325880" y="966050"/>
                                </a:lnTo>
                                <a:lnTo>
                                  <a:pt x="1318514" y="960970"/>
                                </a:lnTo>
                                <a:lnTo>
                                  <a:pt x="1313561" y="953604"/>
                                </a:lnTo>
                                <a:lnTo>
                                  <a:pt x="1311655" y="944587"/>
                                </a:lnTo>
                              </a:path>
                              <a:path w="2268855" h="1156335">
                                <a:moveTo>
                                  <a:pt x="1405255" y="740752"/>
                                </a:moveTo>
                                <a:lnTo>
                                  <a:pt x="1407160" y="731735"/>
                                </a:lnTo>
                                <a:lnTo>
                                  <a:pt x="1412112" y="724242"/>
                                </a:lnTo>
                                <a:lnTo>
                                  <a:pt x="1419479" y="719289"/>
                                </a:lnTo>
                                <a:lnTo>
                                  <a:pt x="1428368" y="717511"/>
                                </a:lnTo>
                                <a:lnTo>
                                  <a:pt x="1437386" y="719289"/>
                                </a:lnTo>
                                <a:lnTo>
                                  <a:pt x="1444752" y="724242"/>
                                </a:lnTo>
                                <a:lnTo>
                                  <a:pt x="1449705" y="731735"/>
                                </a:lnTo>
                                <a:lnTo>
                                  <a:pt x="1451483" y="740752"/>
                                </a:lnTo>
                                <a:lnTo>
                                  <a:pt x="1449705" y="749642"/>
                                </a:lnTo>
                                <a:lnTo>
                                  <a:pt x="1444752" y="757008"/>
                                </a:lnTo>
                                <a:lnTo>
                                  <a:pt x="1437386" y="761961"/>
                                </a:lnTo>
                                <a:lnTo>
                                  <a:pt x="1428368" y="763866"/>
                                </a:lnTo>
                                <a:lnTo>
                                  <a:pt x="1419479" y="761961"/>
                                </a:lnTo>
                                <a:lnTo>
                                  <a:pt x="1412112" y="757008"/>
                                </a:lnTo>
                                <a:lnTo>
                                  <a:pt x="1407160" y="749642"/>
                                </a:lnTo>
                                <a:lnTo>
                                  <a:pt x="1405255" y="740752"/>
                                </a:lnTo>
                              </a:path>
                              <a:path w="2268855" h="1156335">
                                <a:moveTo>
                                  <a:pt x="1479549" y="767549"/>
                                </a:moveTo>
                                <a:lnTo>
                                  <a:pt x="1481455" y="758532"/>
                                </a:lnTo>
                                <a:lnTo>
                                  <a:pt x="1486408" y="751166"/>
                                </a:lnTo>
                                <a:lnTo>
                                  <a:pt x="1493773" y="746213"/>
                                </a:lnTo>
                                <a:lnTo>
                                  <a:pt x="1502664" y="744435"/>
                                </a:lnTo>
                                <a:lnTo>
                                  <a:pt x="1511680" y="746213"/>
                                </a:lnTo>
                                <a:lnTo>
                                  <a:pt x="1519047" y="751166"/>
                                </a:lnTo>
                                <a:lnTo>
                                  <a:pt x="1523999" y="758532"/>
                                </a:lnTo>
                                <a:lnTo>
                                  <a:pt x="1525778" y="767549"/>
                                </a:lnTo>
                                <a:lnTo>
                                  <a:pt x="1523999" y="776439"/>
                                </a:lnTo>
                                <a:lnTo>
                                  <a:pt x="1519047" y="783805"/>
                                </a:lnTo>
                                <a:lnTo>
                                  <a:pt x="1511680" y="788758"/>
                                </a:lnTo>
                                <a:lnTo>
                                  <a:pt x="1502664" y="790663"/>
                                </a:lnTo>
                                <a:lnTo>
                                  <a:pt x="1493773" y="788758"/>
                                </a:lnTo>
                                <a:lnTo>
                                  <a:pt x="1486408" y="783805"/>
                                </a:lnTo>
                                <a:lnTo>
                                  <a:pt x="1481455" y="776439"/>
                                </a:lnTo>
                                <a:lnTo>
                                  <a:pt x="1479549" y="767549"/>
                                </a:lnTo>
                              </a:path>
                              <a:path w="2268855" h="1156335">
                                <a:moveTo>
                                  <a:pt x="1454023" y="607275"/>
                                </a:moveTo>
                                <a:lnTo>
                                  <a:pt x="1455801" y="598258"/>
                                </a:lnTo>
                                <a:lnTo>
                                  <a:pt x="1460754" y="591019"/>
                                </a:lnTo>
                                <a:lnTo>
                                  <a:pt x="1468120" y="585939"/>
                                </a:lnTo>
                                <a:lnTo>
                                  <a:pt x="1477136" y="584161"/>
                                </a:lnTo>
                                <a:lnTo>
                                  <a:pt x="1486154" y="585939"/>
                                </a:lnTo>
                                <a:lnTo>
                                  <a:pt x="1493392" y="591019"/>
                                </a:lnTo>
                                <a:lnTo>
                                  <a:pt x="1498473" y="598258"/>
                                </a:lnTo>
                                <a:lnTo>
                                  <a:pt x="1500251" y="607275"/>
                                </a:lnTo>
                                <a:lnTo>
                                  <a:pt x="1498473" y="616292"/>
                                </a:lnTo>
                                <a:lnTo>
                                  <a:pt x="1493392" y="623658"/>
                                </a:lnTo>
                                <a:lnTo>
                                  <a:pt x="1486154" y="628611"/>
                                </a:lnTo>
                                <a:lnTo>
                                  <a:pt x="1477136" y="630389"/>
                                </a:lnTo>
                                <a:lnTo>
                                  <a:pt x="1468120" y="628611"/>
                                </a:lnTo>
                                <a:lnTo>
                                  <a:pt x="1460754" y="623658"/>
                                </a:lnTo>
                                <a:lnTo>
                                  <a:pt x="1455801" y="616292"/>
                                </a:lnTo>
                                <a:lnTo>
                                  <a:pt x="1454023" y="607275"/>
                                </a:lnTo>
                              </a:path>
                              <a:path w="2268855" h="1156335">
                                <a:moveTo>
                                  <a:pt x="1292986" y="541997"/>
                                </a:moveTo>
                                <a:lnTo>
                                  <a:pt x="1294765" y="532980"/>
                                </a:lnTo>
                                <a:lnTo>
                                  <a:pt x="1299717" y="525614"/>
                                </a:lnTo>
                                <a:lnTo>
                                  <a:pt x="1307084" y="520534"/>
                                </a:lnTo>
                                <a:lnTo>
                                  <a:pt x="1316101" y="518756"/>
                                </a:lnTo>
                                <a:lnTo>
                                  <a:pt x="1325117" y="520534"/>
                                </a:lnTo>
                                <a:lnTo>
                                  <a:pt x="1332357" y="525614"/>
                                </a:lnTo>
                                <a:lnTo>
                                  <a:pt x="1337310" y="532980"/>
                                </a:lnTo>
                                <a:lnTo>
                                  <a:pt x="1339215" y="541997"/>
                                </a:lnTo>
                                <a:lnTo>
                                  <a:pt x="1337310" y="550887"/>
                                </a:lnTo>
                                <a:lnTo>
                                  <a:pt x="1332357" y="558253"/>
                                </a:lnTo>
                                <a:lnTo>
                                  <a:pt x="1325117" y="563206"/>
                                </a:lnTo>
                                <a:lnTo>
                                  <a:pt x="1316101" y="565111"/>
                                </a:lnTo>
                                <a:lnTo>
                                  <a:pt x="1307084" y="563206"/>
                                </a:lnTo>
                                <a:lnTo>
                                  <a:pt x="1299717" y="558253"/>
                                </a:lnTo>
                                <a:lnTo>
                                  <a:pt x="1294765" y="550887"/>
                                </a:lnTo>
                                <a:lnTo>
                                  <a:pt x="1292986" y="541997"/>
                                </a:lnTo>
                              </a:path>
                              <a:path w="2268855" h="1156335">
                                <a:moveTo>
                                  <a:pt x="1329309" y="512787"/>
                                </a:moveTo>
                                <a:lnTo>
                                  <a:pt x="1331086" y="503770"/>
                                </a:lnTo>
                                <a:lnTo>
                                  <a:pt x="1336040" y="496404"/>
                                </a:lnTo>
                                <a:lnTo>
                                  <a:pt x="1343405" y="491451"/>
                                </a:lnTo>
                                <a:lnTo>
                                  <a:pt x="1352423" y="489673"/>
                                </a:lnTo>
                                <a:lnTo>
                                  <a:pt x="1361440" y="491451"/>
                                </a:lnTo>
                                <a:lnTo>
                                  <a:pt x="1368805" y="496404"/>
                                </a:lnTo>
                                <a:lnTo>
                                  <a:pt x="1373759" y="503770"/>
                                </a:lnTo>
                                <a:lnTo>
                                  <a:pt x="1375536" y="512787"/>
                                </a:lnTo>
                                <a:lnTo>
                                  <a:pt x="1373759" y="521677"/>
                                </a:lnTo>
                                <a:lnTo>
                                  <a:pt x="1368805" y="529043"/>
                                </a:lnTo>
                                <a:lnTo>
                                  <a:pt x="1361440" y="533996"/>
                                </a:lnTo>
                                <a:lnTo>
                                  <a:pt x="1352423" y="535901"/>
                                </a:lnTo>
                                <a:lnTo>
                                  <a:pt x="1343405" y="533996"/>
                                </a:lnTo>
                                <a:lnTo>
                                  <a:pt x="1336040" y="529043"/>
                                </a:lnTo>
                                <a:lnTo>
                                  <a:pt x="1331086" y="521677"/>
                                </a:lnTo>
                                <a:lnTo>
                                  <a:pt x="1329309" y="512787"/>
                                </a:lnTo>
                              </a:path>
                              <a:path w="2268855" h="1156335">
                                <a:moveTo>
                                  <a:pt x="1498727" y="439127"/>
                                </a:moveTo>
                                <a:lnTo>
                                  <a:pt x="1500505" y="430237"/>
                                </a:lnTo>
                                <a:lnTo>
                                  <a:pt x="1505458" y="422871"/>
                                </a:lnTo>
                                <a:lnTo>
                                  <a:pt x="1512823" y="417918"/>
                                </a:lnTo>
                                <a:lnTo>
                                  <a:pt x="1521841" y="416013"/>
                                </a:lnTo>
                                <a:lnTo>
                                  <a:pt x="1530858" y="417918"/>
                                </a:lnTo>
                                <a:lnTo>
                                  <a:pt x="1538223" y="422871"/>
                                </a:lnTo>
                                <a:lnTo>
                                  <a:pt x="1543177" y="430237"/>
                                </a:lnTo>
                                <a:lnTo>
                                  <a:pt x="1545082" y="439127"/>
                                </a:lnTo>
                                <a:lnTo>
                                  <a:pt x="1543177" y="448144"/>
                                </a:lnTo>
                                <a:lnTo>
                                  <a:pt x="1538223" y="455510"/>
                                </a:lnTo>
                                <a:lnTo>
                                  <a:pt x="1530858" y="460463"/>
                                </a:lnTo>
                                <a:lnTo>
                                  <a:pt x="1521841" y="462241"/>
                                </a:lnTo>
                                <a:lnTo>
                                  <a:pt x="1512823" y="460463"/>
                                </a:lnTo>
                                <a:lnTo>
                                  <a:pt x="1505458" y="455510"/>
                                </a:lnTo>
                                <a:lnTo>
                                  <a:pt x="1500505" y="448144"/>
                                </a:lnTo>
                                <a:lnTo>
                                  <a:pt x="1498727" y="439127"/>
                                </a:lnTo>
                              </a:path>
                              <a:path w="2268855" h="1156335">
                                <a:moveTo>
                                  <a:pt x="1650111" y="622261"/>
                                </a:moveTo>
                                <a:lnTo>
                                  <a:pt x="1652015" y="613244"/>
                                </a:lnTo>
                                <a:lnTo>
                                  <a:pt x="1656968" y="605878"/>
                                </a:lnTo>
                                <a:lnTo>
                                  <a:pt x="1664335" y="600925"/>
                                </a:lnTo>
                                <a:lnTo>
                                  <a:pt x="1673225" y="599147"/>
                                </a:lnTo>
                                <a:lnTo>
                                  <a:pt x="1682241" y="600925"/>
                                </a:lnTo>
                                <a:lnTo>
                                  <a:pt x="1689608" y="605878"/>
                                </a:lnTo>
                                <a:lnTo>
                                  <a:pt x="1694561" y="613244"/>
                                </a:lnTo>
                                <a:lnTo>
                                  <a:pt x="1696339" y="622261"/>
                                </a:lnTo>
                                <a:lnTo>
                                  <a:pt x="1694561" y="631151"/>
                                </a:lnTo>
                                <a:lnTo>
                                  <a:pt x="1689608" y="638517"/>
                                </a:lnTo>
                                <a:lnTo>
                                  <a:pt x="1682241" y="643470"/>
                                </a:lnTo>
                                <a:lnTo>
                                  <a:pt x="1673225" y="645375"/>
                                </a:lnTo>
                                <a:lnTo>
                                  <a:pt x="1664335" y="643470"/>
                                </a:lnTo>
                                <a:lnTo>
                                  <a:pt x="1656968" y="638517"/>
                                </a:lnTo>
                                <a:lnTo>
                                  <a:pt x="1652015" y="631151"/>
                                </a:lnTo>
                                <a:lnTo>
                                  <a:pt x="1650111" y="622261"/>
                                </a:lnTo>
                              </a:path>
                              <a:path w="2268855" h="1156335">
                                <a:moveTo>
                                  <a:pt x="2163953" y="696302"/>
                                </a:moveTo>
                                <a:lnTo>
                                  <a:pt x="2165731" y="687285"/>
                                </a:lnTo>
                                <a:lnTo>
                                  <a:pt x="2170684" y="679919"/>
                                </a:lnTo>
                                <a:lnTo>
                                  <a:pt x="2178050" y="674966"/>
                                </a:lnTo>
                                <a:lnTo>
                                  <a:pt x="2187067" y="673188"/>
                                </a:lnTo>
                                <a:lnTo>
                                  <a:pt x="2196084" y="674966"/>
                                </a:lnTo>
                                <a:lnTo>
                                  <a:pt x="2203323" y="679919"/>
                                </a:lnTo>
                                <a:lnTo>
                                  <a:pt x="2208403" y="687285"/>
                                </a:lnTo>
                                <a:lnTo>
                                  <a:pt x="2210181" y="696302"/>
                                </a:lnTo>
                                <a:lnTo>
                                  <a:pt x="2208403" y="705319"/>
                                </a:lnTo>
                                <a:lnTo>
                                  <a:pt x="2203323" y="712685"/>
                                </a:lnTo>
                                <a:lnTo>
                                  <a:pt x="2196084" y="717638"/>
                                </a:lnTo>
                                <a:lnTo>
                                  <a:pt x="2187067" y="719416"/>
                                </a:lnTo>
                                <a:lnTo>
                                  <a:pt x="2178050" y="717638"/>
                                </a:lnTo>
                                <a:lnTo>
                                  <a:pt x="2170684" y="712685"/>
                                </a:lnTo>
                                <a:lnTo>
                                  <a:pt x="2165731" y="705319"/>
                                </a:lnTo>
                                <a:lnTo>
                                  <a:pt x="2163953" y="696302"/>
                                </a:lnTo>
                              </a:path>
                              <a:path w="2268855" h="1156335">
                                <a:moveTo>
                                  <a:pt x="1233170" y="425665"/>
                                </a:moveTo>
                                <a:lnTo>
                                  <a:pt x="1235074" y="416648"/>
                                </a:lnTo>
                                <a:lnTo>
                                  <a:pt x="1240028" y="409409"/>
                                </a:lnTo>
                                <a:lnTo>
                                  <a:pt x="1247393" y="404329"/>
                                </a:lnTo>
                                <a:lnTo>
                                  <a:pt x="1256284" y="402551"/>
                                </a:lnTo>
                                <a:lnTo>
                                  <a:pt x="1265301" y="404329"/>
                                </a:lnTo>
                                <a:lnTo>
                                  <a:pt x="1272667" y="409409"/>
                                </a:lnTo>
                                <a:lnTo>
                                  <a:pt x="1277620" y="416648"/>
                                </a:lnTo>
                                <a:lnTo>
                                  <a:pt x="1279398" y="425665"/>
                                </a:lnTo>
                                <a:lnTo>
                                  <a:pt x="1277620" y="434682"/>
                                </a:lnTo>
                                <a:lnTo>
                                  <a:pt x="1272667" y="442048"/>
                                </a:lnTo>
                                <a:lnTo>
                                  <a:pt x="1265301" y="447001"/>
                                </a:lnTo>
                                <a:lnTo>
                                  <a:pt x="1256284" y="448779"/>
                                </a:lnTo>
                                <a:lnTo>
                                  <a:pt x="1247393" y="447001"/>
                                </a:lnTo>
                                <a:lnTo>
                                  <a:pt x="1240028" y="442048"/>
                                </a:lnTo>
                                <a:lnTo>
                                  <a:pt x="1235074" y="434682"/>
                                </a:lnTo>
                                <a:lnTo>
                                  <a:pt x="1233170" y="425665"/>
                                </a:lnTo>
                              </a:path>
                              <a:path w="2268855" h="1156335">
                                <a:moveTo>
                                  <a:pt x="865251" y="644994"/>
                                </a:moveTo>
                                <a:lnTo>
                                  <a:pt x="867029" y="635977"/>
                                </a:lnTo>
                                <a:lnTo>
                                  <a:pt x="871982" y="628611"/>
                                </a:lnTo>
                                <a:lnTo>
                                  <a:pt x="879347" y="623658"/>
                                </a:lnTo>
                                <a:lnTo>
                                  <a:pt x="888365" y="621880"/>
                                </a:lnTo>
                                <a:lnTo>
                                  <a:pt x="897254" y="623658"/>
                                </a:lnTo>
                                <a:lnTo>
                                  <a:pt x="904621" y="628611"/>
                                </a:lnTo>
                                <a:lnTo>
                                  <a:pt x="909573" y="635977"/>
                                </a:lnTo>
                                <a:lnTo>
                                  <a:pt x="911479" y="644994"/>
                                </a:lnTo>
                                <a:lnTo>
                                  <a:pt x="909573" y="654011"/>
                                </a:lnTo>
                                <a:lnTo>
                                  <a:pt x="904621" y="661377"/>
                                </a:lnTo>
                                <a:lnTo>
                                  <a:pt x="897254" y="666330"/>
                                </a:lnTo>
                                <a:lnTo>
                                  <a:pt x="888365" y="668108"/>
                                </a:lnTo>
                                <a:lnTo>
                                  <a:pt x="879347" y="666330"/>
                                </a:lnTo>
                                <a:lnTo>
                                  <a:pt x="871982" y="661377"/>
                                </a:lnTo>
                                <a:lnTo>
                                  <a:pt x="867029" y="654011"/>
                                </a:lnTo>
                                <a:lnTo>
                                  <a:pt x="865251" y="644994"/>
                                </a:lnTo>
                              </a:path>
                              <a:path w="2268855" h="1156335">
                                <a:moveTo>
                                  <a:pt x="829691" y="715479"/>
                                </a:moveTo>
                                <a:lnTo>
                                  <a:pt x="831596" y="706335"/>
                                </a:lnTo>
                                <a:lnTo>
                                  <a:pt x="836548" y="698969"/>
                                </a:lnTo>
                                <a:lnTo>
                                  <a:pt x="843915" y="694016"/>
                                </a:lnTo>
                                <a:lnTo>
                                  <a:pt x="852804" y="692238"/>
                                </a:lnTo>
                                <a:lnTo>
                                  <a:pt x="861822" y="694016"/>
                                </a:lnTo>
                                <a:lnTo>
                                  <a:pt x="869187" y="698969"/>
                                </a:lnTo>
                                <a:lnTo>
                                  <a:pt x="874267" y="706335"/>
                                </a:lnTo>
                                <a:lnTo>
                                  <a:pt x="876046" y="715479"/>
                                </a:lnTo>
                                <a:lnTo>
                                  <a:pt x="874267" y="724369"/>
                                </a:lnTo>
                                <a:lnTo>
                                  <a:pt x="869187" y="731735"/>
                                </a:lnTo>
                                <a:lnTo>
                                  <a:pt x="861822" y="736688"/>
                                </a:lnTo>
                                <a:lnTo>
                                  <a:pt x="852804" y="738593"/>
                                </a:lnTo>
                                <a:lnTo>
                                  <a:pt x="843915" y="736688"/>
                                </a:lnTo>
                                <a:lnTo>
                                  <a:pt x="836548" y="731735"/>
                                </a:lnTo>
                                <a:lnTo>
                                  <a:pt x="831596" y="724369"/>
                                </a:lnTo>
                                <a:lnTo>
                                  <a:pt x="829691" y="715479"/>
                                </a:lnTo>
                              </a:path>
                              <a:path w="2268855" h="1156335">
                                <a:moveTo>
                                  <a:pt x="916432" y="602703"/>
                                </a:moveTo>
                                <a:lnTo>
                                  <a:pt x="918210" y="593686"/>
                                </a:lnTo>
                                <a:lnTo>
                                  <a:pt x="923162" y="586320"/>
                                </a:lnTo>
                                <a:lnTo>
                                  <a:pt x="930529" y="581367"/>
                                </a:lnTo>
                                <a:lnTo>
                                  <a:pt x="939546" y="579462"/>
                                </a:lnTo>
                                <a:lnTo>
                                  <a:pt x="948435" y="581367"/>
                                </a:lnTo>
                                <a:lnTo>
                                  <a:pt x="955802" y="586320"/>
                                </a:lnTo>
                                <a:lnTo>
                                  <a:pt x="960754" y="593686"/>
                                </a:lnTo>
                                <a:lnTo>
                                  <a:pt x="962660" y="602703"/>
                                </a:lnTo>
                                <a:lnTo>
                                  <a:pt x="960754" y="611720"/>
                                </a:lnTo>
                                <a:lnTo>
                                  <a:pt x="955802" y="619086"/>
                                </a:lnTo>
                                <a:lnTo>
                                  <a:pt x="948435" y="624039"/>
                                </a:lnTo>
                                <a:lnTo>
                                  <a:pt x="939546" y="625817"/>
                                </a:lnTo>
                                <a:lnTo>
                                  <a:pt x="930529" y="624039"/>
                                </a:lnTo>
                                <a:lnTo>
                                  <a:pt x="923162" y="619086"/>
                                </a:lnTo>
                                <a:lnTo>
                                  <a:pt x="918210" y="611720"/>
                                </a:lnTo>
                                <a:lnTo>
                                  <a:pt x="916432" y="602703"/>
                                </a:lnTo>
                              </a:path>
                              <a:path w="2268855" h="1156335">
                                <a:moveTo>
                                  <a:pt x="1295146" y="494499"/>
                                </a:moveTo>
                                <a:lnTo>
                                  <a:pt x="1296923" y="485482"/>
                                </a:lnTo>
                                <a:lnTo>
                                  <a:pt x="1301877" y="478116"/>
                                </a:lnTo>
                                <a:lnTo>
                                  <a:pt x="1309242" y="473163"/>
                                </a:lnTo>
                                <a:lnTo>
                                  <a:pt x="1318260" y="471385"/>
                                </a:lnTo>
                                <a:lnTo>
                                  <a:pt x="1327149" y="473163"/>
                                </a:lnTo>
                                <a:lnTo>
                                  <a:pt x="1334516" y="478116"/>
                                </a:lnTo>
                                <a:lnTo>
                                  <a:pt x="1339468" y="485482"/>
                                </a:lnTo>
                                <a:lnTo>
                                  <a:pt x="1341373" y="494499"/>
                                </a:lnTo>
                                <a:lnTo>
                                  <a:pt x="1339468" y="503516"/>
                                </a:lnTo>
                                <a:lnTo>
                                  <a:pt x="1334516" y="510755"/>
                                </a:lnTo>
                                <a:lnTo>
                                  <a:pt x="1327149" y="515835"/>
                                </a:lnTo>
                                <a:lnTo>
                                  <a:pt x="1318260" y="517613"/>
                                </a:lnTo>
                                <a:lnTo>
                                  <a:pt x="1309242" y="515835"/>
                                </a:lnTo>
                                <a:lnTo>
                                  <a:pt x="1301877" y="510755"/>
                                </a:lnTo>
                                <a:lnTo>
                                  <a:pt x="1296923" y="503516"/>
                                </a:lnTo>
                                <a:lnTo>
                                  <a:pt x="1295146" y="494499"/>
                                </a:lnTo>
                              </a:path>
                              <a:path w="2268855" h="1156335">
                                <a:moveTo>
                                  <a:pt x="953897" y="888453"/>
                                </a:moveTo>
                                <a:lnTo>
                                  <a:pt x="955674" y="879436"/>
                                </a:lnTo>
                                <a:lnTo>
                                  <a:pt x="960628" y="872070"/>
                                </a:lnTo>
                                <a:lnTo>
                                  <a:pt x="967993" y="867117"/>
                                </a:lnTo>
                                <a:lnTo>
                                  <a:pt x="977137" y="865339"/>
                                </a:lnTo>
                                <a:lnTo>
                                  <a:pt x="986028" y="867117"/>
                                </a:lnTo>
                                <a:lnTo>
                                  <a:pt x="993393" y="872070"/>
                                </a:lnTo>
                                <a:lnTo>
                                  <a:pt x="998347" y="879436"/>
                                </a:lnTo>
                                <a:lnTo>
                                  <a:pt x="1000252" y="888453"/>
                                </a:lnTo>
                                <a:lnTo>
                                  <a:pt x="998347" y="897470"/>
                                </a:lnTo>
                                <a:lnTo>
                                  <a:pt x="993393" y="904836"/>
                                </a:lnTo>
                                <a:lnTo>
                                  <a:pt x="986028" y="909789"/>
                                </a:lnTo>
                                <a:lnTo>
                                  <a:pt x="977137" y="911567"/>
                                </a:lnTo>
                                <a:lnTo>
                                  <a:pt x="967993" y="909789"/>
                                </a:lnTo>
                                <a:lnTo>
                                  <a:pt x="960628" y="904836"/>
                                </a:lnTo>
                                <a:lnTo>
                                  <a:pt x="955674" y="897470"/>
                                </a:lnTo>
                                <a:lnTo>
                                  <a:pt x="953897" y="888453"/>
                                </a:lnTo>
                              </a:path>
                              <a:path w="2268855" h="1156335">
                                <a:moveTo>
                                  <a:pt x="120268" y="787869"/>
                                </a:moveTo>
                                <a:lnTo>
                                  <a:pt x="122047" y="778852"/>
                                </a:lnTo>
                                <a:lnTo>
                                  <a:pt x="127000" y="771486"/>
                                </a:lnTo>
                                <a:lnTo>
                                  <a:pt x="134365" y="766533"/>
                                </a:lnTo>
                                <a:lnTo>
                                  <a:pt x="143382" y="764755"/>
                                </a:lnTo>
                                <a:lnTo>
                                  <a:pt x="152400" y="766533"/>
                                </a:lnTo>
                                <a:lnTo>
                                  <a:pt x="159765" y="771486"/>
                                </a:lnTo>
                                <a:lnTo>
                                  <a:pt x="164719" y="778852"/>
                                </a:lnTo>
                                <a:lnTo>
                                  <a:pt x="166497" y="787869"/>
                                </a:lnTo>
                                <a:lnTo>
                                  <a:pt x="164719" y="796886"/>
                                </a:lnTo>
                                <a:lnTo>
                                  <a:pt x="159765" y="804125"/>
                                </a:lnTo>
                                <a:lnTo>
                                  <a:pt x="152400" y="809205"/>
                                </a:lnTo>
                                <a:lnTo>
                                  <a:pt x="143382" y="810983"/>
                                </a:lnTo>
                                <a:lnTo>
                                  <a:pt x="134365" y="809205"/>
                                </a:lnTo>
                                <a:lnTo>
                                  <a:pt x="127000" y="804125"/>
                                </a:lnTo>
                                <a:lnTo>
                                  <a:pt x="122047" y="796886"/>
                                </a:lnTo>
                                <a:lnTo>
                                  <a:pt x="120268" y="787869"/>
                                </a:lnTo>
                              </a:path>
                              <a:path w="2268855" h="1156335">
                                <a:moveTo>
                                  <a:pt x="1194054" y="983957"/>
                                </a:moveTo>
                                <a:lnTo>
                                  <a:pt x="1195959" y="974940"/>
                                </a:lnTo>
                                <a:lnTo>
                                  <a:pt x="1200911" y="967447"/>
                                </a:lnTo>
                                <a:lnTo>
                                  <a:pt x="1208278" y="962494"/>
                                </a:lnTo>
                                <a:lnTo>
                                  <a:pt x="1217167" y="960716"/>
                                </a:lnTo>
                                <a:lnTo>
                                  <a:pt x="1226185" y="962494"/>
                                </a:lnTo>
                                <a:lnTo>
                                  <a:pt x="1233551" y="967447"/>
                                </a:lnTo>
                                <a:lnTo>
                                  <a:pt x="1238504" y="974940"/>
                                </a:lnTo>
                                <a:lnTo>
                                  <a:pt x="1240282" y="983957"/>
                                </a:lnTo>
                                <a:lnTo>
                                  <a:pt x="1238504" y="992847"/>
                                </a:lnTo>
                                <a:lnTo>
                                  <a:pt x="1233551" y="1000213"/>
                                </a:lnTo>
                                <a:lnTo>
                                  <a:pt x="1226185" y="1005166"/>
                                </a:lnTo>
                                <a:lnTo>
                                  <a:pt x="1217167" y="1007071"/>
                                </a:lnTo>
                                <a:lnTo>
                                  <a:pt x="1208278" y="1005166"/>
                                </a:lnTo>
                                <a:lnTo>
                                  <a:pt x="1200911" y="1000213"/>
                                </a:lnTo>
                                <a:lnTo>
                                  <a:pt x="1195959" y="992847"/>
                                </a:lnTo>
                                <a:lnTo>
                                  <a:pt x="1194054" y="983957"/>
                                </a:lnTo>
                              </a:path>
                              <a:path w="2268855" h="1156335">
                                <a:moveTo>
                                  <a:pt x="914527" y="848067"/>
                                </a:moveTo>
                                <a:lnTo>
                                  <a:pt x="916432" y="839177"/>
                                </a:lnTo>
                                <a:lnTo>
                                  <a:pt x="921385" y="831811"/>
                                </a:lnTo>
                                <a:lnTo>
                                  <a:pt x="928751" y="826858"/>
                                </a:lnTo>
                                <a:lnTo>
                                  <a:pt x="937641" y="824953"/>
                                </a:lnTo>
                                <a:lnTo>
                                  <a:pt x="946658" y="826858"/>
                                </a:lnTo>
                                <a:lnTo>
                                  <a:pt x="954023" y="831811"/>
                                </a:lnTo>
                                <a:lnTo>
                                  <a:pt x="958977" y="839177"/>
                                </a:lnTo>
                                <a:lnTo>
                                  <a:pt x="960754" y="848067"/>
                                </a:lnTo>
                                <a:lnTo>
                                  <a:pt x="958977" y="857084"/>
                                </a:lnTo>
                                <a:lnTo>
                                  <a:pt x="954023" y="864450"/>
                                </a:lnTo>
                                <a:lnTo>
                                  <a:pt x="946658" y="869403"/>
                                </a:lnTo>
                                <a:lnTo>
                                  <a:pt x="937641" y="871181"/>
                                </a:lnTo>
                                <a:lnTo>
                                  <a:pt x="928751" y="869403"/>
                                </a:lnTo>
                                <a:lnTo>
                                  <a:pt x="921385" y="864450"/>
                                </a:lnTo>
                                <a:lnTo>
                                  <a:pt x="916432" y="857084"/>
                                </a:lnTo>
                                <a:lnTo>
                                  <a:pt x="914527" y="848067"/>
                                </a:lnTo>
                              </a:path>
                              <a:path w="2268855" h="1156335">
                                <a:moveTo>
                                  <a:pt x="1525016" y="596607"/>
                                </a:moveTo>
                                <a:lnTo>
                                  <a:pt x="1526793" y="587590"/>
                                </a:lnTo>
                                <a:lnTo>
                                  <a:pt x="1531747" y="580224"/>
                                </a:lnTo>
                                <a:lnTo>
                                  <a:pt x="1539112" y="575271"/>
                                </a:lnTo>
                                <a:lnTo>
                                  <a:pt x="1548130" y="573493"/>
                                </a:lnTo>
                                <a:lnTo>
                                  <a:pt x="1557147" y="575271"/>
                                </a:lnTo>
                                <a:lnTo>
                                  <a:pt x="1564386" y="580224"/>
                                </a:lnTo>
                                <a:lnTo>
                                  <a:pt x="1569466" y="587590"/>
                                </a:lnTo>
                                <a:lnTo>
                                  <a:pt x="1571243" y="596607"/>
                                </a:lnTo>
                                <a:lnTo>
                                  <a:pt x="1569466" y="605497"/>
                                </a:lnTo>
                                <a:lnTo>
                                  <a:pt x="1564386" y="612863"/>
                                </a:lnTo>
                                <a:lnTo>
                                  <a:pt x="1557147" y="617816"/>
                                </a:lnTo>
                                <a:lnTo>
                                  <a:pt x="1548130" y="619721"/>
                                </a:lnTo>
                                <a:lnTo>
                                  <a:pt x="1539112" y="617816"/>
                                </a:lnTo>
                                <a:lnTo>
                                  <a:pt x="1531747" y="612863"/>
                                </a:lnTo>
                                <a:lnTo>
                                  <a:pt x="1526793" y="605497"/>
                                </a:lnTo>
                                <a:lnTo>
                                  <a:pt x="1525016" y="596607"/>
                                </a:lnTo>
                              </a:path>
                              <a:path w="2268855" h="1156335">
                                <a:moveTo>
                                  <a:pt x="1119123" y="981290"/>
                                </a:moveTo>
                                <a:lnTo>
                                  <a:pt x="1120902" y="972273"/>
                                </a:lnTo>
                                <a:lnTo>
                                  <a:pt x="1125855" y="965034"/>
                                </a:lnTo>
                                <a:lnTo>
                                  <a:pt x="1133221" y="960081"/>
                                </a:lnTo>
                                <a:lnTo>
                                  <a:pt x="1142237" y="958176"/>
                                </a:lnTo>
                                <a:lnTo>
                                  <a:pt x="1151255" y="960081"/>
                                </a:lnTo>
                                <a:lnTo>
                                  <a:pt x="1158621" y="965034"/>
                                </a:lnTo>
                                <a:lnTo>
                                  <a:pt x="1163573" y="972273"/>
                                </a:lnTo>
                                <a:lnTo>
                                  <a:pt x="1165352" y="981290"/>
                                </a:lnTo>
                                <a:lnTo>
                                  <a:pt x="1163573" y="990307"/>
                                </a:lnTo>
                                <a:lnTo>
                                  <a:pt x="1158621" y="997673"/>
                                </a:lnTo>
                                <a:lnTo>
                                  <a:pt x="1151255" y="1002626"/>
                                </a:lnTo>
                                <a:lnTo>
                                  <a:pt x="1142237" y="1004404"/>
                                </a:lnTo>
                                <a:lnTo>
                                  <a:pt x="1133221" y="1002626"/>
                                </a:lnTo>
                                <a:lnTo>
                                  <a:pt x="1125855" y="997673"/>
                                </a:lnTo>
                                <a:lnTo>
                                  <a:pt x="1120902" y="990307"/>
                                </a:lnTo>
                                <a:lnTo>
                                  <a:pt x="1119123" y="981290"/>
                                </a:lnTo>
                              </a:path>
                              <a:path w="2268855" h="1156335">
                                <a:moveTo>
                                  <a:pt x="654558" y="785837"/>
                                </a:moveTo>
                                <a:lnTo>
                                  <a:pt x="656335" y="776947"/>
                                </a:lnTo>
                                <a:lnTo>
                                  <a:pt x="661289" y="769581"/>
                                </a:lnTo>
                                <a:lnTo>
                                  <a:pt x="668654" y="764628"/>
                                </a:lnTo>
                                <a:lnTo>
                                  <a:pt x="677672" y="762723"/>
                                </a:lnTo>
                                <a:lnTo>
                                  <a:pt x="686689" y="764628"/>
                                </a:lnTo>
                                <a:lnTo>
                                  <a:pt x="694054" y="769581"/>
                                </a:lnTo>
                                <a:lnTo>
                                  <a:pt x="699008" y="776947"/>
                                </a:lnTo>
                                <a:lnTo>
                                  <a:pt x="700785" y="785837"/>
                                </a:lnTo>
                                <a:lnTo>
                                  <a:pt x="699008" y="794854"/>
                                </a:lnTo>
                                <a:lnTo>
                                  <a:pt x="694054" y="802220"/>
                                </a:lnTo>
                                <a:lnTo>
                                  <a:pt x="686689" y="807173"/>
                                </a:lnTo>
                                <a:lnTo>
                                  <a:pt x="677672" y="808951"/>
                                </a:lnTo>
                                <a:lnTo>
                                  <a:pt x="668654" y="807173"/>
                                </a:lnTo>
                                <a:lnTo>
                                  <a:pt x="661289" y="802220"/>
                                </a:lnTo>
                                <a:lnTo>
                                  <a:pt x="656335" y="794854"/>
                                </a:lnTo>
                                <a:lnTo>
                                  <a:pt x="654558" y="785837"/>
                                </a:lnTo>
                              </a:path>
                              <a:path w="2268855" h="1156335">
                                <a:moveTo>
                                  <a:pt x="745997" y="110451"/>
                                </a:moveTo>
                                <a:lnTo>
                                  <a:pt x="747903" y="101434"/>
                                </a:lnTo>
                                <a:lnTo>
                                  <a:pt x="752855" y="94068"/>
                                </a:lnTo>
                                <a:lnTo>
                                  <a:pt x="760095" y="89115"/>
                                </a:lnTo>
                                <a:lnTo>
                                  <a:pt x="769111" y="87337"/>
                                </a:lnTo>
                                <a:lnTo>
                                  <a:pt x="778129" y="89115"/>
                                </a:lnTo>
                                <a:lnTo>
                                  <a:pt x="785495" y="94068"/>
                                </a:lnTo>
                                <a:lnTo>
                                  <a:pt x="790447" y="101434"/>
                                </a:lnTo>
                                <a:lnTo>
                                  <a:pt x="792226" y="110451"/>
                                </a:lnTo>
                                <a:lnTo>
                                  <a:pt x="790447" y="119341"/>
                                </a:lnTo>
                                <a:lnTo>
                                  <a:pt x="785495" y="126707"/>
                                </a:lnTo>
                                <a:lnTo>
                                  <a:pt x="778129" y="131660"/>
                                </a:lnTo>
                                <a:lnTo>
                                  <a:pt x="769111" y="133565"/>
                                </a:lnTo>
                                <a:lnTo>
                                  <a:pt x="760095" y="131660"/>
                                </a:lnTo>
                                <a:lnTo>
                                  <a:pt x="752855" y="126707"/>
                                </a:lnTo>
                                <a:lnTo>
                                  <a:pt x="747903" y="119341"/>
                                </a:lnTo>
                                <a:lnTo>
                                  <a:pt x="745997" y="110451"/>
                                </a:lnTo>
                              </a:path>
                              <a:path w="2268855" h="1156335">
                                <a:moveTo>
                                  <a:pt x="1285874" y="719162"/>
                                </a:moveTo>
                                <a:lnTo>
                                  <a:pt x="1287653" y="710145"/>
                                </a:lnTo>
                                <a:lnTo>
                                  <a:pt x="1292605" y="702779"/>
                                </a:lnTo>
                                <a:lnTo>
                                  <a:pt x="1299972" y="697699"/>
                                </a:lnTo>
                                <a:lnTo>
                                  <a:pt x="1308989" y="695921"/>
                                </a:lnTo>
                                <a:lnTo>
                                  <a:pt x="1317879" y="697699"/>
                                </a:lnTo>
                                <a:lnTo>
                                  <a:pt x="1325245" y="702779"/>
                                </a:lnTo>
                                <a:lnTo>
                                  <a:pt x="1330198" y="710145"/>
                                </a:lnTo>
                                <a:lnTo>
                                  <a:pt x="1332103" y="719162"/>
                                </a:lnTo>
                                <a:lnTo>
                                  <a:pt x="1330198" y="728052"/>
                                </a:lnTo>
                                <a:lnTo>
                                  <a:pt x="1325245" y="735418"/>
                                </a:lnTo>
                                <a:lnTo>
                                  <a:pt x="1317879" y="740371"/>
                                </a:lnTo>
                                <a:lnTo>
                                  <a:pt x="1308989" y="742276"/>
                                </a:lnTo>
                                <a:lnTo>
                                  <a:pt x="1299972" y="740371"/>
                                </a:lnTo>
                                <a:lnTo>
                                  <a:pt x="1292605" y="735418"/>
                                </a:lnTo>
                                <a:lnTo>
                                  <a:pt x="1287653" y="728052"/>
                                </a:lnTo>
                                <a:lnTo>
                                  <a:pt x="1285874" y="719162"/>
                                </a:lnTo>
                              </a:path>
                              <a:path w="2268855" h="1156335">
                                <a:moveTo>
                                  <a:pt x="1660652" y="713193"/>
                                </a:moveTo>
                                <a:lnTo>
                                  <a:pt x="1662429" y="704303"/>
                                </a:lnTo>
                                <a:lnTo>
                                  <a:pt x="1667383" y="696937"/>
                                </a:lnTo>
                                <a:lnTo>
                                  <a:pt x="1674749" y="691984"/>
                                </a:lnTo>
                                <a:lnTo>
                                  <a:pt x="1683765" y="690079"/>
                                </a:lnTo>
                                <a:lnTo>
                                  <a:pt x="1692655" y="691984"/>
                                </a:lnTo>
                                <a:lnTo>
                                  <a:pt x="1700022" y="696937"/>
                                </a:lnTo>
                                <a:lnTo>
                                  <a:pt x="1704975" y="704303"/>
                                </a:lnTo>
                                <a:lnTo>
                                  <a:pt x="1706879" y="713193"/>
                                </a:lnTo>
                                <a:lnTo>
                                  <a:pt x="1704975" y="722210"/>
                                </a:lnTo>
                                <a:lnTo>
                                  <a:pt x="1700022" y="729576"/>
                                </a:lnTo>
                                <a:lnTo>
                                  <a:pt x="1692655" y="734529"/>
                                </a:lnTo>
                                <a:lnTo>
                                  <a:pt x="1683765" y="736307"/>
                                </a:lnTo>
                                <a:lnTo>
                                  <a:pt x="1674749" y="734529"/>
                                </a:lnTo>
                                <a:lnTo>
                                  <a:pt x="1667383" y="729576"/>
                                </a:lnTo>
                                <a:lnTo>
                                  <a:pt x="1662429" y="722210"/>
                                </a:lnTo>
                                <a:lnTo>
                                  <a:pt x="1660652" y="713193"/>
                                </a:lnTo>
                              </a:path>
                              <a:path w="2268855" h="1156335">
                                <a:moveTo>
                                  <a:pt x="423291" y="299173"/>
                                </a:moveTo>
                                <a:lnTo>
                                  <a:pt x="425068" y="290156"/>
                                </a:lnTo>
                                <a:lnTo>
                                  <a:pt x="430022" y="282790"/>
                                </a:lnTo>
                                <a:lnTo>
                                  <a:pt x="437387" y="277837"/>
                                </a:lnTo>
                                <a:lnTo>
                                  <a:pt x="446404" y="276059"/>
                                </a:lnTo>
                                <a:lnTo>
                                  <a:pt x="455295" y="277837"/>
                                </a:lnTo>
                                <a:lnTo>
                                  <a:pt x="462660" y="282790"/>
                                </a:lnTo>
                                <a:lnTo>
                                  <a:pt x="467614" y="290156"/>
                                </a:lnTo>
                                <a:lnTo>
                                  <a:pt x="469518" y="299173"/>
                                </a:lnTo>
                                <a:lnTo>
                                  <a:pt x="467614" y="308190"/>
                                </a:lnTo>
                                <a:lnTo>
                                  <a:pt x="462660" y="315556"/>
                                </a:lnTo>
                                <a:lnTo>
                                  <a:pt x="455295" y="320509"/>
                                </a:lnTo>
                                <a:lnTo>
                                  <a:pt x="446404" y="322414"/>
                                </a:lnTo>
                                <a:lnTo>
                                  <a:pt x="437387" y="320509"/>
                                </a:lnTo>
                                <a:lnTo>
                                  <a:pt x="430022" y="315556"/>
                                </a:lnTo>
                                <a:lnTo>
                                  <a:pt x="425068" y="308190"/>
                                </a:lnTo>
                                <a:lnTo>
                                  <a:pt x="423291" y="299173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43382" y="594889"/>
                            <a:ext cx="2044064" cy="137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4064" h="137795">
                                <a:moveTo>
                                  <a:pt x="0" y="0"/>
                                </a:moveTo>
                                <a:lnTo>
                                  <a:pt x="303022" y="22859"/>
                                </a:lnTo>
                                <a:lnTo>
                                  <a:pt x="347472" y="26161"/>
                                </a:lnTo>
                                <a:lnTo>
                                  <a:pt x="399034" y="29463"/>
                                </a:lnTo>
                                <a:lnTo>
                                  <a:pt x="435609" y="31495"/>
                                </a:lnTo>
                                <a:lnTo>
                                  <a:pt x="481203" y="34543"/>
                                </a:lnTo>
                                <a:lnTo>
                                  <a:pt x="534289" y="42290"/>
                                </a:lnTo>
                                <a:lnTo>
                                  <a:pt x="625729" y="78739"/>
                                </a:lnTo>
                                <a:lnTo>
                                  <a:pt x="654050" y="91693"/>
                                </a:lnTo>
                                <a:lnTo>
                                  <a:pt x="658749" y="93852"/>
                                </a:lnTo>
                                <a:lnTo>
                                  <a:pt x="674116" y="100837"/>
                                </a:lnTo>
                                <a:lnTo>
                                  <a:pt x="709422" y="116966"/>
                                </a:lnTo>
                                <a:lnTo>
                                  <a:pt x="744982" y="132587"/>
                                </a:lnTo>
                                <a:lnTo>
                                  <a:pt x="794258" y="133476"/>
                                </a:lnTo>
                                <a:lnTo>
                                  <a:pt x="796163" y="133857"/>
                                </a:lnTo>
                                <a:lnTo>
                                  <a:pt x="812546" y="137794"/>
                                </a:lnTo>
                                <a:lnTo>
                                  <a:pt x="833754" y="133603"/>
                                </a:lnTo>
                                <a:lnTo>
                                  <a:pt x="917321" y="130428"/>
                                </a:lnTo>
                                <a:lnTo>
                                  <a:pt x="998854" y="120522"/>
                                </a:lnTo>
                                <a:lnTo>
                                  <a:pt x="1073785" y="115061"/>
                                </a:lnTo>
                                <a:lnTo>
                                  <a:pt x="1112901" y="113029"/>
                                </a:lnTo>
                                <a:lnTo>
                                  <a:pt x="1165606" y="99948"/>
                                </a:lnTo>
                                <a:lnTo>
                                  <a:pt x="1172718" y="97662"/>
                                </a:lnTo>
                                <a:lnTo>
                                  <a:pt x="1174877" y="97027"/>
                                </a:lnTo>
                                <a:lnTo>
                                  <a:pt x="1191387" y="91820"/>
                                </a:lnTo>
                                <a:lnTo>
                                  <a:pt x="1209040" y="86105"/>
                                </a:lnTo>
                                <a:lnTo>
                                  <a:pt x="1284986" y="60325"/>
                                </a:lnTo>
                                <a:lnTo>
                                  <a:pt x="1333754" y="43433"/>
                                </a:lnTo>
                                <a:lnTo>
                                  <a:pt x="1359281" y="34543"/>
                                </a:lnTo>
                                <a:lnTo>
                                  <a:pt x="1369441" y="31241"/>
                                </a:lnTo>
                                <a:lnTo>
                                  <a:pt x="1378458" y="28193"/>
                                </a:lnTo>
                                <a:lnTo>
                                  <a:pt x="1404747" y="19938"/>
                                </a:lnTo>
                                <a:lnTo>
                                  <a:pt x="1529842" y="21716"/>
                                </a:lnTo>
                                <a:lnTo>
                                  <a:pt x="1540383" y="22351"/>
                                </a:lnTo>
                                <a:lnTo>
                                  <a:pt x="1548003" y="22732"/>
                                </a:lnTo>
                                <a:lnTo>
                                  <a:pt x="1570736" y="24002"/>
                                </a:lnTo>
                                <a:lnTo>
                                  <a:pt x="1621409" y="25780"/>
                                </a:lnTo>
                                <a:lnTo>
                                  <a:pt x="1952752" y="32003"/>
                                </a:lnTo>
                                <a:lnTo>
                                  <a:pt x="2000377" y="33654"/>
                                </a:lnTo>
                                <a:lnTo>
                                  <a:pt x="2043684" y="35305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DF526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61594" y="650261"/>
                            <a:ext cx="22072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0">
                                <a:moveTo>
                                  <a:pt x="0" y="0"/>
                                </a:moveTo>
                                <a:lnTo>
                                  <a:pt x="2207132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BDBDBD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479044" y="79777"/>
                            <a:ext cx="396240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6240" h="240665">
                                <a:moveTo>
                                  <a:pt x="36449" y="221742"/>
                                </a:moveTo>
                                <a:lnTo>
                                  <a:pt x="29337" y="221742"/>
                                </a:lnTo>
                                <a:lnTo>
                                  <a:pt x="29337" y="199136"/>
                                </a:lnTo>
                                <a:lnTo>
                                  <a:pt x="29337" y="189230"/>
                                </a:lnTo>
                                <a:lnTo>
                                  <a:pt x="24130" y="189230"/>
                                </a:lnTo>
                                <a:lnTo>
                                  <a:pt x="22860" y="190944"/>
                                </a:lnTo>
                                <a:lnTo>
                                  <a:pt x="22860" y="199136"/>
                                </a:lnTo>
                                <a:lnTo>
                                  <a:pt x="22860" y="221742"/>
                                </a:lnTo>
                                <a:lnTo>
                                  <a:pt x="6350" y="221742"/>
                                </a:lnTo>
                                <a:lnTo>
                                  <a:pt x="22860" y="199136"/>
                                </a:lnTo>
                                <a:lnTo>
                                  <a:pt x="22860" y="190944"/>
                                </a:lnTo>
                                <a:lnTo>
                                  <a:pt x="0" y="221742"/>
                                </a:lnTo>
                                <a:lnTo>
                                  <a:pt x="0" y="227330"/>
                                </a:lnTo>
                                <a:lnTo>
                                  <a:pt x="22860" y="227330"/>
                                </a:lnTo>
                                <a:lnTo>
                                  <a:pt x="22860" y="239395"/>
                                </a:lnTo>
                                <a:lnTo>
                                  <a:pt x="29337" y="239395"/>
                                </a:lnTo>
                                <a:lnTo>
                                  <a:pt x="29337" y="227330"/>
                                </a:lnTo>
                                <a:lnTo>
                                  <a:pt x="36449" y="227330"/>
                                </a:lnTo>
                                <a:lnTo>
                                  <a:pt x="36449" y="221742"/>
                                </a:lnTo>
                                <a:close/>
                              </a:path>
                              <a:path w="396240" h="240665">
                                <a:moveTo>
                                  <a:pt x="74803" y="221361"/>
                                </a:moveTo>
                                <a:lnTo>
                                  <a:pt x="73914" y="218694"/>
                                </a:lnTo>
                                <a:lnTo>
                                  <a:pt x="72263" y="216535"/>
                                </a:lnTo>
                                <a:lnTo>
                                  <a:pt x="71107" y="215138"/>
                                </a:lnTo>
                                <a:lnTo>
                                  <a:pt x="71005" y="215011"/>
                                </a:lnTo>
                                <a:lnTo>
                                  <a:pt x="70485" y="214376"/>
                                </a:lnTo>
                                <a:lnTo>
                                  <a:pt x="68072" y="212852"/>
                                </a:lnTo>
                                <a:lnTo>
                                  <a:pt x="64897" y="212217"/>
                                </a:lnTo>
                                <a:lnTo>
                                  <a:pt x="67310" y="211201"/>
                                </a:lnTo>
                                <a:lnTo>
                                  <a:pt x="68516" y="210312"/>
                                </a:lnTo>
                                <a:lnTo>
                                  <a:pt x="69215" y="209804"/>
                                </a:lnTo>
                                <a:lnTo>
                                  <a:pt x="70358" y="208026"/>
                                </a:lnTo>
                                <a:lnTo>
                                  <a:pt x="71628" y="206248"/>
                                </a:lnTo>
                                <a:lnTo>
                                  <a:pt x="72263" y="204216"/>
                                </a:lnTo>
                                <a:lnTo>
                                  <a:pt x="72263" y="199771"/>
                                </a:lnTo>
                                <a:lnTo>
                                  <a:pt x="71691" y="197866"/>
                                </a:lnTo>
                                <a:lnTo>
                                  <a:pt x="70827" y="196342"/>
                                </a:lnTo>
                                <a:lnTo>
                                  <a:pt x="70358" y="195580"/>
                                </a:lnTo>
                                <a:lnTo>
                                  <a:pt x="69303" y="194056"/>
                                </a:lnTo>
                                <a:lnTo>
                                  <a:pt x="68961" y="193548"/>
                                </a:lnTo>
                                <a:lnTo>
                                  <a:pt x="67183" y="191897"/>
                                </a:lnTo>
                                <a:lnTo>
                                  <a:pt x="62357" y="189611"/>
                                </a:lnTo>
                                <a:lnTo>
                                  <a:pt x="59690" y="188976"/>
                                </a:lnTo>
                                <a:lnTo>
                                  <a:pt x="52578" y="188976"/>
                                </a:lnTo>
                                <a:lnTo>
                                  <a:pt x="40894" y="202057"/>
                                </a:lnTo>
                                <a:lnTo>
                                  <a:pt x="47371" y="203073"/>
                                </a:lnTo>
                                <a:lnTo>
                                  <a:pt x="47879" y="200152"/>
                                </a:lnTo>
                                <a:lnTo>
                                  <a:pt x="49022" y="197866"/>
                                </a:lnTo>
                                <a:lnTo>
                                  <a:pt x="52324" y="194818"/>
                                </a:lnTo>
                                <a:lnTo>
                                  <a:pt x="54483" y="194056"/>
                                </a:lnTo>
                                <a:lnTo>
                                  <a:pt x="59436" y="194056"/>
                                </a:lnTo>
                                <a:lnTo>
                                  <a:pt x="61595" y="194818"/>
                                </a:lnTo>
                                <a:lnTo>
                                  <a:pt x="63119" y="196342"/>
                                </a:lnTo>
                                <a:lnTo>
                                  <a:pt x="64820" y="197866"/>
                                </a:lnTo>
                                <a:lnTo>
                                  <a:pt x="65532" y="199771"/>
                                </a:lnTo>
                                <a:lnTo>
                                  <a:pt x="65532" y="204724"/>
                                </a:lnTo>
                                <a:lnTo>
                                  <a:pt x="64516" y="206883"/>
                                </a:lnTo>
                                <a:lnTo>
                                  <a:pt x="62230" y="208280"/>
                                </a:lnTo>
                                <a:lnTo>
                                  <a:pt x="59867" y="209804"/>
                                </a:lnTo>
                                <a:lnTo>
                                  <a:pt x="59563" y="209804"/>
                                </a:lnTo>
                                <a:lnTo>
                                  <a:pt x="57531" y="210312"/>
                                </a:lnTo>
                                <a:lnTo>
                                  <a:pt x="54229" y="210312"/>
                                </a:lnTo>
                                <a:lnTo>
                                  <a:pt x="53721" y="210185"/>
                                </a:lnTo>
                                <a:lnTo>
                                  <a:pt x="53225" y="214376"/>
                                </a:lnTo>
                                <a:lnTo>
                                  <a:pt x="53149" y="215011"/>
                                </a:lnTo>
                                <a:lnTo>
                                  <a:pt x="53086" y="215646"/>
                                </a:lnTo>
                                <a:lnTo>
                                  <a:pt x="54864" y="215138"/>
                                </a:lnTo>
                                <a:lnTo>
                                  <a:pt x="56388" y="215011"/>
                                </a:lnTo>
                                <a:lnTo>
                                  <a:pt x="60579" y="215011"/>
                                </a:lnTo>
                                <a:lnTo>
                                  <a:pt x="63119" y="215900"/>
                                </a:lnTo>
                                <a:lnTo>
                                  <a:pt x="65024" y="217678"/>
                                </a:lnTo>
                                <a:lnTo>
                                  <a:pt x="66929" y="219583"/>
                                </a:lnTo>
                                <a:lnTo>
                                  <a:pt x="67945" y="221869"/>
                                </a:lnTo>
                                <a:lnTo>
                                  <a:pt x="67945" y="227711"/>
                                </a:lnTo>
                                <a:lnTo>
                                  <a:pt x="66929" y="230124"/>
                                </a:lnTo>
                                <a:lnTo>
                                  <a:pt x="64770" y="232156"/>
                                </a:lnTo>
                                <a:lnTo>
                                  <a:pt x="62738" y="234188"/>
                                </a:lnTo>
                                <a:lnTo>
                                  <a:pt x="60071" y="235204"/>
                                </a:lnTo>
                                <a:lnTo>
                                  <a:pt x="54483" y="235204"/>
                                </a:lnTo>
                                <a:lnTo>
                                  <a:pt x="46736" y="225298"/>
                                </a:lnTo>
                                <a:lnTo>
                                  <a:pt x="40259" y="226187"/>
                                </a:lnTo>
                                <a:lnTo>
                                  <a:pt x="40728" y="230124"/>
                                </a:lnTo>
                                <a:lnTo>
                                  <a:pt x="40767" y="230378"/>
                                </a:lnTo>
                                <a:lnTo>
                                  <a:pt x="42418" y="233680"/>
                                </a:lnTo>
                                <a:lnTo>
                                  <a:pt x="45593" y="236347"/>
                                </a:lnTo>
                                <a:lnTo>
                                  <a:pt x="48641" y="239014"/>
                                </a:lnTo>
                                <a:lnTo>
                                  <a:pt x="52451" y="240284"/>
                                </a:lnTo>
                                <a:lnTo>
                                  <a:pt x="62230" y="240284"/>
                                </a:lnTo>
                                <a:lnTo>
                                  <a:pt x="66421" y="238760"/>
                                </a:lnTo>
                                <a:lnTo>
                                  <a:pt x="70294" y="235204"/>
                                </a:lnTo>
                                <a:lnTo>
                                  <a:pt x="73152" y="232664"/>
                                </a:lnTo>
                                <a:lnTo>
                                  <a:pt x="74803" y="228981"/>
                                </a:lnTo>
                                <a:lnTo>
                                  <a:pt x="74803" y="221361"/>
                                </a:lnTo>
                                <a:close/>
                              </a:path>
                              <a:path w="396240" h="240665">
                                <a:moveTo>
                                  <a:pt x="215519" y="117348"/>
                                </a:moveTo>
                                <a:lnTo>
                                  <a:pt x="211328" y="117348"/>
                                </a:lnTo>
                                <a:lnTo>
                                  <a:pt x="210185" y="119507"/>
                                </a:lnTo>
                                <a:lnTo>
                                  <a:pt x="208280" y="121793"/>
                                </a:lnTo>
                                <a:lnTo>
                                  <a:pt x="202946" y="126365"/>
                                </a:lnTo>
                                <a:lnTo>
                                  <a:pt x="199771" y="128397"/>
                                </a:lnTo>
                                <a:lnTo>
                                  <a:pt x="196088" y="129921"/>
                                </a:lnTo>
                                <a:lnTo>
                                  <a:pt x="196088" y="135890"/>
                                </a:lnTo>
                                <a:lnTo>
                                  <a:pt x="209042" y="128524"/>
                                </a:lnTo>
                                <a:lnTo>
                                  <a:pt x="209042" y="167767"/>
                                </a:lnTo>
                                <a:lnTo>
                                  <a:pt x="215519" y="167767"/>
                                </a:lnTo>
                                <a:lnTo>
                                  <a:pt x="215519" y="117348"/>
                                </a:lnTo>
                                <a:close/>
                              </a:path>
                              <a:path w="396240" h="240665">
                                <a:moveTo>
                                  <a:pt x="358013" y="32766"/>
                                </a:moveTo>
                                <a:lnTo>
                                  <a:pt x="350901" y="32766"/>
                                </a:lnTo>
                                <a:lnTo>
                                  <a:pt x="350901" y="10160"/>
                                </a:lnTo>
                                <a:lnTo>
                                  <a:pt x="350901" y="254"/>
                                </a:lnTo>
                                <a:lnTo>
                                  <a:pt x="345694" y="254"/>
                                </a:lnTo>
                                <a:lnTo>
                                  <a:pt x="344424" y="1968"/>
                                </a:lnTo>
                                <a:lnTo>
                                  <a:pt x="344424" y="10160"/>
                                </a:lnTo>
                                <a:lnTo>
                                  <a:pt x="344424" y="32766"/>
                                </a:lnTo>
                                <a:lnTo>
                                  <a:pt x="327914" y="32766"/>
                                </a:lnTo>
                                <a:lnTo>
                                  <a:pt x="344424" y="10160"/>
                                </a:lnTo>
                                <a:lnTo>
                                  <a:pt x="344424" y="1968"/>
                                </a:lnTo>
                                <a:lnTo>
                                  <a:pt x="321564" y="32766"/>
                                </a:lnTo>
                                <a:lnTo>
                                  <a:pt x="321564" y="38354"/>
                                </a:lnTo>
                                <a:lnTo>
                                  <a:pt x="344424" y="38354"/>
                                </a:lnTo>
                                <a:lnTo>
                                  <a:pt x="344424" y="50419"/>
                                </a:lnTo>
                                <a:lnTo>
                                  <a:pt x="350901" y="50419"/>
                                </a:lnTo>
                                <a:lnTo>
                                  <a:pt x="350901" y="38354"/>
                                </a:lnTo>
                                <a:lnTo>
                                  <a:pt x="358013" y="38354"/>
                                </a:lnTo>
                                <a:lnTo>
                                  <a:pt x="358013" y="32766"/>
                                </a:lnTo>
                                <a:close/>
                              </a:path>
                              <a:path w="396240" h="240665">
                                <a:moveTo>
                                  <a:pt x="396240" y="20701"/>
                                </a:moveTo>
                                <a:lnTo>
                                  <a:pt x="395808" y="17399"/>
                                </a:lnTo>
                                <a:lnTo>
                                  <a:pt x="395732" y="16764"/>
                                </a:lnTo>
                                <a:lnTo>
                                  <a:pt x="394296" y="11303"/>
                                </a:lnTo>
                                <a:lnTo>
                                  <a:pt x="389509" y="3568"/>
                                </a:lnTo>
                                <a:lnTo>
                                  <a:pt x="389509" y="33909"/>
                                </a:lnTo>
                                <a:lnTo>
                                  <a:pt x="388493" y="39370"/>
                                </a:lnTo>
                                <a:lnTo>
                                  <a:pt x="386461" y="42164"/>
                                </a:lnTo>
                                <a:lnTo>
                                  <a:pt x="384429" y="44831"/>
                                </a:lnTo>
                                <a:lnTo>
                                  <a:pt x="381787" y="46355"/>
                                </a:lnTo>
                                <a:lnTo>
                                  <a:pt x="376275" y="46355"/>
                                </a:lnTo>
                                <a:lnTo>
                                  <a:pt x="373507" y="44831"/>
                                </a:lnTo>
                                <a:lnTo>
                                  <a:pt x="371475" y="42164"/>
                                </a:lnTo>
                                <a:lnTo>
                                  <a:pt x="369443" y="39370"/>
                                </a:lnTo>
                                <a:lnTo>
                                  <a:pt x="368427" y="33909"/>
                                </a:lnTo>
                                <a:lnTo>
                                  <a:pt x="368427" y="17399"/>
                                </a:lnTo>
                                <a:lnTo>
                                  <a:pt x="369531" y="11938"/>
                                </a:lnTo>
                                <a:lnTo>
                                  <a:pt x="369570" y="11811"/>
                                </a:lnTo>
                                <a:lnTo>
                                  <a:pt x="371856" y="8763"/>
                                </a:lnTo>
                                <a:lnTo>
                                  <a:pt x="373532" y="6477"/>
                                </a:lnTo>
                                <a:lnTo>
                                  <a:pt x="373405" y="6477"/>
                                </a:lnTo>
                                <a:lnTo>
                                  <a:pt x="375920" y="5080"/>
                                </a:lnTo>
                                <a:lnTo>
                                  <a:pt x="382016" y="5080"/>
                                </a:lnTo>
                                <a:lnTo>
                                  <a:pt x="384429" y="6477"/>
                                </a:lnTo>
                                <a:lnTo>
                                  <a:pt x="386461" y="9144"/>
                                </a:lnTo>
                                <a:lnTo>
                                  <a:pt x="388391" y="11811"/>
                                </a:lnTo>
                                <a:lnTo>
                                  <a:pt x="388493" y="11938"/>
                                </a:lnTo>
                                <a:lnTo>
                                  <a:pt x="389382" y="16764"/>
                                </a:lnTo>
                                <a:lnTo>
                                  <a:pt x="389509" y="33909"/>
                                </a:lnTo>
                                <a:lnTo>
                                  <a:pt x="389509" y="3568"/>
                                </a:lnTo>
                                <a:lnTo>
                                  <a:pt x="388759" y="2921"/>
                                </a:lnTo>
                                <a:lnTo>
                                  <a:pt x="386461" y="1651"/>
                                </a:lnTo>
                                <a:lnTo>
                                  <a:pt x="384302" y="635"/>
                                </a:lnTo>
                                <a:lnTo>
                                  <a:pt x="381889" y="0"/>
                                </a:lnTo>
                                <a:lnTo>
                                  <a:pt x="375158" y="0"/>
                                </a:lnTo>
                                <a:lnTo>
                                  <a:pt x="361823" y="19685"/>
                                </a:lnTo>
                                <a:lnTo>
                                  <a:pt x="361823" y="35052"/>
                                </a:lnTo>
                                <a:lnTo>
                                  <a:pt x="363601" y="41910"/>
                                </a:lnTo>
                                <a:lnTo>
                                  <a:pt x="367245" y="46355"/>
                                </a:lnTo>
                                <a:lnTo>
                                  <a:pt x="369951" y="49530"/>
                                </a:lnTo>
                                <a:lnTo>
                                  <a:pt x="373888" y="51308"/>
                                </a:lnTo>
                                <a:lnTo>
                                  <a:pt x="382905" y="51308"/>
                                </a:lnTo>
                                <a:lnTo>
                                  <a:pt x="386080" y="50292"/>
                                </a:lnTo>
                                <a:lnTo>
                                  <a:pt x="388620" y="48260"/>
                                </a:lnTo>
                                <a:lnTo>
                                  <a:pt x="391160" y="46355"/>
                                </a:lnTo>
                                <a:lnTo>
                                  <a:pt x="393065" y="43561"/>
                                </a:lnTo>
                                <a:lnTo>
                                  <a:pt x="394335" y="39878"/>
                                </a:lnTo>
                                <a:lnTo>
                                  <a:pt x="395605" y="36322"/>
                                </a:lnTo>
                                <a:lnTo>
                                  <a:pt x="396240" y="31496"/>
                                </a:lnTo>
                                <a:lnTo>
                                  <a:pt x="396240" y="20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6.949997pt;margin-top:13.074682pt;width:178.95pt;height:91.35pt;mso-position-horizontal-relative:page;mso-position-vertical-relative:paragraph;z-index:-15717888;mso-wrap-distance-left:0;mso-wrap-distance-right:0" id="docshapegroup43" coordorigin="2139,261" coordsize="3579,1827">
                <v:shape style="position:absolute;left:2139;top:267;width:3573;height:1821" id="docshape44" coordorigin="2139,268" coordsize="3573,1821" path="m2593,1991l5495,1991m2593,1991l2593,2088m3173,1991l3173,2088m3754,1991l3754,2088m4334,1991l4334,2088m4915,1991l4915,2088m5495,1991l5495,2088m2236,1956l2236,280m2236,1956l2139,1956m2236,1621l2139,1621m2236,1286l2139,1286m2236,950l2139,950m2236,615l2139,615m2236,280l2139,280m2236,1991l5712,1991,5712,268,2236,268,2236,1991xm3104,627l3107,613,3115,602,3127,594,3141,591,3155,594,3167,602,3174,613,3177,627,3174,642,3167,653,3155,661,3141,664,3127,661,3115,653,3107,642,3104,627m4802,1245l4805,1231,4813,1219,4824,1211,4838,1208,4853,1211,4864,1219,4872,1231,4875,1245,4872,1259,4864,1270,4853,1278,4838,1281,4824,1278,4813,1270,4805,1259,4802,1245m5479,1575l5482,1561,5489,1549,5501,1541,5515,1538,5529,1541,5541,1549,5549,1561,5551,1575,5549,1589,5541,1600,5529,1608,5515,1611,5501,1608,5489,1600,5482,1589,5479,1575m4882,870l4885,855,4893,844,4904,836,4918,833,4932,836,4944,844,4952,855,4955,870,4952,884,4944,895,4932,903,4918,906,4904,903,4893,895,4885,884,4882,870m3608,831l3611,816,3619,805,3630,797,3644,794,3659,797,3670,805,3678,816,3681,831,3678,845,3670,856,3659,864,3644,867,3630,864,3619,856,3611,845,3608,831m2957,1066l2960,1051,2968,1040,2979,1032,2993,1029,3007,1032,3019,1040,3027,1051,3030,1066,3027,1080,3019,1091,3007,1099,2993,1102,2979,1099,2968,1091,2960,1080,2957,1066m3390,1660l3393,1646,3401,1634,3412,1626,3426,1624,3441,1626,3452,1634,3460,1646,3463,1660,3460,1674,3452,1686,3441,1694,3426,1696,3412,1694,3401,1686,3393,1674,3390,1660m3390,1375l3393,1361,3401,1349,3412,1341,3426,1338,3440,1341,3452,1349,3460,1361,3463,1375,3460,1389,3452,1401,3440,1408,3426,1411,3412,1408,3401,1401,3393,1389,3390,1375m5404,1049l5406,1035,5414,1024,5426,1016,5440,1013,5454,1016,5466,1024,5474,1035,5476,1049,5474,1064,5466,1075,5454,1083,5440,1086,5426,1083,5414,1075,5406,1064,5404,1049m4485,1264l4488,1250,4496,1238,4507,1230,4521,1227,4536,1230,4547,1238,4555,1250,4558,1264,4555,1278,4547,1290,4536,1297,4521,1300,4507,1297,4496,1290,4488,1278,4485,1264m3014,942l3017,928,3025,916,3037,908,3051,905,3065,908,3076,916,3084,928,3087,942,3084,956,3076,968,3065,975,3051,978,3037,975,3025,968,3017,956,3014,942m3086,1427l3089,1413,3097,1401,3108,1393,3123,1391,3137,1393,3148,1401,3156,1413,3159,1427,3156,1441,3148,1453,3137,1461,3123,1463,3108,1461,3097,1453,3089,1441,3086,1427m3196,1675l3199,1660,3207,1649,3219,1641,3233,1638,3247,1641,3258,1649,3266,1660,3269,1675,3266,1689,3258,1700,3247,1708,3233,1711,3219,1708,3207,1700,3199,1689,3196,1675m3773,1683l3776,1669,3784,1658,3795,1650,3809,1647,3823,1650,3835,1658,3843,1669,3846,1683,3843,1698,3835,1709,3823,1717,3809,1720,3795,1717,3784,1709,3776,1698,3773,1683m3366,1247l3369,1233,3377,1222,3388,1214,3402,1211,3416,1214,3428,1222,3436,1233,3439,1247,3436,1261,3428,1273,3416,1281,3402,1284,3388,1281,3377,1273,3369,1261,3366,1247m4766,1071l4769,1057,4777,1045,4789,1037,4803,1034,4817,1037,4828,1045,4836,1057,4839,1071,4836,1085,4828,1096,4817,1104,4803,1107,4789,1104,4777,1096,4769,1085,4766,1071m3358,1458l3361,1444,3369,1433,3381,1425,3395,1422,3409,1425,3420,1433,3428,1444,3431,1458,3428,1473,3420,1484,3409,1492,3395,1495,3381,1492,3369,1484,3361,1473,3358,1458m2876,1587l2878,1573,2886,1562,2898,1554,2912,1551,2926,1554,2938,1562,2946,1573,2948,1587,2946,1601,2938,1613,2926,1621,2912,1624,2898,1621,2886,1613,2878,1601,2876,1587m4205,1755l4208,1741,4215,1730,4227,1722,4241,1719,4255,1722,4267,1730,4275,1741,4277,1755,4275,1769,4267,1781,4255,1789,4241,1792,4227,1789,4215,1781,4208,1769,4205,1755m4352,1434l4355,1420,4363,1408,4374,1400,4388,1398,4403,1400,4414,1408,4422,1420,4425,1434,4422,1448,4414,1460,4403,1468,4388,1471,4374,1468,4363,1460,4355,1448,4352,1434m4469,1476l4472,1462,4480,1451,4491,1443,4505,1440,4520,1443,4531,1451,4539,1462,4542,1476,4539,1490,4531,1502,4520,1510,4505,1513,4491,1510,4480,1502,4472,1490,4469,1476m4429,1224l4432,1210,4439,1198,4451,1190,4465,1188,4479,1190,4491,1198,4499,1210,4502,1224,4499,1238,4491,1250,4479,1258,4465,1260,4451,1258,4439,1250,4432,1238,4429,1224m4175,1121l4178,1107,4186,1095,4197,1087,4212,1085,4226,1087,4237,1095,4245,1107,4248,1121,4245,1135,4237,1147,4226,1155,4212,1158,4197,1155,4186,1147,4178,1135,4175,1121m4232,1075l4235,1061,4243,1049,4255,1042,4269,1039,4283,1042,4295,1049,4302,1061,4305,1075,4302,1089,4295,1101,4283,1109,4269,1112,4255,1109,4243,1101,4235,1089,4232,1075m4499,959l4502,945,4510,934,4521,926,4536,923,4550,926,4561,934,4569,945,4572,959,4569,973,4561,985,4550,993,4536,996,4521,993,4510,985,4502,973,4499,959m4738,1248l4741,1233,4748,1222,4760,1214,4774,1211,4788,1214,4800,1222,4808,1233,4810,1248,4808,1262,4800,1273,4788,1281,4774,1284,4760,1281,4748,1273,4741,1262,4738,1248m5547,1364l5550,1350,5557,1338,5569,1331,5583,1328,5597,1331,5609,1338,5617,1350,5620,1364,5617,1378,5609,1390,5597,1398,5583,1401,5569,1398,5557,1390,5550,1378,5547,1364m4081,938l4084,924,4092,912,4103,904,4117,902,4132,904,4143,912,4151,924,4154,938,4151,952,4143,964,4132,972,4117,974,4103,972,4092,964,4084,952,4081,938m3502,1283l3504,1269,3512,1258,3524,1250,3538,1247,3552,1250,3564,1258,3571,1269,3574,1283,3571,1298,3564,1309,3552,1317,3538,1320,3524,1317,3512,1309,3504,1298,3502,1283m3446,1394l3449,1380,3456,1368,3468,1361,3482,1358,3496,1361,3508,1368,3516,1380,3519,1394,3516,1408,3508,1420,3496,1428,3482,1431,3468,1428,3456,1420,3449,1408,3446,1394m3582,1217l3585,1203,3593,1191,3604,1183,3619,1180,3633,1183,3644,1191,3652,1203,3655,1217,3652,1231,3644,1243,3633,1250,3619,1253,3604,1250,3593,1243,3585,1231,3582,1217m4179,1046l4181,1032,4189,1021,4201,1013,4215,1010,4229,1013,4241,1021,4248,1032,4251,1046,4248,1061,4241,1072,4229,1080,4215,1083,4201,1080,4189,1072,4181,1061,4179,1046m3641,1667l3644,1653,3652,1641,3663,1633,3678,1630,3692,1633,3703,1641,3711,1653,3714,1667,3711,1681,3703,1693,3692,1700,3678,1703,3663,1700,3652,1693,3644,1681,3641,1667m2328,1508l2331,1494,2339,1483,2351,1475,2365,1472,2379,1475,2391,1483,2398,1494,2401,1508,2398,1523,2391,1534,2379,1542,2365,1545,2351,1542,2339,1534,2331,1523,2328,1508m4019,1817l4022,1803,4030,1791,4042,1783,4056,1781,4070,1783,4082,1791,4089,1803,4092,1817,4089,1831,4082,1843,4070,1851,4056,1854,4042,1851,4030,1843,4022,1831,4019,1817m3579,1603l3582,1589,3590,1578,3602,1570,3616,1567,3630,1570,3641,1578,3649,1589,3652,1603,3649,1617,3641,1629,3630,1637,3616,1640,3602,1637,3590,1629,3582,1617,3579,1603m4541,1207l4543,1193,4551,1181,4563,1174,4577,1171,4591,1174,4603,1181,4611,1193,4613,1207,4611,1221,4603,1233,4591,1241,4577,1244,4563,1241,4551,1233,4543,1221,4541,1207m3901,1813l3904,1799,3912,1787,3924,1780,3938,1777,3952,1780,3964,1787,3971,1799,3974,1813,3971,1827,3964,1839,3952,1847,3938,1849,3924,1847,3912,1839,3904,1827,3901,1813m3170,1505l3173,1491,3180,1480,3192,1472,3206,1469,3220,1472,3232,1480,3240,1491,3243,1505,3240,1519,3232,1531,3220,1539,3206,1542,3192,1539,3180,1531,3173,1519,3170,1505m3314,442l3317,427,3325,416,3336,408,3350,405,3364,408,3376,416,3384,427,3387,442,3384,456,3376,467,3364,475,3350,478,3336,475,3325,467,3317,456,3314,442m4164,1400l4167,1386,4175,1374,4186,1366,4200,1364,4214,1366,4226,1374,4234,1386,4237,1400,4234,1414,4226,1426,4214,1434,4200,1437,4186,1434,4175,1426,4167,1414,4164,1400m4754,1391l4757,1377,4765,1365,4776,1357,4791,1354,4805,1357,4816,1365,4824,1377,4827,1391,4824,1405,4816,1417,4805,1424,4791,1427,4776,1424,4765,1417,4757,1405,4754,1391m2806,739l2808,725,2816,713,2828,705,2842,702,2856,705,2868,713,2875,725,2878,739,2875,753,2868,765,2856,772,2842,775,2828,772,2816,765,2808,753,2806,739e" filled="false" stroked="true" strokeweight=".60937pt" strokecolor="#000000">
                  <v:path arrowok="t"/>
                  <v:stroke dashstyle="solid"/>
                </v:shape>
                <v:shape style="position:absolute;left:2364;top:1198;width:3219;height:217" id="docshape45" coordorigin="2365,1198" coordsize="3219,217" path="m2365,1198l2842,1234,2912,1240,2993,1245,3051,1248,3123,1253,3206,1265,3350,1322,3395,1343,3402,1346,3426,1357,3482,1383,3538,1407,3616,1409,3619,1409,3644,1415,3678,1409,3809,1404,3938,1388,4056,1380,4117,1376,4200,1356,4212,1352,4215,1351,4241,1343,4269,1334,4388,1293,4465,1267,4505,1253,4521,1248,4536,1243,4577,1230,4774,1233,4791,1234,4803,1234,4838,1236,4918,1239,5440,1249,5515,1251,5583,1254e" filled="false" stroked="true" strokeweight=".60937pt" strokecolor="#df526b">
                  <v:path arrowok="t"/>
                  <v:stroke dashstyle="solid"/>
                </v:shape>
                <v:line style="position:absolute" from="2236,1286" to="5712,1286" stroked="true" strokeweight=".60937pt" strokecolor="#bdbdbd">
                  <v:stroke dashstyle="dot"/>
                </v:line>
                <v:shape style="position:absolute;left:2893;top:387;width:624;height:379" id="docshape46" coordorigin="2893,387" coordsize="624,379" path="m2951,736l2940,736,2940,701,2940,685,2931,685,2929,688,2929,701,2929,736,2903,736,2929,701,2929,688,2893,736,2893,745,2929,745,2929,764,2940,764,2940,745,2951,745,2951,736xm3011,736l3010,732,3007,728,3005,726,3005,726,3004,725,3001,722,2996,721,2999,720,3001,718,3002,718,3004,715,3006,712,3007,709,3007,702,3006,699,3005,696,3004,695,3003,693,3002,692,2999,689,2992,686,2987,685,2976,685,2971,687,2963,693,2962,694,2959,699,2958,705,2968,707,2969,702,2971,699,2976,694,2979,693,2987,693,2990,694,2993,696,2995,699,2997,702,2997,710,2995,713,2991,715,2988,718,2987,718,2984,718,2979,718,2978,718,2977,725,2977,726,2977,727,2980,726,2982,726,2989,726,2993,727,2996,730,2999,733,3000,737,3000,746,2999,750,2995,753,2992,756,2988,758,2979,758,2976,756,2970,752,2968,748,2968,746,2967,742,2957,743,2958,750,2958,750,2960,755,2965,759,2970,764,2976,766,2991,766,2998,763,3004,758,3009,754,3011,748,3011,736xm3233,572l3226,572,3224,575,3221,579,3213,586,3208,589,3202,592,3202,601,3205,600,3209,598,3217,594,3220,592,3223,590,3223,651,3233,651,3233,572xm3457,439l3446,439,3446,403,3446,388,3438,388,3436,390,3436,403,3436,439,3410,439,3436,403,3436,390,3400,439,3400,448,3436,448,3436,467,3446,467,3446,448,3457,448,3457,439xm3517,420l3517,415,3517,414,3514,405,3514,404,3512,400,3511,397,3509,395,3508,394,3507,393,3507,441,3505,449,3502,454,3499,458,3495,460,3486,460,3482,458,3478,454,3475,449,3474,441,3474,415,3475,406,3475,406,3479,401,3482,397,3481,397,3485,395,3495,395,3499,397,3502,402,3505,406,3505,406,3507,414,3507,441,3507,393,3506,392,3502,390,3499,388,3495,387,3484,387,3479,389,3475,392,3472,394,3471,395,3468,399,3466,406,3464,411,3463,418,3463,442,3466,453,3472,460,3476,465,3482,468,3496,468,3501,466,3505,463,3509,460,3512,456,3514,450,3516,444,3517,437,3517,420xe" filled="true" fillcolor="#000000" stroked="false">
                  <v:path arrowok="t"/>
                  <v:fill type="solid"/>
                </v:shape>
                <w10:wrap type="topAndBottom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99104">
                <wp:simplePos x="0" y="0"/>
                <wp:positionH relativeFrom="page">
                  <wp:posOffset>4330065</wp:posOffset>
                </wp:positionH>
                <wp:positionV relativeFrom="paragraph">
                  <wp:posOffset>166048</wp:posOffset>
                </wp:positionV>
                <wp:extent cx="2272665" cy="1160145"/>
                <wp:effectExtent l="0" t="0" r="0" b="0"/>
                <wp:wrapTopAndBottom/>
                <wp:docPr id="51" name="Group 5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1" name="Group 51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pic:pic>
                        <pic:nvPicPr>
                          <pic:cNvPr id="52" name="Image 5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1563" y="274176"/>
                            <a:ext cx="1687195" cy="8033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3" name="Graphic 53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120269" y="1053807"/>
                                </a:moveTo>
                                <a:lnTo>
                                  <a:pt x="122047" y="1044790"/>
                                </a:lnTo>
                                <a:lnTo>
                                  <a:pt x="127000" y="1037424"/>
                                </a:lnTo>
                                <a:lnTo>
                                  <a:pt x="134365" y="1032471"/>
                                </a:lnTo>
                                <a:lnTo>
                                  <a:pt x="143383" y="1030693"/>
                                </a:lnTo>
                                <a:lnTo>
                                  <a:pt x="152400" y="1032471"/>
                                </a:lnTo>
                                <a:lnTo>
                                  <a:pt x="159765" y="1037424"/>
                                </a:lnTo>
                                <a:lnTo>
                                  <a:pt x="164719" y="1044790"/>
                                </a:lnTo>
                                <a:lnTo>
                                  <a:pt x="166497" y="1053807"/>
                                </a:lnTo>
                                <a:lnTo>
                                  <a:pt x="164719" y="1062697"/>
                                </a:lnTo>
                                <a:lnTo>
                                  <a:pt x="159765" y="1070063"/>
                                </a:lnTo>
                                <a:lnTo>
                                  <a:pt x="152400" y="1075016"/>
                                </a:lnTo>
                                <a:lnTo>
                                  <a:pt x="143383" y="1076921"/>
                                </a:lnTo>
                                <a:lnTo>
                                  <a:pt x="134365" y="1075016"/>
                                </a:lnTo>
                                <a:lnTo>
                                  <a:pt x="127000" y="1070063"/>
                                </a:lnTo>
                                <a:lnTo>
                                  <a:pt x="122047" y="1062697"/>
                                </a:lnTo>
                                <a:lnTo>
                                  <a:pt x="120269" y="1053807"/>
                                </a:lnTo>
                              </a:path>
                              <a:path w="2268855" h="1156335">
                                <a:moveTo>
                                  <a:pt x="2163953" y="111213"/>
                                </a:moveTo>
                                <a:lnTo>
                                  <a:pt x="2165731" y="102323"/>
                                </a:lnTo>
                                <a:lnTo>
                                  <a:pt x="2170684" y="94957"/>
                                </a:lnTo>
                                <a:lnTo>
                                  <a:pt x="2178050" y="90004"/>
                                </a:lnTo>
                                <a:lnTo>
                                  <a:pt x="2187066" y="88099"/>
                                </a:lnTo>
                                <a:lnTo>
                                  <a:pt x="2196084" y="90004"/>
                                </a:lnTo>
                                <a:lnTo>
                                  <a:pt x="2203323" y="94957"/>
                                </a:lnTo>
                                <a:lnTo>
                                  <a:pt x="2208403" y="102323"/>
                                </a:lnTo>
                                <a:lnTo>
                                  <a:pt x="2210181" y="111213"/>
                                </a:lnTo>
                                <a:lnTo>
                                  <a:pt x="2208403" y="120230"/>
                                </a:lnTo>
                                <a:lnTo>
                                  <a:pt x="2203323" y="127596"/>
                                </a:lnTo>
                                <a:lnTo>
                                  <a:pt x="2196084" y="132549"/>
                                </a:lnTo>
                                <a:lnTo>
                                  <a:pt x="2187066" y="134327"/>
                                </a:lnTo>
                                <a:lnTo>
                                  <a:pt x="2178050" y="132549"/>
                                </a:lnTo>
                                <a:lnTo>
                                  <a:pt x="2170684" y="127596"/>
                                </a:lnTo>
                                <a:lnTo>
                                  <a:pt x="2165731" y="120230"/>
                                </a:lnTo>
                                <a:lnTo>
                                  <a:pt x="2163953" y="111213"/>
                                </a:lnTo>
                              </a:path>
                              <a:path w="2268855" h="1156335">
                                <a:moveTo>
                                  <a:pt x="264540" y="1094193"/>
                                </a:moveTo>
                                <a:lnTo>
                                  <a:pt x="2065782" y="1094193"/>
                                </a:lnTo>
                              </a:path>
                              <a:path w="2268855" h="1156335">
                                <a:moveTo>
                                  <a:pt x="264540" y="1094193"/>
                                </a:moveTo>
                                <a:lnTo>
                                  <a:pt x="264540" y="1155915"/>
                                </a:lnTo>
                              </a:path>
                              <a:path w="2268855" h="1156335">
                                <a:moveTo>
                                  <a:pt x="714883" y="1094193"/>
                                </a:moveTo>
                                <a:lnTo>
                                  <a:pt x="714883" y="1155915"/>
                                </a:lnTo>
                              </a:path>
                              <a:path w="2268855" h="1156335">
                                <a:moveTo>
                                  <a:pt x="1165225" y="1094193"/>
                                </a:moveTo>
                                <a:lnTo>
                                  <a:pt x="1165225" y="1155915"/>
                                </a:lnTo>
                              </a:path>
                              <a:path w="2268855" h="1156335">
                                <a:moveTo>
                                  <a:pt x="1615439" y="1094193"/>
                                </a:moveTo>
                                <a:lnTo>
                                  <a:pt x="1615439" y="1155915"/>
                                </a:lnTo>
                              </a:path>
                              <a:path w="2268855" h="1156335">
                                <a:moveTo>
                                  <a:pt x="2065782" y="1094193"/>
                                </a:moveTo>
                                <a:lnTo>
                                  <a:pt x="2065782" y="1155915"/>
                                </a:lnTo>
                              </a:path>
                              <a:path w="2268855" h="1156335">
                                <a:moveTo>
                                  <a:pt x="61595" y="920203"/>
                                </a:moveTo>
                                <a:lnTo>
                                  <a:pt x="61595" y="97370"/>
                                </a:lnTo>
                              </a:path>
                              <a:path w="2268855" h="1156335">
                                <a:moveTo>
                                  <a:pt x="61595" y="920203"/>
                                </a:moveTo>
                                <a:lnTo>
                                  <a:pt x="0" y="920203"/>
                                </a:lnTo>
                              </a:path>
                              <a:path w="2268855" h="1156335">
                                <a:moveTo>
                                  <a:pt x="61595" y="714336"/>
                                </a:moveTo>
                                <a:lnTo>
                                  <a:pt x="0" y="714336"/>
                                </a:lnTo>
                              </a:path>
                              <a:path w="2268855" h="1156335">
                                <a:moveTo>
                                  <a:pt x="61595" y="508723"/>
                                </a:moveTo>
                                <a:lnTo>
                                  <a:pt x="0" y="508723"/>
                                </a:lnTo>
                              </a:path>
                              <a:path w="2268855" h="1156335">
                                <a:moveTo>
                                  <a:pt x="61595" y="302983"/>
                                </a:moveTo>
                                <a:lnTo>
                                  <a:pt x="0" y="302983"/>
                                </a:lnTo>
                              </a:path>
                              <a:path w="2268855" h="1156335">
                                <a:moveTo>
                                  <a:pt x="61595" y="97370"/>
                                </a:moveTo>
                                <a:lnTo>
                                  <a:pt x="0" y="97370"/>
                                </a:lnTo>
                              </a:path>
                              <a:path w="2268855" h="1156335">
                                <a:moveTo>
                                  <a:pt x="61595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5" y="0"/>
                                </a:lnTo>
                                <a:lnTo>
                                  <a:pt x="61595" y="1094193"/>
                                </a:lnTo>
                                <a:close/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73252" y="199284"/>
                            <a:ext cx="1895475" cy="899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5475" h="899160">
                                <a:moveTo>
                                  <a:pt x="0" y="898778"/>
                                </a:moveTo>
                                <a:lnTo>
                                  <a:pt x="1895475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7E7E7E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1762252" y="81301"/>
                            <a:ext cx="388620" cy="271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8620" h="271145">
                                <a:moveTo>
                                  <a:pt x="36449" y="252222"/>
                                </a:moveTo>
                                <a:lnTo>
                                  <a:pt x="29337" y="252222"/>
                                </a:lnTo>
                                <a:lnTo>
                                  <a:pt x="29337" y="229616"/>
                                </a:lnTo>
                                <a:lnTo>
                                  <a:pt x="29337" y="219710"/>
                                </a:lnTo>
                                <a:lnTo>
                                  <a:pt x="24130" y="219710"/>
                                </a:lnTo>
                                <a:lnTo>
                                  <a:pt x="22860" y="221424"/>
                                </a:lnTo>
                                <a:lnTo>
                                  <a:pt x="22860" y="229616"/>
                                </a:lnTo>
                                <a:lnTo>
                                  <a:pt x="22860" y="252222"/>
                                </a:lnTo>
                                <a:lnTo>
                                  <a:pt x="6350" y="252222"/>
                                </a:lnTo>
                                <a:lnTo>
                                  <a:pt x="22860" y="229616"/>
                                </a:lnTo>
                                <a:lnTo>
                                  <a:pt x="22860" y="221424"/>
                                </a:lnTo>
                                <a:lnTo>
                                  <a:pt x="0" y="252222"/>
                                </a:lnTo>
                                <a:lnTo>
                                  <a:pt x="0" y="257810"/>
                                </a:lnTo>
                                <a:lnTo>
                                  <a:pt x="22860" y="257810"/>
                                </a:lnTo>
                                <a:lnTo>
                                  <a:pt x="22860" y="269875"/>
                                </a:lnTo>
                                <a:lnTo>
                                  <a:pt x="29337" y="269875"/>
                                </a:lnTo>
                                <a:lnTo>
                                  <a:pt x="29337" y="257810"/>
                                </a:lnTo>
                                <a:lnTo>
                                  <a:pt x="36449" y="257810"/>
                                </a:lnTo>
                                <a:lnTo>
                                  <a:pt x="36449" y="252222"/>
                                </a:lnTo>
                                <a:close/>
                              </a:path>
                              <a:path w="388620" h="271145">
                                <a:moveTo>
                                  <a:pt x="77851" y="251841"/>
                                </a:moveTo>
                                <a:lnTo>
                                  <a:pt x="76962" y="249174"/>
                                </a:lnTo>
                                <a:lnTo>
                                  <a:pt x="75311" y="247015"/>
                                </a:lnTo>
                                <a:lnTo>
                                  <a:pt x="74155" y="245618"/>
                                </a:lnTo>
                                <a:lnTo>
                                  <a:pt x="73533" y="244856"/>
                                </a:lnTo>
                                <a:lnTo>
                                  <a:pt x="71120" y="243332"/>
                                </a:lnTo>
                                <a:lnTo>
                                  <a:pt x="67945" y="242697"/>
                                </a:lnTo>
                                <a:lnTo>
                                  <a:pt x="70358" y="241681"/>
                                </a:lnTo>
                                <a:lnTo>
                                  <a:pt x="72263" y="240284"/>
                                </a:lnTo>
                                <a:lnTo>
                                  <a:pt x="73406" y="238506"/>
                                </a:lnTo>
                                <a:lnTo>
                                  <a:pt x="74676" y="236728"/>
                                </a:lnTo>
                                <a:lnTo>
                                  <a:pt x="75311" y="234696"/>
                                </a:lnTo>
                                <a:lnTo>
                                  <a:pt x="75311" y="230251"/>
                                </a:lnTo>
                                <a:lnTo>
                                  <a:pt x="74739" y="228346"/>
                                </a:lnTo>
                                <a:lnTo>
                                  <a:pt x="73875" y="226822"/>
                                </a:lnTo>
                                <a:lnTo>
                                  <a:pt x="73406" y="226060"/>
                                </a:lnTo>
                                <a:lnTo>
                                  <a:pt x="72351" y="224536"/>
                                </a:lnTo>
                                <a:lnTo>
                                  <a:pt x="72009" y="224028"/>
                                </a:lnTo>
                                <a:lnTo>
                                  <a:pt x="70231" y="222377"/>
                                </a:lnTo>
                                <a:lnTo>
                                  <a:pt x="65405" y="220091"/>
                                </a:lnTo>
                                <a:lnTo>
                                  <a:pt x="62738" y="219456"/>
                                </a:lnTo>
                                <a:lnTo>
                                  <a:pt x="55626" y="219456"/>
                                </a:lnTo>
                                <a:lnTo>
                                  <a:pt x="43942" y="232537"/>
                                </a:lnTo>
                                <a:lnTo>
                                  <a:pt x="50419" y="233553"/>
                                </a:lnTo>
                                <a:lnTo>
                                  <a:pt x="50927" y="230632"/>
                                </a:lnTo>
                                <a:lnTo>
                                  <a:pt x="52070" y="228346"/>
                                </a:lnTo>
                                <a:lnTo>
                                  <a:pt x="55372" y="225298"/>
                                </a:lnTo>
                                <a:lnTo>
                                  <a:pt x="57531" y="224536"/>
                                </a:lnTo>
                                <a:lnTo>
                                  <a:pt x="62484" y="224536"/>
                                </a:lnTo>
                                <a:lnTo>
                                  <a:pt x="64643" y="225298"/>
                                </a:lnTo>
                                <a:lnTo>
                                  <a:pt x="66167" y="226822"/>
                                </a:lnTo>
                                <a:lnTo>
                                  <a:pt x="67868" y="228346"/>
                                </a:lnTo>
                                <a:lnTo>
                                  <a:pt x="68580" y="230251"/>
                                </a:lnTo>
                                <a:lnTo>
                                  <a:pt x="68580" y="235204"/>
                                </a:lnTo>
                                <a:lnTo>
                                  <a:pt x="67564" y="237363"/>
                                </a:lnTo>
                                <a:lnTo>
                                  <a:pt x="65278" y="238760"/>
                                </a:lnTo>
                                <a:lnTo>
                                  <a:pt x="62915" y="240284"/>
                                </a:lnTo>
                                <a:lnTo>
                                  <a:pt x="62611" y="240284"/>
                                </a:lnTo>
                                <a:lnTo>
                                  <a:pt x="60579" y="240792"/>
                                </a:lnTo>
                                <a:lnTo>
                                  <a:pt x="56743" y="240792"/>
                                </a:lnTo>
                                <a:lnTo>
                                  <a:pt x="56273" y="244856"/>
                                </a:lnTo>
                                <a:lnTo>
                                  <a:pt x="56184" y="245618"/>
                                </a:lnTo>
                                <a:lnTo>
                                  <a:pt x="56134" y="246126"/>
                                </a:lnTo>
                                <a:lnTo>
                                  <a:pt x="57912" y="245618"/>
                                </a:lnTo>
                                <a:lnTo>
                                  <a:pt x="63982" y="245618"/>
                                </a:lnTo>
                                <a:lnTo>
                                  <a:pt x="66167" y="246380"/>
                                </a:lnTo>
                                <a:lnTo>
                                  <a:pt x="68072" y="248158"/>
                                </a:lnTo>
                                <a:lnTo>
                                  <a:pt x="69977" y="250063"/>
                                </a:lnTo>
                                <a:lnTo>
                                  <a:pt x="70993" y="252349"/>
                                </a:lnTo>
                                <a:lnTo>
                                  <a:pt x="70993" y="258191"/>
                                </a:lnTo>
                                <a:lnTo>
                                  <a:pt x="69977" y="260604"/>
                                </a:lnTo>
                                <a:lnTo>
                                  <a:pt x="67818" y="262636"/>
                                </a:lnTo>
                                <a:lnTo>
                                  <a:pt x="65786" y="264668"/>
                                </a:lnTo>
                                <a:lnTo>
                                  <a:pt x="63119" y="265684"/>
                                </a:lnTo>
                                <a:lnTo>
                                  <a:pt x="57531" y="265684"/>
                                </a:lnTo>
                                <a:lnTo>
                                  <a:pt x="49784" y="255778"/>
                                </a:lnTo>
                                <a:lnTo>
                                  <a:pt x="43307" y="256667"/>
                                </a:lnTo>
                                <a:lnTo>
                                  <a:pt x="43776" y="260604"/>
                                </a:lnTo>
                                <a:lnTo>
                                  <a:pt x="43815" y="260858"/>
                                </a:lnTo>
                                <a:lnTo>
                                  <a:pt x="45466" y="264160"/>
                                </a:lnTo>
                                <a:lnTo>
                                  <a:pt x="48641" y="266827"/>
                                </a:lnTo>
                                <a:lnTo>
                                  <a:pt x="51689" y="269494"/>
                                </a:lnTo>
                                <a:lnTo>
                                  <a:pt x="55499" y="270764"/>
                                </a:lnTo>
                                <a:lnTo>
                                  <a:pt x="65278" y="270764"/>
                                </a:lnTo>
                                <a:lnTo>
                                  <a:pt x="69469" y="269240"/>
                                </a:lnTo>
                                <a:lnTo>
                                  <a:pt x="73342" y="265684"/>
                                </a:lnTo>
                                <a:lnTo>
                                  <a:pt x="76200" y="263144"/>
                                </a:lnTo>
                                <a:lnTo>
                                  <a:pt x="77851" y="259461"/>
                                </a:lnTo>
                                <a:lnTo>
                                  <a:pt x="77851" y="251841"/>
                                </a:lnTo>
                                <a:close/>
                              </a:path>
                              <a:path w="388620" h="271145">
                                <a:moveTo>
                                  <a:pt x="175895" y="187452"/>
                                </a:moveTo>
                                <a:lnTo>
                                  <a:pt x="171704" y="187452"/>
                                </a:lnTo>
                                <a:lnTo>
                                  <a:pt x="170561" y="189611"/>
                                </a:lnTo>
                                <a:lnTo>
                                  <a:pt x="168656" y="191897"/>
                                </a:lnTo>
                                <a:lnTo>
                                  <a:pt x="163322" y="196469"/>
                                </a:lnTo>
                                <a:lnTo>
                                  <a:pt x="160147" y="198501"/>
                                </a:lnTo>
                                <a:lnTo>
                                  <a:pt x="156464" y="200025"/>
                                </a:lnTo>
                                <a:lnTo>
                                  <a:pt x="156464" y="205994"/>
                                </a:lnTo>
                                <a:lnTo>
                                  <a:pt x="169418" y="198628"/>
                                </a:lnTo>
                                <a:lnTo>
                                  <a:pt x="169418" y="237871"/>
                                </a:lnTo>
                                <a:lnTo>
                                  <a:pt x="175895" y="237871"/>
                                </a:lnTo>
                                <a:lnTo>
                                  <a:pt x="175895" y="187452"/>
                                </a:lnTo>
                                <a:close/>
                              </a:path>
                              <a:path w="388620" h="271145">
                                <a:moveTo>
                                  <a:pt x="350393" y="32766"/>
                                </a:moveTo>
                                <a:lnTo>
                                  <a:pt x="343281" y="32766"/>
                                </a:lnTo>
                                <a:lnTo>
                                  <a:pt x="343281" y="10160"/>
                                </a:lnTo>
                                <a:lnTo>
                                  <a:pt x="343281" y="254"/>
                                </a:lnTo>
                                <a:lnTo>
                                  <a:pt x="338074" y="254"/>
                                </a:lnTo>
                                <a:lnTo>
                                  <a:pt x="336804" y="1968"/>
                                </a:lnTo>
                                <a:lnTo>
                                  <a:pt x="336804" y="10160"/>
                                </a:lnTo>
                                <a:lnTo>
                                  <a:pt x="336804" y="32766"/>
                                </a:lnTo>
                                <a:lnTo>
                                  <a:pt x="320294" y="32766"/>
                                </a:lnTo>
                                <a:lnTo>
                                  <a:pt x="336804" y="10160"/>
                                </a:lnTo>
                                <a:lnTo>
                                  <a:pt x="336804" y="1968"/>
                                </a:lnTo>
                                <a:lnTo>
                                  <a:pt x="313944" y="32766"/>
                                </a:lnTo>
                                <a:lnTo>
                                  <a:pt x="313944" y="38354"/>
                                </a:lnTo>
                                <a:lnTo>
                                  <a:pt x="336804" y="38354"/>
                                </a:lnTo>
                                <a:lnTo>
                                  <a:pt x="336804" y="50419"/>
                                </a:lnTo>
                                <a:lnTo>
                                  <a:pt x="343281" y="50419"/>
                                </a:lnTo>
                                <a:lnTo>
                                  <a:pt x="343281" y="38354"/>
                                </a:lnTo>
                                <a:lnTo>
                                  <a:pt x="350393" y="38354"/>
                                </a:lnTo>
                                <a:lnTo>
                                  <a:pt x="350393" y="32766"/>
                                </a:lnTo>
                                <a:close/>
                              </a:path>
                              <a:path w="388620" h="271145">
                                <a:moveTo>
                                  <a:pt x="388620" y="20701"/>
                                </a:moveTo>
                                <a:lnTo>
                                  <a:pt x="388188" y="17399"/>
                                </a:lnTo>
                                <a:lnTo>
                                  <a:pt x="388112" y="16764"/>
                                </a:lnTo>
                                <a:lnTo>
                                  <a:pt x="386676" y="11303"/>
                                </a:lnTo>
                                <a:lnTo>
                                  <a:pt x="381889" y="3568"/>
                                </a:lnTo>
                                <a:lnTo>
                                  <a:pt x="381889" y="33909"/>
                                </a:lnTo>
                                <a:lnTo>
                                  <a:pt x="380873" y="39370"/>
                                </a:lnTo>
                                <a:lnTo>
                                  <a:pt x="378841" y="42037"/>
                                </a:lnTo>
                                <a:lnTo>
                                  <a:pt x="376809" y="44831"/>
                                </a:lnTo>
                                <a:lnTo>
                                  <a:pt x="374167" y="46355"/>
                                </a:lnTo>
                                <a:lnTo>
                                  <a:pt x="368655" y="46355"/>
                                </a:lnTo>
                                <a:lnTo>
                                  <a:pt x="365887" y="44831"/>
                                </a:lnTo>
                                <a:lnTo>
                                  <a:pt x="363855" y="42164"/>
                                </a:lnTo>
                                <a:lnTo>
                                  <a:pt x="361823" y="39370"/>
                                </a:lnTo>
                                <a:lnTo>
                                  <a:pt x="360807" y="33909"/>
                                </a:lnTo>
                                <a:lnTo>
                                  <a:pt x="360807" y="17399"/>
                                </a:lnTo>
                                <a:lnTo>
                                  <a:pt x="361911" y="11938"/>
                                </a:lnTo>
                                <a:lnTo>
                                  <a:pt x="361950" y="11811"/>
                                </a:lnTo>
                                <a:lnTo>
                                  <a:pt x="364236" y="8763"/>
                                </a:lnTo>
                                <a:lnTo>
                                  <a:pt x="365912" y="6477"/>
                                </a:lnTo>
                                <a:lnTo>
                                  <a:pt x="365785" y="6477"/>
                                </a:lnTo>
                                <a:lnTo>
                                  <a:pt x="368300" y="5080"/>
                                </a:lnTo>
                                <a:lnTo>
                                  <a:pt x="374396" y="5080"/>
                                </a:lnTo>
                                <a:lnTo>
                                  <a:pt x="376809" y="6477"/>
                                </a:lnTo>
                                <a:lnTo>
                                  <a:pt x="378841" y="9144"/>
                                </a:lnTo>
                                <a:lnTo>
                                  <a:pt x="380771" y="11811"/>
                                </a:lnTo>
                                <a:lnTo>
                                  <a:pt x="380873" y="11938"/>
                                </a:lnTo>
                                <a:lnTo>
                                  <a:pt x="381762" y="16764"/>
                                </a:lnTo>
                                <a:lnTo>
                                  <a:pt x="381889" y="33909"/>
                                </a:lnTo>
                                <a:lnTo>
                                  <a:pt x="381889" y="3568"/>
                                </a:lnTo>
                                <a:lnTo>
                                  <a:pt x="381139" y="2921"/>
                                </a:lnTo>
                                <a:lnTo>
                                  <a:pt x="378841" y="1651"/>
                                </a:lnTo>
                                <a:lnTo>
                                  <a:pt x="376682" y="635"/>
                                </a:lnTo>
                                <a:lnTo>
                                  <a:pt x="374269" y="0"/>
                                </a:lnTo>
                                <a:lnTo>
                                  <a:pt x="367538" y="0"/>
                                </a:lnTo>
                                <a:lnTo>
                                  <a:pt x="354203" y="19685"/>
                                </a:lnTo>
                                <a:lnTo>
                                  <a:pt x="354203" y="35052"/>
                                </a:lnTo>
                                <a:lnTo>
                                  <a:pt x="366268" y="51308"/>
                                </a:lnTo>
                                <a:lnTo>
                                  <a:pt x="375285" y="51308"/>
                                </a:lnTo>
                                <a:lnTo>
                                  <a:pt x="378460" y="50292"/>
                                </a:lnTo>
                                <a:lnTo>
                                  <a:pt x="381000" y="48260"/>
                                </a:lnTo>
                                <a:lnTo>
                                  <a:pt x="383540" y="46355"/>
                                </a:lnTo>
                                <a:lnTo>
                                  <a:pt x="385445" y="43561"/>
                                </a:lnTo>
                                <a:lnTo>
                                  <a:pt x="386715" y="39878"/>
                                </a:lnTo>
                                <a:lnTo>
                                  <a:pt x="387985" y="36322"/>
                                </a:lnTo>
                                <a:lnTo>
                                  <a:pt x="388620" y="31496"/>
                                </a:lnTo>
                                <a:lnTo>
                                  <a:pt x="388620" y="20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0.950012pt;margin-top:13.074682pt;width:178.95pt;height:91.35pt;mso-position-horizontal-relative:page;mso-position-vertical-relative:paragraph;z-index:-15717376;mso-wrap-distance-left:0;mso-wrap-distance-right:0" id="docshapegroup47" coordorigin="6819,261" coordsize="3579,1827">
                <v:shape style="position:absolute;left:7325;top:693;width:2657;height:1266" type="#_x0000_t75" id="docshape48" stroked="false">
                  <v:imagedata r:id="rId12" o:title=""/>
                </v:shape>
                <v:shape style="position:absolute;left:6819;top:267;width:3573;height:1821" id="docshape49" coordorigin="6819,268" coordsize="3573,1821" path="m7008,1927l7011,1913,7019,1901,7031,1894,7045,1891,7059,1894,7071,1901,7078,1913,7081,1927,7078,1941,7071,1953,7059,1961,7045,1964,7031,1961,7019,1953,7011,1941,7008,1927m10227,443l10230,429,10237,417,10249,409,10263,406,10277,409,10289,417,10297,429,10300,443,10297,457,10289,469,10277,476,10263,479,10249,476,10237,469,10230,457,10227,443m7236,1991l10072,1991m7236,1991l7236,2088m7945,1991l7945,2088m8654,1991l8654,2088m9363,1991l9363,2088m10072,1991l10072,2088m6916,1717l6916,421m6916,1717l6819,1717m6916,1393l6819,1393m6916,1069l6819,1069m6916,745l6819,745m6916,421l6819,421m6916,1991l10392,1991,10392,268,6916,268,6916,1991xe" filled="false" stroked="true" strokeweight=".60937pt" strokecolor="#000000">
                  <v:path arrowok="t"/>
                  <v:stroke dashstyle="solid"/>
                </v:shape>
                <v:line style="position:absolute" from="7407,1991" to="10392,575" stroked="true" strokeweight=".60937pt" strokecolor="#7e7e7e">
                  <v:stroke dashstyle="dot"/>
                </v:line>
                <v:shape style="position:absolute;left:9594;top:389;width:612;height:427" id="docshape50" coordorigin="9594,390" coordsize="612,427" path="m9652,787l9640,787,9640,751,9640,736,9632,736,9630,738,9630,751,9630,787,9604,787,9630,751,9630,738,9594,787,9594,796,9630,796,9630,815,9640,815,9640,796,9652,796,9652,787xm9717,786l9715,782,9713,779,9711,776,9710,775,9706,773,9701,772,9705,770,9708,768,9710,765,9712,762,9713,759,9713,752,9712,749,9711,747,9710,746,9708,743,9708,742,9705,740,9697,736,9693,735,9682,735,9676,737,9669,743,9667,744,9665,749,9663,756,9674,757,9674,753,9676,749,9681,744,9685,743,9693,743,9696,744,9698,747,9701,749,9702,752,9702,760,9701,763,9697,766,9693,768,9693,768,9690,769,9684,769,9683,775,9683,776,9683,777,9685,776,9695,776,9698,778,9701,780,9704,783,9706,787,9706,796,9704,800,9701,803,9698,806,9694,808,9685,808,9681,807,9676,802,9674,798,9673,796,9673,792,9662,794,9663,800,9663,800,9666,806,9671,810,9676,814,9682,816,9697,816,9704,814,9710,808,9714,804,9717,798,9717,786xm9871,685l9865,685,9863,688,9860,692,9851,699,9846,702,9841,705,9841,714,9844,713,9847,711,9855,707,9859,705,9861,702,9861,764,9871,764,9871,685xm10146,441l10135,441,10135,406,10135,390,10127,390,10125,393,10125,406,10125,441,10099,441,10125,406,10125,393,10089,441,10089,450,10125,450,10125,469,10135,469,10135,450,10146,450,10146,441xm10206,422l10206,417,10205,416,10203,407,10203,407,10201,403,10199,400,10198,398,10197,396,10196,395,10196,443,10194,452,10191,456,10188,460,10183,463,10175,463,10170,460,10167,456,10164,452,10162,443,10162,417,10164,408,10164,408,10168,403,10170,400,10170,400,10174,398,10184,398,10188,400,10191,404,10194,408,10194,408,10195,416,10196,443,10196,395,10194,394,10191,392,10187,391,10184,390,10173,390,10168,391,10164,394,10161,396,10160,398,10157,402,10155,408,10153,413,10152,421,10152,445,10154,452,10155,456,10161,463,10165,468,10171,470,10185,470,10190,469,10194,466,10198,463,10201,458,10203,452,10205,447,10206,439,10206,422xe" filled="true" fillcolor="#000000" stroked="false">
                  <v:path arrowok="t"/>
                  <v:fill type="solid"/>
                </v:shape>
                <w10:wrap type="topAndBottom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922345</wp:posOffset>
                </wp:positionH>
                <wp:positionV relativeFrom="paragraph">
                  <wp:posOffset>496518</wp:posOffset>
                </wp:positionV>
                <wp:extent cx="139700" cy="460375"/>
                <wp:effectExtent l="0" t="0" r="0" b="0"/>
                <wp:wrapNone/>
                <wp:docPr id="56" name="Textbox 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6" name="Textbox 56"/>
                      <wps:cNvSpPr txBox="1"/>
                      <wps:spPr>
                        <a:xfrm>
                          <a:off x="0" y="0"/>
                          <a:ext cx="139700" cy="4603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625603pt;margin-top:39.095966pt;width:11pt;height:36.25pt;mso-position-horizontal-relative:page;mso-position-vertical-relative:paragraph;z-index:15742464" type="#_x0000_t202" id="docshape5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1169182</wp:posOffset>
                </wp:positionH>
                <wp:positionV relativeFrom="paragraph">
                  <wp:posOffset>775651</wp:posOffset>
                </wp:positionV>
                <wp:extent cx="139700" cy="82550"/>
                <wp:effectExtent l="0" t="0" r="0" b="0"/>
                <wp:wrapNone/>
                <wp:docPr id="57" name="Textbox 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7" name="Textbox 57"/>
                      <wps:cNvSpPr txBox="1"/>
                      <wps:spPr>
                        <a:xfrm>
                          <a:off x="0" y="0"/>
                          <a:ext cx="139700" cy="82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61.074902pt;width:11pt;height:6.5pt;mso-position-horizontal-relative:page;mso-position-vertical-relative:paragraph;z-index:15745536" type="#_x0000_t202" id="docshape5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1169182</wp:posOffset>
                </wp:positionH>
                <wp:positionV relativeFrom="paragraph">
                  <wp:posOffset>516961</wp:posOffset>
                </wp:positionV>
                <wp:extent cx="139700" cy="186055"/>
                <wp:effectExtent l="0" t="0" r="0" b="0"/>
                <wp:wrapNone/>
                <wp:docPr id="58" name="Textbox 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8" name="Textbox 58"/>
                      <wps:cNvSpPr txBox="1"/>
                      <wps:spPr>
                        <a:xfrm>
                          <a:off x="0" y="0"/>
                          <a:ext cx="139700" cy="1860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5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40.705647pt;width:11pt;height:14.65pt;mso-position-horizontal-relative:page;mso-position-vertical-relative:paragraph;z-index:15746048" type="#_x0000_t202" id="docshape5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5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1169182</wp:posOffset>
                </wp:positionH>
                <wp:positionV relativeFrom="paragraph">
                  <wp:posOffset>61006</wp:posOffset>
                </wp:positionV>
                <wp:extent cx="139700" cy="243840"/>
                <wp:effectExtent l="0" t="0" r="0" b="0"/>
                <wp:wrapNone/>
                <wp:docPr id="59" name="Textbox 5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9" name="Textbox 59"/>
                      <wps:cNvSpPr txBox="1"/>
                      <wps:spPr>
                        <a:xfrm>
                          <a:off x="0" y="0"/>
                          <a:ext cx="139700" cy="2438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4"/>
                                <w:sz w:val="16"/>
                              </w:rPr>
                              <w:t>15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4.803661pt;width:11pt;height:19.2pt;mso-position-horizontal-relative:page;mso-position-vertical-relative:paragraph;z-index:15746560" type="#_x0000_t202" id="docshape54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4"/>
                          <w:sz w:val="16"/>
                        </w:rPr>
                        <w:t>15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3894475</wp:posOffset>
                </wp:positionH>
                <wp:positionV relativeFrom="paragraph">
                  <wp:posOffset>200856</wp:posOffset>
                </wp:positionV>
                <wp:extent cx="139700" cy="1053465"/>
                <wp:effectExtent l="0" t="0" r="0" b="0"/>
                <wp:wrapNone/>
                <wp:docPr id="60" name="Textbox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Textbox 60"/>
                      <wps:cNvSpPr txBox="1"/>
                      <wps:spPr>
                        <a:xfrm>
                          <a:off x="0" y="0"/>
                          <a:ext cx="139700" cy="1053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6.651611pt;margin-top:15.815485pt;width:11pt;height:82.95pt;mso-position-horizontal-relative:page;mso-position-vertical-relative:paragraph;z-index:15747584" type="#_x0000_t202" id="docshape5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4141617</wp:posOffset>
                </wp:positionH>
                <wp:positionV relativeFrom="paragraph">
                  <wp:posOffset>227011</wp:posOffset>
                </wp:positionV>
                <wp:extent cx="139700" cy="935990"/>
                <wp:effectExtent l="0" t="0" r="0" b="0"/>
                <wp:wrapNone/>
                <wp:docPr id="61" name="Textbox 6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1" name="Textbox 61"/>
                      <wps:cNvSpPr txBox="1"/>
                      <wps:spPr>
                        <a:xfrm>
                          <a:off x="0" y="0"/>
                          <a:ext cx="139700" cy="935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tabs>
                                <w:tab w:pos="715" w:val="left" w:leader="none"/>
                                <w:tab w:pos="1039" w:val="left" w:leader="none"/>
                                <w:tab w:pos="1363" w:val="left" w:leader="none"/>
                              </w:tabs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z w:val="16"/>
                              </w:rPr>
                              <w:t>−1</w:t>
                            </w:r>
                            <w:r>
                              <w:rPr>
                                <w:rFonts w:ascii="Arial" w:hAnsi="Arial"/>
                                <w:spacing w:val="47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rFonts w:ascii="Arial" w:hAnsi="Arial"/>
                                <w:spacing w:val="-10"/>
                                <w:sz w:val="16"/>
                              </w:rPr>
                              <w:t>0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pacing w:val="-10"/>
                                <w:sz w:val="16"/>
                              </w:rPr>
                              <w:t>1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pacing w:val="-10"/>
                                <w:sz w:val="16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17.874903pt;width:11pt;height:73.7pt;mso-position-horizontal-relative:page;mso-position-vertical-relative:paragraph;z-index:15749120" type="#_x0000_t202" id="docshape56" filled="false" stroked="false">
                <v:textbox inset="0,0,0,0" style="layout-flow:vertical;mso-layout-flow-alt:bottom-to-top">
                  <w:txbxContent>
                    <w:p>
                      <w:pPr>
                        <w:tabs>
                          <w:tab w:pos="715" w:val="left" w:leader="none"/>
                          <w:tab w:pos="1039" w:val="left" w:leader="none"/>
                          <w:tab w:pos="1363" w:val="left" w:leader="none"/>
                        </w:tabs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z w:val="16"/>
                        </w:rPr>
                        <w:t>−1</w:t>
                      </w:r>
                      <w:r>
                        <w:rPr>
                          <w:rFonts w:ascii="Arial" w:hAnsi="Arial"/>
                          <w:spacing w:val="47"/>
                          <w:sz w:val="16"/>
                        </w:rPr>
                        <w:t>  </w:t>
                      </w:r>
                      <w:r>
                        <w:rPr>
                          <w:rFonts w:ascii="Arial" w:hAnsi="Arial"/>
                          <w:spacing w:val="-10"/>
                          <w:sz w:val="16"/>
                        </w:rPr>
                        <w:t>0</w:t>
                      </w:r>
                      <w:r>
                        <w:rPr>
                          <w:rFonts w:ascii="Arial" w:hAnsi="Arial"/>
                          <w:sz w:val="16"/>
                        </w:rPr>
                        <w:tab/>
                      </w:r>
                      <w:r>
                        <w:rPr>
                          <w:rFonts w:ascii="Arial" w:hAnsi="Arial"/>
                          <w:spacing w:val="-10"/>
                          <w:sz w:val="16"/>
                        </w:rPr>
                        <w:t>1</w:t>
                      </w:r>
                      <w:r>
                        <w:rPr>
                          <w:rFonts w:ascii="Arial" w:hAnsi="Arial"/>
                          <w:sz w:val="16"/>
                        </w:rPr>
                        <w:tab/>
                      </w:r>
                      <w:r>
                        <w:rPr>
                          <w:rFonts w:ascii="Arial" w:hAnsi="Arial"/>
                          <w:spacing w:val="-10"/>
                          <w:sz w:val="16"/>
                        </w:rPr>
                        <w:t>2</w:t>
                      </w:r>
                      <w:r>
                        <w:rPr>
                          <w:rFonts w:ascii="Arial" w:hAnsi="Arial"/>
                          <w:sz w:val="16"/>
                        </w:rPr>
                        <w:tab/>
                      </w:r>
                      <w:r>
                        <w:rPr>
                          <w:rFonts w:ascii="Arial" w:hAnsi="Arial"/>
                          <w:spacing w:val="-10"/>
                          <w:sz w:val="16"/>
                        </w:rPr>
                        <w:t>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w:t>Residuals</w:t>
      </w:r>
      <w:r>
        <w:rPr>
          <w:rFonts w:ascii="Arial" w:hAnsi="Arial"/>
          <w:spacing w:val="4"/>
          <w:sz w:val="19"/>
        </w:rPr>
        <w:t> </w:t>
      </w:r>
      <w:r>
        <w:rPr>
          <w:rFonts w:ascii="Arial" w:hAnsi="Arial"/>
          <w:sz w:val="19"/>
        </w:rPr>
        <w:t>vs</w:t>
      </w:r>
      <w:r>
        <w:rPr>
          <w:rFonts w:ascii="Arial" w:hAnsi="Arial"/>
          <w:spacing w:val="6"/>
          <w:sz w:val="19"/>
        </w:rPr>
        <w:t> </w:t>
      </w:r>
      <w:r>
        <w:rPr>
          <w:rFonts w:ascii="Arial" w:hAnsi="Arial"/>
          <w:spacing w:val="-2"/>
          <w:sz w:val="19"/>
        </w:rPr>
        <w:t>Fitted</w:t>
      </w:r>
      <w:r>
        <w:rPr>
          <w:rFonts w:ascii="Arial" w:hAnsi="Arial"/>
          <w:sz w:val="19"/>
        </w:rPr>
        <w:tab/>
        <w:t>Q−Q</w:t>
      </w:r>
      <w:r>
        <w:rPr>
          <w:rFonts w:ascii="Arial" w:hAnsi="Arial"/>
          <w:spacing w:val="1"/>
          <w:sz w:val="19"/>
        </w:rPr>
        <w:t> </w:t>
      </w:r>
      <w:r>
        <w:rPr>
          <w:rFonts w:ascii="Arial" w:hAnsi="Arial"/>
          <w:spacing w:val="-2"/>
          <w:sz w:val="19"/>
        </w:rPr>
        <w:t>Residuals</w:t>
      </w:r>
    </w:p>
    <w:p>
      <w:pPr>
        <w:tabs>
          <w:tab w:pos="1553" w:val="left" w:leader="none"/>
          <w:tab w:pos="2133" w:val="left" w:leader="none"/>
          <w:tab w:pos="2712" w:val="left" w:leader="none"/>
          <w:tab w:pos="3293" w:val="left" w:leader="none"/>
          <w:tab w:pos="3874" w:val="left" w:leader="none"/>
          <w:tab w:pos="5703" w:val="left" w:leader="none"/>
          <w:tab w:pos="6414" w:val="left" w:leader="none"/>
          <w:tab w:pos="7170" w:val="left" w:leader="none"/>
          <w:tab w:pos="7878" w:val="left" w:leader="none"/>
          <w:tab w:pos="8589" w:val="left" w:leader="none"/>
        </w:tabs>
        <w:spacing w:before="103"/>
        <w:ind w:left="972" w:right="0" w:firstLine="0"/>
        <w:jc w:val="left"/>
        <w:rPr>
          <w:rFonts w:ascii="Arial" w:hAnsi="Arial"/>
          <w:sz w:val="16"/>
        </w:rPr>
      </w:pPr>
      <w:r>
        <w:rPr>
          <w:rFonts w:ascii="Arial" w:hAnsi="Arial"/>
          <w:spacing w:val="-4"/>
          <w:sz w:val="16"/>
        </w:rPr>
        <w:t>10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4"/>
          <w:sz w:val="16"/>
        </w:rPr>
        <w:t>15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4"/>
          <w:sz w:val="16"/>
        </w:rPr>
        <w:t>20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4"/>
          <w:sz w:val="16"/>
        </w:rPr>
        <w:t>25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4"/>
          <w:sz w:val="16"/>
        </w:rPr>
        <w:t>30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4"/>
          <w:sz w:val="16"/>
        </w:rPr>
        <w:t>35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−2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−1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1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2</w:t>
      </w:r>
    </w:p>
    <w:p>
      <w:pPr>
        <w:pStyle w:val="BodyText"/>
        <w:spacing w:before="21"/>
        <w:rPr>
          <w:rFonts w:ascii="Arial"/>
          <w:sz w:val="16"/>
        </w:rPr>
      </w:pPr>
    </w:p>
    <w:p>
      <w:pPr>
        <w:tabs>
          <w:tab w:pos="4678" w:val="left" w:leader="none"/>
        </w:tabs>
        <w:spacing w:before="0"/>
        <w:ind w:left="307" w:right="0" w:firstLine="0"/>
        <w:jc w:val="center"/>
        <w:rPr>
          <w:rFonts w:ascii="Arial"/>
          <w:sz w:val="16"/>
        </w:rPr>
      </w:pPr>
      <w:r>
        <w:rPr>
          <w:rFonts w:ascii="Arial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1169182</wp:posOffset>
                </wp:positionH>
                <wp:positionV relativeFrom="paragraph">
                  <wp:posOffset>-540631</wp:posOffset>
                </wp:positionV>
                <wp:extent cx="139700" cy="302895"/>
                <wp:effectExtent l="0" t="0" r="0" b="0"/>
                <wp:wrapNone/>
                <wp:docPr id="62" name="Textbox 6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2" name="Textbox 62"/>
                      <wps:cNvSpPr txBox="1"/>
                      <wps:spPr>
                        <a:xfrm>
                          <a:off x="0" y="0"/>
                          <a:ext cx="139700" cy="3028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pacing w:val="-2"/>
                                <w:sz w:val="16"/>
                              </w:rPr>
                              <w:t>−10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42.569397pt;width:11pt;height:23.85pt;mso-position-horizontal-relative:page;mso-position-vertical-relative:paragraph;z-index:15745024" type="#_x0000_t202" id="docshape5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pacing w:val="-2"/>
                          <w:sz w:val="16"/>
                        </w:rPr>
                        <w:t>−10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6"/>
        </w:rPr>
        <w:t>Fitted</w:t>
      </w:r>
      <w:r>
        <w:rPr>
          <w:rFonts w:ascii="Arial"/>
          <w:spacing w:val="1"/>
          <w:sz w:val="16"/>
        </w:rPr>
        <w:t> </w:t>
      </w:r>
      <w:r>
        <w:rPr>
          <w:rFonts w:ascii="Arial"/>
          <w:spacing w:val="-2"/>
          <w:sz w:val="16"/>
        </w:rPr>
        <w:t>values</w:t>
      </w:r>
      <w:r>
        <w:rPr>
          <w:rFonts w:ascii="Arial"/>
          <w:sz w:val="16"/>
        </w:rPr>
        <w:tab/>
        <w:t>Theoretical</w:t>
      </w:r>
      <w:r>
        <w:rPr>
          <w:rFonts w:ascii="Arial"/>
          <w:spacing w:val="-3"/>
          <w:sz w:val="16"/>
        </w:rPr>
        <w:t> </w:t>
      </w:r>
      <w:r>
        <w:rPr>
          <w:rFonts w:ascii="Arial"/>
          <w:spacing w:val="-2"/>
          <w:sz w:val="16"/>
        </w:rPr>
        <w:t>Quantiles</w:t>
      </w:r>
    </w:p>
    <w:p>
      <w:pPr>
        <w:pStyle w:val="BodyText"/>
        <w:rPr>
          <w:rFonts w:ascii="Arial"/>
        </w:rPr>
      </w:pPr>
    </w:p>
    <w:p>
      <w:pPr>
        <w:pStyle w:val="BodyText"/>
        <w:spacing w:before="195"/>
        <w:rPr>
          <w:rFonts w:ascii="Arial"/>
        </w:rPr>
      </w:pPr>
    </w:p>
    <w:p>
      <w:pPr>
        <w:pStyle w:val="BodyText"/>
        <w:spacing w:after="0"/>
        <w:rPr>
          <w:rFonts w:ascii="Arial"/>
        </w:rPr>
        <w:sectPr>
          <w:pgSz w:w="12240" w:h="15840"/>
          <w:pgMar w:header="0" w:footer="786" w:top="1420" w:bottom="980" w:left="1440" w:right="1080"/>
        </w:sectPr>
      </w:pPr>
    </w:p>
    <w:p>
      <w:pPr>
        <w:tabs>
          <w:tab w:pos="6234" w:val="left" w:leader="none"/>
        </w:tabs>
        <w:spacing w:before="93"/>
        <w:ind w:left="1865" w:right="0" w:firstLine="0"/>
        <w:jc w:val="left"/>
        <w:rPr>
          <w:rFonts w:ascii="Arial" w:hAnsi="Arial"/>
          <w:sz w:val="19"/>
        </w:rPr>
      </w:pP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1358264</wp:posOffset>
                </wp:positionH>
                <wp:positionV relativeFrom="paragraph">
                  <wp:posOffset>223680</wp:posOffset>
                </wp:positionV>
                <wp:extent cx="2272665" cy="1160145"/>
                <wp:effectExtent l="0" t="0" r="0" b="0"/>
                <wp:wrapNone/>
                <wp:docPr id="63" name="Group 6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3" name="Group 63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64" name="Graphic 64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288035" y="1094193"/>
                                </a:moveTo>
                                <a:lnTo>
                                  <a:pt x="2131187" y="1094193"/>
                                </a:lnTo>
                              </a:path>
                              <a:path w="2268855" h="1156335">
                                <a:moveTo>
                                  <a:pt x="288035" y="1094193"/>
                                </a:moveTo>
                                <a:lnTo>
                                  <a:pt x="288035" y="1155915"/>
                                </a:lnTo>
                              </a:path>
                              <a:path w="2268855" h="1156335">
                                <a:moveTo>
                                  <a:pt x="656716" y="1094193"/>
                                </a:moveTo>
                                <a:lnTo>
                                  <a:pt x="656716" y="1155915"/>
                                </a:lnTo>
                              </a:path>
                              <a:path w="2268855" h="1156335">
                                <a:moveTo>
                                  <a:pt x="1025397" y="1094193"/>
                                </a:moveTo>
                                <a:lnTo>
                                  <a:pt x="1025397" y="1155915"/>
                                </a:lnTo>
                              </a:path>
                              <a:path w="2268855" h="1156335">
                                <a:moveTo>
                                  <a:pt x="1393952" y="1094193"/>
                                </a:moveTo>
                                <a:lnTo>
                                  <a:pt x="1393952" y="1155915"/>
                                </a:lnTo>
                              </a:path>
                              <a:path w="2268855" h="1156335">
                                <a:moveTo>
                                  <a:pt x="1762633" y="1094193"/>
                                </a:moveTo>
                                <a:lnTo>
                                  <a:pt x="1762633" y="1155915"/>
                                </a:lnTo>
                              </a:path>
                              <a:path w="2268855" h="1156335">
                                <a:moveTo>
                                  <a:pt x="2131187" y="1094193"/>
                                </a:moveTo>
                                <a:lnTo>
                                  <a:pt x="2131187" y="1155915"/>
                                </a:lnTo>
                              </a:path>
                              <a:path w="2268855" h="1156335">
                                <a:moveTo>
                                  <a:pt x="61594" y="1053807"/>
                                </a:moveTo>
                                <a:lnTo>
                                  <a:pt x="61594" y="166331"/>
                                </a:lnTo>
                              </a:path>
                              <a:path w="2268855" h="1156335">
                                <a:moveTo>
                                  <a:pt x="61594" y="1053807"/>
                                </a:moveTo>
                                <a:lnTo>
                                  <a:pt x="0" y="1053807"/>
                                </a:lnTo>
                              </a:path>
                              <a:path w="2268855" h="1156335">
                                <a:moveTo>
                                  <a:pt x="61594" y="757897"/>
                                </a:moveTo>
                                <a:lnTo>
                                  <a:pt x="0" y="757897"/>
                                </a:lnTo>
                              </a:path>
                              <a:path w="2268855" h="1156335">
                                <a:moveTo>
                                  <a:pt x="61594" y="462114"/>
                                </a:moveTo>
                                <a:lnTo>
                                  <a:pt x="0" y="462114"/>
                                </a:lnTo>
                              </a:path>
                              <a:path w="2268855" h="1156335">
                                <a:moveTo>
                                  <a:pt x="61594" y="166331"/>
                                </a:moveTo>
                                <a:lnTo>
                                  <a:pt x="0" y="166331"/>
                                </a:lnTo>
                              </a:path>
                              <a:path w="2268855" h="1156335">
                                <a:moveTo>
                                  <a:pt x="61594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4" y="0"/>
                                </a:lnTo>
                                <a:lnTo>
                                  <a:pt x="61594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1691004" y="843241"/>
                                </a:moveTo>
                                <a:lnTo>
                                  <a:pt x="1692910" y="834224"/>
                                </a:lnTo>
                                <a:lnTo>
                                  <a:pt x="1697863" y="826858"/>
                                </a:lnTo>
                                <a:lnTo>
                                  <a:pt x="1705228" y="821905"/>
                                </a:lnTo>
                                <a:lnTo>
                                  <a:pt x="1714118" y="820127"/>
                                </a:lnTo>
                                <a:lnTo>
                                  <a:pt x="1723136" y="821905"/>
                                </a:lnTo>
                                <a:lnTo>
                                  <a:pt x="1730502" y="826858"/>
                                </a:lnTo>
                                <a:lnTo>
                                  <a:pt x="1735454" y="834224"/>
                                </a:lnTo>
                                <a:lnTo>
                                  <a:pt x="1737233" y="843241"/>
                                </a:lnTo>
                                <a:lnTo>
                                  <a:pt x="1735454" y="852131"/>
                                </a:lnTo>
                                <a:lnTo>
                                  <a:pt x="1730502" y="859497"/>
                                </a:lnTo>
                                <a:lnTo>
                                  <a:pt x="1723136" y="864450"/>
                                </a:lnTo>
                                <a:lnTo>
                                  <a:pt x="1714118" y="866355"/>
                                </a:lnTo>
                                <a:lnTo>
                                  <a:pt x="1705228" y="864450"/>
                                </a:lnTo>
                                <a:lnTo>
                                  <a:pt x="1697863" y="859497"/>
                                </a:lnTo>
                                <a:lnTo>
                                  <a:pt x="1692910" y="852131"/>
                                </a:lnTo>
                                <a:lnTo>
                                  <a:pt x="1691004" y="843241"/>
                                </a:lnTo>
                              </a:path>
                              <a:path w="2268855" h="1156335">
                                <a:moveTo>
                                  <a:pt x="1741677" y="348830"/>
                                </a:moveTo>
                                <a:lnTo>
                                  <a:pt x="1743583" y="339813"/>
                                </a:lnTo>
                                <a:lnTo>
                                  <a:pt x="1748536" y="332447"/>
                                </a:lnTo>
                                <a:lnTo>
                                  <a:pt x="1755902" y="327494"/>
                                </a:lnTo>
                                <a:lnTo>
                                  <a:pt x="1764791" y="325716"/>
                                </a:lnTo>
                                <a:lnTo>
                                  <a:pt x="1773809" y="327494"/>
                                </a:lnTo>
                                <a:lnTo>
                                  <a:pt x="1781175" y="332447"/>
                                </a:lnTo>
                                <a:lnTo>
                                  <a:pt x="1786127" y="339813"/>
                                </a:lnTo>
                                <a:lnTo>
                                  <a:pt x="1787905" y="348830"/>
                                </a:lnTo>
                                <a:lnTo>
                                  <a:pt x="1786127" y="357847"/>
                                </a:lnTo>
                                <a:lnTo>
                                  <a:pt x="1781175" y="365086"/>
                                </a:lnTo>
                                <a:lnTo>
                                  <a:pt x="1773809" y="370166"/>
                                </a:lnTo>
                                <a:lnTo>
                                  <a:pt x="1764791" y="371944"/>
                                </a:lnTo>
                                <a:lnTo>
                                  <a:pt x="1755902" y="370166"/>
                                </a:lnTo>
                                <a:lnTo>
                                  <a:pt x="1748536" y="365086"/>
                                </a:lnTo>
                                <a:lnTo>
                                  <a:pt x="1743583" y="357847"/>
                                </a:lnTo>
                                <a:lnTo>
                                  <a:pt x="1741677" y="348830"/>
                                </a:lnTo>
                              </a:path>
                              <a:path w="2268855" h="1156335">
                                <a:moveTo>
                                  <a:pt x="1650111" y="851115"/>
                                </a:moveTo>
                                <a:lnTo>
                                  <a:pt x="1652015" y="842098"/>
                                </a:lnTo>
                                <a:lnTo>
                                  <a:pt x="1656968" y="834732"/>
                                </a:lnTo>
                                <a:lnTo>
                                  <a:pt x="1664335" y="829779"/>
                                </a:lnTo>
                                <a:lnTo>
                                  <a:pt x="1673225" y="828001"/>
                                </a:lnTo>
                                <a:lnTo>
                                  <a:pt x="1682241" y="829779"/>
                                </a:lnTo>
                                <a:lnTo>
                                  <a:pt x="1689608" y="834732"/>
                                </a:lnTo>
                                <a:lnTo>
                                  <a:pt x="1694561" y="842098"/>
                                </a:lnTo>
                                <a:lnTo>
                                  <a:pt x="1696339" y="851115"/>
                                </a:lnTo>
                                <a:lnTo>
                                  <a:pt x="1694561" y="860132"/>
                                </a:lnTo>
                                <a:lnTo>
                                  <a:pt x="1689608" y="867498"/>
                                </a:lnTo>
                                <a:lnTo>
                                  <a:pt x="1682241" y="872451"/>
                                </a:lnTo>
                                <a:lnTo>
                                  <a:pt x="1673225" y="874229"/>
                                </a:lnTo>
                                <a:lnTo>
                                  <a:pt x="1664335" y="872451"/>
                                </a:lnTo>
                                <a:lnTo>
                                  <a:pt x="1656968" y="867498"/>
                                </a:lnTo>
                                <a:lnTo>
                                  <a:pt x="1652015" y="860132"/>
                                </a:lnTo>
                                <a:lnTo>
                                  <a:pt x="1650111" y="851115"/>
                                </a:lnTo>
                              </a:path>
                              <a:path w="2268855" h="1156335">
                                <a:moveTo>
                                  <a:pt x="2163953" y="754849"/>
                                </a:moveTo>
                                <a:lnTo>
                                  <a:pt x="2165731" y="745832"/>
                                </a:lnTo>
                                <a:lnTo>
                                  <a:pt x="2170684" y="738466"/>
                                </a:lnTo>
                                <a:lnTo>
                                  <a:pt x="2178050" y="733513"/>
                                </a:lnTo>
                                <a:lnTo>
                                  <a:pt x="2187067" y="731735"/>
                                </a:lnTo>
                                <a:lnTo>
                                  <a:pt x="2196084" y="733513"/>
                                </a:lnTo>
                                <a:lnTo>
                                  <a:pt x="2203323" y="738466"/>
                                </a:lnTo>
                                <a:lnTo>
                                  <a:pt x="2208403" y="745832"/>
                                </a:lnTo>
                                <a:lnTo>
                                  <a:pt x="2210181" y="754849"/>
                                </a:lnTo>
                                <a:lnTo>
                                  <a:pt x="2208403" y="763866"/>
                                </a:lnTo>
                                <a:lnTo>
                                  <a:pt x="2203323" y="771232"/>
                                </a:lnTo>
                                <a:lnTo>
                                  <a:pt x="2196084" y="776185"/>
                                </a:lnTo>
                                <a:lnTo>
                                  <a:pt x="2187067" y="777963"/>
                                </a:lnTo>
                                <a:lnTo>
                                  <a:pt x="2178050" y="776185"/>
                                </a:lnTo>
                                <a:lnTo>
                                  <a:pt x="2170684" y="771232"/>
                                </a:lnTo>
                                <a:lnTo>
                                  <a:pt x="2165731" y="763866"/>
                                </a:lnTo>
                                <a:lnTo>
                                  <a:pt x="2163953" y="754849"/>
                                </a:lnTo>
                              </a:path>
                              <a:path w="2268855" h="1156335">
                                <a:moveTo>
                                  <a:pt x="865251" y="1005928"/>
                                </a:moveTo>
                                <a:lnTo>
                                  <a:pt x="867029" y="996911"/>
                                </a:lnTo>
                                <a:lnTo>
                                  <a:pt x="871982" y="989545"/>
                                </a:lnTo>
                                <a:lnTo>
                                  <a:pt x="879347" y="984592"/>
                                </a:lnTo>
                                <a:lnTo>
                                  <a:pt x="888365" y="982814"/>
                                </a:lnTo>
                                <a:lnTo>
                                  <a:pt x="897254" y="984592"/>
                                </a:lnTo>
                                <a:lnTo>
                                  <a:pt x="904621" y="989545"/>
                                </a:lnTo>
                                <a:lnTo>
                                  <a:pt x="909573" y="996911"/>
                                </a:lnTo>
                                <a:lnTo>
                                  <a:pt x="911479" y="1005928"/>
                                </a:lnTo>
                                <a:lnTo>
                                  <a:pt x="909573" y="1014945"/>
                                </a:lnTo>
                                <a:lnTo>
                                  <a:pt x="904621" y="1022184"/>
                                </a:lnTo>
                                <a:lnTo>
                                  <a:pt x="897254" y="1027264"/>
                                </a:lnTo>
                                <a:lnTo>
                                  <a:pt x="888365" y="1029042"/>
                                </a:lnTo>
                                <a:lnTo>
                                  <a:pt x="879347" y="1027264"/>
                                </a:lnTo>
                                <a:lnTo>
                                  <a:pt x="871982" y="1022184"/>
                                </a:lnTo>
                                <a:lnTo>
                                  <a:pt x="867029" y="1014945"/>
                                </a:lnTo>
                                <a:lnTo>
                                  <a:pt x="865251" y="1005928"/>
                                </a:lnTo>
                              </a:path>
                              <a:path w="2268855" h="1156335">
                                <a:moveTo>
                                  <a:pt x="745997" y="40601"/>
                                </a:moveTo>
                                <a:lnTo>
                                  <a:pt x="747903" y="31584"/>
                                </a:lnTo>
                                <a:lnTo>
                                  <a:pt x="752855" y="24345"/>
                                </a:lnTo>
                                <a:lnTo>
                                  <a:pt x="760095" y="19265"/>
                                </a:lnTo>
                                <a:lnTo>
                                  <a:pt x="769111" y="17487"/>
                                </a:lnTo>
                                <a:lnTo>
                                  <a:pt x="778129" y="19265"/>
                                </a:lnTo>
                                <a:lnTo>
                                  <a:pt x="785495" y="24345"/>
                                </a:lnTo>
                                <a:lnTo>
                                  <a:pt x="790447" y="31584"/>
                                </a:lnTo>
                                <a:lnTo>
                                  <a:pt x="792226" y="40601"/>
                                </a:lnTo>
                                <a:lnTo>
                                  <a:pt x="790447" y="49618"/>
                                </a:lnTo>
                                <a:lnTo>
                                  <a:pt x="785495" y="56857"/>
                                </a:lnTo>
                                <a:lnTo>
                                  <a:pt x="778129" y="61937"/>
                                </a:lnTo>
                                <a:lnTo>
                                  <a:pt x="769111" y="63715"/>
                                </a:lnTo>
                                <a:lnTo>
                                  <a:pt x="760095" y="61937"/>
                                </a:lnTo>
                                <a:lnTo>
                                  <a:pt x="752855" y="56857"/>
                                </a:lnTo>
                                <a:lnTo>
                                  <a:pt x="747903" y="49618"/>
                                </a:lnTo>
                                <a:lnTo>
                                  <a:pt x="745997" y="40601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5" name="Image 6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6399" y="181377"/>
                            <a:ext cx="2074536" cy="7445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" name="Graphic 66"/>
                        <wps:cNvSpPr/>
                        <wps:spPr>
                          <a:xfrm>
                            <a:off x="1660651" y="692552"/>
                            <a:ext cx="46355" cy="463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355" h="46355">
                                <a:moveTo>
                                  <a:pt x="0" y="23113"/>
                                </a:moveTo>
                                <a:lnTo>
                                  <a:pt x="1777" y="14097"/>
                                </a:lnTo>
                                <a:lnTo>
                                  <a:pt x="6731" y="6857"/>
                                </a:lnTo>
                                <a:lnTo>
                                  <a:pt x="14096" y="1904"/>
                                </a:lnTo>
                                <a:lnTo>
                                  <a:pt x="23113" y="0"/>
                                </a:lnTo>
                                <a:lnTo>
                                  <a:pt x="32003" y="1904"/>
                                </a:lnTo>
                                <a:lnTo>
                                  <a:pt x="39369" y="6857"/>
                                </a:lnTo>
                                <a:lnTo>
                                  <a:pt x="44322" y="14097"/>
                                </a:lnTo>
                                <a:lnTo>
                                  <a:pt x="46227" y="23113"/>
                                </a:lnTo>
                                <a:lnTo>
                                  <a:pt x="44322" y="32130"/>
                                </a:lnTo>
                                <a:lnTo>
                                  <a:pt x="39369" y="39497"/>
                                </a:lnTo>
                                <a:lnTo>
                                  <a:pt x="32003" y="44450"/>
                                </a:lnTo>
                                <a:lnTo>
                                  <a:pt x="23113" y="46227"/>
                                </a:lnTo>
                                <a:lnTo>
                                  <a:pt x="14096" y="44450"/>
                                </a:lnTo>
                                <a:lnTo>
                                  <a:pt x="6731" y="39497"/>
                                </a:lnTo>
                                <a:lnTo>
                                  <a:pt x="1777" y="32130"/>
                                </a:lnTo>
                                <a:lnTo>
                                  <a:pt x="0" y="23113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800608" y="10689"/>
                            <a:ext cx="74930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930" h="51435">
                                <a:moveTo>
                                  <a:pt x="29337" y="38353"/>
                                </a:moveTo>
                                <a:lnTo>
                                  <a:pt x="22859" y="38353"/>
                                </a:lnTo>
                                <a:lnTo>
                                  <a:pt x="22859" y="50418"/>
                                </a:lnTo>
                                <a:lnTo>
                                  <a:pt x="29337" y="50418"/>
                                </a:lnTo>
                                <a:lnTo>
                                  <a:pt x="29337" y="38353"/>
                                </a:lnTo>
                                <a:close/>
                              </a:path>
                              <a:path w="74930" h="51435">
                                <a:moveTo>
                                  <a:pt x="29337" y="253"/>
                                </a:moveTo>
                                <a:lnTo>
                                  <a:pt x="24129" y="253"/>
                                </a:lnTo>
                                <a:lnTo>
                                  <a:pt x="0" y="32765"/>
                                </a:lnTo>
                                <a:lnTo>
                                  <a:pt x="0" y="38353"/>
                                </a:lnTo>
                                <a:lnTo>
                                  <a:pt x="36449" y="38353"/>
                                </a:lnTo>
                                <a:lnTo>
                                  <a:pt x="36449" y="32765"/>
                                </a:lnTo>
                                <a:lnTo>
                                  <a:pt x="6350" y="32765"/>
                                </a:lnTo>
                                <a:lnTo>
                                  <a:pt x="22859" y="10160"/>
                                </a:lnTo>
                                <a:lnTo>
                                  <a:pt x="29337" y="10160"/>
                                </a:lnTo>
                                <a:lnTo>
                                  <a:pt x="29337" y="253"/>
                                </a:lnTo>
                                <a:close/>
                              </a:path>
                              <a:path w="74930" h="51435">
                                <a:moveTo>
                                  <a:pt x="29337" y="10160"/>
                                </a:moveTo>
                                <a:lnTo>
                                  <a:pt x="22859" y="10160"/>
                                </a:lnTo>
                                <a:lnTo>
                                  <a:pt x="22859" y="32765"/>
                                </a:lnTo>
                                <a:lnTo>
                                  <a:pt x="29337" y="32765"/>
                                </a:lnTo>
                                <a:lnTo>
                                  <a:pt x="29337" y="10160"/>
                                </a:lnTo>
                                <a:close/>
                              </a:path>
                              <a:path w="74930" h="51435">
                                <a:moveTo>
                                  <a:pt x="60325" y="0"/>
                                </a:moveTo>
                                <a:lnTo>
                                  <a:pt x="53593" y="0"/>
                                </a:lnTo>
                                <a:lnTo>
                                  <a:pt x="50418" y="1015"/>
                                </a:lnTo>
                                <a:lnTo>
                                  <a:pt x="40258" y="19685"/>
                                </a:lnTo>
                                <a:lnTo>
                                  <a:pt x="40258" y="35051"/>
                                </a:lnTo>
                                <a:lnTo>
                                  <a:pt x="42037" y="41910"/>
                                </a:lnTo>
                                <a:lnTo>
                                  <a:pt x="45682" y="46354"/>
                                </a:lnTo>
                                <a:lnTo>
                                  <a:pt x="48387" y="49529"/>
                                </a:lnTo>
                                <a:lnTo>
                                  <a:pt x="52324" y="51307"/>
                                </a:lnTo>
                                <a:lnTo>
                                  <a:pt x="61340" y="51307"/>
                                </a:lnTo>
                                <a:lnTo>
                                  <a:pt x="64515" y="50291"/>
                                </a:lnTo>
                                <a:lnTo>
                                  <a:pt x="67056" y="48260"/>
                                </a:lnTo>
                                <a:lnTo>
                                  <a:pt x="69595" y="46354"/>
                                </a:lnTo>
                                <a:lnTo>
                                  <a:pt x="54713" y="46354"/>
                                </a:lnTo>
                                <a:lnTo>
                                  <a:pt x="51943" y="44830"/>
                                </a:lnTo>
                                <a:lnTo>
                                  <a:pt x="49910" y="42163"/>
                                </a:lnTo>
                                <a:lnTo>
                                  <a:pt x="47878" y="39369"/>
                                </a:lnTo>
                                <a:lnTo>
                                  <a:pt x="46862" y="33908"/>
                                </a:lnTo>
                                <a:lnTo>
                                  <a:pt x="46862" y="17399"/>
                                </a:lnTo>
                                <a:lnTo>
                                  <a:pt x="47980" y="11937"/>
                                </a:lnTo>
                                <a:lnTo>
                                  <a:pt x="48387" y="11302"/>
                                </a:lnTo>
                                <a:lnTo>
                                  <a:pt x="50291" y="8762"/>
                                </a:lnTo>
                                <a:lnTo>
                                  <a:pt x="51976" y="6476"/>
                                </a:lnTo>
                                <a:lnTo>
                                  <a:pt x="51841" y="6476"/>
                                </a:lnTo>
                                <a:lnTo>
                                  <a:pt x="54356" y="5079"/>
                                </a:lnTo>
                                <a:lnTo>
                                  <a:pt x="69357" y="5079"/>
                                </a:lnTo>
                                <a:lnTo>
                                  <a:pt x="68833" y="4317"/>
                                </a:lnTo>
                                <a:lnTo>
                                  <a:pt x="67204" y="2920"/>
                                </a:lnTo>
                                <a:lnTo>
                                  <a:pt x="64896" y="1650"/>
                                </a:lnTo>
                                <a:lnTo>
                                  <a:pt x="62737" y="635"/>
                                </a:lnTo>
                                <a:lnTo>
                                  <a:pt x="60325" y="0"/>
                                </a:lnTo>
                                <a:close/>
                              </a:path>
                              <a:path w="74930" h="51435">
                                <a:moveTo>
                                  <a:pt x="69357" y="5079"/>
                                </a:moveTo>
                                <a:lnTo>
                                  <a:pt x="60451" y="5079"/>
                                </a:lnTo>
                                <a:lnTo>
                                  <a:pt x="62864" y="6476"/>
                                </a:lnTo>
                                <a:lnTo>
                                  <a:pt x="64896" y="9143"/>
                                </a:lnTo>
                                <a:lnTo>
                                  <a:pt x="66928" y="11937"/>
                                </a:lnTo>
                                <a:lnTo>
                                  <a:pt x="67826" y="16763"/>
                                </a:lnTo>
                                <a:lnTo>
                                  <a:pt x="67944" y="33908"/>
                                </a:lnTo>
                                <a:lnTo>
                                  <a:pt x="66928" y="39369"/>
                                </a:lnTo>
                                <a:lnTo>
                                  <a:pt x="64896" y="42163"/>
                                </a:lnTo>
                                <a:lnTo>
                                  <a:pt x="62864" y="44830"/>
                                </a:lnTo>
                                <a:lnTo>
                                  <a:pt x="60232" y="46354"/>
                                </a:lnTo>
                                <a:lnTo>
                                  <a:pt x="69595" y="46354"/>
                                </a:lnTo>
                                <a:lnTo>
                                  <a:pt x="71500" y="43561"/>
                                </a:lnTo>
                                <a:lnTo>
                                  <a:pt x="72770" y="39877"/>
                                </a:lnTo>
                                <a:lnTo>
                                  <a:pt x="74040" y="36321"/>
                                </a:lnTo>
                                <a:lnTo>
                                  <a:pt x="74675" y="31495"/>
                                </a:lnTo>
                                <a:lnTo>
                                  <a:pt x="74675" y="20700"/>
                                </a:lnTo>
                                <a:lnTo>
                                  <a:pt x="74249" y="17399"/>
                                </a:lnTo>
                                <a:lnTo>
                                  <a:pt x="74168" y="16763"/>
                                </a:lnTo>
                                <a:lnTo>
                                  <a:pt x="72743" y="11302"/>
                                </a:lnTo>
                                <a:lnTo>
                                  <a:pt x="72643" y="10921"/>
                                </a:lnTo>
                                <a:lnTo>
                                  <a:pt x="71500" y="8381"/>
                                </a:lnTo>
                                <a:lnTo>
                                  <a:pt x="70310" y="6476"/>
                                </a:lnTo>
                                <a:lnTo>
                                  <a:pt x="69357" y="507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6.949997pt;margin-top:17.612612pt;width:178.95pt;height:91.35pt;mso-position-horizontal-relative:page;mso-position-vertical-relative:paragraph;z-index:15740416" id="docshapegroup58" coordorigin="2139,352" coordsize="3579,1827">
                <v:shape style="position:absolute;left:2139;top:358;width:3573;height:1821" id="docshape59" coordorigin="2139,358" coordsize="3573,1821" path="m2593,2081l5495,2081m2593,2081l2593,2179m3173,2081l3173,2179m3754,2081l3754,2179m4334,2081l4334,2179m4915,2081l4915,2179m5495,2081l5495,2179m2236,2018l2236,620m2236,2018l2139,2018m2236,1552l2139,1552m2236,1086l2139,1086m2236,620l2139,620m2236,2081l5712,2081,5712,358,2236,358,2236,2081xm4802,1686l4805,1672,4813,1660,4824,1653,4838,1650,4853,1653,4864,1660,4872,1672,4875,1686,4872,1700,4864,1712,4853,1720,4838,1723,4824,1720,4813,1712,4805,1700,4802,1686m4882,908l4885,893,4893,882,4904,874,4918,871,4932,874,4944,882,4952,893,4955,908,4952,922,4944,933,4932,941,4918,944,4904,941,4893,933,4885,922,4882,908m4738,1699l4741,1684,4748,1673,4760,1665,4774,1662,4788,1665,4800,1673,4808,1684,4810,1699,4808,1713,4800,1724,4788,1732,4774,1735,4760,1732,4748,1724,4741,1713,4738,1699m5547,1547l5550,1533,5557,1521,5569,1513,5583,1511,5597,1513,5609,1521,5617,1533,5620,1547,5617,1561,5609,1573,5597,1581,5583,1583,5569,1581,5557,1573,5550,1561,5547,1547m3502,1942l3504,1928,3512,1917,3524,1909,3538,1906,3552,1909,3564,1917,3571,1928,3574,1942,3571,1957,3564,1968,3552,1976,3538,1979,3524,1976,3512,1968,3504,1957,3502,1942m3314,422l3317,408,3325,397,3336,389,3350,386,3364,389,3376,397,3384,408,3387,422,3384,436,3376,448,3364,456,3350,459,3336,456,3325,448,3317,436,3314,422e" filled="false" stroked="true" strokeweight=".60937pt" strokecolor="#000000">
                  <v:path arrowok="t"/>
                  <v:stroke dashstyle="solid"/>
                </v:shape>
                <v:shape style="position:absolute;left:2322;top:637;width:3267;height:1173" type="#_x0000_t75" id="docshape60" stroked="false">
                  <v:imagedata r:id="rId13" o:title=""/>
                </v:shape>
                <v:shape style="position:absolute;left:4754;top:1442;width:73;height:73" id="docshape61" coordorigin="4754,1443" coordsize="73,73" path="m4754,1479l4757,1465,4765,1454,4776,1446,4791,1443,4805,1446,4816,1454,4824,1465,4827,1479,4824,1493,4816,1505,4805,1513,4791,1516,4776,1513,4765,1505,4757,1493,4754,1479e" filled="false" stroked="true" strokeweight=".60937pt" strokecolor="#000000">
                  <v:path arrowok="t"/>
                  <v:stroke dashstyle="solid"/>
                </v:shape>
                <v:shape style="position:absolute;left:3399;top:369;width:118;height:81" id="docshape62" coordorigin="3400,369" coordsize="118,81" path="m3446,429l3436,429,3436,448,3446,448,3446,429xm3446,369l3438,369,3400,421,3400,429,3457,429,3457,421,3410,421,3436,385,3446,385,3446,369xm3446,385l3436,385,3436,421,3446,421,3446,385xm3495,369l3484,369,3479,371,3475,374,3472,376,3471,377,3468,381,3466,387,3464,393,3463,400,3463,424,3466,435,3472,442,3476,447,3482,450,3496,450,3501,448,3505,445,3509,442,3486,442,3482,440,3478,435,3475,431,3474,422,3474,396,3475,388,3476,387,3479,383,3482,379,3481,379,3485,377,3509,377,3508,376,3506,374,3502,372,3499,370,3495,369xm3509,377l3495,377,3499,379,3502,383,3505,388,3507,395,3507,422,3505,431,3502,435,3499,440,3495,442,3509,442,3512,438,3514,432,3516,426,3517,419,3517,402,3517,396,3517,395,3514,387,3514,386,3512,382,3511,379,3509,377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925194</wp:posOffset>
                </wp:positionH>
                <wp:positionV relativeFrom="paragraph">
                  <wp:posOffset>213160</wp:posOffset>
                </wp:positionV>
                <wp:extent cx="99695" cy="1129030"/>
                <wp:effectExtent l="0" t="0" r="0" b="0"/>
                <wp:wrapNone/>
                <wp:docPr id="68" name="Graphic 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8" name="Graphic 68"/>
                      <wps:cNvSpPr/>
                      <wps:spPr>
                        <a:xfrm>
                          <a:off x="0" y="0"/>
                          <a:ext cx="99695" cy="11290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9695" h="1129030">
                              <a:moveTo>
                                <a:pt x="67995" y="1128522"/>
                              </a:moveTo>
                              <a:lnTo>
                                <a:pt x="60680" y="1115187"/>
                              </a:lnTo>
                              <a:lnTo>
                                <a:pt x="99682" y="1101852"/>
                              </a:lnTo>
                              <a:lnTo>
                                <a:pt x="0" y="1084199"/>
                              </a:lnTo>
                              <a:lnTo>
                                <a:pt x="0" y="0"/>
                              </a:lnTo>
                            </a:path>
                            <a:path w="99695" h="1129030">
                              <a:moveTo>
                                <a:pt x="99682" y="1068577"/>
                              </a:moveTo>
                              <a:lnTo>
                                <a:pt x="21666" y="1068577"/>
                              </a:lnTo>
                            </a:path>
                            <a:path w="99695" h="1129030">
                              <a:moveTo>
                                <a:pt x="99682" y="9398"/>
                              </a:moveTo>
                              <a:lnTo>
                                <a:pt x="21666" y="9398"/>
                              </a:lnTo>
                            </a:path>
                          </a:pathLst>
                        </a:custGeom>
                        <a:ln w="77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849998pt;margin-top:16.784296pt;width:7.85pt;height:88.9pt;mso-position-horizontal-relative:page;mso-position-vertical-relative:paragraph;z-index:15740928" id="docshape63" coordorigin="1457,336" coordsize="157,1778" path="m1564,2113l1553,2092,1614,2071,1457,2043,1457,336m1614,2018l1491,2018m1614,350l1491,350e" filled="false" stroked="true" strokeweight=".60937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920821</wp:posOffset>
                </wp:positionH>
                <wp:positionV relativeFrom="paragraph">
                  <wp:posOffset>240073</wp:posOffset>
                </wp:positionV>
                <wp:extent cx="139700" cy="1050290"/>
                <wp:effectExtent l="0" t="0" r="0" b="0"/>
                <wp:wrapNone/>
                <wp:docPr id="69" name="Textbox 6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9" name="Textbox 69"/>
                      <wps:cNvSpPr txBox="1"/>
                      <wps:spPr>
                        <a:xfrm>
                          <a:off x="0" y="0"/>
                          <a:ext cx="139700" cy="1050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</w:t>
                            </w: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5056pt;margin-top:18.903416pt;width:11pt;height:82.7pt;mso-position-horizontal-relative:page;mso-position-vertical-relative:paragraph;z-index:15741952" type="#_x0000_t202" id="docshape64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</w:t>
                      </w:r>
                      <w:r>
                        <w:rPr>
                          <w:rFonts w:ascii="Arial"/>
                          <w:spacing w:val="-5"/>
                          <w:sz w:val="16"/>
                        </w:rPr>
                        <w:t>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1169182</wp:posOffset>
                </wp:positionH>
                <wp:positionV relativeFrom="paragraph">
                  <wp:posOffset>318056</wp:posOffset>
                </wp:positionV>
                <wp:extent cx="139700" cy="161925"/>
                <wp:effectExtent l="0" t="0" r="0" b="0"/>
                <wp:wrapNone/>
                <wp:docPr id="70" name="Textbox 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0" name="Textbox 70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1.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25.043791pt;width:11pt;height:12.75pt;mso-position-horizontal-relative:page;mso-position-vertical-relative:paragraph;z-index:15744512" type="#_x0000_t202" id="docshape6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1.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3894475</wp:posOffset>
                </wp:positionH>
                <wp:positionV relativeFrom="paragraph">
                  <wp:posOffset>258361</wp:posOffset>
                </wp:positionV>
                <wp:extent cx="139700" cy="1053465"/>
                <wp:effectExtent l="0" t="0" r="0" b="0"/>
                <wp:wrapNone/>
                <wp:docPr id="71" name="Textbox 7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1" name="Textbox 71"/>
                      <wps:cNvSpPr txBox="1"/>
                      <wps:spPr>
                        <a:xfrm>
                          <a:off x="0" y="0"/>
                          <a:ext cx="139700" cy="1053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6.651611pt;margin-top:20.343414pt;width:11pt;height:82.95pt;mso-position-horizontal-relative:page;mso-position-vertical-relative:paragraph;z-index:15747072" type="#_x0000_t202" id="docshape6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4141617</wp:posOffset>
                </wp:positionH>
                <wp:positionV relativeFrom="paragraph">
                  <wp:posOffset>286039</wp:posOffset>
                </wp:positionV>
                <wp:extent cx="139700" cy="654050"/>
                <wp:effectExtent l="0" t="0" r="0" b="0"/>
                <wp:wrapNone/>
                <wp:docPr id="72" name="Textbox 7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2" name="Textbox 72"/>
                      <wps:cNvSpPr txBox="1"/>
                      <wps:spPr>
                        <a:xfrm>
                          <a:off x="0" y="0"/>
                          <a:ext cx="139700" cy="654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tabs>
                                <w:tab w:pos="319" w:val="left" w:leader="none"/>
                                <w:tab w:pos="619" w:val="left" w:leader="none"/>
                                <w:tab w:pos="919" w:val="left" w:leader="none"/>
                              </w:tabs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2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22.522831pt;width:11pt;height:51.5pt;mso-position-horizontal-relative:page;mso-position-vertical-relative:paragraph;z-index:15748608" type="#_x0000_t202" id="docshape67" filled="false" stroked="false">
                <v:textbox inset="0,0,0,0" style="layout-flow:vertical;mso-layout-flow-alt:bottom-to-top">
                  <w:txbxContent>
                    <w:p>
                      <w:pPr>
                        <w:tabs>
                          <w:tab w:pos="319" w:val="left" w:leader="none"/>
                          <w:tab w:pos="619" w:val="left" w:leader="none"/>
                          <w:tab w:pos="919" w:val="left" w:leader="none"/>
                        </w:tabs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0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1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2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pacing w:val="-2"/>
          <w:sz w:val="19"/>
        </w:rPr>
        <w:t>Scale−Location</w:t>
      </w:r>
      <w:r>
        <w:rPr>
          <w:rFonts w:ascii="Arial" w:hAnsi="Arial"/>
          <w:sz w:val="19"/>
        </w:rPr>
        <w:tab/>
        <w:t>Residuals</w:t>
      </w:r>
      <w:r>
        <w:rPr>
          <w:rFonts w:ascii="Arial" w:hAnsi="Arial"/>
          <w:spacing w:val="4"/>
          <w:sz w:val="19"/>
        </w:rPr>
        <w:t> </w:t>
      </w:r>
      <w:r>
        <w:rPr>
          <w:rFonts w:ascii="Arial" w:hAnsi="Arial"/>
          <w:sz w:val="19"/>
        </w:rPr>
        <w:t>vs</w:t>
      </w:r>
      <w:r>
        <w:rPr>
          <w:rFonts w:ascii="Arial" w:hAnsi="Arial"/>
          <w:spacing w:val="6"/>
          <w:sz w:val="19"/>
        </w:rPr>
        <w:t> </w:t>
      </w:r>
      <w:r>
        <w:rPr>
          <w:rFonts w:ascii="Arial" w:hAnsi="Arial"/>
          <w:spacing w:val="-2"/>
          <w:sz w:val="19"/>
        </w:rPr>
        <w:t>Leverage</w:t>
      </w:r>
    </w:p>
    <w:p>
      <w:pPr>
        <w:pStyle w:val="BodyText"/>
        <w:rPr>
          <w:rFonts w:ascii="Arial"/>
          <w:sz w:val="11"/>
        </w:rPr>
      </w:pPr>
      <w:r>
        <w:rPr/>
        <w:br w:type="column"/>
      </w:r>
      <w:r>
        <w:rPr>
          <w:rFonts w:ascii="Arial"/>
          <w:sz w:val="11"/>
        </w:rPr>
      </w:r>
    </w:p>
    <w:p>
      <w:pPr>
        <w:pStyle w:val="BodyText"/>
        <w:spacing w:before="52"/>
        <w:rPr>
          <w:rFonts w:ascii="Arial"/>
          <w:sz w:val="11"/>
        </w:rPr>
      </w:pPr>
    </w:p>
    <w:p>
      <w:pPr>
        <w:spacing w:before="0"/>
        <w:ind w:left="233" w:right="88" w:firstLine="0"/>
        <w:jc w:val="center"/>
        <w:rPr>
          <w:rFonts w:ascii="Arial"/>
          <w:sz w:val="11"/>
        </w:rPr>
      </w:pP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4330065</wp:posOffset>
                </wp:positionH>
                <wp:positionV relativeFrom="paragraph">
                  <wp:posOffset>30234</wp:posOffset>
                </wp:positionV>
                <wp:extent cx="2272665" cy="1160145"/>
                <wp:effectExtent l="0" t="0" r="0" b="0"/>
                <wp:wrapNone/>
                <wp:docPr id="73" name="Group 7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3" name="Group 73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0" y="3907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143383" y="1094193"/>
                                </a:moveTo>
                                <a:lnTo>
                                  <a:pt x="1963420" y="1094193"/>
                                </a:lnTo>
                              </a:path>
                              <a:path w="2268855" h="1156335">
                                <a:moveTo>
                                  <a:pt x="143383" y="1094193"/>
                                </a:moveTo>
                                <a:lnTo>
                                  <a:pt x="143383" y="1155915"/>
                                </a:lnTo>
                              </a:path>
                              <a:path w="2268855" h="1156335">
                                <a:moveTo>
                                  <a:pt x="507364" y="1094193"/>
                                </a:moveTo>
                                <a:lnTo>
                                  <a:pt x="507364" y="1155915"/>
                                </a:lnTo>
                              </a:path>
                              <a:path w="2268855" h="1156335">
                                <a:moveTo>
                                  <a:pt x="871474" y="1094193"/>
                                </a:moveTo>
                                <a:lnTo>
                                  <a:pt x="871474" y="1155915"/>
                                </a:lnTo>
                              </a:path>
                              <a:path w="2268855" h="1156335">
                                <a:moveTo>
                                  <a:pt x="1235456" y="1094193"/>
                                </a:moveTo>
                                <a:lnTo>
                                  <a:pt x="1235456" y="1155915"/>
                                </a:lnTo>
                              </a:path>
                              <a:path w="2268855" h="1156335">
                                <a:moveTo>
                                  <a:pt x="1599438" y="1094193"/>
                                </a:moveTo>
                                <a:lnTo>
                                  <a:pt x="1599438" y="1155915"/>
                                </a:lnTo>
                              </a:path>
                              <a:path w="2268855" h="1156335">
                                <a:moveTo>
                                  <a:pt x="1963420" y="1094193"/>
                                </a:moveTo>
                                <a:lnTo>
                                  <a:pt x="1963420" y="1155915"/>
                                </a:lnTo>
                              </a:path>
                              <a:path w="2268855" h="1156335">
                                <a:moveTo>
                                  <a:pt x="61595" y="1050632"/>
                                </a:moveTo>
                                <a:lnTo>
                                  <a:pt x="61595" y="97497"/>
                                </a:lnTo>
                              </a:path>
                              <a:path w="2268855" h="1156335">
                                <a:moveTo>
                                  <a:pt x="61595" y="1050632"/>
                                </a:moveTo>
                                <a:lnTo>
                                  <a:pt x="0" y="1050632"/>
                                </a:lnTo>
                              </a:path>
                              <a:path w="2268855" h="1156335">
                                <a:moveTo>
                                  <a:pt x="61595" y="859878"/>
                                </a:moveTo>
                                <a:lnTo>
                                  <a:pt x="0" y="859878"/>
                                </a:lnTo>
                              </a:path>
                              <a:path w="2268855" h="1156335">
                                <a:moveTo>
                                  <a:pt x="61595" y="669378"/>
                                </a:moveTo>
                                <a:lnTo>
                                  <a:pt x="0" y="669378"/>
                                </a:lnTo>
                              </a:path>
                              <a:path w="2268855" h="1156335">
                                <a:moveTo>
                                  <a:pt x="61595" y="478751"/>
                                </a:moveTo>
                                <a:lnTo>
                                  <a:pt x="0" y="478751"/>
                                </a:lnTo>
                              </a:path>
                              <a:path w="2268855" h="1156335">
                                <a:moveTo>
                                  <a:pt x="61595" y="287997"/>
                                </a:moveTo>
                                <a:lnTo>
                                  <a:pt x="0" y="287997"/>
                                </a:lnTo>
                              </a:path>
                              <a:path w="2268855" h="1156335">
                                <a:moveTo>
                                  <a:pt x="61595" y="97497"/>
                                </a:moveTo>
                                <a:lnTo>
                                  <a:pt x="0" y="97497"/>
                                </a:lnTo>
                              </a:path>
                              <a:path w="2268855" h="1156335">
                                <a:moveTo>
                                  <a:pt x="61595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5" y="0"/>
                                </a:lnTo>
                                <a:lnTo>
                                  <a:pt x="61595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2077720" y="815682"/>
                                </a:moveTo>
                                <a:lnTo>
                                  <a:pt x="2079625" y="806665"/>
                                </a:lnTo>
                                <a:lnTo>
                                  <a:pt x="2084577" y="799299"/>
                                </a:lnTo>
                                <a:lnTo>
                                  <a:pt x="2091944" y="794346"/>
                                </a:lnTo>
                                <a:lnTo>
                                  <a:pt x="2100834" y="792568"/>
                                </a:lnTo>
                                <a:lnTo>
                                  <a:pt x="2109851" y="794346"/>
                                </a:lnTo>
                                <a:lnTo>
                                  <a:pt x="2117217" y="799299"/>
                                </a:lnTo>
                                <a:lnTo>
                                  <a:pt x="2122170" y="806665"/>
                                </a:lnTo>
                                <a:lnTo>
                                  <a:pt x="2123948" y="815682"/>
                                </a:lnTo>
                                <a:lnTo>
                                  <a:pt x="2122170" y="824699"/>
                                </a:lnTo>
                                <a:lnTo>
                                  <a:pt x="2117217" y="832065"/>
                                </a:lnTo>
                                <a:lnTo>
                                  <a:pt x="2109851" y="837018"/>
                                </a:lnTo>
                                <a:lnTo>
                                  <a:pt x="2100834" y="838796"/>
                                </a:lnTo>
                                <a:lnTo>
                                  <a:pt x="2091944" y="837018"/>
                                </a:lnTo>
                                <a:lnTo>
                                  <a:pt x="2084577" y="832065"/>
                                </a:lnTo>
                                <a:lnTo>
                                  <a:pt x="2079625" y="824699"/>
                                </a:lnTo>
                                <a:lnTo>
                                  <a:pt x="2077720" y="815682"/>
                                </a:lnTo>
                              </a:path>
                              <a:path w="2268855" h="1156335">
                                <a:moveTo>
                                  <a:pt x="2163953" y="110324"/>
                                </a:moveTo>
                                <a:lnTo>
                                  <a:pt x="2165731" y="101434"/>
                                </a:lnTo>
                                <a:lnTo>
                                  <a:pt x="2170684" y="94068"/>
                                </a:lnTo>
                                <a:lnTo>
                                  <a:pt x="2178050" y="89115"/>
                                </a:lnTo>
                                <a:lnTo>
                                  <a:pt x="2187066" y="87210"/>
                                </a:lnTo>
                                <a:lnTo>
                                  <a:pt x="2196084" y="89115"/>
                                </a:lnTo>
                                <a:lnTo>
                                  <a:pt x="2203323" y="94068"/>
                                </a:lnTo>
                                <a:lnTo>
                                  <a:pt x="2208403" y="101434"/>
                                </a:lnTo>
                                <a:lnTo>
                                  <a:pt x="2210181" y="110324"/>
                                </a:lnTo>
                                <a:lnTo>
                                  <a:pt x="2208403" y="119341"/>
                                </a:lnTo>
                                <a:lnTo>
                                  <a:pt x="2203323" y="126707"/>
                                </a:lnTo>
                                <a:lnTo>
                                  <a:pt x="2196084" y="131660"/>
                                </a:lnTo>
                                <a:lnTo>
                                  <a:pt x="2187066" y="133438"/>
                                </a:lnTo>
                                <a:lnTo>
                                  <a:pt x="2178050" y="131660"/>
                                </a:lnTo>
                                <a:lnTo>
                                  <a:pt x="2170684" y="126707"/>
                                </a:lnTo>
                                <a:lnTo>
                                  <a:pt x="2165731" y="119341"/>
                                </a:lnTo>
                                <a:lnTo>
                                  <a:pt x="2163953" y="110324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5" name="Image 7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6991" y="259761"/>
                            <a:ext cx="1874012" cy="7550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6" name="Graphic 76"/>
                        <wps:cNvSpPr/>
                        <wps:spPr>
                          <a:xfrm>
                            <a:off x="61594" y="3869"/>
                            <a:ext cx="2207260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1094740">
                                <a:moveTo>
                                  <a:pt x="0" y="669417"/>
                                </a:moveTo>
                                <a:lnTo>
                                  <a:pt x="2207133" y="669417"/>
                                </a:lnTo>
                              </a:path>
                              <a:path w="2207260" h="1094740">
                                <a:moveTo>
                                  <a:pt x="81787" y="1094232"/>
                                </a:moveTo>
                                <a:lnTo>
                                  <a:pt x="81787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BDBDBD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54178" y="3869"/>
                            <a:ext cx="2114550" cy="1024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14550" h="1024890">
                                <a:moveTo>
                                  <a:pt x="1216406" y="0"/>
                                </a:moveTo>
                                <a:lnTo>
                                  <a:pt x="1272540" y="17907"/>
                                </a:lnTo>
                                <a:lnTo>
                                  <a:pt x="1314704" y="30480"/>
                                </a:lnTo>
                                <a:lnTo>
                                  <a:pt x="1356741" y="42672"/>
                                </a:lnTo>
                                <a:lnTo>
                                  <a:pt x="1398905" y="54229"/>
                                </a:lnTo>
                                <a:lnTo>
                                  <a:pt x="1440942" y="65405"/>
                                </a:lnTo>
                                <a:lnTo>
                                  <a:pt x="1483106" y="76200"/>
                                </a:lnTo>
                                <a:lnTo>
                                  <a:pt x="1525143" y="86487"/>
                                </a:lnTo>
                                <a:lnTo>
                                  <a:pt x="1567307" y="96520"/>
                                </a:lnTo>
                                <a:lnTo>
                                  <a:pt x="1588389" y="101219"/>
                                </a:lnTo>
                                <a:lnTo>
                                  <a:pt x="1609344" y="105918"/>
                                </a:lnTo>
                                <a:lnTo>
                                  <a:pt x="1630426" y="110744"/>
                                </a:lnTo>
                                <a:lnTo>
                                  <a:pt x="1651508" y="115316"/>
                                </a:lnTo>
                                <a:lnTo>
                                  <a:pt x="1672590" y="119761"/>
                                </a:lnTo>
                                <a:lnTo>
                                  <a:pt x="1693545" y="124206"/>
                                </a:lnTo>
                                <a:lnTo>
                                  <a:pt x="1714627" y="128524"/>
                                </a:lnTo>
                                <a:lnTo>
                                  <a:pt x="1735709" y="132842"/>
                                </a:lnTo>
                                <a:lnTo>
                                  <a:pt x="1756791" y="137033"/>
                                </a:lnTo>
                                <a:lnTo>
                                  <a:pt x="1777746" y="141224"/>
                                </a:lnTo>
                                <a:lnTo>
                                  <a:pt x="1798828" y="145287"/>
                                </a:lnTo>
                                <a:lnTo>
                                  <a:pt x="1819910" y="149352"/>
                                </a:lnTo>
                                <a:lnTo>
                                  <a:pt x="1840992" y="153289"/>
                                </a:lnTo>
                                <a:lnTo>
                                  <a:pt x="1883029" y="161036"/>
                                </a:lnTo>
                                <a:lnTo>
                                  <a:pt x="1925193" y="168656"/>
                                </a:lnTo>
                                <a:lnTo>
                                  <a:pt x="1946148" y="172212"/>
                                </a:lnTo>
                                <a:lnTo>
                                  <a:pt x="1967230" y="175895"/>
                                </a:lnTo>
                                <a:lnTo>
                                  <a:pt x="1988312" y="179450"/>
                                </a:lnTo>
                                <a:lnTo>
                                  <a:pt x="2009394" y="183007"/>
                                </a:lnTo>
                                <a:lnTo>
                                  <a:pt x="2030349" y="186436"/>
                                </a:lnTo>
                                <a:lnTo>
                                  <a:pt x="2051431" y="189992"/>
                                </a:lnTo>
                                <a:lnTo>
                                  <a:pt x="2072513" y="193294"/>
                                </a:lnTo>
                                <a:lnTo>
                                  <a:pt x="2093595" y="196723"/>
                                </a:lnTo>
                                <a:lnTo>
                                  <a:pt x="2114550" y="200025"/>
                                </a:lnTo>
                              </a:path>
                              <a:path w="2114550" h="1024890">
                                <a:moveTo>
                                  <a:pt x="2089912" y="0"/>
                                </a:moveTo>
                                <a:lnTo>
                                  <a:pt x="2093595" y="762"/>
                                </a:lnTo>
                                <a:lnTo>
                                  <a:pt x="2114550" y="5587"/>
                                </a:lnTo>
                              </a:path>
                              <a:path w="2114550" h="1024890">
                                <a:moveTo>
                                  <a:pt x="0" y="1024890"/>
                                </a:moveTo>
                                <a:lnTo>
                                  <a:pt x="185039" y="102489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9E9E9E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2268727" y="9457"/>
                            <a:ext cx="1270" cy="1089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89025">
                                <a:moveTo>
                                  <a:pt x="0" y="10886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911604" y="5520"/>
                            <a:ext cx="361315" cy="414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315" h="414020">
                                <a:moveTo>
                                  <a:pt x="36449" y="308991"/>
                                </a:moveTo>
                                <a:lnTo>
                                  <a:pt x="29337" y="308991"/>
                                </a:lnTo>
                                <a:lnTo>
                                  <a:pt x="29337" y="286385"/>
                                </a:lnTo>
                                <a:lnTo>
                                  <a:pt x="29337" y="276479"/>
                                </a:lnTo>
                                <a:lnTo>
                                  <a:pt x="24130" y="276479"/>
                                </a:lnTo>
                                <a:lnTo>
                                  <a:pt x="22860" y="278193"/>
                                </a:lnTo>
                                <a:lnTo>
                                  <a:pt x="22860" y="286385"/>
                                </a:lnTo>
                                <a:lnTo>
                                  <a:pt x="22860" y="308991"/>
                                </a:lnTo>
                                <a:lnTo>
                                  <a:pt x="6350" y="308991"/>
                                </a:lnTo>
                                <a:lnTo>
                                  <a:pt x="22860" y="286385"/>
                                </a:lnTo>
                                <a:lnTo>
                                  <a:pt x="22860" y="278193"/>
                                </a:lnTo>
                                <a:lnTo>
                                  <a:pt x="0" y="308991"/>
                                </a:lnTo>
                                <a:lnTo>
                                  <a:pt x="0" y="314579"/>
                                </a:lnTo>
                                <a:lnTo>
                                  <a:pt x="22860" y="314579"/>
                                </a:lnTo>
                                <a:lnTo>
                                  <a:pt x="22860" y="326644"/>
                                </a:lnTo>
                                <a:lnTo>
                                  <a:pt x="29337" y="326644"/>
                                </a:lnTo>
                                <a:lnTo>
                                  <a:pt x="29337" y="314579"/>
                                </a:lnTo>
                                <a:lnTo>
                                  <a:pt x="36449" y="314579"/>
                                </a:lnTo>
                                <a:lnTo>
                                  <a:pt x="36449" y="308991"/>
                                </a:lnTo>
                                <a:close/>
                              </a:path>
                              <a:path w="361315" h="414020">
                                <a:moveTo>
                                  <a:pt x="48641" y="395859"/>
                                </a:moveTo>
                                <a:lnTo>
                                  <a:pt x="41529" y="395859"/>
                                </a:lnTo>
                                <a:lnTo>
                                  <a:pt x="41529" y="373253"/>
                                </a:lnTo>
                                <a:lnTo>
                                  <a:pt x="41529" y="363347"/>
                                </a:lnTo>
                                <a:lnTo>
                                  <a:pt x="36322" y="363347"/>
                                </a:lnTo>
                                <a:lnTo>
                                  <a:pt x="35052" y="365061"/>
                                </a:lnTo>
                                <a:lnTo>
                                  <a:pt x="35052" y="373253"/>
                                </a:lnTo>
                                <a:lnTo>
                                  <a:pt x="35052" y="395859"/>
                                </a:lnTo>
                                <a:lnTo>
                                  <a:pt x="18542" y="395859"/>
                                </a:lnTo>
                                <a:lnTo>
                                  <a:pt x="35052" y="373253"/>
                                </a:lnTo>
                                <a:lnTo>
                                  <a:pt x="35052" y="365061"/>
                                </a:lnTo>
                                <a:lnTo>
                                  <a:pt x="12192" y="395859"/>
                                </a:lnTo>
                                <a:lnTo>
                                  <a:pt x="12192" y="401447"/>
                                </a:lnTo>
                                <a:lnTo>
                                  <a:pt x="35052" y="401447"/>
                                </a:lnTo>
                                <a:lnTo>
                                  <a:pt x="35052" y="413512"/>
                                </a:lnTo>
                                <a:lnTo>
                                  <a:pt x="41529" y="413512"/>
                                </a:lnTo>
                                <a:lnTo>
                                  <a:pt x="41529" y="401447"/>
                                </a:lnTo>
                                <a:lnTo>
                                  <a:pt x="48641" y="401447"/>
                                </a:lnTo>
                                <a:lnTo>
                                  <a:pt x="48641" y="395859"/>
                                </a:lnTo>
                                <a:close/>
                              </a:path>
                              <a:path w="361315" h="414020">
                                <a:moveTo>
                                  <a:pt x="74803" y="308610"/>
                                </a:moveTo>
                                <a:lnTo>
                                  <a:pt x="73914" y="305943"/>
                                </a:lnTo>
                                <a:lnTo>
                                  <a:pt x="72263" y="303784"/>
                                </a:lnTo>
                                <a:lnTo>
                                  <a:pt x="71107" y="302387"/>
                                </a:lnTo>
                                <a:lnTo>
                                  <a:pt x="70485" y="301625"/>
                                </a:lnTo>
                                <a:lnTo>
                                  <a:pt x="68072" y="300101"/>
                                </a:lnTo>
                                <a:lnTo>
                                  <a:pt x="64897" y="299466"/>
                                </a:lnTo>
                                <a:lnTo>
                                  <a:pt x="67310" y="298450"/>
                                </a:lnTo>
                                <a:lnTo>
                                  <a:pt x="69215" y="297053"/>
                                </a:lnTo>
                                <a:lnTo>
                                  <a:pt x="70358" y="295275"/>
                                </a:lnTo>
                                <a:lnTo>
                                  <a:pt x="71628" y="293497"/>
                                </a:lnTo>
                                <a:lnTo>
                                  <a:pt x="72263" y="291465"/>
                                </a:lnTo>
                                <a:lnTo>
                                  <a:pt x="72263" y="287020"/>
                                </a:lnTo>
                                <a:lnTo>
                                  <a:pt x="71691" y="285115"/>
                                </a:lnTo>
                                <a:lnTo>
                                  <a:pt x="71628" y="284861"/>
                                </a:lnTo>
                                <a:lnTo>
                                  <a:pt x="70358" y="282829"/>
                                </a:lnTo>
                                <a:lnTo>
                                  <a:pt x="69303" y="281305"/>
                                </a:lnTo>
                                <a:lnTo>
                                  <a:pt x="68961" y="280797"/>
                                </a:lnTo>
                                <a:lnTo>
                                  <a:pt x="67183" y="279146"/>
                                </a:lnTo>
                                <a:lnTo>
                                  <a:pt x="62357" y="276860"/>
                                </a:lnTo>
                                <a:lnTo>
                                  <a:pt x="59690" y="276225"/>
                                </a:lnTo>
                                <a:lnTo>
                                  <a:pt x="52578" y="276225"/>
                                </a:lnTo>
                                <a:lnTo>
                                  <a:pt x="40894" y="289306"/>
                                </a:lnTo>
                                <a:lnTo>
                                  <a:pt x="47371" y="290322"/>
                                </a:lnTo>
                                <a:lnTo>
                                  <a:pt x="47879" y="287401"/>
                                </a:lnTo>
                                <a:lnTo>
                                  <a:pt x="49022" y="285115"/>
                                </a:lnTo>
                                <a:lnTo>
                                  <a:pt x="52324" y="282067"/>
                                </a:lnTo>
                                <a:lnTo>
                                  <a:pt x="54483" y="281305"/>
                                </a:lnTo>
                                <a:lnTo>
                                  <a:pt x="59436" y="281305"/>
                                </a:lnTo>
                                <a:lnTo>
                                  <a:pt x="61595" y="282067"/>
                                </a:lnTo>
                                <a:lnTo>
                                  <a:pt x="63119" y="283591"/>
                                </a:lnTo>
                                <a:lnTo>
                                  <a:pt x="64617" y="284861"/>
                                </a:lnTo>
                                <a:lnTo>
                                  <a:pt x="64820" y="285115"/>
                                </a:lnTo>
                                <a:lnTo>
                                  <a:pt x="65532" y="287020"/>
                                </a:lnTo>
                                <a:lnTo>
                                  <a:pt x="65532" y="291973"/>
                                </a:lnTo>
                                <a:lnTo>
                                  <a:pt x="64516" y="294132"/>
                                </a:lnTo>
                                <a:lnTo>
                                  <a:pt x="62230" y="295529"/>
                                </a:lnTo>
                                <a:lnTo>
                                  <a:pt x="59867" y="297053"/>
                                </a:lnTo>
                                <a:lnTo>
                                  <a:pt x="59550" y="297053"/>
                                </a:lnTo>
                                <a:lnTo>
                                  <a:pt x="57531" y="297561"/>
                                </a:lnTo>
                                <a:lnTo>
                                  <a:pt x="53695" y="297561"/>
                                </a:lnTo>
                                <a:lnTo>
                                  <a:pt x="53225" y="301625"/>
                                </a:lnTo>
                                <a:lnTo>
                                  <a:pt x="53136" y="302387"/>
                                </a:lnTo>
                                <a:lnTo>
                                  <a:pt x="53086" y="302895"/>
                                </a:lnTo>
                                <a:lnTo>
                                  <a:pt x="54864" y="302387"/>
                                </a:lnTo>
                                <a:lnTo>
                                  <a:pt x="60934" y="302387"/>
                                </a:lnTo>
                                <a:lnTo>
                                  <a:pt x="63119" y="303149"/>
                                </a:lnTo>
                                <a:lnTo>
                                  <a:pt x="65024" y="304927"/>
                                </a:lnTo>
                                <a:lnTo>
                                  <a:pt x="66929" y="306832"/>
                                </a:lnTo>
                                <a:lnTo>
                                  <a:pt x="67945" y="309118"/>
                                </a:lnTo>
                                <a:lnTo>
                                  <a:pt x="67945" y="314960"/>
                                </a:lnTo>
                                <a:lnTo>
                                  <a:pt x="66929" y="317373"/>
                                </a:lnTo>
                                <a:lnTo>
                                  <a:pt x="64770" y="319405"/>
                                </a:lnTo>
                                <a:lnTo>
                                  <a:pt x="62738" y="321437"/>
                                </a:lnTo>
                                <a:lnTo>
                                  <a:pt x="60071" y="322453"/>
                                </a:lnTo>
                                <a:lnTo>
                                  <a:pt x="54483" y="322453"/>
                                </a:lnTo>
                                <a:lnTo>
                                  <a:pt x="46736" y="312547"/>
                                </a:lnTo>
                                <a:lnTo>
                                  <a:pt x="40259" y="313436"/>
                                </a:lnTo>
                                <a:lnTo>
                                  <a:pt x="40728" y="317373"/>
                                </a:lnTo>
                                <a:lnTo>
                                  <a:pt x="40767" y="317627"/>
                                </a:lnTo>
                                <a:lnTo>
                                  <a:pt x="42418" y="320929"/>
                                </a:lnTo>
                                <a:lnTo>
                                  <a:pt x="45593" y="323596"/>
                                </a:lnTo>
                                <a:lnTo>
                                  <a:pt x="48641" y="326263"/>
                                </a:lnTo>
                                <a:lnTo>
                                  <a:pt x="52451" y="327533"/>
                                </a:lnTo>
                                <a:lnTo>
                                  <a:pt x="62230" y="327533"/>
                                </a:lnTo>
                                <a:lnTo>
                                  <a:pt x="66421" y="326009"/>
                                </a:lnTo>
                                <a:lnTo>
                                  <a:pt x="70281" y="322453"/>
                                </a:lnTo>
                                <a:lnTo>
                                  <a:pt x="73152" y="319913"/>
                                </a:lnTo>
                                <a:lnTo>
                                  <a:pt x="74803" y="316230"/>
                                </a:lnTo>
                                <a:lnTo>
                                  <a:pt x="74803" y="308610"/>
                                </a:lnTo>
                                <a:close/>
                              </a:path>
                              <a:path w="361315" h="414020">
                                <a:moveTo>
                                  <a:pt x="201041" y="106299"/>
                                </a:moveTo>
                                <a:lnTo>
                                  <a:pt x="193929" y="106299"/>
                                </a:lnTo>
                                <a:lnTo>
                                  <a:pt x="193929" y="83693"/>
                                </a:lnTo>
                                <a:lnTo>
                                  <a:pt x="193929" y="73787"/>
                                </a:lnTo>
                                <a:lnTo>
                                  <a:pt x="188722" y="73787"/>
                                </a:lnTo>
                                <a:lnTo>
                                  <a:pt x="187452" y="75501"/>
                                </a:lnTo>
                                <a:lnTo>
                                  <a:pt x="187452" y="83693"/>
                                </a:lnTo>
                                <a:lnTo>
                                  <a:pt x="187452" y="106299"/>
                                </a:lnTo>
                                <a:lnTo>
                                  <a:pt x="170942" y="106299"/>
                                </a:lnTo>
                                <a:lnTo>
                                  <a:pt x="187452" y="83693"/>
                                </a:lnTo>
                                <a:lnTo>
                                  <a:pt x="187452" y="75501"/>
                                </a:lnTo>
                                <a:lnTo>
                                  <a:pt x="164592" y="106299"/>
                                </a:lnTo>
                                <a:lnTo>
                                  <a:pt x="164592" y="111887"/>
                                </a:lnTo>
                                <a:lnTo>
                                  <a:pt x="187452" y="111887"/>
                                </a:lnTo>
                                <a:lnTo>
                                  <a:pt x="187452" y="123952"/>
                                </a:lnTo>
                                <a:lnTo>
                                  <a:pt x="193929" y="123952"/>
                                </a:lnTo>
                                <a:lnTo>
                                  <a:pt x="193929" y="111887"/>
                                </a:lnTo>
                                <a:lnTo>
                                  <a:pt x="201041" y="111887"/>
                                </a:lnTo>
                                <a:lnTo>
                                  <a:pt x="201041" y="106299"/>
                                </a:lnTo>
                                <a:close/>
                              </a:path>
                              <a:path w="361315" h="414020">
                                <a:moveTo>
                                  <a:pt x="239268" y="94234"/>
                                </a:moveTo>
                                <a:lnTo>
                                  <a:pt x="238836" y="90932"/>
                                </a:lnTo>
                                <a:lnTo>
                                  <a:pt x="238760" y="90297"/>
                                </a:lnTo>
                                <a:lnTo>
                                  <a:pt x="237324" y="84836"/>
                                </a:lnTo>
                                <a:lnTo>
                                  <a:pt x="232537" y="77101"/>
                                </a:lnTo>
                                <a:lnTo>
                                  <a:pt x="232537" y="107442"/>
                                </a:lnTo>
                                <a:lnTo>
                                  <a:pt x="231521" y="112903"/>
                                </a:lnTo>
                                <a:lnTo>
                                  <a:pt x="229489" y="115697"/>
                                </a:lnTo>
                                <a:lnTo>
                                  <a:pt x="227457" y="118364"/>
                                </a:lnTo>
                                <a:lnTo>
                                  <a:pt x="225044" y="119761"/>
                                </a:lnTo>
                                <a:lnTo>
                                  <a:pt x="219075" y="119761"/>
                                </a:lnTo>
                                <a:lnTo>
                                  <a:pt x="216535" y="118364"/>
                                </a:lnTo>
                                <a:lnTo>
                                  <a:pt x="214503" y="115697"/>
                                </a:lnTo>
                                <a:lnTo>
                                  <a:pt x="212471" y="112903"/>
                                </a:lnTo>
                                <a:lnTo>
                                  <a:pt x="211455" y="107442"/>
                                </a:lnTo>
                                <a:lnTo>
                                  <a:pt x="211455" y="90932"/>
                                </a:lnTo>
                                <a:lnTo>
                                  <a:pt x="212559" y="85471"/>
                                </a:lnTo>
                                <a:lnTo>
                                  <a:pt x="212979" y="84836"/>
                                </a:lnTo>
                                <a:lnTo>
                                  <a:pt x="214884" y="82296"/>
                                </a:lnTo>
                                <a:lnTo>
                                  <a:pt x="216560" y="80010"/>
                                </a:lnTo>
                                <a:lnTo>
                                  <a:pt x="216433" y="80010"/>
                                </a:lnTo>
                                <a:lnTo>
                                  <a:pt x="218948" y="78613"/>
                                </a:lnTo>
                                <a:lnTo>
                                  <a:pt x="225044" y="78613"/>
                                </a:lnTo>
                                <a:lnTo>
                                  <a:pt x="232537" y="107442"/>
                                </a:lnTo>
                                <a:lnTo>
                                  <a:pt x="232537" y="77101"/>
                                </a:lnTo>
                                <a:lnTo>
                                  <a:pt x="231787" y="76454"/>
                                </a:lnTo>
                                <a:lnTo>
                                  <a:pt x="229489" y="75184"/>
                                </a:lnTo>
                                <a:lnTo>
                                  <a:pt x="227330" y="74168"/>
                                </a:lnTo>
                                <a:lnTo>
                                  <a:pt x="224917" y="73533"/>
                                </a:lnTo>
                                <a:lnTo>
                                  <a:pt x="218186" y="73533"/>
                                </a:lnTo>
                                <a:lnTo>
                                  <a:pt x="204851" y="93218"/>
                                </a:lnTo>
                                <a:lnTo>
                                  <a:pt x="204851" y="108585"/>
                                </a:lnTo>
                                <a:lnTo>
                                  <a:pt x="206629" y="115443"/>
                                </a:lnTo>
                                <a:lnTo>
                                  <a:pt x="210159" y="119761"/>
                                </a:lnTo>
                                <a:lnTo>
                                  <a:pt x="212979" y="123063"/>
                                </a:lnTo>
                                <a:lnTo>
                                  <a:pt x="216916" y="124841"/>
                                </a:lnTo>
                                <a:lnTo>
                                  <a:pt x="225933" y="124841"/>
                                </a:lnTo>
                                <a:lnTo>
                                  <a:pt x="229108" y="123825"/>
                                </a:lnTo>
                                <a:lnTo>
                                  <a:pt x="231648" y="121793"/>
                                </a:lnTo>
                                <a:lnTo>
                                  <a:pt x="234188" y="119888"/>
                                </a:lnTo>
                                <a:lnTo>
                                  <a:pt x="234264" y="119761"/>
                                </a:lnTo>
                                <a:lnTo>
                                  <a:pt x="236093" y="117094"/>
                                </a:lnTo>
                                <a:lnTo>
                                  <a:pt x="237363" y="113411"/>
                                </a:lnTo>
                                <a:lnTo>
                                  <a:pt x="238633" y="109855"/>
                                </a:lnTo>
                                <a:lnTo>
                                  <a:pt x="239268" y="105029"/>
                                </a:lnTo>
                                <a:lnTo>
                                  <a:pt x="239268" y="94234"/>
                                </a:lnTo>
                                <a:close/>
                              </a:path>
                              <a:path w="361315" h="414020">
                                <a:moveTo>
                                  <a:pt x="361061" y="198374"/>
                                </a:moveTo>
                                <a:lnTo>
                                  <a:pt x="359905" y="195580"/>
                                </a:lnTo>
                                <a:lnTo>
                                  <a:pt x="357124" y="194437"/>
                                </a:lnTo>
                                <a:lnTo>
                                  <a:pt x="354457" y="195580"/>
                                </a:lnTo>
                                <a:lnTo>
                                  <a:pt x="353301" y="198374"/>
                                </a:lnTo>
                                <a:lnTo>
                                  <a:pt x="354457" y="201041"/>
                                </a:lnTo>
                                <a:lnTo>
                                  <a:pt x="357124" y="202184"/>
                                </a:lnTo>
                                <a:lnTo>
                                  <a:pt x="359905" y="201041"/>
                                </a:lnTo>
                                <a:lnTo>
                                  <a:pt x="361061" y="198374"/>
                                </a:lnTo>
                                <a:close/>
                              </a:path>
                              <a:path w="361315" h="414020">
                                <a:moveTo>
                                  <a:pt x="361061" y="3937"/>
                                </a:moveTo>
                                <a:lnTo>
                                  <a:pt x="359905" y="1143"/>
                                </a:lnTo>
                                <a:lnTo>
                                  <a:pt x="357124" y="0"/>
                                </a:lnTo>
                                <a:lnTo>
                                  <a:pt x="354457" y="1143"/>
                                </a:lnTo>
                                <a:lnTo>
                                  <a:pt x="353301" y="3937"/>
                                </a:lnTo>
                                <a:lnTo>
                                  <a:pt x="354457" y="6604"/>
                                </a:lnTo>
                                <a:lnTo>
                                  <a:pt x="357124" y="7747"/>
                                </a:lnTo>
                                <a:lnTo>
                                  <a:pt x="359905" y="6604"/>
                                </a:lnTo>
                                <a:lnTo>
                                  <a:pt x="361061" y="393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0" y="0"/>
                            <a:ext cx="2272665" cy="1160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15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572" w:right="0" w:firstLine="0"/>
                                <w:jc w:val="left"/>
                                <w:rPr>
                                  <w:rFonts w:asci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color w:val="9E9E9E"/>
                                  <w:sz w:val="16"/>
                                </w:rPr>
                                <w:t>Cook's </w:t>
                              </w:r>
                              <w:r>
                                <w:rPr>
                                  <w:rFonts w:ascii="Arial"/>
                                  <w:color w:val="9E9E9E"/>
                                  <w:spacing w:val="-2"/>
                                  <w:sz w:val="16"/>
                                </w:rPr>
                                <w:t>distanc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0.950012pt;margin-top:2.380686pt;width:178.95pt;height:91.35pt;mso-position-horizontal-relative:page;mso-position-vertical-relative:paragraph;z-index:15741440" id="docshapegroup68" coordorigin="6819,48" coordsize="3579,1827">
                <v:shape style="position:absolute;left:6819;top:53;width:3573;height:1821" id="docshape69" coordorigin="6819,54" coordsize="3573,1821" path="m7045,1777l9911,1777m7045,1777l7045,1874m7618,1777l7618,1874m8191,1777l8191,1874m8765,1777l8765,1874m9338,1777l9338,1874m9911,1777l9911,1874m6916,1708l6916,207m6916,1708l6819,1708m6916,1408l6819,1408m6916,1108l6819,1108m6916,808l6819,808m6916,507l6819,507m6916,207l6819,207m6916,1777l10392,1777,10392,54,6916,54,6916,1777xm10091,1338l10094,1324,10102,1313,10113,1305,10127,1302,10142,1305,10153,1313,10161,1324,10164,1338,10161,1353,10153,1364,10142,1372,10127,1375,10113,1372,10102,1364,10094,1353,10091,1338m10227,228l10230,214,10237,202,10249,194,10263,191,10277,194,10289,202,10297,214,10300,228,10297,242,10289,253,10277,261,10263,264,10249,261,10237,253,10230,242,10227,228e" filled="false" stroked="true" strokeweight=".60937pt" strokecolor="#000000">
                  <v:path arrowok="t"/>
                  <v:stroke dashstyle="solid"/>
                </v:shape>
                <v:shape style="position:absolute;left:7318;top:456;width:2952;height:1190" type="#_x0000_t75" id="docshape70" stroked="false">
                  <v:imagedata r:id="rId14" o:title=""/>
                </v:shape>
                <v:shape style="position:absolute;left:6916;top:53;width:3476;height:1724" id="docshape71" coordorigin="6916,54" coordsize="3476,1724" path="m6916,1108l10392,1108m7045,1777l7045,54e" filled="false" stroked="true" strokeweight=".60937pt" strokecolor="#bdbdbd">
                  <v:path arrowok="t"/>
                  <v:stroke dashstyle="dot"/>
                </v:shape>
                <v:shape style="position:absolute;left:7061;top:53;width:3330;height:1614" id="docshape72" coordorigin="7062,54" coordsize="3330,1614" path="m8977,54l9066,82,9132,102,9198,121,9265,139,9331,157,9364,165,9397,174,9431,182,9464,190,9497,198,9530,206,9563,213,9596,221,9629,228,9663,235,9696,242,9729,249,9762,256,9795,263,9828,270,9861,276,9895,283,9928,289,9961,295,10027,307,10094,319,10127,325,10160,331,10193,336,10226,342,10259,347,10292,353,10326,358,10359,364,10392,369m10353,54l10359,55,10392,63m7062,1668l7353,1668e" filled="false" stroked="true" strokeweight=".60937pt" strokecolor="#9e9e9e">
                  <v:path arrowok="t"/>
                  <v:stroke dashstyle="shortdash"/>
                </v:shape>
                <v:line style="position:absolute" from="10392,1777" to="10392,63" stroked="true" strokeweight=".60937pt" strokecolor="#000000">
                  <v:stroke dashstyle="solid"/>
                </v:line>
                <v:shape style="position:absolute;left:9829;top:56;width:569;height:652" id="docshape73" coordorigin="9829,56" coordsize="569,652" path="m9887,543l9876,543,9876,507,9876,492,9867,492,9865,494,9865,507,9865,543,9839,543,9865,507,9865,494,9829,543,9829,552,9865,552,9865,571,9876,571,9876,552,9887,552,9887,543xm9906,680l9895,680,9895,644,9895,629,9887,629,9885,631,9885,644,9885,680,9859,680,9885,644,9885,631,9849,680,9849,689,9885,689,9885,708,9895,708,9895,689,9906,689,9906,680xm9947,542l9946,538,9943,535,9941,533,9940,531,9937,529,9932,528,9935,526,9938,524,9940,521,9942,519,9943,515,9943,508,9942,505,9942,505,9940,502,9939,499,9938,499,9935,496,9928,492,9923,491,9912,491,9907,493,9899,499,9898,501,9895,505,9894,512,9904,514,9905,509,9907,505,9912,501,9915,499,9923,499,9926,501,9929,503,9931,505,9931,505,9933,508,9933,516,9931,520,9927,522,9924,524,9923,524,9920,525,9914,525,9913,531,9913,533,9913,533,9916,533,9925,533,9929,534,9932,537,9935,540,9936,543,9936,552,9935,556,9931,559,9928,563,9924,564,9915,564,9912,563,9906,558,9904,554,9904,552,9903,549,9893,550,9894,556,9894,557,9896,562,9901,566,9906,570,9912,572,9927,572,9934,570,9940,564,9945,560,9947,554,9947,542xm10146,224l10135,224,10135,188,10135,173,10127,173,10125,175,10125,188,10125,224,10099,224,10125,188,10125,175,10089,224,10089,233,10125,233,10125,252,10135,252,10135,233,10146,233,10146,224xm10206,205l10206,200,10205,199,10203,190,10203,189,10201,185,10199,182,10198,180,10197,179,10196,178,10196,226,10194,234,10191,239,10188,243,10184,245,10174,245,10170,243,10167,239,10164,234,10162,226,10162,200,10164,191,10165,190,10168,186,10170,182,10170,182,10174,180,10184,180,10188,182,10191,187,10194,191,10195,199,10196,226,10196,178,10194,177,10191,175,10187,173,10184,172,10173,172,10168,174,10164,177,10160,180,10157,184,10155,190,10153,196,10152,203,10152,227,10155,238,10160,245,10165,250,10171,253,10185,253,10190,251,10194,248,10198,245,10198,245,10201,241,10203,235,10205,229,10206,222,10206,205xm10398,369l10396,364,10392,363,10388,364,10386,369,10388,373,10392,375,10396,373,10398,369xm10398,63l10396,58,10392,56,10388,58,10386,63,10388,67,10392,69,10396,67,10398,63xe" filled="true" fillcolor="#000000" stroked="false">
                  <v:path arrowok="t"/>
                  <v:fill type="solid"/>
                </v:shape>
                <v:shape style="position:absolute;left:6819;top:47;width:3579;height:1827" type="#_x0000_t202" id="docshape74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15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before="0"/>
                          <w:ind w:left="572" w:right="0" w:firstLine="0"/>
                          <w:jc w:val="left"/>
                          <w:rPr>
                            <w:rFonts w:ascii="Arial"/>
                            <w:sz w:val="16"/>
                          </w:rPr>
                        </w:pPr>
                        <w:r>
                          <w:rPr>
                            <w:rFonts w:ascii="Arial"/>
                            <w:color w:val="9E9E9E"/>
                            <w:sz w:val="16"/>
                          </w:rPr>
                          <w:t>Cook's </w:t>
                        </w:r>
                        <w:r>
                          <w:rPr>
                            <w:rFonts w:ascii="Arial"/>
                            <w:color w:val="9E9E9E"/>
                            <w:spacing w:val="-2"/>
                            <w:sz w:val="16"/>
                          </w:rPr>
                          <w:t>distance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color w:val="9E9E9E"/>
          <w:spacing w:val="-10"/>
          <w:w w:val="105"/>
          <w:sz w:val="11"/>
        </w:rPr>
        <w:t>1</w:t>
      </w:r>
    </w:p>
    <w:p>
      <w:pPr>
        <w:pStyle w:val="BodyText"/>
        <w:spacing w:before="54"/>
        <w:rPr>
          <w:rFonts w:ascii="Arial"/>
          <w:sz w:val="11"/>
        </w:rPr>
      </w:pPr>
    </w:p>
    <w:p>
      <w:pPr>
        <w:spacing w:before="0"/>
        <w:ind w:left="233" w:right="0" w:firstLine="0"/>
        <w:jc w:val="center"/>
        <w:rPr>
          <w:rFonts w:ascii="Arial"/>
          <w:sz w:val="11"/>
        </w:rPr>
      </w:pP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4000">
                <wp:simplePos x="0" y="0"/>
                <wp:positionH relativeFrom="page">
                  <wp:posOffset>1169182</wp:posOffset>
                </wp:positionH>
                <wp:positionV relativeFrom="paragraph">
                  <wp:posOffset>225119</wp:posOffset>
                </wp:positionV>
                <wp:extent cx="139700" cy="161925"/>
                <wp:effectExtent l="0" t="0" r="0" b="0"/>
                <wp:wrapNone/>
                <wp:docPr id="81" name="Textbox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Textbox 81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1.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17.725939pt;width:11pt;height:12.75pt;mso-position-horizontal-relative:page;mso-position-vertical-relative:paragraph;z-index:15744000" type="#_x0000_t202" id="docshape7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1.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9E9E9E"/>
          <w:spacing w:val="-5"/>
          <w:w w:val="105"/>
          <w:sz w:val="11"/>
        </w:rPr>
        <w:t>0.5</w:t>
      </w:r>
    </w:p>
    <w:p>
      <w:pPr>
        <w:spacing w:after="0"/>
        <w:jc w:val="center"/>
        <w:rPr>
          <w:rFonts w:ascii="Arial"/>
          <w:sz w:val="11"/>
        </w:rPr>
        <w:sectPr>
          <w:type w:val="continuous"/>
          <w:pgSz w:w="12240" w:h="15840"/>
          <w:pgMar w:header="0" w:footer="786" w:top="1380" w:bottom="980" w:left="1440" w:right="1080"/>
          <w:cols w:num="2" w:equalWidth="0">
            <w:col w:w="8164" w:space="40"/>
            <w:col w:w="1516"/>
          </w:cols>
        </w:sect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rPr>
          <w:rFonts w:ascii="Arial"/>
          <w:sz w:val="16"/>
        </w:rPr>
      </w:pPr>
    </w:p>
    <w:p>
      <w:pPr>
        <w:pStyle w:val="BodyText"/>
        <w:spacing w:before="74"/>
        <w:rPr>
          <w:rFonts w:ascii="Arial"/>
          <w:sz w:val="16"/>
        </w:rPr>
      </w:pPr>
    </w:p>
    <w:p>
      <w:pPr>
        <w:tabs>
          <w:tab w:pos="580" w:val="left" w:leader="none"/>
          <w:tab w:pos="1161" w:val="left" w:leader="none"/>
          <w:tab w:pos="1740" w:val="left" w:leader="none"/>
          <w:tab w:pos="2321" w:val="left" w:leader="none"/>
          <w:tab w:pos="2902" w:val="left" w:leader="none"/>
          <w:tab w:pos="4474" w:val="left" w:leader="none"/>
          <w:tab w:pos="5048" w:val="left" w:leader="none"/>
          <w:tab w:pos="5621" w:val="left" w:leader="none"/>
          <w:tab w:pos="6195" w:val="left" w:leader="none"/>
          <w:tab w:pos="6769" w:val="left" w:leader="none"/>
          <w:tab w:pos="7343" w:val="left" w:leader="none"/>
        </w:tabs>
        <w:spacing w:before="0"/>
        <w:ind w:left="0" w:right="131" w:firstLine="0"/>
        <w:jc w:val="center"/>
        <w:rPr>
          <w:rFonts w:ascii="Arial"/>
          <w:sz w:val="16"/>
        </w:rPr>
      </w:pPr>
      <w:r>
        <w:rPr>
          <w:rFonts w:ascii="Arial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1169182</wp:posOffset>
                </wp:positionH>
                <wp:positionV relativeFrom="paragraph">
                  <wp:posOffset>-245519</wp:posOffset>
                </wp:positionV>
                <wp:extent cx="139700" cy="161925"/>
                <wp:effectExtent l="0" t="0" r="0" b="0"/>
                <wp:wrapNone/>
                <wp:docPr id="82" name="Textbox 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2" name="Textbox 82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0.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19.332273pt;width:11pt;height:12.75pt;mso-position-horizontal-relative:page;mso-position-vertical-relative:paragraph;z-index:15742976" type="#_x0000_t202" id="docshape7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0.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1169182</wp:posOffset>
                </wp:positionH>
                <wp:positionV relativeFrom="paragraph">
                  <wp:posOffset>-539651</wp:posOffset>
                </wp:positionV>
                <wp:extent cx="139700" cy="161925"/>
                <wp:effectExtent l="0" t="0" r="0" b="0"/>
                <wp:wrapNone/>
                <wp:docPr id="83" name="Textbox 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3" name="Textbox 83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0.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42.492271pt;width:11pt;height:12.75pt;mso-position-horizontal-relative:page;mso-position-vertical-relative:paragraph;z-index:15743488" type="#_x0000_t202" id="docshape7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0.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4141617</wp:posOffset>
                </wp:positionH>
                <wp:positionV relativeFrom="paragraph">
                  <wp:posOffset>-237912</wp:posOffset>
                </wp:positionV>
                <wp:extent cx="139700" cy="139065"/>
                <wp:effectExtent l="0" t="0" r="0" b="0"/>
                <wp:wrapNone/>
                <wp:docPr id="84" name="Textbox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Textbox 84"/>
                      <wps:cNvSpPr txBox="1"/>
                      <wps:spPr>
                        <a:xfrm>
                          <a:off x="0" y="0"/>
                          <a:ext cx="13970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pacing w:val="-5"/>
                                <w:sz w:val="16"/>
                              </w:rPr>
                              <w:t>−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-18.733232pt;width:11pt;height:10.95pt;mso-position-horizontal-relative:page;mso-position-vertical-relative:paragraph;z-index:15748096" type="#_x0000_t202" id="docshape7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pacing w:val="-5"/>
                          <w:sz w:val="16"/>
                        </w:rPr>
                        <w:t>−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pacing w:val="-4"/>
          <w:sz w:val="16"/>
        </w:rPr>
        <w:t>10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15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20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25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30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35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05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1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15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2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25</w:t>
      </w:r>
    </w:p>
    <w:p>
      <w:pPr>
        <w:pStyle w:val="BodyText"/>
        <w:spacing w:before="18"/>
        <w:rPr>
          <w:rFonts w:ascii="Arial"/>
          <w:sz w:val="16"/>
        </w:rPr>
      </w:pPr>
    </w:p>
    <w:p>
      <w:pPr>
        <w:tabs>
          <w:tab w:pos="4805" w:val="left" w:leader="none"/>
        </w:tabs>
        <w:spacing w:before="0"/>
        <w:ind w:left="0" w:right="108" w:firstLine="0"/>
        <w:jc w:val="center"/>
        <w:rPr>
          <w:rFonts w:ascii="Arial"/>
          <w:sz w:val="16"/>
        </w:rPr>
      </w:pPr>
      <w:r>
        <w:rPr>
          <w:rFonts w:ascii="Arial"/>
          <w:sz w:val="16"/>
        </w:rPr>
        <w:t>Fitted</w:t>
      </w:r>
      <w:r>
        <w:rPr>
          <w:rFonts w:ascii="Arial"/>
          <w:spacing w:val="1"/>
          <w:sz w:val="16"/>
        </w:rPr>
        <w:t> </w:t>
      </w:r>
      <w:r>
        <w:rPr>
          <w:rFonts w:ascii="Arial"/>
          <w:spacing w:val="-2"/>
          <w:sz w:val="16"/>
        </w:rPr>
        <w:t>values</w:t>
      </w:r>
      <w:r>
        <w:rPr>
          <w:rFonts w:ascii="Arial"/>
          <w:sz w:val="16"/>
        </w:rPr>
        <w:tab/>
      </w:r>
      <w:r>
        <w:rPr>
          <w:rFonts w:ascii="Arial"/>
          <w:spacing w:val="-2"/>
          <w:sz w:val="16"/>
        </w:rPr>
        <w:t>Leverage</w:t>
      </w:r>
    </w:p>
    <w:p>
      <w:pPr>
        <w:pStyle w:val="BodyText"/>
        <w:rPr>
          <w:rFonts w:ascii="Arial"/>
          <w:sz w:val="16"/>
        </w:rPr>
      </w:pPr>
    </w:p>
    <w:p>
      <w:pPr>
        <w:pStyle w:val="BodyText"/>
        <w:spacing w:before="31"/>
        <w:rPr>
          <w:rFonts w:ascii="Arial"/>
          <w:sz w:val="16"/>
        </w:rPr>
      </w:pPr>
    </w:p>
    <w:p>
      <w:pPr>
        <w:pStyle w:val="BodyText"/>
        <w:spacing w:line="213" w:lineRule="auto"/>
      </w:pPr>
      <w:r>
        <w:rPr>
          <w:spacing w:val="-2"/>
        </w:rPr>
        <w:t>Figure</w:t>
      </w:r>
      <w:r>
        <w:rPr>
          <w:spacing w:val="-14"/>
        </w:rPr>
        <w:t> </w:t>
      </w:r>
      <w:r>
        <w:rPr>
          <w:spacing w:val="-2"/>
        </w:rPr>
        <w:t>2:</w:t>
      </w:r>
      <w:r>
        <w:rPr>
          <w:spacing w:val="-9"/>
        </w:rPr>
        <w:t> </w:t>
      </w:r>
      <w:r>
        <w:rPr>
          <w:spacing w:val="-2"/>
        </w:rPr>
        <w:t>Residual</w:t>
      </w:r>
      <w:r>
        <w:rPr>
          <w:spacing w:val="-15"/>
        </w:rPr>
        <w:t> </w:t>
      </w:r>
      <w:r>
        <w:rPr>
          <w:spacing w:val="-2"/>
        </w:rPr>
        <w:t>diagnostics</w:t>
      </w:r>
      <w:r>
        <w:rPr>
          <w:spacing w:val="-12"/>
        </w:rPr>
        <w:t> </w:t>
      </w:r>
      <w:r>
        <w:rPr>
          <w:spacing w:val="-2"/>
        </w:rPr>
        <w:t>for</w:t>
      </w:r>
      <w:r>
        <w:rPr>
          <w:spacing w:val="-11"/>
        </w:rPr>
        <w:t> </w:t>
      </w:r>
      <w:r>
        <w:rPr>
          <w:spacing w:val="-2"/>
        </w:rPr>
        <w:t>the</w:t>
      </w:r>
      <w:r>
        <w:rPr>
          <w:spacing w:val="-11"/>
        </w:rPr>
        <w:t> </w:t>
      </w:r>
      <w:r>
        <w:rPr>
          <w:spacing w:val="-2"/>
        </w:rPr>
        <w:t>final</w:t>
      </w:r>
      <w:r>
        <w:rPr>
          <w:spacing w:val="-12"/>
        </w:rPr>
        <w:t> </w:t>
      </w:r>
      <w:r>
        <w:rPr>
          <w:spacing w:val="-2"/>
        </w:rPr>
        <w:t>composite</w:t>
      </w:r>
      <w:r>
        <w:rPr>
          <w:spacing w:val="-12"/>
        </w:rPr>
        <w:t> </w:t>
      </w:r>
      <w:r>
        <w:rPr>
          <w:spacing w:val="-2"/>
        </w:rPr>
        <w:t>VJPP</w:t>
      </w:r>
      <w:r>
        <w:rPr>
          <w:spacing w:val="-14"/>
        </w:rPr>
        <w:t> </w:t>
      </w:r>
      <w:r>
        <w:rPr>
          <w:spacing w:val="-2"/>
        </w:rPr>
        <w:t>regression</w:t>
      </w:r>
      <w:r>
        <w:rPr>
          <w:spacing w:val="-13"/>
        </w:rPr>
        <w:t> </w:t>
      </w:r>
      <w:r>
        <w:rPr>
          <w:spacing w:val="-2"/>
        </w:rPr>
        <w:t>model</w:t>
      </w:r>
      <w:r>
        <w:rPr>
          <w:spacing w:val="-12"/>
        </w:rPr>
        <w:t> </w:t>
      </w:r>
      <w:r>
        <w:rPr>
          <w:spacing w:val="-2"/>
        </w:rPr>
        <w:t>(representative</w:t>
      </w:r>
      <w:r>
        <w:rPr>
          <w:spacing w:val="-11"/>
        </w:rPr>
        <w:t> </w:t>
      </w:r>
      <w:r>
        <w:rPr>
          <w:spacing w:val="-2"/>
        </w:rPr>
        <w:t>imputed</w:t>
      </w:r>
      <w:r>
        <w:rPr>
          <w:spacing w:val="-14"/>
        </w:rPr>
        <w:t> </w:t>
      </w:r>
      <w:r>
        <w:rPr>
          <w:spacing w:val="-2"/>
        </w:rPr>
        <w:t>dataset: </w:t>
      </w:r>
      <w:r>
        <w:rPr/>
        <w:t>imputation 1).</w:t>
      </w:r>
    </w:p>
    <w:p>
      <w:pPr>
        <w:pStyle w:val="BodyText"/>
        <w:spacing w:after="0" w:line="213" w:lineRule="auto"/>
        <w:sectPr>
          <w:type w:val="continuous"/>
          <w:pgSz w:w="12240" w:h="15840"/>
          <w:pgMar w:header="0" w:footer="786" w:top="1380" w:bottom="980" w:left="1440" w:right="1080"/>
        </w:sectPr>
      </w:pPr>
    </w:p>
    <w:p>
      <w:pPr>
        <w:pStyle w:val="Heading1"/>
      </w:pPr>
      <w:r>
        <w:rPr>
          <w:w w:val="105"/>
        </w:rPr>
        <w:t>Lower</w:t>
      </w:r>
      <w:r>
        <w:rPr>
          <w:spacing w:val="19"/>
          <w:w w:val="105"/>
        </w:rPr>
        <w:t> </w:t>
      </w:r>
      <w:r>
        <w:rPr>
          <w:w w:val="105"/>
        </w:rPr>
        <w:t>Limb</w:t>
      </w:r>
      <w:r>
        <w:rPr>
          <w:spacing w:val="19"/>
          <w:w w:val="105"/>
        </w:rPr>
        <w:t> </w:t>
      </w:r>
      <w:r>
        <w:rPr>
          <w:w w:val="105"/>
        </w:rPr>
        <w:t>Muscle</w:t>
      </w:r>
      <w:r>
        <w:rPr>
          <w:spacing w:val="20"/>
          <w:w w:val="105"/>
        </w:rPr>
        <w:t> </w:t>
      </w:r>
      <w:r>
        <w:rPr>
          <w:w w:val="105"/>
        </w:rPr>
        <w:t>Power</w:t>
      </w:r>
      <w:r>
        <w:rPr>
          <w:spacing w:val="17"/>
          <w:w w:val="105"/>
        </w:rPr>
        <w:t> </w:t>
      </w:r>
      <w:r>
        <w:rPr>
          <w:spacing w:val="-2"/>
          <w:w w:val="105"/>
        </w:rPr>
        <w:t>(LLMP)</w:t>
      </w:r>
    </w:p>
    <w:p>
      <w:pPr>
        <w:pStyle w:val="BodyText"/>
        <w:rPr>
          <w:b/>
        </w:rPr>
      </w:pPr>
    </w:p>
    <w:p>
      <w:pPr>
        <w:pStyle w:val="BodyText"/>
        <w:spacing w:before="247"/>
        <w:rPr>
          <w:b/>
        </w:rPr>
      </w:pPr>
    </w:p>
    <w:p>
      <w:pPr>
        <w:tabs>
          <w:tab w:pos="4839" w:val="left" w:leader="none"/>
        </w:tabs>
        <w:spacing w:before="0"/>
        <w:ind w:left="0" w:right="170" w:firstLine="0"/>
        <w:jc w:val="center"/>
        <w:rPr>
          <w:rFonts w:ascii="Arial" w:hAnsi="Arial"/>
          <w:sz w:val="19"/>
        </w:rPr>
      </w:pP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608832">
                <wp:simplePos x="0" y="0"/>
                <wp:positionH relativeFrom="page">
                  <wp:posOffset>1358264</wp:posOffset>
                </wp:positionH>
                <wp:positionV relativeFrom="paragraph">
                  <wp:posOffset>166048</wp:posOffset>
                </wp:positionV>
                <wp:extent cx="2272665" cy="1160145"/>
                <wp:effectExtent l="0" t="0" r="0" b="0"/>
                <wp:wrapTopAndBottom/>
                <wp:docPr id="85" name="Group 8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5" name="Group 85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86" name="Graphic 86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264413" y="1094193"/>
                                </a:moveTo>
                                <a:lnTo>
                                  <a:pt x="1971167" y="1094193"/>
                                </a:lnTo>
                              </a:path>
                              <a:path w="2268855" h="1156335">
                                <a:moveTo>
                                  <a:pt x="264413" y="1094193"/>
                                </a:moveTo>
                                <a:lnTo>
                                  <a:pt x="264413" y="1155915"/>
                                </a:lnTo>
                              </a:path>
                              <a:path w="2268855" h="1156335">
                                <a:moveTo>
                                  <a:pt x="691007" y="1094193"/>
                                </a:moveTo>
                                <a:lnTo>
                                  <a:pt x="691007" y="1155915"/>
                                </a:lnTo>
                              </a:path>
                              <a:path w="2268855" h="1156335">
                                <a:moveTo>
                                  <a:pt x="1117727" y="1094193"/>
                                </a:moveTo>
                                <a:lnTo>
                                  <a:pt x="1117727" y="1155915"/>
                                </a:lnTo>
                              </a:path>
                              <a:path w="2268855" h="1156335">
                                <a:moveTo>
                                  <a:pt x="1544447" y="1094193"/>
                                </a:moveTo>
                                <a:lnTo>
                                  <a:pt x="1544447" y="1155915"/>
                                </a:lnTo>
                              </a:path>
                              <a:path w="2268855" h="1156335">
                                <a:moveTo>
                                  <a:pt x="1971167" y="1094193"/>
                                </a:moveTo>
                                <a:lnTo>
                                  <a:pt x="1971167" y="1155915"/>
                                </a:lnTo>
                              </a:path>
                              <a:path w="2268855" h="1156335">
                                <a:moveTo>
                                  <a:pt x="61594" y="1082128"/>
                                </a:moveTo>
                                <a:lnTo>
                                  <a:pt x="61594" y="261962"/>
                                </a:lnTo>
                              </a:path>
                              <a:path w="2268855" h="1156335">
                                <a:moveTo>
                                  <a:pt x="61594" y="1082128"/>
                                </a:moveTo>
                                <a:lnTo>
                                  <a:pt x="0" y="1082128"/>
                                </a:lnTo>
                              </a:path>
                              <a:path w="2268855" h="1156335">
                                <a:moveTo>
                                  <a:pt x="61594" y="808697"/>
                                </a:moveTo>
                                <a:lnTo>
                                  <a:pt x="0" y="808697"/>
                                </a:lnTo>
                              </a:path>
                              <a:path w="2268855" h="1156335">
                                <a:moveTo>
                                  <a:pt x="61594" y="535393"/>
                                </a:moveTo>
                                <a:lnTo>
                                  <a:pt x="0" y="535393"/>
                                </a:lnTo>
                              </a:path>
                              <a:path w="2268855" h="1156335">
                                <a:moveTo>
                                  <a:pt x="61594" y="261962"/>
                                </a:moveTo>
                                <a:lnTo>
                                  <a:pt x="0" y="261962"/>
                                </a:lnTo>
                              </a:path>
                              <a:path w="2268855" h="1156335">
                                <a:moveTo>
                                  <a:pt x="61594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4" y="0"/>
                                </a:lnTo>
                                <a:lnTo>
                                  <a:pt x="61594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732154" y="290283"/>
                                </a:moveTo>
                                <a:lnTo>
                                  <a:pt x="733933" y="281266"/>
                                </a:lnTo>
                                <a:lnTo>
                                  <a:pt x="738885" y="273900"/>
                                </a:lnTo>
                                <a:lnTo>
                                  <a:pt x="746252" y="268947"/>
                                </a:lnTo>
                                <a:lnTo>
                                  <a:pt x="755268" y="267042"/>
                                </a:lnTo>
                                <a:lnTo>
                                  <a:pt x="764285" y="268947"/>
                                </a:lnTo>
                                <a:lnTo>
                                  <a:pt x="771524" y="273900"/>
                                </a:lnTo>
                                <a:lnTo>
                                  <a:pt x="776478" y="281266"/>
                                </a:lnTo>
                                <a:lnTo>
                                  <a:pt x="778383" y="290283"/>
                                </a:lnTo>
                                <a:lnTo>
                                  <a:pt x="776478" y="299300"/>
                                </a:lnTo>
                                <a:lnTo>
                                  <a:pt x="771524" y="306666"/>
                                </a:lnTo>
                                <a:lnTo>
                                  <a:pt x="764285" y="311619"/>
                                </a:lnTo>
                                <a:lnTo>
                                  <a:pt x="755268" y="313397"/>
                                </a:lnTo>
                                <a:lnTo>
                                  <a:pt x="746252" y="311619"/>
                                </a:lnTo>
                                <a:lnTo>
                                  <a:pt x="738885" y="306666"/>
                                </a:lnTo>
                                <a:lnTo>
                                  <a:pt x="733933" y="299300"/>
                                </a:lnTo>
                                <a:lnTo>
                                  <a:pt x="732154" y="290283"/>
                                </a:lnTo>
                              </a:path>
                              <a:path w="2268855" h="1156335">
                                <a:moveTo>
                                  <a:pt x="1704848" y="809713"/>
                                </a:moveTo>
                                <a:lnTo>
                                  <a:pt x="1706626" y="800823"/>
                                </a:lnTo>
                                <a:lnTo>
                                  <a:pt x="1711705" y="793457"/>
                                </a:lnTo>
                                <a:lnTo>
                                  <a:pt x="1719072" y="788504"/>
                                </a:lnTo>
                                <a:lnTo>
                                  <a:pt x="1727962" y="786599"/>
                                </a:lnTo>
                                <a:lnTo>
                                  <a:pt x="1736978" y="788504"/>
                                </a:lnTo>
                                <a:lnTo>
                                  <a:pt x="1744345" y="793457"/>
                                </a:lnTo>
                                <a:lnTo>
                                  <a:pt x="1749298" y="800823"/>
                                </a:lnTo>
                                <a:lnTo>
                                  <a:pt x="1751076" y="809713"/>
                                </a:lnTo>
                                <a:lnTo>
                                  <a:pt x="1749298" y="818730"/>
                                </a:lnTo>
                                <a:lnTo>
                                  <a:pt x="1744345" y="826096"/>
                                </a:lnTo>
                                <a:lnTo>
                                  <a:pt x="1736978" y="831049"/>
                                </a:lnTo>
                                <a:lnTo>
                                  <a:pt x="1727962" y="832827"/>
                                </a:lnTo>
                                <a:lnTo>
                                  <a:pt x="1719072" y="831049"/>
                                </a:lnTo>
                                <a:lnTo>
                                  <a:pt x="1711705" y="826096"/>
                                </a:lnTo>
                                <a:lnTo>
                                  <a:pt x="1706626" y="818730"/>
                                </a:lnTo>
                                <a:lnTo>
                                  <a:pt x="1704848" y="809713"/>
                                </a:lnTo>
                              </a:path>
                              <a:path w="2268855" h="1156335">
                                <a:moveTo>
                                  <a:pt x="2135505" y="636612"/>
                                </a:moveTo>
                                <a:lnTo>
                                  <a:pt x="2137283" y="627595"/>
                                </a:lnTo>
                                <a:lnTo>
                                  <a:pt x="2142236" y="620229"/>
                                </a:lnTo>
                                <a:lnTo>
                                  <a:pt x="2149602" y="615276"/>
                                </a:lnTo>
                                <a:lnTo>
                                  <a:pt x="2158619" y="613498"/>
                                </a:lnTo>
                                <a:lnTo>
                                  <a:pt x="2167509" y="615276"/>
                                </a:lnTo>
                                <a:lnTo>
                                  <a:pt x="2174875" y="620229"/>
                                </a:lnTo>
                                <a:lnTo>
                                  <a:pt x="2179828" y="627595"/>
                                </a:lnTo>
                                <a:lnTo>
                                  <a:pt x="2181733" y="636612"/>
                                </a:lnTo>
                                <a:lnTo>
                                  <a:pt x="2179828" y="645502"/>
                                </a:lnTo>
                                <a:lnTo>
                                  <a:pt x="2174875" y="652868"/>
                                </a:lnTo>
                                <a:lnTo>
                                  <a:pt x="2167509" y="657821"/>
                                </a:lnTo>
                                <a:lnTo>
                                  <a:pt x="2158619" y="659726"/>
                                </a:lnTo>
                                <a:lnTo>
                                  <a:pt x="2149602" y="657821"/>
                                </a:lnTo>
                                <a:lnTo>
                                  <a:pt x="2142236" y="652868"/>
                                </a:lnTo>
                                <a:lnTo>
                                  <a:pt x="2137283" y="645502"/>
                                </a:lnTo>
                                <a:lnTo>
                                  <a:pt x="2135505" y="636612"/>
                                </a:lnTo>
                              </a:path>
                              <a:path w="2268855" h="1156335">
                                <a:moveTo>
                                  <a:pt x="1731264" y="110451"/>
                                </a:moveTo>
                                <a:lnTo>
                                  <a:pt x="1733041" y="101434"/>
                                </a:lnTo>
                                <a:lnTo>
                                  <a:pt x="1737995" y="94068"/>
                                </a:lnTo>
                                <a:lnTo>
                                  <a:pt x="1745361" y="89115"/>
                                </a:lnTo>
                                <a:lnTo>
                                  <a:pt x="1754377" y="87337"/>
                                </a:lnTo>
                                <a:lnTo>
                                  <a:pt x="1763395" y="89115"/>
                                </a:lnTo>
                                <a:lnTo>
                                  <a:pt x="1770761" y="94068"/>
                                </a:lnTo>
                                <a:lnTo>
                                  <a:pt x="1775714" y="101434"/>
                                </a:lnTo>
                                <a:lnTo>
                                  <a:pt x="1777491" y="110451"/>
                                </a:lnTo>
                                <a:lnTo>
                                  <a:pt x="1775714" y="119341"/>
                                </a:lnTo>
                                <a:lnTo>
                                  <a:pt x="1770761" y="126707"/>
                                </a:lnTo>
                                <a:lnTo>
                                  <a:pt x="1763395" y="131660"/>
                                </a:lnTo>
                                <a:lnTo>
                                  <a:pt x="1754377" y="133565"/>
                                </a:lnTo>
                                <a:lnTo>
                                  <a:pt x="1745361" y="131660"/>
                                </a:lnTo>
                                <a:lnTo>
                                  <a:pt x="1737995" y="126707"/>
                                </a:lnTo>
                                <a:lnTo>
                                  <a:pt x="1733041" y="119341"/>
                                </a:lnTo>
                                <a:lnTo>
                                  <a:pt x="1731264" y="110451"/>
                                </a:lnTo>
                              </a:path>
                              <a:path w="2268855" h="1156335">
                                <a:moveTo>
                                  <a:pt x="1028827" y="179412"/>
                                </a:moveTo>
                                <a:lnTo>
                                  <a:pt x="1030732" y="170522"/>
                                </a:lnTo>
                                <a:lnTo>
                                  <a:pt x="1035685" y="163156"/>
                                </a:lnTo>
                                <a:lnTo>
                                  <a:pt x="1043051" y="158203"/>
                                </a:lnTo>
                                <a:lnTo>
                                  <a:pt x="1051941" y="156298"/>
                                </a:lnTo>
                                <a:lnTo>
                                  <a:pt x="1060958" y="158203"/>
                                </a:lnTo>
                                <a:lnTo>
                                  <a:pt x="1068323" y="163156"/>
                                </a:lnTo>
                                <a:lnTo>
                                  <a:pt x="1073277" y="170522"/>
                                </a:lnTo>
                                <a:lnTo>
                                  <a:pt x="1075055" y="179412"/>
                                </a:lnTo>
                                <a:lnTo>
                                  <a:pt x="1073277" y="188429"/>
                                </a:lnTo>
                                <a:lnTo>
                                  <a:pt x="1068323" y="195922"/>
                                </a:lnTo>
                                <a:lnTo>
                                  <a:pt x="1060958" y="200875"/>
                                </a:lnTo>
                                <a:lnTo>
                                  <a:pt x="1051941" y="202653"/>
                                </a:lnTo>
                                <a:lnTo>
                                  <a:pt x="1043051" y="200875"/>
                                </a:lnTo>
                                <a:lnTo>
                                  <a:pt x="1035685" y="195922"/>
                                </a:lnTo>
                                <a:lnTo>
                                  <a:pt x="1030732" y="188429"/>
                                </a:lnTo>
                                <a:lnTo>
                                  <a:pt x="1028827" y="179412"/>
                                </a:lnTo>
                              </a:path>
                              <a:path w="2268855" h="1156335">
                                <a:moveTo>
                                  <a:pt x="514096" y="364324"/>
                                </a:moveTo>
                                <a:lnTo>
                                  <a:pt x="515873" y="355307"/>
                                </a:lnTo>
                                <a:lnTo>
                                  <a:pt x="520827" y="347941"/>
                                </a:lnTo>
                                <a:lnTo>
                                  <a:pt x="528192" y="342988"/>
                                </a:lnTo>
                                <a:lnTo>
                                  <a:pt x="537210" y="341210"/>
                                </a:lnTo>
                                <a:lnTo>
                                  <a:pt x="546099" y="342988"/>
                                </a:lnTo>
                                <a:lnTo>
                                  <a:pt x="553466" y="347941"/>
                                </a:lnTo>
                                <a:lnTo>
                                  <a:pt x="558418" y="355307"/>
                                </a:lnTo>
                                <a:lnTo>
                                  <a:pt x="560323" y="364324"/>
                                </a:lnTo>
                                <a:lnTo>
                                  <a:pt x="558418" y="373341"/>
                                </a:lnTo>
                                <a:lnTo>
                                  <a:pt x="553466" y="380580"/>
                                </a:lnTo>
                                <a:lnTo>
                                  <a:pt x="546099" y="385533"/>
                                </a:lnTo>
                                <a:lnTo>
                                  <a:pt x="537210" y="387438"/>
                                </a:lnTo>
                                <a:lnTo>
                                  <a:pt x="528192" y="385533"/>
                                </a:lnTo>
                                <a:lnTo>
                                  <a:pt x="520827" y="380580"/>
                                </a:lnTo>
                                <a:lnTo>
                                  <a:pt x="515873" y="373341"/>
                                </a:lnTo>
                                <a:lnTo>
                                  <a:pt x="514096" y="364324"/>
                                </a:lnTo>
                              </a:path>
                              <a:path w="2268855" h="1156335">
                                <a:moveTo>
                                  <a:pt x="864870" y="527519"/>
                                </a:moveTo>
                                <a:lnTo>
                                  <a:pt x="866647" y="518502"/>
                                </a:lnTo>
                                <a:lnTo>
                                  <a:pt x="871601" y="511136"/>
                                </a:lnTo>
                                <a:lnTo>
                                  <a:pt x="878966" y="506183"/>
                                </a:lnTo>
                                <a:lnTo>
                                  <a:pt x="887984" y="504405"/>
                                </a:lnTo>
                                <a:lnTo>
                                  <a:pt x="897001" y="506183"/>
                                </a:lnTo>
                                <a:lnTo>
                                  <a:pt x="904366" y="511136"/>
                                </a:lnTo>
                                <a:lnTo>
                                  <a:pt x="909320" y="518502"/>
                                </a:lnTo>
                                <a:lnTo>
                                  <a:pt x="911097" y="527519"/>
                                </a:lnTo>
                                <a:lnTo>
                                  <a:pt x="909320" y="536536"/>
                                </a:lnTo>
                                <a:lnTo>
                                  <a:pt x="904366" y="543775"/>
                                </a:lnTo>
                                <a:lnTo>
                                  <a:pt x="897001" y="548855"/>
                                </a:lnTo>
                                <a:lnTo>
                                  <a:pt x="887984" y="550633"/>
                                </a:lnTo>
                                <a:lnTo>
                                  <a:pt x="878966" y="548855"/>
                                </a:lnTo>
                                <a:lnTo>
                                  <a:pt x="871601" y="543775"/>
                                </a:lnTo>
                                <a:lnTo>
                                  <a:pt x="866647" y="536536"/>
                                </a:lnTo>
                                <a:lnTo>
                                  <a:pt x="864870" y="527519"/>
                                </a:lnTo>
                              </a:path>
                              <a:path w="2268855" h="1156335">
                                <a:moveTo>
                                  <a:pt x="906653" y="685380"/>
                                </a:moveTo>
                                <a:lnTo>
                                  <a:pt x="908430" y="676363"/>
                                </a:lnTo>
                                <a:lnTo>
                                  <a:pt x="913384" y="669124"/>
                                </a:lnTo>
                                <a:lnTo>
                                  <a:pt x="920749" y="664044"/>
                                </a:lnTo>
                                <a:lnTo>
                                  <a:pt x="929766" y="662266"/>
                                </a:lnTo>
                                <a:lnTo>
                                  <a:pt x="938657" y="664044"/>
                                </a:lnTo>
                                <a:lnTo>
                                  <a:pt x="946022" y="669124"/>
                                </a:lnTo>
                                <a:lnTo>
                                  <a:pt x="950976" y="676363"/>
                                </a:lnTo>
                                <a:lnTo>
                                  <a:pt x="952880" y="685380"/>
                                </a:lnTo>
                                <a:lnTo>
                                  <a:pt x="950976" y="694397"/>
                                </a:lnTo>
                                <a:lnTo>
                                  <a:pt x="946022" y="701763"/>
                                </a:lnTo>
                                <a:lnTo>
                                  <a:pt x="938657" y="706716"/>
                                </a:lnTo>
                                <a:lnTo>
                                  <a:pt x="929766" y="708494"/>
                                </a:lnTo>
                                <a:lnTo>
                                  <a:pt x="920749" y="706716"/>
                                </a:lnTo>
                                <a:lnTo>
                                  <a:pt x="913384" y="701763"/>
                                </a:lnTo>
                                <a:lnTo>
                                  <a:pt x="908430" y="694397"/>
                                </a:lnTo>
                                <a:lnTo>
                                  <a:pt x="906653" y="685380"/>
                                </a:lnTo>
                              </a:path>
                              <a:path w="2268855" h="1156335">
                                <a:moveTo>
                                  <a:pt x="2019808" y="330796"/>
                                </a:moveTo>
                                <a:lnTo>
                                  <a:pt x="2021586" y="321652"/>
                                </a:lnTo>
                                <a:lnTo>
                                  <a:pt x="2026539" y="314286"/>
                                </a:lnTo>
                                <a:lnTo>
                                  <a:pt x="2033905" y="309333"/>
                                </a:lnTo>
                                <a:lnTo>
                                  <a:pt x="2042922" y="307555"/>
                                </a:lnTo>
                                <a:lnTo>
                                  <a:pt x="2051812" y="309333"/>
                                </a:lnTo>
                                <a:lnTo>
                                  <a:pt x="2059177" y="314286"/>
                                </a:lnTo>
                                <a:lnTo>
                                  <a:pt x="2064131" y="321652"/>
                                </a:lnTo>
                                <a:lnTo>
                                  <a:pt x="2066036" y="330796"/>
                                </a:lnTo>
                                <a:lnTo>
                                  <a:pt x="2064131" y="339686"/>
                                </a:lnTo>
                                <a:lnTo>
                                  <a:pt x="2059177" y="347052"/>
                                </a:lnTo>
                                <a:lnTo>
                                  <a:pt x="2051812" y="352005"/>
                                </a:lnTo>
                                <a:lnTo>
                                  <a:pt x="2042922" y="353910"/>
                                </a:lnTo>
                                <a:lnTo>
                                  <a:pt x="2033905" y="352005"/>
                                </a:lnTo>
                                <a:lnTo>
                                  <a:pt x="2026539" y="347052"/>
                                </a:lnTo>
                                <a:lnTo>
                                  <a:pt x="2021586" y="339686"/>
                                </a:lnTo>
                                <a:lnTo>
                                  <a:pt x="2019808" y="330796"/>
                                </a:lnTo>
                              </a:path>
                              <a:path w="2268855" h="1156335">
                                <a:moveTo>
                                  <a:pt x="1441323" y="276821"/>
                                </a:moveTo>
                                <a:lnTo>
                                  <a:pt x="1443101" y="267804"/>
                                </a:lnTo>
                                <a:lnTo>
                                  <a:pt x="1448054" y="260438"/>
                                </a:lnTo>
                                <a:lnTo>
                                  <a:pt x="1455420" y="255485"/>
                                </a:lnTo>
                                <a:lnTo>
                                  <a:pt x="1464436" y="253707"/>
                                </a:lnTo>
                                <a:lnTo>
                                  <a:pt x="1473454" y="255485"/>
                                </a:lnTo>
                                <a:lnTo>
                                  <a:pt x="1480692" y="260438"/>
                                </a:lnTo>
                                <a:lnTo>
                                  <a:pt x="1485773" y="267804"/>
                                </a:lnTo>
                                <a:lnTo>
                                  <a:pt x="1487551" y="276821"/>
                                </a:lnTo>
                                <a:lnTo>
                                  <a:pt x="1485773" y="285711"/>
                                </a:lnTo>
                                <a:lnTo>
                                  <a:pt x="1480692" y="293077"/>
                                </a:lnTo>
                                <a:lnTo>
                                  <a:pt x="1473454" y="298030"/>
                                </a:lnTo>
                                <a:lnTo>
                                  <a:pt x="1464436" y="299935"/>
                                </a:lnTo>
                                <a:lnTo>
                                  <a:pt x="1455420" y="298030"/>
                                </a:lnTo>
                                <a:lnTo>
                                  <a:pt x="1448054" y="293077"/>
                                </a:lnTo>
                                <a:lnTo>
                                  <a:pt x="1443101" y="285711"/>
                                </a:lnTo>
                                <a:lnTo>
                                  <a:pt x="1441323" y="276821"/>
                                </a:lnTo>
                              </a:path>
                              <a:path w="2268855" h="1156335">
                                <a:moveTo>
                                  <a:pt x="490092" y="240753"/>
                                </a:moveTo>
                                <a:lnTo>
                                  <a:pt x="491871" y="231736"/>
                                </a:lnTo>
                                <a:lnTo>
                                  <a:pt x="496823" y="224497"/>
                                </a:lnTo>
                                <a:lnTo>
                                  <a:pt x="504190" y="219417"/>
                                </a:lnTo>
                                <a:lnTo>
                                  <a:pt x="513207" y="217639"/>
                                </a:lnTo>
                                <a:lnTo>
                                  <a:pt x="522097" y="219417"/>
                                </a:lnTo>
                                <a:lnTo>
                                  <a:pt x="529462" y="224497"/>
                                </a:lnTo>
                                <a:lnTo>
                                  <a:pt x="534416" y="231736"/>
                                </a:lnTo>
                                <a:lnTo>
                                  <a:pt x="536321" y="240753"/>
                                </a:lnTo>
                                <a:lnTo>
                                  <a:pt x="534416" y="249770"/>
                                </a:lnTo>
                                <a:lnTo>
                                  <a:pt x="529462" y="257136"/>
                                </a:lnTo>
                                <a:lnTo>
                                  <a:pt x="522097" y="262089"/>
                                </a:lnTo>
                                <a:lnTo>
                                  <a:pt x="513207" y="263867"/>
                                </a:lnTo>
                                <a:lnTo>
                                  <a:pt x="504190" y="262089"/>
                                </a:lnTo>
                                <a:lnTo>
                                  <a:pt x="496823" y="257136"/>
                                </a:lnTo>
                                <a:lnTo>
                                  <a:pt x="491871" y="249770"/>
                                </a:lnTo>
                                <a:lnTo>
                                  <a:pt x="490092" y="240753"/>
                                </a:lnTo>
                              </a:path>
                              <a:path w="2268855" h="1156335">
                                <a:moveTo>
                                  <a:pt x="655573" y="605878"/>
                                </a:moveTo>
                                <a:lnTo>
                                  <a:pt x="657352" y="596861"/>
                                </a:lnTo>
                                <a:lnTo>
                                  <a:pt x="662304" y="589495"/>
                                </a:lnTo>
                                <a:lnTo>
                                  <a:pt x="669671" y="584542"/>
                                </a:lnTo>
                                <a:lnTo>
                                  <a:pt x="678687" y="582764"/>
                                </a:lnTo>
                                <a:lnTo>
                                  <a:pt x="687578" y="584542"/>
                                </a:lnTo>
                                <a:lnTo>
                                  <a:pt x="694943" y="589495"/>
                                </a:lnTo>
                                <a:lnTo>
                                  <a:pt x="699897" y="596861"/>
                                </a:lnTo>
                                <a:lnTo>
                                  <a:pt x="701802" y="605878"/>
                                </a:lnTo>
                                <a:lnTo>
                                  <a:pt x="699897" y="614768"/>
                                </a:lnTo>
                                <a:lnTo>
                                  <a:pt x="694943" y="622134"/>
                                </a:lnTo>
                                <a:lnTo>
                                  <a:pt x="687578" y="627087"/>
                                </a:lnTo>
                                <a:lnTo>
                                  <a:pt x="678687" y="628992"/>
                                </a:lnTo>
                                <a:lnTo>
                                  <a:pt x="669671" y="627087"/>
                                </a:lnTo>
                                <a:lnTo>
                                  <a:pt x="662304" y="622134"/>
                                </a:lnTo>
                                <a:lnTo>
                                  <a:pt x="657352" y="614768"/>
                                </a:lnTo>
                                <a:lnTo>
                                  <a:pt x="655573" y="605878"/>
                                </a:lnTo>
                              </a:path>
                              <a:path w="2268855" h="1156335">
                                <a:moveTo>
                                  <a:pt x="762380" y="710907"/>
                                </a:moveTo>
                                <a:lnTo>
                                  <a:pt x="764159" y="701890"/>
                                </a:lnTo>
                                <a:lnTo>
                                  <a:pt x="769111" y="694524"/>
                                </a:lnTo>
                                <a:lnTo>
                                  <a:pt x="776478" y="689571"/>
                                </a:lnTo>
                                <a:lnTo>
                                  <a:pt x="785495" y="687793"/>
                                </a:lnTo>
                                <a:lnTo>
                                  <a:pt x="794385" y="689571"/>
                                </a:lnTo>
                                <a:lnTo>
                                  <a:pt x="801751" y="694524"/>
                                </a:lnTo>
                                <a:lnTo>
                                  <a:pt x="806704" y="701890"/>
                                </a:lnTo>
                                <a:lnTo>
                                  <a:pt x="808609" y="710907"/>
                                </a:lnTo>
                                <a:lnTo>
                                  <a:pt x="806704" y="719797"/>
                                </a:lnTo>
                                <a:lnTo>
                                  <a:pt x="801751" y="727163"/>
                                </a:lnTo>
                                <a:lnTo>
                                  <a:pt x="794385" y="732116"/>
                                </a:lnTo>
                                <a:lnTo>
                                  <a:pt x="785495" y="734021"/>
                                </a:lnTo>
                                <a:lnTo>
                                  <a:pt x="776478" y="732116"/>
                                </a:lnTo>
                                <a:lnTo>
                                  <a:pt x="769111" y="727163"/>
                                </a:lnTo>
                                <a:lnTo>
                                  <a:pt x="764159" y="719797"/>
                                </a:lnTo>
                                <a:lnTo>
                                  <a:pt x="762380" y="710907"/>
                                </a:lnTo>
                              </a:path>
                              <a:path w="2268855" h="1156335">
                                <a:moveTo>
                                  <a:pt x="1194942" y="811110"/>
                                </a:moveTo>
                                <a:lnTo>
                                  <a:pt x="1196721" y="802093"/>
                                </a:lnTo>
                                <a:lnTo>
                                  <a:pt x="1201673" y="794727"/>
                                </a:lnTo>
                                <a:lnTo>
                                  <a:pt x="1209040" y="789774"/>
                                </a:lnTo>
                                <a:lnTo>
                                  <a:pt x="1218184" y="787996"/>
                                </a:lnTo>
                                <a:lnTo>
                                  <a:pt x="1227073" y="789774"/>
                                </a:lnTo>
                                <a:lnTo>
                                  <a:pt x="1234440" y="794727"/>
                                </a:lnTo>
                                <a:lnTo>
                                  <a:pt x="1239392" y="802093"/>
                                </a:lnTo>
                                <a:lnTo>
                                  <a:pt x="1241298" y="811110"/>
                                </a:lnTo>
                                <a:lnTo>
                                  <a:pt x="1239392" y="820127"/>
                                </a:lnTo>
                                <a:lnTo>
                                  <a:pt x="1234440" y="827493"/>
                                </a:lnTo>
                                <a:lnTo>
                                  <a:pt x="1227073" y="832446"/>
                                </a:lnTo>
                                <a:lnTo>
                                  <a:pt x="1218184" y="834351"/>
                                </a:lnTo>
                                <a:lnTo>
                                  <a:pt x="1209040" y="832446"/>
                                </a:lnTo>
                                <a:lnTo>
                                  <a:pt x="1201673" y="827493"/>
                                </a:lnTo>
                                <a:lnTo>
                                  <a:pt x="1196721" y="820127"/>
                                </a:lnTo>
                                <a:lnTo>
                                  <a:pt x="1194942" y="811110"/>
                                </a:lnTo>
                              </a:path>
                              <a:path w="2268855" h="1156335">
                                <a:moveTo>
                                  <a:pt x="949452" y="532218"/>
                                </a:moveTo>
                                <a:lnTo>
                                  <a:pt x="951229" y="523201"/>
                                </a:lnTo>
                                <a:lnTo>
                                  <a:pt x="956183" y="515835"/>
                                </a:lnTo>
                                <a:lnTo>
                                  <a:pt x="963548" y="510882"/>
                                </a:lnTo>
                                <a:lnTo>
                                  <a:pt x="972566" y="509104"/>
                                </a:lnTo>
                                <a:lnTo>
                                  <a:pt x="981455" y="510882"/>
                                </a:lnTo>
                                <a:lnTo>
                                  <a:pt x="988822" y="515835"/>
                                </a:lnTo>
                                <a:lnTo>
                                  <a:pt x="993774" y="523201"/>
                                </a:lnTo>
                                <a:lnTo>
                                  <a:pt x="995679" y="532218"/>
                                </a:lnTo>
                                <a:lnTo>
                                  <a:pt x="993774" y="541235"/>
                                </a:lnTo>
                                <a:lnTo>
                                  <a:pt x="988822" y="548601"/>
                                </a:lnTo>
                                <a:lnTo>
                                  <a:pt x="981455" y="553554"/>
                                </a:lnTo>
                                <a:lnTo>
                                  <a:pt x="972566" y="555332"/>
                                </a:lnTo>
                                <a:lnTo>
                                  <a:pt x="963548" y="553554"/>
                                </a:lnTo>
                                <a:lnTo>
                                  <a:pt x="956183" y="548601"/>
                                </a:lnTo>
                                <a:lnTo>
                                  <a:pt x="951229" y="541235"/>
                                </a:lnTo>
                                <a:lnTo>
                                  <a:pt x="949452" y="532218"/>
                                </a:lnTo>
                              </a:path>
                              <a:path w="2268855" h="1156335">
                                <a:moveTo>
                                  <a:pt x="1752473" y="276948"/>
                                </a:moveTo>
                                <a:lnTo>
                                  <a:pt x="1754377" y="268058"/>
                                </a:lnTo>
                                <a:lnTo>
                                  <a:pt x="1759330" y="260692"/>
                                </a:lnTo>
                                <a:lnTo>
                                  <a:pt x="1766697" y="255739"/>
                                </a:lnTo>
                                <a:lnTo>
                                  <a:pt x="1775587" y="253834"/>
                                </a:lnTo>
                                <a:lnTo>
                                  <a:pt x="1784730" y="255739"/>
                                </a:lnTo>
                                <a:lnTo>
                                  <a:pt x="1792097" y="260692"/>
                                </a:lnTo>
                                <a:lnTo>
                                  <a:pt x="1797050" y="268058"/>
                                </a:lnTo>
                                <a:lnTo>
                                  <a:pt x="1798827" y="276948"/>
                                </a:lnTo>
                                <a:lnTo>
                                  <a:pt x="1797050" y="285965"/>
                                </a:lnTo>
                                <a:lnTo>
                                  <a:pt x="1792097" y="293331"/>
                                </a:lnTo>
                                <a:lnTo>
                                  <a:pt x="1784730" y="298284"/>
                                </a:lnTo>
                                <a:lnTo>
                                  <a:pt x="1775587" y="300062"/>
                                </a:lnTo>
                                <a:lnTo>
                                  <a:pt x="1766697" y="298284"/>
                                </a:lnTo>
                                <a:lnTo>
                                  <a:pt x="1759330" y="293331"/>
                                </a:lnTo>
                                <a:lnTo>
                                  <a:pt x="1754377" y="285965"/>
                                </a:lnTo>
                                <a:lnTo>
                                  <a:pt x="1752473" y="276948"/>
                                </a:lnTo>
                              </a:path>
                              <a:path w="2268855" h="1156335">
                                <a:moveTo>
                                  <a:pt x="937641" y="635469"/>
                                </a:moveTo>
                                <a:lnTo>
                                  <a:pt x="939546" y="626452"/>
                                </a:lnTo>
                                <a:lnTo>
                                  <a:pt x="944498" y="619086"/>
                                </a:lnTo>
                                <a:lnTo>
                                  <a:pt x="951865" y="614133"/>
                                </a:lnTo>
                                <a:lnTo>
                                  <a:pt x="960754" y="612355"/>
                                </a:lnTo>
                                <a:lnTo>
                                  <a:pt x="969772" y="614133"/>
                                </a:lnTo>
                                <a:lnTo>
                                  <a:pt x="977137" y="619086"/>
                                </a:lnTo>
                                <a:lnTo>
                                  <a:pt x="982091" y="626452"/>
                                </a:lnTo>
                                <a:lnTo>
                                  <a:pt x="983868" y="635469"/>
                                </a:lnTo>
                                <a:lnTo>
                                  <a:pt x="982091" y="644359"/>
                                </a:lnTo>
                                <a:lnTo>
                                  <a:pt x="977137" y="651725"/>
                                </a:lnTo>
                                <a:lnTo>
                                  <a:pt x="969772" y="656678"/>
                                </a:lnTo>
                                <a:lnTo>
                                  <a:pt x="960754" y="658583"/>
                                </a:lnTo>
                                <a:lnTo>
                                  <a:pt x="951865" y="656678"/>
                                </a:lnTo>
                                <a:lnTo>
                                  <a:pt x="944498" y="651725"/>
                                </a:lnTo>
                                <a:lnTo>
                                  <a:pt x="939546" y="644359"/>
                                </a:lnTo>
                                <a:lnTo>
                                  <a:pt x="937641" y="635469"/>
                                </a:lnTo>
                              </a:path>
                              <a:path w="2268855" h="1156335">
                                <a:moveTo>
                                  <a:pt x="493141" y="757008"/>
                                </a:moveTo>
                                <a:lnTo>
                                  <a:pt x="494918" y="747991"/>
                                </a:lnTo>
                                <a:lnTo>
                                  <a:pt x="499872" y="740625"/>
                                </a:lnTo>
                                <a:lnTo>
                                  <a:pt x="507237" y="735672"/>
                                </a:lnTo>
                                <a:lnTo>
                                  <a:pt x="516254" y="733894"/>
                                </a:lnTo>
                                <a:lnTo>
                                  <a:pt x="525272" y="735672"/>
                                </a:lnTo>
                                <a:lnTo>
                                  <a:pt x="532637" y="740625"/>
                                </a:lnTo>
                                <a:lnTo>
                                  <a:pt x="537591" y="747991"/>
                                </a:lnTo>
                                <a:lnTo>
                                  <a:pt x="539496" y="757008"/>
                                </a:lnTo>
                                <a:lnTo>
                                  <a:pt x="537591" y="766025"/>
                                </a:lnTo>
                                <a:lnTo>
                                  <a:pt x="532637" y="773264"/>
                                </a:lnTo>
                                <a:lnTo>
                                  <a:pt x="525272" y="778344"/>
                                </a:lnTo>
                                <a:lnTo>
                                  <a:pt x="516254" y="780122"/>
                                </a:lnTo>
                                <a:lnTo>
                                  <a:pt x="507237" y="778344"/>
                                </a:lnTo>
                                <a:lnTo>
                                  <a:pt x="499872" y="773264"/>
                                </a:lnTo>
                                <a:lnTo>
                                  <a:pt x="494918" y="766025"/>
                                </a:lnTo>
                                <a:lnTo>
                                  <a:pt x="493141" y="757008"/>
                                </a:lnTo>
                              </a:path>
                              <a:path w="2268855" h="1156335">
                                <a:moveTo>
                                  <a:pt x="1236980" y="983957"/>
                                </a:moveTo>
                                <a:lnTo>
                                  <a:pt x="1238885" y="974940"/>
                                </a:lnTo>
                                <a:lnTo>
                                  <a:pt x="1243837" y="967447"/>
                                </a:lnTo>
                                <a:lnTo>
                                  <a:pt x="1251204" y="962494"/>
                                </a:lnTo>
                                <a:lnTo>
                                  <a:pt x="1260093" y="960716"/>
                                </a:lnTo>
                                <a:lnTo>
                                  <a:pt x="1269111" y="962494"/>
                                </a:lnTo>
                                <a:lnTo>
                                  <a:pt x="1276477" y="967447"/>
                                </a:lnTo>
                                <a:lnTo>
                                  <a:pt x="1281430" y="974940"/>
                                </a:lnTo>
                                <a:lnTo>
                                  <a:pt x="1283208" y="983957"/>
                                </a:lnTo>
                                <a:lnTo>
                                  <a:pt x="1281430" y="992847"/>
                                </a:lnTo>
                                <a:lnTo>
                                  <a:pt x="1276477" y="1000213"/>
                                </a:lnTo>
                                <a:lnTo>
                                  <a:pt x="1269111" y="1005166"/>
                                </a:lnTo>
                                <a:lnTo>
                                  <a:pt x="1260093" y="1007071"/>
                                </a:lnTo>
                                <a:lnTo>
                                  <a:pt x="1251204" y="1005166"/>
                                </a:lnTo>
                                <a:lnTo>
                                  <a:pt x="1243837" y="1000213"/>
                                </a:lnTo>
                                <a:lnTo>
                                  <a:pt x="1238885" y="992847"/>
                                </a:lnTo>
                                <a:lnTo>
                                  <a:pt x="1236980" y="983957"/>
                                </a:lnTo>
                              </a:path>
                              <a:path w="2268855" h="1156335">
                                <a:moveTo>
                                  <a:pt x="1295654" y="517359"/>
                                </a:moveTo>
                                <a:lnTo>
                                  <a:pt x="1297432" y="508215"/>
                                </a:lnTo>
                                <a:lnTo>
                                  <a:pt x="1302385" y="500849"/>
                                </a:lnTo>
                                <a:lnTo>
                                  <a:pt x="1309751" y="495896"/>
                                </a:lnTo>
                                <a:lnTo>
                                  <a:pt x="1318767" y="494118"/>
                                </a:lnTo>
                                <a:lnTo>
                                  <a:pt x="1327658" y="495896"/>
                                </a:lnTo>
                                <a:lnTo>
                                  <a:pt x="1335023" y="500849"/>
                                </a:lnTo>
                                <a:lnTo>
                                  <a:pt x="1339977" y="508215"/>
                                </a:lnTo>
                                <a:lnTo>
                                  <a:pt x="1341882" y="517359"/>
                                </a:lnTo>
                                <a:lnTo>
                                  <a:pt x="1339977" y="526249"/>
                                </a:lnTo>
                                <a:lnTo>
                                  <a:pt x="1335023" y="533615"/>
                                </a:lnTo>
                                <a:lnTo>
                                  <a:pt x="1327658" y="538568"/>
                                </a:lnTo>
                                <a:lnTo>
                                  <a:pt x="1318767" y="540473"/>
                                </a:lnTo>
                                <a:lnTo>
                                  <a:pt x="1309751" y="538568"/>
                                </a:lnTo>
                                <a:lnTo>
                                  <a:pt x="1302385" y="533615"/>
                                </a:lnTo>
                                <a:lnTo>
                                  <a:pt x="1297432" y="526249"/>
                                </a:lnTo>
                                <a:lnTo>
                                  <a:pt x="1295654" y="517359"/>
                                </a:lnTo>
                              </a:path>
                              <a:path w="2268855" h="1156335">
                                <a:moveTo>
                                  <a:pt x="1539748" y="683348"/>
                                </a:moveTo>
                                <a:lnTo>
                                  <a:pt x="1541526" y="674331"/>
                                </a:lnTo>
                                <a:lnTo>
                                  <a:pt x="1546605" y="666965"/>
                                </a:lnTo>
                                <a:lnTo>
                                  <a:pt x="1553972" y="661885"/>
                                </a:lnTo>
                                <a:lnTo>
                                  <a:pt x="1562861" y="660107"/>
                                </a:lnTo>
                                <a:lnTo>
                                  <a:pt x="1571879" y="661885"/>
                                </a:lnTo>
                                <a:lnTo>
                                  <a:pt x="1579245" y="666965"/>
                                </a:lnTo>
                                <a:lnTo>
                                  <a:pt x="1584198" y="674331"/>
                                </a:lnTo>
                                <a:lnTo>
                                  <a:pt x="1585976" y="683348"/>
                                </a:lnTo>
                                <a:lnTo>
                                  <a:pt x="1584198" y="692238"/>
                                </a:lnTo>
                                <a:lnTo>
                                  <a:pt x="1579245" y="699604"/>
                                </a:lnTo>
                                <a:lnTo>
                                  <a:pt x="1571879" y="704557"/>
                                </a:lnTo>
                                <a:lnTo>
                                  <a:pt x="1562861" y="706462"/>
                                </a:lnTo>
                                <a:lnTo>
                                  <a:pt x="1553972" y="704557"/>
                                </a:lnTo>
                                <a:lnTo>
                                  <a:pt x="1546605" y="699604"/>
                                </a:lnTo>
                                <a:lnTo>
                                  <a:pt x="1541526" y="692238"/>
                                </a:lnTo>
                                <a:lnTo>
                                  <a:pt x="1539748" y="683348"/>
                                </a:lnTo>
                              </a:path>
                              <a:path w="2268855" h="1156335">
                                <a:moveTo>
                                  <a:pt x="1474597" y="567016"/>
                                </a:moveTo>
                                <a:lnTo>
                                  <a:pt x="1476502" y="558126"/>
                                </a:lnTo>
                                <a:lnTo>
                                  <a:pt x="1481455" y="550760"/>
                                </a:lnTo>
                                <a:lnTo>
                                  <a:pt x="1488821" y="545807"/>
                                </a:lnTo>
                                <a:lnTo>
                                  <a:pt x="1497711" y="543902"/>
                                </a:lnTo>
                                <a:lnTo>
                                  <a:pt x="1506728" y="545807"/>
                                </a:lnTo>
                                <a:lnTo>
                                  <a:pt x="1514093" y="550760"/>
                                </a:lnTo>
                                <a:lnTo>
                                  <a:pt x="1519047" y="558126"/>
                                </a:lnTo>
                                <a:lnTo>
                                  <a:pt x="1520824" y="567016"/>
                                </a:lnTo>
                                <a:lnTo>
                                  <a:pt x="1519047" y="576033"/>
                                </a:lnTo>
                                <a:lnTo>
                                  <a:pt x="1514093" y="583399"/>
                                </a:lnTo>
                                <a:lnTo>
                                  <a:pt x="1506728" y="588352"/>
                                </a:lnTo>
                                <a:lnTo>
                                  <a:pt x="1497711" y="590130"/>
                                </a:lnTo>
                                <a:lnTo>
                                  <a:pt x="1488821" y="588352"/>
                                </a:lnTo>
                                <a:lnTo>
                                  <a:pt x="1481455" y="583399"/>
                                </a:lnTo>
                                <a:lnTo>
                                  <a:pt x="1476502" y="576033"/>
                                </a:lnTo>
                                <a:lnTo>
                                  <a:pt x="1474597" y="567016"/>
                                </a:lnTo>
                              </a:path>
                              <a:path w="2268855" h="1156335">
                                <a:moveTo>
                                  <a:pt x="1312164" y="252564"/>
                                </a:moveTo>
                                <a:lnTo>
                                  <a:pt x="1313942" y="243674"/>
                                </a:lnTo>
                                <a:lnTo>
                                  <a:pt x="1318895" y="236308"/>
                                </a:lnTo>
                                <a:lnTo>
                                  <a:pt x="1326261" y="231355"/>
                                </a:lnTo>
                                <a:lnTo>
                                  <a:pt x="1335405" y="229450"/>
                                </a:lnTo>
                                <a:lnTo>
                                  <a:pt x="1344295" y="231355"/>
                                </a:lnTo>
                                <a:lnTo>
                                  <a:pt x="1351661" y="236308"/>
                                </a:lnTo>
                                <a:lnTo>
                                  <a:pt x="1356614" y="243674"/>
                                </a:lnTo>
                                <a:lnTo>
                                  <a:pt x="1358518" y="252564"/>
                                </a:lnTo>
                                <a:lnTo>
                                  <a:pt x="1356614" y="261581"/>
                                </a:lnTo>
                                <a:lnTo>
                                  <a:pt x="1351661" y="268947"/>
                                </a:lnTo>
                                <a:lnTo>
                                  <a:pt x="1344295" y="273900"/>
                                </a:lnTo>
                                <a:lnTo>
                                  <a:pt x="1335405" y="275678"/>
                                </a:lnTo>
                                <a:lnTo>
                                  <a:pt x="1326261" y="273900"/>
                                </a:lnTo>
                                <a:lnTo>
                                  <a:pt x="1318895" y="268947"/>
                                </a:lnTo>
                                <a:lnTo>
                                  <a:pt x="1313942" y="261581"/>
                                </a:lnTo>
                                <a:lnTo>
                                  <a:pt x="1312164" y="252564"/>
                                </a:lnTo>
                              </a:path>
                              <a:path w="2268855" h="1156335">
                                <a:moveTo>
                                  <a:pt x="1470152" y="654773"/>
                                </a:moveTo>
                                <a:lnTo>
                                  <a:pt x="1471930" y="645756"/>
                                </a:lnTo>
                                <a:lnTo>
                                  <a:pt x="1476883" y="638390"/>
                                </a:lnTo>
                                <a:lnTo>
                                  <a:pt x="1484248" y="633437"/>
                                </a:lnTo>
                                <a:lnTo>
                                  <a:pt x="1493266" y="631659"/>
                                </a:lnTo>
                                <a:lnTo>
                                  <a:pt x="1502283" y="633437"/>
                                </a:lnTo>
                                <a:lnTo>
                                  <a:pt x="1509648" y="638390"/>
                                </a:lnTo>
                                <a:lnTo>
                                  <a:pt x="1514602" y="645756"/>
                                </a:lnTo>
                                <a:lnTo>
                                  <a:pt x="1516380" y="654773"/>
                                </a:lnTo>
                                <a:lnTo>
                                  <a:pt x="1514602" y="663790"/>
                                </a:lnTo>
                                <a:lnTo>
                                  <a:pt x="1509648" y="671156"/>
                                </a:lnTo>
                                <a:lnTo>
                                  <a:pt x="1502283" y="676109"/>
                                </a:lnTo>
                                <a:lnTo>
                                  <a:pt x="1493266" y="678014"/>
                                </a:lnTo>
                                <a:lnTo>
                                  <a:pt x="1484248" y="676109"/>
                                </a:lnTo>
                                <a:lnTo>
                                  <a:pt x="1476883" y="671156"/>
                                </a:lnTo>
                                <a:lnTo>
                                  <a:pt x="1471930" y="663790"/>
                                </a:lnTo>
                                <a:lnTo>
                                  <a:pt x="1470152" y="654773"/>
                                </a:lnTo>
                              </a:path>
                              <a:path w="2268855" h="1156335">
                                <a:moveTo>
                                  <a:pt x="1445767" y="679665"/>
                                </a:moveTo>
                                <a:lnTo>
                                  <a:pt x="1447546" y="670648"/>
                                </a:lnTo>
                                <a:lnTo>
                                  <a:pt x="1452498" y="663282"/>
                                </a:lnTo>
                                <a:lnTo>
                                  <a:pt x="1459865" y="658329"/>
                                </a:lnTo>
                                <a:lnTo>
                                  <a:pt x="1468882" y="656551"/>
                                </a:lnTo>
                                <a:lnTo>
                                  <a:pt x="1477898" y="658329"/>
                                </a:lnTo>
                                <a:lnTo>
                                  <a:pt x="1485265" y="663282"/>
                                </a:lnTo>
                                <a:lnTo>
                                  <a:pt x="1490217" y="670648"/>
                                </a:lnTo>
                                <a:lnTo>
                                  <a:pt x="1491996" y="679665"/>
                                </a:lnTo>
                                <a:lnTo>
                                  <a:pt x="1490217" y="688555"/>
                                </a:lnTo>
                                <a:lnTo>
                                  <a:pt x="1485265" y="695921"/>
                                </a:lnTo>
                                <a:lnTo>
                                  <a:pt x="1477898" y="700874"/>
                                </a:lnTo>
                                <a:lnTo>
                                  <a:pt x="1468882" y="702779"/>
                                </a:lnTo>
                                <a:lnTo>
                                  <a:pt x="1459865" y="700874"/>
                                </a:lnTo>
                                <a:lnTo>
                                  <a:pt x="1452498" y="695921"/>
                                </a:lnTo>
                                <a:lnTo>
                                  <a:pt x="1447546" y="688555"/>
                                </a:lnTo>
                                <a:lnTo>
                                  <a:pt x="1445767" y="679665"/>
                                </a:lnTo>
                              </a:path>
                              <a:path w="2268855" h="1156335">
                                <a:moveTo>
                                  <a:pt x="1669796" y="588352"/>
                                </a:moveTo>
                                <a:lnTo>
                                  <a:pt x="1671574" y="579462"/>
                                </a:lnTo>
                                <a:lnTo>
                                  <a:pt x="1676527" y="572096"/>
                                </a:lnTo>
                                <a:lnTo>
                                  <a:pt x="1683892" y="567143"/>
                                </a:lnTo>
                                <a:lnTo>
                                  <a:pt x="1692910" y="565238"/>
                                </a:lnTo>
                                <a:lnTo>
                                  <a:pt x="1701800" y="567143"/>
                                </a:lnTo>
                                <a:lnTo>
                                  <a:pt x="1709165" y="572096"/>
                                </a:lnTo>
                                <a:lnTo>
                                  <a:pt x="1714118" y="579462"/>
                                </a:lnTo>
                                <a:lnTo>
                                  <a:pt x="1716024" y="588352"/>
                                </a:lnTo>
                                <a:lnTo>
                                  <a:pt x="1714118" y="597369"/>
                                </a:lnTo>
                                <a:lnTo>
                                  <a:pt x="1709165" y="604735"/>
                                </a:lnTo>
                                <a:lnTo>
                                  <a:pt x="1701800" y="609688"/>
                                </a:lnTo>
                                <a:lnTo>
                                  <a:pt x="1692910" y="611466"/>
                                </a:lnTo>
                                <a:lnTo>
                                  <a:pt x="1683892" y="609688"/>
                                </a:lnTo>
                                <a:lnTo>
                                  <a:pt x="1676527" y="604735"/>
                                </a:lnTo>
                                <a:lnTo>
                                  <a:pt x="1671574" y="597369"/>
                                </a:lnTo>
                                <a:lnTo>
                                  <a:pt x="1669796" y="588352"/>
                                </a:lnTo>
                              </a:path>
                              <a:path w="2268855" h="1156335">
                                <a:moveTo>
                                  <a:pt x="2163953" y="456145"/>
                                </a:moveTo>
                                <a:lnTo>
                                  <a:pt x="2165731" y="447128"/>
                                </a:lnTo>
                                <a:lnTo>
                                  <a:pt x="2170684" y="439762"/>
                                </a:lnTo>
                                <a:lnTo>
                                  <a:pt x="2178050" y="434809"/>
                                </a:lnTo>
                                <a:lnTo>
                                  <a:pt x="2187067" y="433031"/>
                                </a:lnTo>
                                <a:lnTo>
                                  <a:pt x="2196084" y="434809"/>
                                </a:lnTo>
                                <a:lnTo>
                                  <a:pt x="2203323" y="439762"/>
                                </a:lnTo>
                                <a:lnTo>
                                  <a:pt x="2208403" y="447128"/>
                                </a:lnTo>
                                <a:lnTo>
                                  <a:pt x="2210181" y="456145"/>
                                </a:lnTo>
                                <a:lnTo>
                                  <a:pt x="2208403" y="465162"/>
                                </a:lnTo>
                                <a:lnTo>
                                  <a:pt x="2203323" y="472528"/>
                                </a:lnTo>
                                <a:lnTo>
                                  <a:pt x="2196084" y="477354"/>
                                </a:lnTo>
                                <a:lnTo>
                                  <a:pt x="2187067" y="479259"/>
                                </a:lnTo>
                                <a:lnTo>
                                  <a:pt x="2178050" y="477354"/>
                                </a:lnTo>
                                <a:lnTo>
                                  <a:pt x="2170684" y="472528"/>
                                </a:lnTo>
                                <a:lnTo>
                                  <a:pt x="2165731" y="465162"/>
                                </a:lnTo>
                                <a:lnTo>
                                  <a:pt x="2163953" y="456145"/>
                                </a:lnTo>
                              </a:path>
                              <a:path w="2268855" h="1156335">
                                <a:moveTo>
                                  <a:pt x="1203705" y="583018"/>
                                </a:moveTo>
                                <a:lnTo>
                                  <a:pt x="1205484" y="574001"/>
                                </a:lnTo>
                                <a:lnTo>
                                  <a:pt x="1210436" y="566635"/>
                                </a:lnTo>
                                <a:lnTo>
                                  <a:pt x="1217803" y="561682"/>
                                </a:lnTo>
                                <a:lnTo>
                                  <a:pt x="1226820" y="559777"/>
                                </a:lnTo>
                                <a:lnTo>
                                  <a:pt x="1235836" y="561682"/>
                                </a:lnTo>
                                <a:lnTo>
                                  <a:pt x="1243203" y="566635"/>
                                </a:lnTo>
                                <a:lnTo>
                                  <a:pt x="1248155" y="574001"/>
                                </a:lnTo>
                                <a:lnTo>
                                  <a:pt x="1250061" y="583018"/>
                                </a:lnTo>
                                <a:lnTo>
                                  <a:pt x="1248155" y="592035"/>
                                </a:lnTo>
                                <a:lnTo>
                                  <a:pt x="1243203" y="599401"/>
                                </a:lnTo>
                                <a:lnTo>
                                  <a:pt x="1235836" y="604354"/>
                                </a:lnTo>
                                <a:lnTo>
                                  <a:pt x="1226820" y="606132"/>
                                </a:lnTo>
                                <a:lnTo>
                                  <a:pt x="1217803" y="604354"/>
                                </a:lnTo>
                                <a:lnTo>
                                  <a:pt x="1210436" y="599401"/>
                                </a:lnTo>
                                <a:lnTo>
                                  <a:pt x="1205484" y="592035"/>
                                </a:lnTo>
                                <a:lnTo>
                                  <a:pt x="1203705" y="583018"/>
                                </a:lnTo>
                              </a:path>
                              <a:path w="2268855" h="1156335">
                                <a:moveTo>
                                  <a:pt x="993012" y="614514"/>
                                </a:moveTo>
                                <a:lnTo>
                                  <a:pt x="994791" y="605497"/>
                                </a:lnTo>
                                <a:lnTo>
                                  <a:pt x="999743" y="598131"/>
                                </a:lnTo>
                                <a:lnTo>
                                  <a:pt x="1007110" y="593178"/>
                                </a:lnTo>
                                <a:lnTo>
                                  <a:pt x="1016127" y="591400"/>
                                </a:lnTo>
                                <a:lnTo>
                                  <a:pt x="1025016" y="593178"/>
                                </a:lnTo>
                                <a:lnTo>
                                  <a:pt x="1032383" y="598131"/>
                                </a:lnTo>
                                <a:lnTo>
                                  <a:pt x="1037335" y="605497"/>
                                </a:lnTo>
                                <a:lnTo>
                                  <a:pt x="1039241" y="614514"/>
                                </a:lnTo>
                                <a:lnTo>
                                  <a:pt x="1037335" y="623404"/>
                                </a:lnTo>
                                <a:lnTo>
                                  <a:pt x="1032383" y="630770"/>
                                </a:lnTo>
                                <a:lnTo>
                                  <a:pt x="1025016" y="635850"/>
                                </a:lnTo>
                                <a:lnTo>
                                  <a:pt x="1016127" y="637628"/>
                                </a:lnTo>
                                <a:lnTo>
                                  <a:pt x="1007110" y="635850"/>
                                </a:lnTo>
                                <a:lnTo>
                                  <a:pt x="999743" y="630770"/>
                                </a:lnTo>
                                <a:lnTo>
                                  <a:pt x="994791" y="623404"/>
                                </a:lnTo>
                                <a:lnTo>
                                  <a:pt x="993012" y="614514"/>
                                </a:lnTo>
                              </a:path>
                              <a:path w="2268855" h="1156335">
                                <a:moveTo>
                                  <a:pt x="853185" y="381342"/>
                                </a:moveTo>
                                <a:lnTo>
                                  <a:pt x="854964" y="372452"/>
                                </a:lnTo>
                                <a:lnTo>
                                  <a:pt x="859916" y="365086"/>
                                </a:lnTo>
                                <a:lnTo>
                                  <a:pt x="867283" y="360133"/>
                                </a:lnTo>
                                <a:lnTo>
                                  <a:pt x="876299" y="358228"/>
                                </a:lnTo>
                                <a:lnTo>
                                  <a:pt x="885190" y="360133"/>
                                </a:lnTo>
                                <a:lnTo>
                                  <a:pt x="892555" y="365086"/>
                                </a:lnTo>
                                <a:lnTo>
                                  <a:pt x="897509" y="372452"/>
                                </a:lnTo>
                                <a:lnTo>
                                  <a:pt x="899414" y="381342"/>
                                </a:lnTo>
                                <a:lnTo>
                                  <a:pt x="897509" y="390359"/>
                                </a:lnTo>
                                <a:lnTo>
                                  <a:pt x="892555" y="397725"/>
                                </a:lnTo>
                                <a:lnTo>
                                  <a:pt x="885190" y="402678"/>
                                </a:lnTo>
                                <a:lnTo>
                                  <a:pt x="876299" y="404456"/>
                                </a:lnTo>
                                <a:lnTo>
                                  <a:pt x="867283" y="402678"/>
                                </a:lnTo>
                                <a:lnTo>
                                  <a:pt x="859916" y="397725"/>
                                </a:lnTo>
                                <a:lnTo>
                                  <a:pt x="854964" y="390359"/>
                                </a:lnTo>
                                <a:lnTo>
                                  <a:pt x="853185" y="381342"/>
                                </a:lnTo>
                              </a:path>
                              <a:path w="2268855" h="1156335">
                                <a:moveTo>
                                  <a:pt x="1093470" y="297776"/>
                                </a:moveTo>
                                <a:lnTo>
                                  <a:pt x="1095248" y="288759"/>
                                </a:lnTo>
                                <a:lnTo>
                                  <a:pt x="1100328" y="281393"/>
                                </a:lnTo>
                                <a:lnTo>
                                  <a:pt x="1107567" y="276440"/>
                                </a:lnTo>
                                <a:lnTo>
                                  <a:pt x="1116584" y="274662"/>
                                </a:lnTo>
                                <a:lnTo>
                                  <a:pt x="1125601" y="276440"/>
                                </a:lnTo>
                                <a:lnTo>
                                  <a:pt x="1132967" y="281393"/>
                                </a:lnTo>
                                <a:lnTo>
                                  <a:pt x="1137920" y="288759"/>
                                </a:lnTo>
                                <a:lnTo>
                                  <a:pt x="1139698" y="297776"/>
                                </a:lnTo>
                                <a:lnTo>
                                  <a:pt x="1137920" y="306793"/>
                                </a:lnTo>
                                <a:lnTo>
                                  <a:pt x="1132967" y="314159"/>
                                </a:lnTo>
                                <a:lnTo>
                                  <a:pt x="1125601" y="319112"/>
                                </a:lnTo>
                                <a:lnTo>
                                  <a:pt x="1116584" y="320890"/>
                                </a:lnTo>
                                <a:lnTo>
                                  <a:pt x="1107567" y="319112"/>
                                </a:lnTo>
                                <a:lnTo>
                                  <a:pt x="1100328" y="314159"/>
                                </a:lnTo>
                                <a:lnTo>
                                  <a:pt x="1095248" y="306793"/>
                                </a:lnTo>
                                <a:lnTo>
                                  <a:pt x="1093470" y="297776"/>
                                </a:lnTo>
                              </a:path>
                              <a:path w="2268855" h="1156335">
                                <a:moveTo>
                                  <a:pt x="1343786" y="294474"/>
                                </a:moveTo>
                                <a:lnTo>
                                  <a:pt x="1345692" y="285584"/>
                                </a:lnTo>
                                <a:lnTo>
                                  <a:pt x="1350645" y="278218"/>
                                </a:lnTo>
                                <a:lnTo>
                                  <a:pt x="1358011" y="273265"/>
                                </a:lnTo>
                                <a:lnTo>
                                  <a:pt x="1366901" y="271360"/>
                                </a:lnTo>
                                <a:lnTo>
                                  <a:pt x="1375917" y="273265"/>
                                </a:lnTo>
                                <a:lnTo>
                                  <a:pt x="1383284" y="278218"/>
                                </a:lnTo>
                                <a:lnTo>
                                  <a:pt x="1388236" y="285584"/>
                                </a:lnTo>
                                <a:lnTo>
                                  <a:pt x="1390015" y="294474"/>
                                </a:lnTo>
                                <a:lnTo>
                                  <a:pt x="1388236" y="303491"/>
                                </a:lnTo>
                                <a:lnTo>
                                  <a:pt x="1383284" y="310984"/>
                                </a:lnTo>
                                <a:lnTo>
                                  <a:pt x="1375917" y="315937"/>
                                </a:lnTo>
                                <a:lnTo>
                                  <a:pt x="1366901" y="317715"/>
                                </a:lnTo>
                                <a:lnTo>
                                  <a:pt x="1358011" y="315937"/>
                                </a:lnTo>
                                <a:lnTo>
                                  <a:pt x="1350645" y="310984"/>
                                </a:lnTo>
                                <a:lnTo>
                                  <a:pt x="1345692" y="303491"/>
                                </a:lnTo>
                                <a:lnTo>
                                  <a:pt x="1343786" y="294474"/>
                                </a:lnTo>
                              </a:path>
                              <a:path w="2268855" h="1156335">
                                <a:moveTo>
                                  <a:pt x="999871" y="465035"/>
                                </a:moveTo>
                                <a:lnTo>
                                  <a:pt x="1001648" y="456145"/>
                                </a:lnTo>
                                <a:lnTo>
                                  <a:pt x="1006729" y="448779"/>
                                </a:lnTo>
                                <a:lnTo>
                                  <a:pt x="1014095" y="443826"/>
                                </a:lnTo>
                                <a:lnTo>
                                  <a:pt x="1022985" y="441921"/>
                                </a:lnTo>
                                <a:lnTo>
                                  <a:pt x="1032002" y="443826"/>
                                </a:lnTo>
                                <a:lnTo>
                                  <a:pt x="1039367" y="448779"/>
                                </a:lnTo>
                                <a:lnTo>
                                  <a:pt x="1044321" y="456145"/>
                                </a:lnTo>
                                <a:lnTo>
                                  <a:pt x="1046098" y="465035"/>
                                </a:lnTo>
                                <a:lnTo>
                                  <a:pt x="1044321" y="474052"/>
                                </a:lnTo>
                                <a:lnTo>
                                  <a:pt x="1039367" y="481418"/>
                                </a:lnTo>
                                <a:lnTo>
                                  <a:pt x="1032002" y="486371"/>
                                </a:lnTo>
                                <a:lnTo>
                                  <a:pt x="1022985" y="488149"/>
                                </a:lnTo>
                                <a:lnTo>
                                  <a:pt x="1014095" y="486371"/>
                                </a:lnTo>
                                <a:lnTo>
                                  <a:pt x="1006729" y="481418"/>
                                </a:lnTo>
                                <a:lnTo>
                                  <a:pt x="1001648" y="474052"/>
                                </a:lnTo>
                                <a:lnTo>
                                  <a:pt x="999871" y="465035"/>
                                </a:lnTo>
                              </a:path>
                              <a:path w="2268855" h="1156335">
                                <a:moveTo>
                                  <a:pt x="120268" y="585431"/>
                                </a:moveTo>
                                <a:lnTo>
                                  <a:pt x="122047" y="576414"/>
                                </a:lnTo>
                                <a:lnTo>
                                  <a:pt x="127000" y="569048"/>
                                </a:lnTo>
                                <a:lnTo>
                                  <a:pt x="134365" y="564095"/>
                                </a:lnTo>
                                <a:lnTo>
                                  <a:pt x="143382" y="562317"/>
                                </a:lnTo>
                                <a:lnTo>
                                  <a:pt x="152400" y="564095"/>
                                </a:lnTo>
                                <a:lnTo>
                                  <a:pt x="159765" y="569048"/>
                                </a:lnTo>
                                <a:lnTo>
                                  <a:pt x="164719" y="576414"/>
                                </a:lnTo>
                                <a:lnTo>
                                  <a:pt x="166497" y="585431"/>
                                </a:lnTo>
                                <a:lnTo>
                                  <a:pt x="164719" y="594321"/>
                                </a:lnTo>
                                <a:lnTo>
                                  <a:pt x="159765" y="601687"/>
                                </a:lnTo>
                                <a:lnTo>
                                  <a:pt x="152400" y="606640"/>
                                </a:lnTo>
                                <a:lnTo>
                                  <a:pt x="143382" y="608545"/>
                                </a:lnTo>
                                <a:lnTo>
                                  <a:pt x="134365" y="606640"/>
                                </a:lnTo>
                                <a:lnTo>
                                  <a:pt x="127000" y="601687"/>
                                </a:lnTo>
                                <a:lnTo>
                                  <a:pt x="122047" y="594321"/>
                                </a:lnTo>
                                <a:lnTo>
                                  <a:pt x="120268" y="585431"/>
                                </a:lnTo>
                              </a:path>
                              <a:path w="2268855" h="1156335">
                                <a:moveTo>
                                  <a:pt x="1172972" y="938999"/>
                                </a:moveTo>
                                <a:lnTo>
                                  <a:pt x="1174877" y="930109"/>
                                </a:lnTo>
                                <a:lnTo>
                                  <a:pt x="1179830" y="922743"/>
                                </a:lnTo>
                                <a:lnTo>
                                  <a:pt x="1187196" y="917790"/>
                                </a:lnTo>
                                <a:lnTo>
                                  <a:pt x="1196086" y="915885"/>
                                </a:lnTo>
                                <a:lnTo>
                                  <a:pt x="1205103" y="917790"/>
                                </a:lnTo>
                                <a:lnTo>
                                  <a:pt x="1212468" y="922743"/>
                                </a:lnTo>
                                <a:lnTo>
                                  <a:pt x="1217422" y="930109"/>
                                </a:lnTo>
                                <a:lnTo>
                                  <a:pt x="1219199" y="938999"/>
                                </a:lnTo>
                                <a:lnTo>
                                  <a:pt x="1217422" y="948016"/>
                                </a:lnTo>
                                <a:lnTo>
                                  <a:pt x="1212468" y="955382"/>
                                </a:lnTo>
                                <a:lnTo>
                                  <a:pt x="1205103" y="960335"/>
                                </a:lnTo>
                                <a:lnTo>
                                  <a:pt x="1196086" y="962113"/>
                                </a:lnTo>
                                <a:lnTo>
                                  <a:pt x="1187196" y="960335"/>
                                </a:lnTo>
                                <a:lnTo>
                                  <a:pt x="1179830" y="955382"/>
                                </a:lnTo>
                                <a:lnTo>
                                  <a:pt x="1174877" y="948016"/>
                                </a:lnTo>
                                <a:lnTo>
                                  <a:pt x="1172972" y="938999"/>
                                </a:lnTo>
                              </a:path>
                              <a:path w="2268855" h="1156335">
                                <a:moveTo>
                                  <a:pt x="1011428" y="733894"/>
                                </a:moveTo>
                                <a:lnTo>
                                  <a:pt x="1013205" y="724877"/>
                                </a:lnTo>
                                <a:lnTo>
                                  <a:pt x="1018285" y="717511"/>
                                </a:lnTo>
                                <a:lnTo>
                                  <a:pt x="1025652" y="712558"/>
                                </a:lnTo>
                                <a:lnTo>
                                  <a:pt x="1034541" y="710780"/>
                                </a:lnTo>
                                <a:lnTo>
                                  <a:pt x="1043559" y="712558"/>
                                </a:lnTo>
                                <a:lnTo>
                                  <a:pt x="1050924" y="717511"/>
                                </a:lnTo>
                                <a:lnTo>
                                  <a:pt x="1055878" y="724877"/>
                                </a:lnTo>
                                <a:lnTo>
                                  <a:pt x="1057655" y="733894"/>
                                </a:lnTo>
                                <a:lnTo>
                                  <a:pt x="1055878" y="742911"/>
                                </a:lnTo>
                                <a:lnTo>
                                  <a:pt x="1050924" y="750277"/>
                                </a:lnTo>
                                <a:lnTo>
                                  <a:pt x="1043559" y="755230"/>
                                </a:lnTo>
                                <a:lnTo>
                                  <a:pt x="1034541" y="757008"/>
                                </a:lnTo>
                                <a:lnTo>
                                  <a:pt x="1025652" y="755230"/>
                                </a:lnTo>
                                <a:lnTo>
                                  <a:pt x="1018285" y="750277"/>
                                </a:lnTo>
                                <a:lnTo>
                                  <a:pt x="1013205" y="742911"/>
                                </a:lnTo>
                                <a:lnTo>
                                  <a:pt x="1011428" y="733894"/>
                                </a:lnTo>
                              </a:path>
                              <a:path w="2268855" h="1156335">
                                <a:moveTo>
                                  <a:pt x="1446022" y="545807"/>
                                </a:moveTo>
                                <a:lnTo>
                                  <a:pt x="1447799" y="536790"/>
                                </a:lnTo>
                                <a:lnTo>
                                  <a:pt x="1452753" y="529424"/>
                                </a:lnTo>
                                <a:lnTo>
                                  <a:pt x="1460118" y="524344"/>
                                </a:lnTo>
                                <a:lnTo>
                                  <a:pt x="1469136" y="522566"/>
                                </a:lnTo>
                                <a:lnTo>
                                  <a:pt x="1478026" y="524344"/>
                                </a:lnTo>
                                <a:lnTo>
                                  <a:pt x="1485392" y="529424"/>
                                </a:lnTo>
                                <a:lnTo>
                                  <a:pt x="1490345" y="536790"/>
                                </a:lnTo>
                                <a:lnTo>
                                  <a:pt x="1492249" y="545807"/>
                                </a:lnTo>
                                <a:lnTo>
                                  <a:pt x="1490345" y="554697"/>
                                </a:lnTo>
                                <a:lnTo>
                                  <a:pt x="1485392" y="562063"/>
                                </a:lnTo>
                                <a:lnTo>
                                  <a:pt x="1478026" y="567016"/>
                                </a:lnTo>
                                <a:lnTo>
                                  <a:pt x="1469136" y="568921"/>
                                </a:lnTo>
                                <a:lnTo>
                                  <a:pt x="1460118" y="567016"/>
                                </a:lnTo>
                                <a:lnTo>
                                  <a:pt x="1452753" y="562063"/>
                                </a:lnTo>
                                <a:lnTo>
                                  <a:pt x="1447799" y="554697"/>
                                </a:lnTo>
                                <a:lnTo>
                                  <a:pt x="1446022" y="545807"/>
                                </a:lnTo>
                              </a:path>
                              <a:path w="2268855" h="1156335">
                                <a:moveTo>
                                  <a:pt x="1149349" y="845654"/>
                                </a:moveTo>
                                <a:lnTo>
                                  <a:pt x="1151255" y="836637"/>
                                </a:lnTo>
                                <a:lnTo>
                                  <a:pt x="1156208" y="829271"/>
                                </a:lnTo>
                                <a:lnTo>
                                  <a:pt x="1163573" y="824318"/>
                                </a:lnTo>
                                <a:lnTo>
                                  <a:pt x="1172464" y="822540"/>
                                </a:lnTo>
                                <a:lnTo>
                                  <a:pt x="1181480" y="824318"/>
                                </a:lnTo>
                                <a:lnTo>
                                  <a:pt x="1188847" y="829271"/>
                                </a:lnTo>
                                <a:lnTo>
                                  <a:pt x="1193799" y="836637"/>
                                </a:lnTo>
                                <a:lnTo>
                                  <a:pt x="1195578" y="845654"/>
                                </a:lnTo>
                                <a:lnTo>
                                  <a:pt x="1193799" y="854671"/>
                                </a:lnTo>
                                <a:lnTo>
                                  <a:pt x="1188847" y="861910"/>
                                </a:lnTo>
                                <a:lnTo>
                                  <a:pt x="1181480" y="866990"/>
                                </a:lnTo>
                                <a:lnTo>
                                  <a:pt x="1172464" y="868768"/>
                                </a:lnTo>
                                <a:lnTo>
                                  <a:pt x="1163573" y="866990"/>
                                </a:lnTo>
                                <a:lnTo>
                                  <a:pt x="1156208" y="861910"/>
                                </a:lnTo>
                                <a:lnTo>
                                  <a:pt x="1151255" y="854671"/>
                                </a:lnTo>
                                <a:lnTo>
                                  <a:pt x="1149349" y="845654"/>
                                </a:lnTo>
                              </a:path>
                              <a:path w="2268855" h="1156335">
                                <a:moveTo>
                                  <a:pt x="744347" y="544791"/>
                                </a:moveTo>
                                <a:lnTo>
                                  <a:pt x="746124" y="535901"/>
                                </a:lnTo>
                                <a:lnTo>
                                  <a:pt x="751078" y="528535"/>
                                </a:lnTo>
                                <a:lnTo>
                                  <a:pt x="758443" y="523582"/>
                                </a:lnTo>
                                <a:lnTo>
                                  <a:pt x="767460" y="521677"/>
                                </a:lnTo>
                                <a:lnTo>
                                  <a:pt x="776351" y="523582"/>
                                </a:lnTo>
                                <a:lnTo>
                                  <a:pt x="783716" y="528535"/>
                                </a:lnTo>
                                <a:lnTo>
                                  <a:pt x="788670" y="535901"/>
                                </a:lnTo>
                                <a:lnTo>
                                  <a:pt x="790574" y="544791"/>
                                </a:lnTo>
                                <a:lnTo>
                                  <a:pt x="788670" y="553808"/>
                                </a:lnTo>
                                <a:lnTo>
                                  <a:pt x="783716" y="561174"/>
                                </a:lnTo>
                                <a:lnTo>
                                  <a:pt x="776351" y="566127"/>
                                </a:lnTo>
                                <a:lnTo>
                                  <a:pt x="767460" y="567905"/>
                                </a:lnTo>
                                <a:lnTo>
                                  <a:pt x="758443" y="566127"/>
                                </a:lnTo>
                                <a:lnTo>
                                  <a:pt x="751078" y="561174"/>
                                </a:lnTo>
                                <a:lnTo>
                                  <a:pt x="746124" y="553808"/>
                                </a:lnTo>
                                <a:lnTo>
                                  <a:pt x="744347" y="544791"/>
                                </a:lnTo>
                              </a:path>
                              <a:path w="2268855" h="1156335">
                                <a:moveTo>
                                  <a:pt x="688721" y="312762"/>
                                </a:moveTo>
                                <a:lnTo>
                                  <a:pt x="690626" y="303745"/>
                                </a:lnTo>
                                <a:lnTo>
                                  <a:pt x="695579" y="296379"/>
                                </a:lnTo>
                                <a:lnTo>
                                  <a:pt x="702817" y="291426"/>
                                </a:lnTo>
                                <a:lnTo>
                                  <a:pt x="711835" y="289648"/>
                                </a:lnTo>
                                <a:lnTo>
                                  <a:pt x="720852" y="291426"/>
                                </a:lnTo>
                                <a:lnTo>
                                  <a:pt x="728217" y="296379"/>
                                </a:lnTo>
                                <a:lnTo>
                                  <a:pt x="733171" y="303745"/>
                                </a:lnTo>
                                <a:lnTo>
                                  <a:pt x="734948" y="312762"/>
                                </a:lnTo>
                                <a:lnTo>
                                  <a:pt x="733171" y="321779"/>
                                </a:lnTo>
                                <a:lnTo>
                                  <a:pt x="728217" y="329145"/>
                                </a:lnTo>
                                <a:lnTo>
                                  <a:pt x="720852" y="334098"/>
                                </a:lnTo>
                                <a:lnTo>
                                  <a:pt x="711835" y="335876"/>
                                </a:lnTo>
                                <a:lnTo>
                                  <a:pt x="702817" y="334098"/>
                                </a:lnTo>
                                <a:lnTo>
                                  <a:pt x="695579" y="329145"/>
                                </a:lnTo>
                                <a:lnTo>
                                  <a:pt x="690626" y="321779"/>
                                </a:lnTo>
                                <a:lnTo>
                                  <a:pt x="688721" y="312762"/>
                                </a:lnTo>
                              </a:path>
                              <a:path w="2268855" h="1156335">
                                <a:moveTo>
                                  <a:pt x="1286255" y="737323"/>
                                </a:moveTo>
                                <a:lnTo>
                                  <a:pt x="1288034" y="728306"/>
                                </a:lnTo>
                                <a:lnTo>
                                  <a:pt x="1292986" y="720940"/>
                                </a:lnTo>
                                <a:lnTo>
                                  <a:pt x="1300353" y="715987"/>
                                </a:lnTo>
                                <a:lnTo>
                                  <a:pt x="1309370" y="714209"/>
                                </a:lnTo>
                                <a:lnTo>
                                  <a:pt x="1318260" y="715987"/>
                                </a:lnTo>
                                <a:lnTo>
                                  <a:pt x="1325626" y="720940"/>
                                </a:lnTo>
                                <a:lnTo>
                                  <a:pt x="1330579" y="728306"/>
                                </a:lnTo>
                                <a:lnTo>
                                  <a:pt x="1332484" y="737323"/>
                                </a:lnTo>
                                <a:lnTo>
                                  <a:pt x="1330579" y="746213"/>
                                </a:lnTo>
                                <a:lnTo>
                                  <a:pt x="1325626" y="753579"/>
                                </a:lnTo>
                                <a:lnTo>
                                  <a:pt x="1318260" y="758532"/>
                                </a:lnTo>
                                <a:lnTo>
                                  <a:pt x="1309370" y="760437"/>
                                </a:lnTo>
                                <a:lnTo>
                                  <a:pt x="1300353" y="758532"/>
                                </a:lnTo>
                                <a:lnTo>
                                  <a:pt x="1292986" y="753579"/>
                                </a:lnTo>
                                <a:lnTo>
                                  <a:pt x="1288034" y="746213"/>
                                </a:lnTo>
                                <a:lnTo>
                                  <a:pt x="1286255" y="737323"/>
                                </a:lnTo>
                              </a:path>
                              <a:path w="2268855" h="1156335">
                                <a:moveTo>
                                  <a:pt x="1706245" y="576160"/>
                                </a:moveTo>
                                <a:lnTo>
                                  <a:pt x="1708023" y="567270"/>
                                </a:lnTo>
                                <a:lnTo>
                                  <a:pt x="1712976" y="559904"/>
                                </a:lnTo>
                                <a:lnTo>
                                  <a:pt x="1720341" y="554951"/>
                                </a:lnTo>
                                <a:lnTo>
                                  <a:pt x="1729359" y="553046"/>
                                </a:lnTo>
                                <a:lnTo>
                                  <a:pt x="1738249" y="554951"/>
                                </a:lnTo>
                                <a:lnTo>
                                  <a:pt x="1745614" y="559904"/>
                                </a:lnTo>
                                <a:lnTo>
                                  <a:pt x="1750567" y="567270"/>
                                </a:lnTo>
                                <a:lnTo>
                                  <a:pt x="1752473" y="576160"/>
                                </a:lnTo>
                                <a:lnTo>
                                  <a:pt x="1750567" y="585177"/>
                                </a:lnTo>
                                <a:lnTo>
                                  <a:pt x="1745614" y="592543"/>
                                </a:lnTo>
                                <a:lnTo>
                                  <a:pt x="1738249" y="597496"/>
                                </a:lnTo>
                                <a:lnTo>
                                  <a:pt x="1729359" y="599274"/>
                                </a:lnTo>
                                <a:lnTo>
                                  <a:pt x="1720341" y="597496"/>
                                </a:lnTo>
                                <a:lnTo>
                                  <a:pt x="1712976" y="592543"/>
                                </a:lnTo>
                                <a:lnTo>
                                  <a:pt x="1708023" y="585177"/>
                                </a:lnTo>
                                <a:lnTo>
                                  <a:pt x="1706245" y="576160"/>
                                </a:lnTo>
                              </a:path>
                              <a:path w="2268855" h="1156335">
                                <a:moveTo>
                                  <a:pt x="679704" y="398614"/>
                                </a:moveTo>
                                <a:lnTo>
                                  <a:pt x="681482" y="389724"/>
                                </a:lnTo>
                                <a:lnTo>
                                  <a:pt x="686435" y="382358"/>
                                </a:lnTo>
                                <a:lnTo>
                                  <a:pt x="693801" y="377405"/>
                                </a:lnTo>
                                <a:lnTo>
                                  <a:pt x="702817" y="375500"/>
                                </a:lnTo>
                                <a:lnTo>
                                  <a:pt x="711835" y="377405"/>
                                </a:lnTo>
                                <a:lnTo>
                                  <a:pt x="719201" y="382358"/>
                                </a:lnTo>
                                <a:lnTo>
                                  <a:pt x="724154" y="389724"/>
                                </a:lnTo>
                                <a:lnTo>
                                  <a:pt x="725932" y="398614"/>
                                </a:lnTo>
                                <a:lnTo>
                                  <a:pt x="724154" y="407631"/>
                                </a:lnTo>
                                <a:lnTo>
                                  <a:pt x="719201" y="414997"/>
                                </a:lnTo>
                                <a:lnTo>
                                  <a:pt x="711835" y="419950"/>
                                </a:lnTo>
                                <a:lnTo>
                                  <a:pt x="702817" y="421728"/>
                                </a:lnTo>
                                <a:lnTo>
                                  <a:pt x="693801" y="419950"/>
                                </a:lnTo>
                                <a:lnTo>
                                  <a:pt x="686435" y="414997"/>
                                </a:lnTo>
                                <a:lnTo>
                                  <a:pt x="681482" y="407631"/>
                                </a:lnTo>
                                <a:lnTo>
                                  <a:pt x="679704" y="398614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143382" y="456332"/>
                            <a:ext cx="2044064" cy="149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4064" h="149860">
                                <a:moveTo>
                                  <a:pt x="0" y="29337"/>
                                </a:moveTo>
                                <a:lnTo>
                                  <a:pt x="369824" y="24765"/>
                                </a:lnTo>
                                <a:lnTo>
                                  <a:pt x="372872" y="24638"/>
                                </a:lnTo>
                                <a:lnTo>
                                  <a:pt x="393827" y="24257"/>
                                </a:lnTo>
                                <a:lnTo>
                                  <a:pt x="535304" y="21336"/>
                                </a:lnTo>
                                <a:lnTo>
                                  <a:pt x="559435" y="23875"/>
                                </a:lnTo>
                                <a:lnTo>
                                  <a:pt x="568452" y="25400"/>
                                </a:lnTo>
                                <a:lnTo>
                                  <a:pt x="611885" y="36449"/>
                                </a:lnTo>
                                <a:lnTo>
                                  <a:pt x="624078" y="40004"/>
                                </a:lnTo>
                                <a:lnTo>
                                  <a:pt x="642112" y="45085"/>
                                </a:lnTo>
                                <a:lnTo>
                                  <a:pt x="732916" y="71754"/>
                                </a:lnTo>
                                <a:lnTo>
                                  <a:pt x="744601" y="75438"/>
                                </a:lnTo>
                                <a:lnTo>
                                  <a:pt x="786384" y="90424"/>
                                </a:lnTo>
                                <a:lnTo>
                                  <a:pt x="817372" y="104901"/>
                                </a:lnTo>
                                <a:lnTo>
                                  <a:pt x="829183" y="109347"/>
                                </a:lnTo>
                                <a:lnTo>
                                  <a:pt x="872744" y="124587"/>
                                </a:lnTo>
                                <a:lnTo>
                                  <a:pt x="879602" y="127380"/>
                                </a:lnTo>
                                <a:lnTo>
                                  <a:pt x="891159" y="131952"/>
                                </a:lnTo>
                                <a:lnTo>
                                  <a:pt x="908558" y="138811"/>
                                </a:lnTo>
                                <a:lnTo>
                                  <a:pt x="973201" y="149351"/>
                                </a:lnTo>
                                <a:lnTo>
                                  <a:pt x="1029081" y="143764"/>
                                </a:lnTo>
                                <a:lnTo>
                                  <a:pt x="1052703" y="140080"/>
                                </a:lnTo>
                                <a:lnTo>
                                  <a:pt x="1074801" y="138429"/>
                                </a:lnTo>
                                <a:lnTo>
                                  <a:pt x="1083437" y="138429"/>
                                </a:lnTo>
                                <a:lnTo>
                                  <a:pt x="1116711" y="139192"/>
                                </a:lnTo>
                                <a:lnTo>
                                  <a:pt x="1165987" y="142875"/>
                                </a:lnTo>
                                <a:lnTo>
                                  <a:pt x="1175385" y="142875"/>
                                </a:lnTo>
                                <a:lnTo>
                                  <a:pt x="1223518" y="142621"/>
                                </a:lnTo>
                                <a:lnTo>
                                  <a:pt x="1321054" y="118491"/>
                                </a:lnTo>
                                <a:lnTo>
                                  <a:pt x="1325753" y="116967"/>
                                </a:lnTo>
                                <a:lnTo>
                                  <a:pt x="1349883" y="109600"/>
                                </a:lnTo>
                                <a:lnTo>
                                  <a:pt x="1354328" y="108330"/>
                                </a:lnTo>
                                <a:lnTo>
                                  <a:pt x="1419479" y="85598"/>
                                </a:lnTo>
                                <a:lnTo>
                                  <a:pt x="1549527" y="57912"/>
                                </a:lnTo>
                                <a:lnTo>
                                  <a:pt x="1610995" y="53721"/>
                                </a:lnTo>
                                <a:lnTo>
                                  <a:pt x="1899539" y="18796"/>
                                </a:lnTo>
                                <a:lnTo>
                                  <a:pt x="2015236" y="3555"/>
                                </a:lnTo>
                                <a:lnTo>
                                  <a:pt x="2043684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DF526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61594" y="539263"/>
                            <a:ext cx="22072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0">
                                <a:moveTo>
                                  <a:pt x="0" y="0"/>
                                </a:moveTo>
                                <a:lnTo>
                                  <a:pt x="2207132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BDBDBD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684527" y="80031"/>
                            <a:ext cx="36830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50165">
                                <a:moveTo>
                                  <a:pt x="29337" y="38100"/>
                                </a:moveTo>
                                <a:lnTo>
                                  <a:pt x="22859" y="38100"/>
                                </a:lnTo>
                                <a:lnTo>
                                  <a:pt x="22859" y="50165"/>
                                </a:lnTo>
                                <a:lnTo>
                                  <a:pt x="29337" y="50165"/>
                                </a:lnTo>
                                <a:lnTo>
                                  <a:pt x="29337" y="38100"/>
                                </a:lnTo>
                                <a:close/>
                              </a:path>
                              <a:path w="36830" h="50165">
                                <a:moveTo>
                                  <a:pt x="29337" y="0"/>
                                </a:moveTo>
                                <a:lnTo>
                                  <a:pt x="24130" y="0"/>
                                </a:lnTo>
                                <a:lnTo>
                                  <a:pt x="0" y="32512"/>
                                </a:lnTo>
                                <a:lnTo>
                                  <a:pt x="0" y="38100"/>
                                </a:lnTo>
                                <a:lnTo>
                                  <a:pt x="36449" y="38100"/>
                                </a:lnTo>
                                <a:lnTo>
                                  <a:pt x="36449" y="32512"/>
                                </a:lnTo>
                                <a:lnTo>
                                  <a:pt x="6350" y="32512"/>
                                </a:lnTo>
                                <a:lnTo>
                                  <a:pt x="22859" y="9905"/>
                                </a:lnTo>
                                <a:lnTo>
                                  <a:pt x="29337" y="9905"/>
                                </a:lnTo>
                                <a:lnTo>
                                  <a:pt x="29337" y="0"/>
                                </a:lnTo>
                                <a:close/>
                              </a:path>
                              <a:path w="36830" h="50165">
                                <a:moveTo>
                                  <a:pt x="29337" y="9905"/>
                                </a:moveTo>
                                <a:lnTo>
                                  <a:pt x="22859" y="9905"/>
                                </a:lnTo>
                                <a:lnTo>
                                  <a:pt x="22859" y="32512"/>
                                </a:lnTo>
                                <a:lnTo>
                                  <a:pt x="29337" y="32512"/>
                                </a:lnTo>
                                <a:lnTo>
                                  <a:pt x="29337" y="99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0" name="Image 90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87755" y="933217"/>
                            <a:ext cx="136779" cy="9550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106.949997pt;margin-top:13.074682pt;width:178.95pt;height:91.35pt;mso-position-horizontal-relative:page;mso-position-vertical-relative:paragraph;z-index:-15707648;mso-wrap-distance-left:0;mso-wrap-distance-right:0" id="docshapegroup79" coordorigin="2139,261" coordsize="3579,1827">
                <v:shape style="position:absolute;left:2139;top:267;width:3573;height:1821" id="docshape80" coordorigin="2139,268" coordsize="3573,1821" path="m2555,1991l5243,1991m2555,1991l2555,2088m3227,1991l3227,2088m3899,1991l3899,2088m4571,1991l4571,2088m5243,1991l5243,2088m2236,1972l2236,680m2236,1972l2139,1972m2236,1541l2139,1541m2236,1111l2139,1111m2236,680l2139,680m2236,1991l5712,1991,5712,268,2236,268,2236,1991xm3292,725l3295,711,3303,699,3314,691,3328,688,3343,691,3354,699,3362,711,3365,725,3362,739,3354,751,3343,758,3328,761,3314,758,3303,751,3295,739,3292,725m4824,1543l4827,1529,4835,1517,4846,1509,4860,1506,4874,1509,4886,1517,4894,1529,4897,1543,4894,1557,4886,1569,4874,1576,4860,1579,4846,1576,4835,1569,4827,1557,4824,1543m5502,1270l5505,1256,5513,1244,5524,1237,5538,1234,5552,1237,5564,1244,5572,1256,5575,1270,5572,1284,5564,1296,5552,1304,5538,1307,5524,1304,5513,1296,5505,1284,5502,1270m4865,442l4868,427,4876,416,4888,408,4902,405,4916,408,4928,416,4935,427,4938,442,4935,456,4928,467,4916,475,4902,478,4888,475,4876,467,4868,456,4865,442m3759,550l3762,536,3770,525,3782,517,3796,514,3810,517,3821,525,3829,536,3832,550,3829,564,3821,576,3810,584,3796,587,3782,584,3770,576,3762,564,3759,550m2949,841l2951,827,2959,816,2971,808,2985,805,2999,808,3011,816,3018,827,3021,841,3018,856,3011,867,2999,875,2985,878,2971,875,2959,867,2951,856,2949,841m3501,1098l3504,1084,3512,1073,3523,1065,3537,1062,3552,1065,3563,1073,3571,1084,3574,1098,3571,1113,3563,1124,3552,1132,3537,1135,3523,1132,3512,1124,3504,1113,3501,1098m3567,1347l3570,1333,3577,1321,3589,1313,3603,1311,3617,1313,3629,1321,3637,1333,3640,1347,3637,1361,3629,1373,3617,1381,3603,1383,3589,1381,3577,1373,3570,1361,3567,1347m5320,789l5323,774,5330,763,5342,755,5356,752,5370,755,5382,763,5390,774,5393,789,5390,803,5382,814,5370,822,5356,825,5342,822,5330,814,5323,803,5320,789m4409,704l4412,689,4419,678,4431,670,4445,667,4459,670,4471,678,4479,689,4482,704,4479,718,4471,729,4459,737,4445,740,4431,737,4419,729,4412,718,4409,704m2911,647l2914,633,2921,621,2933,613,2947,610,2961,613,2973,621,2981,633,2984,647,2981,661,2973,673,2961,680,2947,683,2933,680,2921,673,2914,661,2911,647m3171,1222l3174,1208,3182,1196,3194,1188,3208,1185,3222,1188,3233,1196,3241,1208,3244,1222,3241,1236,3233,1247,3222,1255,3208,1258,3194,1255,3182,1247,3174,1236,3171,1222m3340,1387l3342,1373,3350,1361,3362,1354,3376,1351,3390,1354,3402,1361,3409,1373,3412,1387,3409,1401,3402,1413,3390,1421,3376,1424,3362,1421,3350,1413,3342,1401,3340,1387m4021,1545l4024,1531,4031,1519,4043,1511,4057,1509,4071,1511,4083,1519,4091,1531,4094,1545,4091,1559,4083,1571,4071,1579,4057,1582,4043,1579,4031,1571,4024,1559,4021,1545m3634,1106l3637,1092,3645,1080,3656,1072,3671,1069,3685,1072,3696,1080,3704,1092,3707,1106,3704,1120,3696,1132,3685,1139,3671,1142,3656,1139,3645,1132,3637,1120,3634,1106m4899,704l4902,690,4910,678,4921,670,4935,667,4950,670,4961,678,4969,690,4972,704,4969,718,4961,730,4950,737,4935,740,4921,737,4910,730,4902,718,4899,704m3616,1268l3619,1254,3626,1243,3638,1235,3652,1232,3666,1235,3678,1243,3686,1254,3688,1268,3686,1282,3678,1294,3666,1302,3652,1305,3638,1302,3626,1294,3619,1282,3616,1268m2916,1460l2918,1446,2926,1434,2938,1426,2952,1423,2966,1426,2978,1434,2986,1446,2989,1460,2986,1474,2978,1485,2966,1493,2952,1496,2938,1493,2926,1485,2918,1474,2916,1460m4087,1817l4090,1803,4098,1791,4109,1783,4123,1781,4138,1783,4149,1791,4157,1803,4160,1817,4157,1831,4149,1843,4138,1851,4123,1854,4109,1851,4098,1843,4090,1831,4087,1817m4179,1082l4182,1068,4190,1056,4202,1049,4216,1046,4230,1049,4241,1056,4249,1068,4252,1082,4249,1096,4241,1108,4230,1116,4216,1119,4202,1116,4190,1108,4182,1096,4179,1082m4564,1344l4567,1330,4575,1318,4586,1310,4600,1307,4614,1310,4626,1318,4634,1330,4637,1344,4634,1358,4626,1369,4614,1377,4600,1380,4586,1377,4575,1369,4567,1358,4564,1344m4461,1161l4464,1147,4472,1135,4484,1127,4498,1124,4512,1127,4523,1135,4531,1147,4534,1161,4531,1175,4523,1186,4512,1194,4498,1197,4484,1194,4472,1186,4464,1175,4461,1161m4205,665l4208,651,4216,640,4228,632,4242,629,4256,632,4268,640,4275,651,4278,665,4275,680,4268,691,4256,699,4242,702,4228,699,4216,691,4208,680,4205,665m4454,1299l4457,1285,4465,1273,4476,1265,4491,1262,4505,1265,4516,1273,4524,1285,4527,1299,4524,1313,4516,1325,4505,1332,4491,1335,4476,1332,4465,1325,4457,1313,4454,1299m4416,1338l4419,1324,4426,1312,4438,1304,4452,1302,4466,1304,4478,1312,4486,1324,4489,1338,4486,1352,4478,1364,4466,1371,4452,1374,4438,1371,4426,1364,4419,1352,4416,1338m4769,1194l4771,1180,4779,1169,4791,1161,4805,1158,4819,1161,4831,1169,4838,1180,4841,1194,4838,1208,4831,1220,4819,1228,4805,1231,4791,1228,4779,1220,4771,1208,4769,1194m5547,986l5550,972,5557,960,5569,952,5583,950,5597,952,5609,960,5617,972,5620,986,5617,1000,5609,1012,5597,1019,5583,1022,5569,1019,5557,1012,5550,1000,5547,986m4035,1186l4037,1172,4045,1160,4057,1152,4071,1149,4085,1152,4097,1160,4105,1172,4108,1186,4105,1200,4097,1212,4085,1219,4071,1222,4057,1219,4045,1212,4037,1200,4035,1186m3703,1235l3706,1221,3713,1210,3725,1202,3739,1199,3753,1202,3765,1210,3773,1221,3776,1235,3773,1249,3765,1261,3753,1269,3739,1272,3725,1269,3713,1261,3706,1249,3703,1235m3483,868l3485,854,3493,843,3505,835,3519,832,3533,835,3545,843,3552,854,3555,868,3552,882,3545,894,3533,902,3519,905,3505,902,3493,894,3485,882,3483,868m3861,737l3864,722,3872,711,3883,703,3897,700,3912,703,3923,711,3931,722,3934,737,3931,751,3923,762,3912,770,3897,773,3883,770,3872,762,3864,751,3861,737m4255,731l4258,717,4266,706,4278,698,4292,695,4306,698,4317,706,4325,717,4328,731,4325,746,4317,757,4306,765,4292,768,4278,765,4266,757,4258,746,4255,731m3714,1000l3716,986,3724,974,3736,967,3750,964,3764,967,3776,974,3784,986,3786,1000,3784,1014,3776,1026,3764,1034,3750,1036,3736,1034,3724,1026,3716,1014,3714,1000m2328,1190l2331,1175,2339,1164,2351,1156,2365,1153,2379,1156,2391,1164,2398,1175,2401,1190,2398,1204,2391,1215,2379,1223,2365,1226,2351,1223,2339,1215,2331,1204,2328,1190m3986,1746l3989,1732,3997,1721,4009,1713,4023,1710,4037,1713,4048,1721,4056,1732,4059,1746,4056,1761,4048,1772,4037,1780,4023,1783,4009,1780,3997,1772,3989,1761,3986,1746m3732,1423l3735,1409,3743,1398,3754,1390,3768,1387,3782,1390,3794,1398,3802,1409,3805,1423,3802,1438,3794,1449,3782,1457,3768,1460,3754,1457,3743,1449,3735,1438,3732,1423m4416,1127l4419,1113,4427,1101,4438,1093,4453,1091,4467,1093,4478,1101,4486,1113,4489,1127,4486,1141,4478,1153,4467,1161,4453,1164,4438,1161,4427,1153,4419,1141,4416,1127m3949,1599l3952,1585,3960,1574,3971,1566,3985,1563,4000,1566,4011,1574,4019,1585,4022,1599,4019,1614,4011,1625,4000,1633,3985,1636,3971,1633,3960,1625,3952,1614,3949,1599m3311,1126l3314,1112,3322,1100,3333,1092,3348,1089,3362,1092,3373,1100,3381,1112,3384,1126,3381,1140,3373,1151,3362,1159,3348,1162,3333,1159,3322,1151,3314,1140,3311,1126m3224,760l3227,746,3234,734,3246,727,3260,724,3274,727,3286,734,3294,746,3296,760,3294,774,3286,786,3274,794,3260,797,3246,794,3234,786,3227,774,3224,760m4165,1429l4167,1415,4175,1403,4187,1395,4201,1392,4215,1395,4227,1403,4234,1415,4237,1429,4234,1443,4227,1454,4215,1462,4201,1465,4187,1462,4175,1454,4167,1443,4165,1429m4826,1175l4829,1161,4837,1149,4848,1142,4862,1139,4876,1142,4888,1149,4896,1161,4899,1175,4896,1189,4888,1201,4876,1209,4862,1211,4848,1209,4837,1201,4829,1189,4826,1175m3209,895l3212,881,3220,870,3232,862,3246,859,3260,862,3272,870,3279,881,3282,895,3279,910,3272,921,3260,929,3246,932,3232,929,3220,921,3212,910,3209,895e" filled="false" stroked="true" strokeweight=".60937pt" strokecolor="#000000">
                  <v:path arrowok="t"/>
                  <v:stroke dashstyle="solid"/>
                </v:shape>
                <v:shape style="position:absolute;left:2364;top:980;width:3219;height:236" id="docshape81" coordorigin="2365,980" coordsize="3219,236" path="m2365,1026l2947,1019,2952,1019,2985,1018,3208,1014,3246,1018,3260,1020,3328,1038,3348,1043,3376,1051,3519,1093,3537,1099,3603,1123,3652,1145,3671,1152,3739,1176,3750,1181,3768,1188,3796,1199,3897,1215,3985,1207,4023,1201,4057,1198,4071,1198,4123,1199,4201,1205,4216,1205,4292,1205,4445,1167,4453,1164,4491,1153,4498,1151,4600,1115,4805,1071,4902,1065,5356,1010,5538,986,5583,980e" filled="false" stroked="true" strokeweight=".60937pt" strokecolor="#df526b">
                  <v:path arrowok="t"/>
                  <v:stroke dashstyle="solid"/>
                </v:shape>
                <v:line style="position:absolute" from="2236,1111" to="5712,1111" stroked="true" strokeweight=".60937pt" strokecolor="#bdbdbd">
                  <v:stroke dashstyle="dot"/>
                </v:line>
                <v:shape style="position:absolute;left:4791;top:387;width:58;height:79" id="docshape82" coordorigin="4792,388" coordsize="58,79" path="m4838,448l4828,448,4828,467,4838,467,4838,448xm4838,388l4830,388,4792,439,4792,448,4849,448,4849,439,4802,439,4828,403,4838,403,4838,388xm4838,403l4828,403,4828,439,4838,439,4838,403xe" filled="true" fillcolor="#000000" stroked="false">
                  <v:path arrowok="t"/>
                  <v:fill type="solid"/>
                </v:shape>
                <v:shape style="position:absolute;left:3852;top:1731;width:216;height:151" type="#_x0000_t75" id="docshape83" stroked="false">
                  <v:imagedata r:id="rId15" o:title=""/>
                </v:shape>
                <w10:wrap type="topAndBottom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609344">
                <wp:simplePos x="0" y="0"/>
                <wp:positionH relativeFrom="page">
                  <wp:posOffset>4330065</wp:posOffset>
                </wp:positionH>
                <wp:positionV relativeFrom="paragraph">
                  <wp:posOffset>166010</wp:posOffset>
                </wp:positionV>
                <wp:extent cx="2272665" cy="1160145"/>
                <wp:effectExtent l="0" t="0" r="0" b="0"/>
                <wp:wrapTopAndBottom/>
                <wp:docPr id="91" name="Group 9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1" name="Group 91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92" name="Graphic 92"/>
                        <wps:cNvSpPr/>
                        <wps:spPr>
                          <a:xfrm>
                            <a:off x="120269" y="92007"/>
                            <a:ext cx="2090420" cy="989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0420" h="989330">
                                <a:moveTo>
                                  <a:pt x="2043683" y="23113"/>
                                </a:moveTo>
                                <a:lnTo>
                                  <a:pt x="2045462" y="14224"/>
                                </a:lnTo>
                                <a:lnTo>
                                  <a:pt x="2050414" y="6857"/>
                                </a:lnTo>
                                <a:lnTo>
                                  <a:pt x="2057781" y="1904"/>
                                </a:lnTo>
                                <a:lnTo>
                                  <a:pt x="2066797" y="0"/>
                                </a:lnTo>
                                <a:lnTo>
                                  <a:pt x="2075814" y="1904"/>
                                </a:lnTo>
                                <a:lnTo>
                                  <a:pt x="2083054" y="6857"/>
                                </a:lnTo>
                                <a:lnTo>
                                  <a:pt x="2088134" y="14224"/>
                                </a:lnTo>
                                <a:lnTo>
                                  <a:pt x="2089912" y="23113"/>
                                </a:lnTo>
                                <a:lnTo>
                                  <a:pt x="2088134" y="32130"/>
                                </a:lnTo>
                                <a:lnTo>
                                  <a:pt x="2083054" y="39497"/>
                                </a:lnTo>
                                <a:lnTo>
                                  <a:pt x="2075814" y="44450"/>
                                </a:lnTo>
                                <a:lnTo>
                                  <a:pt x="2066797" y="46227"/>
                                </a:lnTo>
                                <a:lnTo>
                                  <a:pt x="2057781" y="44450"/>
                                </a:lnTo>
                                <a:lnTo>
                                  <a:pt x="2050414" y="39497"/>
                                </a:lnTo>
                                <a:lnTo>
                                  <a:pt x="2045462" y="32130"/>
                                </a:lnTo>
                                <a:lnTo>
                                  <a:pt x="2043683" y="23113"/>
                                </a:lnTo>
                              </a:path>
                              <a:path w="2090420" h="989330">
                                <a:moveTo>
                                  <a:pt x="0" y="965707"/>
                                </a:moveTo>
                                <a:lnTo>
                                  <a:pt x="1777" y="956690"/>
                                </a:lnTo>
                                <a:lnTo>
                                  <a:pt x="6730" y="949325"/>
                                </a:lnTo>
                                <a:lnTo>
                                  <a:pt x="14096" y="944372"/>
                                </a:lnTo>
                                <a:lnTo>
                                  <a:pt x="23113" y="942593"/>
                                </a:lnTo>
                                <a:lnTo>
                                  <a:pt x="32130" y="944372"/>
                                </a:lnTo>
                                <a:lnTo>
                                  <a:pt x="39496" y="949325"/>
                                </a:lnTo>
                                <a:lnTo>
                                  <a:pt x="44450" y="956690"/>
                                </a:lnTo>
                                <a:lnTo>
                                  <a:pt x="46227" y="965707"/>
                                </a:lnTo>
                                <a:lnTo>
                                  <a:pt x="44450" y="974598"/>
                                </a:lnTo>
                                <a:lnTo>
                                  <a:pt x="39496" y="981963"/>
                                </a:lnTo>
                                <a:lnTo>
                                  <a:pt x="32130" y="986916"/>
                                </a:lnTo>
                                <a:lnTo>
                                  <a:pt x="23113" y="988822"/>
                                </a:lnTo>
                                <a:lnTo>
                                  <a:pt x="14096" y="986916"/>
                                </a:lnTo>
                                <a:lnTo>
                                  <a:pt x="6730" y="981963"/>
                                </a:lnTo>
                                <a:lnTo>
                                  <a:pt x="1777" y="974598"/>
                                </a:lnTo>
                                <a:lnTo>
                                  <a:pt x="0" y="965707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3" name="Image 93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1563" y="205228"/>
                            <a:ext cx="1687195" cy="82467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4" name="Graphic 94"/>
                        <wps:cNvSpPr/>
                        <wps:spPr>
                          <a:xfrm>
                            <a:off x="0" y="3907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264540" y="1094193"/>
                                </a:moveTo>
                                <a:lnTo>
                                  <a:pt x="2065782" y="1094193"/>
                                </a:lnTo>
                              </a:path>
                              <a:path w="2268855" h="1156335">
                                <a:moveTo>
                                  <a:pt x="264540" y="1094193"/>
                                </a:moveTo>
                                <a:lnTo>
                                  <a:pt x="264540" y="1155915"/>
                                </a:lnTo>
                              </a:path>
                              <a:path w="2268855" h="1156335">
                                <a:moveTo>
                                  <a:pt x="714883" y="1094193"/>
                                </a:moveTo>
                                <a:lnTo>
                                  <a:pt x="714883" y="1155915"/>
                                </a:lnTo>
                              </a:path>
                              <a:path w="2268855" h="1156335">
                                <a:moveTo>
                                  <a:pt x="1165225" y="1094193"/>
                                </a:moveTo>
                                <a:lnTo>
                                  <a:pt x="1165225" y="1155915"/>
                                </a:lnTo>
                              </a:path>
                              <a:path w="2268855" h="1156335">
                                <a:moveTo>
                                  <a:pt x="1615439" y="1094193"/>
                                </a:moveTo>
                                <a:lnTo>
                                  <a:pt x="1615439" y="1155915"/>
                                </a:lnTo>
                              </a:path>
                              <a:path w="2268855" h="1156335">
                                <a:moveTo>
                                  <a:pt x="2065782" y="1094193"/>
                                </a:moveTo>
                                <a:lnTo>
                                  <a:pt x="2065782" y="1155915"/>
                                </a:lnTo>
                              </a:path>
                              <a:path w="2268855" h="1156335">
                                <a:moveTo>
                                  <a:pt x="61595" y="1014564"/>
                                </a:moveTo>
                                <a:lnTo>
                                  <a:pt x="61595" y="160362"/>
                                </a:lnTo>
                              </a:path>
                              <a:path w="2268855" h="1156335">
                                <a:moveTo>
                                  <a:pt x="61595" y="1014564"/>
                                </a:moveTo>
                                <a:lnTo>
                                  <a:pt x="0" y="1014564"/>
                                </a:lnTo>
                              </a:path>
                              <a:path w="2268855" h="1156335">
                                <a:moveTo>
                                  <a:pt x="61595" y="801077"/>
                                </a:moveTo>
                                <a:lnTo>
                                  <a:pt x="0" y="801077"/>
                                </a:lnTo>
                              </a:path>
                              <a:path w="2268855" h="1156335">
                                <a:moveTo>
                                  <a:pt x="61595" y="587463"/>
                                </a:moveTo>
                                <a:lnTo>
                                  <a:pt x="0" y="587463"/>
                                </a:lnTo>
                              </a:path>
                              <a:path w="2268855" h="1156335">
                                <a:moveTo>
                                  <a:pt x="61595" y="373849"/>
                                </a:moveTo>
                                <a:lnTo>
                                  <a:pt x="0" y="373849"/>
                                </a:lnTo>
                              </a:path>
                              <a:path w="2268855" h="1156335">
                                <a:moveTo>
                                  <a:pt x="61595" y="160362"/>
                                </a:moveTo>
                                <a:lnTo>
                                  <a:pt x="0" y="160362"/>
                                </a:lnTo>
                              </a:path>
                              <a:path w="2268855" h="1156335">
                                <a:moveTo>
                                  <a:pt x="61595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5" y="0"/>
                                </a:lnTo>
                                <a:lnTo>
                                  <a:pt x="61595" y="1094193"/>
                                </a:lnTo>
                                <a:close/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220725" y="3869"/>
                            <a:ext cx="1948180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8180" h="1094740">
                                <a:moveTo>
                                  <a:pt x="0" y="1094231"/>
                                </a:moveTo>
                                <a:lnTo>
                                  <a:pt x="1947799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7E7E7E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181356" y="81593"/>
                            <a:ext cx="1972945" cy="9931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72945" h="993140">
                                <a:moveTo>
                                  <a:pt x="19431" y="941578"/>
                                </a:moveTo>
                                <a:lnTo>
                                  <a:pt x="15240" y="941578"/>
                                </a:lnTo>
                                <a:lnTo>
                                  <a:pt x="14097" y="943737"/>
                                </a:lnTo>
                                <a:lnTo>
                                  <a:pt x="12192" y="946023"/>
                                </a:lnTo>
                                <a:lnTo>
                                  <a:pt x="6858" y="950595"/>
                                </a:lnTo>
                                <a:lnTo>
                                  <a:pt x="3365" y="952754"/>
                                </a:lnTo>
                                <a:lnTo>
                                  <a:pt x="0" y="954151"/>
                                </a:lnTo>
                                <a:lnTo>
                                  <a:pt x="0" y="960120"/>
                                </a:lnTo>
                                <a:lnTo>
                                  <a:pt x="12954" y="952754"/>
                                </a:lnTo>
                                <a:lnTo>
                                  <a:pt x="12954" y="991997"/>
                                </a:lnTo>
                                <a:lnTo>
                                  <a:pt x="19431" y="991997"/>
                                </a:lnTo>
                                <a:lnTo>
                                  <a:pt x="19431" y="952754"/>
                                </a:lnTo>
                                <a:lnTo>
                                  <a:pt x="19431" y="941578"/>
                                </a:lnTo>
                                <a:close/>
                              </a:path>
                              <a:path w="1972945" h="993140">
                                <a:moveTo>
                                  <a:pt x="67818" y="959739"/>
                                </a:moveTo>
                                <a:lnTo>
                                  <a:pt x="67068" y="955167"/>
                                </a:lnTo>
                                <a:lnTo>
                                  <a:pt x="66878" y="954659"/>
                                </a:lnTo>
                                <a:lnTo>
                                  <a:pt x="65582" y="951865"/>
                                </a:lnTo>
                                <a:lnTo>
                                  <a:pt x="64135" y="948563"/>
                                </a:lnTo>
                                <a:lnTo>
                                  <a:pt x="62509" y="946658"/>
                                </a:lnTo>
                                <a:lnTo>
                                  <a:pt x="61976" y="946023"/>
                                </a:lnTo>
                                <a:lnTo>
                                  <a:pt x="60579" y="945134"/>
                                </a:lnTo>
                                <a:lnTo>
                                  <a:pt x="60579" y="954659"/>
                                </a:lnTo>
                                <a:lnTo>
                                  <a:pt x="60528" y="961898"/>
                                </a:lnTo>
                                <a:lnTo>
                                  <a:pt x="59690" y="964565"/>
                                </a:lnTo>
                                <a:lnTo>
                                  <a:pt x="55753" y="968502"/>
                                </a:lnTo>
                                <a:lnTo>
                                  <a:pt x="53340" y="969518"/>
                                </a:lnTo>
                                <a:lnTo>
                                  <a:pt x="47371" y="969518"/>
                                </a:lnTo>
                                <a:lnTo>
                                  <a:pt x="44831" y="968502"/>
                                </a:lnTo>
                                <a:lnTo>
                                  <a:pt x="42799" y="966597"/>
                                </a:lnTo>
                                <a:lnTo>
                                  <a:pt x="40767" y="964565"/>
                                </a:lnTo>
                                <a:lnTo>
                                  <a:pt x="39751" y="961898"/>
                                </a:lnTo>
                                <a:lnTo>
                                  <a:pt x="39751" y="955167"/>
                                </a:lnTo>
                                <a:lnTo>
                                  <a:pt x="40894" y="952246"/>
                                </a:lnTo>
                                <a:lnTo>
                                  <a:pt x="43053" y="950087"/>
                                </a:lnTo>
                                <a:lnTo>
                                  <a:pt x="45085" y="947801"/>
                                </a:lnTo>
                                <a:lnTo>
                                  <a:pt x="47625" y="946658"/>
                                </a:lnTo>
                                <a:lnTo>
                                  <a:pt x="53340" y="946658"/>
                                </a:lnTo>
                                <a:lnTo>
                                  <a:pt x="55626" y="947801"/>
                                </a:lnTo>
                                <a:lnTo>
                                  <a:pt x="57658" y="949833"/>
                                </a:lnTo>
                                <a:lnTo>
                                  <a:pt x="59563" y="951865"/>
                                </a:lnTo>
                                <a:lnTo>
                                  <a:pt x="60579" y="954659"/>
                                </a:lnTo>
                                <a:lnTo>
                                  <a:pt x="60579" y="945134"/>
                                </a:lnTo>
                                <a:lnTo>
                                  <a:pt x="59182" y="944245"/>
                                </a:lnTo>
                                <a:lnTo>
                                  <a:pt x="56261" y="942467"/>
                                </a:lnTo>
                                <a:lnTo>
                                  <a:pt x="53213" y="941578"/>
                                </a:lnTo>
                                <a:lnTo>
                                  <a:pt x="44958" y="941578"/>
                                </a:lnTo>
                                <a:lnTo>
                                  <a:pt x="41021" y="943102"/>
                                </a:lnTo>
                                <a:lnTo>
                                  <a:pt x="37846" y="946277"/>
                                </a:lnTo>
                                <a:lnTo>
                                  <a:pt x="34671" y="949325"/>
                                </a:lnTo>
                                <a:lnTo>
                                  <a:pt x="33147" y="953516"/>
                                </a:lnTo>
                                <a:lnTo>
                                  <a:pt x="33147" y="963422"/>
                                </a:lnTo>
                                <a:lnTo>
                                  <a:pt x="34671" y="967486"/>
                                </a:lnTo>
                                <a:lnTo>
                                  <a:pt x="37719" y="970407"/>
                                </a:lnTo>
                                <a:lnTo>
                                  <a:pt x="40640" y="973455"/>
                                </a:lnTo>
                                <a:lnTo>
                                  <a:pt x="44450" y="974979"/>
                                </a:lnTo>
                                <a:lnTo>
                                  <a:pt x="51308" y="974979"/>
                                </a:lnTo>
                                <a:lnTo>
                                  <a:pt x="61252" y="968502"/>
                                </a:lnTo>
                                <a:lnTo>
                                  <a:pt x="52578" y="987425"/>
                                </a:lnTo>
                                <a:lnTo>
                                  <a:pt x="52387" y="987425"/>
                                </a:lnTo>
                                <a:lnTo>
                                  <a:pt x="50609" y="987933"/>
                                </a:lnTo>
                                <a:lnTo>
                                  <a:pt x="47117" y="987933"/>
                                </a:lnTo>
                                <a:lnTo>
                                  <a:pt x="45593" y="987425"/>
                                </a:lnTo>
                                <a:lnTo>
                                  <a:pt x="45135" y="987425"/>
                                </a:lnTo>
                                <a:lnTo>
                                  <a:pt x="40386" y="979805"/>
                                </a:lnTo>
                                <a:lnTo>
                                  <a:pt x="34163" y="980440"/>
                                </a:lnTo>
                                <a:lnTo>
                                  <a:pt x="38862" y="989584"/>
                                </a:lnTo>
                                <a:lnTo>
                                  <a:pt x="41541" y="991870"/>
                                </a:lnTo>
                                <a:lnTo>
                                  <a:pt x="41783" y="991870"/>
                                </a:lnTo>
                                <a:lnTo>
                                  <a:pt x="44831" y="992886"/>
                                </a:lnTo>
                                <a:lnTo>
                                  <a:pt x="52832" y="992886"/>
                                </a:lnTo>
                                <a:lnTo>
                                  <a:pt x="56261" y="991870"/>
                                </a:lnTo>
                                <a:lnTo>
                                  <a:pt x="59055" y="989838"/>
                                </a:lnTo>
                                <a:lnTo>
                                  <a:pt x="61976" y="987933"/>
                                </a:lnTo>
                                <a:lnTo>
                                  <a:pt x="64135" y="985012"/>
                                </a:lnTo>
                                <a:lnTo>
                                  <a:pt x="65659" y="981202"/>
                                </a:lnTo>
                                <a:lnTo>
                                  <a:pt x="67056" y="977392"/>
                                </a:lnTo>
                                <a:lnTo>
                                  <a:pt x="67818" y="972312"/>
                                </a:lnTo>
                                <a:lnTo>
                                  <a:pt x="67818" y="968502"/>
                                </a:lnTo>
                                <a:lnTo>
                                  <a:pt x="67818" y="959739"/>
                                </a:lnTo>
                                <a:close/>
                              </a:path>
                              <a:path w="1972945" h="993140">
                                <a:moveTo>
                                  <a:pt x="235331" y="919099"/>
                                </a:moveTo>
                                <a:lnTo>
                                  <a:pt x="234442" y="916432"/>
                                </a:lnTo>
                                <a:lnTo>
                                  <a:pt x="232791" y="914273"/>
                                </a:lnTo>
                                <a:lnTo>
                                  <a:pt x="231635" y="912876"/>
                                </a:lnTo>
                                <a:lnTo>
                                  <a:pt x="231013" y="912114"/>
                                </a:lnTo>
                                <a:lnTo>
                                  <a:pt x="228600" y="910590"/>
                                </a:lnTo>
                                <a:lnTo>
                                  <a:pt x="225425" y="909955"/>
                                </a:lnTo>
                                <a:lnTo>
                                  <a:pt x="227838" y="908939"/>
                                </a:lnTo>
                                <a:lnTo>
                                  <a:pt x="229743" y="907542"/>
                                </a:lnTo>
                                <a:lnTo>
                                  <a:pt x="230886" y="905764"/>
                                </a:lnTo>
                                <a:lnTo>
                                  <a:pt x="232156" y="903986"/>
                                </a:lnTo>
                                <a:lnTo>
                                  <a:pt x="232791" y="901954"/>
                                </a:lnTo>
                                <a:lnTo>
                                  <a:pt x="232752" y="897382"/>
                                </a:lnTo>
                                <a:lnTo>
                                  <a:pt x="232219" y="895604"/>
                                </a:lnTo>
                                <a:lnTo>
                                  <a:pt x="231355" y="894080"/>
                                </a:lnTo>
                                <a:lnTo>
                                  <a:pt x="230886" y="893318"/>
                                </a:lnTo>
                                <a:lnTo>
                                  <a:pt x="229831" y="891794"/>
                                </a:lnTo>
                                <a:lnTo>
                                  <a:pt x="229489" y="891286"/>
                                </a:lnTo>
                                <a:lnTo>
                                  <a:pt x="227711" y="889635"/>
                                </a:lnTo>
                                <a:lnTo>
                                  <a:pt x="222885" y="887349"/>
                                </a:lnTo>
                                <a:lnTo>
                                  <a:pt x="220218" y="886714"/>
                                </a:lnTo>
                                <a:lnTo>
                                  <a:pt x="213106" y="886714"/>
                                </a:lnTo>
                                <a:lnTo>
                                  <a:pt x="201422" y="899795"/>
                                </a:lnTo>
                                <a:lnTo>
                                  <a:pt x="207899" y="900811"/>
                                </a:lnTo>
                                <a:lnTo>
                                  <a:pt x="208407" y="897890"/>
                                </a:lnTo>
                                <a:lnTo>
                                  <a:pt x="209550" y="895604"/>
                                </a:lnTo>
                                <a:lnTo>
                                  <a:pt x="212852" y="892556"/>
                                </a:lnTo>
                                <a:lnTo>
                                  <a:pt x="215011" y="891794"/>
                                </a:lnTo>
                                <a:lnTo>
                                  <a:pt x="219964" y="891794"/>
                                </a:lnTo>
                                <a:lnTo>
                                  <a:pt x="222123" y="892556"/>
                                </a:lnTo>
                                <a:lnTo>
                                  <a:pt x="223647" y="894080"/>
                                </a:lnTo>
                                <a:lnTo>
                                  <a:pt x="225348" y="895604"/>
                                </a:lnTo>
                                <a:lnTo>
                                  <a:pt x="226060" y="897382"/>
                                </a:lnTo>
                                <a:lnTo>
                                  <a:pt x="226060" y="902462"/>
                                </a:lnTo>
                                <a:lnTo>
                                  <a:pt x="225044" y="904621"/>
                                </a:lnTo>
                                <a:lnTo>
                                  <a:pt x="222758" y="906018"/>
                                </a:lnTo>
                                <a:lnTo>
                                  <a:pt x="220395" y="907542"/>
                                </a:lnTo>
                                <a:lnTo>
                                  <a:pt x="220091" y="907542"/>
                                </a:lnTo>
                                <a:lnTo>
                                  <a:pt x="218059" y="908050"/>
                                </a:lnTo>
                                <a:lnTo>
                                  <a:pt x="214223" y="908050"/>
                                </a:lnTo>
                                <a:lnTo>
                                  <a:pt x="213753" y="912114"/>
                                </a:lnTo>
                                <a:lnTo>
                                  <a:pt x="213664" y="912876"/>
                                </a:lnTo>
                                <a:lnTo>
                                  <a:pt x="213614" y="913384"/>
                                </a:lnTo>
                                <a:lnTo>
                                  <a:pt x="215392" y="912876"/>
                                </a:lnTo>
                                <a:lnTo>
                                  <a:pt x="221462" y="912876"/>
                                </a:lnTo>
                                <a:lnTo>
                                  <a:pt x="223647" y="913638"/>
                                </a:lnTo>
                                <a:lnTo>
                                  <a:pt x="225552" y="915416"/>
                                </a:lnTo>
                                <a:lnTo>
                                  <a:pt x="227457" y="917321"/>
                                </a:lnTo>
                                <a:lnTo>
                                  <a:pt x="228473" y="919607"/>
                                </a:lnTo>
                                <a:lnTo>
                                  <a:pt x="228473" y="925449"/>
                                </a:lnTo>
                                <a:lnTo>
                                  <a:pt x="227457" y="927862"/>
                                </a:lnTo>
                                <a:lnTo>
                                  <a:pt x="225298" y="929894"/>
                                </a:lnTo>
                                <a:lnTo>
                                  <a:pt x="223266" y="931926"/>
                                </a:lnTo>
                                <a:lnTo>
                                  <a:pt x="220599" y="932942"/>
                                </a:lnTo>
                                <a:lnTo>
                                  <a:pt x="215011" y="932942"/>
                                </a:lnTo>
                                <a:lnTo>
                                  <a:pt x="207264" y="923036"/>
                                </a:lnTo>
                                <a:lnTo>
                                  <a:pt x="200787" y="923925"/>
                                </a:lnTo>
                                <a:lnTo>
                                  <a:pt x="201256" y="927862"/>
                                </a:lnTo>
                                <a:lnTo>
                                  <a:pt x="201295" y="928116"/>
                                </a:lnTo>
                                <a:lnTo>
                                  <a:pt x="202946" y="931418"/>
                                </a:lnTo>
                                <a:lnTo>
                                  <a:pt x="206121" y="934085"/>
                                </a:lnTo>
                                <a:lnTo>
                                  <a:pt x="209169" y="936752"/>
                                </a:lnTo>
                                <a:lnTo>
                                  <a:pt x="212979" y="938022"/>
                                </a:lnTo>
                                <a:lnTo>
                                  <a:pt x="222758" y="938022"/>
                                </a:lnTo>
                                <a:lnTo>
                                  <a:pt x="226949" y="936498"/>
                                </a:lnTo>
                                <a:lnTo>
                                  <a:pt x="230822" y="932942"/>
                                </a:lnTo>
                                <a:lnTo>
                                  <a:pt x="233680" y="930402"/>
                                </a:lnTo>
                                <a:lnTo>
                                  <a:pt x="235331" y="926719"/>
                                </a:lnTo>
                                <a:lnTo>
                                  <a:pt x="235331" y="919099"/>
                                </a:lnTo>
                                <a:close/>
                              </a:path>
                              <a:path w="1972945" h="993140">
                                <a:moveTo>
                                  <a:pt x="273812" y="915289"/>
                                </a:moveTo>
                                <a:lnTo>
                                  <a:pt x="272338" y="911606"/>
                                </a:lnTo>
                                <a:lnTo>
                                  <a:pt x="271487" y="910717"/>
                                </a:lnTo>
                                <a:lnTo>
                                  <a:pt x="270027" y="909320"/>
                                </a:lnTo>
                                <a:lnTo>
                                  <a:pt x="267652" y="907034"/>
                                </a:lnTo>
                                <a:lnTo>
                                  <a:pt x="265938" y="905383"/>
                                </a:lnTo>
                                <a:lnTo>
                                  <a:pt x="262001" y="903859"/>
                                </a:lnTo>
                                <a:lnTo>
                                  <a:pt x="254000" y="903859"/>
                                </a:lnTo>
                                <a:lnTo>
                                  <a:pt x="250698" y="904875"/>
                                </a:lnTo>
                                <a:lnTo>
                                  <a:pt x="247523" y="907034"/>
                                </a:lnTo>
                                <a:lnTo>
                                  <a:pt x="250317" y="893572"/>
                                </a:lnTo>
                                <a:lnTo>
                                  <a:pt x="271399" y="893572"/>
                                </a:lnTo>
                                <a:lnTo>
                                  <a:pt x="271399" y="887603"/>
                                </a:lnTo>
                                <a:lnTo>
                                  <a:pt x="245110" y="887603"/>
                                </a:lnTo>
                                <a:lnTo>
                                  <a:pt x="240220" y="912368"/>
                                </a:lnTo>
                                <a:lnTo>
                                  <a:pt x="240144" y="912749"/>
                                </a:lnTo>
                                <a:lnTo>
                                  <a:pt x="240030" y="913384"/>
                                </a:lnTo>
                                <a:lnTo>
                                  <a:pt x="246126" y="914146"/>
                                </a:lnTo>
                                <a:lnTo>
                                  <a:pt x="247015" y="912749"/>
                                </a:lnTo>
                                <a:lnTo>
                                  <a:pt x="248412" y="911606"/>
                                </a:lnTo>
                                <a:lnTo>
                                  <a:pt x="250063" y="910717"/>
                                </a:lnTo>
                                <a:lnTo>
                                  <a:pt x="251714" y="909701"/>
                                </a:lnTo>
                                <a:lnTo>
                                  <a:pt x="253619" y="909320"/>
                                </a:lnTo>
                                <a:lnTo>
                                  <a:pt x="259080" y="909320"/>
                                </a:lnTo>
                                <a:lnTo>
                                  <a:pt x="261747" y="910336"/>
                                </a:lnTo>
                                <a:lnTo>
                                  <a:pt x="263906" y="912368"/>
                                </a:lnTo>
                                <a:lnTo>
                                  <a:pt x="265938" y="914400"/>
                                </a:lnTo>
                                <a:lnTo>
                                  <a:pt x="266954" y="917194"/>
                                </a:lnTo>
                                <a:lnTo>
                                  <a:pt x="266954" y="924306"/>
                                </a:lnTo>
                                <a:lnTo>
                                  <a:pt x="265938" y="927354"/>
                                </a:lnTo>
                                <a:lnTo>
                                  <a:pt x="263779" y="929513"/>
                                </a:lnTo>
                                <a:lnTo>
                                  <a:pt x="261493" y="931926"/>
                                </a:lnTo>
                                <a:lnTo>
                                  <a:pt x="261315" y="931926"/>
                                </a:lnTo>
                                <a:lnTo>
                                  <a:pt x="258953" y="932942"/>
                                </a:lnTo>
                                <a:lnTo>
                                  <a:pt x="253238" y="932942"/>
                                </a:lnTo>
                                <a:lnTo>
                                  <a:pt x="251079" y="932180"/>
                                </a:lnTo>
                                <a:lnTo>
                                  <a:pt x="247396" y="929005"/>
                                </a:lnTo>
                                <a:lnTo>
                                  <a:pt x="246253" y="926592"/>
                                </a:lnTo>
                                <a:lnTo>
                                  <a:pt x="245948" y="924687"/>
                                </a:lnTo>
                                <a:lnTo>
                                  <a:pt x="245821" y="923925"/>
                                </a:lnTo>
                                <a:lnTo>
                                  <a:pt x="245745" y="923417"/>
                                </a:lnTo>
                                <a:lnTo>
                                  <a:pt x="238887" y="923925"/>
                                </a:lnTo>
                                <a:lnTo>
                                  <a:pt x="239115" y="926592"/>
                                </a:lnTo>
                                <a:lnTo>
                                  <a:pt x="239179" y="927354"/>
                                </a:lnTo>
                                <a:lnTo>
                                  <a:pt x="251079" y="938022"/>
                                </a:lnTo>
                                <a:lnTo>
                                  <a:pt x="261620" y="938022"/>
                                </a:lnTo>
                                <a:lnTo>
                                  <a:pt x="266319" y="935990"/>
                                </a:lnTo>
                                <a:lnTo>
                                  <a:pt x="268795" y="932942"/>
                                </a:lnTo>
                                <a:lnTo>
                                  <a:pt x="269621" y="931926"/>
                                </a:lnTo>
                                <a:lnTo>
                                  <a:pt x="272415" y="928624"/>
                                </a:lnTo>
                                <a:lnTo>
                                  <a:pt x="273812" y="924687"/>
                                </a:lnTo>
                                <a:lnTo>
                                  <a:pt x="273812" y="915289"/>
                                </a:lnTo>
                                <a:close/>
                              </a:path>
                              <a:path w="1972945" h="993140">
                                <a:moveTo>
                                  <a:pt x="1972437" y="32512"/>
                                </a:moveTo>
                                <a:lnTo>
                                  <a:pt x="1965325" y="32512"/>
                                </a:lnTo>
                                <a:lnTo>
                                  <a:pt x="1965325" y="9906"/>
                                </a:lnTo>
                                <a:lnTo>
                                  <a:pt x="1965325" y="0"/>
                                </a:lnTo>
                                <a:lnTo>
                                  <a:pt x="1960118" y="0"/>
                                </a:lnTo>
                                <a:lnTo>
                                  <a:pt x="1958848" y="1714"/>
                                </a:lnTo>
                                <a:lnTo>
                                  <a:pt x="1958848" y="9906"/>
                                </a:lnTo>
                                <a:lnTo>
                                  <a:pt x="1958848" y="32512"/>
                                </a:lnTo>
                                <a:lnTo>
                                  <a:pt x="1942338" y="32512"/>
                                </a:lnTo>
                                <a:lnTo>
                                  <a:pt x="1958848" y="9906"/>
                                </a:lnTo>
                                <a:lnTo>
                                  <a:pt x="1958848" y="1714"/>
                                </a:lnTo>
                                <a:lnTo>
                                  <a:pt x="1935988" y="32512"/>
                                </a:lnTo>
                                <a:lnTo>
                                  <a:pt x="1935988" y="38100"/>
                                </a:lnTo>
                                <a:lnTo>
                                  <a:pt x="1958848" y="38100"/>
                                </a:lnTo>
                                <a:lnTo>
                                  <a:pt x="1958848" y="50165"/>
                                </a:lnTo>
                                <a:lnTo>
                                  <a:pt x="1965325" y="50165"/>
                                </a:lnTo>
                                <a:lnTo>
                                  <a:pt x="1965325" y="38100"/>
                                </a:lnTo>
                                <a:lnTo>
                                  <a:pt x="1972437" y="38100"/>
                                </a:lnTo>
                                <a:lnTo>
                                  <a:pt x="1972437" y="325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0.950012pt;margin-top:13.071682pt;width:178.95pt;height:91.35pt;mso-position-horizontal-relative:page;mso-position-vertical-relative:paragraph;z-index:-15707136;mso-wrap-distance-left:0;mso-wrap-distance-right:0" id="docshapegroup84" coordorigin="6819,261" coordsize="3579,1827">
                <v:shape style="position:absolute;left:7008;top:406;width:3292;height:1558" id="docshape85" coordorigin="7008,406" coordsize="3292,1558" path="m10227,443l10230,429,10237,417,10249,409,10263,406,10277,409,10289,417,10297,429,10300,443,10297,457,10289,469,10277,476,10263,479,10249,476,10237,469,10230,457,10227,443m7008,1927l7011,1913,7019,1901,7031,1894,7045,1891,7059,1894,7071,1901,7078,1913,7081,1927,7078,1941,7071,1953,7059,1961,7045,1964,7031,1961,7019,1953,7011,1941,7008,1927e" filled="false" stroked="true" strokeweight=".60937pt" strokecolor="#000000">
                  <v:path arrowok="t"/>
                  <v:stroke dashstyle="solid"/>
                </v:shape>
                <v:shape style="position:absolute;left:7325;top:584;width:2657;height:1299" type="#_x0000_t75" id="docshape86" stroked="false">
                  <v:imagedata r:id="rId16" o:title=""/>
                </v:shape>
                <v:shape style="position:absolute;left:6819;top:267;width:3573;height:1821" id="docshape87" coordorigin="6819,268" coordsize="3573,1821" path="m7236,1991l10072,1991m7236,1991l7236,2088m7945,1991l7945,2088m8654,1991l8654,2088m9363,1991l9363,2088m10072,1991l10072,2088m6916,1865l6916,520m6916,1865l6819,1865m6916,1529l6819,1529m6916,1193l6819,1193m6916,856l6819,856m6916,520l6819,520m6916,1991l10392,1991,10392,268,6916,268,6916,1991xe" filled="false" stroked="true" strokeweight=".60937pt" strokecolor="#000000">
                  <v:path arrowok="t"/>
                  <v:stroke dashstyle="solid"/>
                </v:shape>
                <v:line style="position:absolute" from="7167,1991" to="10234,268" stroked="true" strokeweight=".60937pt" strokecolor="#7e7e7e">
                  <v:stroke dashstyle="dot"/>
                </v:line>
                <v:shape style="position:absolute;left:7104;top:389;width:3107;height:1564" id="docshape88" coordorigin="7105,390" coordsize="3107,1564" path="m7135,1873l7129,1873,7127,1876,7124,1880,7115,1887,7110,1890,7105,1893,7105,1902,7108,1901,7111,1899,7119,1895,7123,1893,7125,1890,7125,1952,7135,1952,7135,1890,7135,1873xm7211,1901l7210,1894,7210,1893,7208,1889,7206,1884,7203,1881,7202,1880,7200,1878,7200,1893,7200,1905,7199,1909,7192,1915,7189,1917,7179,1917,7175,1915,7172,1912,7169,1909,7167,1905,7167,1894,7169,1890,7172,1886,7176,1883,7180,1881,7189,1881,7192,1883,7195,1886,7198,1889,7200,1893,7200,1878,7198,1877,7193,1874,7188,1873,7175,1873,7169,1875,7164,1880,7159,1885,7157,1892,7157,1907,7159,1914,7164,1918,7169,1923,7175,1925,7185,1925,7189,1924,7193,1923,7196,1921,7199,1918,7200,1917,7201,1915,7201,1915,7201,1923,7201,1924,7201,1925,7200,1929,7199,1933,7197,1936,7196,1938,7194,1941,7192,1942,7190,1944,7187,1945,7187,1945,7184,1946,7179,1946,7176,1945,7176,1945,7173,1943,7171,1941,7169,1937,7168,1934,7168,1933,7158,1934,7159,1937,7159,1938,7159,1941,7162,1945,7166,1948,7170,1952,7170,1952,7175,1954,7188,1954,7193,1952,7198,1949,7202,1946,7206,1941,7208,1935,7210,1929,7211,1921,7211,1915,7211,1901xm7475,1837l7474,1833,7471,1830,7469,1828,7468,1826,7465,1824,7460,1823,7463,1821,7466,1819,7468,1816,7470,1814,7471,1810,7471,1803,7470,1800,7469,1798,7468,1797,7467,1794,7466,1794,7463,1791,7456,1787,7451,1786,7440,1786,7435,1788,7427,1794,7426,1796,7423,1800,7422,1807,7432,1809,7433,1804,7435,1800,7440,1796,7443,1794,7451,1794,7454,1796,7457,1798,7459,1800,7461,1803,7461,1811,7459,1815,7455,1817,7452,1819,7451,1819,7448,1820,7442,1820,7441,1826,7441,1828,7441,1828,7444,1828,7453,1828,7457,1829,7460,1832,7463,1835,7464,1838,7464,1847,7463,1851,7459,1854,7456,1858,7452,1859,7443,1859,7440,1858,7434,1853,7432,1849,7432,1847,7431,1844,7421,1845,7422,1851,7422,1852,7424,1857,7429,1861,7434,1865,7440,1867,7455,1867,7462,1865,7468,1859,7473,1855,7475,1849,7475,1837xm7536,1831l7533,1826,7532,1824,7530,1822,7526,1818,7523,1816,7517,1813,7505,1813,7499,1815,7494,1818,7499,1797,7532,1797,7532,1788,7491,1788,7483,1827,7483,1827,7483,1828,7492,1830,7494,1827,7496,1826,7498,1824,7501,1823,7504,1822,7513,1822,7517,1824,7520,1827,7523,1830,7525,1834,7525,1846,7523,1850,7520,1854,7516,1858,7516,1858,7512,1859,7503,1859,7500,1858,7494,1853,7492,1849,7492,1846,7492,1845,7492,1844,7481,1845,7481,1849,7481,1850,7481,1852,7484,1857,7489,1861,7494,1865,7500,1867,7517,1867,7524,1864,7528,1859,7529,1858,7534,1852,7536,1846,7536,1831xm10211,441l10200,441,10200,406,10200,390,10191,390,10189,393,10189,406,10189,441,10163,441,10189,406,10189,393,10153,441,10153,450,10189,450,10189,469,10200,469,10200,450,10211,450,10211,441xe" filled="true" fillcolor="#000000" stroked="false">
                  <v:path arrowok="t"/>
                  <v:fill type="solid"/>
                </v:shape>
                <w10:wrap type="topAndBottom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922345</wp:posOffset>
                </wp:positionH>
                <wp:positionV relativeFrom="paragraph">
                  <wp:posOffset>496518</wp:posOffset>
                </wp:positionV>
                <wp:extent cx="139700" cy="460375"/>
                <wp:effectExtent l="0" t="0" r="0" b="0"/>
                <wp:wrapNone/>
                <wp:docPr id="97" name="Textbox 9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7" name="Textbox 97"/>
                      <wps:cNvSpPr txBox="1"/>
                      <wps:spPr>
                        <a:xfrm>
                          <a:off x="0" y="0"/>
                          <a:ext cx="139700" cy="4603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625603pt;margin-top:39.095966pt;width:11pt;height:36.25pt;mso-position-horizontal-relative:page;mso-position-vertical-relative:paragraph;z-index:15752704" type="#_x0000_t202" id="docshape8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5776">
                <wp:simplePos x="0" y="0"/>
                <wp:positionH relativeFrom="page">
                  <wp:posOffset>1169182</wp:posOffset>
                </wp:positionH>
                <wp:positionV relativeFrom="paragraph">
                  <wp:posOffset>664399</wp:posOffset>
                </wp:positionV>
                <wp:extent cx="139700" cy="82550"/>
                <wp:effectExtent l="0" t="0" r="0" b="0"/>
                <wp:wrapNone/>
                <wp:docPr id="98" name="Textbox 9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8" name="Textbox 98"/>
                      <wps:cNvSpPr txBox="1"/>
                      <wps:spPr>
                        <a:xfrm>
                          <a:off x="0" y="0"/>
                          <a:ext cx="139700" cy="82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52.314903pt;width:11pt;height:6.5pt;mso-position-horizontal-relative:page;mso-position-vertical-relative:paragraph;z-index:15755776" type="#_x0000_t202" id="docshape9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6288">
                <wp:simplePos x="0" y="0"/>
                <wp:positionH relativeFrom="page">
                  <wp:posOffset>1169182</wp:posOffset>
                </wp:positionH>
                <wp:positionV relativeFrom="paragraph">
                  <wp:posOffset>346273</wp:posOffset>
                </wp:positionV>
                <wp:extent cx="139700" cy="186055"/>
                <wp:effectExtent l="0" t="0" r="0" b="0"/>
                <wp:wrapNone/>
                <wp:docPr id="99" name="Textbox 9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9" name="Textbox 99"/>
                      <wps:cNvSpPr txBox="1"/>
                      <wps:spPr>
                        <a:xfrm>
                          <a:off x="0" y="0"/>
                          <a:ext cx="139700" cy="1860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1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27.265646pt;width:11pt;height:14.65pt;mso-position-horizontal-relative:page;mso-position-vertical-relative:paragraph;z-index:15756288" type="#_x0000_t202" id="docshape9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1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7312">
                <wp:simplePos x="0" y="0"/>
                <wp:positionH relativeFrom="page">
                  <wp:posOffset>3894475</wp:posOffset>
                </wp:positionH>
                <wp:positionV relativeFrom="paragraph">
                  <wp:posOffset>200856</wp:posOffset>
                </wp:positionV>
                <wp:extent cx="139700" cy="1053465"/>
                <wp:effectExtent l="0" t="0" r="0" b="0"/>
                <wp:wrapNone/>
                <wp:docPr id="100" name="Textbox 10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0" name="Textbox 100"/>
                      <wps:cNvSpPr txBox="1"/>
                      <wps:spPr>
                        <a:xfrm>
                          <a:off x="0" y="0"/>
                          <a:ext cx="139700" cy="1053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6.651611pt;margin-top:15.815485pt;width:11pt;height:82.95pt;mso-position-horizontal-relative:page;mso-position-vertical-relative:paragraph;z-index:15757312" type="#_x0000_t202" id="docshape9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8848">
                <wp:simplePos x="0" y="0"/>
                <wp:positionH relativeFrom="page">
                  <wp:posOffset>4141617</wp:posOffset>
                </wp:positionH>
                <wp:positionV relativeFrom="paragraph">
                  <wp:posOffset>719263</wp:posOffset>
                </wp:positionV>
                <wp:extent cx="139700" cy="538480"/>
                <wp:effectExtent l="0" t="0" r="0" b="0"/>
                <wp:wrapNone/>
                <wp:docPr id="101" name="Textbox 10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1" name="Textbox 101"/>
                      <wps:cNvSpPr txBox="1"/>
                      <wps:spPr>
                        <a:xfrm>
                          <a:off x="0" y="0"/>
                          <a:ext cx="139700" cy="538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z w:val="16"/>
                              </w:rPr>
                              <w:t>−2</w:t>
                            </w:r>
                            <w:r>
                              <w:rPr>
                                <w:rFonts w:ascii="Arial" w:hAnsi="Arial"/>
                                <w:spacing w:val="30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>−1</w:t>
                            </w:r>
                            <w:r>
                              <w:rPr>
                                <w:rFonts w:ascii="Arial" w:hAnsi="Arial"/>
                                <w:spacing w:val="54"/>
                                <w:sz w:val="16"/>
                              </w:rPr>
                              <w:t>  </w:t>
                            </w:r>
                            <w:r>
                              <w:rPr>
                                <w:rFonts w:ascii="Arial" w:hAnsi="Arial"/>
                                <w:spacing w:val="-12"/>
                                <w:sz w:val="16"/>
                              </w:rPr>
                              <w:t>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56.634903pt;width:11pt;height:42.4pt;mso-position-horizontal-relative:page;mso-position-vertical-relative:paragraph;z-index:15758848" type="#_x0000_t202" id="docshape9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z w:val="16"/>
                        </w:rPr>
                        <w:t>−2</w:t>
                      </w:r>
                      <w:r>
                        <w:rPr>
                          <w:rFonts w:ascii="Arial" w:hAnsi="Arial"/>
                          <w:spacing w:val="30"/>
                          <w:sz w:val="16"/>
                        </w:rPr>
                        <w:t>  </w:t>
                      </w:r>
                      <w:r>
                        <w:rPr>
                          <w:rFonts w:ascii="Arial" w:hAnsi="Arial"/>
                          <w:sz w:val="16"/>
                        </w:rPr>
                        <w:t>−1</w:t>
                      </w:r>
                      <w:r>
                        <w:rPr>
                          <w:rFonts w:ascii="Arial" w:hAnsi="Arial"/>
                          <w:spacing w:val="54"/>
                          <w:sz w:val="16"/>
                        </w:rPr>
                        <w:t>  </w:t>
                      </w:r>
                      <w:r>
                        <w:rPr>
                          <w:rFonts w:ascii="Arial" w:hAnsi="Arial"/>
                          <w:spacing w:val="-12"/>
                          <w:sz w:val="16"/>
                        </w:rPr>
                        <w:t>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9360">
                <wp:simplePos x="0" y="0"/>
                <wp:positionH relativeFrom="page">
                  <wp:posOffset>4141617</wp:posOffset>
                </wp:positionH>
                <wp:positionV relativeFrom="paragraph">
                  <wp:posOffset>504379</wp:posOffset>
                </wp:positionV>
                <wp:extent cx="139700" cy="82550"/>
                <wp:effectExtent l="0" t="0" r="0" b="0"/>
                <wp:wrapNone/>
                <wp:docPr id="102" name="Textbox 10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2" name="Textbox 102"/>
                      <wps:cNvSpPr txBox="1"/>
                      <wps:spPr>
                        <a:xfrm>
                          <a:off x="0" y="0"/>
                          <a:ext cx="139700" cy="82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39.714901pt;width:11pt;height:6.5pt;mso-position-horizontal-relative:page;mso-position-vertical-relative:paragraph;z-index:15759360" type="#_x0000_t202" id="docshape94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9872">
                <wp:simplePos x="0" y="0"/>
                <wp:positionH relativeFrom="page">
                  <wp:posOffset>4141617</wp:posOffset>
                </wp:positionH>
                <wp:positionV relativeFrom="paragraph">
                  <wp:posOffset>289495</wp:posOffset>
                </wp:positionV>
                <wp:extent cx="139700" cy="82550"/>
                <wp:effectExtent l="0" t="0" r="0" b="0"/>
                <wp:wrapNone/>
                <wp:docPr id="103" name="Textbox 1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3" name="Textbox 103"/>
                      <wps:cNvSpPr txBox="1"/>
                      <wps:spPr>
                        <a:xfrm>
                          <a:off x="0" y="0"/>
                          <a:ext cx="139700" cy="82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22.794901pt;width:11pt;height:6.5pt;mso-position-horizontal-relative:page;mso-position-vertical-relative:paragraph;z-index:15759872" type="#_x0000_t202" id="docshape9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w:t>Residuals</w:t>
      </w:r>
      <w:r>
        <w:rPr>
          <w:rFonts w:ascii="Arial" w:hAnsi="Arial"/>
          <w:spacing w:val="4"/>
          <w:sz w:val="19"/>
        </w:rPr>
        <w:t> </w:t>
      </w:r>
      <w:r>
        <w:rPr>
          <w:rFonts w:ascii="Arial" w:hAnsi="Arial"/>
          <w:sz w:val="19"/>
        </w:rPr>
        <w:t>vs</w:t>
      </w:r>
      <w:r>
        <w:rPr>
          <w:rFonts w:ascii="Arial" w:hAnsi="Arial"/>
          <w:spacing w:val="6"/>
          <w:sz w:val="19"/>
        </w:rPr>
        <w:t> </w:t>
      </w:r>
      <w:r>
        <w:rPr>
          <w:rFonts w:ascii="Arial" w:hAnsi="Arial"/>
          <w:spacing w:val="-2"/>
          <w:sz w:val="19"/>
        </w:rPr>
        <w:t>Fitted</w:t>
      </w:r>
      <w:r>
        <w:rPr>
          <w:rFonts w:ascii="Arial" w:hAnsi="Arial"/>
          <w:sz w:val="19"/>
        </w:rPr>
        <w:tab/>
        <w:t>Q−Q</w:t>
      </w:r>
      <w:r>
        <w:rPr>
          <w:rFonts w:ascii="Arial" w:hAnsi="Arial"/>
          <w:spacing w:val="1"/>
          <w:sz w:val="19"/>
        </w:rPr>
        <w:t> </w:t>
      </w:r>
      <w:r>
        <w:rPr>
          <w:rFonts w:ascii="Arial" w:hAnsi="Arial"/>
          <w:spacing w:val="-2"/>
          <w:sz w:val="19"/>
        </w:rPr>
        <w:t>Residuals</w:t>
      </w:r>
    </w:p>
    <w:p>
      <w:pPr>
        <w:tabs>
          <w:tab w:pos="1651" w:val="left" w:leader="none"/>
          <w:tab w:pos="2323" w:val="left" w:leader="none"/>
          <w:tab w:pos="2996" w:val="left" w:leader="none"/>
          <w:tab w:pos="3668" w:val="left" w:leader="none"/>
          <w:tab w:pos="5703" w:val="left" w:leader="none"/>
          <w:tab w:pos="6414" w:val="left" w:leader="none"/>
          <w:tab w:pos="7170" w:val="left" w:leader="none"/>
          <w:tab w:pos="7878" w:val="left" w:leader="none"/>
          <w:tab w:pos="8589" w:val="left" w:leader="none"/>
        </w:tabs>
        <w:spacing w:before="103"/>
        <w:ind w:left="979" w:right="0" w:firstLine="0"/>
        <w:jc w:val="left"/>
        <w:rPr>
          <w:rFonts w:ascii="Arial" w:hAnsi="Arial"/>
          <w:sz w:val="16"/>
        </w:rPr>
      </w:pPr>
      <w:r>
        <w:rPr>
          <w:rFonts w:ascii="Arial" w:hAnsi="Arial"/>
          <w:spacing w:val="-5"/>
          <w:sz w:val="16"/>
        </w:rPr>
        <w:t>3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4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5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6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70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−2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5"/>
          <w:sz w:val="16"/>
        </w:rPr>
        <w:t>−1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0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1</w:t>
      </w:r>
      <w:r>
        <w:rPr>
          <w:rFonts w:ascii="Arial" w:hAnsi="Arial"/>
          <w:sz w:val="16"/>
        </w:rPr>
        <w:tab/>
      </w:r>
      <w:r>
        <w:rPr>
          <w:rFonts w:ascii="Arial" w:hAnsi="Arial"/>
          <w:spacing w:val="-10"/>
          <w:sz w:val="16"/>
        </w:rPr>
        <w:t>2</w:t>
      </w:r>
    </w:p>
    <w:p>
      <w:pPr>
        <w:pStyle w:val="BodyText"/>
        <w:spacing w:before="21"/>
        <w:rPr>
          <w:rFonts w:ascii="Arial"/>
          <w:sz w:val="16"/>
        </w:rPr>
      </w:pPr>
    </w:p>
    <w:p>
      <w:pPr>
        <w:tabs>
          <w:tab w:pos="4678" w:val="left" w:leader="none"/>
        </w:tabs>
        <w:spacing w:before="0"/>
        <w:ind w:left="307" w:right="0" w:firstLine="0"/>
        <w:jc w:val="center"/>
        <w:rPr>
          <w:rFonts w:ascii="Arial"/>
          <w:sz w:val="16"/>
        </w:rPr>
      </w:pPr>
      <w:r>
        <w:rPr>
          <w:rFonts w:ascii="Arial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5264">
                <wp:simplePos x="0" y="0"/>
                <wp:positionH relativeFrom="page">
                  <wp:posOffset>1169182</wp:posOffset>
                </wp:positionH>
                <wp:positionV relativeFrom="paragraph">
                  <wp:posOffset>-502847</wp:posOffset>
                </wp:positionV>
                <wp:extent cx="139700" cy="247015"/>
                <wp:effectExtent l="0" t="0" r="0" b="0"/>
                <wp:wrapNone/>
                <wp:docPr id="104" name="Textbox 10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4" name="Textbox 104"/>
                      <wps:cNvSpPr txBox="1"/>
                      <wps:spPr>
                        <a:xfrm>
                          <a:off x="0" y="0"/>
                          <a:ext cx="139700" cy="2470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pacing w:val="-4"/>
                                <w:sz w:val="16"/>
                              </w:rPr>
                              <w:t>−20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39.594265pt;width:11pt;height:19.45pt;mso-position-horizontal-relative:page;mso-position-vertical-relative:paragraph;z-index:15755264" type="#_x0000_t202" id="docshape9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pacing w:val="-4"/>
                          <w:sz w:val="16"/>
                        </w:rPr>
                        <w:t>−20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6"/>
        </w:rPr>
        <w:t>Fitted</w:t>
      </w:r>
      <w:r>
        <w:rPr>
          <w:rFonts w:ascii="Arial"/>
          <w:spacing w:val="1"/>
          <w:sz w:val="16"/>
        </w:rPr>
        <w:t> </w:t>
      </w:r>
      <w:r>
        <w:rPr>
          <w:rFonts w:ascii="Arial"/>
          <w:spacing w:val="-2"/>
          <w:sz w:val="16"/>
        </w:rPr>
        <w:t>values</w:t>
      </w:r>
      <w:r>
        <w:rPr>
          <w:rFonts w:ascii="Arial"/>
          <w:sz w:val="16"/>
        </w:rPr>
        <w:tab/>
        <w:t>Theoretical</w:t>
      </w:r>
      <w:r>
        <w:rPr>
          <w:rFonts w:ascii="Arial"/>
          <w:spacing w:val="-3"/>
          <w:sz w:val="16"/>
        </w:rPr>
        <w:t> </w:t>
      </w:r>
      <w:r>
        <w:rPr>
          <w:rFonts w:ascii="Arial"/>
          <w:spacing w:val="-2"/>
          <w:sz w:val="16"/>
        </w:rPr>
        <w:t>Quantiles</w:t>
      </w:r>
    </w:p>
    <w:p>
      <w:pPr>
        <w:pStyle w:val="BodyText"/>
        <w:rPr>
          <w:rFonts w:ascii="Arial"/>
          <w:sz w:val="19"/>
        </w:rPr>
      </w:pPr>
    </w:p>
    <w:p>
      <w:pPr>
        <w:pStyle w:val="BodyText"/>
        <w:rPr>
          <w:rFonts w:ascii="Arial"/>
          <w:sz w:val="19"/>
        </w:rPr>
      </w:pPr>
    </w:p>
    <w:p>
      <w:pPr>
        <w:pStyle w:val="BodyText"/>
        <w:spacing w:before="93"/>
        <w:rPr>
          <w:rFonts w:ascii="Arial"/>
          <w:sz w:val="19"/>
        </w:rPr>
      </w:pPr>
    </w:p>
    <w:p>
      <w:pPr>
        <w:tabs>
          <w:tab w:pos="4677" w:val="left" w:leader="none"/>
        </w:tabs>
        <w:spacing w:before="0"/>
        <w:ind w:left="308" w:right="0" w:firstLine="0"/>
        <w:jc w:val="center"/>
        <w:rPr>
          <w:rFonts w:ascii="Arial" w:hAnsi="Arial"/>
          <w:sz w:val="19"/>
        </w:rPr>
      </w:pP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1358264</wp:posOffset>
                </wp:positionH>
                <wp:positionV relativeFrom="paragraph">
                  <wp:posOffset>165207</wp:posOffset>
                </wp:positionV>
                <wp:extent cx="2272665" cy="1160145"/>
                <wp:effectExtent l="0" t="0" r="0" b="0"/>
                <wp:wrapNone/>
                <wp:docPr id="105" name="Group 10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5" name="Group 105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106" name="Graphic 106"/>
                        <wps:cNvSpPr/>
                        <wps:spPr>
                          <a:xfrm>
                            <a:off x="0" y="3869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264413" y="1094193"/>
                                </a:moveTo>
                                <a:lnTo>
                                  <a:pt x="1971167" y="1094193"/>
                                </a:lnTo>
                              </a:path>
                              <a:path w="2268855" h="1156335">
                                <a:moveTo>
                                  <a:pt x="264413" y="1094193"/>
                                </a:moveTo>
                                <a:lnTo>
                                  <a:pt x="264413" y="1155915"/>
                                </a:lnTo>
                              </a:path>
                              <a:path w="2268855" h="1156335">
                                <a:moveTo>
                                  <a:pt x="691007" y="1094193"/>
                                </a:moveTo>
                                <a:lnTo>
                                  <a:pt x="691007" y="1155915"/>
                                </a:lnTo>
                              </a:path>
                              <a:path w="2268855" h="1156335">
                                <a:moveTo>
                                  <a:pt x="1117727" y="1094193"/>
                                </a:moveTo>
                                <a:lnTo>
                                  <a:pt x="1117727" y="1155915"/>
                                </a:lnTo>
                              </a:path>
                              <a:path w="2268855" h="1156335">
                                <a:moveTo>
                                  <a:pt x="1544447" y="1094193"/>
                                </a:moveTo>
                                <a:lnTo>
                                  <a:pt x="1544447" y="1155915"/>
                                </a:lnTo>
                              </a:path>
                              <a:path w="2268855" h="1156335">
                                <a:moveTo>
                                  <a:pt x="1971167" y="1094193"/>
                                </a:moveTo>
                                <a:lnTo>
                                  <a:pt x="1971167" y="1155915"/>
                                </a:lnTo>
                              </a:path>
                              <a:path w="2268855" h="1156335">
                                <a:moveTo>
                                  <a:pt x="61594" y="1053807"/>
                                </a:moveTo>
                                <a:lnTo>
                                  <a:pt x="61594" y="36029"/>
                                </a:lnTo>
                              </a:path>
                              <a:path w="2268855" h="1156335">
                                <a:moveTo>
                                  <a:pt x="61594" y="1053807"/>
                                </a:moveTo>
                                <a:lnTo>
                                  <a:pt x="0" y="1053807"/>
                                </a:lnTo>
                              </a:path>
                              <a:path w="2268855" h="1156335">
                                <a:moveTo>
                                  <a:pt x="61594" y="714463"/>
                                </a:moveTo>
                                <a:lnTo>
                                  <a:pt x="0" y="714463"/>
                                </a:lnTo>
                              </a:path>
                              <a:path w="2268855" h="1156335">
                                <a:moveTo>
                                  <a:pt x="61594" y="375246"/>
                                </a:moveTo>
                                <a:lnTo>
                                  <a:pt x="0" y="375246"/>
                                </a:lnTo>
                              </a:path>
                              <a:path w="2268855" h="1156335">
                                <a:moveTo>
                                  <a:pt x="61594" y="36029"/>
                                </a:moveTo>
                                <a:lnTo>
                                  <a:pt x="0" y="36029"/>
                                </a:lnTo>
                              </a:path>
                              <a:path w="2268855" h="1156335">
                                <a:moveTo>
                                  <a:pt x="61594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4" y="0"/>
                                </a:lnTo>
                                <a:lnTo>
                                  <a:pt x="61594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732154" y="322414"/>
                                </a:moveTo>
                                <a:lnTo>
                                  <a:pt x="733933" y="313524"/>
                                </a:lnTo>
                                <a:lnTo>
                                  <a:pt x="738885" y="306158"/>
                                </a:lnTo>
                                <a:lnTo>
                                  <a:pt x="746252" y="301205"/>
                                </a:lnTo>
                                <a:lnTo>
                                  <a:pt x="755268" y="299300"/>
                                </a:lnTo>
                                <a:lnTo>
                                  <a:pt x="764285" y="301205"/>
                                </a:lnTo>
                                <a:lnTo>
                                  <a:pt x="771524" y="306158"/>
                                </a:lnTo>
                                <a:lnTo>
                                  <a:pt x="776478" y="313524"/>
                                </a:lnTo>
                                <a:lnTo>
                                  <a:pt x="778383" y="322414"/>
                                </a:lnTo>
                                <a:lnTo>
                                  <a:pt x="776478" y="331431"/>
                                </a:lnTo>
                                <a:lnTo>
                                  <a:pt x="771524" y="338797"/>
                                </a:lnTo>
                                <a:lnTo>
                                  <a:pt x="764285" y="343750"/>
                                </a:lnTo>
                                <a:lnTo>
                                  <a:pt x="755268" y="345528"/>
                                </a:lnTo>
                                <a:lnTo>
                                  <a:pt x="746252" y="343750"/>
                                </a:lnTo>
                                <a:lnTo>
                                  <a:pt x="738885" y="338797"/>
                                </a:lnTo>
                                <a:lnTo>
                                  <a:pt x="733933" y="331431"/>
                                </a:lnTo>
                                <a:lnTo>
                                  <a:pt x="732154" y="322414"/>
                                </a:lnTo>
                              </a:path>
                              <a:path w="2268855" h="1156335">
                                <a:moveTo>
                                  <a:pt x="1704848" y="278472"/>
                                </a:moveTo>
                                <a:lnTo>
                                  <a:pt x="1706626" y="269582"/>
                                </a:lnTo>
                                <a:lnTo>
                                  <a:pt x="1711705" y="262216"/>
                                </a:lnTo>
                                <a:lnTo>
                                  <a:pt x="1719072" y="257263"/>
                                </a:lnTo>
                                <a:lnTo>
                                  <a:pt x="1727962" y="255358"/>
                                </a:lnTo>
                                <a:lnTo>
                                  <a:pt x="1736978" y="257263"/>
                                </a:lnTo>
                                <a:lnTo>
                                  <a:pt x="1744345" y="262216"/>
                                </a:lnTo>
                                <a:lnTo>
                                  <a:pt x="1749298" y="269582"/>
                                </a:lnTo>
                                <a:lnTo>
                                  <a:pt x="1751076" y="278472"/>
                                </a:lnTo>
                                <a:lnTo>
                                  <a:pt x="1749298" y="287489"/>
                                </a:lnTo>
                                <a:lnTo>
                                  <a:pt x="1744345" y="294855"/>
                                </a:lnTo>
                                <a:lnTo>
                                  <a:pt x="1736978" y="299808"/>
                                </a:lnTo>
                                <a:lnTo>
                                  <a:pt x="1727962" y="301586"/>
                                </a:lnTo>
                                <a:lnTo>
                                  <a:pt x="1719072" y="299808"/>
                                </a:lnTo>
                                <a:lnTo>
                                  <a:pt x="1711705" y="294855"/>
                                </a:lnTo>
                                <a:lnTo>
                                  <a:pt x="1706626" y="287489"/>
                                </a:lnTo>
                                <a:lnTo>
                                  <a:pt x="1704848" y="278472"/>
                                </a:lnTo>
                              </a:path>
                              <a:path w="2268855" h="1156335">
                                <a:moveTo>
                                  <a:pt x="2135505" y="573874"/>
                                </a:moveTo>
                                <a:lnTo>
                                  <a:pt x="2137283" y="564857"/>
                                </a:lnTo>
                                <a:lnTo>
                                  <a:pt x="2142236" y="557491"/>
                                </a:lnTo>
                                <a:lnTo>
                                  <a:pt x="2149602" y="552538"/>
                                </a:lnTo>
                                <a:lnTo>
                                  <a:pt x="2158619" y="550760"/>
                                </a:lnTo>
                                <a:lnTo>
                                  <a:pt x="2167509" y="552538"/>
                                </a:lnTo>
                                <a:lnTo>
                                  <a:pt x="2174875" y="557491"/>
                                </a:lnTo>
                                <a:lnTo>
                                  <a:pt x="2179828" y="564857"/>
                                </a:lnTo>
                                <a:lnTo>
                                  <a:pt x="2181733" y="573874"/>
                                </a:lnTo>
                                <a:lnTo>
                                  <a:pt x="2179828" y="582764"/>
                                </a:lnTo>
                                <a:lnTo>
                                  <a:pt x="2174875" y="590130"/>
                                </a:lnTo>
                                <a:lnTo>
                                  <a:pt x="2167509" y="595083"/>
                                </a:lnTo>
                                <a:lnTo>
                                  <a:pt x="2158619" y="596988"/>
                                </a:lnTo>
                                <a:lnTo>
                                  <a:pt x="2149602" y="595083"/>
                                </a:lnTo>
                                <a:lnTo>
                                  <a:pt x="2142236" y="590130"/>
                                </a:lnTo>
                                <a:lnTo>
                                  <a:pt x="2137283" y="582764"/>
                                </a:lnTo>
                                <a:lnTo>
                                  <a:pt x="2135505" y="573874"/>
                                </a:lnTo>
                              </a:path>
                              <a:path w="2268855" h="1156335">
                                <a:moveTo>
                                  <a:pt x="1731264" y="40601"/>
                                </a:moveTo>
                                <a:lnTo>
                                  <a:pt x="1733041" y="31584"/>
                                </a:lnTo>
                                <a:lnTo>
                                  <a:pt x="1737995" y="24218"/>
                                </a:lnTo>
                                <a:lnTo>
                                  <a:pt x="1745361" y="19265"/>
                                </a:lnTo>
                                <a:lnTo>
                                  <a:pt x="1754377" y="17487"/>
                                </a:lnTo>
                                <a:lnTo>
                                  <a:pt x="1763395" y="19265"/>
                                </a:lnTo>
                                <a:lnTo>
                                  <a:pt x="1770761" y="24218"/>
                                </a:lnTo>
                                <a:lnTo>
                                  <a:pt x="1775714" y="31584"/>
                                </a:lnTo>
                                <a:lnTo>
                                  <a:pt x="1777491" y="40601"/>
                                </a:lnTo>
                                <a:lnTo>
                                  <a:pt x="1775714" y="49491"/>
                                </a:lnTo>
                                <a:lnTo>
                                  <a:pt x="1770761" y="56857"/>
                                </a:lnTo>
                                <a:lnTo>
                                  <a:pt x="1763395" y="61810"/>
                                </a:lnTo>
                                <a:lnTo>
                                  <a:pt x="1754377" y="63715"/>
                                </a:lnTo>
                                <a:lnTo>
                                  <a:pt x="1745361" y="61810"/>
                                </a:lnTo>
                                <a:lnTo>
                                  <a:pt x="1737995" y="56857"/>
                                </a:lnTo>
                                <a:lnTo>
                                  <a:pt x="1733041" y="49491"/>
                                </a:lnTo>
                                <a:lnTo>
                                  <a:pt x="1731264" y="40601"/>
                                </a:lnTo>
                              </a:path>
                              <a:path w="2268855" h="1156335">
                                <a:moveTo>
                                  <a:pt x="1028827" y="173824"/>
                                </a:moveTo>
                                <a:lnTo>
                                  <a:pt x="1030732" y="164934"/>
                                </a:lnTo>
                                <a:lnTo>
                                  <a:pt x="1035685" y="157568"/>
                                </a:lnTo>
                                <a:lnTo>
                                  <a:pt x="1043051" y="152615"/>
                                </a:lnTo>
                                <a:lnTo>
                                  <a:pt x="1051941" y="150710"/>
                                </a:lnTo>
                                <a:lnTo>
                                  <a:pt x="1060958" y="152615"/>
                                </a:lnTo>
                                <a:lnTo>
                                  <a:pt x="1068323" y="157568"/>
                                </a:lnTo>
                                <a:lnTo>
                                  <a:pt x="1073277" y="164934"/>
                                </a:lnTo>
                                <a:lnTo>
                                  <a:pt x="1075055" y="173824"/>
                                </a:lnTo>
                                <a:lnTo>
                                  <a:pt x="1073277" y="182841"/>
                                </a:lnTo>
                                <a:lnTo>
                                  <a:pt x="1068323" y="190207"/>
                                </a:lnTo>
                                <a:lnTo>
                                  <a:pt x="1060958" y="195160"/>
                                </a:lnTo>
                                <a:lnTo>
                                  <a:pt x="1051941" y="196938"/>
                                </a:lnTo>
                                <a:lnTo>
                                  <a:pt x="1043051" y="195160"/>
                                </a:lnTo>
                                <a:lnTo>
                                  <a:pt x="1035685" y="190207"/>
                                </a:lnTo>
                                <a:lnTo>
                                  <a:pt x="1030732" y="182841"/>
                                </a:lnTo>
                                <a:lnTo>
                                  <a:pt x="1028827" y="173824"/>
                                </a:lnTo>
                              </a:path>
                              <a:path w="2268855" h="1156335">
                                <a:moveTo>
                                  <a:pt x="514096" y="441413"/>
                                </a:moveTo>
                                <a:lnTo>
                                  <a:pt x="515873" y="432523"/>
                                </a:lnTo>
                                <a:lnTo>
                                  <a:pt x="520827" y="425157"/>
                                </a:lnTo>
                                <a:lnTo>
                                  <a:pt x="528192" y="420204"/>
                                </a:lnTo>
                                <a:lnTo>
                                  <a:pt x="537210" y="418299"/>
                                </a:lnTo>
                                <a:lnTo>
                                  <a:pt x="546099" y="420204"/>
                                </a:lnTo>
                                <a:lnTo>
                                  <a:pt x="553466" y="425157"/>
                                </a:lnTo>
                                <a:lnTo>
                                  <a:pt x="558418" y="432523"/>
                                </a:lnTo>
                                <a:lnTo>
                                  <a:pt x="560323" y="441413"/>
                                </a:lnTo>
                                <a:lnTo>
                                  <a:pt x="558418" y="450430"/>
                                </a:lnTo>
                                <a:lnTo>
                                  <a:pt x="553466" y="457796"/>
                                </a:lnTo>
                                <a:lnTo>
                                  <a:pt x="546099" y="462749"/>
                                </a:lnTo>
                                <a:lnTo>
                                  <a:pt x="537210" y="464527"/>
                                </a:lnTo>
                                <a:lnTo>
                                  <a:pt x="528192" y="462749"/>
                                </a:lnTo>
                                <a:lnTo>
                                  <a:pt x="520827" y="457796"/>
                                </a:lnTo>
                                <a:lnTo>
                                  <a:pt x="515873" y="450430"/>
                                </a:lnTo>
                                <a:lnTo>
                                  <a:pt x="514096" y="441413"/>
                                </a:lnTo>
                              </a:path>
                              <a:path w="2268855" h="1156335">
                                <a:moveTo>
                                  <a:pt x="864870" y="922870"/>
                                </a:moveTo>
                                <a:lnTo>
                                  <a:pt x="866647" y="913853"/>
                                </a:lnTo>
                                <a:lnTo>
                                  <a:pt x="871601" y="906487"/>
                                </a:lnTo>
                                <a:lnTo>
                                  <a:pt x="878966" y="901534"/>
                                </a:lnTo>
                                <a:lnTo>
                                  <a:pt x="887984" y="899756"/>
                                </a:lnTo>
                                <a:lnTo>
                                  <a:pt x="897001" y="901534"/>
                                </a:lnTo>
                                <a:lnTo>
                                  <a:pt x="904366" y="906487"/>
                                </a:lnTo>
                                <a:lnTo>
                                  <a:pt x="909320" y="913853"/>
                                </a:lnTo>
                                <a:lnTo>
                                  <a:pt x="911097" y="922870"/>
                                </a:lnTo>
                                <a:lnTo>
                                  <a:pt x="909320" y="931887"/>
                                </a:lnTo>
                                <a:lnTo>
                                  <a:pt x="904366" y="939253"/>
                                </a:lnTo>
                                <a:lnTo>
                                  <a:pt x="897001" y="944206"/>
                                </a:lnTo>
                                <a:lnTo>
                                  <a:pt x="887984" y="945984"/>
                                </a:lnTo>
                                <a:lnTo>
                                  <a:pt x="878966" y="944206"/>
                                </a:lnTo>
                                <a:lnTo>
                                  <a:pt x="871601" y="939253"/>
                                </a:lnTo>
                                <a:lnTo>
                                  <a:pt x="866647" y="931887"/>
                                </a:lnTo>
                                <a:lnTo>
                                  <a:pt x="864870" y="922870"/>
                                </a:lnTo>
                              </a:path>
                              <a:path w="2268855" h="1156335">
                                <a:moveTo>
                                  <a:pt x="906653" y="487387"/>
                                </a:moveTo>
                                <a:lnTo>
                                  <a:pt x="908430" y="478370"/>
                                </a:lnTo>
                                <a:lnTo>
                                  <a:pt x="913384" y="471004"/>
                                </a:lnTo>
                                <a:lnTo>
                                  <a:pt x="920749" y="466051"/>
                                </a:lnTo>
                                <a:lnTo>
                                  <a:pt x="929766" y="464273"/>
                                </a:lnTo>
                                <a:lnTo>
                                  <a:pt x="938657" y="466051"/>
                                </a:lnTo>
                                <a:lnTo>
                                  <a:pt x="946022" y="471004"/>
                                </a:lnTo>
                                <a:lnTo>
                                  <a:pt x="950976" y="478370"/>
                                </a:lnTo>
                                <a:lnTo>
                                  <a:pt x="952880" y="487387"/>
                                </a:lnTo>
                                <a:lnTo>
                                  <a:pt x="950976" y="496277"/>
                                </a:lnTo>
                                <a:lnTo>
                                  <a:pt x="946022" y="503643"/>
                                </a:lnTo>
                                <a:lnTo>
                                  <a:pt x="938657" y="508596"/>
                                </a:lnTo>
                                <a:lnTo>
                                  <a:pt x="929766" y="510501"/>
                                </a:lnTo>
                                <a:lnTo>
                                  <a:pt x="920749" y="508596"/>
                                </a:lnTo>
                                <a:lnTo>
                                  <a:pt x="913384" y="503643"/>
                                </a:lnTo>
                                <a:lnTo>
                                  <a:pt x="908430" y="496277"/>
                                </a:lnTo>
                                <a:lnTo>
                                  <a:pt x="906653" y="487387"/>
                                </a:lnTo>
                              </a:path>
                              <a:path w="2268855" h="1156335">
                                <a:moveTo>
                                  <a:pt x="2019808" y="372960"/>
                                </a:moveTo>
                                <a:lnTo>
                                  <a:pt x="2021586" y="363943"/>
                                </a:lnTo>
                                <a:lnTo>
                                  <a:pt x="2026539" y="356577"/>
                                </a:lnTo>
                                <a:lnTo>
                                  <a:pt x="2033905" y="351624"/>
                                </a:lnTo>
                                <a:lnTo>
                                  <a:pt x="2042922" y="349846"/>
                                </a:lnTo>
                                <a:lnTo>
                                  <a:pt x="2051812" y="351624"/>
                                </a:lnTo>
                                <a:lnTo>
                                  <a:pt x="2059177" y="356577"/>
                                </a:lnTo>
                                <a:lnTo>
                                  <a:pt x="2064131" y="363943"/>
                                </a:lnTo>
                                <a:lnTo>
                                  <a:pt x="2066036" y="372960"/>
                                </a:lnTo>
                                <a:lnTo>
                                  <a:pt x="2064131" y="381850"/>
                                </a:lnTo>
                                <a:lnTo>
                                  <a:pt x="2059177" y="389216"/>
                                </a:lnTo>
                                <a:lnTo>
                                  <a:pt x="2051812" y="394169"/>
                                </a:lnTo>
                                <a:lnTo>
                                  <a:pt x="2042922" y="396074"/>
                                </a:lnTo>
                                <a:lnTo>
                                  <a:pt x="2033905" y="394169"/>
                                </a:lnTo>
                                <a:lnTo>
                                  <a:pt x="2026539" y="389216"/>
                                </a:lnTo>
                                <a:lnTo>
                                  <a:pt x="2021586" y="381850"/>
                                </a:lnTo>
                                <a:lnTo>
                                  <a:pt x="2019808" y="372960"/>
                                </a:lnTo>
                              </a:path>
                              <a:path w="2268855" h="1156335">
                                <a:moveTo>
                                  <a:pt x="1441323" y="274789"/>
                                </a:moveTo>
                                <a:lnTo>
                                  <a:pt x="1443101" y="265772"/>
                                </a:lnTo>
                                <a:lnTo>
                                  <a:pt x="1448054" y="258533"/>
                                </a:lnTo>
                                <a:lnTo>
                                  <a:pt x="1455420" y="253453"/>
                                </a:lnTo>
                                <a:lnTo>
                                  <a:pt x="1464436" y="251675"/>
                                </a:lnTo>
                                <a:lnTo>
                                  <a:pt x="1473454" y="253453"/>
                                </a:lnTo>
                                <a:lnTo>
                                  <a:pt x="1480692" y="258533"/>
                                </a:lnTo>
                                <a:lnTo>
                                  <a:pt x="1485773" y="265772"/>
                                </a:lnTo>
                                <a:lnTo>
                                  <a:pt x="1487551" y="274789"/>
                                </a:lnTo>
                                <a:lnTo>
                                  <a:pt x="1485773" y="283806"/>
                                </a:lnTo>
                                <a:lnTo>
                                  <a:pt x="1480692" y="291172"/>
                                </a:lnTo>
                                <a:lnTo>
                                  <a:pt x="1473454" y="296125"/>
                                </a:lnTo>
                                <a:lnTo>
                                  <a:pt x="1464436" y="297903"/>
                                </a:lnTo>
                                <a:lnTo>
                                  <a:pt x="1455420" y="296125"/>
                                </a:lnTo>
                                <a:lnTo>
                                  <a:pt x="1448054" y="291172"/>
                                </a:lnTo>
                                <a:lnTo>
                                  <a:pt x="1443101" y="283806"/>
                                </a:lnTo>
                                <a:lnTo>
                                  <a:pt x="1441323" y="274789"/>
                                </a:lnTo>
                              </a:path>
                              <a:path w="2268855" h="1156335">
                                <a:moveTo>
                                  <a:pt x="490092" y="227799"/>
                                </a:moveTo>
                                <a:lnTo>
                                  <a:pt x="491871" y="218909"/>
                                </a:lnTo>
                                <a:lnTo>
                                  <a:pt x="496823" y="211543"/>
                                </a:lnTo>
                                <a:lnTo>
                                  <a:pt x="504190" y="206590"/>
                                </a:lnTo>
                                <a:lnTo>
                                  <a:pt x="513207" y="204685"/>
                                </a:lnTo>
                                <a:lnTo>
                                  <a:pt x="522097" y="206590"/>
                                </a:lnTo>
                                <a:lnTo>
                                  <a:pt x="529462" y="211543"/>
                                </a:lnTo>
                                <a:lnTo>
                                  <a:pt x="534416" y="218909"/>
                                </a:lnTo>
                                <a:lnTo>
                                  <a:pt x="536321" y="227799"/>
                                </a:lnTo>
                                <a:lnTo>
                                  <a:pt x="534416" y="236816"/>
                                </a:lnTo>
                                <a:lnTo>
                                  <a:pt x="529462" y="244182"/>
                                </a:lnTo>
                                <a:lnTo>
                                  <a:pt x="522097" y="249135"/>
                                </a:lnTo>
                                <a:lnTo>
                                  <a:pt x="513207" y="250913"/>
                                </a:lnTo>
                                <a:lnTo>
                                  <a:pt x="504190" y="249135"/>
                                </a:lnTo>
                                <a:lnTo>
                                  <a:pt x="496823" y="244182"/>
                                </a:lnTo>
                                <a:lnTo>
                                  <a:pt x="491871" y="236816"/>
                                </a:lnTo>
                                <a:lnTo>
                                  <a:pt x="490092" y="227799"/>
                                </a:lnTo>
                              </a:path>
                              <a:path w="2268855" h="1156335">
                                <a:moveTo>
                                  <a:pt x="655573" y="664425"/>
                                </a:moveTo>
                                <a:lnTo>
                                  <a:pt x="657352" y="655408"/>
                                </a:lnTo>
                                <a:lnTo>
                                  <a:pt x="662304" y="648169"/>
                                </a:lnTo>
                                <a:lnTo>
                                  <a:pt x="669671" y="643089"/>
                                </a:lnTo>
                                <a:lnTo>
                                  <a:pt x="678687" y="641311"/>
                                </a:lnTo>
                                <a:lnTo>
                                  <a:pt x="687578" y="643089"/>
                                </a:lnTo>
                                <a:lnTo>
                                  <a:pt x="694943" y="648169"/>
                                </a:lnTo>
                                <a:lnTo>
                                  <a:pt x="699897" y="655408"/>
                                </a:lnTo>
                                <a:lnTo>
                                  <a:pt x="701802" y="664425"/>
                                </a:lnTo>
                                <a:lnTo>
                                  <a:pt x="699897" y="673442"/>
                                </a:lnTo>
                                <a:lnTo>
                                  <a:pt x="694943" y="680808"/>
                                </a:lnTo>
                                <a:lnTo>
                                  <a:pt x="687578" y="685761"/>
                                </a:lnTo>
                                <a:lnTo>
                                  <a:pt x="678687" y="687539"/>
                                </a:lnTo>
                                <a:lnTo>
                                  <a:pt x="669671" y="685761"/>
                                </a:lnTo>
                                <a:lnTo>
                                  <a:pt x="662304" y="680808"/>
                                </a:lnTo>
                                <a:lnTo>
                                  <a:pt x="657352" y="673442"/>
                                </a:lnTo>
                                <a:lnTo>
                                  <a:pt x="655573" y="664425"/>
                                </a:lnTo>
                              </a:path>
                              <a:path w="2268855" h="1156335">
                                <a:moveTo>
                                  <a:pt x="762380" y="440397"/>
                                </a:moveTo>
                                <a:lnTo>
                                  <a:pt x="764159" y="431507"/>
                                </a:lnTo>
                                <a:lnTo>
                                  <a:pt x="769111" y="424141"/>
                                </a:lnTo>
                                <a:lnTo>
                                  <a:pt x="776478" y="419061"/>
                                </a:lnTo>
                                <a:lnTo>
                                  <a:pt x="785495" y="417283"/>
                                </a:lnTo>
                                <a:lnTo>
                                  <a:pt x="794385" y="419061"/>
                                </a:lnTo>
                                <a:lnTo>
                                  <a:pt x="801751" y="424141"/>
                                </a:lnTo>
                                <a:lnTo>
                                  <a:pt x="806704" y="431507"/>
                                </a:lnTo>
                                <a:lnTo>
                                  <a:pt x="808609" y="440397"/>
                                </a:lnTo>
                                <a:lnTo>
                                  <a:pt x="806704" y="449414"/>
                                </a:lnTo>
                                <a:lnTo>
                                  <a:pt x="801751" y="456780"/>
                                </a:lnTo>
                                <a:lnTo>
                                  <a:pt x="794385" y="461733"/>
                                </a:lnTo>
                                <a:lnTo>
                                  <a:pt x="785495" y="463511"/>
                                </a:lnTo>
                                <a:lnTo>
                                  <a:pt x="776478" y="461733"/>
                                </a:lnTo>
                                <a:lnTo>
                                  <a:pt x="769111" y="456780"/>
                                </a:lnTo>
                                <a:lnTo>
                                  <a:pt x="764159" y="449414"/>
                                </a:lnTo>
                                <a:lnTo>
                                  <a:pt x="762380" y="440397"/>
                                </a:lnTo>
                              </a:path>
                              <a:path w="2268855" h="1156335">
                                <a:moveTo>
                                  <a:pt x="1194942" y="278980"/>
                                </a:moveTo>
                                <a:lnTo>
                                  <a:pt x="1196721" y="270090"/>
                                </a:lnTo>
                                <a:lnTo>
                                  <a:pt x="1201673" y="262724"/>
                                </a:lnTo>
                                <a:lnTo>
                                  <a:pt x="1209040" y="257771"/>
                                </a:lnTo>
                                <a:lnTo>
                                  <a:pt x="1218184" y="255866"/>
                                </a:lnTo>
                                <a:lnTo>
                                  <a:pt x="1227073" y="257771"/>
                                </a:lnTo>
                                <a:lnTo>
                                  <a:pt x="1234440" y="262724"/>
                                </a:lnTo>
                                <a:lnTo>
                                  <a:pt x="1239392" y="270090"/>
                                </a:lnTo>
                                <a:lnTo>
                                  <a:pt x="1241298" y="278980"/>
                                </a:lnTo>
                                <a:lnTo>
                                  <a:pt x="1239392" y="287997"/>
                                </a:lnTo>
                                <a:lnTo>
                                  <a:pt x="1234440" y="295363"/>
                                </a:lnTo>
                                <a:lnTo>
                                  <a:pt x="1227073" y="300316"/>
                                </a:lnTo>
                                <a:lnTo>
                                  <a:pt x="1218184" y="302094"/>
                                </a:lnTo>
                                <a:lnTo>
                                  <a:pt x="1209040" y="300316"/>
                                </a:lnTo>
                                <a:lnTo>
                                  <a:pt x="1201673" y="295363"/>
                                </a:lnTo>
                                <a:lnTo>
                                  <a:pt x="1196721" y="287997"/>
                                </a:lnTo>
                                <a:lnTo>
                                  <a:pt x="1194942" y="278980"/>
                                </a:lnTo>
                              </a:path>
                              <a:path w="2268855" h="1156335">
                                <a:moveTo>
                                  <a:pt x="949452" y="968971"/>
                                </a:moveTo>
                                <a:lnTo>
                                  <a:pt x="951229" y="959954"/>
                                </a:lnTo>
                                <a:lnTo>
                                  <a:pt x="956183" y="952588"/>
                                </a:lnTo>
                                <a:lnTo>
                                  <a:pt x="963548" y="947635"/>
                                </a:lnTo>
                                <a:lnTo>
                                  <a:pt x="972566" y="945857"/>
                                </a:lnTo>
                                <a:lnTo>
                                  <a:pt x="981455" y="947635"/>
                                </a:lnTo>
                                <a:lnTo>
                                  <a:pt x="988822" y="952588"/>
                                </a:lnTo>
                                <a:lnTo>
                                  <a:pt x="993774" y="959954"/>
                                </a:lnTo>
                                <a:lnTo>
                                  <a:pt x="995679" y="968971"/>
                                </a:lnTo>
                                <a:lnTo>
                                  <a:pt x="993774" y="977861"/>
                                </a:lnTo>
                                <a:lnTo>
                                  <a:pt x="988822" y="985227"/>
                                </a:lnTo>
                                <a:lnTo>
                                  <a:pt x="981455" y="990180"/>
                                </a:lnTo>
                                <a:lnTo>
                                  <a:pt x="972566" y="992085"/>
                                </a:lnTo>
                                <a:lnTo>
                                  <a:pt x="963548" y="990180"/>
                                </a:lnTo>
                                <a:lnTo>
                                  <a:pt x="956183" y="985227"/>
                                </a:lnTo>
                                <a:lnTo>
                                  <a:pt x="951229" y="977861"/>
                                </a:lnTo>
                                <a:lnTo>
                                  <a:pt x="949452" y="968971"/>
                                </a:lnTo>
                              </a:path>
                              <a:path w="2268855" h="1156335">
                                <a:moveTo>
                                  <a:pt x="1752473" y="294220"/>
                                </a:moveTo>
                                <a:lnTo>
                                  <a:pt x="1754377" y="285203"/>
                                </a:lnTo>
                                <a:lnTo>
                                  <a:pt x="1759330" y="277837"/>
                                </a:lnTo>
                                <a:lnTo>
                                  <a:pt x="1766697" y="272884"/>
                                </a:lnTo>
                                <a:lnTo>
                                  <a:pt x="1775587" y="271106"/>
                                </a:lnTo>
                                <a:lnTo>
                                  <a:pt x="1784730" y="272884"/>
                                </a:lnTo>
                                <a:lnTo>
                                  <a:pt x="1792097" y="277837"/>
                                </a:lnTo>
                                <a:lnTo>
                                  <a:pt x="1797050" y="285203"/>
                                </a:lnTo>
                                <a:lnTo>
                                  <a:pt x="1798827" y="294220"/>
                                </a:lnTo>
                                <a:lnTo>
                                  <a:pt x="1797050" y="303110"/>
                                </a:lnTo>
                                <a:lnTo>
                                  <a:pt x="1792097" y="310476"/>
                                </a:lnTo>
                                <a:lnTo>
                                  <a:pt x="1784730" y="315429"/>
                                </a:lnTo>
                                <a:lnTo>
                                  <a:pt x="1775587" y="317334"/>
                                </a:lnTo>
                                <a:lnTo>
                                  <a:pt x="1766697" y="315429"/>
                                </a:lnTo>
                                <a:lnTo>
                                  <a:pt x="1759330" y="310476"/>
                                </a:lnTo>
                                <a:lnTo>
                                  <a:pt x="1754377" y="303110"/>
                                </a:lnTo>
                                <a:lnTo>
                                  <a:pt x="1752473" y="294220"/>
                                </a:lnTo>
                              </a:path>
                              <a:path w="2268855" h="1156335">
                                <a:moveTo>
                                  <a:pt x="937641" y="586066"/>
                                </a:moveTo>
                                <a:lnTo>
                                  <a:pt x="939546" y="577049"/>
                                </a:lnTo>
                                <a:lnTo>
                                  <a:pt x="944498" y="569683"/>
                                </a:lnTo>
                                <a:lnTo>
                                  <a:pt x="951865" y="564730"/>
                                </a:lnTo>
                                <a:lnTo>
                                  <a:pt x="960754" y="562952"/>
                                </a:lnTo>
                                <a:lnTo>
                                  <a:pt x="969772" y="564730"/>
                                </a:lnTo>
                                <a:lnTo>
                                  <a:pt x="977137" y="569683"/>
                                </a:lnTo>
                                <a:lnTo>
                                  <a:pt x="982091" y="577049"/>
                                </a:lnTo>
                                <a:lnTo>
                                  <a:pt x="983868" y="586066"/>
                                </a:lnTo>
                                <a:lnTo>
                                  <a:pt x="982091" y="594956"/>
                                </a:lnTo>
                                <a:lnTo>
                                  <a:pt x="977137" y="602322"/>
                                </a:lnTo>
                                <a:lnTo>
                                  <a:pt x="969772" y="607275"/>
                                </a:lnTo>
                                <a:lnTo>
                                  <a:pt x="960754" y="609180"/>
                                </a:lnTo>
                                <a:lnTo>
                                  <a:pt x="951865" y="607275"/>
                                </a:lnTo>
                                <a:lnTo>
                                  <a:pt x="944498" y="602322"/>
                                </a:lnTo>
                                <a:lnTo>
                                  <a:pt x="939546" y="594956"/>
                                </a:lnTo>
                                <a:lnTo>
                                  <a:pt x="937641" y="586066"/>
                                </a:lnTo>
                              </a:path>
                              <a:path w="2268855" h="1156335">
                                <a:moveTo>
                                  <a:pt x="493141" y="344766"/>
                                </a:moveTo>
                                <a:lnTo>
                                  <a:pt x="494918" y="335749"/>
                                </a:lnTo>
                                <a:lnTo>
                                  <a:pt x="499872" y="328383"/>
                                </a:lnTo>
                                <a:lnTo>
                                  <a:pt x="507237" y="323430"/>
                                </a:lnTo>
                                <a:lnTo>
                                  <a:pt x="516254" y="321652"/>
                                </a:lnTo>
                                <a:lnTo>
                                  <a:pt x="525272" y="323430"/>
                                </a:lnTo>
                                <a:lnTo>
                                  <a:pt x="532637" y="328383"/>
                                </a:lnTo>
                                <a:lnTo>
                                  <a:pt x="537591" y="335749"/>
                                </a:lnTo>
                                <a:lnTo>
                                  <a:pt x="539496" y="344766"/>
                                </a:lnTo>
                                <a:lnTo>
                                  <a:pt x="537591" y="353783"/>
                                </a:lnTo>
                                <a:lnTo>
                                  <a:pt x="532637" y="361149"/>
                                </a:lnTo>
                                <a:lnTo>
                                  <a:pt x="525272" y="366102"/>
                                </a:lnTo>
                                <a:lnTo>
                                  <a:pt x="516254" y="367880"/>
                                </a:lnTo>
                                <a:lnTo>
                                  <a:pt x="507237" y="366102"/>
                                </a:lnTo>
                                <a:lnTo>
                                  <a:pt x="499872" y="361149"/>
                                </a:lnTo>
                                <a:lnTo>
                                  <a:pt x="494918" y="353783"/>
                                </a:lnTo>
                                <a:lnTo>
                                  <a:pt x="493141" y="344766"/>
                                </a:lnTo>
                              </a:path>
                              <a:path w="2268855" h="1156335">
                                <a:moveTo>
                                  <a:pt x="1236980" y="51142"/>
                                </a:moveTo>
                                <a:lnTo>
                                  <a:pt x="1238885" y="42252"/>
                                </a:lnTo>
                                <a:lnTo>
                                  <a:pt x="1243837" y="34886"/>
                                </a:lnTo>
                                <a:lnTo>
                                  <a:pt x="1251204" y="29933"/>
                                </a:lnTo>
                                <a:lnTo>
                                  <a:pt x="1260093" y="28028"/>
                                </a:lnTo>
                                <a:lnTo>
                                  <a:pt x="1269111" y="29933"/>
                                </a:lnTo>
                                <a:lnTo>
                                  <a:pt x="1276477" y="34886"/>
                                </a:lnTo>
                                <a:lnTo>
                                  <a:pt x="1281430" y="42252"/>
                                </a:lnTo>
                                <a:lnTo>
                                  <a:pt x="1283208" y="51142"/>
                                </a:lnTo>
                                <a:lnTo>
                                  <a:pt x="1281430" y="60159"/>
                                </a:lnTo>
                                <a:lnTo>
                                  <a:pt x="1276477" y="67525"/>
                                </a:lnTo>
                                <a:lnTo>
                                  <a:pt x="1269111" y="72478"/>
                                </a:lnTo>
                                <a:lnTo>
                                  <a:pt x="1260093" y="74256"/>
                                </a:lnTo>
                                <a:lnTo>
                                  <a:pt x="1251204" y="72478"/>
                                </a:lnTo>
                                <a:lnTo>
                                  <a:pt x="1243837" y="67525"/>
                                </a:lnTo>
                                <a:lnTo>
                                  <a:pt x="1238885" y="60159"/>
                                </a:lnTo>
                                <a:lnTo>
                                  <a:pt x="1236980" y="51142"/>
                                </a:lnTo>
                              </a:path>
                              <a:path w="2268855" h="1156335">
                                <a:moveTo>
                                  <a:pt x="1295654" y="850099"/>
                                </a:moveTo>
                                <a:lnTo>
                                  <a:pt x="1297432" y="841082"/>
                                </a:lnTo>
                                <a:lnTo>
                                  <a:pt x="1302385" y="833716"/>
                                </a:lnTo>
                                <a:lnTo>
                                  <a:pt x="1309751" y="828763"/>
                                </a:lnTo>
                                <a:lnTo>
                                  <a:pt x="1318767" y="826985"/>
                                </a:lnTo>
                                <a:lnTo>
                                  <a:pt x="1327658" y="828763"/>
                                </a:lnTo>
                                <a:lnTo>
                                  <a:pt x="1335023" y="833716"/>
                                </a:lnTo>
                                <a:lnTo>
                                  <a:pt x="1339977" y="841082"/>
                                </a:lnTo>
                                <a:lnTo>
                                  <a:pt x="1341882" y="850099"/>
                                </a:lnTo>
                                <a:lnTo>
                                  <a:pt x="1339977" y="859116"/>
                                </a:lnTo>
                                <a:lnTo>
                                  <a:pt x="1335023" y="866482"/>
                                </a:lnTo>
                                <a:lnTo>
                                  <a:pt x="1327658" y="871435"/>
                                </a:lnTo>
                                <a:lnTo>
                                  <a:pt x="1318767" y="873340"/>
                                </a:lnTo>
                                <a:lnTo>
                                  <a:pt x="1309751" y="871435"/>
                                </a:lnTo>
                                <a:lnTo>
                                  <a:pt x="1302385" y="866482"/>
                                </a:lnTo>
                                <a:lnTo>
                                  <a:pt x="1297432" y="859116"/>
                                </a:lnTo>
                                <a:lnTo>
                                  <a:pt x="1295654" y="850099"/>
                                </a:lnTo>
                              </a:path>
                              <a:path w="2268855" h="1156335">
                                <a:moveTo>
                                  <a:pt x="1539748" y="490689"/>
                                </a:moveTo>
                                <a:lnTo>
                                  <a:pt x="1541526" y="481672"/>
                                </a:lnTo>
                                <a:lnTo>
                                  <a:pt x="1546605" y="474306"/>
                                </a:lnTo>
                                <a:lnTo>
                                  <a:pt x="1553972" y="469353"/>
                                </a:lnTo>
                                <a:lnTo>
                                  <a:pt x="1562861" y="467575"/>
                                </a:lnTo>
                                <a:lnTo>
                                  <a:pt x="1571879" y="469353"/>
                                </a:lnTo>
                                <a:lnTo>
                                  <a:pt x="1579245" y="474306"/>
                                </a:lnTo>
                                <a:lnTo>
                                  <a:pt x="1584198" y="481672"/>
                                </a:lnTo>
                                <a:lnTo>
                                  <a:pt x="1585976" y="490689"/>
                                </a:lnTo>
                                <a:lnTo>
                                  <a:pt x="1584198" y="499579"/>
                                </a:lnTo>
                                <a:lnTo>
                                  <a:pt x="1579245" y="506945"/>
                                </a:lnTo>
                                <a:lnTo>
                                  <a:pt x="1571879" y="511898"/>
                                </a:lnTo>
                                <a:lnTo>
                                  <a:pt x="1562861" y="513803"/>
                                </a:lnTo>
                                <a:lnTo>
                                  <a:pt x="1553972" y="511898"/>
                                </a:lnTo>
                                <a:lnTo>
                                  <a:pt x="1546605" y="506945"/>
                                </a:lnTo>
                                <a:lnTo>
                                  <a:pt x="1541526" y="499579"/>
                                </a:lnTo>
                                <a:lnTo>
                                  <a:pt x="1539748" y="490689"/>
                                </a:lnTo>
                              </a:path>
                              <a:path w="2268855" h="1156335">
                                <a:moveTo>
                                  <a:pt x="1474597" y="794346"/>
                                </a:moveTo>
                                <a:lnTo>
                                  <a:pt x="1476502" y="785329"/>
                                </a:lnTo>
                                <a:lnTo>
                                  <a:pt x="1481455" y="777963"/>
                                </a:lnTo>
                                <a:lnTo>
                                  <a:pt x="1488821" y="773010"/>
                                </a:lnTo>
                                <a:lnTo>
                                  <a:pt x="1497711" y="771232"/>
                                </a:lnTo>
                                <a:lnTo>
                                  <a:pt x="1506728" y="773010"/>
                                </a:lnTo>
                                <a:lnTo>
                                  <a:pt x="1514093" y="777963"/>
                                </a:lnTo>
                                <a:lnTo>
                                  <a:pt x="1519047" y="785329"/>
                                </a:lnTo>
                                <a:lnTo>
                                  <a:pt x="1520824" y="794346"/>
                                </a:lnTo>
                                <a:lnTo>
                                  <a:pt x="1519047" y="803363"/>
                                </a:lnTo>
                                <a:lnTo>
                                  <a:pt x="1514093" y="810602"/>
                                </a:lnTo>
                                <a:lnTo>
                                  <a:pt x="1506728" y="815682"/>
                                </a:lnTo>
                                <a:lnTo>
                                  <a:pt x="1497711" y="817460"/>
                                </a:lnTo>
                                <a:lnTo>
                                  <a:pt x="1488821" y="815682"/>
                                </a:lnTo>
                                <a:lnTo>
                                  <a:pt x="1481455" y="810602"/>
                                </a:lnTo>
                                <a:lnTo>
                                  <a:pt x="1476502" y="803363"/>
                                </a:lnTo>
                                <a:lnTo>
                                  <a:pt x="1474597" y="794346"/>
                                </a:lnTo>
                              </a:path>
                              <a:path w="2268855" h="1156335">
                                <a:moveTo>
                                  <a:pt x="1312164" y="280250"/>
                                </a:moveTo>
                                <a:lnTo>
                                  <a:pt x="1313942" y="271360"/>
                                </a:lnTo>
                                <a:lnTo>
                                  <a:pt x="1318895" y="263994"/>
                                </a:lnTo>
                                <a:lnTo>
                                  <a:pt x="1326261" y="258914"/>
                                </a:lnTo>
                                <a:lnTo>
                                  <a:pt x="1335405" y="257136"/>
                                </a:lnTo>
                                <a:lnTo>
                                  <a:pt x="1344295" y="258914"/>
                                </a:lnTo>
                                <a:lnTo>
                                  <a:pt x="1351661" y="263994"/>
                                </a:lnTo>
                                <a:lnTo>
                                  <a:pt x="1356614" y="271360"/>
                                </a:lnTo>
                                <a:lnTo>
                                  <a:pt x="1358518" y="280250"/>
                                </a:lnTo>
                                <a:lnTo>
                                  <a:pt x="1356614" y="289267"/>
                                </a:lnTo>
                                <a:lnTo>
                                  <a:pt x="1351661" y="296633"/>
                                </a:lnTo>
                                <a:lnTo>
                                  <a:pt x="1344295" y="301586"/>
                                </a:lnTo>
                                <a:lnTo>
                                  <a:pt x="1335405" y="303364"/>
                                </a:lnTo>
                                <a:lnTo>
                                  <a:pt x="1326261" y="301586"/>
                                </a:lnTo>
                                <a:lnTo>
                                  <a:pt x="1318895" y="296633"/>
                                </a:lnTo>
                                <a:lnTo>
                                  <a:pt x="1313942" y="289267"/>
                                </a:lnTo>
                                <a:lnTo>
                                  <a:pt x="1312164" y="280250"/>
                                </a:lnTo>
                              </a:path>
                              <a:path w="2268855" h="1156335">
                                <a:moveTo>
                                  <a:pt x="1470152" y="538949"/>
                                </a:moveTo>
                                <a:lnTo>
                                  <a:pt x="1471930" y="529932"/>
                                </a:lnTo>
                                <a:lnTo>
                                  <a:pt x="1476883" y="522566"/>
                                </a:lnTo>
                                <a:lnTo>
                                  <a:pt x="1484248" y="517613"/>
                                </a:lnTo>
                                <a:lnTo>
                                  <a:pt x="1493266" y="515708"/>
                                </a:lnTo>
                                <a:lnTo>
                                  <a:pt x="1502283" y="517613"/>
                                </a:lnTo>
                                <a:lnTo>
                                  <a:pt x="1509648" y="522566"/>
                                </a:lnTo>
                                <a:lnTo>
                                  <a:pt x="1514602" y="529932"/>
                                </a:lnTo>
                                <a:lnTo>
                                  <a:pt x="1516380" y="538949"/>
                                </a:lnTo>
                                <a:lnTo>
                                  <a:pt x="1514602" y="547966"/>
                                </a:lnTo>
                                <a:lnTo>
                                  <a:pt x="1509648" y="555332"/>
                                </a:lnTo>
                                <a:lnTo>
                                  <a:pt x="1502283" y="560285"/>
                                </a:lnTo>
                                <a:lnTo>
                                  <a:pt x="1493266" y="562063"/>
                                </a:lnTo>
                                <a:lnTo>
                                  <a:pt x="1484248" y="560285"/>
                                </a:lnTo>
                                <a:lnTo>
                                  <a:pt x="1476883" y="555332"/>
                                </a:lnTo>
                                <a:lnTo>
                                  <a:pt x="1471930" y="547966"/>
                                </a:lnTo>
                                <a:lnTo>
                                  <a:pt x="1470152" y="538949"/>
                                </a:lnTo>
                              </a:path>
                              <a:path w="2268855" h="1156335">
                                <a:moveTo>
                                  <a:pt x="1445767" y="491832"/>
                                </a:moveTo>
                                <a:lnTo>
                                  <a:pt x="1447546" y="482815"/>
                                </a:lnTo>
                                <a:lnTo>
                                  <a:pt x="1452498" y="475449"/>
                                </a:lnTo>
                                <a:lnTo>
                                  <a:pt x="1459865" y="470496"/>
                                </a:lnTo>
                                <a:lnTo>
                                  <a:pt x="1468882" y="468718"/>
                                </a:lnTo>
                                <a:lnTo>
                                  <a:pt x="1477898" y="470496"/>
                                </a:lnTo>
                                <a:lnTo>
                                  <a:pt x="1485265" y="475449"/>
                                </a:lnTo>
                                <a:lnTo>
                                  <a:pt x="1490217" y="482815"/>
                                </a:lnTo>
                                <a:lnTo>
                                  <a:pt x="1491996" y="491832"/>
                                </a:lnTo>
                                <a:lnTo>
                                  <a:pt x="1490217" y="500849"/>
                                </a:lnTo>
                                <a:lnTo>
                                  <a:pt x="1485265" y="508215"/>
                                </a:lnTo>
                                <a:lnTo>
                                  <a:pt x="1477898" y="513041"/>
                                </a:lnTo>
                                <a:lnTo>
                                  <a:pt x="1468882" y="514946"/>
                                </a:lnTo>
                                <a:lnTo>
                                  <a:pt x="1459865" y="513041"/>
                                </a:lnTo>
                                <a:lnTo>
                                  <a:pt x="1452498" y="508215"/>
                                </a:lnTo>
                                <a:lnTo>
                                  <a:pt x="1447546" y="500849"/>
                                </a:lnTo>
                                <a:lnTo>
                                  <a:pt x="1445767" y="491832"/>
                                </a:lnTo>
                              </a:path>
                              <a:path w="2268855" h="1156335">
                                <a:moveTo>
                                  <a:pt x="1669796" y="712939"/>
                                </a:moveTo>
                                <a:lnTo>
                                  <a:pt x="1671574" y="703922"/>
                                </a:lnTo>
                                <a:lnTo>
                                  <a:pt x="1676527" y="696556"/>
                                </a:lnTo>
                                <a:lnTo>
                                  <a:pt x="1683892" y="691603"/>
                                </a:lnTo>
                                <a:lnTo>
                                  <a:pt x="1692910" y="689825"/>
                                </a:lnTo>
                                <a:lnTo>
                                  <a:pt x="1701800" y="691603"/>
                                </a:lnTo>
                                <a:lnTo>
                                  <a:pt x="1709165" y="696556"/>
                                </a:lnTo>
                                <a:lnTo>
                                  <a:pt x="1714118" y="703922"/>
                                </a:lnTo>
                                <a:lnTo>
                                  <a:pt x="1716024" y="712939"/>
                                </a:lnTo>
                                <a:lnTo>
                                  <a:pt x="1714118" y="721956"/>
                                </a:lnTo>
                                <a:lnTo>
                                  <a:pt x="1709165" y="729322"/>
                                </a:lnTo>
                                <a:lnTo>
                                  <a:pt x="1701800" y="734275"/>
                                </a:lnTo>
                                <a:lnTo>
                                  <a:pt x="1692910" y="736053"/>
                                </a:lnTo>
                                <a:lnTo>
                                  <a:pt x="1683892" y="734275"/>
                                </a:lnTo>
                                <a:lnTo>
                                  <a:pt x="1676527" y="729322"/>
                                </a:lnTo>
                                <a:lnTo>
                                  <a:pt x="1671574" y="721956"/>
                                </a:lnTo>
                                <a:lnTo>
                                  <a:pt x="1669796" y="712939"/>
                                </a:lnTo>
                              </a:path>
                              <a:path w="2268855" h="1156335">
                                <a:moveTo>
                                  <a:pt x="2163953" y="626960"/>
                                </a:moveTo>
                                <a:lnTo>
                                  <a:pt x="2165731" y="618070"/>
                                </a:lnTo>
                                <a:lnTo>
                                  <a:pt x="2170684" y="610704"/>
                                </a:lnTo>
                                <a:lnTo>
                                  <a:pt x="2178050" y="605624"/>
                                </a:lnTo>
                                <a:lnTo>
                                  <a:pt x="2187067" y="603846"/>
                                </a:lnTo>
                                <a:lnTo>
                                  <a:pt x="2196084" y="605624"/>
                                </a:lnTo>
                                <a:lnTo>
                                  <a:pt x="2203323" y="610704"/>
                                </a:lnTo>
                                <a:lnTo>
                                  <a:pt x="2208403" y="618070"/>
                                </a:lnTo>
                                <a:lnTo>
                                  <a:pt x="2210181" y="626960"/>
                                </a:lnTo>
                                <a:lnTo>
                                  <a:pt x="2208403" y="635977"/>
                                </a:lnTo>
                                <a:lnTo>
                                  <a:pt x="2203323" y="643343"/>
                                </a:lnTo>
                                <a:lnTo>
                                  <a:pt x="2196084" y="648296"/>
                                </a:lnTo>
                                <a:lnTo>
                                  <a:pt x="2187067" y="650074"/>
                                </a:lnTo>
                                <a:lnTo>
                                  <a:pt x="2178050" y="648296"/>
                                </a:lnTo>
                                <a:lnTo>
                                  <a:pt x="2170684" y="643343"/>
                                </a:lnTo>
                                <a:lnTo>
                                  <a:pt x="2165731" y="635977"/>
                                </a:lnTo>
                                <a:lnTo>
                                  <a:pt x="2163953" y="626960"/>
                                </a:lnTo>
                              </a:path>
                              <a:path w="2268855" h="1156335">
                                <a:moveTo>
                                  <a:pt x="1203705" y="733386"/>
                                </a:moveTo>
                                <a:lnTo>
                                  <a:pt x="1205484" y="724369"/>
                                </a:lnTo>
                                <a:lnTo>
                                  <a:pt x="1210436" y="717003"/>
                                </a:lnTo>
                                <a:lnTo>
                                  <a:pt x="1217803" y="712050"/>
                                </a:lnTo>
                                <a:lnTo>
                                  <a:pt x="1226820" y="710272"/>
                                </a:lnTo>
                                <a:lnTo>
                                  <a:pt x="1235836" y="712050"/>
                                </a:lnTo>
                                <a:lnTo>
                                  <a:pt x="1243203" y="717003"/>
                                </a:lnTo>
                                <a:lnTo>
                                  <a:pt x="1248155" y="724369"/>
                                </a:lnTo>
                                <a:lnTo>
                                  <a:pt x="1250061" y="733386"/>
                                </a:lnTo>
                                <a:lnTo>
                                  <a:pt x="1248155" y="742276"/>
                                </a:lnTo>
                                <a:lnTo>
                                  <a:pt x="1243203" y="749642"/>
                                </a:lnTo>
                                <a:lnTo>
                                  <a:pt x="1235836" y="754595"/>
                                </a:lnTo>
                                <a:lnTo>
                                  <a:pt x="1226820" y="756500"/>
                                </a:lnTo>
                                <a:lnTo>
                                  <a:pt x="1217803" y="754595"/>
                                </a:lnTo>
                                <a:lnTo>
                                  <a:pt x="1210436" y="749642"/>
                                </a:lnTo>
                                <a:lnTo>
                                  <a:pt x="1205484" y="742276"/>
                                </a:lnTo>
                                <a:lnTo>
                                  <a:pt x="1203705" y="733386"/>
                                </a:lnTo>
                              </a:path>
                              <a:path w="2268855" h="1156335">
                                <a:moveTo>
                                  <a:pt x="993012" y="641565"/>
                                </a:moveTo>
                                <a:lnTo>
                                  <a:pt x="994791" y="632548"/>
                                </a:lnTo>
                                <a:lnTo>
                                  <a:pt x="999743" y="625182"/>
                                </a:lnTo>
                                <a:lnTo>
                                  <a:pt x="1007110" y="620229"/>
                                </a:lnTo>
                                <a:lnTo>
                                  <a:pt x="1016127" y="618451"/>
                                </a:lnTo>
                                <a:lnTo>
                                  <a:pt x="1025016" y="620229"/>
                                </a:lnTo>
                                <a:lnTo>
                                  <a:pt x="1032383" y="625182"/>
                                </a:lnTo>
                                <a:lnTo>
                                  <a:pt x="1037335" y="632548"/>
                                </a:lnTo>
                                <a:lnTo>
                                  <a:pt x="1039241" y="641565"/>
                                </a:lnTo>
                                <a:lnTo>
                                  <a:pt x="1037335" y="650455"/>
                                </a:lnTo>
                                <a:lnTo>
                                  <a:pt x="1032383" y="657821"/>
                                </a:lnTo>
                                <a:lnTo>
                                  <a:pt x="1025016" y="662774"/>
                                </a:lnTo>
                                <a:lnTo>
                                  <a:pt x="1016127" y="664679"/>
                                </a:lnTo>
                                <a:lnTo>
                                  <a:pt x="1007110" y="662774"/>
                                </a:lnTo>
                                <a:lnTo>
                                  <a:pt x="999743" y="657821"/>
                                </a:lnTo>
                                <a:lnTo>
                                  <a:pt x="994791" y="650455"/>
                                </a:lnTo>
                                <a:lnTo>
                                  <a:pt x="993012" y="641565"/>
                                </a:lnTo>
                              </a:path>
                              <a:path w="2268855" h="1156335">
                                <a:moveTo>
                                  <a:pt x="853185" y="477608"/>
                                </a:moveTo>
                                <a:lnTo>
                                  <a:pt x="854964" y="468591"/>
                                </a:lnTo>
                                <a:lnTo>
                                  <a:pt x="859916" y="461225"/>
                                </a:lnTo>
                                <a:lnTo>
                                  <a:pt x="867283" y="456272"/>
                                </a:lnTo>
                                <a:lnTo>
                                  <a:pt x="876299" y="454494"/>
                                </a:lnTo>
                                <a:lnTo>
                                  <a:pt x="885190" y="456272"/>
                                </a:lnTo>
                                <a:lnTo>
                                  <a:pt x="892555" y="461225"/>
                                </a:lnTo>
                                <a:lnTo>
                                  <a:pt x="897509" y="468591"/>
                                </a:lnTo>
                                <a:lnTo>
                                  <a:pt x="899414" y="477608"/>
                                </a:lnTo>
                                <a:lnTo>
                                  <a:pt x="897509" y="486498"/>
                                </a:lnTo>
                                <a:lnTo>
                                  <a:pt x="892555" y="493864"/>
                                </a:lnTo>
                                <a:lnTo>
                                  <a:pt x="885190" y="498817"/>
                                </a:lnTo>
                                <a:lnTo>
                                  <a:pt x="876299" y="500722"/>
                                </a:lnTo>
                                <a:lnTo>
                                  <a:pt x="867283" y="498817"/>
                                </a:lnTo>
                                <a:lnTo>
                                  <a:pt x="859916" y="493864"/>
                                </a:lnTo>
                                <a:lnTo>
                                  <a:pt x="854964" y="486498"/>
                                </a:lnTo>
                                <a:lnTo>
                                  <a:pt x="853185" y="477608"/>
                                </a:lnTo>
                              </a:path>
                              <a:path w="2268855" h="1156335">
                                <a:moveTo>
                                  <a:pt x="1093470" y="329018"/>
                                </a:moveTo>
                                <a:lnTo>
                                  <a:pt x="1095248" y="320128"/>
                                </a:lnTo>
                                <a:lnTo>
                                  <a:pt x="1100328" y="312762"/>
                                </a:lnTo>
                                <a:lnTo>
                                  <a:pt x="1107567" y="307809"/>
                                </a:lnTo>
                                <a:lnTo>
                                  <a:pt x="1116584" y="305904"/>
                                </a:lnTo>
                                <a:lnTo>
                                  <a:pt x="1125601" y="307809"/>
                                </a:lnTo>
                                <a:lnTo>
                                  <a:pt x="1132967" y="312762"/>
                                </a:lnTo>
                                <a:lnTo>
                                  <a:pt x="1137920" y="320128"/>
                                </a:lnTo>
                                <a:lnTo>
                                  <a:pt x="1139698" y="329018"/>
                                </a:lnTo>
                                <a:lnTo>
                                  <a:pt x="1137920" y="338035"/>
                                </a:lnTo>
                                <a:lnTo>
                                  <a:pt x="1132967" y="345401"/>
                                </a:lnTo>
                                <a:lnTo>
                                  <a:pt x="1125601" y="350354"/>
                                </a:lnTo>
                                <a:lnTo>
                                  <a:pt x="1116584" y="352132"/>
                                </a:lnTo>
                                <a:lnTo>
                                  <a:pt x="1107567" y="350354"/>
                                </a:lnTo>
                                <a:lnTo>
                                  <a:pt x="1100328" y="345401"/>
                                </a:lnTo>
                                <a:lnTo>
                                  <a:pt x="1095248" y="338035"/>
                                </a:lnTo>
                                <a:lnTo>
                                  <a:pt x="1093470" y="329018"/>
                                </a:lnTo>
                              </a:path>
                              <a:path w="2268855" h="1156335">
                                <a:moveTo>
                                  <a:pt x="1343786" y="334860"/>
                                </a:moveTo>
                                <a:lnTo>
                                  <a:pt x="1345692" y="325843"/>
                                </a:lnTo>
                                <a:lnTo>
                                  <a:pt x="1350645" y="318477"/>
                                </a:lnTo>
                                <a:lnTo>
                                  <a:pt x="1358011" y="313524"/>
                                </a:lnTo>
                                <a:lnTo>
                                  <a:pt x="1366901" y="311746"/>
                                </a:lnTo>
                                <a:lnTo>
                                  <a:pt x="1375917" y="313524"/>
                                </a:lnTo>
                                <a:lnTo>
                                  <a:pt x="1383284" y="318477"/>
                                </a:lnTo>
                                <a:lnTo>
                                  <a:pt x="1388236" y="325843"/>
                                </a:lnTo>
                                <a:lnTo>
                                  <a:pt x="1390015" y="334860"/>
                                </a:lnTo>
                                <a:lnTo>
                                  <a:pt x="1388236" y="343877"/>
                                </a:lnTo>
                                <a:lnTo>
                                  <a:pt x="1383284" y="351116"/>
                                </a:lnTo>
                                <a:lnTo>
                                  <a:pt x="1375917" y="356196"/>
                                </a:lnTo>
                                <a:lnTo>
                                  <a:pt x="1366901" y="357974"/>
                                </a:lnTo>
                                <a:lnTo>
                                  <a:pt x="1358011" y="356196"/>
                                </a:lnTo>
                                <a:lnTo>
                                  <a:pt x="1350645" y="351116"/>
                                </a:lnTo>
                                <a:lnTo>
                                  <a:pt x="1345692" y="343877"/>
                                </a:lnTo>
                                <a:lnTo>
                                  <a:pt x="1343786" y="334860"/>
                                </a:lnTo>
                              </a:path>
                              <a:path w="2268855" h="1156335">
                                <a:moveTo>
                                  <a:pt x="999871" y="655789"/>
                                </a:moveTo>
                                <a:lnTo>
                                  <a:pt x="1001648" y="646772"/>
                                </a:lnTo>
                                <a:lnTo>
                                  <a:pt x="1006729" y="639406"/>
                                </a:lnTo>
                                <a:lnTo>
                                  <a:pt x="1014095" y="634453"/>
                                </a:lnTo>
                                <a:lnTo>
                                  <a:pt x="1022985" y="632675"/>
                                </a:lnTo>
                                <a:lnTo>
                                  <a:pt x="1032002" y="634453"/>
                                </a:lnTo>
                                <a:lnTo>
                                  <a:pt x="1039367" y="639406"/>
                                </a:lnTo>
                                <a:lnTo>
                                  <a:pt x="1044321" y="646772"/>
                                </a:lnTo>
                                <a:lnTo>
                                  <a:pt x="1046098" y="655789"/>
                                </a:lnTo>
                                <a:lnTo>
                                  <a:pt x="1044321" y="664679"/>
                                </a:lnTo>
                                <a:lnTo>
                                  <a:pt x="1039367" y="672045"/>
                                </a:lnTo>
                                <a:lnTo>
                                  <a:pt x="1032002" y="676998"/>
                                </a:lnTo>
                                <a:lnTo>
                                  <a:pt x="1022985" y="678903"/>
                                </a:lnTo>
                                <a:lnTo>
                                  <a:pt x="1014095" y="676998"/>
                                </a:lnTo>
                                <a:lnTo>
                                  <a:pt x="1006729" y="672045"/>
                                </a:lnTo>
                                <a:lnTo>
                                  <a:pt x="1001648" y="664679"/>
                                </a:lnTo>
                                <a:lnTo>
                                  <a:pt x="999871" y="655789"/>
                                </a:lnTo>
                              </a:path>
                              <a:path w="2268855" h="1156335">
                                <a:moveTo>
                                  <a:pt x="120268" y="704303"/>
                                </a:moveTo>
                                <a:lnTo>
                                  <a:pt x="122047" y="695286"/>
                                </a:lnTo>
                                <a:lnTo>
                                  <a:pt x="127000" y="687920"/>
                                </a:lnTo>
                                <a:lnTo>
                                  <a:pt x="134365" y="682967"/>
                                </a:lnTo>
                                <a:lnTo>
                                  <a:pt x="143382" y="681189"/>
                                </a:lnTo>
                                <a:lnTo>
                                  <a:pt x="152400" y="682967"/>
                                </a:lnTo>
                                <a:lnTo>
                                  <a:pt x="159765" y="687920"/>
                                </a:lnTo>
                                <a:lnTo>
                                  <a:pt x="164719" y="695286"/>
                                </a:lnTo>
                                <a:lnTo>
                                  <a:pt x="166497" y="704303"/>
                                </a:lnTo>
                                <a:lnTo>
                                  <a:pt x="164719" y="713320"/>
                                </a:lnTo>
                                <a:lnTo>
                                  <a:pt x="159765" y="720686"/>
                                </a:lnTo>
                                <a:lnTo>
                                  <a:pt x="152400" y="725639"/>
                                </a:lnTo>
                                <a:lnTo>
                                  <a:pt x="143382" y="727417"/>
                                </a:lnTo>
                                <a:lnTo>
                                  <a:pt x="134365" y="725639"/>
                                </a:lnTo>
                                <a:lnTo>
                                  <a:pt x="127000" y="720686"/>
                                </a:lnTo>
                                <a:lnTo>
                                  <a:pt x="122047" y="713320"/>
                                </a:lnTo>
                                <a:lnTo>
                                  <a:pt x="120268" y="704303"/>
                                </a:lnTo>
                              </a:path>
                              <a:path w="2268855" h="1156335">
                                <a:moveTo>
                                  <a:pt x="1172972" y="111848"/>
                                </a:moveTo>
                                <a:lnTo>
                                  <a:pt x="1174877" y="102958"/>
                                </a:lnTo>
                                <a:lnTo>
                                  <a:pt x="1179830" y="95592"/>
                                </a:lnTo>
                                <a:lnTo>
                                  <a:pt x="1187196" y="90512"/>
                                </a:lnTo>
                                <a:lnTo>
                                  <a:pt x="1196086" y="88734"/>
                                </a:lnTo>
                                <a:lnTo>
                                  <a:pt x="1205103" y="90512"/>
                                </a:lnTo>
                                <a:lnTo>
                                  <a:pt x="1212468" y="95592"/>
                                </a:lnTo>
                                <a:lnTo>
                                  <a:pt x="1217422" y="102958"/>
                                </a:lnTo>
                                <a:lnTo>
                                  <a:pt x="1219199" y="111848"/>
                                </a:lnTo>
                                <a:lnTo>
                                  <a:pt x="1217422" y="120865"/>
                                </a:lnTo>
                                <a:lnTo>
                                  <a:pt x="1212468" y="128231"/>
                                </a:lnTo>
                                <a:lnTo>
                                  <a:pt x="1205103" y="133184"/>
                                </a:lnTo>
                                <a:lnTo>
                                  <a:pt x="1196086" y="134962"/>
                                </a:lnTo>
                                <a:lnTo>
                                  <a:pt x="1187196" y="133184"/>
                                </a:lnTo>
                                <a:lnTo>
                                  <a:pt x="1179830" y="128231"/>
                                </a:lnTo>
                                <a:lnTo>
                                  <a:pt x="1174877" y="120865"/>
                                </a:lnTo>
                                <a:lnTo>
                                  <a:pt x="1172972" y="111848"/>
                                </a:lnTo>
                              </a:path>
                              <a:path w="2268855" h="1156335">
                                <a:moveTo>
                                  <a:pt x="1011428" y="403694"/>
                                </a:moveTo>
                                <a:lnTo>
                                  <a:pt x="1013205" y="394677"/>
                                </a:lnTo>
                                <a:lnTo>
                                  <a:pt x="1018285" y="387311"/>
                                </a:lnTo>
                                <a:lnTo>
                                  <a:pt x="1025652" y="382358"/>
                                </a:lnTo>
                                <a:lnTo>
                                  <a:pt x="1034541" y="380580"/>
                                </a:lnTo>
                                <a:lnTo>
                                  <a:pt x="1043559" y="382358"/>
                                </a:lnTo>
                                <a:lnTo>
                                  <a:pt x="1050924" y="387311"/>
                                </a:lnTo>
                                <a:lnTo>
                                  <a:pt x="1055878" y="394677"/>
                                </a:lnTo>
                                <a:lnTo>
                                  <a:pt x="1057655" y="403694"/>
                                </a:lnTo>
                                <a:lnTo>
                                  <a:pt x="1055878" y="412711"/>
                                </a:lnTo>
                                <a:lnTo>
                                  <a:pt x="1050924" y="420077"/>
                                </a:lnTo>
                                <a:lnTo>
                                  <a:pt x="1043559" y="425030"/>
                                </a:lnTo>
                                <a:lnTo>
                                  <a:pt x="1034541" y="426808"/>
                                </a:lnTo>
                                <a:lnTo>
                                  <a:pt x="1025652" y="425030"/>
                                </a:lnTo>
                                <a:lnTo>
                                  <a:pt x="1018285" y="420077"/>
                                </a:lnTo>
                                <a:lnTo>
                                  <a:pt x="1013205" y="412711"/>
                                </a:lnTo>
                                <a:lnTo>
                                  <a:pt x="1011428" y="403694"/>
                                </a:lnTo>
                              </a:path>
                              <a:path w="2268855" h="1156335">
                                <a:moveTo>
                                  <a:pt x="1446022" y="901407"/>
                                </a:moveTo>
                                <a:lnTo>
                                  <a:pt x="1447799" y="892517"/>
                                </a:lnTo>
                                <a:lnTo>
                                  <a:pt x="1452753" y="885151"/>
                                </a:lnTo>
                                <a:lnTo>
                                  <a:pt x="1460118" y="880198"/>
                                </a:lnTo>
                                <a:lnTo>
                                  <a:pt x="1469136" y="878293"/>
                                </a:lnTo>
                                <a:lnTo>
                                  <a:pt x="1478026" y="880198"/>
                                </a:lnTo>
                                <a:lnTo>
                                  <a:pt x="1485392" y="885151"/>
                                </a:lnTo>
                                <a:lnTo>
                                  <a:pt x="1490345" y="892517"/>
                                </a:lnTo>
                                <a:lnTo>
                                  <a:pt x="1492249" y="901407"/>
                                </a:lnTo>
                                <a:lnTo>
                                  <a:pt x="1490345" y="910424"/>
                                </a:lnTo>
                                <a:lnTo>
                                  <a:pt x="1485392" y="917790"/>
                                </a:lnTo>
                                <a:lnTo>
                                  <a:pt x="1478026" y="922743"/>
                                </a:lnTo>
                                <a:lnTo>
                                  <a:pt x="1469136" y="924521"/>
                                </a:lnTo>
                                <a:lnTo>
                                  <a:pt x="1460118" y="922743"/>
                                </a:lnTo>
                                <a:lnTo>
                                  <a:pt x="1452753" y="917790"/>
                                </a:lnTo>
                                <a:lnTo>
                                  <a:pt x="1447799" y="910424"/>
                                </a:lnTo>
                                <a:lnTo>
                                  <a:pt x="1446022" y="901407"/>
                                </a:lnTo>
                              </a:path>
                              <a:path w="2268855" h="1156335">
                                <a:moveTo>
                                  <a:pt x="1149349" y="233514"/>
                                </a:moveTo>
                                <a:lnTo>
                                  <a:pt x="1151255" y="224497"/>
                                </a:lnTo>
                                <a:lnTo>
                                  <a:pt x="1156208" y="217258"/>
                                </a:lnTo>
                                <a:lnTo>
                                  <a:pt x="1163573" y="212178"/>
                                </a:lnTo>
                                <a:lnTo>
                                  <a:pt x="1172464" y="210400"/>
                                </a:lnTo>
                                <a:lnTo>
                                  <a:pt x="1181480" y="212178"/>
                                </a:lnTo>
                                <a:lnTo>
                                  <a:pt x="1188847" y="217258"/>
                                </a:lnTo>
                                <a:lnTo>
                                  <a:pt x="1193799" y="224497"/>
                                </a:lnTo>
                                <a:lnTo>
                                  <a:pt x="1195578" y="233514"/>
                                </a:lnTo>
                                <a:lnTo>
                                  <a:pt x="1193799" y="242531"/>
                                </a:lnTo>
                                <a:lnTo>
                                  <a:pt x="1188847" y="249897"/>
                                </a:lnTo>
                                <a:lnTo>
                                  <a:pt x="1181480" y="254850"/>
                                </a:lnTo>
                                <a:lnTo>
                                  <a:pt x="1172464" y="256628"/>
                                </a:lnTo>
                                <a:lnTo>
                                  <a:pt x="1163573" y="254850"/>
                                </a:lnTo>
                                <a:lnTo>
                                  <a:pt x="1156208" y="249897"/>
                                </a:lnTo>
                                <a:lnTo>
                                  <a:pt x="1151255" y="242531"/>
                                </a:lnTo>
                                <a:lnTo>
                                  <a:pt x="1149349" y="233514"/>
                                </a:lnTo>
                              </a:path>
                              <a:path w="2268855" h="1156335">
                                <a:moveTo>
                                  <a:pt x="744347" y="910043"/>
                                </a:moveTo>
                                <a:lnTo>
                                  <a:pt x="746124" y="901026"/>
                                </a:lnTo>
                                <a:lnTo>
                                  <a:pt x="751078" y="893660"/>
                                </a:lnTo>
                                <a:lnTo>
                                  <a:pt x="758443" y="888707"/>
                                </a:lnTo>
                                <a:lnTo>
                                  <a:pt x="767460" y="886929"/>
                                </a:lnTo>
                                <a:lnTo>
                                  <a:pt x="776351" y="888707"/>
                                </a:lnTo>
                                <a:lnTo>
                                  <a:pt x="783716" y="893660"/>
                                </a:lnTo>
                                <a:lnTo>
                                  <a:pt x="788670" y="901026"/>
                                </a:lnTo>
                                <a:lnTo>
                                  <a:pt x="790574" y="910043"/>
                                </a:lnTo>
                                <a:lnTo>
                                  <a:pt x="788670" y="918933"/>
                                </a:lnTo>
                                <a:lnTo>
                                  <a:pt x="783716" y="926299"/>
                                </a:lnTo>
                                <a:lnTo>
                                  <a:pt x="776351" y="931252"/>
                                </a:lnTo>
                                <a:lnTo>
                                  <a:pt x="767460" y="933157"/>
                                </a:lnTo>
                                <a:lnTo>
                                  <a:pt x="758443" y="931252"/>
                                </a:lnTo>
                                <a:lnTo>
                                  <a:pt x="751078" y="926299"/>
                                </a:lnTo>
                                <a:lnTo>
                                  <a:pt x="746124" y="918933"/>
                                </a:lnTo>
                                <a:lnTo>
                                  <a:pt x="744347" y="910043"/>
                                </a:lnTo>
                              </a:path>
                              <a:path w="2268855" h="1156335">
                                <a:moveTo>
                                  <a:pt x="688721" y="313651"/>
                                </a:moveTo>
                                <a:lnTo>
                                  <a:pt x="690626" y="304761"/>
                                </a:lnTo>
                                <a:lnTo>
                                  <a:pt x="695579" y="297395"/>
                                </a:lnTo>
                                <a:lnTo>
                                  <a:pt x="702817" y="292442"/>
                                </a:lnTo>
                                <a:lnTo>
                                  <a:pt x="711835" y="290537"/>
                                </a:lnTo>
                                <a:lnTo>
                                  <a:pt x="720852" y="292442"/>
                                </a:lnTo>
                                <a:lnTo>
                                  <a:pt x="728217" y="297395"/>
                                </a:lnTo>
                                <a:lnTo>
                                  <a:pt x="733171" y="304761"/>
                                </a:lnTo>
                                <a:lnTo>
                                  <a:pt x="734948" y="313651"/>
                                </a:lnTo>
                                <a:lnTo>
                                  <a:pt x="733171" y="322668"/>
                                </a:lnTo>
                                <a:lnTo>
                                  <a:pt x="728217" y="330034"/>
                                </a:lnTo>
                                <a:lnTo>
                                  <a:pt x="720852" y="334987"/>
                                </a:lnTo>
                                <a:lnTo>
                                  <a:pt x="711835" y="336765"/>
                                </a:lnTo>
                                <a:lnTo>
                                  <a:pt x="702817" y="334987"/>
                                </a:lnTo>
                                <a:lnTo>
                                  <a:pt x="695579" y="330034"/>
                                </a:lnTo>
                                <a:lnTo>
                                  <a:pt x="690626" y="322668"/>
                                </a:lnTo>
                                <a:lnTo>
                                  <a:pt x="688721" y="313651"/>
                                </a:lnTo>
                              </a:path>
                              <a:path w="2268855" h="1156335">
                                <a:moveTo>
                                  <a:pt x="1286255" y="392391"/>
                                </a:moveTo>
                                <a:lnTo>
                                  <a:pt x="1288034" y="383501"/>
                                </a:lnTo>
                                <a:lnTo>
                                  <a:pt x="1292986" y="376135"/>
                                </a:lnTo>
                                <a:lnTo>
                                  <a:pt x="1300353" y="371182"/>
                                </a:lnTo>
                                <a:lnTo>
                                  <a:pt x="1309370" y="369277"/>
                                </a:lnTo>
                                <a:lnTo>
                                  <a:pt x="1318260" y="371182"/>
                                </a:lnTo>
                                <a:lnTo>
                                  <a:pt x="1325626" y="376135"/>
                                </a:lnTo>
                                <a:lnTo>
                                  <a:pt x="1330579" y="383501"/>
                                </a:lnTo>
                                <a:lnTo>
                                  <a:pt x="1332484" y="392391"/>
                                </a:lnTo>
                                <a:lnTo>
                                  <a:pt x="1330579" y="401408"/>
                                </a:lnTo>
                                <a:lnTo>
                                  <a:pt x="1325626" y="408774"/>
                                </a:lnTo>
                                <a:lnTo>
                                  <a:pt x="1318260" y="413727"/>
                                </a:lnTo>
                                <a:lnTo>
                                  <a:pt x="1309370" y="415505"/>
                                </a:lnTo>
                                <a:lnTo>
                                  <a:pt x="1300353" y="413727"/>
                                </a:lnTo>
                                <a:lnTo>
                                  <a:pt x="1292986" y="408774"/>
                                </a:lnTo>
                                <a:lnTo>
                                  <a:pt x="1288034" y="401408"/>
                                </a:lnTo>
                                <a:lnTo>
                                  <a:pt x="1286255" y="392391"/>
                                </a:lnTo>
                              </a:path>
                              <a:path w="2268855" h="1156335">
                                <a:moveTo>
                                  <a:pt x="1706245" y="750912"/>
                                </a:moveTo>
                                <a:lnTo>
                                  <a:pt x="1708023" y="741895"/>
                                </a:lnTo>
                                <a:lnTo>
                                  <a:pt x="1712976" y="734529"/>
                                </a:lnTo>
                                <a:lnTo>
                                  <a:pt x="1720341" y="729576"/>
                                </a:lnTo>
                                <a:lnTo>
                                  <a:pt x="1729359" y="727798"/>
                                </a:lnTo>
                                <a:lnTo>
                                  <a:pt x="1738249" y="729576"/>
                                </a:lnTo>
                                <a:lnTo>
                                  <a:pt x="1745614" y="734529"/>
                                </a:lnTo>
                                <a:lnTo>
                                  <a:pt x="1750567" y="741895"/>
                                </a:lnTo>
                                <a:lnTo>
                                  <a:pt x="1752473" y="750912"/>
                                </a:lnTo>
                                <a:lnTo>
                                  <a:pt x="1750567" y="759929"/>
                                </a:lnTo>
                                <a:lnTo>
                                  <a:pt x="1745614" y="767168"/>
                                </a:lnTo>
                                <a:lnTo>
                                  <a:pt x="1738249" y="772248"/>
                                </a:lnTo>
                                <a:lnTo>
                                  <a:pt x="1729359" y="774026"/>
                                </a:lnTo>
                                <a:lnTo>
                                  <a:pt x="1720341" y="772248"/>
                                </a:lnTo>
                                <a:lnTo>
                                  <a:pt x="1712976" y="767168"/>
                                </a:lnTo>
                                <a:lnTo>
                                  <a:pt x="1708023" y="759929"/>
                                </a:lnTo>
                                <a:lnTo>
                                  <a:pt x="1706245" y="750912"/>
                                </a:lnTo>
                              </a:path>
                              <a:path w="2268855" h="1156335">
                                <a:moveTo>
                                  <a:pt x="679704" y="478370"/>
                                </a:moveTo>
                                <a:lnTo>
                                  <a:pt x="681482" y="469353"/>
                                </a:lnTo>
                                <a:lnTo>
                                  <a:pt x="686435" y="461987"/>
                                </a:lnTo>
                                <a:lnTo>
                                  <a:pt x="693801" y="457034"/>
                                </a:lnTo>
                                <a:lnTo>
                                  <a:pt x="702817" y="455256"/>
                                </a:lnTo>
                                <a:lnTo>
                                  <a:pt x="711835" y="457034"/>
                                </a:lnTo>
                                <a:lnTo>
                                  <a:pt x="719201" y="461987"/>
                                </a:lnTo>
                                <a:lnTo>
                                  <a:pt x="724154" y="469353"/>
                                </a:lnTo>
                                <a:lnTo>
                                  <a:pt x="725932" y="478370"/>
                                </a:lnTo>
                                <a:lnTo>
                                  <a:pt x="724154" y="487387"/>
                                </a:lnTo>
                                <a:lnTo>
                                  <a:pt x="719201" y="494753"/>
                                </a:lnTo>
                                <a:lnTo>
                                  <a:pt x="711835" y="499706"/>
                                </a:lnTo>
                                <a:lnTo>
                                  <a:pt x="702817" y="501484"/>
                                </a:lnTo>
                                <a:lnTo>
                                  <a:pt x="693801" y="499706"/>
                                </a:lnTo>
                                <a:lnTo>
                                  <a:pt x="686435" y="494753"/>
                                </a:lnTo>
                                <a:lnTo>
                                  <a:pt x="681482" y="487387"/>
                                </a:lnTo>
                                <a:lnTo>
                                  <a:pt x="679704" y="47837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143382" y="437282"/>
                            <a:ext cx="2044064" cy="80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4064" h="80010">
                                <a:moveTo>
                                  <a:pt x="0" y="66294"/>
                                </a:moveTo>
                                <a:lnTo>
                                  <a:pt x="369824" y="51435"/>
                                </a:lnTo>
                                <a:lnTo>
                                  <a:pt x="372872" y="51308"/>
                                </a:lnTo>
                                <a:lnTo>
                                  <a:pt x="393827" y="49530"/>
                                </a:lnTo>
                                <a:lnTo>
                                  <a:pt x="535304" y="37211"/>
                                </a:lnTo>
                                <a:lnTo>
                                  <a:pt x="559435" y="39243"/>
                                </a:lnTo>
                                <a:lnTo>
                                  <a:pt x="568452" y="40894"/>
                                </a:lnTo>
                                <a:lnTo>
                                  <a:pt x="611885" y="49657"/>
                                </a:lnTo>
                                <a:lnTo>
                                  <a:pt x="624078" y="52197"/>
                                </a:lnTo>
                                <a:lnTo>
                                  <a:pt x="642112" y="55753"/>
                                </a:lnTo>
                                <a:lnTo>
                                  <a:pt x="732916" y="72136"/>
                                </a:lnTo>
                                <a:lnTo>
                                  <a:pt x="744601" y="73787"/>
                                </a:lnTo>
                                <a:lnTo>
                                  <a:pt x="786384" y="73913"/>
                                </a:lnTo>
                                <a:lnTo>
                                  <a:pt x="817372" y="62230"/>
                                </a:lnTo>
                                <a:lnTo>
                                  <a:pt x="829183" y="57404"/>
                                </a:lnTo>
                                <a:lnTo>
                                  <a:pt x="872744" y="44704"/>
                                </a:lnTo>
                                <a:lnTo>
                                  <a:pt x="879602" y="43180"/>
                                </a:lnTo>
                                <a:lnTo>
                                  <a:pt x="891159" y="40894"/>
                                </a:lnTo>
                                <a:lnTo>
                                  <a:pt x="908558" y="37211"/>
                                </a:lnTo>
                                <a:lnTo>
                                  <a:pt x="973201" y="11557"/>
                                </a:lnTo>
                                <a:lnTo>
                                  <a:pt x="1029081" y="0"/>
                                </a:lnTo>
                                <a:lnTo>
                                  <a:pt x="1052703" y="4191"/>
                                </a:lnTo>
                                <a:lnTo>
                                  <a:pt x="1074801" y="7874"/>
                                </a:lnTo>
                                <a:lnTo>
                                  <a:pt x="1083437" y="7874"/>
                                </a:lnTo>
                                <a:lnTo>
                                  <a:pt x="1116711" y="6858"/>
                                </a:lnTo>
                                <a:lnTo>
                                  <a:pt x="1165987" y="1270"/>
                                </a:lnTo>
                                <a:lnTo>
                                  <a:pt x="1175385" y="3810"/>
                                </a:lnTo>
                                <a:lnTo>
                                  <a:pt x="1192022" y="9017"/>
                                </a:lnTo>
                                <a:lnTo>
                                  <a:pt x="1223518" y="18287"/>
                                </a:lnTo>
                                <a:lnTo>
                                  <a:pt x="1321054" y="26416"/>
                                </a:lnTo>
                                <a:lnTo>
                                  <a:pt x="1325499" y="26670"/>
                                </a:lnTo>
                                <a:lnTo>
                                  <a:pt x="1325753" y="26670"/>
                                </a:lnTo>
                                <a:lnTo>
                                  <a:pt x="1349883" y="29337"/>
                                </a:lnTo>
                                <a:lnTo>
                                  <a:pt x="1354328" y="30353"/>
                                </a:lnTo>
                                <a:lnTo>
                                  <a:pt x="1419479" y="33147"/>
                                </a:lnTo>
                                <a:lnTo>
                                  <a:pt x="1549527" y="37973"/>
                                </a:lnTo>
                                <a:lnTo>
                                  <a:pt x="1584579" y="42799"/>
                                </a:lnTo>
                                <a:lnTo>
                                  <a:pt x="1585976" y="42925"/>
                                </a:lnTo>
                                <a:lnTo>
                                  <a:pt x="1610995" y="46228"/>
                                </a:lnTo>
                                <a:lnTo>
                                  <a:pt x="1632203" y="48768"/>
                                </a:lnTo>
                                <a:lnTo>
                                  <a:pt x="1899539" y="70358"/>
                                </a:lnTo>
                                <a:lnTo>
                                  <a:pt x="2015236" y="77724"/>
                                </a:lnTo>
                                <a:lnTo>
                                  <a:pt x="2043684" y="79883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DF526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8" name="Image 108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87755" y="12848"/>
                            <a:ext cx="136779" cy="12141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9" name="Graphic 109"/>
                        <wps:cNvSpPr/>
                        <wps:spPr>
                          <a:xfrm>
                            <a:off x="1684527" y="10054"/>
                            <a:ext cx="36830" cy="50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50165">
                                <a:moveTo>
                                  <a:pt x="29337" y="38100"/>
                                </a:moveTo>
                                <a:lnTo>
                                  <a:pt x="22859" y="38100"/>
                                </a:lnTo>
                                <a:lnTo>
                                  <a:pt x="22859" y="50164"/>
                                </a:lnTo>
                                <a:lnTo>
                                  <a:pt x="29337" y="50164"/>
                                </a:lnTo>
                                <a:lnTo>
                                  <a:pt x="29337" y="38100"/>
                                </a:lnTo>
                                <a:close/>
                              </a:path>
                              <a:path w="36830" h="50165">
                                <a:moveTo>
                                  <a:pt x="29337" y="0"/>
                                </a:moveTo>
                                <a:lnTo>
                                  <a:pt x="24130" y="0"/>
                                </a:lnTo>
                                <a:lnTo>
                                  <a:pt x="0" y="32512"/>
                                </a:lnTo>
                                <a:lnTo>
                                  <a:pt x="0" y="38100"/>
                                </a:lnTo>
                                <a:lnTo>
                                  <a:pt x="36449" y="38100"/>
                                </a:lnTo>
                                <a:lnTo>
                                  <a:pt x="36449" y="32512"/>
                                </a:lnTo>
                                <a:lnTo>
                                  <a:pt x="6350" y="32512"/>
                                </a:lnTo>
                                <a:lnTo>
                                  <a:pt x="22859" y="9906"/>
                                </a:lnTo>
                                <a:lnTo>
                                  <a:pt x="29337" y="9906"/>
                                </a:lnTo>
                                <a:lnTo>
                                  <a:pt x="29337" y="0"/>
                                </a:lnTo>
                                <a:close/>
                              </a:path>
                              <a:path w="36830" h="50165">
                                <a:moveTo>
                                  <a:pt x="29337" y="9906"/>
                                </a:moveTo>
                                <a:lnTo>
                                  <a:pt x="22859" y="9906"/>
                                </a:lnTo>
                                <a:lnTo>
                                  <a:pt x="22859" y="32512"/>
                                </a:lnTo>
                                <a:lnTo>
                                  <a:pt x="29337" y="32512"/>
                                </a:lnTo>
                                <a:lnTo>
                                  <a:pt x="29337" y="990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06.949997pt;margin-top:13.008442pt;width:178.95pt;height:91.35pt;mso-position-horizontal-relative:page;mso-position-vertical-relative:paragraph;z-index:15750656" id="docshapegroup97" coordorigin="2139,260" coordsize="3579,1827">
                <v:shape style="position:absolute;left:2139;top:266;width:3573;height:1821" id="docshape98" coordorigin="2139,266" coordsize="3573,1821" path="m2555,1989l5243,1989m2555,1989l2555,2087m3227,1989l3227,2087m3899,1989l3899,2087m4571,1989l4571,2087m5243,1989l5243,2087m2236,1926l2236,323m2236,1926l2139,1926m2236,1391l2139,1391m2236,857l2139,857m2236,323l2139,323m2236,1989l5712,1989,5712,266,2236,266,2236,1989xm3292,774l3295,760,3303,748,3314,741,3328,738,3343,741,3354,748,3362,760,3365,774,3362,788,3354,800,3343,808,3328,810,3314,808,3303,800,3295,788,3292,774m4824,705l4827,691,4835,679,4846,671,4860,668,4874,671,4886,679,4894,691,4897,705,4894,719,4886,731,4874,738,4860,741,4846,738,4835,731,4827,719,4824,705m5502,1170l5505,1156,5513,1144,5524,1136,5538,1134,5552,1136,5564,1144,5572,1156,5575,1170,5572,1184,5564,1196,5552,1203,5538,1206,5524,1203,5513,1196,5505,1184,5502,1170m4865,330l4868,316,4876,304,4888,297,4902,294,4916,297,4928,304,4935,316,4938,330,4935,344,4928,356,4916,364,4902,367,4888,364,4876,356,4868,344,4865,330m3759,540l3762,526,3770,514,3782,507,3796,504,3810,507,3821,514,3829,526,3832,540,3829,554,3821,566,3810,574,3796,576,3782,574,3770,566,3762,554,3759,540m2949,961l2951,947,2959,936,2971,928,2985,925,2999,928,3011,936,3018,947,3021,961,3018,976,3011,987,2999,995,2985,998,2971,995,2959,987,2951,976,2949,961m3501,1720l3504,1705,3512,1694,3523,1686,3537,1683,3552,1686,3563,1694,3571,1705,3574,1720,3571,1734,3563,1745,3552,1753,3537,1756,3523,1753,3512,1745,3504,1734,3501,1720m3567,1034l3570,1020,3577,1008,3589,1000,3603,997,3617,1000,3629,1008,3637,1020,3640,1034,3637,1048,3629,1059,3617,1067,3603,1070,3589,1067,3577,1059,3570,1048,3567,1034m5320,854l5323,839,5330,828,5342,820,5356,817,5370,820,5382,828,5390,839,5393,854,5390,868,5382,879,5370,887,5356,890,5342,887,5330,879,5323,868,5320,854m4409,699l4412,685,4419,673,4431,665,4445,663,4459,665,4471,673,4479,685,4482,699,4479,713,4471,725,4459,733,4445,735,4431,733,4419,725,4412,713,4409,699m2911,625l2914,611,2921,599,2933,592,2947,589,2961,592,2973,599,2981,611,2984,625,2981,639,2973,651,2961,659,2947,661,2933,659,2921,651,2914,639,2911,625m3171,1313l3174,1298,3182,1287,3194,1279,3208,1276,3222,1279,3233,1287,3241,1298,3244,1313,3241,1327,3233,1338,3222,1346,3208,1349,3194,1346,3182,1338,3174,1327,3171,1313m3340,960l3342,946,3350,934,3362,926,3376,923,3390,926,3402,934,3409,946,3412,960,3409,974,3402,986,3390,993,3376,996,3362,993,3350,986,3342,974,3340,960m4021,706l4024,692,4031,680,4043,672,4057,669,4071,672,4083,680,4091,692,4094,706,4091,720,4083,731,4071,739,4057,742,4043,739,4031,731,4024,720,4021,706m3634,1792l3637,1778,3645,1766,3656,1759,3671,1756,3685,1759,3696,1766,3704,1778,3707,1792,3704,1806,3696,1818,3685,1826,3671,1829,3656,1826,3645,1818,3637,1806,3634,1792m4899,730l4902,715,4910,704,4921,696,4935,693,4950,696,4961,704,4969,715,4972,730,4969,744,4961,755,4950,763,4935,766,4921,763,4910,755,4902,744,4899,730m3616,1189l3619,1175,3626,1163,3638,1156,3652,1153,3666,1156,3678,1163,3686,1175,3688,1189,3686,1203,3678,1215,3666,1223,3652,1226,3638,1223,3626,1215,3619,1203,3616,1189m2916,809l2918,795,2926,783,2938,776,2952,773,2966,776,2978,783,2986,795,2989,809,2986,823,2978,835,2966,843,2952,846,2938,843,2926,835,2918,823,2916,809m4087,347l4090,333,4098,321,4109,313,4123,310,4138,313,4149,321,4157,333,4160,347,4157,361,4149,373,4138,380,4123,383,4109,380,4098,373,4090,361,4087,347m4179,1605l4182,1591,4190,1579,4202,1571,4216,1569,4230,1571,4241,1579,4249,1591,4252,1605,4249,1619,4241,1631,4230,1639,4216,1642,4202,1639,4190,1631,4182,1619,4179,1605m4564,1039l4567,1025,4575,1013,4586,1005,4600,1003,4614,1005,4626,1013,4634,1025,4637,1039,4634,1053,4626,1065,4614,1072,4600,1075,4586,1072,4575,1065,4567,1053,4564,1039m4461,1517l4464,1503,4472,1491,4484,1484,4498,1481,4512,1484,4523,1491,4531,1503,4534,1517,4531,1531,4523,1543,4512,1551,4498,1554,4484,1551,4472,1543,4464,1531,4461,1517m4205,708l4208,694,4216,682,4228,674,4242,671,4256,674,4268,682,4275,694,4278,708,4275,722,4268,733,4256,741,4242,744,4228,741,4216,733,4208,722,4205,708m4454,1115l4457,1101,4465,1089,4476,1081,4491,1078,4505,1081,4516,1089,4524,1101,4527,1115,4524,1129,4516,1141,4505,1149,4491,1151,4476,1149,4465,1141,4457,1129,4454,1115m4416,1041l4419,1027,4426,1015,4438,1007,4452,1004,4466,1007,4478,1015,4486,1027,4489,1041,4486,1055,4478,1067,4466,1074,4452,1077,4438,1074,4426,1067,4419,1055,4416,1041m4769,1389l4771,1375,4779,1363,4791,1355,4805,1353,4819,1355,4831,1363,4838,1375,4841,1389,4838,1403,4831,1415,4819,1423,4805,1425,4791,1423,4779,1415,4771,1403,4769,1389m5547,1254l5550,1240,5557,1228,5569,1220,5583,1217,5597,1220,5609,1228,5617,1240,5620,1254,5617,1268,5609,1279,5597,1287,5583,1290,5569,1287,5557,1279,5550,1268,5547,1254m4035,1421l4037,1407,4045,1395,4057,1388,4071,1385,4085,1388,4097,1395,4105,1407,4108,1421,4105,1435,4097,1447,4085,1455,4071,1458,4057,1455,4045,1447,4037,1435,4035,1421m3703,1277l3706,1262,3713,1251,3725,1243,3739,1240,3753,1243,3765,1251,3773,1262,3776,1277,3773,1291,3765,1302,3753,1310,3739,1313,3725,1310,3713,1302,3706,1291,3703,1277m3483,1018l3485,1004,3493,993,3505,985,3519,982,3533,985,3545,993,3552,1004,3555,1018,3552,1032,3545,1044,3533,1052,3519,1055,3505,1052,3493,1044,3485,1032,3483,1018m3861,784l3864,770,3872,759,3883,751,3897,748,3912,751,3923,759,3931,770,3934,784,3931,799,3923,810,3912,818,3897,821,3883,818,3872,810,3864,799,3861,784m4255,794l4258,779,4266,768,4278,760,4292,757,4306,760,4317,768,4325,779,4328,794,4325,808,4317,819,4306,827,4292,830,4278,827,4266,819,4258,808,4255,794m3714,1299l3716,1285,3724,1273,3736,1265,3750,1263,3764,1265,3776,1273,3784,1285,3786,1299,3784,1313,3776,1325,3764,1332,3750,1335,3736,1332,3724,1325,3716,1313,3714,1299m2328,1375l2331,1361,2339,1350,2351,1342,2365,1339,2379,1342,2391,1350,2398,1361,2401,1375,2398,1390,2391,1401,2379,1409,2365,1412,2351,1409,2339,1401,2331,1390,2328,1375m3986,442l3989,428,3997,417,4009,409,4023,406,4037,409,4048,417,4056,428,4059,442,4056,457,4048,468,4037,476,4023,479,4009,476,3997,468,3989,457,3986,442m3732,902l3735,888,3743,876,3754,868,3768,866,3782,868,3794,876,3802,888,3805,902,3802,916,3794,928,3782,936,3768,938,3754,936,3743,928,3735,916,3732,902m4416,1686l4419,1672,4427,1660,4438,1652,4453,1649,4467,1652,4478,1660,4486,1672,4489,1686,4486,1700,4478,1712,4467,1719,4453,1722,4438,1719,4427,1712,4419,1700,4416,1686m3949,634l3952,620,3960,608,3971,600,3985,598,4000,600,4011,608,4019,620,4022,634,4019,648,4011,660,4000,668,3985,670,3971,668,3960,660,3952,648,3949,634m3311,1699l3314,1685,3322,1674,3333,1666,3348,1663,3362,1666,3373,1674,3381,1685,3384,1699,3381,1713,3373,1725,3362,1733,3348,1736,3333,1733,3322,1725,3314,1713,3311,1699m3224,760l3227,746,3234,735,3246,727,3260,724,3274,727,3286,735,3294,746,3296,760,3294,774,3286,786,3274,794,3260,797,3246,794,3234,786,3227,774,3224,760m4165,884l4167,870,4175,859,4187,851,4201,848,4215,851,4227,859,4234,870,4237,884,4234,898,4227,910,4215,918,4201,921,4187,918,4175,910,4167,898,4165,884m4826,1449l4829,1435,4837,1423,4848,1415,4862,1412,4876,1415,4888,1423,4896,1435,4899,1449,4896,1463,4888,1474,4876,1482,4862,1485,4848,1482,4837,1474,4829,1463,4826,1449m3209,1020l3212,1005,3220,994,3232,986,3246,983,3260,986,3272,994,3279,1005,3282,1020,3279,1034,3272,1045,3260,1053,3246,1056,3232,1053,3220,1045,3212,1034,3209,1020e" filled="false" stroked="true" strokeweight=".60937pt" strokecolor="#000000">
                  <v:path arrowok="t"/>
                  <v:stroke dashstyle="solid"/>
                </v:shape>
                <v:shape style="position:absolute;left:2364;top:948;width:3219;height:126" id="docshape99" coordorigin="2365,949" coordsize="3219,126" path="m2365,1053l2947,1030,2952,1030,2985,1027,3208,1007,3246,1011,3260,1013,3328,1027,3348,1031,3376,1037,3519,1062,3537,1065,3603,1065,3652,1047,3671,1039,3739,1019,3750,1017,3768,1013,3796,1007,3897,967,3985,949,4023,955,4057,961,4071,961,4123,960,4201,951,4216,955,4242,963,4292,978,4445,990,4452,991,4453,991,4491,995,4498,997,4600,1001,4805,1009,4860,1016,4862,1016,4902,1022,4935,1026,5356,1060,5538,1071,5583,1075e" filled="false" stroked="true" strokeweight=".60937pt" strokecolor="#df526b">
                  <v:path arrowok="t"/>
                  <v:stroke dashstyle="solid"/>
                </v:shape>
                <v:shape style="position:absolute;left:3852;top:280;width:216;height:192" type="#_x0000_t75" id="docshape100" stroked="false">
                  <v:imagedata r:id="rId17" o:title=""/>
                </v:shape>
                <v:shape style="position:absolute;left:4791;top:276;width:58;height:79" id="docshape101" coordorigin="4792,276" coordsize="58,79" path="m4838,336l4828,336,4828,355,4838,355,4838,336xm4838,276l4830,276,4792,327,4792,336,4849,336,4849,327,4802,327,4828,292,4838,292,4838,276xm4838,292l4828,292,4828,327,4838,327,4838,292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925194</wp:posOffset>
                </wp:positionH>
                <wp:positionV relativeFrom="paragraph">
                  <wp:posOffset>154560</wp:posOffset>
                </wp:positionV>
                <wp:extent cx="99695" cy="1129030"/>
                <wp:effectExtent l="0" t="0" r="0" b="0"/>
                <wp:wrapNone/>
                <wp:docPr id="110" name="Graphic 1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0" name="Graphic 110"/>
                      <wps:cNvSpPr/>
                      <wps:spPr>
                        <a:xfrm>
                          <a:off x="0" y="0"/>
                          <a:ext cx="99695" cy="11290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9695" h="1129030">
                              <a:moveTo>
                                <a:pt x="67995" y="1128649"/>
                              </a:moveTo>
                              <a:lnTo>
                                <a:pt x="60680" y="1115314"/>
                              </a:lnTo>
                              <a:lnTo>
                                <a:pt x="99682" y="1101978"/>
                              </a:lnTo>
                              <a:lnTo>
                                <a:pt x="0" y="1084199"/>
                              </a:lnTo>
                              <a:lnTo>
                                <a:pt x="0" y="0"/>
                              </a:lnTo>
                            </a:path>
                            <a:path w="99695" h="1129030">
                              <a:moveTo>
                                <a:pt x="99682" y="1068704"/>
                              </a:moveTo>
                              <a:lnTo>
                                <a:pt x="21666" y="1068704"/>
                              </a:lnTo>
                            </a:path>
                            <a:path w="99695" h="1129030">
                              <a:moveTo>
                                <a:pt x="99682" y="9525"/>
                              </a:moveTo>
                              <a:lnTo>
                                <a:pt x="21666" y="9525"/>
                              </a:lnTo>
                            </a:path>
                          </a:pathLst>
                        </a:custGeom>
                        <a:ln w="77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849998pt;margin-top:12.170127pt;width:7.85pt;height:88.9pt;mso-position-horizontal-relative:page;mso-position-vertical-relative:paragraph;z-index:15751168" id="docshape102" coordorigin="1457,243" coordsize="157,1778" path="m1564,2021l1553,2000,1614,1979,1457,1951,1457,243m1614,1926l1491,1926m1614,258l1491,258e" filled="false" stroked="true" strokeweight=".60937pt" strokecolor="#000000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1680">
                <wp:simplePos x="0" y="0"/>
                <wp:positionH relativeFrom="page">
                  <wp:posOffset>4330065</wp:posOffset>
                </wp:positionH>
                <wp:positionV relativeFrom="paragraph">
                  <wp:posOffset>165423</wp:posOffset>
                </wp:positionV>
                <wp:extent cx="2272665" cy="1160145"/>
                <wp:effectExtent l="0" t="0" r="0" b="0"/>
                <wp:wrapNone/>
                <wp:docPr id="111" name="Group 11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1" name="Group 111"/>
                      <wpg:cNvGrpSpPr/>
                      <wpg:grpSpPr>
                        <a:xfrm>
                          <a:off x="0" y="0"/>
                          <a:ext cx="2272665" cy="1160145"/>
                          <a:chExt cx="2272665" cy="1160145"/>
                        </a:xfrm>
                      </wpg:grpSpPr>
                      <wps:wsp>
                        <wps:cNvPr id="112" name="Graphic 112"/>
                        <wps:cNvSpPr/>
                        <wps:spPr>
                          <a:xfrm>
                            <a:off x="0" y="3907"/>
                            <a:ext cx="22688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68855" h="1156335">
                                <a:moveTo>
                                  <a:pt x="143383" y="1094193"/>
                                </a:moveTo>
                                <a:lnTo>
                                  <a:pt x="1963420" y="1094193"/>
                                </a:lnTo>
                              </a:path>
                              <a:path w="2268855" h="1156335">
                                <a:moveTo>
                                  <a:pt x="143383" y="1094193"/>
                                </a:moveTo>
                                <a:lnTo>
                                  <a:pt x="143383" y="1155915"/>
                                </a:lnTo>
                              </a:path>
                              <a:path w="2268855" h="1156335">
                                <a:moveTo>
                                  <a:pt x="507364" y="1094193"/>
                                </a:moveTo>
                                <a:lnTo>
                                  <a:pt x="507364" y="1155915"/>
                                </a:lnTo>
                              </a:path>
                              <a:path w="2268855" h="1156335">
                                <a:moveTo>
                                  <a:pt x="871474" y="1094193"/>
                                </a:moveTo>
                                <a:lnTo>
                                  <a:pt x="871474" y="1155915"/>
                                </a:lnTo>
                              </a:path>
                              <a:path w="2268855" h="1156335">
                                <a:moveTo>
                                  <a:pt x="1235456" y="1094193"/>
                                </a:moveTo>
                                <a:lnTo>
                                  <a:pt x="1235456" y="1155915"/>
                                </a:lnTo>
                              </a:path>
                              <a:path w="2268855" h="1156335">
                                <a:moveTo>
                                  <a:pt x="1599438" y="1094193"/>
                                </a:moveTo>
                                <a:lnTo>
                                  <a:pt x="1599438" y="1155915"/>
                                </a:lnTo>
                              </a:path>
                              <a:path w="2268855" h="1156335">
                                <a:moveTo>
                                  <a:pt x="1963420" y="1094193"/>
                                </a:moveTo>
                                <a:lnTo>
                                  <a:pt x="1963420" y="1155915"/>
                                </a:lnTo>
                              </a:path>
                              <a:path w="2268855" h="1156335">
                                <a:moveTo>
                                  <a:pt x="61595" y="947635"/>
                                </a:moveTo>
                                <a:lnTo>
                                  <a:pt x="61595" y="155917"/>
                                </a:lnTo>
                              </a:path>
                              <a:path w="2268855" h="1156335">
                                <a:moveTo>
                                  <a:pt x="61595" y="947635"/>
                                </a:moveTo>
                                <a:lnTo>
                                  <a:pt x="0" y="947635"/>
                                </a:lnTo>
                              </a:path>
                              <a:path w="2268855" h="1156335">
                                <a:moveTo>
                                  <a:pt x="61595" y="749642"/>
                                </a:moveTo>
                                <a:lnTo>
                                  <a:pt x="0" y="749642"/>
                                </a:lnTo>
                              </a:path>
                              <a:path w="2268855" h="1156335">
                                <a:moveTo>
                                  <a:pt x="61595" y="551776"/>
                                </a:moveTo>
                                <a:lnTo>
                                  <a:pt x="0" y="551776"/>
                                </a:lnTo>
                              </a:path>
                              <a:path w="2268855" h="1156335">
                                <a:moveTo>
                                  <a:pt x="61595" y="353783"/>
                                </a:moveTo>
                                <a:lnTo>
                                  <a:pt x="0" y="353783"/>
                                </a:lnTo>
                              </a:path>
                              <a:path w="2268855" h="1156335">
                                <a:moveTo>
                                  <a:pt x="61595" y="155917"/>
                                </a:moveTo>
                                <a:lnTo>
                                  <a:pt x="0" y="155917"/>
                                </a:lnTo>
                              </a:path>
                              <a:path w="2268855" h="1156335">
                                <a:moveTo>
                                  <a:pt x="61595" y="1094193"/>
                                </a:moveTo>
                                <a:lnTo>
                                  <a:pt x="2268728" y="1094193"/>
                                </a:lnTo>
                                <a:lnTo>
                                  <a:pt x="2268728" y="0"/>
                                </a:lnTo>
                                <a:lnTo>
                                  <a:pt x="61595" y="0"/>
                                </a:lnTo>
                                <a:lnTo>
                                  <a:pt x="61595" y="1094193"/>
                                </a:lnTo>
                                <a:close/>
                              </a:path>
                              <a:path w="2268855" h="1156335">
                                <a:moveTo>
                                  <a:pt x="1971421" y="110451"/>
                                </a:moveTo>
                                <a:lnTo>
                                  <a:pt x="1973199" y="101434"/>
                                </a:lnTo>
                                <a:lnTo>
                                  <a:pt x="1978152" y="94068"/>
                                </a:lnTo>
                                <a:lnTo>
                                  <a:pt x="1985518" y="89115"/>
                                </a:lnTo>
                                <a:lnTo>
                                  <a:pt x="1994535" y="87337"/>
                                </a:lnTo>
                                <a:lnTo>
                                  <a:pt x="2003425" y="89115"/>
                                </a:lnTo>
                                <a:lnTo>
                                  <a:pt x="2010790" y="94068"/>
                                </a:lnTo>
                                <a:lnTo>
                                  <a:pt x="2015744" y="101434"/>
                                </a:lnTo>
                                <a:lnTo>
                                  <a:pt x="2017649" y="110451"/>
                                </a:lnTo>
                                <a:lnTo>
                                  <a:pt x="2015744" y="119341"/>
                                </a:lnTo>
                                <a:lnTo>
                                  <a:pt x="2010790" y="126707"/>
                                </a:lnTo>
                                <a:lnTo>
                                  <a:pt x="2003425" y="131660"/>
                                </a:lnTo>
                                <a:lnTo>
                                  <a:pt x="1994535" y="133565"/>
                                </a:lnTo>
                                <a:lnTo>
                                  <a:pt x="1985518" y="131660"/>
                                </a:lnTo>
                                <a:lnTo>
                                  <a:pt x="1978152" y="126707"/>
                                </a:lnTo>
                                <a:lnTo>
                                  <a:pt x="1973199" y="119341"/>
                                </a:lnTo>
                                <a:lnTo>
                                  <a:pt x="1971421" y="110451"/>
                                </a:lnTo>
                              </a:path>
                              <a:path w="2268855" h="1156335">
                                <a:moveTo>
                                  <a:pt x="1489456" y="258533"/>
                                </a:moveTo>
                                <a:lnTo>
                                  <a:pt x="1491234" y="249516"/>
                                </a:lnTo>
                                <a:lnTo>
                                  <a:pt x="1496187" y="242150"/>
                                </a:lnTo>
                                <a:lnTo>
                                  <a:pt x="1503552" y="237197"/>
                                </a:lnTo>
                                <a:lnTo>
                                  <a:pt x="1512570" y="235419"/>
                                </a:lnTo>
                                <a:lnTo>
                                  <a:pt x="1521587" y="237197"/>
                                </a:lnTo>
                                <a:lnTo>
                                  <a:pt x="1528826" y="242150"/>
                                </a:lnTo>
                                <a:lnTo>
                                  <a:pt x="1533779" y="249516"/>
                                </a:lnTo>
                                <a:lnTo>
                                  <a:pt x="1535684" y="258533"/>
                                </a:lnTo>
                                <a:lnTo>
                                  <a:pt x="1533779" y="267423"/>
                                </a:lnTo>
                                <a:lnTo>
                                  <a:pt x="1528826" y="274789"/>
                                </a:lnTo>
                                <a:lnTo>
                                  <a:pt x="1521587" y="279742"/>
                                </a:lnTo>
                                <a:lnTo>
                                  <a:pt x="1512570" y="281647"/>
                                </a:lnTo>
                                <a:lnTo>
                                  <a:pt x="1503552" y="279742"/>
                                </a:lnTo>
                                <a:lnTo>
                                  <a:pt x="1496187" y="274789"/>
                                </a:lnTo>
                                <a:lnTo>
                                  <a:pt x="1491234" y="267423"/>
                                </a:lnTo>
                                <a:lnTo>
                                  <a:pt x="1489456" y="258533"/>
                                </a:lnTo>
                              </a:path>
                              <a:path w="2268855" h="1156335">
                                <a:moveTo>
                                  <a:pt x="1090549" y="983957"/>
                                </a:moveTo>
                                <a:lnTo>
                                  <a:pt x="1092454" y="974940"/>
                                </a:lnTo>
                                <a:lnTo>
                                  <a:pt x="1097407" y="967447"/>
                                </a:lnTo>
                                <a:lnTo>
                                  <a:pt x="1104773" y="962494"/>
                                </a:lnTo>
                                <a:lnTo>
                                  <a:pt x="1113663" y="960716"/>
                                </a:lnTo>
                                <a:lnTo>
                                  <a:pt x="1122680" y="962494"/>
                                </a:lnTo>
                                <a:lnTo>
                                  <a:pt x="1130046" y="967447"/>
                                </a:lnTo>
                                <a:lnTo>
                                  <a:pt x="1135126" y="974940"/>
                                </a:lnTo>
                                <a:lnTo>
                                  <a:pt x="1136904" y="983957"/>
                                </a:lnTo>
                                <a:lnTo>
                                  <a:pt x="1135126" y="992847"/>
                                </a:lnTo>
                                <a:lnTo>
                                  <a:pt x="1130046" y="1000213"/>
                                </a:lnTo>
                                <a:lnTo>
                                  <a:pt x="1122680" y="1005166"/>
                                </a:lnTo>
                                <a:lnTo>
                                  <a:pt x="1113663" y="1007071"/>
                                </a:lnTo>
                                <a:lnTo>
                                  <a:pt x="1104773" y="1005166"/>
                                </a:lnTo>
                                <a:lnTo>
                                  <a:pt x="1097407" y="1000213"/>
                                </a:lnTo>
                                <a:lnTo>
                                  <a:pt x="1092454" y="992847"/>
                                </a:lnTo>
                                <a:lnTo>
                                  <a:pt x="1090549" y="983957"/>
                                </a:lnTo>
                              </a:path>
                              <a:path w="2268855" h="1156335">
                                <a:moveTo>
                                  <a:pt x="839343" y="933157"/>
                                </a:moveTo>
                                <a:lnTo>
                                  <a:pt x="841121" y="924140"/>
                                </a:lnTo>
                                <a:lnTo>
                                  <a:pt x="846074" y="916774"/>
                                </a:lnTo>
                                <a:lnTo>
                                  <a:pt x="853439" y="911821"/>
                                </a:lnTo>
                                <a:lnTo>
                                  <a:pt x="862457" y="910043"/>
                                </a:lnTo>
                                <a:lnTo>
                                  <a:pt x="871347" y="911821"/>
                                </a:lnTo>
                                <a:lnTo>
                                  <a:pt x="878713" y="916774"/>
                                </a:lnTo>
                                <a:lnTo>
                                  <a:pt x="883665" y="924140"/>
                                </a:lnTo>
                                <a:lnTo>
                                  <a:pt x="885571" y="933157"/>
                                </a:lnTo>
                                <a:lnTo>
                                  <a:pt x="883665" y="942047"/>
                                </a:lnTo>
                                <a:lnTo>
                                  <a:pt x="878713" y="949413"/>
                                </a:lnTo>
                                <a:lnTo>
                                  <a:pt x="871347" y="954366"/>
                                </a:lnTo>
                                <a:lnTo>
                                  <a:pt x="862457" y="956271"/>
                                </a:lnTo>
                                <a:lnTo>
                                  <a:pt x="853439" y="954366"/>
                                </a:lnTo>
                                <a:lnTo>
                                  <a:pt x="846074" y="949413"/>
                                </a:lnTo>
                                <a:lnTo>
                                  <a:pt x="841121" y="942047"/>
                                </a:lnTo>
                                <a:lnTo>
                                  <a:pt x="839343" y="933157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3" name="Image 113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6991" y="195830"/>
                            <a:ext cx="1897125" cy="6760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4" name="Graphic 114"/>
                        <wps:cNvSpPr/>
                        <wps:spPr>
                          <a:xfrm>
                            <a:off x="61594" y="3869"/>
                            <a:ext cx="2207260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7260" h="1094740">
                                <a:moveTo>
                                  <a:pt x="0" y="551814"/>
                                </a:moveTo>
                                <a:lnTo>
                                  <a:pt x="2207133" y="551814"/>
                                </a:lnTo>
                              </a:path>
                              <a:path w="2207260" h="1094740">
                                <a:moveTo>
                                  <a:pt x="81787" y="1094231"/>
                                </a:moveTo>
                                <a:lnTo>
                                  <a:pt x="81787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BDBDBD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154178" y="3869"/>
                            <a:ext cx="2114550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14550" h="1094740">
                                <a:moveTo>
                                  <a:pt x="1760855" y="0"/>
                                </a:moveTo>
                                <a:lnTo>
                                  <a:pt x="1777746" y="3428"/>
                                </a:lnTo>
                                <a:lnTo>
                                  <a:pt x="1798828" y="7746"/>
                                </a:lnTo>
                                <a:lnTo>
                                  <a:pt x="1819910" y="11937"/>
                                </a:lnTo>
                                <a:lnTo>
                                  <a:pt x="1861947" y="20065"/>
                                </a:lnTo>
                                <a:lnTo>
                                  <a:pt x="1904111" y="28066"/>
                                </a:lnTo>
                                <a:lnTo>
                                  <a:pt x="1946148" y="35813"/>
                                </a:lnTo>
                                <a:lnTo>
                                  <a:pt x="1967230" y="39496"/>
                                </a:lnTo>
                                <a:lnTo>
                                  <a:pt x="1988312" y="43179"/>
                                </a:lnTo>
                                <a:lnTo>
                                  <a:pt x="2009394" y="46862"/>
                                </a:lnTo>
                                <a:lnTo>
                                  <a:pt x="2030349" y="50545"/>
                                </a:lnTo>
                                <a:lnTo>
                                  <a:pt x="2051431" y="53975"/>
                                </a:lnTo>
                                <a:lnTo>
                                  <a:pt x="2072513" y="57530"/>
                                </a:lnTo>
                                <a:lnTo>
                                  <a:pt x="2093595" y="61086"/>
                                </a:lnTo>
                                <a:lnTo>
                                  <a:pt x="2114550" y="64388"/>
                                </a:lnTo>
                              </a:path>
                              <a:path w="2114550" h="1094740">
                                <a:moveTo>
                                  <a:pt x="1807083" y="1094231"/>
                                </a:moveTo>
                                <a:lnTo>
                                  <a:pt x="1861947" y="1083564"/>
                                </a:lnTo>
                                <a:lnTo>
                                  <a:pt x="1904111" y="1075563"/>
                                </a:lnTo>
                                <a:lnTo>
                                  <a:pt x="1946148" y="1067815"/>
                                </a:lnTo>
                                <a:lnTo>
                                  <a:pt x="1988312" y="1060450"/>
                                </a:lnTo>
                                <a:lnTo>
                                  <a:pt x="2009394" y="1056639"/>
                                </a:lnTo>
                                <a:lnTo>
                                  <a:pt x="2030349" y="1053083"/>
                                </a:lnTo>
                                <a:lnTo>
                                  <a:pt x="2051431" y="1049527"/>
                                </a:lnTo>
                                <a:lnTo>
                                  <a:pt x="2072513" y="1046098"/>
                                </a:lnTo>
                                <a:lnTo>
                                  <a:pt x="2093595" y="1042542"/>
                                </a:lnTo>
                                <a:lnTo>
                                  <a:pt x="2114550" y="1039113"/>
                                </a:lnTo>
                              </a:path>
                              <a:path w="2114550" h="1094740">
                                <a:moveTo>
                                  <a:pt x="0" y="1024889"/>
                                </a:moveTo>
                                <a:lnTo>
                                  <a:pt x="185039" y="1024889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9E9E9E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2268727" y="3869"/>
                            <a:ext cx="1270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94740">
                                <a:moveTo>
                                  <a:pt x="0" y="109423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7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1923796" y="64448"/>
                            <a:ext cx="349250" cy="982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0" h="982980">
                                <a:moveTo>
                                  <a:pt x="36449" y="48006"/>
                                </a:moveTo>
                                <a:lnTo>
                                  <a:pt x="29337" y="48006"/>
                                </a:lnTo>
                                <a:lnTo>
                                  <a:pt x="29337" y="25400"/>
                                </a:lnTo>
                                <a:lnTo>
                                  <a:pt x="29337" y="15494"/>
                                </a:lnTo>
                                <a:lnTo>
                                  <a:pt x="24130" y="15494"/>
                                </a:lnTo>
                                <a:lnTo>
                                  <a:pt x="22860" y="17208"/>
                                </a:lnTo>
                                <a:lnTo>
                                  <a:pt x="22860" y="25400"/>
                                </a:lnTo>
                                <a:lnTo>
                                  <a:pt x="22860" y="48006"/>
                                </a:lnTo>
                                <a:lnTo>
                                  <a:pt x="6350" y="48006"/>
                                </a:lnTo>
                                <a:lnTo>
                                  <a:pt x="22860" y="25400"/>
                                </a:lnTo>
                                <a:lnTo>
                                  <a:pt x="22860" y="17208"/>
                                </a:lnTo>
                                <a:lnTo>
                                  <a:pt x="0" y="48006"/>
                                </a:lnTo>
                                <a:lnTo>
                                  <a:pt x="0" y="53594"/>
                                </a:lnTo>
                                <a:lnTo>
                                  <a:pt x="22860" y="53594"/>
                                </a:lnTo>
                                <a:lnTo>
                                  <a:pt x="22860" y="65659"/>
                                </a:lnTo>
                                <a:lnTo>
                                  <a:pt x="29337" y="65659"/>
                                </a:lnTo>
                                <a:lnTo>
                                  <a:pt x="29337" y="53594"/>
                                </a:lnTo>
                                <a:lnTo>
                                  <a:pt x="36449" y="53594"/>
                                </a:lnTo>
                                <a:lnTo>
                                  <a:pt x="36449" y="48006"/>
                                </a:lnTo>
                                <a:close/>
                              </a:path>
                              <a:path w="349250" h="982980">
                                <a:moveTo>
                                  <a:pt x="188849" y="253746"/>
                                </a:moveTo>
                                <a:lnTo>
                                  <a:pt x="181737" y="253746"/>
                                </a:lnTo>
                                <a:lnTo>
                                  <a:pt x="181737" y="231140"/>
                                </a:lnTo>
                                <a:lnTo>
                                  <a:pt x="181737" y="221234"/>
                                </a:lnTo>
                                <a:lnTo>
                                  <a:pt x="176530" y="221234"/>
                                </a:lnTo>
                                <a:lnTo>
                                  <a:pt x="175260" y="222948"/>
                                </a:lnTo>
                                <a:lnTo>
                                  <a:pt x="175260" y="231140"/>
                                </a:lnTo>
                                <a:lnTo>
                                  <a:pt x="175260" y="253746"/>
                                </a:lnTo>
                                <a:lnTo>
                                  <a:pt x="158750" y="253746"/>
                                </a:lnTo>
                                <a:lnTo>
                                  <a:pt x="175260" y="231140"/>
                                </a:lnTo>
                                <a:lnTo>
                                  <a:pt x="175260" y="222948"/>
                                </a:lnTo>
                                <a:lnTo>
                                  <a:pt x="152400" y="253746"/>
                                </a:lnTo>
                                <a:lnTo>
                                  <a:pt x="152400" y="259334"/>
                                </a:lnTo>
                                <a:lnTo>
                                  <a:pt x="175260" y="259334"/>
                                </a:lnTo>
                                <a:lnTo>
                                  <a:pt x="175260" y="271399"/>
                                </a:lnTo>
                                <a:lnTo>
                                  <a:pt x="181737" y="271399"/>
                                </a:lnTo>
                                <a:lnTo>
                                  <a:pt x="181737" y="259334"/>
                                </a:lnTo>
                                <a:lnTo>
                                  <a:pt x="188849" y="259334"/>
                                </a:lnTo>
                                <a:lnTo>
                                  <a:pt x="188849" y="253746"/>
                                </a:lnTo>
                                <a:close/>
                              </a:path>
                              <a:path w="349250" h="982980">
                                <a:moveTo>
                                  <a:pt x="227076" y="241681"/>
                                </a:moveTo>
                                <a:lnTo>
                                  <a:pt x="226644" y="238379"/>
                                </a:lnTo>
                                <a:lnTo>
                                  <a:pt x="226568" y="237744"/>
                                </a:lnTo>
                                <a:lnTo>
                                  <a:pt x="225132" y="232283"/>
                                </a:lnTo>
                                <a:lnTo>
                                  <a:pt x="220345" y="224548"/>
                                </a:lnTo>
                                <a:lnTo>
                                  <a:pt x="220345" y="254889"/>
                                </a:lnTo>
                                <a:lnTo>
                                  <a:pt x="219329" y="260350"/>
                                </a:lnTo>
                                <a:lnTo>
                                  <a:pt x="217297" y="263144"/>
                                </a:lnTo>
                                <a:lnTo>
                                  <a:pt x="215265" y="265811"/>
                                </a:lnTo>
                                <a:lnTo>
                                  <a:pt x="212852" y="267208"/>
                                </a:lnTo>
                                <a:lnTo>
                                  <a:pt x="206883" y="267208"/>
                                </a:lnTo>
                                <a:lnTo>
                                  <a:pt x="204343" y="265811"/>
                                </a:lnTo>
                                <a:lnTo>
                                  <a:pt x="202311" y="263144"/>
                                </a:lnTo>
                                <a:lnTo>
                                  <a:pt x="200279" y="260350"/>
                                </a:lnTo>
                                <a:lnTo>
                                  <a:pt x="199263" y="254889"/>
                                </a:lnTo>
                                <a:lnTo>
                                  <a:pt x="199263" y="238379"/>
                                </a:lnTo>
                                <a:lnTo>
                                  <a:pt x="200367" y="232918"/>
                                </a:lnTo>
                                <a:lnTo>
                                  <a:pt x="200787" y="232283"/>
                                </a:lnTo>
                                <a:lnTo>
                                  <a:pt x="202692" y="229743"/>
                                </a:lnTo>
                                <a:lnTo>
                                  <a:pt x="204368" y="227457"/>
                                </a:lnTo>
                                <a:lnTo>
                                  <a:pt x="204241" y="227457"/>
                                </a:lnTo>
                                <a:lnTo>
                                  <a:pt x="206756" y="226060"/>
                                </a:lnTo>
                                <a:lnTo>
                                  <a:pt x="212852" y="226060"/>
                                </a:lnTo>
                                <a:lnTo>
                                  <a:pt x="220345" y="254889"/>
                                </a:lnTo>
                                <a:lnTo>
                                  <a:pt x="220345" y="224548"/>
                                </a:lnTo>
                                <a:lnTo>
                                  <a:pt x="219595" y="223901"/>
                                </a:lnTo>
                                <a:lnTo>
                                  <a:pt x="217297" y="222631"/>
                                </a:lnTo>
                                <a:lnTo>
                                  <a:pt x="215138" y="221615"/>
                                </a:lnTo>
                                <a:lnTo>
                                  <a:pt x="212725" y="220980"/>
                                </a:lnTo>
                                <a:lnTo>
                                  <a:pt x="205994" y="220980"/>
                                </a:lnTo>
                                <a:lnTo>
                                  <a:pt x="192659" y="240665"/>
                                </a:lnTo>
                                <a:lnTo>
                                  <a:pt x="192659" y="256032"/>
                                </a:lnTo>
                                <a:lnTo>
                                  <a:pt x="194437" y="262890"/>
                                </a:lnTo>
                                <a:lnTo>
                                  <a:pt x="197967" y="267208"/>
                                </a:lnTo>
                                <a:lnTo>
                                  <a:pt x="200787" y="270510"/>
                                </a:lnTo>
                                <a:lnTo>
                                  <a:pt x="204724" y="272288"/>
                                </a:lnTo>
                                <a:lnTo>
                                  <a:pt x="213741" y="272288"/>
                                </a:lnTo>
                                <a:lnTo>
                                  <a:pt x="216916" y="271272"/>
                                </a:lnTo>
                                <a:lnTo>
                                  <a:pt x="219456" y="269240"/>
                                </a:lnTo>
                                <a:lnTo>
                                  <a:pt x="221996" y="267335"/>
                                </a:lnTo>
                                <a:lnTo>
                                  <a:pt x="222072" y="267208"/>
                                </a:lnTo>
                                <a:lnTo>
                                  <a:pt x="223901" y="264541"/>
                                </a:lnTo>
                                <a:lnTo>
                                  <a:pt x="225171" y="260858"/>
                                </a:lnTo>
                                <a:lnTo>
                                  <a:pt x="226441" y="257302"/>
                                </a:lnTo>
                                <a:lnTo>
                                  <a:pt x="227076" y="252476"/>
                                </a:lnTo>
                                <a:lnTo>
                                  <a:pt x="227076" y="241681"/>
                                </a:lnTo>
                                <a:close/>
                              </a:path>
                              <a:path w="349250" h="982980">
                                <a:moveTo>
                                  <a:pt x="348869" y="978535"/>
                                </a:moveTo>
                                <a:lnTo>
                                  <a:pt x="347713" y="975868"/>
                                </a:lnTo>
                                <a:lnTo>
                                  <a:pt x="344932" y="974725"/>
                                </a:lnTo>
                                <a:lnTo>
                                  <a:pt x="342265" y="975868"/>
                                </a:lnTo>
                                <a:lnTo>
                                  <a:pt x="341109" y="978535"/>
                                </a:lnTo>
                                <a:lnTo>
                                  <a:pt x="342265" y="981329"/>
                                </a:lnTo>
                                <a:lnTo>
                                  <a:pt x="344932" y="982472"/>
                                </a:lnTo>
                                <a:lnTo>
                                  <a:pt x="347713" y="981329"/>
                                </a:lnTo>
                                <a:lnTo>
                                  <a:pt x="348869" y="978535"/>
                                </a:lnTo>
                                <a:close/>
                              </a:path>
                              <a:path w="349250" h="982980">
                                <a:moveTo>
                                  <a:pt x="348869" y="3810"/>
                                </a:moveTo>
                                <a:lnTo>
                                  <a:pt x="347713" y="1143"/>
                                </a:lnTo>
                                <a:lnTo>
                                  <a:pt x="344932" y="0"/>
                                </a:lnTo>
                                <a:lnTo>
                                  <a:pt x="342265" y="1143"/>
                                </a:lnTo>
                                <a:lnTo>
                                  <a:pt x="341109" y="3810"/>
                                </a:lnTo>
                                <a:lnTo>
                                  <a:pt x="342265" y="6604"/>
                                </a:lnTo>
                                <a:lnTo>
                                  <a:pt x="344932" y="7747"/>
                                </a:lnTo>
                                <a:lnTo>
                                  <a:pt x="347713" y="6604"/>
                                </a:lnTo>
                                <a:lnTo>
                                  <a:pt x="348869" y="38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Textbox 118"/>
                        <wps:cNvSpPr txBox="1"/>
                        <wps:spPr>
                          <a:xfrm>
                            <a:off x="0" y="0"/>
                            <a:ext cx="2272665" cy="1160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line="240" w:lineRule="auto" w:before="18"/>
                                <w:rPr>
                                  <w:sz w:val="16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572" w:right="0" w:firstLine="0"/>
                                <w:jc w:val="left"/>
                                <w:rPr>
                                  <w:rFonts w:asci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color w:val="9E9E9E"/>
                                  <w:sz w:val="16"/>
                                </w:rPr>
                                <w:t>Cook's</w:t>
                              </w:r>
                              <w:r>
                                <w:rPr>
                                  <w:rFonts w:ascii="Arial"/>
                                  <w:color w:val="9E9E9E"/>
                                  <w:spacing w:val="-1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color w:val="9E9E9E"/>
                                  <w:sz w:val="16"/>
                                </w:rPr>
                                <w:t>distance</w:t>
                              </w:r>
                              <w:r>
                                <w:rPr>
                                  <w:rFonts w:ascii="Arial"/>
                                  <w:color w:val="9E9E9E"/>
                                  <w:spacing w:val="46"/>
                                  <w:sz w:val="16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spacing w:val="-5"/>
                                  <w:sz w:val="16"/>
                                  <w:vertAlign w:val="superscript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40.950012pt;margin-top:13.025442pt;width:178.95pt;height:91.35pt;mso-position-horizontal-relative:page;mso-position-vertical-relative:paragraph;z-index:15751680" id="docshapegroup103" coordorigin="6819,261" coordsize="3579,1827">
                <v:shape style="position:absolute;left:6819;top:266;width:3573;height:1821" id="docshape104" coordorigin="6819,267" coordsize="3573,1821" path="m7045,1990l9911,1990m7045,1990l7045,2087m7618,1990l7618,2087m8191,1990l8191,2087m8765,1990l8765,2087m9338,1990l9338,2087m9911,1990l9911,2087m6916,1759l6916,512m6916,1759l6819,1759m6916,1447l6819,1447m6916,1136l6819,1136m6916,824l6819,824m6916,512l6819,512m6916,1990l10392,1990,10392,267,6916,267,6916,1990xm9924,441l9926,426,9934,415,9946,407,9960,404,9974,407,9986,415,9993,426,9996,441,9993,455,9986,466,9974,474,9960,477,9946,474,9934,466,9926,455,9924,441m9165,674l9167,660,9175,648,9187,640,9201,637,9215,640,9227,648,9234,660,9237,674,9234,688,9227,699,9215,707,9201,710,9187,707,9175,699,9167,688,9165,674m8536,1816l8539,1802,8547,1790,8559,1782,8573,1780,8587,1782,8599,1790,8607,1802,8609,1816,8607,1830,8599,1842,8587,1850,8573,1853,8559,1850,8547,1842,8539,1830,8536,1816m8141,1736l8144,1722,8151,1710,8163,1703,8177,1700,8191,1703,8203,1710,8211,1722,8214,1736,8211,1750,8203,1762,8191,1770,8177,1773,8163,1770,8151,1762,8144,1750,8141,1736e" filled="false" stroked="true" strokeweight=".60937pt" strokecolor="#000000">
                  <v:path arrowok="t"/>
                  <v:stroke dashstyle="solid"/>
                </v:shape>
                <v:shape style="position:absolute;left:7318;top:568;width:2988;height:1065" type="#_x0000_t75" id="docshape105" stroked="false">
                  <v:imagedata r:id="rId18" o:title=""/>
                </v:shape>
                <v:shape style="position:absolute;left:6916;top:266;width:3476;height:1724" id="docshape106" coordorigin="6916,267" coordsize="3476,1724" path="m6916,1136l10392,1136m7045,1990l7045,267e" filled="false" stroked="true" strokeweight=".60937pt" strokecolor="#bdbdbd">
                  <v:path arrowok="t"/>
                  <v:stroke dashstyle="dot"/>
                </v:shape>
                <v:shape style="position:absolute;left:7061;top:266;width:3330;height:1724" id="docshape107" coordorigin="7062,267" coordsize="3330,1724" path="m9835,267l9861,272,9895,279,9928,285,9994,298,10060,311,10127,323,10160,329,10193,335,10226,340,10259,346,10292,352,10326,357,10359,363,10392,368m9908,1990l9994,1973,10060,1960,10127,1948,10160,1942,10193,1937,10226,1931,10259,1925,10292,1919,10326,1914,10359,1908,10392,1903m7062,1881l7353,1881e" filled="false" stroked="true" strokeweight=".60937pt" strokecolor="#9e9e9e">
                  <v:path arrowok="t"/>
                  <v:stroke dashstyle="shortdash"/>
                </v:shape>
                <v:line style="position:absolute" from="10392,1990" to="10392,267" stroked="true" strokeweight=".60937pt" strokecolor="#000000">
                  <v:stroke dashstyle="solid"/>
                </v:line>
                <v:shape style="position:absolute;left:9848;top:362;width:550;height:1548" id="docshape108" coordorigin="9849,362" coordsize="550,1548" path="m9906,438l9895,438,9895,402,9895,386,9887,386,9885,389,9885,402,9885,438,9859,438,9885,402,9885,389,9849,438,9849,446,9885,446,9885,465,9895,465,9895,446,9906,446,9906,438xm10146,762l10135,762,10135,726,10135,710,10127,710,10125,713,10125,726,10125,762,10099,762,10125,726,10125,713,10089,762,10089,770,10125,770,10125,789,10135,789,10135,770,10146,770,10146,762xm10206,743l10206,737,10205,736,10203,728,10203,727,10201,723,10199,720,10198,718,10197,717,10196,716,10196,763,10194,772,10191,776,10188,781,10184,783,10174,783,10170,781,10167,776,10164,772,10162,763,10162,737,10164,729,10165,728,10168,724,10170,720,10170,720,10174,718,10184,718,10188,720,10191,724,10194,729,10195,736,10196,763,10196,716,10194,715,10191,713,10187,711,10184,710,10173,710,10168,712,10164,715,10160,718,10157,722,10155,728,10153,734,10152,741,10152,765,10155,776,10160,783,10165,788,10171,791,10185,791,10190,789,10194,786,10198,783,10198,783,10201,779,10203,773,10205,767,10206,760,10206,743xm10398,1903l10396,1899,10392,1897,10388,1899,10386,1903,10388,1907,10392,1909,10396,1907,10398,1903xm10398,368l10396,364,10392,362,10388,364,10386,368,10388,372,10392,374,10396,372,10398,368xe" filled="true" fillcolor="#000000" stroked="false">
                  <v:path arrowok="t"/>
                  <v:fill type="solid"/>
                </v:shape>
                <v:shape style="position:absolute;left:6819;top:260;width:3579;height:1827" type="#_x0000_t202" id="docshape109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0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line="240" w:lineRule="auto" w:before="18"/>
                          <w:rPr>
                            <w:sz w:val="16"/>
                          </w:rPr>
                        </w:pPr>
                      </w:p>
                      <w:p>
                        <w:pPr>
                          <w:spacing w:before="0"/>
                          <w:ind w:left="572" w:right="0" w:firstLine="0"/>
                          <w:jc w:val="left"/>
                          <w:rPr>
                            <w:rFonts w:ascii="Arial"/>
                            <w:sz w:val="16"/>
                          </w:rPr>
                        </w:pPr>
                        <w:r>
                          <w:rPr>
                            <w:rFonts w:ascii="Arial"/>
                            <w:color w:val="9E9E9E"/>
                            <w:sz w:val="16"/>
                          </w:rPr>
                          <w:t>Cook's</w:t>
                        </w:r>
                        <w:r>
                          <w:rPr>
                            <w:rFonts w:ascii="Arial"/>
                            <w:color w:val="9E9E9E"/>
                            <w:spacing w:val="-1"/>
                            <w:sz w:val="16"/>
                          </w:rPr>
                          <w:t> </w:t>
                        </w:r>
                        <w:r>
                          <w:rPr>
                            <w:rFonts w:ascii="Arial"/>
                            <w:color w:val="9E9E9E"/>
                            <w:sz w:val="16"/>
                          </w:rPr>
                          <w:t>distance</w:t>
                        </w:r>
                        <w:r>
                          <w:rPr>
                            <w:rFonts w:ascii="Arial"/>
                            <w:color w:val="9E9E9E"/>
                            <w:spacing w:val="46"/>
                            <w:sz w:val="16"/>
                          </w:rPr>
                          <w:t> </w:t>
                        </w:r>
                        <w:r>
                          <w:rPr>
                            <w:rFonts w:ascii="Arial"/>
                            <w:spacing w:val="-5"/>
                            <w:sz w:val="16"/>
                            <w:vertAlign w:val="superscript"/>
                          </w:rPr>
                          <w:t>19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 w:hAnsi="Arial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1169182</wp:posOffset>
                </wp:positionH>
                <wp:positionV relativeFrom="paragraph">
                  <wp:posOffset>127630</wp:posOffset>
                </wp:positionV>
                <wp:extent cx="139700" cy="161925"/>
                <wp:effectExtent l="0" t="0" r="0" b="0"/>
                <wp:wrapNone/>
                <wp:docPr id="119" name="Textbox 1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9" name="Textbox 119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1.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10.049622pt;width:11pt;height:12.75pt;mso-position-horizontal-relative:page;mso-position-vertical-relative:paragraph;z-index:15754752" type="#_x0000_t202" id="docshape11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1.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 w:hAnsi="Arial"/>
          <w:spacing w:val="-2"/>
          <w:sz w:val="19"/>
        </w:rPr>
        <w:t>Scale−Location</w:t>
      </w:r>
      <w:r>
        <w:rPr>
          <w:rFonts w:ascii="Arial" w:hAnsi="Arial"/>
          <w:sz w:val="19"/>
        </w:rPr>
        <w:tab/>
        <w:t>Residuals</w:t>
      </w:r>
      <w:r>
        <w:rPr>
          <w:rFonts w:ascii="Arial" w:hAnsi="Arial"/>
          <w:spacing w:val="4"/>
          <w:sz w:val="19"/>
        </w:rPr>
        <w:t> </w:t>
      </w:r>
      <w:r>
        <w:rPr>
          <w:rFonts w:ascii="Arial" w:hAnsi="Arial"/>
          <w:sz w:val="19"/>
        </w:rPr>
        <w:t>vs</w:t>
      </w:r>
      <w:r>
        <w:rPr>
          <w:rFonts w:ascii="Arial" w:hAnsi="Arial"/>
          <w:spacing w:val="6"/>
          <w:sz w:val="19"/>
        </w:rPr>
        <w:t> </w:t>
      </w:r>
      <w:r>
        <w:rPr>
          <w:rFonts w:ascii="Arial" w:hAnsi="Arial"/>
          <w:spacing w:val="-2"/>
          <w:sz w:val="19"/>
        </w:rPr>
        <w:t>Leverage</w:t>
      </w:r>
    </w:p>
    <w:p>
      <w:pPr>
        <w:spacing w:before="87"/>
        <w:ind w:left="9002" w:right="0" w:firstLine="0"/>
        <w:jc w:val="left"/>
        <w:rPr>
          <w:rFonts w:ascii="Arial"/>
          <w:sz w:val="11"/>
        </w:rPr>
      </w:pP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920821</wp:posOffset>
                </wp:positionH>
                <wp:positionV relativeFrom="paragraph">
                  <wp:posOffset>41975</wp:posOffset>
                </wp:positionV>
                <wp:extent cx="139700" cy="1050290"/>
                <wp:effectExtent l="0" t="0" r="0" b="0"/>
                <wp:wrapNone/>
                <wp:docPr id="120" name="Textbox 1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0" name="Textbox 120"/>
                      <wps:cNvSpPr txBox="1"/>
                      <wps:spPr>
                        <a:xfrm>
                          <a:off x="0" y="0"/>
                          <a:ext cx="139700" cy="1050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</w:t>
                            </w: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5056pt;margin-top:3.305173pt;width:11pt;height:82.7pt;mso-position-horizontal-relative:page;mso-position-vertical-relative:paragraph;z-index:15752192" type="#_x0000_t202" id="docshape11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</w:t>
                      </w:r>
                      <w:r>
                        <w:rPr>
                          <w:rFonts w:ascii="Arial"/>
                          <w:spacing w:val="-5"/>
                          <w:sz w:val="16"/>
                        </w:rPr>
                        <w:t>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1169182</wp:posOffset>
                </wp:positionH>
                <wp:positionV relativeFrom="paragraph">
                  <wp:posOffset>328746</wp:posOffset>
                </wp:positionV>
                <wp:extent cx="139700" cy="161925"/>
                <wp:effectExtent l="0" t="0" r="0" b="0"/>
                <wp:wrapNone/>
                <wp:docPr id="121" name="Textbox 1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1" name="Textbox 121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1.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25.88555pt;width:11pt;height:12.75pt;mso-position-horizontal-relative:page;mso-position-vertical-relative:paragraph;z-index:15754240" type="#_x0000_t202" id="docshape11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1.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3894475</wp:posOffset>
                </wp:positionH>
                <wp:positionV relativeFrom="paragraph">
                  <wp:posOffset>61787</wp:posOffset>
                </wp:positionV>
                <wp:extent cx="139700" cy="1053465"/>
                <wp:effectExtent l="0" t="0" r="0" b="0"/>
                <wp:wrapNone/>
                <wp:docPr id="122" name="Textbox 1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2" name="Textbox 122"/>
                      <wps:cNvSpPr txBox="1"/>
                      <wps:spPr>
                        <a:xfrm>
                          <a:off x="0" y="0"/>
                          <a:ext cx="139700" cy="10534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z w:val="16"/>
                              </w:rPr>
                              <w:t>Standardized </w:t>
                            </w:r>
                            <w:r>
                              <w:rPr>
                                <w:rFonts w:ascii="Arial"/>
                                <w:spacing w:val="-2"/>
                                <w:sz w:val="16"/>
                              </w:rPr>
                              <w:t>residua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6.651611pt;margin-top:4.865173pt;width:11pt;height:82.95pt;mso-position-horizontal-relative:page;mso-position-vertical-relative:paragraph;z-index:15756800" type="#_x0000_t202" id="docshape11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Standardized </w:t>
                      </w:r>
                      <w:r>
                        <w:rPr>
                          <w:rFonts w:ascii="Arial"/>
                          <w:spacing w:val="-2"/>
                          <w:sz w:val="16"/>
                        </w:rPr>
                        <w:t>residua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8336">
                <wp:simplePos x="0" y="0"/>
                <wp:positionH relativeFrom="page">
                  <wp:posOffset>4141617</wp:posOffset>
                </wp:positionH>
                <wp:positionV relativeFrom="paragraph">
                  <wp:posOffset>144330</wp:posOffset>
                </wp:positionV>
                <wp:extent cx="139700" cy="478790"/>
                <wp:effectExtent l="0" t="0" r="0" b="0"/>
                <wp:wrapNone/>
                <wp:docPr id="123" name="Textbox 1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3" name="Textbox 123"/>
                      <wps:cNvSpPr txBox="1"/>
                      <wps:spPr>
                        <a:xfrm>
                          <a:off x="0" y="0"/>
                          <a:ext cx="139700" cy="4787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tabs>
                                <w:tab w:pos="331" w:val="left" w:leader="none"/>
                                <w:tab w:pos="643" w:val="left" w:leader="none"/>
                              </w:tabs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0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1</w:t>
                            </w:r>
                            <w:r>
                              <w:rPr>
                                <w:rFonts w:ascii="Arial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/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11.36459pt;width:11pt;height:37.7pt;mso-position-horizontal-relative:page;mso-position-vertical-relative:paragraph;z-index:15758336" type="#_x0000_t202" id="docshape114" filled="false" stroked="false">
                <v:textbox inset="0,0,0,0" style="layout-flow:vertical;mso-layout-flow-alt:bottom-to-top">
                  <w:txbxContent>
                    <w:p>
                      <w:pPr>
                        <w:tabs>
                          <w:tab w:pos="331" w:val="left" w:leader="none"/>
                          <w:tab w:pos="643" w:val="left" w:leader="none"/>
                        </w:tabs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10"/>
                          <w:sz w:val="16"/>
                        </w:rPr>
                        <w:t>0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1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spacing w:val="-10"/>
                          <w:sz w:val="16"/>
                        </w:rPr>
                        <w:t>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9E9E9E"/>
          <w:spacing w:val="-5"/>
          <w:w w:val="105"/>
          <w:sz w:val="11"/>
        </w:rPr>
        <w:t>0.5</w:t>
      </w: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rPr>
          <w:rFonts w:ascii="Arial"/>
          <w:sz w:val="11"/>
        </w:rPr>
      </w:pPr>
    </w:p>
    <w:p>
      <w:pPr>
        <w:pStyle w:val="BodyText"/>
        <w:spacing w:before="15"/>
        <w:rPr>
          <w:rFonts w:ascii="Arial"/>
          <w:sz w:val="11"/>
        </w:rPr>
      </w:pPr>
    </w:p>
    <w:p>
      <w:pPr>
        <w:spacing w:before="1"/>
        <w:ind w:left="9016" w:right="0" w:firstLine="0"/>
        <w:jc w:val="left"/>
        <w:rPr>
          <w:rFonts w:ascii="Arial"/>
          <w:sz w:val="11"/>
        </w:rPr>
      </w:pP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1169182</wp:posOffset>
                </wp:positionH>
                <wp:positionV relativeFrom="paragraph">
                  <wp:posOffset>-21691</wp:posOffset>
                </wp:positionV>
                <wp:extent cx="139700" cy="161925"/>
                <wp:effectExtent l="0" t="0" r="0" b="0"/>
                <wp:wrapNone/>
                <wp:docPr id="124" name="Textbox 1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4" name="Textbox 124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0.0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1.708006pt;width:11pt;height:12.75pt;mso-position-horizontal-relative:page;mso-position-vertical-relative:paragraph;z-index:15753216" type="#_x0000_t202" id="docshape115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0.0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1169182</wp:posOffset>
                </wp:positionH>
                <wp:positionV relativeFrom="paragraph">
                  <wp:posOffset>-360019</wp:posOffset>
                </wp:positionV>
                <wp:extent cx="139700" cy="161925"/>
                <wp:effectExtent l="0" t="0" r="0" b="0"/>
                <wp:wrapNone/>
                <wp:docPr id="125" name="Textbox 1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5" name="Textbox 125"/>
                      <wps:cNvSpPr txBox="1"/>
                      <wps:spPr>
                        <a:xfrm>
                          <a:off x="0" y="0"/>
                          <a:ext cx="139700" cy="161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/>
                                <w:spacing w:val="-5"/>
                                <w:sz w:val="16"/>
                              </w:rPr>
                              <w:t>0.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92.0616pt;margin-top:-28.348005pt;width:11pt;height:12.75pt;mso-position-horizontal-relative:page;mso-position-vertical-relative:paragraph;z-index:15753728" type="#_x0000_t202" id="docshape11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/>
                          <w:sz w:val="16"/>
                        </w:rPr>
                      </w:pPr>
                      <w:r>
                        <w:rPr>
                          <w:rFonts w:ascii="Arial"/>
                          <w:spacing w:val="-5"/>
                          <w:sz w:val="16"/>
                        </w:rPr>
                        <w:t>0.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57824">
                <wp:simplePos x="0" y="0"/>
                <wp:positionH relativeFrom="page">
                  <wp:posOffset>4141617</wp:posOffset>
                </wp:positionH>
                <wp:positionV relativeFrom="paragraph">
                  <wp:posOffset>-116191</wp:posOffset>
                </wp:positionV>
                <wp:extent cx="139700" cy="139065"/>
                <wp:effectExtent l="0" t="0" r="0" b="0"/>
                <wp:wrapNone/>
                <wp:docPr id="126" name="Textbox 1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6" name="Textbox 126"/>
                      <wps:cNvSpPr txBox="1"/>
                      <wps:spPr>
                        <a:xfrm>
                          <a:off x="0" y="0"/>
                          <a:ext cx="13970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pacing w:val="-5"/>
                                <w:sz w:val="16"/>
                              </w:rPr>
                              <w:t>−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6.111603pt;margin-top:-9.148965pt;width:11pt;height:10.95pt;mso-position-horizontal-relative:page;mso-position-vertical-relative:paragraph;z-index:15757824" type="#_x0000_t202" id="docshape117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pacing w:val="-5"/>
                          <w:sz w:val="16"/>
                        </w:rPr>
                        <w:t>−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color w:val="9E9E9E"/>
          <w:spacing w:val="-5"/>
          <w:w w:val="105"/>
          <w:sz w:val="11"/>
        </w:rPr>
        <w:t>0.5</w:t>
      </w:r>
    </w:p>
    <w:p>
      <w:pPr>
        <w:pStyle w:val="BodyText"/>
        <w:spacing w:before="38"/>
        <w:rPr>
          <w:rFonts w:ascii="Arial"/>
          <w:sz w:val="16"/>
        </w:rPr>
      </w:pPr>
    </w:p>
    <w:p>
      <w:pPr>
        <w:tabs>
          <w:tab w:pos="1651" w:val="left" w:leader="none"/>
          <w:tab w:pos="2323" w:val="left" w:leader="none"/>
          <w:tab w:pos="2996" w:val="left" w:leader="none"/>
          <w:tab w:pos="3668" w:val="left" w:leader="none"/>
          <w:tab w:pos="5446" w:val="left" w:leader="none"/>
          <w:tab w:pos="6020" w:val="left" w:leader="none"/>
          <w:tab w:pos="6594" w:val="left" w:leader="none"/>
          <w:tab w:pos="7167" w:val="left" w:leader="none"/>
          <w:tab w:pos="7741" w:val="left" w:leader="none"/>
          <w:tab w:pos="8315" w:val="left" w:leader="none"/>
        </w:tabs>
        <w:spacing w:before="1"/>
        <w:ind w:left="979" w:right="0" w:firstLine="0"/>
        <w:jc w:val="left"/>
        <w:rPr>
          <w:rFonts w:ascii="Arial"/>
          <w:sz w:val="16"/>
        </w:rPr>
      </w:pPr>
      <w:r>
        <w:rPr>
          <w:rFonts w:ascii="Arial"/>
          <w:spacing w:val="-5"/>
          <w:sz w:val="16"/>
        </w:rPr>
        <w:t>300</w:t>
      </w:r>
      <w:r>
        <w:rPr>
          <w:rFonts w:ascii="Arial"/>
          <w:sz w:val="16"/>
        </w:rPr>
        <w:tab/>
      </w:r>
      <w:r>
        <w:rPr>
          <w:rFonts w:ascii="Arial"/>
          <w:spacing w:val="-5"/>
          <w:sz w:val="16"/>
        </w:rPr>
        <w:t>400</w:t>
      </w:r>
      <w:r>
        <w:rPr>
          <w:rFonts w:ascii="Arial"/>
          <w:sz w:val="16"/>
        </w:rPr>
        <w:tab/>
      </w:r>
      <w:r>
        <w:rPr>
          <w:rFonts w:ascii="Arial"/>
          <w:spacing w:val="-5"/>
          <w:sz w:val="16"/>
        </w:rPr>
        <w:t>500</w:t>
      </w:r>
      <w:r>
        <w:rPr>
          <w:rFonts w:ascii="Arial"/>
          <w:sz w:val="16"/>
        </w:rPr>
        <w:tab/>
      </w:r>
      <w:r>
        <w:rPr>
          <w:rFonts w:ascii="Arial"/>
          <w:spacing w:val="-5"/>
          <w:sz w:val="16"/>
        </w:rPr>
        <w:t>600</w:t>
      </w:r>
      <w:r>
        <w:rPr>
          <w:rFonts w:ascii="Arial"/>
          <w:sz w:val="16"/>
        </w:rPr>
        <w:tab/>
      </w:r>
      <w:r>
        <w:rPr>
          <w:rFonts w:ascii="Arial"/>
          <w:spacing w:val="-5"/>
          <w:sz w:val="16"/>
        </w:rPr>
        <w:t>7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0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05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1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15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20</w:t>
      </w:r>
      <w:r>
        <w:rPr>
          <w:rFonts w:ascii="Arial"/>
          <w:sz w:val="16"/>
        </w:rPr>
        <w:tab/>
      </w:r>
      <w:r>
        <w:rPr>
          <w:rFonts w:ascii="Arial"/>
          <w:spacing w:val="-4"/>
          <w:sz w:val="16"/>
        </w:rPr>
        <w:t>0.25</w:t>
      </w:r>
    </w:p>
    <w:p>
      <w:pPr>
        <w:pStyle w:val="BodyText"/>
        <w:spacing w:before="20"/>
        <w:rPr>
          <w:rFonts w:ascii="Arial"/>
          <w:sz w:val="16"/>
        </w:rPr>
      </w:pPr>
    </w:p>
    <w:p>
      <w:pPr>
        <w:tabs>
          <w:tab w:pos="4805" w:val="left" w:leader="none"/>
        </w:tabs>
        <w:spacing w:before="0"/>
        <w:ind w:left="0" w:right="108" w:firstLine="0"/>
        <w:jc w:val="center"/>
        <w:rPr>
          <w:rFonts w:ascii="Arial"/>
          <w:sz w:val="16"/>
        </w:rPr>
      </w:pPr>
      <w:r>
        <w:rPr>
          <w:rFonts w:ascii="Arial"/>
          <w:sz w:val="16"/>
        </w:rPr>
        <w:t>Fitted</w:t>
      </w:r>
      <w:r>
        <w:rPr>
          <w:rFonts w:ascii="Arial"/>
          <w:spacing w:val="1"/>
          <w:sz w:val="16"/>
        </w:rPr>
        <w:t> </w:t>
      </w:r>
      <w:r>
        <w:rPr>
          <w:rFonts w:ascii="Arial"/>
          <w:spacing w:val="-2"/>
          <w:sz w:val="16"/>
        </w:rPr>
        <w:t>values</w:t>
      </w:r>
      <w:r>
        <w:rPr>
          <w:rFonts w:ascii="Arial"/>
          <w:sz w:val="16"/>
        </w:rPr>
        <w:tab/>
      </w:r>
      <w:r>
        <w:rPr>
          <w:rFonts w:ascii="Arial"/>
          <w:spacing w:val="-2"/>
          <w:sz w:val="16"/>
        </w:rPr>
        <w:t>Leverage</w:t>
      </w:r>
    </w:p>
    <w:p>
      <w:pPr>
        <w:pStyle w:val="BodyText"/>
        <w:rPr>
          <w:rFonts w:ascii="Arial"/>
          <w:sz w:val="16"/>
        </w:rPr>
      </w:pPr>
    </w:p>
    <w:p>
      <w:pPr>
        <w:pStyle w:val="BodyText"/>
        <w:spacing w:before="31"/>
        <w:rPr>
          <w:rFonts w:ascii="Arial"/>
          <w:sz w:val="16"/>
        </w:rPr>
      </w:pPr>
    </w:p>
    <w:p>
      <w:pPr>
        <w:pStyle w:val="BodyText"/>
        <w:spacing w:line="213" w:lineRule="auto"/>
      </w:pPr>
      <w:r>
        <w:rPr>
          <w:spacing w:val="-4"/>
        </w:rPr>
        <w:t>Figure</w:t>
      </w:r>
      <w:r>
        <w:rPr>
          <w:spacing w:val="-10"/>
        </w:rPr>
        <w:t> </w:t>
      </w:r>
      <w:r>
        <w:rPr>
          <w:spacing w:val="-4"/>
        </w:rPr>
        <w:t>3:</w:t>
      </w:r>
      <w:r>
        <w:rPr>
          <w:spacing w:val="16"/>
        </w:rPr>
        <w:t> </w:t>
      </w:r>
      <w:r>
        <w:rPr>
          <w:spacing w:val="-4"/>
        </w:rPr>
        <w:t>Residual</w:t>
      </w:r>
      <w:r>
        <w:rPr>
          <w:spacing w:val="-12"/>
        </w:rPr>
        <w:t> </w:t>
      </w:r>
      <w:r>
        <w:rPr>
          <w:spacing w:val="-4"/>
        </w:rPr>
        <w:t>diagnostics</w:t>
      </w:r>
      <w:r>
        <w:rPr>
          <w:spacing w:val="-11"/>
        </w:rPr>
        <w:t> </w:t>
      </w:r>
      <w:r>
        <w:rPr>
          <w:spacing w:val="-4"/>
        </w:rPr>
        <w:t>for</w:t>
      </w:r>
      <w:r>
        <w:rPr>
          <w:spacing w:val="-8"/>
        </w:rPr>
        <w:t> </w:t>
      </w:r>
      <w:r>
        <w:rPr>
          <w:spacing w:val="-4"/>
        </w:rPr>
        <w:t>the</w:t>
      </w:r>
      <w:r>
        <w:rPr>
          <w:spacing w:val="-10"/>
        </w:rPr>
        <w:t> </w:t>
      </w:r>
      <w:r>
        <w:rPr>
          <w:spacing w:val="-4"/>
        </w:rPr>
        <w:t>final</w:t>
      </w:r>
      <w:r>
        <w:rPr>
          <w:spacing w:val="-11"/>
        </w:rPr>
        <w:t> </w:t>
      </w:r>
      <w:r>
        <w:rPr>
          <w:spacing w:val="-4"/>
        </w:rPr>
        <w:t>composite</w:t>
      </w:r>
      <w:r>
        <w:rPr>
          <w:spacing w:val="-10"/>
        </w:rPr>
        <w:t> </w:t>
      </w:r>
      <w:r>
        <w:rPr>
          <w:spacing w:val="-4"/>
        </w:rPr>
        <w:t>LLMP</w:t>
      </w:r>
      <w:r>
        <w:rPr>
          <w:spacing w:val="-11"/>
        </w:rPr>
        <w:t> </w:t>
      </w:r>
      <w:r>
        <w:rPr>
          <w:spacing w:val="-4"/>
        </w:rPr>
        <w:t>regression</w:t>
      </w:r>
      <w:r>
        <w:rPr>
          <w:spacing w:val="-9"/>
        </w:rPr>
        <w:t> </w:t>
      </w:r>
      <w:r>
        <w:rPr>
          <w:spacing w:val="-4"/>
        </w:rPr>
        <w:t>model</w:t>
      </w:r>
      <w:r>
        <w:rPr>
          <w:spacing w:val="-11"/>
        </w:rPr>
        <w:t> </w:t>
      </w:r>
      <w:r>
        <w:rPr>
          <w:spacing w:val="-4"/>
        </w:rPr>
        <w:t>(representative</w:t>
      </w:r>
      <w:r>
        <w:rPr>
          <w:spacing w:val="-7"/>
        </w:rPr>
        <w:t> </w:t>
      </w:r>
      <w:r>
        <w:rPr>
          <w:spacing w:val="-4"/>
        </w:rPr>
        <w:t>imputed</w:t>
      </w:r>
      <w:r>
        <w:rPr>
          <w:spacing w:val="-10"/>
        </w:rPr>
        <w:t> </w:t>
      </w:r>
      <w:r>
        <w:rPr>
          <w:spacing w:val="-4"/>
        </w:rPr>
        <w:t>dataset: </w:t>
      </w:r>
      <w:r>
        <w:rPr/>
        <w:t>imputation 1)</w:t>
      </w:r>
    </w:p>
    <w:sectPr>
      <w:pgSz w:w="12240" w:h="15840"/>
      <w:pgMar w:header="0" w:footer="786" w:top="1420" w:bottom="9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Palatino Linotype">
    <w:altName w:val="Palatino Linotype"/>
    <w:charset w:val="0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520320">
              <wp:simplePos x="0" y="0"/>
              <wp:positionH relativeFrom="page">
                <wp:posOffset>3784727</wp:posOffset>
              </wp:positionH>
              <wp:positionV relativeFrom="page">
                <wp:posOffset>9419411</wp:posOffset>
              </wp:positionV>
              <wp:extent cx="152400" cy="15430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52400" cy="1543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26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98.010010pt;margin-top:741.685913pt;width:12pt;height:12.15pt;mso-position-horizontal-relative:page;mso-position-vertical-relative:page;z-index:-16796160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26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520832">
              <wp:simplePos x="0" y="0"/>
              <wp:positionH relativeFrom="page">
                <wp:posOffset>3810127</wp:posOffset>
              </wp:positionH>
              <wp:positionV relativeFrom="page">
                <wp:posOffset>9419411</wp:posOffset>
              </wp:positionV>
              <wp:extent cx="88900" cy="15430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88900" cy="1543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26" w:lineRule="exact"/>
                            <w:ind w:left="20"/>
                          </w:pPr>
                          <w:r>
                            <w:rPr>
                              <w:spacing w:val="-10"/>
                            </w:rPr>
                            <w:t>6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300.010010pt;margin-top:741.685913pt;width:7pt;height:12.15pt;mso-position-horizontal-relative:page;mso-position-vertical-relative:page;z-index:-16795648" type="#_x0000_t202" id="docshape3" filled="false" stroked="false">
              <v:textbox inset="0,0,0,0">
                <w:txbxContent>
                  <w:p>
                    <w:pPr>
                      <w:pStyle w:val="BodyText"/>
                      <w:spacing w:line="226" w:lineRule="exact"/>
                      <w:ind w:left="20"/>
                    </w:pPr>
                    <w:r>
                      <w:rPr>
                        <w:spacing w:val="-10"/>
                      </w:rPr>
                      <w:t>6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3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521344">
              <wp:simplePos x="0" y="0"/>
              <wp:positionH relativeFrom="page">
                <wp:posOffset>3784727</wp:posOffset>
              </wp:positionH>
              <wp:positionV relativeFrom="page">
                <wp:posOffset>9419411</wp:posOffset>
              </wp:positionV>
              <wp:extent cx="172720" cy="154305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172720" cy="1543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26" w:lineRule="exact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98.010010pt;margin-top:741.685913pt;width:13.6pt;height:12.15pt;mso-position-horizontal-relative:page;mso-position-vertical-relative:page;z-index:-16795136" type="#_x0000_t202" id="docshape4" filled="false" stroked="false">
              <v:textbox inset="0,0,0,0">
                <w:txbxContent>
                  <w:p>
                    <w:pPr>
                      <w:pStyle w:val="BodyText"/>
                      <w:spacing w:line="226" w:lineRule="exact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Palatino Linotype" w:hAnsi="Palatino Linotype" w:eastAsia="Palatino Linotype" w:cs="Palatino Linotype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9"/>
      <w:outlineLvl w:val="1"/>
    </w:pPr>
    <w:rPr>
      <w:rFonts w:ascii="Palatino Linotype" w:hAnsi="Palatino Linotype" w:eastAsia="Palatino Linotype" w:cs="Palatino Linotype"/>
      <w:b/>
      <w:bCs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9" w:lineRule="exact"/>
    </w:pPr>
    <w:rPr>
      <w:rFonts w:ascii="Palatino Linotype" w:hAnsi="Palatino Linotype" w:eastAsia="Palatino Linotype" w:cs="Palatino Linotype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 B. Guerrero, Ph.D.</dc:creator>
  <dc:title>Regression Analysis and Diagnostics</dc:title>
  <dcterms:created xsi:type="dcterms:W3CDTF">2026-04-01T15:47:23Z</dcterms:created>
  <dcterms:modified xsi:type="dcterms:W3CDTF">2026-04-01T15:4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4-0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6-04-01T00:00:00Z</vt:filetime>
  </property>
  <property fmtid="{D5CDD505-2E9C-101B-9397-08002B2CF9AE}" pid="5" name="Producer">
    <vt:lpwstr>Microsoft® Word for Microsoft 365</vt:lpwstr>
  </property>
</Properties>
</file>